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B699" w14:textId="77777777" w:rsidR="00471E94" w:rsidRPr="002A1FC4" w:rsidRDefault="00471E94" w:rsidP="00471E94">
      <w:pPr>
        <w:spacing w:line="360" w:lineRule="auto"/>
        <w:jc w:val="center"/>
        <w:rPr>
          <w:rFonts w:ascii="Arial" w:hAnsi="Arial" w:cs="Arial"/>
        </w:rPr>
      </w:pPr>
      <w:r w:rsidRPr="002A1FC4">
        <w:rPr>
          <w:rFonts w:ascii="Arial" w:hAnsi="Arial" w:cs="Arial"/>
          <w:b/>
          <w:bCs/>
        </w:rPr>
        <w:t>SUPPLEMENTARY SHEET 3</w:t>
      </w:r>
    </w:p>
    <w:p w14:paraId="141FE6EC" w14:textId="77777777" w:rsidR="00471E94" w:rsidRPr="002A1FC4" w:rsidRDefault="00471E94" w:rsidP="00471E94">
      <w:pPr>
        <w:spacing w:line="480" w:lineRule="auto"/>
        <w:jc w:val="center"/>
        <w:rPr>
          <w:rFonts w:ascii="Arial" w:hAnsi="Arial" w:cs="Arial"/>
        </w:rPr>
      </w:pPr>
      <w:r w:rsidRPr="002A1FC4">
        <w:rPr>
          <w:rFonts w:ascii="Arial" w:hAnsi="Arial" w:cs="Arial"/>
        </w:rPr>
        <w:t>A systematic review of the effectiveness of dust control measures adopted to reduce respirable crystalline silica exposure in the workplace</w:t>
      </w:r>
    </w:p>
    <w:p w14:paraId="737B5702" w14:textId="6BBDE33F" w:rsidR="005C375F" w:rsidRPr="00471E94" w:rsidRDefault="00471E94" w:rsidP="00471E94">
      <w:pPr>
        <w:spacing w:line="360" w:lineRule="auto"/>
        <w:jc w:val="center"/>
        <w:rPr>
          <w:rFonts w:ascii="Arial" w:hAnsi="Arial" w:cs="Arial"/>
          <w:b/>
          <w:bCs/>
        </w:rPr>
      </w:pPr>
      <w:r w:rsidRPr="002A1FC4">
        <w:rPr>
          <w:rFonts w:ascii="Arial" w:hAnsi="Arial" w:cs="Arial"/>
          <w:b/>
          <w:bCs/>
        </w:rPr>
        <w:t>Dust control methods and dust sampling information</w:t>
      </w:r>
    </w:p>
    <w:p w14:paraId="3A503A37" w14:textId="32D61990" w:rsidR="005C375F" w:rsidRPr="00F72B9A" w:rsidRDefault="005C375F" w:rsidP="005C375F">
      <w:pPr>
        <w:rPr>
          <w:color w:val="ED7D31" w:themeColor="accent2"/>
        </w:rPr>
      </w:pP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2192"/>
        <w:gridCol w:w="3387"/>
        <w:gridCol w:w="1352"/>
        <w:gridCol w:w="1985"/>
        <w:gridCol w:w="1701"/>
        <w:gridCol w:w="2268"/>
        <w:gridCol w:w="1417"/>
      </w:tblGrid>
      <w:tr w:rsidR="00DC2649" w:rsidRPr="00471E94" w14:paraId="4146CC7A" w14:textId="77777777" w:rsidTr="00E21269">
        <w:trPr>
          <w:trHeight w:val="386"/>
          <w:tblHeader/>
          <w:jc w:val="center"/>
        </w:trPr>
        <w:tc>
          <w:tcPr>
            <w:tcW w:w="1711" w:type="dxa"/>
            <w:shd w:val="clear" w:color="auto" w:fill="D9D9D9" w:themeFill="background1" w:themeFillShade="D9"/>
            <w:vAlign w:val="center"/>
            <w:hideMark/>
          </w:tcPr>
          <w:p w14:paraId="7076C1D0" w14:textId="6EC3E41E" w:rsidR="005C375F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hAnsi="Arial" w:cs="Arial"/>
                <w:b/>
                <w:bCs/>
                <w:sz w:val="22"/>
                <w:szCs w:val="22"/>
              </w:rPr>
              <w:t>Mode of Dust Control</w:t>
            </w:r>
          </w:p>
        </w:tc>
        <w:tc>
          <w:tcPr>
            <w:tcW w:w="2192" w:type="dxa"/>
            <w:shd w:val="clear" w:color="auto" w:fill="D9D9D9" w:themeFill="background1" w:themeFillShade="D9"/>
            <w:vAlign w:val="center"/>
            <w:hideMark/>
          </w:tcPr>
          <w:p w14:paraId="16F6441F" w14:textId="77777777" w:rsidR="005C375F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Dust Control Intervention</w:t>
            </w:r>
          </w:p>
        </w:tc>
        <w:tc>
          <w:tcPr>
            <w:tcW w:w="3387" w:type="dxa"/>
            <w:shd w:val="clear" w:color="auto" w:fill="D9D9D9" w:themeFill="background1" w:themeFillShade="D9"/>
            <w:vAlign w:val="center"/>
            <w:hideMark/>
          </w:tcPr>
          <w:p w14:paraId="00A020F9" w14:textId="4C0BC83F" w:rsidR="005C375F" w:rsidRPr="00471E94" w:rsidRDefault="00D32C97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  <w:hideMark/>
          </w:tcPr>
          <w:p w14:paraId="1A1D9D6B" w14:textId="62FDE4BB" w:rsidR="005C375F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Workplac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7D2CC4BF" w14:textId="68CCBB7A" w:rsidR="005C375F" w:rsidRPr="00471E94" w:rsidRDefault="00EA1D92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Main e</w:t>
            </w:r>
            <w:r w:rsidR="005C375F"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quipment targete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3984C58A" w14:textId="3799958B" w:rsidR="00D32C97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 xml:space="preserve">Dust </w:t>
            </w:r>
            <w:r w:rsid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</w:t>
            </w: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er</w:t>
            </w:r>
            <w:r w:rsidR="00F25751"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 xml:space="preserve"> or </w:t>
            </w:r>
            <w:r w:rsidR="00F25751" w:rsidRPr="00471E94">
              <w:rPr>
                <w:rFonts w:ascii="Arial" w:hAnsi="Arial" w:cs="Arial"/>
                <w:b/>
                <w:bCs/>
                <w:sz w:val="22"/>
                <w:szCs w:val="22"/>
              </w:rPr>
              <w:t>sampling</w:t>
            </w:r>
            <w:r w:rsidR="00D32C97" w:rsidRPr="00471E9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F25751" w:rsidRPr="00471E94">
              <w:rPr>
                <w:rFonts w:ascii="Arial" w:hAnsi="Arial" w:cs="Arial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14:paraId="359B21D0" w14:textId="77777777" w:rsidR="005C375F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ampling Point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1B6D0ADF" w14:textId="742D9EA6" w:rsidR="005C375F" w:rsidRPr="00471E94" w:rsidRDefault="005C375F" w:rsidP="00471E9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ampling Height</w:t>
            </w:r>
          </w:p>
        </w:tc>
      </w:tr>
      <w:tr w:rsidR="00471E94" w:rsidRPr="00471E94" w14:paraId="3914C912" w14:textId="77777777" w:rsidTr="00E21269">
        <w:trPr>
          <w:trHeight w:val="640"/>
          <w:jc w:val="center"/>
        </w:trPr>
        <w:tc>
          <w:tcPr>
            <w:tcW w:w="1711" w:type="dxa"/>
            <w:shd w:val="clear" w:color="auto" w:fill="auto"/>
            <w:vAlign w:val="center"/>
            <w:hideMark/>
          </w:tcPr>
          <w:p w14:paraId="541F3864" w14:textId="77777777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gislative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CC32686" w14:textId="77777777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gulatory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5A9C67B" w14:textId="03FFA193" w:rsidR="00D32C97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Joy&lt;/Author&gt;&lt;Year&gt;2012&lt;/Year&gt;&lt;RecNum&gt;114009&lt;/RecNum&gt;&lt;DisplayText&gt;(Joy 2012)&lt;/DisplayText&gt;&lt;record&gt;&lt;rec-number&gt;114009&lt;/rec-number&gt;&lt;foreign-keys&gt;&lt;key app="EN" db-id="0aet9r9269pfpfed2s85ff272etaz5apdt0t" timestamp="1599045864" guid="cdc4348b-816a-4011-b7a2-1474a6e0d897"&gt;114009&lt;/key&gt;&lt;/foreign-keys&gt;&lt;ref-type name="Journal Article"&gt;17&lt;/ref-type&gt;&lt;contributors&gt;&lt;authors&gt;&lt;author&gt;Joy, G. J.&lt;/author&gt;&lt;/authors&gt;&lt;/contributors&gt;&lt;auth-address&gt;National Institute for Occupational Safety and Health, Office of Mine Safety and Health Research, Pittsburgh, Pennsylvania 15236, USA. gjoy@cdc.gov&lt;/auth-address&gt;&lt;titles&gt;&lt;title&gt;Evaluation of the approach to respirable quartz exposure control in U.S. coal mines&lt;/title&gt;&lt;secondary-title&gt;J Occup Environ Hyg&lt;/secondary-title&gt;&lt;/titles&gt;&lt;periodical&gt;&lt;full-title&gt;J Occup Environ Hyg&lt;/full-title&gt;&lt;/periodical&gt;&lt;pages&gt;65-8&lt;/pages&gt;&lt;volume&gt;9&lt;/volume&gt;&lt;number&gt;2&lt;/number&gt;&lt;edition&gt;2011/12/21&lt;/edition&gt;&lt;keywords&gt;&lt;keyword&gt;Air Pollutants, Occupational/*analysis&lt;/keyword&gt;&lt;keyword&gt;Air Pollution/*prevention &amp;amp; control&lt;/keyword&gt;&lt;keyword&gt;*Coal Mining&lt;/keyword&gt;&lt;keyword&gt;Inhalation Exposure/*prevention &amp;amp; control&lt;/keyword&gt;&lt;keyword&gt;Maximum Allowable Concentration&lt;/keyword&gt;&lt;keyword&gt;Occupational Exposure/*prevention &amp;amp; control&lt;/keyword&gt;&lt;keyword&gt;Quartz/*analysis&lt;/keyword&gt;&lt;keyword&gt;United States&lt;/keyword&gt;&lt;/keywords&gt;&lt;dates&gt;&lt;year&gt;2012&lt;/year&gt;&lt;/dates&gt;&lt;isbn&gt;1545-9632 (Electronic)&amp;#xD;1545-9624 (Linking)&lt;/isbn&gt;&lt;accession-num&gt;22181563&lt;/accession-num&gt;&lt;urls&gt;&lt;related-urls&gt;&lt;url&gt;https://www.ncbi.nlm.nih.gov/pubmed/22181563&lt;/url&gt;&lt;url&gt;https://www.tandfonline.com/doi/full/10.1080/15459624.2011.639232&lt;/url&gt;&lt;/related-urls&gt;&lt;/urls&gt;&lt;electronic-resource-num&gt;10.1080/15459624.2011.6392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Joy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317C5D6" w14:textId="54C06AF1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0D5D0A" w14:textId="5C35A2D3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B70840" w14:textId="0B70457E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C43AE4" w14:textId="012BDB40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142D24" w14:textId="725B863E" w:rsidR="00D32C97" w:rsidRPr="00471E94" w:rsidRDefault="00D32C9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DF48ECF" w14:textId="77777777" w:rsidTr="00E21269">
        <w:trPr>
          <w:trHeight w:val="138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58BA50F3" w14:textId="2C9B5E16" w:rsidR="00360268" w:rsidRPr="00471E94" w:rsidRDefault="0036026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Technology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EC06D97" w14:textId="23365D56" w:rsidR="00360268" w:rsidRPr="00471E94" w:rsidRDefault="0036026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age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739289A" w14:textId="511ABE37" w:rsidR="00360268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Guo&lt;/Author&gt;&lt;Year&gt;2019&lt;/Year&gt;&lt;RecNum&gt;236364&lt;/RecNum&gt;&lt;DisplayText&gt;(Guo et al. 2019)&lt;/DisplayText&gt;&lt;record&gt;&lt;rec-number&gt;236364&lt;/rec-number&gt;&lt;foreign-keys&gt;&lt;key app="EN" db-id="0aet9r9269pfpfed2s85ff272etaz5apdt0t" timestamp="1601812437" guid="b41363d6-6912-4b94-b718-67de215d813f"&gt;236364&lt;/key&gt;&lt;/foreign-keys&gt;&lt;ref-type name="Journal Article"&gt;17&lt;/ref-type&gt;&lt;contributors&gt;&lt;authors&gt;&lt;author&gt;Guo, Qing&lt;/author&gt;&lt;author&gt;Ren, Wanxing&lt;/author&gt;&lt;author&gt;Shi, Jingtai&lt;/author&gt;&lt;/authors&gt;&lt;/contributors&gt;&lt;auth-address&gt;China Univ Min &amp;amp; Technol, Sch Safety Engn, Xuzhou 221116, Jiangsu, Peoples R China&amp;#xD;Key Lab Gas &amp;amp; Fire Control Coal Mines, Xuzhou 221008, Jiangsu, Peoples R China&amp;#xD;Natl Profess Lab Fundamental Res Mine Gas &amp;amp; Dust, Xuzhou 221008, Jiangsu, Peoples R China&lt;/auth-address&gt;&lt;titles&gt;&lt;title&gt;Foam for coal dust suppression during underground coal mine tunne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70-178&lt;/pages&gt;&lt;volume&gt;89&lt;/volume&gt;&lt;keywords&gt;&lt;keyword&gt;foaming agent&lt;/keyword&gt;&lt;keyword&gt;dust suppression&lt;/keyword&gt;&lt;keyword&gt;tunneling&lt;/keyword&gt;&lt;keyword&gt;foam&lt;/keyword&gt;&lt;keyword&gt;ventilation&lt;/keyword&gt;&lt;keyword&gt;model&lt;/keyword&gt;&lt;keyword&gt;rock&lt;/keyword&gt;&lt;/keywords&gt;&lt;dates&gt;&lt;year&gt;2019&lt;/year&gt;&lt;pub-dates&gt;&lt;date&gt;Jul&lt;/date&gt;&lt;/pub-dates&gt;&lt;/dates&gt;&lt;isbn&gt;0886-7798&lt;/isbn&gt;&lt;accession-num&gt;WOS:000468250300014&lt;/accession-num&gt;&lt;urls&gt;&lt;related-urls&gt;&lt;url&gt;&amp;lt;Go to ISI&amp;gt;://WOS:000468250300014&lt;/url&gt;&lt;/related-urls&gt;&lt;/urls&gt;&lt;electronic-resource-num&gt;10.1016/j.tust.2019.04.00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uo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FC094DF" w14:textId="1DD501FE" w:rsidR="00360268" w:rsidRPr="00471E94" w:rsidRDefault="00075B5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</w:t>
            </w:r>
            <w:r w:rsidR="00977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  <w:r w:rsidR="00360268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unnelling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</w:t>
            </w:r>
            <w:r w:rsidR="00360268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1BEA6F" w14:textId="77777777" w:rsidR="00360268" w:rsidRPr="00471E94" w:rsidRDefault="0036026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FD595F" w14:textId="77777777" w:rsidR="00360268" w:rsidRPr="00471E94" w:rsidRDefault="0036026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5A826D" w14:textId="25511CB7" w:rsidR="00360268" w:rsidRPr="00471E94" w:rsidRDefault="00F2575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’s</w:t>
            </w:r>
            <w:r w:rsidR="00360268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driver position</w:t>
            </w:r>
            <w:r w:rsidR="00360268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m behind the driver’s position</w:t>
            </w:r>
            <w:r w:rsidR="00360268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m behind the 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4A859C" w14:textId="146F8820" w:rsidR="00360268" w:rsidRPr="00471E94" w:rsidRDefault="0036026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</w:t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ted</w:t>
            </w:r>
          </w:p>
        </w:tc>
      </w:tr>
      <w:tr w:rsidR="00471E94" w:rsidRPr="00471E94" w14:paraId="7DF928D5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A176C92" w14:textId="42ACFF00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FAD00EA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generat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B091615" w14:textId="1E4913DB" w:rsidR="00DB55E3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6&lt;/Year&gt;&lt;RecNum&gt;235314&lt;/RecNum&gt;&lt;DisplayText&gt;(Wang, D et al. 2016)&lt;/DisplayText&gt;&lt;record&gt;&lt;rec-number&gt;235314&lt;/rec-number&gt;&lt;foreign-keys&gt;&lt;key app="EN" db-id="0aet9r9269pfpfed2s85ff272etaz5apdt0t" timestamp="1601718071" guid="69d60bae-9783-4258-8b4a-86471242fada"&gt;235314&lt;/key&gt;&lt;/foreign-keys&gt;&lt;ref-type name="Journal Article"&gt;17&lt;/ref-type&gt;&lt;contributors&gt;&lt;authors&gt;&lt;author&gt;Wang, Deming&lt;/author&gt;&lt;author&gt;Lu, Xinxiao&lt;/author&gt;&lt;author&gt;Wang, Hetang&lt;/author&gt;&lt;author&gt;Chen, Mingjie&lt;/author&gt;&lt;/authors&gt;&lt;/contributors&gt;&lt;auth-address&gt;China Univ Min &amp;amp; Technol, Sch Safety Engn, Xuzhou 221116, Peoples R China&amp;#xD;China Univ Min &amp;amp; Technol, State Key Lab Coal Resources &amp;amp; Safe Min, Xuzhou 221116, Peoples R China&amp;#xD;China Univ Min &amp;amp; Technol, Minist Educ, Key Lab Gas &amp;amp; Fire Control Coal Mines, Xuzhou 221116, Peoples R China&lt;/auth-address&gt;&lt;titles&gt;&lt;title&gt;A new design of foaming agent mixing device for a pneumatic foaming system used for mine dust suppression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187-192&lt;/pages&gt;&lt;volume&gt;26&lt;/volume&gt;&lt;number&gt;2&lt;/number&gt;&lt;keywords&gt;&lt;keyword&gt;compressed air&lt;/keyword&gt;&lt;keyword&gt;jet&lt;/keyword&gt;&lt;keyword&gt;pressure compensation&lt;/keyword&gt;&lt;keyword&gt;foam&lt;/keyword&gt;&lt;keyword&gt;dust suppression&lt;/keyword&gt;&lt;keyword&gt;underground coal-mines&lt;/keyword&gt;&lt;keyword&gt;performance&lt;/keyword&gt;&lt;keyword&gt;generator&lt;/keyword&gt;&lt;/keywords&gt;&lt;dates&gt;&lt;year&gt;2016&lt;/year&gt;&lt;pub-dates&gt;&lt;date&gt;Mar&lt;/date&gt;&lt;/pub-dates&gt;&lt;/dates&gt;&lt;isbn&gt;2095-2686&lt;/isbn&gt;&lt;accession-num&gt;WOS:000383710200002&lt;/accession-num&gt;&lt;urls&gt;&lt;related-urls&gt;&lt;url&gt;&amp;lt;Go to ISI&amp;gt;://WOS:000383710200002&lt;/url&gt;&lt;/related-urls&gt;&lt;/urls&gt;&lt;electronic-resource-num&gt;10.1016/j.ijmst.2015.12.00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D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6D2D12B" w14:textId="7A3555F2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AF1ED5" w14:textId="3C82AB1B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3EC4C4" w14:textId="31F98C79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  <w:r w:rsidR="00866BC3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0F88EB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04608E" w14:textId="15C5E994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F90EB0B" w14:textId="77777777" w:rsidTr="00E21269">
        <w:trPr>
          <w:trHeight w:val="6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AA08051" w14:textId="7B0E95D6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A6796E4" w14:textId="20BB019C" w:rsidR="00DB55E3" w:rsidRPr="00471E94" w:rsidRDefault="00067B7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ternal foam-spraying 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3147F25" w14:textId="2B16E33D" w:rsidR="00DB55E3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6&lt;/Year&gt;&lt;RecNum&gt;235325&lt;/RecNum&gt;&lt;DisplayText&gt;(Wang, Q et al. 2016)&lt;/DisplayText&gt;&lt;record&gt;&lt;rec-number&gt;235325&lt;/rec-number&gt;&lt;foreign-keys&gt;&lt;key app="EN" db-id="0aet9r9269pfpfed2s85ff272etaz5apdt0t" timestamp="1601718071" guid="cf1eb8fe-1d16-4793-ae52-08e6b8875929"&gt;235325&lt;/key&gt;&lt;/foreign-keys&gt;&lt;ref-type name="Journal Article"&gt;17&lt;/ref-type&gt;&lt;contributors&gt;&lt;authors&gt;&lt;author&gt;Wang, Qingguo&lt;/author&gt;&lt;author&gt;Wang, Deming&lt;/author&gt;&lt;author&gt;Wang, Hetang&lt;/author&gt;&lt;author&gt;Liu, Jianan&lt;/author&gt;&lt;author&gt;He, Fei&lt;/author&gt;&lt;/authors&gt;&lt;/contributors&gt;&lt;auth-address&gt;China Univ Min &amp;amp; Technol, Sch Safety Engn, Minist Educ, Key Lab Gas &amp;amp; Fire Control Coal Mines, Xuzhou 221116, Jiangsu, Peoples R China&lt;/auth-address&gt;&lt;titles&gt;&lt;title&gt;Experimental study and implementation of a novel internal foam spraying system for roadheaders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27-133&lt;/pages&gt;&lt;volume&gt;59&lt;/volume&gt;&lt;keywords&gt;&lt;keyword&gt;foam&lt;/keyword&gt;&lt;keyword&gt;dust control&lt;/keyword&gt;&lt;keyword&gt;roadheader&lt;/keyword&gt;&lt;keyword&gt;mines&lt;/keyword&gt;&lt;keyword&gt;dust&lt;/keyword&gt;&lt;keyword&gt;rock&lt;/keyword&gt;&lt;/keywords&gt;&lt;dates&gt;&lt;year&gt;2016&lt;/year&gt;&lt;pub-dates&gt;&lt;date&gt;Oct&lt;/date&gt;&lt;/pub-dates&gt;&lt;/dates&gt;&lt;isbn&gt;0886-7798&lt;/isbn&gt;&lt;accession-num&gt;WOS:000384774700014&lt;/accession-num&gt;&lt;urls&gt;&lt;related-urls&gt;&lt;url&gt;&amp;lt;Go to ISI&amp;gt;://WOS:000384774700014&lt;/url&gt;&lt;/related-urls&gt;&lt;/urls&gt;&lt;electronic-resource-num&gt;10.1016/j.tust.2016.07.0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Q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B0EF346" w14:textId="08A77922" w:rsidR="00DB55E3" w:rsidRPr="00471E94" w:rsidRDefault="00866BC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97A76A" w14:textId="6348494C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ongitudinal road</w:t>
            </w:r>
            <w:r w:rsidR="00866BC3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FE3EF6" w14:textId="5DE6B415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  <w:r w:rsidR="00866BC3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C238B6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0673B1" w14:textId="649E7DD9" w:rsidR="00DB55E3" w:rsidRPr="00471E94" w:rsidRDefault="00C572D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39B8EA8B" w14:textId="77777777" w:rsidTr="00E21269">
        <w:trPr>
          <w:trHeight w:val="668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5960979" w14:textId="1C3F083D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7F62B5F" w14:textId="42F88B47" w:rsidR="00DB55E3" w:rsidRPr="00471E94" w:rsidRDefault="0014420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generat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9EA88C6" w14:textId="41712182" w:rsidR="00DB55E3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c8L1llYXI+PFJlY051
bT44MDA4NzA8L1JlY051bT48RGlzcGxheVRleHQ+KEx1IGV0IGFsLiAyMDE3KTwvRGlzcGxheVRl
eHQ+PHJlY29yZD48cmVjLW51bWJlcj44MDA4NzA8L3JlYy1udW1iZXI+PGZvcmVpZ24ta2V5cz48
a2V5IGFwcD0iRU4iIGRiLWlkPSIwYWV0OXI5MjY5cGZwZmVkMnM4NWZmMjcyZXRhejVhcGR0MHQi
IHRpbWVzdGFtcD0iMTYwMjY3NDgwNSIgZ3VpZD0iN2FmMjg1ZDQtOGY1YS00ZmEyLWE1NDAtNjkw
OTgwNTNhYjI2Ij44MDA4NzA8L2tleT48L2ZvcmVpZ24ta2V5cz48cmVmLXR5cGUgbmFtZT0iSm91
cm5hbCBBcnRpY2xlIj4xNzwvcmVmLXR5cGU+PGNvbnRyaWJ1dG9ycz48YXV0aG9ycz48YXV0aG9y
Pkx1LCBYLjwvYXV0aG9yPjxhdXRob3I+Wmh1LCBILjwvYXV0aG9yPjxhdXRob3I+V2FuZywgRC48
L2F1dGhvcj48L2F1dGhvcnM+PC9jb250cmlidXRvcnM+PGF1dGgtYWRkcmVzcz5Db2xsZWdlIG9m
IFJlc291cmNlcyBhbmQgU2FmZXR5IEVuZ2luZWVyaW5nLCBDaGluYSBVbml2ZXJzaXR5IG9mIE1p
bmluZyBhbmQgVGVjaG5vbG9neSAoQmVpamluZyksIEJlaWppbmcsIDEwMDA4MywgQ2hpbmEmI3hE
O1N0YXRlIEtleSBMYWJvcmF0b3J5IG9mIENvYWwgUmVzb3VyY2VzIGFuZCBTYWZlIE1pbmluZywg
Q2hpbmEgVW5pdmVyc2l0eSBvZiBNaW5pbmcgYW5kIFRlY2hub2xvZ3kgKEJlaWppbmcpLCBCZWlq
aW5nLCAxMDAwODMsIENoaW5hJiN4RDtLZXkgTGFib3JhdG9yeSBvZiBHYXMgYW5kIEZpcmUgQ29u
dHJvbCBmb3IgQ29hbCBNaW5lcyBvZiBNaW5pc3RyeSBvZiBFZHVjYXRpb24sIENoaW5hIFVuaXZl
cnNpdHkgb2YgTWluaW5nIGFuZCBUZWNobm9sb2d5LCBYdXpob3UsIDIyMTExNiwgQ2hpbmE8L2F1
dGgtYWRkcmVzcz48dGl0bGVzPjx0aXRsZT5JbnZlc3RpZ2F0aW9uIG9uIHRoZSBuZXcgZGVzaWdu
IG9mIGZvYW1pbmcgZGV2aWNlIHVzZWQgZm9yIGR1c3Qgc3VwcHJlc3Npb24gaW4gdW5kZXJncm91
bmQgY29hbCBtaW5lczwvdGl0bGU+PHNlY29uZGFyeS10aXRsZT5Qb3dkZXIgVGVjaG5vbG9neTwv
c2Vjb25kYXJ5LXRpdGxlPjxhbHQtdGl0bGU+UG93ZGVyIFRlY2hub2wuPC9hbHQtdGl0bGU+PC90
aXRsZXM+PHBlcmlvZGljYWw+PGZ1bGwtdGl0bGU+UG93ZGVyIFRlY2hub2xvZ3k8L2Z1bGwtdGl0
bGU+PC9wZXJpb2RpY2FsPjxhbHQtcGVyaW9kaWNhbD48ZnVsbC10aXRsZT5Qb3dkZXIgVGVjaG5v
bC48L2Z1bGwtdGl0bGU+PC9hbHQtcGVyaW9kaWNhbD48cGFnZXM+MjcwLTI3NTwvcGFnZXM+PHZv
bHVtZT4zMTU8L3ZvbHVtZT48c2VjdGlvbj4yNzA8L3NlY3Rpb24+PGtleXdvcmRzPjxrZXl3b3Jk
PkNvYWwgbWluZXM8L2tleXdvcmQ+PGtleXdvcmQ+RHVzdCBzdXBwcmVzc2lvbjwva2V5d29yZD48
a2V5d29yZD5Gb2FtaW5nIGFnZW50PC9rZXl3b3JkPjxrZXl3b3JkPkZvYW1pbmcgZGV2aWNlPC9r
ZXl3b3JkPjxrZXl3b3JkPkF0bW9zcGhlcmljIHByZXNzdXJlPC9rZXl3b3JkPjxrZXl3b3JkPkJs
b3dpbmcgYWdlbnRzPC9rZXl3b3JkPjxrZXl3b3JkPkNvYWw8L2tleXdvcmQ+PGtleXdvcmQ+Q29h
bCBkdXN0PC9rZXl3b3JkPjxrZXl3b3JkPkNvbXByZXNzZWQgYWlyPC9rZXl3b3JkPjxrZXl3b3Jk
PkR1c3Q8L2tleXdvcmQ+PGtleXdvcmQ+RmxvdyBvZiB3YXRlcjwva2V5d29yZD48a2V5d29yZD5X
YXRlciBzdXBwbHk8L2tleXdvcmQ+PGtleXdvcmQ+RXhwYW5zaW9uIHJhdGlvPC9rZXl3b3JkPjxr
ZXl3b3JkPkZpZWxkIGFwcGxpY2F0aW9uPC9rZXl3b3JkPjxrZXl3b3JkPkZvYW0gZ2VuZXJhdG9y
czwva2V5d29yZD48a2V5d29yZD5MYXJnZS1zY2FsZSBhcHBsaWNhdGlvbnM8L2tleXdvcmQ+PGtl
eXdvcmQ+T3V0bGV0IHByZXNzdXJlczwva2V5d29yZD48a2V5d29yZD5VbmRlcmdyb3VuZCBjb2Fs
IG1pbmU8L2tleXdvcmQ+PGtleXdvcmQ+V29ya2luZyBlbnZpcm9ubWVudDwva2V5d29yZD48a2V5
d29yZD5haXJmbG93PC9rZXl3b3JkPjxrZXl3b3JkPkFydGljbGU8L2tleXdvcmQ+PGtleXdvcmQ+
Y29hbCBtaW5pbmc8L2tleXdvcmQ+PGtleXdvcmQ+ZGV2aWNlczwva2V5d29yZD48a2V5d29yZD5k
dXN0IGNvbnRyb2w8L2tleXdvcmQ+PGtleXdvcmQ+ZW52aXJvbm1lbnRhbCBtYW5hZ2VtZW50PC9r
ZXl3b3JkPjxrZXl3b3JkPmVxdWlwbWVudCBkZXNpZ248L2tleXdvcmQ+PGtleXdvcmQ+cHJlc3N1
cmU8L2tleXdvcmQ+PGtleXdvcmQ+dGVjaG5vbG9neTwva2V5d29yZD48a2V5d29yZD53YXRlciBm
bG93PC9rZXl3b3JkPjxrZXl3b3JkPndvcmsgZW52aXJvbm1lbnQ8L2tleXdvcmQ+PC9rZXl3b3Jk
cz48ZGF0ZXM+PHllYXI+MjAxNzwveWVhcj48cHViLWRhdGVzPjxkYXRlPkp1biAxNTwvZGF0ZT48
L3B1Yi1kYXRlcz48L2RhdGVzPjxwdWJsaXNoZXI+RWxzZXZpZXIgQi5WLjwvcHVibGlzaGVyPjxp
c2JuPjAwMzI1OTEwIChJU1NOKTwvaXNibj48YWNjZXNzaW9uLW51bT5XT1M6MDAwNDAxNTkzNjAw
MDMxPC9hY2Nlc3Npb24tbnVtPjx3b3JrLXR5cGU+QXJ0aWNsZTwvd29yay10eXBlPjx1cmxzPjxy
ZWxhdGVkLXVybHM+PHVybD5odHRwczovL3d3dy5zY2llbmNlZGlyZWN0LmNvbS9zY2llbmNlL2Fy
dGljbGUvYWJzL3BpaS9TMDAzMjU5MTAxNzMwMzAxNz92aWElM0RpaHViPC91cmw+PC9yZWxhdGVk
LXVybHM+PC91cmxzPjxlbGVjdHJvbmljLXJlc291cmNlLW51bT4xMC4xMDE2L2oucG93dGVjLjIw
MTcuMDQuMDEzPC9lbGVjdHJvbmljLXJlc291cmNlLW51bT48cmVtb3RlLWRhdGFiYXNlLW5hbWU+
U2NvcHVzPC9yZW1vdGUtZGF0YWJhc2UtbmFtZT48bGFuZ3VhZ2U+RW5nbGlzaDwvbGFuZ3VhZ2U+
PC9yZWNvcmQ+PC9DaXRlPjwvRW5kTm90ZT5=
</w:fldData>
              </w:fldChar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c8L1llYXI+PFJlY051
bT44MDA4NzA8L1JlY051bT48RGlzcGxheVRleHQ+KEx1IGV0IGFsLiAyMDE3KTwvRGlzcGxheVRl
eHQ+PHJlY29yZD48cmVjLW51bWJlcj44MDA4NzA8L3JlYy1udW1iZXI+PGZvcmVpZ24ta2V5cz48
a2V5IGFwcD0iRU4iIGRiLWlkPSIwYWV0OXI5MjY5cGZwZmVkMnM4NWZmMjcyZXRhejVhcGR0MHQi
IHRpbWVzdGFtcD0iMTYwMjY3NDgwNSIgZ3VpZD0iN2FmMjg1ZDQtOGY1YS00ZmEyLWE1NDAtNjkw
OTgwNTNhYjI2Ij44MDA4NzA8L2tleT48L2ZvcmVpZ24ta2V5cz48cmVmLXR5cGUgbmFtZT0iSm91
cm5hbCBBcnRpY2xlIj4xNzwvcmVmLXR5cGU+PGNvbnRyaWJ1dG9ycz48YXV0aG9ycz48YXV0aG9y
Pkx1LCBYLjwvYXV0aG9yPjxhdXRob3I+Wmh1LCBILjwvYXV0aG9yPjxhdXRob3I+V2FuZywgRC48
L2F1dGhvcj48L2F1dGhvcnM+PC9jb250cmlidXRvcnM+PGF1dGgtYWRkcmVzcz5Db2xsZWdlIG9m
IFJlc291cmNlcyBhbmQgU2FmZXR5IEVuZ2luZWVyaW5nLCBDaGluYSBVbml2ZXJzaXR5IG9mIE1p
bmluZyBhbmQgVGVjaG5vbG9neSAoQmVpamluZyksIEJlaWppbmcsIDEwMDA4MywgQ2hpbmEmI3hE
O1N0YXRlIEtleSBMYWJvcmF0b3J5IG9mIENvYWwgUmVzb3VyY2VzIGFuZCBTYWZlIE1pbmluZywg
Q2hpbmEgVW5pdmVyc2l0eSBvZiBNaW5pbmcgYW5kIFRlY2hub2xvZ3kgKEJlaWppbmcpLCBCZWlq
aW5nLCAxMDAwODMsIENoaW5hJiN4RDtLZXkgTGFib3JhdG9yeSBvZiBHYXMgYW5kIEZpcmUgQ29u
dHJvbCBmb3IgQ29hbCBNaW5lcyBvZiBNaW5pc3RyeSBvZiBFZHVjYXRpb24sIENoaW5hIFVuaXZl
cnNpdHkgb2YgTWluaW5nIGFuZCBUZWNobm9sb2d5LCBYdXpob3UsIDIyMTExNiwgQ2hpbmE8L2F1
dGgtYWRkcmVzcz48dGl0bGVzPjx0aXRsZT5JbnZlc3RpZ2F0aW9uIG9uIHRoZSBuZXcgZGVzaWdu
IG9mIGZvYW1pbmcgZGV2aWNlIHVzZWQgZm9yIGR1c3Qgc3VwcHJlc3Npb24gaW4gdW5kZXJncm91
bmQgY29hbCBtaW5lczwvdGl0bGU+PHNlY29uZGFyeS10aXRsZT5Qb3dkZXIgVGVjaG5vbG9neTwv
c2Vjb25kYXJ5LXRpdGxlPjxhbHQtdGl0bGU+UG93ZGVyIFRlY2hub2wuPC9hbHQtdGl0bGU+PC90
aXRsZXM+PHBlcmlvZGljYWw+PGZ1bGwtdGl0bGU+UG93ZGVyIFRlY2hub2xvZ3k8L2Z1bGwtdGl0
bGU+PC9wZXJpb2RpY2FsPjxhbHQtcGVyaW9kaWNhbD48ZnVsbC10aXRsZT5Qb3dkZXIgVGVjaG5v
bC48L2Z1bGwtdGl0bGU+PC9hbHQtcGVyaW9kaWNhbD48cGFnZXM+MjcwLTI3NTwvcGFnZXM+PHZv
bHVtZT4zMTU8L3ZvbHVtZT48c2VjdGlvbj4yNzA8L3NlY3Rpb24+PGtleXdvcmRzPjxrZXl3b3Jk
PkNvYWwgbWluZXM8L2tleXdvcmQ+PGtleXdvcmQ+RHVzdCBzdXBwcmVzc2lvbjwva2V5d29yZD48
a2V5d29yZD5Gb2FtaW5nIGFnZW50PC9rZXl3b3JkPjxrZXl3b3JkPkZvYW1pbmcgZGV2aWNlPC9r
ZXl3b3JkPjxrZXl3b3JkPkF0bW9zcGhlcmljIHByZXNzdXJlPC9rZXl3b3JkPjxrZXl3b3JkPkJs
b3dpbmcgYWdlbnRzPC9rZXl3b3JkPjxrZXl3b3JkPkNvYWw8L2tleXdvcmQ+PGtleXdvcmQ+Q29h
bCBkdXN0PC9rZXl3b3JkPjxrZXl3b3JkPkNvbXByZXNzZWQgYWlyPC9rZXl3b3JkPjxrZXl3b3Jk
PkR1c3Q8L2tleXdvcmQ+PGtleXdvcmQ+RmxvdyBvZiB3YXRlcjwva2V5d29yZD48a2V5d29yZD5X
YXRlciBzdXBwbHk8L2tleXdvcmQ+PGtleXdvcmQ+RXhwYW5zaW9uIHJhdGlvPC9rZXl3b3JkPjxr
ZXl3b3JkPkZpZWxkIGFwcGxpY2F0aW9uPC9rZXl3b3JkPjxrZXl3b3JkPkZvYW0gZ2VuZXJhdG9y
czwva2V5d29yZD48a2V5d29yZD5MYXJnZS1zY2FsZSBhcHBsaWNhdGlvbnM8L2tleXdvcmQ+PGtl
eXdvcmQ+T3V0bGV0IHByZXNzdXJlczwva2V5d29yZD48a2V5d29yZD5VbmRlcmdyb3VuZCBjb2Fs
IG1pbmU8L2tleXdvcmQ+PGtleXdvcmQ+V29ya2luZyBlbnZpcm9ubWVudDwva2V5d29yZD48a2V5
d29yZD5haXJmbG93PC9rZXl3b3JkPjxrZXl3b3JkPkFydGljbGU8L2tleXdvcmQ+PGtleXdvcmQ+
Y29hbCBtaW5pbmc8L2tleXdvcmQ+PGtleXdvcmQ+ZGV2aWNlczwva2V5d29yZD48a2V5d29yZD5k
dXN0IGNvbnRyb2w8L2tleXdvcmQ+PGtleXdvcmQ+ZW52aXJvbm1lbnRhbCBtYW5hZ2VtZW50PC9r
ZXl3b3JkPjxrZXl3b3JkPmVxdWlwbWVudCBkZXNpZ248L2tleXdvcmQ+PGtleXdvcmQ+cHJlc3N1
cmU8L2tleXdvcmQ+PGtleXdvcmQ+dGVjaG5vbG9neTwva2V5d29yZD48a2V5d29yZD53YXRlciBm
bG93PC9rZXl3b3JkPjxrZXl3b3JkPndvcmsgZW52aXJvbm1lbnQ8L2tleXdvcmQ+PC9rZXl3b3Jk
cz48ZGF0ZXM+PHllYXI+MjAxNzwveWVhcj48cHViLWRhdGVzPjxkYXRlPkp1biAxNTwvZGF0ZT48
L3B1Yi1kYXRlcz48L2RhdGVzPjxwdWJsaXNoZXI+RWxzZXZpZXIgQi5WLjwvcHVibGlzaGVyPjxp
c2JuPjAwMzI1OTEwIChJU1NOKTwvaXNibj48YWNjZXNzaW9uLW51bT5XT1M6MDAwNDAxNTkzNjAw
MDMxPC9hY2Nlc3Npb24tbnVtPjx3b3JrLXR5cGU+QXJ0aWNsZTwvd29yay10eXBlPjx1cmxzPjxy
ZWxhdGVkLXVybHM+PHVybD5odHRwczovL3d3dy5zY2llbmNlZGlyZWN0LmNvbS9zY2llbmNlL2Fy
dGljbGUvYWJzL3BpaS9TMDAzMjU5MTAxNzMwMzAxNz92aWElM0RpaHViPC91cmw+PC9yZWxhdGVk
LXVybHM+PC91cmxzPjxlbGVjdHJvbmljLXJlc291cmNlLW51bT4xMC4xMDE2L2oucG93dGVjLjIw
MTcuMDQuMDEzPC9lbGVjdHJvbmljLXJlc291cmNlLW51bT48cmVtb3RlLWRhdGFiYXNlLW5hbWU+
U2NvcHVzPC9yZW1vdGUtZGF0YWJhc2UtbmFtZT48bGFuZ3VhZ2U+RW5nbGlzaDwvbGFuZ3VhZ2U+
PC9yZWNvcmQ+PC9DaXRlPjwvRW5kTm90ZT5=
</w:fldData>
              </w:fldChar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u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97E4598" w14:textId="61A772B2" w:rsidR="00DB55E3" w:rsidRPr="00471E94" w:rsidRDefault="00067B7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al </w:t>
            </w:r>
            <w:r w:rsidR="00073331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ine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C40ADB6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 EBZ160 type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5502A0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charge coupled device (CCD), CCD-1000 direct-reading dust-measuring instrument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526FFE" w14:textId="18B97D55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driver</w:t>
            </w:r>
            <w:r w:rsidR="00C572D2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’s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posi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 m behind the road head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9F4222" w14:textId="40169BA9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</w:t>
            </w:r>
            <w:r w:rsidR="00C572D2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7m</w:t>
            </w:r>
          </w:p>
        </w:tc>
      </w:tr>
      <w:tr w:rsidR="00471E94" w:rsidRPr="00471E94" w14:paraId="775D07CC" w14:textId="77777777" w:rsidTr="00E21269">
        <w:trPr>
          <w:trHeight w:val="7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60AA852" w14:textId="1524B03C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1E812C0" w14:textId="31C400E4" w:rsidR="00DB55E3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Foaming 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pray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F243C19" w14:textId="3CE6A4A6" w:rsidR="00DB55E3" w:rsidRPr="00471E94" w:rsidRDefault="006872E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u&lt;/Author&gt;&lt;Year&gt;2015&lt;/Year&gt;&lt;RecNum&gt;235212&lt;/RecNum&gt;&lt;DisplayText&gt;(Lu, X et al. 2015)&lt;/DisplayText&gt;&lt;record&gt;&lt;rec-number&gt;235212&lt;/rec-number&gt;&lt;foreign-keys&gt;&lt;key app="EN" db-id="0aet9r9269pfpfed2s85ff272etaz5apdt0t" timestamp="1601718070" guid="c91b49d8-76e3-4e71-a7ca-400ceb227153"&gt;235212&lt;/key&gt;&lt;/foreign-keys&gt;&lt;ref-type name="Journal Article"&gt;17&lt;/ref-type&gt;&lt;contributors&gt;&lt;authors&gt;&lt;author&gt;Lu, Xinxiao&lt;/author&gt;&lt;author&gt;Wang, Deming&lt;/author&gt;&lt;author&gt;Xu, Chaohang&lt;/author&gt;&lt;author&gt;Zhu, Chaobing&lt;/author&gt;&lt;author&gt;Shen, Wei&lt;/author&gt;&lt;/authors&gt;&lt;/contributors&gt;&lt;auth-address&gt;China Univ Min &amp;amp; Technol, Sch Safety Engn, Xuzhou 221116, Peoples R China&amp;#xD;China Univ Min &amp;amp; Technol, State Key Lab Coal Resources &amp;amp; Safe Min, Xuzhou 221116, Peoples R China&amp;#xD;China Univ Min &amp;amp; Technol, Key Lab Gas &amp;amp; Fire Control Coal Mines, Minist Educ, Xuzhou 221116, Peoples R China&lt;/auth-address&gt;&lt;titles&gt;&lt;title&gt;Experimental investigation and field application of foam used for suppressing roadheader cutting hard rock in underground tunne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-8&lt;/pages&gt;&lt;volume&gt;49&lt;/volume&gt;&lt;keywords&gt;&lt;keyword&gt;foaming agent&lt;/keyword&gt;&lt;keyword&gt;foam&lt;/keyword&gt;&lt;keyword&gt;roadheader&lt;/keyword&gt;&lt;keyword&gt;dust suppression&lt;/keyword&gt;&lt;keyword&gt;tunneling&lt;/keyword&gt;&lt;keyword&gt;coal-mines&lt;/keyword&gt;&lt;keyword&gt;dust suppression&lt;/keyword&gt;&lt;keyword&gt;pneumoconiosis&lt;/keyword&gt;&lt;keyword&gt;driven&lt;/keyword&gt;&lt;keyword&gt;water&lt;/keyword&gt;&lt;/keywords&gt;&lt;dates&gt;&lt;year&gt;2015&lt;/year&gt;&lt;pub-dates&gt;&lt;date&gt;Jun&lt;/date&gt;&lt;/pub-dates&gt;&lt;/dates&gt;&lt;isbn&gt;0886-7798&lt;/isbn&gt;&lt;accession-num&gt;WOS:000358091600001&lt;/accession-num&gt;&lt;urls&gt;&lt;related-urls&gt;&lt;url&gt;&amp;lt;Go to ISI&amp;gt;://WOS:000358091600001&lt;/url&gt;&lt;/related-urls&gt;&lt;/urls&gt;&lt;electronic-resource-num&gt;10.1016/j.tust.2015.03.0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u, X et al. 2015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C86DA6D" w14:textId="2E9F94B0" w:rsidR="00DB55E3" w:rsidRPr="00471E94" w:rsidRDefault="00067B78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</w:t>
            </w:r>
            <w:r w:rsidR="00977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7665A2" w14:textId="67C6171B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n EBZ-200H road head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25D01E" w14:textId="12B504A2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CCF-7000 direct-reading dust-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measuring instrument.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6FF3BD" w14:textId="308F3D68" w:rsidR="00C572D2" w:rsidRPr="00471E94" w:rsidRDefault="00C572D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</w:t>
            </w:r>
            <w:r w:rsidR="00DB55E3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e driv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’s</w:t>
            </w:r>
            <w:r w:rsidR="00DB55E3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position </w:t>
            </w:r>
          </w:p>
          <w:p w14:paraId="36ADE7B0" w14:textId="17D9C724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 m behind the road</w:t>
            </w:r>
            <w:r w:rsidR="00C572D2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ead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9E2E24" w14:textId="42D6A8CD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7</w:t>
            </w:r>
            <w:r w:rsidR="00C572D2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</w:t>
            </w:r>
          </w:p>
        </w:tc>
      </w:tr>
      <w:tr w:rsidR="00471E94" w:rsidRPr="00471E94" w14:paraId="0D1353CC" w14:textId="77777777" w:rsidTr="00E21269">
        <w:trPr>
          <w:trHeight w:val="22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7010C74" w14:textId="081C1642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E4794FC" w14:textId="0EF43239" w:rsidR="00DB55E3" w:rsidRPr="00471E94" w:rsidRDefault="00AE018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age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B2B4F07" w14:textId="445C3C81" w:rsidR="00DB55E3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hen&lt;/Author&gt;&lt;Year&gt;2015&lt;/Year&gt;&lt;RecNum&gt;235199&lt;/RecNum&gt;&lt;DisplayText&gt;(Chen et al. 2015)&lt;/DisplayText&gt;&lt;record&gt;&lt;rec-number&gt;235199&lt;/rec-number&gt;&lt;foreign-keys&gt;&lt;key app="EN" db-id="0aet9r9269pfpfed2s85ff272etaz5apdt0t" timestamp="1601718069" guid="6dce9ef6-74d7-45a7-99f6-391990b0097a"&gt;235199&lt;/key&gt;&lt;/foreign-keys&gt;&lt;ref-type name="Journal Article"&gt;17&lt;/ref-type&gt;&lt;contributors&gt;&lt;authors&gt;&lt;author&gt;Chen, X&lt;/author&gt;&lt;author&gt;Hu, H&lt;/author&gt;&lt;author&gt;Xu, Y&lt;/author&gt;&lt;author&gt;Zhang, Y&lt;/author&gt;&lt;author&gt;Yang, G&lt;/author&gt;&lt;/authors&gt;&lt;/contributors&gt;&lt;titles&gt;&lt;title&gt;Experimental investigation of foam dedusting agent in underground coal mine&lt;/title&gt;&lt;secondary-title&gt;Materials Research Innovations&lt;/secondary-title&gt;&lt;/titles&gt;&lt;periodical&gt;&lt;full-title&gt;Materials Research Innovations&lt;/full-title&gt;&lt;/periodical&gt;&lt;pages&gt;S8-508-S8-511&lt;/pages&gt;&lt;volume&gt;19&lt;/volume&gt;&lt;number&gt;sup8&lt;/number&gt;&lt;dates&gt;&lt;year&gt;2015&lt;/year&gt;&lt;/dates&gt;&lt;isbn&gt;1432-891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 et al. 2015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043C378" w14:textId="7137A510" w:rsidR="00DB55E3" w:rsidRPr="00471E94" w:rsidRDefault="00AE018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AE98CE" w14:textId="0C79FE03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  <w:r w:rsidR="00AE0185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8D1E1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0883AC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B03CA5" w14:textId="77777777" w:rsidR="00DB55E3" w:rsidRPr="00471E94" w:rsidRDefault="00DB55E3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3C8F0DCB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9826205" w14:textId="68E51DD4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9F73A66" w14:textId="2E4D9DC4" w:rsidR="00D70C90" w:rsidRPr="00471E94" w:rsidRDefault="00AE018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agent add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C883A0F" w14:textId="42265DB5" w:rsidR="00D70C90" w:rsidRPr="00471E94" w:rsidRDefault="00DC264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U8L1llYXI+PFJlY051
bT4yMzUzMDQ8L1JlY051bT48RGlzcGxheVRleHQ+KEx1LCBYLXggZXQgYWwuIDIwMTUpPC9EaXNw
bGF5VGV4dD48cmVjb3JkPjxyZWMtbnVtYmVyPjIzNTMwNDwvcmVjLW51bWJlcj48Zm9yZWlnbi1r
ZXlzPjxrZXkgYXBwPSJFTiIgZGItaWQ9IjBhZXQ5cjkyNjlwZnBmZWQyczg1ZmYyNzJldGF6NWFw
ZHQwdCIgdGltZXN0YW1wPSIxNjAxNzE4MDcxIiBndWlkPSJiOTA0YzJlNy0zMDA1LTQ0ZGEtYmIx
ZC1kZTNlMjViMDA5YzIiPjIzNTMwNDwva2V5PjwvZm9yZWlnbi1rZXlzPjxyZWYtdHlwZSBuYW1l
PSJKb3VybmFsIEFydGljbGUiPjE3PC9yZWYtdHlwZT48Y29udHJpYnV0b3JzPjxhdXRob3JzPjxh
dXRob3I+THUsIFhpbi14aWFvPC9hdXRob3I+PGF1dGhvcj5XYW5nLCBEZS1taW5nPC9hdXRob3I+
PGF1dGhvcj5aaHUsIENoYW8tYmluZzwvYXV0aG9yPjxhdXRob3I+U2hlbiwgV2VpPC9hdXRob3I+
PGF1dGhvcj5aaG9uZywgWGlhby14aW5nPC9hdXRob3I+PGF1dGhvcj5YdSwgQ2hhby1oYW5nPC9h
dXRob3I+PC9hdXRob3JzPjwvY29udHJpYnV0b3JzPjxhdXRoLWFkZHJlc3M+Q2hpbmEgVW5pdiBN
aW4gJmFtcDsgVGVjaG5vbCwgU2NoIFNhZmV0eSBFbmduLCBYdXpob3UgMjIxMTE2LCBQZW9wbGVz
IFIgQ2hpbmEmI3hEO0NoaW5hIFVuaXYgTWluICZhbXA7IFRlY2hub2wsIFN0YXRlIEtleSBMYWIg
Q29hbCBSZXNvdXJjZXMgJmFtcDsgU2FmZSBNaW4sIFh1emhvdSAyMjExMTYsIFBlb3BsZXMgUiBD
aGluYSYjeEQ7Q2hpbmEgVW5pdiBNaW4gJmFtcDsgVGVjaG5vbCwgTWluaXN0IEVkdWMsIEtleSBM
YWIgR2FzICZhbXA7IEZpcmUgQ29udHJvbCBDb2FsIE1pbmVzLCBYdXpob3UgMjIxMTE2LCBQZW9w
bGVzIFIgQ2hpbmE8L2F1dGgtYWRkcmVzcz48dGl0bGVzPjx0aXRsZT5BIG5ldyBhZGRpbmcgbWV0
aG9kIG9mIGZvYW1pbmcgYWdlbnQgdXNlZCBmb3IgZm9hbSBkdXN0IHN1cHByZXNzaW9uIGluIHVu
ZGVyZ3JvdW5kIGNvYWwgbWluZXM8L3RpdGxlPjxzZWNvbmRhcnktdGl0bGU+Sm91cm5hbCBvZiBD
ZW50cmFsIFNvdXRoIFVuaXZlcnNpdHk8L3NlY29uZGFyeS10aXRsZT48YWx0LXRpdGxlPkogQ2Vu
dCBTb3V0aCBVbml2PC9hbHQtdGl0bGU+PC90aXRsZXM+PHBlcmlvZGljYWw+PGZ1bGwtdGl0bGU+
Sm91cm5hbCBvZiBDZW50cmFsIFNvdXRoIFVuaXZlcnNpdHk8L2Z1bGwtdGl0bGU+PC9wZXJpb2Rp
Y2FsPjxwYWdlcz4zMTE2LTMxMjI8L3BhZ2VzPjx2b2x1bWU+MjI8L3ZvbHVtZT48bnVtYmVyPjg8
L251bWJlcj48a2V5d29yZHM+PGtleXdvcmQ+Y29hbCBtaW5lczwva2V5d29yZD48a2V5d29yZD5k
dXN0IHN1cHByZXNzaW9uPC9rZXl3b3JkPjxrZXl3b3JkPmpldDwva2V5d29yZD48a2V5d29yZD5j
YXZpdGF0aW9uPC9rZXl3b3JkPjxrZXl3b3JkPmFic29ycHRpb24gYW1vdW50PC9rZXl3b3JkPjxr
ZXl3b3JkPm91dGxldCBwcmVzc3VyZTwva2V5d29yZD48a2V5d29yZD5qZXQgcHVtcDwva2V5d29y
ZD48a2V5d29yZD5wZXJmb3JtYW5jZTwva2V5d29yZD48a2V5d29yZD5jYXZpdGF0aW9uPC9rZXl3
b3JkPjxrZXl3b3JkPm1lY2hhbmlzbTwva2V5d29yZD48a2V5d29yZD5kcml2ZW48L2tleXdvcmQ+
PGtleXdvcmQ+Zmxvdzwva2V5d29yZD48L2tleXdvcmRzPjxkYXRlcz48eWVhcj4yMDE1PC95ZWFy
PjxwdWItZGF0ZXM+PGRhdGU+QXVnPC9kYXRlPjwvcHViLWRhdGVzPjwvZGF0ZXM+PGlzYm4+MjA5
NS0yODk5PC9pc2JuPjxhY2Nlc3Npb24tbnVtPldPUzowMDAzNTkwMTgzMDAwMzE8L2FjY2Vzc2lv
bi1udW0+PHVybHM+PHJlbGF0ZWQtdXJscz48dXJsPiZsdDtHbyB0byBJU0kmZ3Q7Oi8vV09TOjAw
MDM1OTAxODMwMDAzMTwvdXJsPjwvcmVsYXRlZC11cmxzPjwvdXJscz48ZWxlY3Ryb25pYy1yZXNv
dXJjZS1udW0+MTAuMTAwNy9zMTE3NzEtMDE1LTI4NDgtNDwvZWxlY3Ryb25pYy1yZXNvdXJjZS1u
dW0+PGxhbmd1YWdlPkVuZ2xpc2g8L2xhbmd1YWdlPjwvcmVjb3JkPjwvQ2l0ZT48L0VuZE5vdGU+
</w:fldData>
              </w:fldChar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U8L1llYXI+PFJlY051
bT4yMzUzMDQ8L1JlY051bT48RGlzcGxheVRleHQ+KEx1LCBYLXggZXQgYWwuIDIwMTUpPC9EaXNw
bGF5VGV4dD48cmVjb3JkPjxyZWMtbnVtYmVyPjIzNTMwNDwvcmVjLW51bWJlcj48Zm9yZWlnbi1r
ZXlzPjxrZXkgYXBwPSJFTiIgZGItaWQ9IjBhZXQ5cjkyNjlwZnBmZWQyczg1ZmYyNzJldGF6NWFw
ZHQwdCIgdGltZXN0YW1wPSIxNjAxNzE4MDcxIiBndWlkPSJiOTA0YzJlNy0zMDA1LTQ0ZGEtYmIx
ZC1kZTNlMjViMDA5YzIiPjIzNTMwNDwva2V5PjwvZm9yZWlnbi1rZXlzPjxyZWYtdHlwZSBuYW1l
PSJKb3VybmFsIEFydGljbGUiPjE3PC9yZWYtdHlwZT48Y29udHJpYnV0b3JzPjxhdXRob3JzPjxh
dXRob3I+THUsIFhpbi14aWFvPC9hdXRob3I+PGF1dGhvcj5XYW5nLCBEZS1taW5nPC9hdXRob3I+
PGF1dGhvcj5aaHUsIENoYW8tYmluZzwvYXV0aG9yPjxhdXRob3I+U2hlbiwgV2VpPC9hdXRob3I+
PGF1dGhvcj5aaG9uZywgWGlhby14aW5nPC9hdXRob3I+PGF1dGhvcj5YdSwgQ2hhby1oYW5nPC9h
dXRob3I+PC9hdXRob3JzPjwvY29udHJpYnV0b3JzPjxhdXRoLWFkZHJlc3M+Q2hpbmEgVW5pdiBN
aW4gJmFtcDsgVGVjaG5vbCwgU2NoIFNhZmV0eSBFbmduLCBYdXpob3UgMjIxMTE2LCBQZW9wbGVz
IFIgQ2hpbmEmI3hEO0NoaW5hIFVuaXYgTWluICZhbXA7IFRlY2hub2wsIFN0YXRlIEtleSBMYWIg
Q29hbCBSZXNvdXJjZXMgJmFtcDsgU2FmZSBNaW4sIFh1emhvdSAyMjExMTYsIFBlb3BsZXMgUiBD
aGluYSYjeEQ7Q2hpbmEgVW5pdiBNaW4gJmFtcDsgVGVjaG5vbCwgTWluaXN0IEVkdWMsIEtleSBM
YWIgR2FzICZhbXA7IEZpcmUgQ29udHJvbCBDb2FsIE1pbmVzLCBYdXpob3UgMjIxMTE2LCBQZW9w
bGVzIFIgQ2hpbmE8L2F1dGgtYWRkcmVzcz48dGl0bGVzPjx0aXRsZT5BIG5ldyBhZGRpbmcgbWV0
aG9kIG9mIGZvYW1pbmcgYWdlbnQgdXNlZCBmb3IgZm9hbSBkdXN0IHN1cHByZXNzaW9uIGluIHVu
ZGVyZ3JvdW5kIGNvYWwgbWluZXM8L3RpdGxlPjxzZWNvbmRhcnktdGl0bGU+Sm91cm5hbCBvZiBD
ZW50cmFsIFNvdXRoIFVuaXZlcnNpdHk8L3NlY29uZGFyeS10aXRsZT48YWx0LXRpdGxlPkogQ2Vu
dCBTb3V0aCBVbml2PC9hbHQtdGl0bGU+PC90aXRsZXM+PHBlcmlvZGljYWw+PGZ1bGwtdGl0bGU+
Sm91cm5hbCBvZiBDZW50cmFsIFNvdXRoIFVuaXZlcnNpdHk8L2Z1bGwtdGl0bGU+PC9wZXJpb2Rp
Y2FsPjxwYWdlcz4zMTE2LTMxMjI8L3BhZ2VzPjx2b2x1bWU+MjI8L3ZvbHVtZT48bnVtYmVyPjg8
L251bWJlcj48a2V5d29yZHM+PGtleXdvcmQ+Y29hbCBtaW5lczwva2V5d29yZD48a2V5d29yZD5k
dXN0IHN1cHByZXNzaW9uPC9rZXl3b3JkPjxrZXl3b3JkPmpldDwva2V5d29yZD48a2V5d29yZD5j
YXZpdGF0aW9uPC9rZXl3b3JkPjxrZXl3b3JkPmFic29ycHRpb24gYW1vdW50PC9rZXl3b3JkPjxr
ZXl3b3JkPm91dGxldCBwcmVzc3VyZTwva2V5d29yZD48a2V5d29yZD5qZXQgcHVtcDwva2V5d29y
ZD48a2V5d29yZD5wZXJmb3JtYW5jZTwva2V5d29yZD48a2V5d29yZD5jYXZpdGF0aW9uPC9rZXl3
b3JkPjxrZXl3b3JkPm1lY2hhbmlzbTwva2V5d29yZD48a2V5d29yZD5kcml2ZW48L2tleXdvcmQ+
PGtleXdvcmQ+Zmxvdzwva2V5d29yZD48L2tleXdvcmRzPjxkYXRlcz48eWVhcj4yMDE1PC95ZWFy
PjxwdWItZGF0ZXM+PGRhdGU+QXVnPC9kYXRlPjwvcHViLWRhdGVzPjwvZGF0ZXM+PGlzYm4+MjA5
NS0yODk5PC9pc2JuPjxhY2Nlc3Npb24tbnVtPldPUzowMDAzNTkwMTgzMDAwMzE8L2FjY2Vzc2lv
bi1udW0+PHVybHM+PHJlbGF0ZWQtdXJscz48dXJsPiZsdDtHbyB0byBJU0kmZ3Q7Oi8vV09TOjAw
MDM1OTAxODMwMDAzMTwvdXJsPjwvcmVsYXRlZC11cmxzPjwvdXJscz48ZWxlY3Ryb25pYy1yZXNv
dXJjZS1udW0+MTAuMTAwNy9zMTE3NzEtMDE1LTI4NDgtNDwvZWxlY3Ryb25pYy1yZXNvdXJjZS1u
dW0+PGxhbmd1YWdlPkVuZ2xpc2g8L2xhbmd1YWdlPjwvcmVjb3JkPjwvQ2l0ZT48L0VuZE5vdGU+
</w:fldData>
              </w:fldChar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6872E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6872EF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u, X-x et al. 2015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4A8B034" w14:textId="31D94C7B" w:rsidR="00D70C90" w:rsidRPr="00471E94" w:rsidRDefault="00AE018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7CA9EF" w14:textId="12D2BDA1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 EBZ132 type road</w:t>
            </w:r>
            <w:r w:rsidR="00AE0185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head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901701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CGZ-1000 direct-reading dust-measuring instrument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CF71C1" w14:textId="1B9F4570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driver’s posi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 m behind the road</w:t>
            </w:r>
            <w:r w:rsidR="00AE0185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eader – opposite to the side with the ventilating du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4BE4A3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0E61333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710F0A6" w14:textId="3A7DA6BD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FECEA38" w14:textId="1866E4FF" w:rsidR="00D70C90" w:rsidRPr="00471E94" w:rsidRDefault="000733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generat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EE23EFB" w14:textId="7E2112A6" w:rsidR="00D70C90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5&lt;/Year&gt;&lt;RecNum&gt;235366&lt;/RecNum&gt;&lt;DisplayText&gt;(Wang et al. 2015)&lt;/DisplayText&gt;&lt;record&gt;&lt;rec-number&gt;235366&lt;/rec-number&gt;&lt;foreign-keys&gt;&lt;key app="EN" db-id="0aet9r9269pfpfed2s85ff272etaz5apdt0t" timestamp="1601718071" guid="eb898502-ca5c-4873-83a7-f66712740a14"&gt;235366&lt;/key&gt;&lt;/foreign-keys&gt;&lt;ref-type name="Journal Article"&gt;17&lt;/ref-type&gt;&lt;contributors&gt;&lt;authors&gt;&lt;author&gt;Wang, Qingguo&lt;/author&gt;&lt;author&gt;Wang, Deming&lt;/author&gt;&lt;author&gt;Wang, Hetang&lt;/author&gt;&lt;author&gt;Han, Fangwei&lt;/author&gt;&lt;author&gt;Zhu, Xiaolong&lt;/author&gt;&lt;author&gt;Tang, Yan&lt;/author&gt;&lt;author&gt;Si, Weibin&lt;/author&gt;&lt;/authors&gt;&lt;/contributors&gt;&lt;auth-address&gt;China Univ Min &amp;amp; Technol, Sch Safety Engn, Minist Educ, Key Lab Gas &amp;amp; Fire Control Coal Mines, Xuzhou 221116, Jiangsu, Peoples R China&lt;/auth-address&gt;&lt;titles&gt;&lt;title&gt;Optimization and implementation of a foam system to suppress dust in coal mine excavation face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184-190&lt;/pages&gt;&lt;volume&gt;96&lt;/volume&gt;&lt;keywords&gt;&lt;keyword&gt;foam&lt;/keyword&gt;&lt;keyword&gt;dust suppression&lt;/keyword&gt;&lt;keyword&gt;nozzle&lt;/keyword&gt;&lt;keyword&gt;mechanized excavation face&lt;/keyword&gt;&lt;keyword&gt;coal mine&lt;/keyword&gt;&lt;keyword&gt;jet&lt;/keyword&gt;&lt;/keywords&gt;&lt;dates&gt;&lt;year&gt;2015&lt;/year&gt;&lt;pub-dates&gt;&lt;date&gt;Jul&lt;/date&gt;&lt;/pub-dates&gt;&lt;/dates&gt;&lt;isbn&gt;0957-5820&lt;/isbn&gt;&lt;accession-num&gt;WOS:000358635100017&lt;/accession-num&gt;&lt;urls&gt;&lt;related-urls&gt;&lt;url&gt;&amp;lt;Go to ISI&amp;gt;://WOS:000358635100017&lt;/url&gt;&lt;/related-urls&gt;&lt;/urls&gt;&lt;electronic-resource-num&gt;10.1016/j.psep.2015.05.00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5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88606AC" w14:textId="6A8BBAD2" w:rsidR="00D70C90" w:rsidRPr="00471E94" w:rsidRDefault="000733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BAF103" w14:textId="345AE71F" w:rsidR="00D70C90" w:rsidRPr="00471E94" w:rsidRDefault="000733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</w:t>
            </w:r>
            <w:r w:rsidR="00D70C90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ngitudinal road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D70C90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BCFBF2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1A567F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7508FA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C034D2E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57B3DBB" w14:textId="6E054A65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3FBFD3C" w14:textId="075F0010" w:rsidR="00D70C90" w:rsidRPr="00471E94" w:rsidRDefault="00F72B9A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spray 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52EC504" w14:textId="357B2940" w:rsidR="00D70C90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6763C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n&lt;/Author&gt;&lt;Year&gt;2014&lt;/Year&gt;&lt;RecNum&gt;235634&lt;/RecNum&gt;&lt;DisplayText&gt;(Ren, W et al. 2014)&lt;/DisplayText&gt;&lt;record&gt;&lt;rec-number&gt;235634&lt;/rec-number&gt;&lt;foreign-keys&gt;&lt;key app="EN" db-id="0aet9r9269pfpfed2s85ff272etaz5apdt0t" timestamp="1601718075" guid="859eed5e-fb73-4f4e-b62c-055719d40254"&gt;235634&lt;/key&gt;&lt;/foreign-keys&gt;&lt;ref-type name="Journal Article"&gt;17&lt;/ref-type&gt;&lt;contributors&gt;&lt;authors&gt;&lt;author&gt;Ren, Wanxing&lt;/author&gt;&lt;author&gt;Wang, Deming&lt;/author&gt;&lt;author&gt;Guo, Qing&lt;/author&gt;&lt;author&gt;Zuo, Bingzhao&lt;/author&gt;&lt;/authors&gt;&lt;/contributors&gt;&lt;auth-address&gt;China Univ Min &amp;amp; Technol, State Key Lab Coal Resources &amp;amp; Safe Min, Xuzhou 221008, Peoples R China&amp;#xD;China Univ Min &amp;amp; Technol, Key Lab Gas &amp;amp; Fire Control Coal Mines, Minist Educ, Xuzhou 221008, Peoples R China&amp;#xD;China Univ Min &amp;amp; Technol, Sch Safety Engn, Xuzhou 221116, Peoples R China&lt;/auth-address&gt;&lt;titles&gt;&lt;title&gt;Application of foam technology for dust control in underground coal mine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13-16&lt;/pages&gt;&lt;volume&gt;24&lt;/volume&gt;&lt;number&gt;1&lt;/number&gt;&lt;keywords&gt;&lt;keyword&gt;coal dust&lt;/keyword&gt;&lt;keyword&gt;dust control&lt;/keyword&gt;&lt;keyword&gt;foaming agent&lt;/keyword&gt;&lt;keyword&gt;foam generator&lt;/keyword&gt;&lt;/keywords&gt;&lt;dates&gt;&lt;year&gt;2014&lt;/year&gt;&lt;pub-dates&gt;&lt;date&gt;Jan&lt;/date&gt;&lt;/pub-dates&gt;&lt;/dates&gt;&lt;isbn&gt;2095-2686&lt;/isbn&gt;&lt;accession-num&gt;WOS:000420608000003&lt;/accession-num&gt;&lt;urls&gt;&lt;related-urls&gt;&lt;url&gt;&amp;lt;Go to ISI&amp;gt;://WOS:000420608000003&lt;/url&gt;&lt;/related-urls&gt;&lt;/urls&gt;&lt;electronic-resource-num&gt;10.1016/j.ijmst.2013.12.0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6763C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n, W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776567E" w14:textId="0D8B0BC5" w:rsidR="00D70C90" w:rsidRPr="00471E94" w:rsidRDefault="00F72B9A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E11A95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ully mechanized digg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C594CD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light scattering digital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imeter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EA7208" w14:textId="08BBE3D1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ree measuring points near the digging machin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259CF6" w14:textId="77777777" w:rsidR="00D70C90" w:rsidRPr="00471E94" w:rsidRDefault="00D70C9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1C1BFB2" w14:textId="77777777" w:rsidTr="00E21269">
        <w:trPr>
          <w:trHeight w:val="41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5B49FF2" w14:textId="0B7B62CC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D68F6A2" w14:textId="1629E7F0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agent add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ECA7819" w14:textId="4C1DDF5B" w:rsidR="00642034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2&lt;/Year&gt;&lt;RecNum&gt;235086&lt;/RecNum&gt;&lt;DisplayText&gt;(Wang et al. 2012)&lt;/DisplayText&gt;&lt;record&gt;&lt;rec-number&gt;235086&lt;/rec-number&gt;&lt;foreign-keys&gt;&lt;key app="EN" db-id="0aet9r9269pfpfed2s85ff272etaz5apdt0t" timestamp="1601675536" guid="2c23e96d-8359-40ae-8d1a-698b8e172a49"&gt;235086&lt;/key&gt;&lt;/foreign-keys&gt;&lt;ref-type name="Journal Article"&gt;17&lt;/ref-type&gt;&lt;contributors&gt;&lt;authors&gt;&lt;author&gt;Wang, Hetang&lt;/author&gt;&lt;author&gt;Wang, Deming&lt;/author&gt;&lt;author&gt;Lu, Xinxiao&lt;/author&gt;&lt;author&gt;Gao, Qingcong&lt;/author&gt;&lt;author&gt;Ren, Wanxing&lt;/author&gt;&lt;author&gt;Zhang, Yikun&lt;/author&gt;&lt;/authors&gt;&lt;/contributors&gt;&lt;auth-address&gt;China Univ Min &amp;amp; Technol, Fac Safety Engn, Xuzhou 221116, Jiangsu, Peoples R China&amp;#xD;China Univ Min &amp;amp; Technol, State Key Lab Coal Resources &amp;amp; Safe Min, Xuzhou 221116, Jiangsu, Peoples R China&amp;#xD;China Univ Min &amp;amp; Technol, Minist Educ, Key Lab Gas &amp;amp; Fire Control Coal Mines, Xuzhou 221116, Jiangsu, Peoples R China&lt;/auth-address&gt;&lt;titles&gt;&lt;title&gt;Experimental investigations on the performance of a new design of foaming agent adding device used for dust control in underground coal mines&lt;/title&gt;&lt;secondary-title&gt;Journal of Loss Prevention in the Process Industries&lt;/secondary-title&gt;&lt;alt-title&gt;J Loss Prevent Proc&lt;/alt-title&gt;&lt;/titles&gt;&lt;periodical&gt;&lt;full-title&gt;Journal of Loss Prevention in the Process Industries&lt;/full-title&gt;&lt;/periodical&gt;&lt;pages&gt;1075-1084&lt;/pages&gt;&lt;volume&gt;25&lt;/volume&gt;&lt;number&gt;6&lt;/number&gt;&lt;keywords&gt;&lt;keyword&gt;dust suppression&lt;/keyword&gt;&lt;keyword&gt;foaming agent&lt;/keyword&gt;&lt;keyword&gt;jet&lt;/keyword&gt;&lt;keyword&gt;adding ratio&lt;/keyword&gt;&lt;keyword&gt;pressure loss&lt;/keyword&gt;&lt;/keywords&gt;&lt;dates&gt;&lt;year&gt;2012&lt;/year&gt;&lt;pub-dates&gt;&lt;date&gt;Nov&lt;/date&gt;&lt;/pub-dates&gt;&lt;/dates&gt;&lt;isbn&gt;0950-4230&lt;/isbn&gt;&lt;accession-num&gt;WOS:000311067100023&lt;/accession-num&gt;&lt;urls&gt;&lt;related-urls&gt;&lt;url&gt;&amp;lt;Go to ISI&amp;gt;://WOS:000311067100023&lt;/url&gt;&lt;/related-urls&gt;&lt;/urls&gt;&lt;electronic-resource-num&gt;10.1016/j.jlp.2012.07.02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5354C78" w14:textId="3B6DD7F2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C36B38" w14:textId="77777777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F4EBBB" w14:textId="77777777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043B1B" w14:textId="196E25BA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wo points beside the driv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5C29F0" w14:textId="77777777" w:rsidR="00642034" w:rsidRPr="00471E94" w:rsidRDefault="0064203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92DDC64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0E3CB88" w14:textId="5036DB70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E03FF44" w14:textId="1D84B0EC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Foaming 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pray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A64ABE6" w14:textId="6BCBF2A4" w:rsidR="00D5182D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W5nPC9BdXRob3I+PFllYXI+MjAxMTwvWWVhcj48UmVj
TnVtPjI3NjgxNDwvUmVjTnVtPjxEaXNwbGF5VGV4dD4oV2FuZyBldCBhbC4gMjAxMSk8L0Rpc3Bs
YXlUZXh0PjxyZWNvcmQ+PHJlYy1udW1iZXI+Mjc2ODE0PC9yZWMtbnVtYmVyPjxmb3JlaWduLWtl
eXM+PGtleSBhcHA9IkVOIiBkYi1pZD0iMGFldDlyOTI2OXBmcGZlZDJzODVmZjI3MmV0YXo1YXBk
dDB0IiB0aW1lc3RhbXA9IjE2MDIzNzE5MjkiIGd1aWQ9ImVmNzA1YzU4LWUyZjQtNGI5YS1hMGFj
LWMxNWM2ZTZkNmMyZiI+Mjc2ODE0PC9rZXk+PC9mb3JlaWduLWtleXM+PHJlZi10eXBlIG5hbWU9
IkpvdXJuYWwgQXJ0aWNsZSI+MTc8L3JlZi10eXBlPjxjb250cmlidXRvcnM+PGF1dGhvcnM+PGF1
dGhvcj5XYW5nLCBIZSBUYW5nPC9hdXRob3I+PGF1dGhvcj5XYW5nLCBEZSBNaW5nPC9hdXRob3I+
PGF1dGhvcj5SZW4sIFdhbiBYaW5nPC9hdXRob3I+PC9hdXRob3JzPjwvY29udHJpYnV0b3JzPjxh
dXRoLWFkZHJlc3M+Q2hpbmEgVW5pdmVyc2l0eSBvZiBNaW5pbmcgJmFtcDsgVGVjaG5vbG9neSwg
RmFjdWx0eSBvZiBTYWZldHkgRW5naW5lZXJpbmcsIFh1emhvdSwgMjIxMTE2LCBDaGluYTwvYXV0
aC1hZGRyZXNzPjx0aXRsZXM+PHRpdGxlPkEgbmV3IHRlY2huaXF1ZSBmb3IgcHJlcGFyYXRpb24g
b2YgdHdvLXBoYXNlIGZvYW0gbWF0ZXJpYWxzIGZvciBjb250cm9sbGluZyBtaW5lIGR1c3QgYW5k
IGl0cyBhcHBsaWNhdGlvbjwvdGl0bGU+PHNlY29uZGFyeS10aXRsZT5BZHZhbmNlZCBNYXRlcmlh
bHMgUmVzZWFyY2g8L3NlY29uZGFyeS10aXRsZT48YWx0LXRpdGxlPkFkdiBNYXRlciBSZXMtU3dp
dHo8L2FsdC10aXRsZT48L3RpdGxlcz48cGVyaW9kaWNhbD48ZnVsbC10aXRsZT5BZHZhbmNlZCBN
YXRlcmlhbHMgUmVzZWFyY2g8L2Z1bGwtdGl0bGU+PC9wZXJpb2RpY2FsPjxwYWdlcz4zNzItMzc1
PC9wYWdlcz48dm9sdW1lPjMyOC0zMzA8L3ZvbHVtZT48a2V5d29yZHM+PGtleXdvcmQ+Y29hbDwv
a2V5d29yZD48a2V5d29yZD5kdXN0PC9rZXl3b3JkPjxrZXl3b3JkPmZvYW1zPC9rZXl3b3JkPjxr
ZXl3b3JkPm1hdGVyaWFscyBwcmVwYXJhdGlvbjwva2V5d29yZD48a2V5d29yZD5taW5pbmc8L2tl
eXdvcmQ+PGtleXdvcmQ+b2NjdXBhdGlvbmFsIHNhZmV0eTwva2V5d29yZD48L2tleXdvcmRzPjxk
YXRlcz48eWVhcj4yMDExPC95ZWFyPjwvZGF0ZXM+PHB1Yi1sb2NhdGlvbj5Db3VudHJ5IG9mIFB1
YmxpY2F0aW9uOiBTd2l0emVybGFuZC48L3B1Yi1sb2NhdGlvbj48cHVibGlzaGVyPlRyYW5zIFRl
Y2ggUHVibGljYXRpb25zIEx0ZC48L3B1Ymxpc2hlcj48aXNibj4xMDIyLTY2ODA8L2lzYm4+PGFj
Y2Vzc2lvbi1udW0+MTMwMDg0NTYuIERpZ2l0YWwgT2JqZWN0IElkZW50aWZpZXI6IDEwLjQwMjgv
d3d3LnNjaWVudGlmaWMubmV0L0FNUi4zMjgtMzMwLjM3Mi4gSVNTTjogMTAyMi02NjgwIChwcmlu
dCkuIEtleSBQaHJhc2UgSGVhZGluZ3M6IHR3by1waGFzZSBmb2FtIG1hdGVyaWFsIHByZXBhcmF0
aW9uPC9hY2Nlc3Npb24tbnVtPjx1cmxzPjxyZWxhdGVkLXVybHM+PHVybD5odHRwOi8vZXpwcm94
eS51b3cuZWR1LmF1L2xvZ2luP3VybD1odHRwczovL3NlYXJjaC5lYnNjb2hvc3QuY29tL2xvZ2lu
LmFzcHg/ZGlyZWN0PXRydWUmYW1wO2RiPWluaCZhbXA7QU49MTMwMDg0NTYmYW1wO3NpdGU9ZWhv
c3QtbGl2ZTwvdXJsPjx1cmw+RE9JOiAxMC40MDI4L3d3dy5zY2llbnRpZmljLm5ldC9BTVIuMzI4
LTMzMC4zNzIuPC91cmw+PC9yZWxhdGVkLXVybHM+PC91cmxzPjxlbGVjdHJvbmljLXJlc291cmNl
LW51bT5ET0k6IDEwLjQwMjgvd3d3LnNjaWVudGlmaWMubmV0L0FNUi4zMjgtMzMwLjM3Mi48L2Vs
ZWN0cm9uaWMtcmVzb3VyY2UtbnVtPjxyZW1vdGUtZGF0YWJhc2UtbmFtZT5pbmg8L3JlbW90ZS1k
YXRhYmFzZS1uYW1lPjxyZW1vdGUtZGF0YWJhc2UtcHJvdmlkZXI+RUJTQ09ob3N0PC9yZW1vdGUt
ZGF0YWJhc2UtcHJvdmlkZXI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W5nPC9BdXRob3I+PFllYXI+MjAxMTwvWWVhcj48UmVj
TnVtPjI3NjgxNDwvUmVjTnVtPjxEaXNwbGF5VGV4dD4oV2FuZyBldCBhbC4gMjAxMSk8L0Rpc3Bs
YXlUZXh0PjxyZWNvcmQ+PHJlYy1udW1iZXI+Mjc2ODE0PC9yZWMtbnVtYmVyPjxmb3JlaWduLWtl
eXM+PGtleSBhcHA9IkVOIiBkYi1pZD0iMGFldDlyOTI2OXBmcGZlZDJzODVmZjI3MmV0YXo1YXBk
dDB0IiB0aW1lc3RhbXA9IjE2MDIzNzE5MjkiIGd1aWQ9ImVmNzA1YzU4LWUyZjQtNGI5YS1hMGFj
LWMxNWM2ZTZkNmMyZiI+Mjc2ODE0PC9rZXk+PC9mb3JlaWduLWtleXM+PHJlZi10eXBlIG5hbWU9
IkpvdXJuYWwgQXJ0aWNsZSI+MTc8L3JlZi10eXBlPjxjb250cmlidXRvcnM+PGF1dGhvcnM+PGF1
dGhvcj5XYW5nLCBIZSBUYW5nPC9hdXRob3I+PGF1dGhvcj5XYW5nLCBEZSBNaW5nPC9hdXRob3I+
PGF1dGhvcj5SZW4sIFdhbiBYaW5nPC9hdXRob3I+PC9hdXRob3JzPjwvY29udHJpYnV0b3JzPjxh
dXRoLWFkZHJlc3M+Q2hpbmEgVW5pdmVyc2l0eSBvZiBNaW5pbmcgJmFtcDsgVGVjaG5vbG9neSwg
RmFjdWx0eSBvZiBTYWZldHkgRW5naW5lZXJpbmcsIFh1emhvdSwgMjIxMTE2LCBDaGluYTwvYXV0
aC1hZGRyZXNzPjx0aXRsZXM+PHRpdGxlPkEgbmV3IHRlY2huaXF1ZSBmb3IgcHJlcGFyYXRpb24g
b2YgdHdvLXBoYXNlIGZvYW0gbWF0ZXJpYWxzIGZvciBjb250cm9sbGluZyBtaW5lIGR1c3QgYW5k
IGl0cyBhcHBsaWNhdGlvbjwvdGl0bGU+PHNlY29uZGFyeS10aXRsZT5BZHZhbmNlZCBNYXRlcmlh
bHMgUmVzZWFyY2g8L3NlY29uZGFyeS10aXRsZT48YWx0LXRpdGxlPkFkdiBNYXRlciBSZXMtU3dp
dHo8L2FsdC10aXRsZT48L3RpdGxlcz48cGVyaW9kaWNhbD48ZnVsbC10aXRsZT5BZHZhbmNlZCBN
YXRlcmlhbHMgUmVzZWFyY2g8L2Z1bGwtdGl0bGU+PC9wZXJpb2RpY2FsPjxwYWdlcz4zNzItMzc1
PC9wYWdlcz48dm9sdW1lPjMyOC0zMzA8L3ZvbHVtZT48a2V5d29yZHM+PGtleXdvcmQ+Y29hbDwv
a2V5d29yZD48a2V5d29yZD5kdXN0PC9rZXl3b3JkPjxrZXl3b3JkPmZvYW1zPC9rZXl3b3JkPjxr
ZXl3b3JkPm1hdGVyaWFscyBwcmVwYXJhdGlvbjwva2V5d29yZD48a2V5d29yZD5taW5pbmc8L2tl
eXdvcmQ+PGtleXdvcmQ+b2NjdXBhdGlvbmFsIHNhZmV0eTwva2V5d29yZD48L2tleXdvcmRzPjxk
YXRlcz48eWVhcj4yMDExPC95ZWFyPjwvZGF0ZXM+PHB1Yi1sb2NhdGlvbj5Db3VudHJ5IG9mIFB1
YmxpY2F0aW9uOiBTd2l0emVybGFuZC48L3B1Yi1sb2NhdGlvbj48cHVibGlzaGVyPlRyYW5zIFRl
Y2ggUHVibGljYXRpb25zIEx0ZC48L3B1Ymxpc2hlcj48aXNibj4xMDIyLTY2ODA8L2lzYm4+PGFj
Y2Vzc2lvbi1udW0+MTMwMDg0NTYuIERpZ2l0YWwgT2JqZWN0IElkZW50aWZpZXI6IDEwLjQwMjgv
d3d3LnNjaWVudGlmaWMubmV0L0FNUi4zMjgtMzMwLjM3Mi4gSVNTTjogMTAyMi02NjgwIChwcmlu
dCkuIEtleSBQaHJhc2UgSGVhZGluZ3M6IHR3by1waGFzZSBmb2FtIG1hdGVyaWFsIHByZXBhcmF0
aW9uPC9hY2Nlc3Npb24tbnVtPjx1cmxzPjxyZWxhdGVkLXVybHM+PHVybD5odHRwOi8vZXpwcm94
eS51b3cuZWR1LmF1L2xvZ2luP3VybD1odHRwczovL3NlYXJjaC5lYnNjb2hvc3QuY29tL2xvZ2lu
LmFzcHg/ZGlyZWN0PXRydWUmYW1wO2RiPWluaCZhbXA7QU49MTMwMDg0NTYmYW1wO3NpdGU9ZWhv
c3QtbGl2ZTwvdXJsPjx1cmw+RE9JOiAxMC40MDI4L3d3dy5zY2llbnRpZmljLm5ldC9BTVIuMzI4
LTMzMC4zNzIuPC91cmw+PC9yZWxhdGVkLXVybHM+PC91cmxzPjxlbGVjdHJvbmljLXJlc291cmNl
LW51bT5ET0k6IDEwLjQwMjgvd3d3LnNjaWVudGlmaWMubmV0L0FNUi4zMjgtMzMwLjM3Mi48L2Vs
ZWN0cm9uaWMtcmVzb3VyY2UtbnVtPjxyZW1vdGUtZGF0YWJhc2UtbmFtZT5pbmg8L3JlbW90ZS1k
YXRhYmFzZS1uYW1lPjxyZW1vdGUtZGF0YWJhc2UtcHJvdmlkZXI+RUJTQ09ob3N0PC9yZW1vdGUt
ZGF0YWJhc2UtcHJvdmlkZXI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1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AA8546B" w14:textId="206797BE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BB52DA" w14:textId="01D1A3C9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xcavat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666810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586181" w14:textId="48D78812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excavating machine driver site. </w:t>
            </w:r>
          </w:p>
          <w:p w14:paraId="72B2F2D2" w14:textId="7630CA8D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return air side behind the excavating machine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A474B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31FBECE" w14:textId="77777777" w:rsidTr="00E21269">
        <w:trPr>
          <w:trHeight w:val="79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F6CC17D" w14:textId="638D26E3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A47DE76" w14:textId="78326211" w:rsidR="00D5182D" w:rsidRPr="00471E94" w:rsidRDefault="008C29E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Foaming 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pray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22E06B3" w14:textId="0C3D1EBF" w:rsidR="00D5182D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n&lt;/Author&gt;&lt;Year&gt;2012&lt;/Year&gt;&lt;RecNum&gt;235087&lt;/RecNum&gt;&lt;DisplayText&gt;(Ren et al. 2012)&lt;/DisplayText&gt;&lt;record&gt;&lt;rec-number&gt;235087&lt;/rec-number&gt;&lt;foreign-keys&gt;&lt;key app="EN" db-id="0aet9r9269pfpfed2s85ff272etaz5apdt0t" timestamp="1601675536" guid="551bb864-ca23-40ab-ade1-a6eb8662cd1b"&gt;235087&lt;/key&gt;&lt;/foreign-keys&gt;&lt;ref-type name="Journal Article"&gt;17&lt;/ref-type&gt;&lt;contributors&gt;&lt;authors&gt;&lt;author&gt;Ren, Xing W&lt;/author&gt;&lt;author&gt;Wang, Ming D&lt;/author&gt;&lt;author&gt;Kang, Hui Z&lt;/author&gt;&lt;author&gt;Lu, Xiao X&lt;/author&gt;&lt;/authors&gt;&lt;/contributors&gt;&lt;titles&gt;&lt;title&gt;Engineering case report: A new method for reducing the prevalence of pneumoconiosis among coal miners: Foam technology for dust control&lt;/title&gt;&lt;secondary-title&gt;Journal of occupational and environmental hygiene&lt;/secondary-title&gt;&lt;/titles&gt;&lt;periodical&gt;&lt;full-title&gt;Journal of Occupational and Environmental Hygiene&lt;/full-title&gt;&lt;/periodical&gt;&lt;pages&gt;D77-D83&lt;/pages&gt;&lt;volume&gt;9&lt;/volume&gt;&lt;number&gt;4&lt;/number&gt;&lt;dates&gt;&lt;year&gt;2012&lt;/year&gt;&lt;/dates&gt;&lt;isbn&gt;1545-9624&lt;/isbn&gt;&lt;urls&gt;&lt;related-urls&gt;&lt;url&gt;https://www.tandfonline.com/doi/full/10.1080/15459624.2012.667288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n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FBCF85F" w14:textId="00023383" w:rsidR="00D5182D" w:rsidRPr="00471E94" w:rsidRDefault="008C29E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F9157DD" w14:textId="2EC9CE6C" w:rsidR="00D5182D" w:rsidRPr="00471E94" w:rsidRDefault="008C29E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</w:t>
            </w:r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ully mechanized coal mining machi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E47CCB" w14:textId="52DFF7DE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P-5L 2 light scattering digital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imeter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946AD6" w14:textId="4DDA25AA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ree points near the mining machine</w:t>
            </w:r>
            <w:r w:rsidR="00030C6C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nd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in the return-airway</w:t>
            </w:r>
            <w:r w:rsidR="00030C6C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D36D96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894FB03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3E797DC" w14:textId="3919AC14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6B9C784" w14:textId="42154D7C" w:rsidR="00D5182D" w:rsidRPr="00471E94" w:rsidRDefault="00E940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generat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027CF6B" w14:textId="611CDAFE" w:rsidR="00D5182D" w:rsidRPr="00471E94" w:rsidRDefault="001A198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3&lt;/Year&gt;&lt;RecNum&gt;94525&lt;/RecNum&gt;&lt;DisplayText&gt;(Wang et al. 2013)&lt;/DisplayText&gt;&lt;record&gt;&lt;rec-number&gt;94525&lt;/rec-number&gt;&lt;foreign-keys&gt;&lt;key app="EN" db-id="0aet9r9269pfpfed2s85ff272etaz5apdt0t" timestamp="1599045773" guid="294880e0-de94-4d1a-9c4c-c2154ef69e58"&gt;94525&lt;/key&gt;&lt;/foreign-keys&gt;&lt;ref-type name="Journal Article"&gt;17&lt;/ref-type&gt;&lt;contributors&gt;&lt;authors&gt;&lt;author&gt;Wang, Hetang&lt;/author&gt;&lt;author&gt;Wang, Deming&lt;/author&gt;&lt;author&gt;Ren, Wanxing&lt;/author&gt;&lt;author&gt;Lu, Xinxiao&lt;/author&gt;&lt;author&gt;Han, Fangwei&lt;/author&gt;&lt;author&gt;Zhang, Yikun&lt;/author&gt;&lt;/authors&gt;&lt;/contributors&gt;&lt;auth-address&gt;China Univ Min &amp;amp; Technol, State Key Lab Coal Resources &amp;amp; Safe Mining, Key Lab Gas &amp;amp; Fire Control Coal Mines, Minist Educ,Fac Safety Engn, Xuzhou 221116, Jiangsu, Peoples R China&lt;/auth-address&gt;&lt;titles&gt;&lt;title&gt;Application of foam to suppress rock dust in a large cross-section rock roadway driven with roadheader&lt;/title&gt;&lt;secondary-title&gt;Advanced Powder Technology&lt;/secondary-title&gt;&lt;alt-title&gt;Adv Powder Technol&lt;/alt-title&gt;&lt;/titles&gt;&lt;periodical&gt;&lt;full-title&gt;Advanced Powder Technology&lt;/full-title&gt;&lt;/periodical&gt;&lt;pages&gt;257-262&lt;/pages&gt;&lt;volume&gt;24&lt;/volume&gt;&lt;number&gt;1&lt;/number&gt;&lt;section&gt;257&lt;/section&gt;&lt;keywords&gt;&lt;keyword&gt;rock dust&lt;/keyword&gt;&lt;keyword&gt;foam&lt;/keyword&gt;&lt;keyword&gt;roadheader&lt;/keyword&gt;&lt;keyword&gt;dust suppression&lt;/keyword&gt;&lt;keyword&gt;coal mine&lt;/keyword&gt;&lt;/keywords&gt;&lt;dates&gt;&lt;year&gt;2013&lt;/year&gt;&lt;pub-dates&gt;&lt;date&gt;Jan&lt;/date&gt;&lt;/pub-dates&gt;&lt;/dates&gt;&lt;isbn&gt;0921-8831&lt;/isbn&gt;&lt;accession-num&gt;WOS:000312472200035&lt;/accession-num&gt;&lt;urls&gt;&lt;related-urls&gt;&lt;url&gt;&amp;lt;Go to ISI&amp;gt;://WOS:000312472200035&lt;/url&gt;&lt;url&gt;https://www.sciencedirect.com/science/article/abs/pii/S0921883112000854?via%3Dihub&lt;/url&gt;&lt;/related-urls&gt;&lt;/urls&gt;&lt;electronic-resource-num&gt;10.1016/j.apt.2012.06.01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5A23246" w14:textId="08F4368D" w:rsidR="00D5182D" w:rsidRPr="00471E94" w:rsidRDefault="00E94036" w:rsidP="009770DB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6F63D2" w14:textId="0C018904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</w:t>
            </w:r>
            <w:r w:rsidR="00E94036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55588F" w14:textId="30A0925F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CCGZ-1000 direct-reading dust-measuring instru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336E05" w14:textId="1B1C2380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wo dust-measuring locations were arranged beside the driver’s position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108A42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.7 m </w:t>
            </w:r>
          </w:p>
        </w:tc>
      </w:tr>
      <w:tr w:rsidR="00471E94" w:rsidRPr="00471E94" w14:paraId="54B174DC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AC60E7A" w14:textId="28EB5E66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B263696" w14:textId="0E06841B" w:rsidR="00D5182D" w:rsidRPr="00471E94" w:rsidRDefault="00EA3C3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genera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408F148" w14:textId="2D2CAF30" w:rsidR="00D5182D" w:rsidRPr="00471E94" w:rsidRDefault="009770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522D3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4&lt;/Year&gt;&lt;RecNum&gt;94426&lt;/RecNum&gt;&lt;DisplayText&gt;(Wang et al. 2014)&lt;/DisplayText&gt;&lt;record&gt;&lt;rec-number&gt;94426&lt;/rec-number&gt;&lt;foreign-keys&gt;&lt;key app="EN" db-id="0aet9r9269pfpfed2s85ff272etaz5apdt0t" timestamp="1599045773" guid="1f3736d2-1795-4410-b716-ad2aec18387e"&gt;94426&lt;/key&gt;&lt;/foreign-keys&gt;&lt;ref-type name="Journal Article"&gt;17&lt;/ref-type&gt;&lt;contributors&gt;&lt;authors&gt;&lt;author&gt;Wang, Hetang&lt;/author&gt;&lt;author&gt;Wang, Deming&lt;/author&gt;&lt;author&gt;Wang, Qingguo&lt;/author&gt;&lt;author&gt;Jia, Zhiqiang&lt;/author&gt;&lt;/authors&gt;&lt;/contributors&gt;&lt;auth-address&gt;a Key Laboratory of Gas and Fire Control for Coal Mines of Ministry of Education, Faculty of Safety Engineering, State Key Laboratory of Coal Resources and Safe Mining , China University of Mining &amp;amp; Technology , Xuzhou , Jiangsu , China.&lt;/auth-address&gt;&lt;titles&gt;&lt;title&gt;Novel Approach for Suppressing Cutting Dust Using Foam on a Fully Mechanized Face with Hard Parting&lt;/title&gt;&lt;secondary-title&gt;Journal of Occupational and Environmental Hygiene&lt;/secondary-title&gt;&lt;/titles&gt;&lt;periodical&gt;&lt;full-title&gt;Journal of Occupational and Environmental Hygiene&lt;/full-title&gt;&lt;/periodical&gt;&lt;pages&gt;154-164&lt;/pages&gt;&lt;volume&gt;11&lt;/volume&gt;&lt;number&gt;3&lt;/number&gt;&lt;edition&gt;2014/02/14&lt;/edition&gt;&lt;keywords&gt;&lt;keyword&gt;Anthracosis/prevention &amp;amp; control&lt;/keyword&gt;&lt;keyword&gt;China&lt;/keyword&gt;&lt;keyword&gt;Coal/*analysis&lt;/keyword&gt;&lt;keyword&gt;*Coal Mining&lt;/keyword&gt;&lt;keyword&gt;Dust/*analysis&lt;/keyword&gt;&lt;keyword&gt;Occupational Exposure/*prevention &amp;amp; control&lt;/keyword&gt;&lt;/keywords&gt;&lt;dates&gt;&lt;year&gt;2014&lt;/year&gt;&lt;pub-dates&gt;&lt;date&gt;Mar 1&lt;/date&gt;&lt;/pub-dates&gt;&lt;/dates&gt;&lt;isbn&gt;1545-9624&lt;/isbn&gt;&lt;accession-num&gt;WOS:000331032900004&lt;/accession-num&gt;&lt;urls&gt;&lt;related-urls&gt;&lt;url&gt;&amp;lt;Go to ISI&amp;gt;://WOS:000331032900004&lt;/url&gt;&lt;url&gt;https://www.tandfonline.com/doi/full/10.1080/15459624.2013.848039&lt;/url&gt;&lt;/related-urls&gt;&lt;/urls&gt;&lt;electronic-resource-num&gt;10.1080/15459624.2013.84803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522D37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A54C824" w14:textId="1CA80A9F" w:rsidR="00D5182D" w:rsidRPr="00471E94" w:rsidRDefault="00EA3C37" w:rsidP="009770DB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8EFC6C" w14:textId="397D1AFC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MG550/1380-WD shearer with double drum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769215" w14:textId="4E85D7EC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CCGZ-1000 direct-reading dust monitor 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AZF-01 respirable dust sampler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20DFA6" w14:textId="77777777" w:rsidR="00E94036" w:rsidRPr="00471E94" w:rsidRDefault="00E940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</w:t>
            </w:r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ear the shearer driver </w:t>
            </w:r>
          </w:p>
          <w:p w14:paraId="30CED0C0" w14:textId="1FE1EE3B" w:rsidR="00D5182D" w:rsidRPr="00471E94" w:rsidRDefault="00E940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</w:t>
            </w:r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wnwind at 15 m from the sheare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2B142B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07FB70E" w14:textId="77777777" w:rsidTr="00E21269">
        <w:trPr>
          <w:trHeight w:val="313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6DD0173" w14:textId="7F3BD19E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78D7756" w14:textId="507C9C7A" w:rsidR="00D5182D" w:rsidRPr="00471E94" w:rsidRDefault="00EA3C3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spray nozzl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92800EC" w14:textId="291931D1" w:rsidR="00D5182D" w:rsidRPr="00471E94" w:rsidRDefault="009770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an&lt;/Author&gt;&lt;Year&gt;2016&lt;/Year&gt;&lt;RecNum&gt;235358&lt;/RecNum&gt;&lt;DisplayText&gt;(Han et al. 2016)&lt;/DisplayText&gt;&lt;record&gt;&lt;rec-number&gt;235358&lt;/rec-number&gt;&lt;foreign-keys&gt;&lt;key app="EN" db-id="0aet9r9269pfpfed2s85ff272etaz5apdt0t" timestamp="1601718071" guid="3f7f6b87-787f-4bb0-a913-f230fdaa3889"&gt;235358&lt;/key&gt;&lt;/foreign-keys&gt;&lt;ref-type name="Journal Article"&gt;17&lt;/ref-type&gt;&lt;contributors&gt;&lt;authors&gt;&lt;author&gt;Han, Fangwei&lt;/author&gt;&lt;author&gt;Wang, Deming&lt;/author&gt;&lt;author&gt;Jiang, Jiaxing&lt;/author&gt;&lt;author&gt;Zhu, Xiaolong&lt;/author&gt;&lt;/authors&gt;&lt;/contributors&gt;&lt;auth-address&gt;Liaoning Tech Univ, Coll Safety Sci &amp;amp; Engn, Huludao 125105, Peoples R China&amp;#xD;China Univ Min &amp;amp; Technol, Fac Safety Engn, Xuzhou 221116, Peoples R China&lt;/auth-address&gt;&lt;titles&gt;&lt;title&gt;A new design of foam spray nozzle used for precise dust control in underground coal mines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241-246&lt;/pages&gt;&lt;volume&gt;26&lt;/volume&gt;&lt;number&gt;2&lt;/number&gt;&lt;keywords&gt;&lt;keyword&gt;dust control&lt;/keyword&gt;&lt;keyword&gt;precise spray&lt;/keyword&gt;&lt;keyword&gt;arc jet&lt;/keyword&gt;&lt;keyword&gt;gas liquid ratio (glr)&lt;/keyword&gt;&lt;keyword&gt;dust suppression efficiency&lt;/keyword&gt;&lt;/keywords&gt;&lt;dates&gt;&lt;year&gt;2016&lt;/year&gt;&lt;pub-dates&gt;&lt;date&gt;Mar&lt;/date&gt;&lt;/pub-dates&gt;&lt;/dates&gt;&lt;isbn&gt;2095-2686&lt;/isbn&gt;&lt;accession-num&gt;WOS:000383710200008&lt;/accession-num&gt;&lt;urls&gt;&lt;related-urls&gt;&lt;url&gt;&amp;lt;Go to ISI&amp;gt;://WOS:000383710200008&lt;/url&gt;&lt;/related-urls&gt;&lt;/urls&gt;&lt;electronic-resource-num&gt;10.1016/j.ijmst.2015.12.00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an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D7DA576" w14:textId="68D0B9AA" w:rsidR="00D5182D" w:rsidRPr="00471E94" w:rsidRDefault="00EA3C37" w:rsidP="009770DB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84173F1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EBZ160 road head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099063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F4E367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round the 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C4E486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AF62073" w14:textId="77777777" w:rsidTr="00E21269">
        <w:trPr>
          <w:trHeight w:val="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E9E6DC6" w14:textId="382B2FF5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EE62F08" w14:textId="1390D173" w:rsidR="00D5182D" w:rsidRPr="00471E94" w:rsidRDefault="00CF5B4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spray 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FA7012D" w14:textId="7E0065A3" w:rsidR="00D5182D" w:rsidRPr="00471E94" w:rsidRDefault="009770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HU8L0F1dGhvcj48WWVhcj4yMDIwPC9ZZWFyPjxSZWNO
dW0+OTM4ODk8L1JlY051bT48RGlzcGxheVRleHQ+KFpodSBldCBhbC4gMjAyMCk8L0Rpc3BsYXlU
ZXh0PjxyZWNvcmQ+PHJlYy1udW1iZXI+OTM4ODk8L3JlYy1udW1iZXI+PGZvcmVpZ24ta2V5cz48
a2V5IGFwcD0iRU4iIGRiLWlkPSIwYWV0OXI5MjY5cGZwZmVkMnM4NWZmMjcyZXRhejVhcGR0MHQi
IHRpbWVzdGFtcD0iMTU5OTA0NTc3MSIgZ3VpZD0iYTdjYTI0YWItMDUwNS00Mjk3LTg3OWEtN2Zj
NTlhZDhjODk4Ij45Mzg4OTwva2V5PjwvZm9yZWlnbi1rZXlzPjxyZWYtdHlwZSBuYW1lPSJKb3Vy
bmFsIEFydGljbGUiPjE3PC9yZWYtdHlwZT48Y29udHJpYnV0b3JzPjxhdXRob3JzPjxhdXRob3I+
Wmh1LCBYaWFvbG9uZzwvYXV0aG9yPjxhdXRob3I+V2FuZywgSGV0YW5nPC9hdXRob3I+PGF1dGhv
cj5XYW5nLCBEZW1pbmc8L2F1dGhvcj48YXV0aG9yPlh1LCBDaGFvaGFuZzwvYXV0aG9yPjxhdXRo
b3I+WmhvdSwgV2VuZG9uZzwvYXV0aG9yPjxhdXRob3I+Wmh1LCBZdW5mZWk8L2F1dGhvcj48L2F1
dGhvcnM+PC9jb250cmlidXRvcnM+PGF1dGgtYWRkcmVzcz5DaGluYSBVbml2IE1pbiAmYW1wOyBU
ZWNobm9sLCBNaW5pc3QgRWR1YywgS2V5IExhYiBHYXMgJmFtcDsgRmlyZSBDb250cm9sIENvYWwg
TWluZXMsIFh1emhvdSAyMjExMTYsIEppYW5nc3UsIFBlb3BsZXMgUiBDaGluYSYjeEQ7Q2hvbmdx
aW5nIFVuaXYsIFN0YXRlIEtleSBMYWIgQ29hbCBNaW5lIERpc2FzdGVyIER5bmFtICZhbXA7IENv
bnRyb2wsIENob25ncWluZyA0MDAwNDQsIFBlb3BsZXMgUiBDaGluYSYjeEQ7V3VoYW4gVW5pdiBU
ZWNobm9sLCBTY2ggU2FmZXR5IFNjaSAmYW1wOyBFbWVyZ2VuY3kgTWFuYWdlbWVudCwgV3VoYW4g
NDMwMDcwLCBIdWJlaSwgUGVvcGxlcyBSIENoaW5hPC9hdXRoLWFkZHJlc3M+PHRpdGxlcz48dGl0
bGU+SW1wcm92ZWQgZm9hbSBhcHBsaWNhdGlvbiBhdCB0aGUgdHVubmVsIGZhY2Ugd2l0aCBsYXJn
ZSB2ZW50aWxhdGlvbiB2b2x1bWUgYW5kIGxvdyBwcmVzc3VyZSBzdXBwbGllZCB3YXRlcj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2
b2x1bWU+OTU8L3ZvbHVtZT48a2V5d29yZHM+PGtleXdvcmQ+Y2F2aXRhdGlvbjwva2V5d29yZD48
a2V5d29yZD5kdXN0IHN1cHByZXNzaW9uPC9rZXl3b3JkPjxrZXl3b3JkPmZsb3cgbWV0ZXI8L2tl
eXdvcmQ+PGtleXdvcmQ+Zm9hbSBnZW5lcmF0b3I8L2tleXdvcmQ+PGtleXdvcmQ+amV0IHB1bXAg
Y2F2aXRhdGlvbjwva2V5d29yZD48a2V5d29yZD5kdXN0LXN1cHByZXNzaW9uPC9rZXl3b3JkPjxr
ZXl3b3JkPmZpZWxkIGFwcGxpY2F0aW9uPC9rZXl3b3JkPjxrZXl3b3JkPmNvYWw8L2tleXdvcmQ+
PGtleXdvcmQ+cGVyZm9ybWFuY2U8L2tleXdvcmQ+PGtleXdvcmQ+dGVjaG5vbG9neTwva2V5d29y
ZD48a2V5d29yZD5hZ2VudDwva2V5d29yZD48a2V5d29yZD5mbG93PC9rZXl3b3JkPjxrZXl3b3Jk
PmNvbWJ1c3Rpb248L2tleXdvcmQ+PGtleXdvcmQ+c2ltdWxhdGlvbjwva2V5d29yZD48L2tleXdv
cmRzPjxkYXRlcz48eWVhcj4yMDIwPC95ZWFyPjxwdWItZGF0ZXM+PGRhdGU+SmFuPC9kYXRlPjwv
cHViLWRhdGVzPjwvZGF0ZXM+PGlzYm4+MDg4Ni03Nzk4PC9pc2JuPjxhY2Nlc3Npb24tbnVtPldP
UzowMDA1MDE2NTQzMDAwMDM8L2FjY2Vzc2lvbi1udW0+PHVybHM+PHJlbGF0ZWQtdXJscz48dXJs
PiZsdDtHbyB0byBJU0kmZ3Q7Oi8vV09TOjAwMDUwMTY1NDMwMDAwMzwvdXJsPjwvcmVsYXRlZC11
cmxzPjwvdXJscz48Y3VzdG9tNz4xMDMxMzk8L2N1c3RvbTc+PGVsZWN0cm9uaWMtcmVzb3VyY2Ut
bnVtPjEwLjEwMTYvai50dXN0LjIwMTkuMTAzMTM5PC9lbGVjdHJvbmljLXJlc291cmNlLW51bT48
bGFuZ3VhZ2U+RW5nbGlzaD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HU8L0F1dGhvcj48WWVhcj4yMDIwPC9ZZWFyPjxSZWNO
dW0+OTM4ODk8L1JlY051bT48RGlzcGxheVRleHQ+KFpodSBldCBhbC4gMjAyMCk8L0Rpc3BsYXlU
ZXh0PjxyZWNvcmQ+PHJlYy1udW1iZXI+OTM4ODk8L3JlYy1udW1iZXI+PGZvcmVpZ24ta2V5cz48
a2V5IGFwcD0iRU4iIGRiLWlkPSIwYWV0OXI5MjY5cGZwZmVkMnM4NWZmMjcyZXRhejVhcGR0MHQi
IHRpbWVzdGFtcD0iMTU5OTA0NTc3MSIgZ3VpZD0iYTdjYTI0YWItMDUwNS00Mjk3LTg3OWEtN2Zj
NTlhZDhjODk4Ij45Mzg4OTwva2V5PjwvZm9yZWlnbi1rZXlzPjxyZWYtdHlwZSBuYW1lPSJKb3Vy
bmFsIEFydGljbGUiPjE3PC9yZWYtdHlwZT48Y29udHJpYnV0b3JzPjxhdXRob3JzPjxhdXRob3I+
Wmh1LCBYaWFvbG9uZzwvYXV0aG9yPjxhdXRob3I+V2FuZywgSGV0YW5nPC9hdXRob3I+PGF1dGhv
cj5XYW5nLCBEZW1pbmc8L2F1dGhvcj48YXV0aG9yPlh1LCBDaGFvaGFuZzwvYXV0aG9yPjxhdXRo
b3I+WmhvdSwgV2VuZG9uZzwvYXV0aG9yPjxhdXRob3I+Wmh1LCBZdW5mZWk8L2F1dGhvcj48L2F1
dGhvcnM+PC9jb250cmlidXRvcnM+PGF1dGgtYWRkcmVzcz5DaGluYSBVbml2IE1pbiAmYW1wOyBU
ZWNobm9sLCBNaW5pc3QgRWR1YywgS2V5IExhYiBHYXMgJmFtcDsgRmlyZSBDb250cm9sIENvYWwg
TWluZXMsIFh1emhvdSAyMjExMTYsIEppYW5nc3UsIFBlb3BsZXMgUiBDaGluYSYjeEQ7Q2hvbmdx
aW5nIFVuaXYsIFN0YXRlIEtleSBMYWIgQ29hbCBNaW5lIERpc2FzdGVyIER5bmFtICZhbXA7IENv
bnRyb2wsIENob25ncWluZyA0MDAwNDQsIFBlb3BsZXMgUiBDaGluYSYjeEQ7V3VoYW4gVW5pdiBU
ZWNobm9sLCBTY2ggU2FmZXR5IFNjaSAmYW1wOyBFbWVyZ2VuY3kgTWFuYWdlbWVudCwgV3VoYW4g
NDMwMDcwLCBIdWJlaSwgUGVvcGxlcyBSIENoaW5hPC9hdXRoLWFkZHJlc3M+PHRpdGxlcz48dGl0
bGU+SW1wcm92ZWQgZm9hbSBhcHBsaWNhdGlvbiBhdCB0aGUgdHVubmVsIGZhY2Ugd2l0aCBsYXJn
ZSB2ZW50aWxhdGlvbiB2b2x1bWUgYW5kIGxvdyBwcmVzc3VyZSBzdXBwbGllZCB3YXRlcj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2
b2x1bWU+OTU8L3ZvbHVtZT48a2V5d29yZHM+PGtleXdvcmQ+Y2F2aXRhdGlvbjwva2V5d29yZD48
a2V5d29yZD5kdXN0IHN1cHByZXNzaW9uPC9rZXl3b3JkPjxrZXl3b3JkPmZsb3cgbWV0ZXI8L2tl
eXdvcmQ+PGtleXdvcmQ+Zm9hbSBnZW5lcmF0b3I8L2tleXdvcmQ+PGtleXdvcmQ+amV0IHB1bXAg
Y2F2aXRhdGlvbjwva2V5d29yZD48a2V5d29yZD5kdXN0LXN1cHByZXNzaW9uPC9rZXl3b3JkPjxr
ZXl3b3JkPmZpZWxkIGFwcGxpY2F0aW9uPC9rZXl3b3JkPjxrZXl3b3JkPmNvYWw8L2tleXdvcmQ+
PGtleXdvcmQ+cGVyZm9ybWFuY2U8L2tleXdvcmQ+PGtleXdvcmQ+dGVjaG5vbG9neTwva2V5d29y
ZD48a2V5d29yZD5hZ2VudDwva2V5d29yZD48a2V5d29yZD5mbG93PC9rZXl3b3JkPjxrZXl3b3Jk
PmNvbWJ1c3Rpb248L2tleXdvcmQ+PGtleXdvcmQ+c2ltdWxhdGlvbjwva2V5d29yZD48L2tleXdv
cmRzPjxkYXRlcz48eWVhcj4yMDIwPC95ZWFyPjxwdWItZGF0ZXM+PGRhdGU+SmFuPC9kYXRlPjwv
cHViLWRhdGVzPjwvZGF0ZXM+PGlzYm4+MDg4Ni03Nzk4PC9pc2JuPjxhY2Nlc3Npb24tbnVtPldP
UzowMDA1MDE2NTQzMDAwMDM8L2FjY2Vzc2lvbi1udW0+PHVybHM+PHJlbGF0ZWQtdXJscz48dXJs
PiZsdDtHbyB0byBJU0kmZ3Q7Oi8vV09TOjAwMDUwMTY1NDMwMDAwMzwvdXJsPjwvcmVsYXRlZC11
cmxzPjwvdXJscz48Y3VzdG9tNz4xMDMxMzk8L2N1c3RvbTc+PGVsZWN0cm9uaWMtcmVzb3VyY2Ut
bnVtPjEwLjEwMTYvai50dXN0LjIwMTkuMTAzMTM5PC9lbGVjdHJvbmljLXJlc291cmNlLW51bT48
bGFuZ3VhZ2U+RW5nbGlzaD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u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CC4B972" w14:textId="6E3137F6" w:rsidR="00D5182D" w:rsidRPr="00471E94" w:rsidRDefault="009770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unnell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0B3F9A" w14:textId="2018F01C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 EBZ160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93D416" w14:textId="33440432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ZF-01 respirable dust samplers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CCZ-1000 dust monitor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51CAFC" w14:textId="6EAA94FC" w:rsidR="00CF5B4F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driver’s position</w:t>
            </w:r>
            <w:r w:rsidR="00CF5B4F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  <w:p w14:paraId="063BFB01" w14:textId="1F86E1C2" w:rsidR="00D5182D" w:rsidRPr="00471E94" w:rsidRDefault="00CF5B4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w</w:t>
            </w:r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ind </w:t>
            </w:r>
            <w:proofErr w:type="gramStart"/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turn</w:t>
            </w:r>
            <w:proofErr w:type="gramEnd"/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side of th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  <w:r w:rsidR="00D5182D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machine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1912E1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5F4F9C6" w14:textId="77777777" w:rsidTr="00E21269">
        <w:trPr>
          <w:trHeight w:val="1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F47A608" w14:textId="6BDBAC88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AB95AF8" w14:textId="53C4EAC5" w:rsidR="00D5182D" w:rsidRPr="00471E94" w:rsidRDefault="00EF6B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ing agent add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3E3C2AC" w14:textId="76D2C86B" w:rsidR="00D5182D" w:rsidRPr="00471E94" w:rsidRDefault="009770DB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k8L1llYXI+PFJlY051
bT45Mzk5MjwvUmVjTnVtPjxEaXNwbGF5VGV4dD4oTHUgZXQgYWwuIDIwMTkpPC9EaXNwbGF5VGV4
dD48cmVjb3JkPjxyZWMtbnVtYmVyPjkzOTkyPC9yZWMtbnVtYmVyPjxmb3JlaWduLWtleXM+PGtl
eSBhcHA9IkVOIiBkYi1pZD0iMGFldDlyOTI2OXBmcGZlZDJzODVmZjI3MmV0YXo1YXBkdDB0IiB0
aW1lc3RhbXA9IjE1OTkwNDU3NzEiIGd1aWQ9ImRhYTdlNGQ1LTEwZDEtNDRhYi1hNzdlLTBjZmYw
MTlhNTRlYyI+OTM5OTI8L2tleT48L2ZvcmVpZ24ta2V5cz48cmVmLXR5cGUgbmFtZT0iSm91cm5h
bCBBcnRpY2xlIj4xNzwvcmVmLXR5cGU+PGNvbnRyaWJ1dG9ycz48YXV0aG9ycz48YXV0aG9yPkx1
LCBYaW4tWGlhbzwvYXV0aG9yPjxhdXRob3I+Wmh1LCBIb25nLVFpbmc8L2F1dGhvcj48YXV0aG9y
PldhbmcsIERlLU1pbmc8L2F1dGhvcj48L2F1dGhvcnM+PC9jb250cmlidXRvcnM+PGF1dGgtYWRk
cmVzcz5hIFN0YXRlIEtleSBMYWJvcmF0b3J5IG9mIENvYWwgUmVzb3VyY2VzIGFuZCBTYWZlIE1p
bmluZyAsIENoaW5hIFVuaXZlcnNpdHkgb2YgTWluaW5nIGFuZCBUZWNobm9sb2d5IChCZWlqaW5n
KSAsIEJlaWppbmcgLCBQUiBDaGluYS4mI3hEO2IgU3RhdGUgS2V5IExhYm9yYXRvcnkgQ3VsdGl2
YXRpb24gQmFzZSBmb3IgR2FzIEdlb2xvZ3kgYW5kIEdhcyBDb250cm9sICwgSGVuYW4gUG9seXRl
Y2huaWMgVW5pdmVyc2l0eSAsIEppYW96dW8gLCBQUiBDaGluYS4mI3hEO2MgU3RhdGUgS2V5IExh
Ym9yYXRvcnkgb2YgRmlyZSBTY2llbmNlICwgVW5pdmVyc2l0eSBvZiBTY2llbmNlIGFuZCBUZWNo
bm9sb2d5IG9mIENoaW5hICwgSGVmZWkgLCBQUiBDaGluYS4mI3hEO2QgS2V5IExhYm9yYXRvcnkg
b2YgR2FzIGFuZCBGaXJlIENvbnRyb2wgZm9yIENvYWwgTWluZXMgb2YgTWluaXN0cnkgb2YgRWR1
Y2F0aW9uICwgQ2hpbmEgVW5pdmVyc2l0eSBvZiBNaW5pbmcgYW5kIFRlY2hub2xvZ3kgLCBYdXpo
b3UgLCBQUiBDaGluYS48L2F1dGgtYWRkcmVzcz48dGl0bGVzPjx0aXRsZT5OZXcgdGVjaG5vbG9n
eSBhbmQgcHJhY3RpY2Ugb2YgZHVzdCBwb2xsdXRpb24gY29udHJvbCB3aXRoIGZvYW0gamV0IGlu
IHVuZGVyZ3JvdW5kIG1pbmVzPC90aXRsZT48c2Vjb25kYXJ5LXRpdGxlPkpvdXJuYWwgb2YgRW52
aXJvbm1lbnRhbCBTY2llbmNlIGFuZCBIZWFsdGggUGFydCBhLVRveGljL0hhemFyZG91cyBTdWJz
dGFuY2VzICZhbXA7IEVudmlyb25tZW50YWwgRW5naW5lZXJpbmc8L3NlY29uZGFyeS10aXRsZT48
L3RpdGxlcz48cGVyaW9kaWNhbD48ZnVsbC10aXRsZT5Kb3VybmFsIG9mIEVudmlyb25tZW50YWwg
U2NpZW5jZSBhbmQgSGVhbHRoIFBhcnQgYS1Ub3hpYy9IYXphcmRvdXMgU3Vic3RhbmNlcyAmYW1w
OyBFbnZpcm9ubWVudGFsIEVuZ2luZWVyaW5nPC9mdWxsLXRpdGxlPjwvcGVyaW9kaWNhbD48cGFn
ZXM+MzktNDc8L3BhZ2VzPjx2b2x1bWU+NTQ8L3ZvbHVtZT48bnVtYmVyPjE8L251bWJlcj48ZWRp
dGlvbj4yMDE4LzEwLzI2PC9lZGl0aW9uPjxzZWN0aW9uPjM5PC9zZWN0aW9uPjxrZXl3b3Jkcz48
a2V5d29yZD5BaXIgUG9sbHV0YW50cy9waGFybWFjb2tpbmV0aWNzPC9rZXl3b3JkPjxrZXl3b3Jk
PkFpciBQb2xsdXRpb24vcHJldmVudGlvbiAmYW1wOyBjb250cm9sPC9rZXl3b3JkPjxrZXl3b3Jk
PkNvYWwgTWluaW5nLyppbnN0cnVtZW50YXRpb24vKm1ldGhvZHM8L2tleXdvcmQ+PGtleXdvcmQ+
Q29tcHJlc3NlZCBBaXI8L2tleXdvcmQ+PGtleXdvcmQ+RHVzdC8qcHJldmVudGlvbiAmYW1wOyBj
b250cm9sPC9rZXl3b3JkPjxrZXl3b3JkPkVxdWlwbWVudCBEZXNpZ248L2tleXdvcmQ+PGtleXdv
cmQ+SHVtYW5zPC9rZXl3b3JkPjxrZXl3b3JkPipJbnZlbnRpb25zPC9rZXl3b3JkPjxrZXl3b3Jk
Pk9jY3VwYXRpb25hbCBFeHBvc3VyZS8qcHJldmVudGlvbiAmYW1wOyBjb250cm9sPC9rZXl3b3Jk
PjxrZXl3b3JkPlByb2Zlc3Npb25hbCBQcmFjdGljZTwva2V5d29yZD48a2V5d29yZD5WaXNjb2Vs
YXN0aWMgU3Vic3RhbmNlcy9hZG1pbmlzdHJhdGlvbiAmYW1wOyBkb3NhZ2UvY2hlbWlzdHJ5Lypw
aGFybWFjb2xvZ3k8L2tleXdvcmQ+PGtleXdvcmQ+SmV0PC9rZXl3b3JkPjxrZXl3b3JkPmNhdml0
YXRpb248L2tleXdvcmQ+PGtleXdvcmQ+ZHVzdCBzdXBwcmVzc2lvbjwva2V5d29yZD48a2V5d29y
ZD5mb2FtPC9rZXl3b3JkPjxrZXl3b3JkPnByZXNzdXJlIGxvc3M8L2tleXdvcmQ+PC9rZXl3b3Jk
cz48ZGF0ZXM+PHllYXI+MjAxOTwveWVhcj48cHViLWRhdGVzPjxkYXRlPkphbiAyPC9kYXRlPjwv
cHViLWRhdGVzPjwvZGF0ZXM+PGlzYm4+MTA5My00NTI5PC9pc2JuPjxhY2Nlc3Npb24tbnVtPldP
UzowMDA0NjMwOTM4MDAwMDU8L2FjY2Vzc2lvbi1udW0+PHVybHM+PHJlbGF0ZWQtdXJscz48dXJs
PiZsdDtHbyB0byBJU0kmZ3Q7Oi8vV09TOjAwMDQ2MzA5MzgwMDAwNTwvdXJsPjx1cmw+aHR0cHM6
Ly93d3cudGFuZGZvbmxpbmUuY29tL2RvaS9mdWxsLzEwLjEwODAvMTA5MzQ1MjkuMjAxOC4xNTA3
MjIwPC91cmw+PC9yZWxhdGVkLXVybHM+PC91cmxzPjxlbGVjdHJvbmljLXJlc291cmNlLW51bT4x
MC4xMDgwLzEwOTM0NTI5LjIwMTguMTUwNzIyMDwvZWxlY3Ryb25pYy1yZXNvdXJjZS1udW0+PC9y
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dTwvQXV0aG9yPjxZZWFyPjIwMTk8L1llYXI+PFJlY051
bT45Mzk5MjwvUmVjTnVtPjxEaXNwbGF5VGV4dD4oTHUgZXQgYWwuIDIwMTkpPC9EaXNwbGF5VGV4
dD48cmVjb3JkPjxyZWMtbnVtYmVyPjkzOTkyPC9yZWMtbnVtYmVyPjxmb3JlaWduLWtleXM+PGtl
eSBhcHA9IkVOIiBkYi1pZD0iMGFldDlyOTI2OXBmcGZlZDJzODVmZjI3MmV0YXo1YXBkdDB0IiB0
aW1lc3RhbXA9IjE1OTkwNDU3NzEiIGd1aWQ9ImRhYTdlNGQ1LTEwZDEtNDRhYi1hNzdlLTBjZmYw
MTlhNTRlYyI+OTM5OTI8L2tleT48L2ZvcmVpZ24ta2V5cz48cmVmLXR5cGUgbmFtZT0iSm91cm5h
bCBBcnRpY2xlIj4xNzwvcmVmLXR5cGU+PGNvbnRyaWJ1dG9ycz48YXV0aG9ycz48YXV0aG9yPkx1
LCBYaW4tWGlhbzwvYXV0aG9yPjxhdXRob3I+Wmh1LCBIb25nLVFpbmc8L2F1dGhvcj48YXV0aG9y
PldhbmcsIERlLU1pbmc8L2F1dGhvcj48L2F1dGhvcnM+PC9jb250cmlidXRvcnM+PGF1dGgtYWRk
cmVzcz5hIFN0YXRlIEtleSBMYWJvcmF0b3J5IG9mIENvYWwgUmVzb3VyY2VzIGFuZCBTYWZlIE1p
bmluZyAsIENoaW5hIFVuaXZlcnNpdHkgb2YgTWluaW5nIGFuZCBUZWNobm9sb2d5IChCZWlqaW5n
KSAsIEJlaWppbmcgLCBQUiBDaGluYS4mI3hEO2IgU3RhdGUgS2V5IExhYm9yYXRvcnkgQ3VsdGl2
YXRpb24gQmFzZSBmb3IgR2FzIEdlb2xvZ3kgYW5kIEdhcyBDb250cm9sICwgSGVuYW4gUG9seXRl
Y2huaWMgVW5pdmVyc2l0eSAsIEppYW96dW8gLCBQUiBDaGluYS4mI3hEO2MgU3RhdGUgS2V5IExh
Ym9yYXRvcnkgb2YgRmlyZSBTY2llbmNlICwgVW5pdmVyc2l0eSBvZiBTY2llbmNlIGFuZCBUZWNo
bm9sb2d5IG9mIENoaW5hICwgSGVmZWkgLCBQUiBDaGluYS4mI3hEO2QgS2V5IExhYm9yYXRvcnkg
b2YgR2FzIGFuZCBGaXJlIENvbnRyb2wgZm9yIENvYWwgTWluZXMgb2YgTWluaXN0cnkgb2YgRWR1
Y2F0aW9uICwgQ2hpbmEgVW5pdmVyc2l0eSBvZiBNaW5pbmcgYW5kIFRlY2hub2xvZ3kgLCBYdXpo
b3UgLCBQUiBDaGluYS48L2F1dGgtYWRkcmVzcz48dGl0bGVzPjx0aXRsZT5OZXcgdGVjaG5vbG9n
eSBhbmQgcHJhY3RpY2Ugb2YgZHVzdCBwb2xsdXRpb24gY29udHJvbCB3aXRoIGZvYW0gamV0IGlu
IHVuZGVyZ3JvdW5kIG1pbmVzPC90aXRsZT48c2Vjb25kYXJ5LXRpdGxlPkpvdXJuYWwgb2YgRW52
aXJvbm1lbnRhbCBTY2llbmNlIGFuZCBIZWFsdGggUGFydCBhLVRveGljL0hhemFyZG91cyBTdWJz
dGFuY2VzICZhbXA7IEVudmlyb25tZW50YWwgRW5naW5lZXJpbmc8L3NlY29uZGFyeS10aXRsZT48
L3RpdGxlcz48cGVyaW9kaWNhbD48ZnVsbC10aXRsZT5Kb3VybmFsIG9mIEVudmlyb25tZW50YWwg
U2NpZW5jZSBhbmQgSGVhbHRoIFBhcnQgYS1Ub3hpYy9IYXphcmRvdXMgU3Vic3RhbmNlcyAmYW1w
OyBFbnZpcm9ubWVudGFsIEVuZ2luZWVyaW5nPC9mdWxsLXRpdGxlPjwvcGVyaW9kaWNhbD48cGFn
ZXM+MzktNDc8L3BhZ2VzPjx2b2x1bWU+NTQ8L3ZvbHVtZT48bnVtYmVyPjE8L251bWJlcj48ZWRp
dGlvbj4yMDE4LzEwLzI2PC9lZGl0aW9uPjxzZWN0aW9uPjM5PC9zZWN0aW9uPjxrZXl3b3Jkcz48
a2V5d29yZD5BaXIgUG9sbHV0YW50cy9waGFybWFjb2tpbmV0aWNzPC9rZXl3b3JkPjxrZXl3b3Jk
PkFpciBQb2xsdXRpb24vcHJldmVudGlvbiAmYW1wOyBjb250cm9sPC9rZXl3b3JkPjxrZXl3b3Jk
PkNvYWwgTWluaW5nLyppbnN0cnVtZW50YXRpb24vKm1ldGhvZHM8L2tleXdvcmQ+PGtleXdvcmQ+
Q29tcHJlc3NlZCBBaXI8L2tleXdvcmQ+PGtleXdvcmQ+RHVzdC8qcHJldmVudGlvbiAmYW1wOyBj
b250cm9sPC9rZXl3b3JkPjxrZXl3b3JkPkVxdWlwbWVudCBEZXNpZ248L2tleXdvcmQ+PGtleXdv
cmQ+SHVtYW5zPC9rZXl3b3JkPjxrZXl3b3JkPipJbnZlbnRpb25zPC9rZXl3b3JkPjxrZXl3b3Jk
Pk9jY3VwYXRpb25hbCBFeHBvc3VyZS8qcHJldmVudGlvbiAmYW1wOyBjb250cm9sPC9rZXl3b3Jk
PjxrZXl3b3JkPlByb2Zlc3Npb25hbCBQcmFjdGljZTwva2V5d29yZD48a2V5d29yZD5WaXNjb2Vs
YXN0aWMgU3Vic3RhbmNlcy9hZG1pbmlzdHJhdGlvbiAmYW1wOyBkb3NhZ2UvY2hlbWlzdHJ5Lypw
aGFybWFjb2xvZ3k8L2tleXdvcmQ+PGtleXdvcmQ+SmV0PC9rZXl3b3JkPjxrZXl3b3JkPmNhdml0
YXRpb248L2tleXdvcmQ+PGtleXdvcmQ+ZHVzdCBzdXBwcmVzc2lvbjwva2V5d29yZD48a2V5d29y
ZD5mb2FtPC9rZXl3b3JkPjxrZXl3b3JkPnByZXNzdXJlIGxvc3M8L2tleXdvcmQ+PC9rZXl3b3Jk
cz48ZGF0ZXM+PHllYXI+MjAxOTwveWVhcj48cHViLWRhdGVzPjxkYXRlPkphbiAyPC9kYXRlPjwv
cHViLWRhdGVzPjwvZGF0ZXM+PGlzYm4+MTA5My00NTI5PC9pc2JuPjxhY2Nlc3Npb24tbnVtPldP
UzowMDA0NjMwOTM4MDAwMDU8L2FjY2Vzc2lvbi1udW0+PHVybHM+PHJlbGF0ZWQtdXJscz48dXJs
PiZsdDtHbyB0byBJU0kmZ3Q7Oi8vV09TOjAwMDQ2MzA5MzgwMDAwNTwvdXJsPjx1cmw+aHR0cHM6
Ly93d3cudGFuZGZvbmxpbmUuY29tL2RvaS9mdWxsLzEwLjEwODAvMTA5MzQ1MjkuMjAxOC4xNTA3
MjIwPC91cmw+PC9yZWxhdGVkLXVybHM+PC91cmxzPjxlbGVjdHJvbmljLXJlc291cmNlLW51bT4x
MC4xMDgwLzEwOTM0NTI5LjIwMTguMTUwNzIyMDwvZWxlY3Ryb25pYy1yZXNvdXJjZS1udW0+PC9y
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u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40329F1" w14:textId="19525C69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6CC3BC" w14:textId="4235F76C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BH-120 horizontal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9E048B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21556F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s driver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D776CA" w14:textId="77777777" w:rsidR="00D5182D" w:rsidRPr="00471E94" w:rsidRDefault="00D5182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4A9F797" w14:textId="77777777" w:rsidTr="00E21269">
        <w:trPr>
          <w:trHeight w:val="47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621F0B53" w14:textId="5209E96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C026CA8" w14:textId="1DF351D2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urfactant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40F4C62" w14:textId="3A7730D4" w:rsidR="00AE467E" w:rsidRPr="00471E94" w:rsidRDefault="00030C6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9C7CE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9&lt;/Year&gt;&lt;RecNum&gt;93985&lt;/RecNum&gt;&lt;DisplayText&gt;(Wang, X et al. 2019)&lt;/DisplayText&gt;&lt;record&gt;&lt;rec-number&gt;93985&lt;/rec-number&gt;&lt;foreign-keys&gt;&lt;key app="EN" db-id="0aet9r9269pfpfed2s85ff272etaz5apdt0t" timestamp="1599045771" guid="c44a4132-9f72-4090-8a21-9d97158aa019"&gt;93985&lt;/key&gt;&lt;/foreign-keys&gt;&lt;ref-type name="Journal Article"&gt;17&lt;/ref-type&gt;&lt;contributors&gt;&lt;authors&gt;&lt;author&gt;Wang, Xiaonan&lt;/author&gt;&lt;author&gt;Yuan, Shujie&lt;/author&gt;&lt;author&gt;Li, Xiang&lt;/author&gt;&lt;author&gt;Jiang, Bingyou&lt;/author&gt;&lt;/authors&gt;&lt;/contributors&gt;&lt;auth-address&gt;Anhui Univ Sci &amp;amp; Technol, Minist Educ, Key Lab Safe &amp;amp; Effect Coal Min, Huainan 232001, Anhui, Peoples R China&amp;#xD;Anhui Univ Sci &amp;amp; Technol, Sch Energy &amp;amp; Safety, 168 Taifeng Rd, Huainan 232001, Anhui, Peoples R China&amp;#xD;Anhui Univ Sci &amp;amp; Technol, Sch Civil &amp;amp; Architecture, Huainan 232001, Anhui, Peoples R China&lt;/auth-address&gt;&lt;titles&gt;&lt;title&gt;Synergistic effect of surfactant compounding on improving dust suppression in a coal mine in Erdos, China&lt;/title&gt;&lt;secondary-title&gt;Powder Technology&lt;/secondary-title&gt;&lt;alt-title&gt;Powder Technol&lt;/alt-title&gt;&lt;/titles&gt;&lt;periodical&gt;&lt;full-title&gt;Powder Technology&lt;/full-title&gt;&lt;/periodical&gt;&lt;pages&gt;561-569&lt;/pages&gt;&lt;volume&gt;344&lt;/volume&gt;&lt;keywords&gt;&lt;keyword&gt;coal dust control&lt;/keyword&gt;&lt;keyword&gt;optimal compound surfactants&lt;/keyword&gt;&lt;keyword&gt;wettability improvement&lt;/keyword&gt;&lt;keyword&gt;water&lt;/keyword&gt;&lt;/keywords&gt;&lt;dates&gt;&lt;year&gt;2019&lt;/year&gt;&lt;pub-dates&gt;&lt;date&gt;Feb 15&lt;/date&gt;&lt;/pub-dates&gt;&lt;/dates&gt;&lt;isbn&gt;0032-5910&lt;/isbn&gt;&lt;accession-num&gt;WOS:000461262200054&lt;/accession-num&gt;&lt;urls&gt;&lt;related-urls&gt;&lt;url&gt;&amp;lt;Go to ISI&amp;gt;://WOS:000461262200054&lt;/url&gt;&lt;url&gt;https://www.sciencedirect.com/science/article/abs/pii/S0032591018310982?via%3Dihub&lt;/url&gt;&lt;/related-urls&gt;&lt;/urls&gt;&lt;electronic-resource-num&gt;10.1016/j.powtec.2018.12.06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9C7CE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X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E7E3915" w14:textId="735FE7D9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608BB4" w14:textId="6BE31049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DC779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type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E5D2B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Not stated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D1D374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6FC0137" w14:textId="77777777" w:rsidTr="00E21269">
        <w:trPr>
          <w:trHeight w:val="1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78C054B" w14:textId="154E43D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1B3D2E2" w14:textId="1F891C34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 adding devic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AADEA44" w14:textId="150BEF6E" w:rsidR="00AE467E" w:rsidRPr="00471E94" w:rsidRDefault="00030C6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8&lt;/Year&gt;&lt;RecNum&gt;236164&lt;/RecNum&gt;&lt;DisplayText&gt;(Wang et al. 2018)&lt;/DisplayText&gt;&lt;record&gt;&lt;rec-number&gt;236164&lt;/rec-number&gt;&lt;foreign-keys&gt;&lt;key app="EN" db-id="0aet9r9269pfpfed2s85ff272etaz5apdt0t" timestamp="1601764510" guid="7904a9ed-f9d4-48ad-93ab-af307df244dd"&gt;236164&lt;/key&gt;&lt;/foreign-keys&gt;&lt;ref-type name="Journal Article"&gt;17&lt;/ref-type&gt;&lt;contributors&gt;&lt;authors&gt;&lt;author&gt;Wang, Qingguo&lt;/author&gt;&lt;author&gt;Wang, Deming&lt;/author&gt;&lt;author&gt;Wang, Hetang&lt;/author&gt;&lt;author&gt;Shen, Yiding&lt;/author&gt;&lt;author&gt;Zhu, Xiaolong&lt;/author&gt;&lt;/authors&gt;&lt;/contributors&gt;&lt;auth-address&gt;China Univ Min &amp;amp; Technol, Key Lab Coal Methane &amp;amp; Fire Control, Minist Educ, Xuzhou 221116, Peoples R China&lt;/auth-address&gt;&lt;titles&gt;&lt;title&gt;Experimental investigations of a new surfactant adding device used for mine dust control&lt;/title&gt;&lt;secondary-title&gt;Powder Technology&lt;/secondary-title&gt;&lt;alt-title&gt;Powder Technol&lt;/alt-title&gt;&lt;/titles&gt;&lt;periodical&gt;&lt;full-title&gt;Powder Technology&lt;/full-title&gt;&lt;/periodical&gt;&lt;pages&gt;303-309&lt;/pages&gt;&lt;volume&gt;327&lt;/volume&gt;&lt;keywords&gt;&lt;keyword&gt;adding method&lt;/keyword&gt;&lt;keyword&gt;water mist&lt;/keyword&gt;&lt;keyword&gt;dust&lt;/keyword&gt;&lt;keyword&gt;mines&lt;/keyword&gt;&lt;keyword&gt;underground coal-mines&lt;/keyword&gt;&lt;keyword&gt;jet pump cavitation&lt;/keyword&gt;&lt;keyword&gt;suppression&lt;/keyword&gt;&lt;keyword&gt;design&lt;/keyword&gt;&lt;keyword&gt;face&lt;/keyword&gt;&lt;keyword&gt;performance&lt;/keyword&gt;&lt;keyword&gt;parameters&lt;/keyword&gt;&lt;keyword&gt;venturi&lt;/keyword&gt;&lt;keyword&gt;system&lt;/keyword&gt;&lt;keyword&gt;china&lt;/keyword&gt;&lt;/keywords&gt;&lt;dates&gt;&lt;year&gt;2018&lt;/year&gt;&lt;pub-dates&gt;&lt;date&gt;Mar&lt;/date&gt;&lt;/pub-dates&gt;&lt;/dates&gt;&lt;isbn&gt;0032-5910&lt;/isbn&gt;&lt;accession-num&gt;WOS:000425562000029&lt;/accession-num&gt;&lt;urls&gt;&lt;related-urls&gt;&lt;url&gt;&amp;lt;Go to ISI&amp;gt;://WOS:000425562000029&lt;/url&gt;&lt;/related-urls&gt;&lt;/urls&gt;&lt;electronic-resource-num&gt;10.1016/j.powtec.2017.12.080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8C74AA6" w14:textId="7BC0354B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excavation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878D3B" w14:textId="00F4C36C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 EBZ200 longitudinal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4202D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7426AF" w14:textId="2858779D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FCD81F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1EF889D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CC780A9" w14:textId="7004C24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C9F9987" w14:textId="5D41B71E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-magnetized wate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1D1AA7C" w14:textId="1F4C221D" w:rsidR="00AE467E" w:rsidRPr="00471E94" w:rsidRDefault="00030C6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050E0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hou&lt;/Author&gt;&lt;Year&gt;2018&lt;/Year&gt;&lt;RecNum&gt;94083&lt;/RecNum&gt;&lt;DisplayText&gt;(Zhou, Q et al. 2018)&lt;/DisplayText&gt;&lt;record&gt;&lt;rec-number&gt;94083&lt;/rec-number&gt;&lt;foreign-keys&gt;&lt;key app="EN" db-id="0aet9r9269pfpfed2s85ff272etaz5apdt0t" timestamp="1599045771" guid="062a2b24-5dd0-4f2d-9f05-9022e8bd8ee3"&gt;94083&lt;/key&gt;&lt;/foreign-keys&gt;&lt;ref-type name="Journal Article"&gt;17&lt;/ref-type&gt;&lt;contributors&gt;&lt;authors&gt;&lt;author&gt;Zhou, Qun&lt;/author&gt;&lt;author&gt;Qin, Botao&lt;/author&gt;&lt;author&gt;Wang, Jun&lt;/author&gt;&lt;author&gt;Wang, Hetang&lt;/author&gt;&lt;author&gt;Wang, Fei&lt;/author&gt;&lt;/authors&gt;&lt;/contributors&gt;&lt;auth-address&gt;China Univ Min &amp;amp; Technol, State Key Lab Coal Resources &amp;amp; Mine Safety, Xuzhou 22116, Jiangsu, Peoples R China&amp;#xD;China Univ Min &amp;amp; Technol, Key Lab Gas &amp;amp; Fire Control Coal Mines, Minist Educ, Xuzhou 221116, Jiangsu, Peoples R China&amp;#xD;China Univ Min &amp;amp; Technol, Sch Safety Engn, Xuzhou 221116, Jiangsu, Peoples R China&lt;/auth-address&gt;&lt;titles&gt;&lt;title&gt;Effects of preparation parameters on the wetting features of surfactant-magnetized water for dust control in Luwa mine, China&lt;/title&gt;&lt;secondary-title&gt;Powder Technology&lt;/secondary-title&gt;&lt;alt-title&gt;Powder Technol&lt;/alt-title&gt;&lt;/titles&gt;&lt;periodical&gt;&lt;full-title&gt;Powder Technology&lt;/full-title&gt;&lt;/periodical&gt;&lt;pages&gt;7-15&lt;/pages&gt;&lt;volume&gt;326&lt;/volume&gt;&lt;section&gt;7&lt;/section&gt;&lt;keywords&gt;&lt;keyword&gt;dust control&lt;/keyword&gt;&lt;keyword&gt;surfactant-magnetized water&lt;/keyword&gt;&lt;keyword&gt;preparation parameters&lt;/keyword&gt;&lt;keyword&gt;spreading work&lt;/keyword&gt;&lt;keyword&gt;wettability improvement ratio&lt;/keyword&gt;&lt;keyword&gt;rock dust&lt;/keyword&gt;&lt;keyword&gt;wettability&lt;/keyword&gt;&lt;keyword&gt;adsorption&lt;/keyword&gt;&lt;keyword&gt;dispersion&lt;/keyword&gt;&lt;keyword&gt;mixtures&lt;/keyword&gt;&lt;/keywords&gt;&lt;dates&gt;&lt;year&gt;2018&lt;/year&gt;&lt;pub-dates&gt;&lt;date&gt;Feb 15&lt;/date&gt;&lt;/pub-dates&gt;&lt;/dates&gt;&lt;isbn&gt;00325910&lt;/isbn&gt;&lt;accession-num&gt;WOS:000425077200002&lt;/accession-num&gt;&lt;urls&gt;&lt;related-urls&gt;&lt;url&gt;&amp;lt;Go to ISI&amp;gt;://WOS:000425077200002&lt;/url&gt;&lt;/related-urls&gt;&lt;/urls&gt;&lt;electronic-resource-num&gt;10.1016/j.powtec.2017.12.00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050E06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Q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9B01873" w14:textId="5AEDF05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3A6B5A3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932175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KFC92A-type dust sample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7746EA" w14:textId="6833ED5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E86ECD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63F239F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D58B637" w14:textId="0B22A09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F534B40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97AA60C" w14:textId="66100A86" w:rsidR="00AE467E" w:rsidRPr="00471E94" w:rsidRDefault="00030C6C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Du&lt;/Author&gt;&lt;Year&gt;2011&lt;/Year&gt;&lt;RecNum&gt;234816&lt;/RecNum&gt;&lt;DisplayText&gt;(Du et al. 2011)&lt;/DisplayText&gt;&lt;record&gt;&lt;rec-number&gt;234816&lt;/rec-number&gt;&lt;foreign-keys&gt;&lt;key app="EN" db-id="0aet9r9269pfpfed2s85ff272etaz5apdt0t" timestamp="1601590629" guid="296055a9-2b6e-40e7-8965-c4ca0406144d"&gt;234816&lt;/key&gt;&lt;/foreign-keys&gt;&lt;ref-type name="Conference Proceedings"&gt;10&lt;/ref-type&gt;&lt;contributors&gt;&lt;authors&gt;&lt;author&gt;Du, Cui Feng&lt;/author&gt;&lt;author&gt;Du, Jian Hua&lt;/author&gt;&lt;author&gt;Li, Hong Shuang&lt;/author&gt;&lt;/authors&gt;&lt;/contributors&gt;&lt;titles&gt;&lt;title&gt;Experiment study on formula and field of the dust suppressant for the open mine road&lt;/title&gt;&lt;secondary-title&gt;Advanced Materials Research&lt;/secondary-title&gt;&lt;/titles&gt;&lt;periodical&gt;&lt;full-title&gt;Advanced Materials Research&lt;/full-title&gt;&lt;/periodical&gt;&lt;pages&gt;1847-1855&lt;/pages&gt;&lt;volume&gt;152&lt;/volume&gt;&lt;dates&gt;&lt;year&gt;2011&lt;/year&gt;&lt;/dates&gt;&lt;publisher&gt;Trans Tech Publ&lt;/publisher&gt;&lt;isbn&gt;0878492038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Du et al. 2011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6775C96" w14:textId="2D7D5209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aul road on an open pit iron ore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27A8E2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86A27F" w14:textId="3C5D41AC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P5 photoelectric dust determinato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014A50D" w14:textId="624659D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On the road </w:t>
            </w:r>
            <w:r w:rsidR="00030C6C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aul roads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C9F11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8CF23F0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F46596F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8E1ECE3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E499A13" w14:textId="3D1BDCA8" w:rsidR="00AE467E" w:rsidRPr="00471E94" w:rsidRDefault="00CF410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Du Plessis&lt;/Author&gt;&lt;Year&gt;2016&lt;/Year&gt;&lt;RecNum&gt;235196&lt;/RecNum&gt;&lt;DisplayText&gt;(Du Plessis et al. 2016)&lt;/DisplayText&gt;&lt;record&gt;&lt;rec-number&gt;235196&lt;/rec-number&gt;&lt;foreign-keys&gt;&lt;key app="EN" db-id="0aet9r9269pfpfed2s85ff272etaz5apdt0t" timestamp="1601718069" guid="4bc4a9a9-200e-478d-8972-9165055a3fc4"&gt;235196&lt;/key&gt;&lt;/foreign-keys&gt;&lt;ref-type name="Journal Article"&gt;17&lt;/ref-type&gt;&lt;contributors&gt;&lt;authors&gt;&lt;author&gt;Du Plessis, JJL&lt;/author&gt;&lt;author&gt;Janse van Rensburg, L&lt;/author&gt;&lt;author&gt;Jansen van Rensburg, LP&lt;/author&gt;&lt;/authors&gt;&lt;/contributors&gt;&lt;titles&gt;&lt;title&gt;Effectiveness of applying dust suppression palliatives on haul roads&lt;/title&gt;&lt;/titles&gt;&lt;dates&gt;&lt;year&gt;2016&lt;/year&gt;&lt;/dates&gt;&lt;isbn&gt;0368-320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Du Plessis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FE90C85" w14:textId="5A49A33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Haul road on an open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pit iron ore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921E63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A48E2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Scientific personal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DataRA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DR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) monitor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EE9EB3" w14:textId="022B569A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Designated fixed location for each test section every hour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over the study period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4B10C5" w14:textId="0FBB7DFA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1 m from the ground surface </w:t>
            </w:r>
          </w:p>
        </w:tc>
      </w:tr>
      <w:tr w:rsidR="00471E94" w:rsidRPr="00471E94" w14:paraId="494EB6F6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DA2AE3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5034456" w14:textId="46CD28A8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-magnetized wate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961597C" w14:textId="13A2BEAD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hou&lt;/Author&gt;&lt;Year&gt;2017&lt;/Year&gt;&lt;RecNum&gt;235817&lt;/RecNum&gt;&lt;DisplayText&gt;(Zhou, Q et al. 2017)&lt;/DisplayText&gt;&lt;record&gt;&lt;rec-number&gt;235817&lt;/rec-number&gt;&lt;foreign-keys&gt;&lt;key app="EN" db-id="0aet9r9269pfpfed2s85ff272etaz5apdt0t" timestamp="1601733021" guid="e18da111-1cdb-41f6-a066-409bc6810607"&gt;235817&lt;/key&gt;&lt;/foreign-keys&gt;&lt;ref-type name="Journal Article"&gt;17&lt;/ref-type&gt;&lt;contributors&gt;&lt;authors&gt;&lt;author&gt;Zhou, Qun&lt;/author&gt;&lt;author&gt;Qin, Botao&lt;/author&gt;&lt;author&gt;Ma, Dong&lt;/author&gt;&lt;author&gt;Jiang, Ning&lt;/author&gt;&lt;/authors&gt;&lt;/contributors&gt;&lt;auth-address&gt;China Univ Min &amp;amp; Technol, Minist Educ, Key Lab Coal Methane &amp;amp; Fire Control, Xuzhou 221116, Peoples R China&amp;#xD;China Univ Min &amp;amp; Technol, Sch Safety Engn, Xuzhou 221116, Jiangsu, Peoples R China&lt;/auth-address&gt;&lt;titles&gt;&lt;title&gt;Novel technology for synergetic dust suppression using surfactant-magnetized water in underground coal mines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631-638&lt;/pages&gt;&lt;volume&gt;109&lt;/volume&gt;&lt;keywords&gt;&lt;keyword&gt;dust control&lt;/keyword&gt;&lt;keyword&gt;surfactant-magnetized water&lt;/keyword&gt;&lt;keyword&gt;surfactant&lt;/keyword&gt;&lt;keyword&gt;dust suppression efficiency&lt;/keyword&gt;&lt;keyword&gt;magnetic apparatus&lt;/keyword&gt;&lt;keyword&gt;workers pneumoconiosis&lt;/keyword&gt;&lt;keyword&gt;nonionic surfactants&lt;/keyword&gt;&lt;keyword&gt;china&lt;/keyword&gt;&lt;keyword&gt;prevalence&lt;/keyword&gt;&lt;keyword&gt;adsorption&lt;/keyword&gt;&lt;keyword&gt;reduction&lt;/keyword&gt;&lt;keyword&gt;concrete&lt;/keyword&gt;&lt;keyword&gt;behavior&lt;/keyword&gt;&lt;keyword&gt;tensions&lt;/keyword&gt;&lt;/keywords&gt;&lt;dates&gt;&lt;year&gt;2017&lt;/year&gt;&lt;pub-dates&gt;&lt;date&gt;Jul&lt;/date&gt;&lt;/pub-dates&gt;&lt;/dates&gt;&lt;isbn&gt;0957-5820&lt;/isbn&gt;&lt;accession-num&gt;WOS:000406732400053&lt;/accession-num&gt;&lt;urls&gt;&lt;related-urls&gt;&lt;url&gt;&amp;lt;Go to ISI&amp;gt;://WOS:000406732400053&lt;/url&gt;&lt;/related-urls&gt;&lt;/urls&gt;&lt;electronic-resource-num&gt;10.1016/j.psep.2017.05.01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Q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AD98BCE" w14:textId="57CE78C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D5294A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9DD25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9B91B4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31531F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387179F" w14:textId="77777777" w:rsidTr="00833C36">
        <w:trPr>
          <w:trHeight w:val="166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BCDC804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07F3AB0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BFB47E1" w14:textId="422CA7B1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FvPC9BdXRob3I+PFllYXI+MjAxODwvWWVhcj48UmVj
TnVtPjk0MDk1PC9SZWNOdW0+PERpc3BsYXlUZXh0PihMaWFvIGV0IGFsLiAyMDE4KTwvRGlzcGxh
eVRleHQ+PHJlY29yZD48cmVjLW51bWJlcj45NDA5NTwvcmVjLW51bWJlcj48Zm9yZWlnbi1rZXlz
PjxrZXkgYXBwPSJFTiIgZGItaWQ9IjBhZXQ5cjkyNjlwZnBmZWQyczg1ZmYyNzJldGF6NWFwZHQw
dCIgdGltZXN0YW1wPSIxNTk5MDQ1NzcxIiBndWlkPSI5YjhjNWUxNC1kYzkzLTRlZjctYTljMy05
YTc3NTZiMTM3NDkiPjk0MDk1PC9rZXk+PC9mb3JlaWduLWtleXM+PHJlZi10eXBlIG5hbWU9Ikpv
dXJuYWwgQXJ0aWNsZSI+MTc8L3JlZi10eXBlPjxjb250cmlidXRvcnM+PGF1dGhvcnM+PGF1dGhv
cj5MaWFvLCBRaTwvYXV0aG9yPjxhdXRob3I+RmVuZywgR3VvcnVpPC9hdXRob3I+PGF1dGhvcj5G
YW4sIFl1cm9uZzwvYXV0aG9yPjxhdXRob3I+SHUsIFNoZW5neW9uZzwvYXV0aG9yPjxhdXRob3I+
U2hhbywgSGU8L2F1dGhvcj48YXV0aG9yPkh1YW5nLCBZaXNoZW5nPC9hdXRob3I+PC9hdXRob3Jz
PjwvY29udHJpYnV0b3JzPjxhdXRoLWFkZHJlc3M+VGFpeXVhbiBVbml2IFRlY2hub2wsIENvbGwg
U2FmZXR5ICZhbXA7IEVtZXJnZW5jeSBNYW5hZ2VtZW50IEVuZ24sIFRhaXl1YW4gMDMwMDI0LCBT
aGFueGksIFBlb3BsZXMgUiBDaGluYSYjeEQ7VGFpeXVhbiBVbml2IFRlY2hub2wsIENvbGwgTWlu
IEVuZ24sIFRhaXl1YW4gMDMwMDI0LCBTaGFueGksIFBlb3BsZXMgUiBDaGluYSYjeEQ7R3JlZW4g
TWluIEVuZ24gVGVjaG5vbCBSZXMgQ3RyIFNoYW54aSBQcm92LCBUYWl5dWFuIDAzMDAyNCwgU2hh
bnhpLCBQZW9wbGVzIFIgQ2hpbmE8L2F1dGgtYWRkcmVzcz48dGl0bGVzPjx0aXRsZT5FeHBlcmlt
ZW50YWwgSW52ZXN0aWdhdGlvbnMgYW5kIEZpZWxkIEFwcGxpY2F0aW9ucyBvZiBDaGVtaWNhbCBT
dXBwcmVzc2FudHMgZm9yIER1c3QgQ29udHJvbCBpbiBDb2FsIE1pbmVzPC90aXRsZT48c2Vjb25k
YXJ5LXRpdGxlPkFkdmFuY2VzIGluIE1hdGVyaWFscyBTY2llbmNlIGFuZCBFbmdpbmVlcmluZzwv
c2Vjb25kYXJ5LXRpdGxlPjxhbHQtdGl0bGU+QWR2IE1hdGVyIFNjaSBFbmc8L2FsdC10aXRsZT48
L3RpdGxlcz48cGVyaW9kaWNhbD48ZnVsbC10aXRsZT5BZHZhbmNlcyBpbiBNYXRlcmlhbHMgU2Np
ZW5jZSBhbmQgRW5naW5lZXJpbmc8L2Z1bGwtdGl0bGU+PC9wZXJpb2RpY2FsPjxwYWdlcz4xLTk8
L3BhZ2VzPjx2b2x1bWU+MjAxODwvdm9sdW1lPjxzZWN0aW9uPjE8L3NlY3Rpb24+PGtleXdvcmRz
PjxrZXl3b3JkPmFnZ2xvbWVyYXRpb248L2tleXdvcmQ+PGtleXdvcmQ+cm9jazwva2V5d29yZD48
a2V5d29yZD5mb2FtPC9rZXl3b3JkPjxrZXl3b3JkPndldHRhYmlsaXR5PC9rZXl3b3JkPjxrZXl3
b3JkPnZlbnRpbGF0aW9uPC9rZXl3b3JkPjxrZXl3b3JkPnRlY2hub2xvZ3k8L2tleXdvcmQ+PGtl
eXdvcmQ+cGFydGljbGVzPC9rZXl3b3JkPjxrZXl3b3JkPnByZXNzdXJlPC9rZXl3b3JkPjxrZXl3
b3JkPmRyYWluYWdlPC9rZXl3b3JkPjxrZXl3b3JkPmJlaGF2aW9yPC9rZXl3b3JkPjwva2V5d29y
ZHM+PGRhdGVzPjx5ZWFyPjIwMTg8L3llYXI+PHB1Yi1kYXRlcz48ZGF0ZT4yMDE4PC9kYXRlPjwv
cHViLWRhdGVzPjwvZGF0ZXM+PGlzYm4+MTY4Ny04NDM0JiN4RDsxNjg3LTg0NDI8L2lzYm4+PGFj
Y2Vzc2lvbi1udW0+V09TOjAwMDQ1NTYwOTAwMDAwMTwvYWNjZXNzaW9uLW51bT48dXJscz48cmVs
YXRlZC11cmxzPjx1cmw+Jmx0O0dvIHRvIElTSSZndDs6Ly9XT1M6MDAwNDU1NjA5MDAwMDAxPC91
cmw+PHVybD5odHRwOi8vZG93bmxvYWRzLmhpbmRhd2kuY29tL2pvdXJuYWxzL2Ftc2UvMjAxOC82
NDg3NDU5LnBkZjwvdXJsPjwvcmVsYXRlZC11cmxzPjwvdXJscz48Y3VzdG9tNz42NDg3NDU5PC9j
dXN0b203PjxlbGVjdHJvbmljLXJlc291cmNlLW51bT4xMC4xMTU1LzIwMTgvNjQ4NzQ1OTwvZWxl
Y3Ryb25pYy1yZXNvdXJjZS1udW0+PGxhbmd1YWdlPkVuZ2xpc2g8L2xhbmd1YWdlPjwvcmVjb3Jk
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FvPC9BdXRob3I+PFllYXI+MjAxODwvWWVhcj48UmVj
TnVtPjk0MDk1PC9SZWNOdW0+PERpc3BsYXlUZXh0PihMaWFvIGV0IGFsLiAyMDE4KTwvRGlzcGxh
eVRleHQ+PHJlY29yZD48cmVjLW51bWJlcj45NDA5NTwvcmVjLW51bWJlcj48Zm9yZWlnbi1rZXlz
PjxrZXkgYXBwPSJFTiIgZGItaWQ9IjBhZXQ5cjkyNjlwZnBmZWQyczg1ZmYyNzJldGF6NWFwZHQw
dCIgdGltZXN0YW1wPSIxNTk5MDQ1NzcxIiBndWlkPSI5YjhjNWUxNC1kYzkzLTRlZjctYTljMy05
YTc3NTZiMTM3NDkiPjk0MDk1PC9rZXk+PC9mb3JlaWduLWtleXM+PHJlZi10eXBlIG5hbWU9Ikpv
dXJuYWwgQXJ0aWNsZSI+MTc8L3JlZi10eXBlPjxjb250cmlidXRvcnM+PGF1dGhvcnM+PGF1dGhv
cj5MaWFvLCBRaTwvYXV0aG9yPjxhdXRob3I+RmVuZywgR3VvcnVpPC9hdXRob3I+PGF1dGhvcj5G
YW4sIFl1cm9uZzwvYXV0aG9yPjxhdXRob3I+SHUsIFNoZW5neW9uZzwvYXV0aG9yPjxhdXRob3I+
U2hhbywgSGU8L2F1dGhvcj48YXV0aG9yPkh1YW5nLCBZaXNoZW5nPC9hdXRob3I+PC9hdXRob3Jz
PjwvY29udHJpYnV0b3JzPjxhdXRoLWFkZHJlc3M+VGFpeXVhbiBVbml2IFRlY2hub2wsIENvbGwg
U2FmZXR5ICZhbXA7IEVtZXJnZW5jeSBNYW5hZ2VtZW50IEVuZ24sIFRhaXl1YW4gMDMwMDI0LCBT
aGFueGksIFBlb3BsZXMgUiBDaGluYSYjeEQ7VGFpeXVhbiBVbml2IFRlY2hub2wsIENvbGwgTWlu
IEVuZ24sIFRhaXl1YW4gMDMwMDI0LCBTaGFueGksIFBlb3BsZXMgUiBDaGluYSYjeEQ7R3JlZW4g
TWluIEVuZ24gVGVjaG5vbCBSZXMgQ3RyIFNoYW54aSBQcm92LCBUYWl5dWFuIDAzMDAyNCwgU2hh
bnhpLCBQZW9wbGVzIFIgQ2hpbmE8L2F1dGgtYWRkcmVzcz48dGl0bGVzPjx0aXRsZT5FeHBlcmlt
ZW50YWwgSW52ZXN0aWdhdGlvbnMgYW5kIEZpZWxkIEFwcGxpY2F0aW9ucyBvZiBDaGVtaWNhbCBT
dXBwcmVzc2FudHMgZm9yIER1c3QgQ29udHJvbCBpbiBDb2FsIE1pbmVzPC90aXRsZT48c2Vjb25k
YXJ5LXRpdGxlPkFkdmFuY2VzIGluIE1hdGVyaWFscyBTY2llbmNlIGFuZCBFbmdpbmVlcmluZzwv
c2Vjb25kYXJ5LXRpdGxlPjxhbHQtdGl0bGU+QWR2IE1hdGVyIFNjaSBFbmc8L2FsdC10aXRsZT48
L3RpdGxlcz48cGVyaW9kaWNhbD48ZnVsbC10aXRsZT5BZHZhbmNlcyBpbiBNYXRlcmlhbHMgU2Np
ZW5jZSBhbmQgRW5naW5lZXJpbmc8L2Z1bGwtdGl0bGU+PC9wZXJpb2RpY2FsPjxwYWdlcz4xLTk8
L3BhZ2VzPjx2b2x1bWU+MjAxODwvdm9sdW1lPjxzZWN0aW9uPjE8L3NlY3Rpb24+PGtleXdvcmRz
PjxrZXl3b3JkPmFnZ2xvbWVyYXRpb248L2tleXdvcmQ+PGtleXdvcmQ+cm9jazwva2V5d29yZD48
a2V5d29yZD5mb2FtPC9rZXl3b3JkPjxrZXl3b3JkPndldHRhYmlsaXR5PC9rZXl3b3JkPjxrZXl3
b3JkPnZlbnRpbGF0aW9uPC9rZXl3b3JkPjxrZXl3b3JkPnRlY2hub2xvZ3k8L2tleXdvcmQ+PGtl
eXdvcmQ+cGFydGljbGVzPC9rZXl3b3JkPjxrZXl3b3JkPnByZXNzdXJlPC9rZXl3b3JkPjxrZXl3
b3JkPmRyYWluYWdlPC9rZXl3b3JkPjxrZXl3b3JkPmJlaGF2aW9yPC9rZXl3b3JkPjwva2V5d29y
ZHM+PGRhdGVzPjx5ZWFyPjIwMTg8L3llYXI+PHB1Yi1kYXRlcz48ZGF0ZT4yMDE4PC9kYXRlPjwv
cHViLWRhdGVzPjwvZGF0ZXM+PGlzYm4+MTY4Ny04NDM0JiN4RDsxNjg3LTg0NDI8L2lzYm4+PGFj
Y2Vzc2lvbi1udW0+V09TOjAwMDQ1NTYwOTAwMDAwMTwvYWNjZXNzaW9uLW51bT48dXJscz48cmVs
YXRlZC11cmxzPjx1cmw+Jmx0O0dvIHRvIElTSSZndDs6Ly9XT1M6MDAwNDU1NjA5MDAwMDAxPC91
cmw+PHVybD5odHRwOi8vZG93bmxvYWRzLmhpbmRhd2kuY29tL2pvdXJuYWxzL2Ftc2UvMjAxOC82
NDg3NDU5LnBkZjwvdXJsPjwvcmVsYXRlZC11cmxzPjwvdXJscz48Y3VzdG9tNz42NDg3NDU5PC9j
dXN0b203PjxlbGVjdHJvbmljLXJlc291cmNlLW51bT4xMC4xMTU1LzIwMTgvNjQ4NzQ1OTwvZWxl
Y3Ryb25pYy1yZXNvdXJjZS1udW0+PGxhbmd1YWdlPkVuZ2xpc2g8L2xhbmd1YWdlPjwvcmVjb3Jk
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ao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B4074CD" w14:textId="77D52C4E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CDE3F1" w14:textId="39EDB31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AE7DF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1E52B5" w14:textId="77777777" w:rsidR="00CF4101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m in front </w:t>
            </w:r>
            <w:r w:rsidR="00CF410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d behind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the water curtain.</w:t>
            </w:r>
          </w:p>
          <w:p w14:paraId="4423A92D" w14:textId="252DFFEF" w:rsidR="00AE467E" w:rsidRPr="00471E94" w:rsidRDefault="00CF410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ach point was 2.5m away from the other and</w:t>
            </w:r>
            <w:r w:rsidR="00AE467E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1.25m from the nearest wall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1DF685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.5 m </w:t>
            </w:r>
          </w:p>
        </w:tc>
      </w:tr>
      <w:tr w:rsidR="00471E94" w:rsidRPr="00471E94" w14:paraId="652B9E83" w14:textId="77777777" w:rsidTr="00E21269">
        <w:trPr>
          <w:trHeight w:val="128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0A1F74B" w14:textId="31460A79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098CB7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0C3730C" w14:textId="2B20AD95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OTwvWWVhcj48UmVj
TnVtPjIzNjM4MzwvUmVjTnVtPjxEaXNwbGF5VGV4dD4oWmhvdSBldCBhbC4gMjAxOSk8L0Rpc3Bs
YXlUZXh0PjxyZWNvcmQ+PHJlYy1udW1iZXI+MjM2MzgzPC9yZWMtbnVtYmVyPjxmb3JlaWduLWtl
eXM+PGtleSBhcHA9IkVOIiBkYi1pZD0iMGFldDlyOTI2OXBmcGZlZDJzODVmZjI3MmV0YXo1YXBk
dDB0IiB0aW1lc3RhbXA9IjE2MDE4MTI0MzciIGd1aWQ9IjY2MzlmMTJkLTU0YmMtNDI5Zi04ZWU3
LTQ0OTg1YjU1MjA1MiI+MjM2MzgzPC9rZXk+PC9mb3JlaWduLWtleXM+PHJlZi10eXBlIG5hbWU9
IkpvdXJuYWwgQXJ0aWNsZSI+MTc8L3JlZi10eXBlPjxjb250cmlidXRvcnM+PGF1dGhvcnM+PGF1
dGhvcj5aaG91LCBRdW48L2F1dGhvcj48YXV0aG9yPlFpbiwgQm90YW88L2F1dGhvcj48YXV0aG9y
PldhbmcsIEZlaTwvYXV0aG9yPjxhdXRob3I+V2FuZywgSGV0YW5nPC9hdXRob3I+PGF1dGhvcj5I
b3UsIEppbjwvYXV0aG9yPjxhdXRob3I+V2FuZywgWmh1b3JhbjwvYXV0aG9yPjwvYXV0aG9ycz48
L2NvbnRyaWJ1dG9ycz48YXV0aC1hZGRyZXNzPkNoaW5hIFVuaXYgTWluICZhbXA7IFRlY2hub2ws
IE1pbmlzdCBFZHVjLCBLZXkgTGFiIEdhcyAmYW1wOyBGaXJlIENvbnRyb2wgQ29hbCBNaW5lcywg
WHV6aG91IDIyMTExNiwgSmlhbmdzdSwgUGVvcGxlcyBSIENoaW5hJiN4RDtDaGluYSBVbml2IE1p
biAmYW1wOyBUZWNobm9sLCBTY2ggU2FmZXR5IEVuZ24sIFh1emhvdSAyMjExMTYsIEppYW5nc3Us
IFBlb3BsZXMgUiBDaGluYSYjeEQ7Q2hpbmEgVW5pdiBNaW4gJmFtcDsgVGVjaG5vbCwgU3RhdGUg
S2V5IExhYiBDb2FsIFJlc291cmNlcyAmYW1wOyBNaW5lIFNhZmV0eSwgWHV6aG91IDIyMTExNiwg
SmlhbmdzdSwgUGVvcGxlcyBSIENoaW5hPC9hdXRoLWFkZHJlc3M+PHRpdGxlcz48dGl0bGU+RWZm
ZWN0cyBvZiBkcm9wbGV0IGZvcm1hdGlvbiBwYXR0ZXJucyBvbiB0aGUgYXRvbWl6YXRpb24gY2hh
cmFjdGVyaXN0aWNzIG9mIGEgZHVzdCByZW1vdmFsIHNwcmF5IGluIGEgY29hbCBjdXR0ZXI8L3Rp
dGxlPjxzZWNvbmRhcnktdGl0bGU+UG93ZGVyIFRlY2hub2xvZ3k8L3NlY29uZGFyeS10aXRsZT48
YWx0LXRpdGxlPlBvd2RlciBUZWNobm9sPC9hbHQtdGl0bGU+PC90aXRsZXM+PHBlcmlvZGljYWw+
PGZ1bGwtdGl0bGU+UG93ZGVyIFRlY2hub2xvZ3k8L2Z1bGwtdGl0bGU+PC9wZXJpb2RpY2FsPjxw
YWdlcz41NzAtNTgwPC9wYWdlcz48dm9sdW1lPjM0NDwvdm9sdW1lPjxrZXl3b3Jkcz48a2V5d29y
ZD5jb2FsIGR1c3Q8L2tleXdvcmQ+PGtleXdvcmQ+YXRvbWl6YXRpb24gY2hhcmFjdGVyaXN0aWNz
PC9rZXl3b3JkPjxrZXl3b3JkPmV4dGVybmFsIHNwcmF5PC9rZXl3b3JkPjxrZXl3b3JkPm5venps
ZSBkaXN0cmlidXRpb24gZGV2aWNlPC9rZXl3b3JkPjxrZXl3b3JkPmZvcm1hdGlvbiBwYXR0ZXJu
czwva2V5d29yZD48a2V5d29yZD5jb2FsIGN1dHRlcjwva2V5d29yZD48a2V5d29yZD5taW5lPC9r
ZXl3b3JkPjxrZXl3b3JkPmZsb3c8L2tleXdvcmQ+PGtleXdvcmQ+bWl0aWdhdGlvbjwva2V5d29y
ZD48a2V5d29yZD5wcmVzc3VyZTwva2V5d29yZD48a2V5d29yZD5mYWNlPC9rZXl3b3JkPjxrZXl3
b3JkPmFnZ2xvbWVyYXRpb248L2tleXdvcmQ+PGtleXdvcmQ+d2V0dGFiaWxpdHk8L2tleXdvcmQ+
PGtleXdvcmQ+cGVyZm9ybWFuY2U8L2tleXdvcmQ+PGtleXdvcmQ+c3VyZmFjdGFudDwva2V5d29y
ZD48a2V5d29yZD5iZWhhdmlvcjwva2V5d29yZD48L2tleXdvcmRzPjxkYXRlcz48eWVhcj4yMDE5
PC95ZWFyPjxwdWItZGF0ZXM+PGRhdGU+RmViIDE1PC9kYXRlPjwvcHViLWRhdGVzPjwvZGF0ZXM+
PGlzYm4+MDAzMi01OTEwPC9pc2JuPjxhY2Nlc3Npb24tbnVtPldPUzowMDA0NjEyNjIyMDAwNTU8
L2FjY2Vzc2lvbi1udW0+PHVybHM+PHJlbGF0ZWQtdXJscz48dXJsPiZsdDtHbyB0byBJU0kmZ3Q7
Oi8vV09TOjAwMDQ2MTI2MjIwMDA1NTwvdXJsPjwvcmVsYXRlZC11cmxzPjwvdXJscz48ZWxlY3Ry
b25pYy1yZXNvdXJjZS1udW0+MTAuMTAxNi9qLnBvd3RlYy4yMDE4LjEyLjAyMTwvZWxlY3Ryb25p
Yy1yZXNvdXJjZS1udW0+PGxhbmd1YWdlPkVuZ2xpc2g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OTwvWWVhcj48UmVj
TnVtPjIzNjM4MzwvUmVjTnVtPjxEaXNwbGF5VGV4dD4oWmhvdSBldCBhbC4gMjAxOSk8L0Rpc3Bs
YXlUZXh0PjxyZWNvcmQ+PHJlYy1udW1iZXI+MjM2MzgzPC9yZWMtbnVtYmVyPjxmb3JlaWduLWtl
eXM+PGtleSBhcHA9IkVOIiBkYi1pZD0iMGFldDlyOTI2OXBmcGZlZDJzODVmZjI3MmV0YXo1YXBk
dDB0IiB0aW1lc3RhbXA9IjE2MDE4MTI0MzciIGd1aWQ9IjY2MzlmMTJkLTU0YmMtNDI5Zi04ZWU3
LTQ0OTg1YjU1MjA1MiI+MjM2MzgzPC9rZXk+PC9mb3JlaWduLWtleXM+PHJlZi10eXBlIG5hbWU9
IkpvdXJuYWwgQXJ0aWNsZSI+MTc8L3JlZi10eXBlPjxjb250cmlidXRvcnM+PGF1dGhvcnM+PGF1
dGhvcj5aaG91LCBRdW48L2F1dGhvcj48YXV0aG9yPlFpbiwgQm90YW88L2F1dGhvcj48YXV0aG9y
PldhbmcsIEZlaTwvYXV0aG9yPjxhdXRob3I+V2FuZywgSGV0YW5nPC9hdXRob3I+PGF1dGhvcj5I
b3UsIEppbjwvYXV0aG9yPjxhdXRob3I+V2FuZywgWmh1b3JhbjwvYXV0aG9yPjwvYXV0aG9ycz48
L2NvbnRyaWJ1dG9ycz48YXV0aC1hZGRyZXNzPkNoaW5hIFVuaXYgTWluICZhbXA7IFRlY2hub2ws
IE1pbmlzdCBFZHVjLCBLZXkgTGFiIEdhcyAmYW1wOyBGaXJlIENvbnRyb2wgQ29hbCBNaW5lcywg
WHV6aG91IDIyMTExNiwgSmlhbmdzdSwgUGVvcGxlcyBSIENoaW5hJiN4RDtDaGluYSBVbml2IE1p
biAmYW1wOyBUZWNobm9sLCBTY2ggU2FmZXR5IEVuZ24sIFh1emhvdSAyMjExMTYsIEppYW5nc3Us
IFBlb3BsZXMgUiBDaGluYSYjeEQ7Q2hpbmEgVW5pdiBNaW4gJmFtcDsgVGVjaG5vbCwgU3RhdGUg
S2V5IExhYiBDb2FsIFJlc291cmNlcyAmYW1wOyBNaW5lIFNhZmV0eSwgWHV6aG91IDIyMTExNiwg
SmlhbmdzdSwgUGVvcGxlcyBSIENoaW5hPC9hdXRoLWFkZHJlc3M+PHRpdGxlcz48dGl0bGU+RWZm
ZWN0cyBvZiBkcm9wbGV0IGZvcm1hdGlvbiBwYXR0ZXJucyBvbiB0aGUgYXRvbWl6YXRpb24gY2hh
cmFjdGVyaXN0aWNzIG9mIGEgZHVzdCByZW1vdmFsIHNwcmF5IGluIGEgY29hbCBjdXR0ZXI8L3Rp
dGxlPjxzZWNvbmRhcnktdGl0bGU+UG93ZGVyIFRlY2hub2xvZ3k8L3NlY29uZGFyeS10aXRsZT48
YWx0LXRpdGxlPlBvd2RlciBUZWNobm9sPC9hbHQtdGl0bGU+PC90aXRsZXM+PHBlcmlvZGljYWw+
PGZ1bGwtdGl0bGU+UG93ZGVyIFRlY2hub2xvZ3k8L2Z1bGwtdGl0bGU+PC9wZXJpb2RpY2FsPjxw
YWdlcz41NzAtNTgwPC9wYWdlcz48dm9sdW1lPjM0NDwvdm9sdW1lPjxrZXl3b3Jkcz48a2V5d29y
ZD5jb2FsIGR1c3Q8L2tleXdvcmQ+PGtleXdvcmQ+YXRvbWl6YXRpb24gY2hhcmFjdGVyaXN0aWNz
PC9rZXl3b3JkPjxrZXl3b3JkPmV4dGVybmFsIHNwcmF5PC9rZXl3b3JkPjxrZXl3b3JkPm5venps
ZSBkaXN0cmlidXRpb24gZGV2aWNlPC9rZXl3b3JkPjxrZXl3b3JkPmZvcm1hdGlvbiBwYXR0ZXJu
czwva2V5d29yZD48a2V5d29yZD5jb2FsIGN1dHRlcjwva2V5d29yZD48a2V5d29yZD5taW5lPC9r
ZXl3b3JkPjxrZXl3b3JkPmZsb3c8L2tleXdvcmQ+PGtleXdvcmQ+bWl0aWdhdGlvbjwva2V5d29y
ZD48a2V5d29yZD5wcmVzc3VyZTwva2V5d29yZD48a2V5d29yZD5mYWNlPC9rZXl3b3JkPjxrZXl3
b3JkPmFnZ2xvbWVyYXRpb248L2tleXdvcmQ+PGtleXdvcmQ+d2V0dGFiaWxpdHk8L2tleXdvcmQ+
PGtleXdvcmQ+cGVyZm9ybWFuY2U8L2tleXdvcmQ+PGtleXdvcmQ+c3VyZmFjdGFudDwva2V5d29y
ZD48a2V5d29yZD5iZWhhdmlvcjwva2V5d29yZD48L2tleXdvcmRzPjxkYXRlcz48eWVhcj4yMDE5
PC95ZWFyPjxwdWItZGF0ZXM+PGRhdGU+RmViIDE1PC9kYXRlPjwvcHViLWRhdGVzPjwvZGF0ZXM+
PGlzYm4+MDAzMi01OTEwPC9pc2JuPjxhY2Nlc3Npb24tbnVtPldPUzowMDA0NjEyNjIyMDAwNTU8
L2FjY2Vzc2lvbi1udW0+PHVybHM+PHJlbGF0ZWQtdXJscz48dXJsPiZsdDtHbyB0byBJU0kmZ3Q7
Oi8vV09TOjAwMDQ2MTI2MjIwMDA1NTwvdXJsPjwvcmVsYXRlZC11cmxzPjwvdXJscz48ZWxlY3Ry
b25pYy1yZXNvdXJjZS1udW0+MTAuMTAxNi9qLnBvd3RlYy4yMDE4LjEyLjAyMTwvZWxlY3Ryb25p
Yy1yZXNvdXJjZS1udW0+PGxhbmd1YWdlPkVuZ2xpc2g8L2xhbmd1YWdlPjwvcmVjb3JkPjwvQ2l0
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B30F42F" w14:textId="5F40E263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14A431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al cutt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EB9B9B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92A-type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BD5EC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wo novel nozzle distribution devices installed on the rocker arm of the coal cutter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EACF9D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45BF095" w14:textId="77777777" w:rsidTr="00E21269">
        <w:trPr>
          <w:trHeight w:val="160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56CF7AE" w14:textId="3719E332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066C439" w14:textId="48B5141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 and spray nozzle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1829BC5" w14:textId="24C155F1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9&lt;/Year&gt;&lt;RecNum&gt;236382&lt;/RecNum&gt;&lt;DisplayText&gt;(Wang, K et al. 2019)&lt;/DisplayText&gt;&lt;record&gt;&lt;rec-number&gt;236382&lt;/rec-number&gt;&lt;foreign-keys&gt;&lt;key app="EN" db-id="0aet9r9269pfpfed2s85ff272etaz5apdt0t" timestamp="1601812437" guid="4384bef5-b70e-4ec0-8e8f-003f2a7725ee"&gt;236382&lt;/key&gt;&lt;/foreign-keys&gt;&lt;ref-type name="Journal Article"&gt;17&lt;/ref-type&gt;&lt;contributors&gt;&lt;authors&gt;&lt;author&gt;Wang, Kai&lt;/author&gt;&lt;author&gt;Ding, Chaonan&lt;/author&gt;&lt;author&gt;Jiang, Shuguang&lt;/author&gt;&lt;author&gt;Zhengyan, Wu&lt;/author&gt;&lt;author&gt;Shao, Hao&lt;/author&gt;&lt;author&gt;Zhang, Weiqing&lt;/author&gt;&lt;/authors&gt;&lt;/contributors&gt;&lt;auth-address&gt;State Key Lab Coal Resources &amp;amp; Safe Min, Xuzhou, Jiangsu, Peoples R China&amp;#xD;Minist Educ, Key Lab Gas &amp;amp; Fire Control Coal Mines, Xuzhou, Jiangsu, Peoples R China&amp;#xD;China Univ Min &amp;amp; Technol, Sch Safety Engn, Xuzhou 22116, Jiangsu, Peoples R China&lt;/auth-address&gt;&lt;titles&gt;&lt;title&gt;Application of the addition of ionic liquids using a complex wetting agent to enhance dust control efficiency during coal mining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13-22&lt;/pages&gt;&lt;volume&gt;122&lt;/volume&gt;&lt;keywords&gt;&lt;keyword&gt;compound method&lt;/keyword&gt;&lt;keyword&gt;ionic liquid&lt;/keyword&gt;&lt;keyword&gt;wetting agent&lt;/keyword&gt;&lt;keyword&gt;dust capture&lt;/keyword&gt;&lt;keyword&gt;secondary atomizing nozzle&lt;/keyword&gt;&lt;keyword&gt;aqueous foams&lt;/keyword&gt;&lt;keyword&gt;ventilation&lt;/keyword&gt;&lt;keyword&gt;rock&lt;/keyword&gt;&lt;keyword&gt;drainage&lt;/keyword&gt;&lt;/keywords&gt;&lt;dates&gt;&lt;year&gt;2019&lt;/year&gt;&lt;pub-dates&gt;&lt;date&gt;Feb&lt;/date&gt;&lt;/pub-dates&gt;&lt;/dates&gt;&lt;isbn&gt;0957-5820&lt;/isbn&gt;&lt;accession-num&gt;WOS:000462955800002&lt;/accession-num&gt;&lt;urls&gt;&lt;related-urls&gt;&lt;url&gt;&amp;lt;Go to ISI&amp;gt;://WOS:000462955800002&lt;/url&gt;&lt;/related-urls&gt;&lt;/urls&gt;&lt;electronic-resource-num&gt;10.1016/j.psep.2018.11.0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K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2457819" w14:textId="5AB0B414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1D0F0F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D759DD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ZF 02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9F3B97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river’s Loca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 m from the driver’s rea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0 m from the driver’s rea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0 m from the driver’s r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BDF48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C309BBC" w14:textId="77777777" w:rsidTr="00E21269">
        <w:trPr>
          <w:trHeight w:val="739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6296DDB" w14:textId="0A67BC6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E682959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D071D6A" w14:textId="4FC4AD00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Bao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51E0843" w14:textId="588C5535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2FE5A8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8A267C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SI9306 handheld laser particle count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65313D" w14:textId="3758904B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position of shearer</w:t>
            </w:r>
          </w:p>
          <w:p w14:paraId="0985EB5E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position of shifting frame</w:t>
            </w:r>
          </w:p>
          <w:p w14:paraId="64E4AC5B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10 m, 20 m from shearer </w:t>
            </w:r>
          </w:p>
          <w:p w14:paraId="72F355AF" w14:textId="59E57C4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position of reproduction poi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2B177A" w14:textId="345B94D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 m</w:t>
            </w:r>
          </w:p>
        </w:tc>
      </w:tr>
      <w:tr w:rsidR="00471E94" w:rsidRPr="00471E94" w14:paraId="253D3CEF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FD32AE1" w14:textId="4B91B6E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320BA54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urfactant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998F206" w14:textId="68A0FD15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heng&lt;/Author&gt;&lt;Year&gt;2020&lt;/Year&gt;&lt;RecNum&gt;236529&lt;/RecNum&gt;&lt;DisplayText&gt;(Cheng et al. 2020)&lt;/DisplayText&gt;&lt;record&gt;&lt;rec-number&gt;236529&lt;/rec-number&gt;&lt;foreign-keys&gt;&lt;key app="EN" db-id="0aet9r9269pfpfed2s85ff272etaz5apdt0t" timestamp="1601842124" guid="e8c9fed7-ce0c-43aa-9058-7ef6b1dafe78"&gt;236529&lt;/key&gt;&lt;/foreign-keys&gt;&lt;ref-type name="Journal Article"&gt;17&lt;/ref-type&gt;&lt;contributors&gt;&lt;authors&gt;&lt;author&gt;Cheng, Jianwei&lt;/author&gt;&lt;author&gt;Zheng, Xinrui&lt;/author&gt;&lt;author&gt;Lei, Yadong&lt;/author&gt;&lt;author&gt;Luo, Wang&lt;/author&gt;&lt;author&gt;Wang, Yu&lt;/author&gt;&lt;author&gt;Borowski, Marek&lt;/author&gt;&lt;author&gt;Li, Xiaochuan&lt;/author&gt;&lt;author&gt;Song, Wanting&lt;/author&gt;&lt;author&gt;Wang, Zui&lt;/author&gt;&lt;author&gt;Wang, Kai&lt;/author&gt;&lt;/authors&gt;&lt;/contributors&gt;&lt;titles&gt;&lt;title&gt;A Compound Binder of Coal Dust Wetting and Suppression for Coal Pile&lt;/title&gt;&lt;secondary-title&gt;Process Safety and Environmental Protection&lt;/secondary-title&gt;&lt;/titles&gt;&lt;periodical&gt;&lt;full-title&gt;Process Safety and Environmental Protection&lt;/full-title&gt;&lt;/periodical&gt;&lt;dates&gt;&lt;year&gt;2020&lt;/year&gt;&lt;/dates&gt;&lt;isbn&gt;0957-582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g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310736F" w14:textId="2806181A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storage area in a coal transportation port</w:t>
            </w:r>
          </w:p>
          <w:p w14:paraId="76A36928" w14:textId="4EB8D00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06132C" w14:textId="62DDB14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1A71B3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88BD77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D9451D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3F7826AF" w14:textId="77777777" w:rsidTr="00E21269">
        <w:trPr>
          <w:trHeight w:val="115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95756AB" w14:textId="7FD5956D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6A4C0A6" w14:textId="4253625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urfactant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97F9B09" w14:textId="668CDA89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dW1tZXJzPC9BdXRob3I+PFllYXI+MjAxNTwvWWVhcj48
UmVjTnVtPjkzNDQ1PC9SZWNOdW0+PERpc3BsYXlUZXh0PihTdW1tZXJzICZhbXA7IFBhcm1pZ2lh
bmkgMjAxNSk8L0Rpc3BsYXlUZXh0PjxyZWNvcmQ+PHJlYy1udW1iZXI+OTM0NDU8L3JlYy1udW1i
ZXI+PGZvcmVpZ24ta2V5cz48a2V5IGFwcD0iRU4iIGRiLWlkPSIwYWV0OXI5MjY5cGZwZmVkMnM4
NWZmMjcyZXRhejVhcGR0MHQiIHRpbWVzdGFtcD0iMTU5OTA0NTc2OSIgZ3VpZD0iZjczYjhhOTQt
OTM1Yi00ZTA4LTk2YzktZDcwODllMGQ4MmZkIj45MzQ0NTwva2V5PjwvZm9yZWlnbi1rZXlzPjxy
ZWYtdHlwZSBuYW1lPSJKb3VybmFsIEFydGljbGUiPjE3PC9yZWYtdHlwZT48Y29udHJpYnV0b3Jz
PjxhdXRob3JzPjxhdXRob3I+U3VtbWVycywgTWljaGFlbCBQLjwvYXV0aG9yPjxhdXRob3I+UGFy
bWlnaWFuaSwgSm9obiBQLjwvYXV0aG9yPjwvYXV0aG9ycz48L2NvbnRyaWJ1dG9ycz48YXV0aC1h
ZGRyZXNzPmEgTWVjaGFuaWNhbCwgSW5kdXN0cmlhbCwgYW5kIE1hbnVmYWN0dXJpbmcgRW5naW5l
ZXJpbmcgRGVwYXJ0bWVudCAsIE9yZWdvbiBTdGF0ZSBVbml2ZXJzaXR5ICwgQ29ydmFsbGlzICwg
T3JlZ29uLjwvYXV0aC1hZGRyZXNzPjx0aXRsZXM+PHRpdGxlPkEgV2F0ZXIgU29sdWJsZSBBZGRp
dGl2ZSB0byBTdXBwcmVzcyBSZXNwaXJhYmxlIER1c3QgZnJvbSBDb25jcmV0ZS1DdXR0aW5nIENo
YWluc2F3czogQSBDYXNlIFN0dWR5PC90aXRsZT48c2Vjb25kYXJ5LXRpdGxlPkpvdXJuYWwgb2Yg
T2NjdXBhdGlvbmFsIGFuZCBFbnZpcm9ubWVudGFsIEh5Z2llbmU8L3NlY29uZGFyeS10aXRsZT48
L3RpdGxlcz48cGVyaW9kaWNhbD48ZnVsbC10aXRsZT5Kb3VybmFsIG9mIE9jY3VwYXRpb25hbCBh
bmQgRW52aXJvbm1lbnRhbCBIeWdpZW5lPC9mdWxsLXRpdGxlPjwvcGVyaW9kaWNhbD48cGFnZXM+
RDI5LUQzNDwvcGFnZXM+PHZvbHVtZT4xMjwvdm9sdW1lPjxudW1iZXI+NDwvbnVtYmVyPjxlZGl0
aW9uPjIwMTUvMDIvMjY8L2VkaXRpb24+PGtleXdvcmRzPjxrZXl3b3JkPkFpciBQb2xsdXRhbnRz
LCBPY2N1cGF0aW9uYWwvYW5hbHlzaXM8L2tleXdvcmQ+PGtleXdvcmQ+Q29uc3RydWN0aW9uIElu
ZHVzdHJ5L21ldGhvZHM8L2tleXdvcmQ+PGtleXdvcmQ+RHVzdC9hbmFseXNpcy8qcHJldmVudGlv
biAmYW1wOyBjb250cm9sPC9rZXl3b3JkPjxrZXl3b3JkPkVudmlyb25tZW50YWwgTW9uaXRvcmlu
Zzwva2V5d29yZD48a2V5d29yZD5JbmhhbGF0aW9uIEV4cG9zdXJlL2FuYWx5c2lzLypwcmV2ZW50
aW9uICZhbXA7IGNvbnRyb2w8L2tleXdvcmQ+PGtleXdvcmQ+T2NjdXBhdGlvbmFsIEV4cG9zdXJl
L2FuYWx5c2lzLypwcmV2ZW50aW9uICZhbXA7IGNvbnRyb2w8L2tleXdvcmQ+PGtleXdvcmQ+KlNp
bGljb24gRGlveGlkZTwva2V5d29yZD48a2V5d29yZD5TdXJmYWNlLUFjdGl2ZSBBZ2VudHM8L2tl
eXdvcmQ+PGtleXdvcmQ+VW5pdGVkIFN0YXRlczwva2V5d29yZD48a2V5d29yZD5XYXRlcjwva2V5
d29yZD48a2V5d29yZD5hZGRpdGl2ZTwva2V5d29yZD48a2V5d29yZD5jaGFpbnNhdzwva2V5d29y
ZD48a2V5d29yZD5jb25jcmV0ZTwva2V5d29yZD48a2V5d29yZD5kdXN0PC9rZXl3b3JkPjwva2V5
d29yZHM+PGRhdGVzPjx5ZWFyPjIwMTU8L3llYXI+PHB1Yi1kYXRlcz48ZGF0ZT5BcHI8L2RhdGU+
PC9wdWItZGF0ZXM+PC9kYXRlcz48aXNibj4xNTQ1LTk2MjQ8L2lzYm4+PGFjY2Vzc2lvbi1udW0+
V09TOjAwMDM1MTA2MjIwMDAwMTwvYWNjZXNzaW9uLW51bT48dXJscz48cmVsYXRlZC11cmxzPjx1
cmw+Jmx0O0dvIHRvIElTSSZndDs6Ly9XT1M6MDAwMzUxMDYyMjAwMDAxPC91cmw+PHVybD5odHRw
czovL3d3dy50YW5kZm9ubGluZS5jb20vZG9pL2Z1bGwvMTAuMTA4MC8xNTQ1OTYyNC4yMDE0Ljk4
OTM2MDwvdXJsPjwvcmVsYXRlZC11cmxzPjwvdXJscz48ZWxlY3Ryb25pYy1yZXNvdXJjZS1udW0+
MTAuMTA4MC8xNTQ1OTYyNC4yMDE0Ljk4OTM2MD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dW1tZXJzPC9BdXRob3I+PFllYXI+MjAxNTwvWWVhcj48
UmVjTnVtPjkzNDQ1PC9SZWNOdW0+PERpc3BsYXlUZXh0PihTdW1tZXJzICZhbXA7IFBhcm1pZ2lh
bmkgMjAxNSk8L0Rpc3BsYXlUZXh0PjxyZWNvcmQ+PHJlYy1udW1iZXI+OTM0NDU8L3JlYy1udW1i
ZXI+PGZvcmVpZ24ta2V5cz48a2V5IGFwcD0iRU4iIGRiLWlkPSIwYWV0OXI5MjY5cGZwZmVkMnM4
NWZmMjcyZXRhejVhcGR0MHQiIHRpbWVzdGFtcD0iMTU5OTA0NTc2OSIgZ3VpZD0iZjczYjhhOTQt
OTM1Yi00ZTA4LTk2YzktZDcwODllMGQ4MmZkIj45MzQ0NTwva2V5PjwvZm9yZWlnbi1rZXlzPjxy
ZWYtdHlwZSBuYW1lPSJKb3VybmFsIEFydGljbGUiPjE3PC9yZWYtdHlwZT48Y29udHJpYnV0b3Jz
PjxhdXRob3JzPjxhdXRob3I+U3VtbWVycywgTWljaGFlbCBQLjwvYXV0aG9yPjxhdXRob3I+UGFy
bWlnaWFuaSwgSm9obiBQLjwvYXV0aG9yPjwvYXV0aG9ycz48L2NvbnRyaWJ1dG9ycz48YXV0aC1h
ZGRyZXNzPmEgTWVjaGFuaWNhbCwgSW5kdXN0cmlhbCwgYW5kIE1hbnVmYWN0dXJpbmcgRW5naW5l
ZXJpbmcgRGVwYXJ0bWVudCAsIE9yZWdvbiBTdGF0ZSBVbml2ZXJzaXR5ICwgQ29ydmFsbGlzICwg
T3JlZ29uLjwvYXV0aC1hZGRyZXNzPjx0aXRsZXM+PHRpdGxlPkEgV2F0ZXIgU29sdWJsZSBBZGRp
dGl2ZSB0byBTdXBwcmVzcyBSZXNwaXJhYmxlIER1c3QgZnJvbSBDb25jcmV0ZS1DdXR0aW5nIENo
YWluc2F3czogQSBDYXNlIFN0dWR5PC90aXRsZT48c2Vjb25kYXJ5LXRpdGxlPkpvdXJuYWwgb2Yg
T2NjdXBhdGlvbmFsIGFuZCBFbnZpcm9ubWVudGFsIEh5Z2llbmU8L3NlY29uZGFyeS10aXRsZT48
L3RpdGxlcz48cGVyaW9kaWNhbD48ZnVsbC10aXRsZT5Kb3VybmFsIG9mIE9jY3VwYXRpb25hbCBh
bmQgRW52aXJvbm1lbnRhbCBIeWdpZW5lPC9mdWxsLXRpdGxlPjwvcGVyaW9kaWNhbD48cGFnZXM+
RDI5LUQzNDwvcGFnZXM+PHZvbHVtZT4xMjwvdm9sdW1lPjxudW1iZXI+NDwvbnVtYmVyPjxlZGl0
aW9uPjIwMTUvMDIvMjY8L2VkaXRpb24+PGtleXdvcmRzPjxrZXl3b3JkPkFpciBQb2xsdXRhbnRz
LCBPY2N1cGF0aW9uYWwvYW5hbHlzaXM8L2tleXdvcmQ+PGtleXdvcmQ+Q29uc3RydWN0aW9uIElu
ZHVzdHJ5L21ldGhvZHM8L2tleXdvcmQ+PGtleXdvcmQ+RHVzdC9hbmFseXNpcy8qcHJldmVudGlv
biAmYW1wOyBjb250cm9sPC9rZXl3b3JkPjxrZXl3b3JkPkVudmlyb25tZW50YWwgTW9uaXRvcmlu
Zzwva2V5d29yZD48a2V5d29yZD5JbmhhbGF0aW9uIEV4cG9zdXJlL2FuYWx5c2lzLypwcmV2ZW50
aW9uICZhbXA7IGNvbnRyb2w8L2tleXdvcmQ+PGtleXdvcmQ+T2NjdXBhdGlvbmFsIEV4cG9zdXJl
L2FuYWx5c2lzLypwcmV2ZW50aW9uICZhbXA7IGNvbnRyb2w8L2tleXdvcmQ+PGtleXdvcmQ+KlNp
bGljb24gRGlveGlkZTwva2V5d29yZD48a2V5d29yZD5TdXJmYWNlLUFjdGl2ZSBBZ2VudHM8L2tl
eXdvcmQ+PGtleXdvcmQ+VW5pdGVkIFN0YXRlczwva2V5d29yZD48a2V5d29yZD5XYXRlcjwva2V5
d29yZD48a2V5d29yZD5hZGRpdGl2ZTwva2V5d29yZD48a2V5d29yZD5jaGFpbnNhdzwva2V5d29y
ZD48a2V5d29yZD5jb25jcmV0ZTwva2V5d29yZD48a2V5d29yZD5kdXN0PC9rZXl3b3JkPjwva2V5
d29yZHM+PGRhdGVzPjx5ZWFyPjIwMTU8L3llYXI+PHB1Yi1kYXRlcz48ZGF0ZT5BcHI8L2RhdGU+
PC9wdWItZGF0ZXM+PC9kYXRlcz48aXNibj4xNTQ1LTk2MjQ8L2lzYm4+PGFjY2Vzc2lvbi1udW0+
V09TOjAwMDM1MTA2MjIwMDAwMTwvYWNjZXNzaW9uLW51bT48dXJscz48cmVsYXRlZC11cmxzPjx1
cmw+Jmx0O0dvIHRvIElTSSZndDs6Ly9XT1M6MDAwMzUxMDYyMjAwMDAxPC91cmw+PHVybD5odHRw
czovL3d3dy50YW5kZm9ubGluZS5jb20vZG9pL2Z1bGwvMTAuMTA4MC8xNTQ1OTYyNC4yMDE0Ljk4
OTM2MDwvdXJsPjwvcmVsYXRlZC11cmxzPjwvdXJscz48ZWxlY3Ryb25pYy1yZXNvdXJjZS1udW0+
MTAuMTA4MC8xNTQ1OTYyNC4yMDE0Ljk4OTM2MD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ummers &amp; Parmigiani 2015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1D9FC73" w14:textId="0C026A4C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covered outdoor laboratory</w:t>
            </w:r>
          </w:p>
          <w:p w14:paraId="2D735AED" w14:textId="53F9EBB6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740F56" w14:textId="78443F51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ncrete-cutting chainsaw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4E7213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KC AirChek52 sampling pump.</w:t>
            </w:r>
          </w:p>
          <w:p w14:paraId="287D3CE5" w14:textId="632C7262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uminu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cyclones to capture only the respirable fraction of dust (1–10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μ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).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95F12F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spirable dust samples were collected near each of the four wall corners and on the operator’s lap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5289A9" w14:textId="60350BC9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61C72011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F70DF03" w14:textId="0A5EBB22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8287552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urfactant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3298EC0" w14:textId="65F88DF1" w:rsidR="00AE467E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u&lt;/Author&gt;&lt;Year&gt;2020&lt;/Year&gt;&lt;RecNum&gt;236502&lt;/RecNum&gt;&lt;DisplayText&gt;(Hu et al. 2020)&lt;/DisplayText&gt;&lt;record&gt;&lt;rec-number&gt;236502&lt;/rec-number&gt;&lt;foreign-keys&gt;&lt;key app="EN" db-id="0aet9r9269pfpfed2s85ff272etaz5apdt0t" timestamp="1601842123" guid="88990f64-f4cf-4c60-a12c-8c41d2038dc9"&gt;236502&lt;/key&gt;&lt;/foreign-keys&gt;&lt;ref-type name="Journal Article"&gt;17&lt;/ref-type&gt;&lt;contributors&gt;&lt;authors&gt;&lt;author&gt;Hu, Yao&lt;/author&gt;&lt;author&gt;Shi, Lei&lt;/author&gt;&lt;author&gt;Shan, Zhihua&lt;/author&gt;&lt;author&gt;Dai, Rui&lt;/author&gt;&lt;author&gt;Chen, Hui&lt;/author&gt;&lt;/authors&gt;&lt;/contributors&gt;&lt;auth-address&gt;Sichuan Univ, Coll Biomass Sci &amp;amp; Engn, Chengdu 610065, Peoples R China&amp;#xD;Sichuan Univ, Minist Educ, Key Lab Leather Chem &amp;amp; Engn, Chengdu 610065, Peoples R China&amp;#xD;Lanbona Biotechnol Ltd, Chengdu 610042, Peoples R China&lt;/auth-address&gt;&lt;titles&gt;&lt;title&gt;Efficient removal of atmospheric dust by a suppressant made of potato starch, polyacrylic acid and gelatin&lt;/title&gt;&lt;secondary-title&gt;Environmental Chemistry Letters&lt;/secondary-title&gt;&lt;alt-title&gt;Environ Chem Lett&lt;/alt-title&gt;&lt;/titles&gt;&lt;periodical&gt;&lt;full-title&gt;Environmental Chemistry Letters&lt;/full-title&gt;&lt;/periodical&gt;&lt;pages&gt;1-11&lt;/pages&gt;&lt;volume&gt;18&lt;/volume&gt;&lt;number&gt;5&lt;/number&gt;&lt;keywords&gt;&lt;keyword&gt;potato starch&lt;/keyword&gt;&lt;keyword&gt;gelatine&lt;/keyword&gt;&lt;keyword&gt;degradation&lt;/keyword&gt;&lt;keyword&gt;field applications&lt;/keyword&gt;&lt;keyword&gt;dust suppression rates&lt;/keyword&gt;&lt;keyword&gt;eco-friendly material&lt;/keyword&gt;&lt;keyword&gt;particulate matter&lt;/keyword&gt;&lt;keyword&gt;waxy starch&lt;/keyword&gt;&lt;keyword&gt;water&lt;/keyword&gt;&lt;keyword&gt;pollution&lt;/keyword&gt;&lt;keyword&gt;pressure&lt;/keyword&gt;&lt;keyword&gt;waste&lt;/keyword&gt;&lt;keyword&gt;haze&lt;/keyword&gt;&lt;/keywords&gt;&lt;dates&gt;&lt;year&gt;2020&lt;/year&gt;&lt;pub-dates&gt;&lt;date&gt;Sep&lt;/date&gt;&lt;/pub-dates&gt;&lt;/dates&gt;&lt;isbn&gt;1610-3661&lt;/isbn&gt;&lt;accession-num&gt;WOS:000539988500001&lt;/accession-num&gt;&lt;urls&gt;&lt;related-urls&gt;&lt;url&gt;&amp;lt;Go to ISI&amp;gt;://WOS:000539988500001&lt;/url&gt;&lt;/related-urls&gt;&lt;/urls&gt;&lt;electronic-resource-num&gt;10.1007/s10311-020-01025-6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u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0DFE435" w14:textId="2ECF48E0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sit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42BF89" w14:textId="4FBB39E8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BAD565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JCH-6120 air sample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994961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A0BEDD" w14:textId="77777777" w:rsidR="00AE467E" w:rsidRPr="00471E94" w:rsidRDefault="00AE467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D8F66F6" w14:textId="77777777" w:rsidTr="00E21269">
        <w:trPr>
          <w:trHeight w:val="172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2F261441" w14:textId="6D072CF1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ir currents 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2E3C08D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ir Curtain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65ED13D" w14:textId="54603667" w:rsidR="00AD6531" w:rsidRPr="00471E94" w:rsidRDefault="00833C3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yMDwvWWVhcj48UmVj
TnVtPjIzNjU3NDwvUmVjTnVtPjxEaXNwbGF5VGV4dD4oWmhvdSwgVyBldCBhbC4gMjAyMCk8L0Rp
c3BsYXlUZXh0PjxyZWNvcmQ+PHJlYy1udW1iZXI+MjM2NTc0PC9yZWMtbnVtYmVyPjxmb3JlaWdu
LWtleXM+PGtleSBhcHA9IkVOIiBkYi1pZD0iMGFldDlyOTI2OXBmcGZlZDJzODVmZjI3MmV0YXo1
YXBkdDB0IiB0aW1lc3RhbXA9IjE2MDE4NDIxMjUiIGd1aWQ9IjYzZWZlODlhLTk5NDAtNDA1OC04
MWVjLTNmNWIxM2Q0YWEyMyI+MjM2NTc0PC9rZXk+PC9mb3JlaWduLWtleXM+PHJlZi10eXBlIG5h
bWU9IkpvdXJuYWwgQXJ0aWNsZSI+MTc8L3JlZi10eXBlPjxjb250cmlidXRvcnM+PGF1dGhvcnM+
PGF1dGhvcj5aaG91LCBXZW5qaWU8L2F1dGhvcj48YXV0aG9yPk5pZSwgV2VuPC9hdXRob3I+PGF1
dGhvcj5MaXUsIFhpYW9mZWk8L2F1dGhvcj48YXV0aG9yPlpob3UsIENvbmc8L2F1dGhvcj48YXV0
aG9yPldlaSwgQ3VuaG91PC9hdXRob3I+PGF1dGhvcj5MaXUsIENoYW5ncWk8L2F1dGhvcj48YXV0
aG9yPkxpdSwgUWlhbmc8L2F1dGhvcj48YXV0aG9yPllpbiwgU2h1YWk8L2F1dGhvcj48L2F1dGhv
cnM+PC9jb250cmlidXRvcnM+PGF1dGgtYWRkcmVzcz5TaGFuZG9uZyBVbml2IFNjaSAmYW1wOyBU
ZWNobm9sLCBTdGF0ZSBLZXkgTGFiIE1pbiBEaXNhc3RlciBQcmV2ZW50ICZhbXA7IENvbnRyb2wg
Q29mbywgUWluZ2RhbyAyNjY1OTAsIFBlb3BsZXMgUiBDaGluYSYjeEQ7U2hhbmRvbmcgVW5pdiBT
Y2kgJmFtcDsgVGVjaG5vbCwgTWluaXN0IFNjaSAmYW1wOyBUZWNobm9sLCBRaW5nZGFvIDI2NjU5
MCwgUGVvcGxlcyBSIENoaW5hJiN4RDtTaGFuZG9uZyBVbml2IFNjaSAmYW1wOyBUZWNobm9sLCBD
b2xsIE1pbiAmYW1wOyBTYWZldHkgRW5nbiwgUWluZ2RhbyAyNjY1OTAsIFBlb3BsZXMgUiBDaGlu
YSYjeEQ7Tm9ydGhlYXN0IEVsZWN0IFBvd2VyIFVuaXYsIFNjaCBNZWNobiBFbmduLCBKaWxpbiAx
MzIwMDAsIEppbGluLCBQZW9wbGVzIFIgQ2hpbmE8L2F1dGgtYWRkcmVzcz48dGl0bGVzPjx0aXRs
ZT5PcHRpbWl6YXRpb24gb2YgZHVzdCByZW1vdmFsIHBlcmZvcm1hbmNlIG9mIHZlbnRpbGF0aW9u
IHN5c3RlbSBpbiB0dW5uZWwgY29uc3RydWN0ZWQgdXNpbmcgc2hpZWxkIHR1bm5lbGluZyBtYWNo
aW5lPC90aXRsZT48c2Vjb25kYXJ5LXRpdGxlPkJ1aWxkaW5nIGFuZCBFbnZpcm9ubWVudDwvc2Vj
b25kYXJ5LXRpdGxlPjxhbHQtdGl0bGU+QnVpbGQgRW52aXJvbjwvYWx0LXRpdGxlPjwvdGl0bGVz
PjxwZXJpb2RpY2FsPjxmdWxsLXRpdGxlPkJ1aWxkaW5nIGFuZCBFbnZpcm9ubWVudDwvZnVsbC10
aXRsZT48L3BlcmlvZGljYWw+PHBhZ2VzPjEwNjc0NTwvcGFnZXM+PHZvbHVtZT4xNzM8L3ZvbHVt
ZT48a2V5d29yZHM+PGtleXdvcmQ+c2hpZWxkIHR1bm5lbGluZyBtYWNoaW5lPC9rZXl3b3JkPjxr
ZXl3b3JkPnZlbnRpbGF0aW9uIGZvciBkdXN0IHJlbW92YWw8L2tleXdvcmQ+PGtleXdvcmQ+bnVt
ZXJpY2FsIHNpbXVsYXRpb248L2tleXdvcmQ+PGtleXdvcmQ+b3J0aG9nb25hbCB0ZXN0PC9rZXl3
b3JkPjxrZXl3b3JkPm9wdGltYWwgZGlzdGFuY2U8L2tleXdvcmQ+PGtleXdvcmQ+bWVjaGFuaXpl
ZCBtaW5pbmcgZmFjZTwva2V5d29yZD48a2V5d29yZD5leHRlcm5hbCBzcHJheWluZyBzeXN0ZW08
L2tleXdvcmQ+PGtleXdvcmQ+c29saWQgMi1waGFzZSBmbG93PC9rZXl3b3JkPjxrZXl3b3JkPm51
bWVyaWNhbC1zaW11bGF0aW9uPC9rZXl3b3JkPjxrZXl3b3JkPmF0b21pemF0aW9uIGNoYXJhY3Rl
cmlzdGljczwva2V5d29yZD48a2V5d29yZD5haXItY3VydGFpbjwva2V5d29yZD48a2V5d29yZD5z
dHJ1Y3R1cmFsIHBhcmFtZXRlcnM8L2tleXdvcmQ+PGtleXdvcmQ+aW5zdGFsbGF0aW9uIHBvc2l0
aW9uPC9rZXl3b3JkPjxrZXl3b3JkPnN1cHByZXNzaW9uIGRldmljZTwva2V5d29yZD48a2V5d29y
ZD5leGNhdmF0aW9uIGZhY2U8L2tleXdvcmQ+PC9rZXl3b3Jkcz48ZGF0ZXM+PHllYXI+MjAyMDwv
eWVhcj48cHViLWRhdGVzPjxkYXRlPkFwciAxNTwvZGF0ZT48L3B1Yi1kYXRlcz48L2RhdGVzPjxp
c2JuPjAzNjAtMTMyMzwvaXNibj48YWNjZXNzaW9uLW51bT5XT1M6MDAwNTI1MzIwMTAwMDE2PC9h
Y2Nlc3Npb24tbnVtPjx1cmxzPjxyZWxhdGVkLXVybHM+PHVybD4mbHQ7R28gdG8gSVNJJmd0Ozov
L1dPUzowMDA1MjUzMjAxMDAwMTY8L3VybD48L3JlbGF0ZWQtdXJscz48L3VybHM+PGVsZWN0cm9u
aWMtcmVzb3VyY2UtbnVtPkFSVE4gMTA2NzQ1JiN4RDsxMC4xMDE2L2ouYnVpbGRlbnYuMjAyMC4x
MDY3NDU8L2VsZWN0cm9uaWMtcmVzb3VyY2UtbnVtPjxsYW5ndWFnZT5FbmdsaXNoPC9sYW5ndWFn
Z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yMDwvWWVhcj48UmVj
TnVtPjIzNjU3NDwvUmVjTnVtPjxEaXNwbGF5VGV4dD4oWmhvdSwgVyBldCBhbC4gMjAyMCk8L0Rp
c3BsYXlUZXh0PjxyZWNvcmQ+PHJlYy1udW1iZXI+MjM2NTc0PC9yZWMtbnVtYmVyPjxmb3JlaWdu
LWtleXM+PGtleSBhcHA9IkVOIiBkYi1pZD0iMGFldDlyOTI2OXBmcGZlZDJzODVmZjI3MmV0YXo1
YXBkdDB0IiB0aW1lc3RhbXA9IjE2MDE4NDIxMjUiIGd1aWQ9IjYzZWZlODlhLTk5NDAtNDA1OC04
MWVjLTNmNWIxM2Q0YWEyMyI+MjM2NTc0PC9rZXk+PC9mb3JlaWduLWtleXM+PHJlZi10eXBlIG5h
bWU9IkpvdXJuYWwgQXJ0aWNsZSI+MTc8L3JlZi10eXBlPjxjb250cmlidXRvcnM+PGF1dGhvcnM+
PGF1dGhvcj5aaG91LCBXZW5qaWU8L2F1dGhvcj48YXV0aG9yPk5pZSwgV2VuPC9hdXRob3I+PGF1
dGhvcj5MaXUsIFhpYW9mZWk8L2F1dGhvcj48YXV0aG9yPlpob3UsIENvbmc8L2F1dGhvcj48YXV0
aG9yPldlaSwgQ3VuaG91PC9hdXRob3I+PGF1dGhvcj5MaXUsIENoYW5ncWk8L2F1dGhvcj48YXV0
aG9yPkxpdSwgUWlhbmc8L2F1dGhvcj48YXV0aG9yPllpbiwgU2h1YWk8L2F1dGhvcj48L2F1dGhv
cnM+PC9jb250cmlidXRvcnM+PGF1dGgtYWRkcmVzcz5TaGFuZG9uZyBVbml2IFNjaSAmYW1wOyBU
ZWNobm9sLCBTdGF0ZSBLZXkgTGFiIE1pbiBEaXNhc3RlciBQcmV2ZW50ICZhbXA7IENvbnRyb2wg
Q29mbywgUWluZ2RhbyAyNjY1OTAsIFBlb3BsZXMgUiBDaGluYSYjeEQ7U2hhbmRvbmcgVW5pdiBT
Y2kgJmFtcDsgVGVjaG5vbCwgTWluaXN0IFNjaSAmYW1wOyBUZWNobm9sLCBRaW5nZGFvIDI2NjU5
MCwgUGVvcGxlcyBSIENoaW5hJiN4RDtTaGFuZG9uZyBVbml2IFNjaSAmYW1wOyBUZWNobm9sLCBD
b2xsIE1pbiAmYW1wOyBTYWZldHkgRW5nbiwgUWluZ2RhbyAyNjY1OTAsIFBlb3BsZXMgUiBDaGlu
YSYjeEQ7Tm9ydGhlYXN0IEVsZWN0IFBvd2VyIFVuaXYsIFNjaCBNZWNobiBFbmduLCBKaWxpbiAx
MzIwMDAsIEppbGluLCBQZW9wbGVzIFIgQ2hpbmE8L2F1dGgtYWRkcmVzcz48dGl0bGVzPjx0aXRs
ZT5PcHRpbWl6YXRpb24gb2YgZHVzdCByZW1vdmFsIHBlcmZvcm1hbmNlIG9mIHZlbnRpbGF0aW9u
IHN5c3RlbSBpbiB0dW5uZWwgY29uc3RydWN0ZWQgdXNpbmcgc2hpZWxkIHR1bm5lbGluZyBtYWNo
aW5lPC90aXRsZT48c2Vjb25kYXJ5LXRpdGxlPkJ1aWxkaW5nIGFuZCBFbnZpcm9ubWVudDwvc2Vj
b25kYXJ5LXRpdGxlPjxhbHQtdGl0bGU+QnVpbGQgRW52aXJvbjwvYWx0LXRpdGxlPjwvdGl0bGVz
PjxwZXJpb2RpY2FsPjxmdWxsLXRpdGxlPkJ1aWxkaW5nIGFuZCBFbnZpcm9ubWVudDwvZnVsbC10
aXRsZT48L3BlcmlvZGljYWw+PHBhZ2VzPjEwNjc0NTwvcGFnZXM+PHZvbHVtZT4xNzM8L3ZvbHVt
ZT48a2V5d29yZHM+PGtleXdvcmQ+c2hpZWxkIHR1bm5lbGluZyBtYWNoaW5lPC9rZXl3b3JkPjxr
ZXl3b3JkPnZlbnRpbGF0aW9uIGZvciBkdXN0IHJlbW92YWw8L2tleXdvcmQ+PGtleXdvcmQ+bnVt
ZXJpY2FsIHNpbXVsYXRpb248L2tleXdvcmQ+PGtleXdvcmQ+b3J0aG9nb25hbCB0ZXN0PC9rZXl3
b3JkPjxrZXl3b3JkPm9wdGltYWwgZGlzdGFuY2U8L2tleXdvcmQ+PGtleXdvcmQ+bWVjaGFuaXpl
ZCBtaW5pbmcgZmFjZTwva2V5d29yZD48a2V5d29yZD5leHRlcm5hbCBzcHJheWluZyBzeXN0ZW08
L2tleXdvcmQ+PGtleXdvcmQ+c29saWQgMi1waGFzZSBmbG93PC9rZXl3b3JkPjxrZXl3b3JkPm51
bWVyaWNhbC1zaW11bGF0aW9uPC9rZXl3b3JkPjxrZXl3b3JkPmF0b21pemF0aW9uIGNoYXJhY3Rl
cmlzdGljczwva2V5d29yZD48a2V5d29yZD5haXItY3VydGFpbjwva2V5d29yZD48a2V5d29yZD5z
dHJ1Y3R1cmFsIHBhcmFtZXRlcnM8L2tleXdvcmQ+PGtleXdvcmQ+aW5zdGFsbGF0aW9uIHBvc2l0
aW9uPC9rZXl3b3JkPjxrZXl3b3JkPnN1cHByZXNzaW9uIGRldmljZTwva2V5d29yZD48a2V5d29y
ZD5leGNhdmF0aW9uIGZhY2U8L2tleXdvcmQ+PC9rZXl3b3Jkcz48ZGF0ZXM+PHllYXI+MjAyMDwv
eWVhcj48cHViLWRhdGVzPjxkYXRlPkFwciAxNTwvZGF0ZT48L3B1Yi1kYXRlcz48L2RhdGVzPjxp
c2JuPjAzNjAtMTMyMzwvaXNibj48YWNjZXNzaW9uLW51bT5XT1M6MDAwNTI1MzIwMTAwMDE2PC9h
Y2Nlc3Npb24tbnVtPjx1cmxzPjxyZWxhdGVkLXVybHM+PHVybD4mbHQ7R28gdG8gSVNJJmd0Ozov
L1dPUzowMDA1MjUzMjAxMDAwMTY8L3VybD48L3JlbGF0ZWQtdXJscz48L3VybHM+PGVsZWN0cm9u
aWMtcmVzb3VyY2UtbnVtPkFSVE4gMTA2NzQ1JiN4RDsxMC4xMDE2L2ouYnVpbGRlbnYuMjAyMC4x
MDY3NDU8L2VsZWN0cm9uaWMtcmVzb3VyY2UtbnVtPjxsYW5ndWFnZT5FbmdsaXNoPC9sYW5ndWFn
Z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W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8AAAC12" w14:textId="450F526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981EEE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Shield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ing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E77BFB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SL-9306 handheld laser particle count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8C3F1F" w14:textId="6AD34094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is sampled at 10, 15, 20, 25, 30, and 35m away from the tunnel f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5E7A87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operators’ respiratory zone</w:t>
            </w:r>
          </w:p>
        </w:tc>
      </w:tr>
      <w:tr w:rsidR="00471E94" w:rsidRPr="00471E94" w14:paraId="2E21F07A" w14:textId="77777777" w:rsidTr="00E21269">
        <w:trPr>
          <w:trHeight w:val="117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16D9DA5" w14:textId="58BF2868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5459835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ir curtain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9ED1E38" w14:textId="75044105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5PC9ZZWFyPjxSZWNO
dW0+OTM4OTk8L1JlY051bT48RGlzcGxheVRleHQ+KExpdSwgTmllLCBIdWEsIFBlbmcsIGV0IGFs
LiAyMDE5KTwvRGlzcGxheVRleHQ+PHJlY29yZD48cmVjLW51bWJlcj45Mzg5OTwvcmVjLW51bWJl
cj48Zm9yZWlnbi1rZXlzPjxrZXkgYXBwPSJFTiIgZGItaWQ9IjBhZXQ5cjkyNjlwZnBmZWQyczg1
ZmYyNzJldGF6NWFwZHQwdCIgdGltZXN0YW1wPSIxNTk5MDQ1NzcxIiBndWlkPSIyOTk3MmNmNS03
NTg5LTQyZGYtOGE3OS02MjUwZTg1YzhhNWIiPjkzODk5PC9rZXk+PC9mb3JlaWduLWtleXM+PHJl
Zi10eXBlIG5hbWU9IkpvdXJuYWwgQXJ0aWNsZSI+MTc8L3JlZi10eXBlPjxjb250cmlidXRvcnM+
PGF1dGhvcnM+PGF1dGhvcj5MaXUsIFFpYW5nPC9hdXRob3I+PGF1dGhvcj5OaWUsIFdlbjwvYXV0
aG9yPjxhdXRob3I+SHVhLCBZdW48L2F1dGhvcj48YXV0aG9yPlBlbmcsIEh1aXRpYW48L2F1dGhv
cj48YXV0aG9yPk1hLCBIZTwvYXV0aG9yPjxhdXRob3I+WWluLCBTaHVhaTwvYXV0aG9yPjxhdXRo
b3I+R3VvLCBMaWRpYW48L2F1dGhvcj48L2F1dGhvcnM+PC9jb250cmlidXRvcnM+PGF1dGgtYWRk
cmVzcz5TaGFuZG9uZyBVbml2IFNjaSAmYW1wOyBUZWNobm9sLCBDb2xsIE1pbiAmYW1wOyBTYWZl
dHkgRW5nbiwgUWluZ2RhbyAyNjY1OTAsIFNoYW5kb25nLCBQZW9wbGVzIFIgQ2hpbmEmI3hEO1No
YW5kb25nIFVuaXYgU2NpICZhbXA7IFRlY2hub2wsIFN0YXRlIEtleSBMYWIgTWluIERpc2FzdGVy
IFByZXZlbnQgJmFtcDsgQ29udHJvbCBDb2ZvLCBTaGFuZG9uZyBQcm92ICZhbXA7IE1pbmlzdCBT
Y2kgJmFtcDsgVGVjaG5vbCwgUWluZ2RhbyAyNjY1OTAsIFNoYW5kb25nLCBQZW9wbGVzIFIgQ2hp
bmE8L2F1dGgtYWRkcmVzcz48dGl0bGVzPjx0aXRsZT5Mb25nLWR1Y3QgZm9yY2VkIGFuZCBzaG9y
dC1kdWN0IGV4aGF1c3QgdmVudGlsYXRpb24gc3lzdGVtIGluIHR1bm5lbHM6IEZvcm1hdGlvbiBh
bmQgZHVzdCBjb250cm9sIGFuYWx5c2lzIG9mIHByZXNzdXJlIHZlbnRpbGF0aW9uIGFpciBjdXJ0
YWluPC90aXRsZT48c2Vjb25kYXJ5LXRpdGxlPlByb2Nlc3MgU2FmZXR5IGFuZCBFbnZpcm9ubWVu
dGFsIFByb3RlY3Rpb248L3NlY29uZGFyeS10aXRsZT48YWx0LXRpdGxlPlByb2Nlc3MgU2FmIEVu
dmlyb248L2FsdC10aXRsZT48L3RpdGxlcz48cGVyaW9kaWNhbD48ZnVsbC10aXRsZT5Qcm9jZXNz
IFNhZmV0eSBhbmQgRW52aXJvbm1lbnRhbCBQcm90ZWN0aW9uPC9mdWxsLXRpdGxlPjwvcGVyaW9k
aWNhbD48cGFnZXM+MzY3LTM3NzwvcGFnZXM+PHZvbHVtZT4xMzI8L3ZvbHVtZT48a2V5d29yZHM+
PGtleXdvcmQ+bG9uZy1kdWN0IGZvcmNlZCBhbmQgc2hvcnQtZHVjdCBleGhhdXN0IHZlbnRpbGF0
aW9uIHN5c3RlbTwva2V5d29yZD48a2V5d29yZD50dW5uZWw8L2tleXdvcmQ+PGtleXdvcmQ+cHJl
c3N1cmUgdmVudGlsYXRpb24gYWlyIGN1cnRhaW48L2tleXdvcmQ+PGtleXdvcmQ+ZHVzdCBjb250
cm9sPC9rZXl3b3JkPjxrZXl3b3JkPmVkZHkgYWlyZmxvdyBmaWVsZDwva2V5d29yZD48a2V5d29y
ZD5tZWNoYW5pemVkIG1pbmluZyBmYWNlPC9rZXl3b3JkPjxrZXl3b3JkPmV4dGVybmFsIHNwcmF5
aW5nIHN5c3RlbTwva2V5d29yZD48a2V5d29yZD5yb2NrLWxpa2Ugc3BlY2ltZW5zPC9rZXl3b3Jk
PjxrZXl3b3JkPm51bWVyaWNhbC1zaW11bGF0aW9uPC9rZXl3b3JkPjxrZXl3b3JkPmF0b21pemF0
aW9uIGNoYXJhY3RlcmlzdGljczwva2V5d29yZD48a2V5d29yZD5yaGVvbG9naWNhbCBwcm9wZXJ0
aWVzPC9rZXl3b3JkPjxrZXl3b3JkPnN0cnVjdHVyYWwgcGFyYW1ldGVyczwva2V5d29yZD48a2V5
d29yZD5hdXhpbGlhcnkgdmVudGlsYXRpb248L2tleXdvcmQ+PGtleXdvcmQ+aW5zdGFsbGF0aW9u
IHBvc2l0aW9uPC9rZXl3b3JkPjxrZXl3b3JkPnN1cHByZXNzaW9uIGRldmljZTwva2V5d29yZD48
L2tleXdvcmRzPjxkYXRlcz48eWVhcj4yMDE5PC95ZWFyPjxwdWItZGF0ZXM+PGRhdGU+RGVjPC9k
YXRlPjwvcHViLWRhdGVzPjwvZGF0ZXM+PGlzYm4+MDk1Ny01ODIwPC9pc2JuPjxhY2Nlc3Npb24t
bnVtPldPUzowMDA1MDA5MTk1MDAwMzU8L2FjY2Vzc2lvbi1udW0+PHVybHM+PHJlbGF0ZWQtdXJs
cz48dXJsPiZsdDtHbyB0byBJU0kmZ3Q7Oi8vV09TOjAwMDUwMDkxOTUwMDAzNTwvdXJsPjx1cmw+
aHR0cHM6Ly93d3cuc2NpZW5jZWRpcmVjdC5jb20vc2NpZW5jZS9hcnRpY2xlL2Ficy9waWkvUzA5
NTc1ODIwMTkzMDY3ODA/dmlhJTNEaWh1YjwvdXJsPjwvcmVsYXRlZC11cmxzPjwvdXJscz48ZWxl
Y3Ryb25pYy1yZXNvdXJjZS1udW0+MTAuMTAxNi9qLnBzZXAuMjAxOS4xMC4wMTI8L2VsZWN0cm9u
aWMtcmVzb3VyY2UtbnVtPjxsYW5ndWFnZT5FbmdsaXNoPC9sYW5ndWFnZT48L3JlY29yZD48L0Np
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5PC9ZZWFyPjxSZWNO
dW0+OTM4OTk8L1JlY051bT48RGlzcGxheVRleHQ+KExpdSwgTmllLCBIdWEsIFBlbmcsIGV0IGFs
LiAyMDE5KTwvRGlzcGxheVRleHQ+PHJlY29yZD48cmVjLW51bWJlcj45Mzg5OTwvcmVjLW51bWJl
cj48Zm9yZWlnbi1rZXlzPjxrZXkgYXBwPSJFTiIgZGItaWQ9IjBhZXQ5cjkyNjlwZnBmZWQyczg1
ZmYyNzJldGF6NWFwZHQwdCIgdGltZXN0YW1wPSIxNTk5MDQ1NzcxIiBndWlkPSIyOTk3MmNmNS03
NTg5LTQyZGYtOGE3OS02MjUwZTg1YzhhNWIiPjkzODk5PC9rZXk+PC9mb3JlaWduLWtleXM+PHJl
Zi10eXBlIG5hbWU9IkpvdXJuYWwgQXJ0aWNsZSI+MTc8L3JlZi10eXBlPjxjb250cmlidXRvcnM+
PGF1dGhvcnM+PGF1dGhvcj5MaXUsIFFpYW5nPC9hdXRob3I+PGF1dGhvcj5OaWUsIFdlbjwvYXV0
aG9yPjxhdXRob3I+SHVhLCBZdW48L2F1dGhvcj48YXV0aG9yPlBlbmcsIEh1aXRpYW48L2F1dGhv
cj48YXV0aG9yPk1hLCBIZTwvYXV0aG9yPjxhdXRob3I+WWluLCBTaHVhaTwvYXV0aG9yPjxhdXRo
b3I+R3VvLCBMaWRpYW48L2F1dGhvcj48L2F1dGhvcnM+PC9jb250cmlidXRvcnM+PGF1dGgtYWRk
cmVzcz5TaGFuZG9uZyBVbml2IFNjaSAmYW1wOyBUZWNobm9sLCBDb2xsIE1pbiAmYW1wOyBTYWZl
dHkgRW5nbiwgUWluZ2RhbyAyNjY1OTAsIFNoYW5kb25nLCBQZW9wbGVzIFIgQ2hpbmEmI3hEO1No
YW5kb25nIFVuaXYgU2NpICZhbXA7IFRlY2hub2wsIFN0YXRlIEtleSBMYWIgTWluIERpc2FzdGVy
IFByZXZlbnQgJmFtcDsgQ29udHJvbCBDb2ZvLCBTaGFuZG9uZyBQcm92ICZhbXA7IE1pbmlzdCBT
Y2kgJmFtcDsgVGVjaG5vbCwgUWluZ2RhbyAyNjY1OTAsIFNoYW5kb25nLCBQZW9wbGVzIFIgQ2hp
bmE8L2F1dGgtYWRkcmVzcz48dGl0bGVzPjx0aXRsZT5Mb25nLWR1Y3QgZm9yY2VkIGFuZCBzaG9y
dC1kdWN0IGV4aGF1c3QgdmVudGlsYXRpb24gc3lzdGVtIGluIHR1bm5lbHM6IEZvcm1hdGlvbiBh
bmQgZHVzdCBjb250cm9sIGFuYWx5c2lzIG9mIHByZXNzdXJlIHZlbnRpbGF0aW9uIGFpciBjdXJ0
YWluPC90aXRsZT48c2Vjb25kYXJ5LXRpdGxlPlByb2Nlc3MgU2FmZXR5IGFuZCBFbnZpcm9ubWVu
dGFsIFByb3RlY3Rpb248L3NlY29uZGFyeS10aXRsZT48YWx0LXRpdGxlPlByb2Nlc3MgU2FmIEVu
dmlyb248L2FsdC10aXRsZT48L3RpdGxlcz48cGVyaW9kaWNhbD48ZnVsbC10aXRsZT5Qcm9jZXNz
IFNhZmV0eSBhbmQgRW52aXJvbm1lbnRhbCBQcm90ZWN0aW9uPC9mdWxsLXRpdGxlPjwvcGVyaW9k
aWNhbD48cGFnZXM+MzY3LTM3NzwvcGFnZXM+PHZvbHVtZT4xMzI8L3ZvbHVtZT48a2V5d29yZHM+
PGtleXdvcmQ+bG9uZy1kdWN0IGZvcmNlZCBhbmQgc2hvcnQtZHVjdCBleGhhdXN0IHZlbnRpbGF0
aW9uIHN5c3RlbTwva2V5d29yZD48a2V5d29yZD50dW5uZWw8L2tleXdvcmQ+PGtleXdvcmQ+cHJl
c3N1cmUgdmVudGlsYXRpb24gYWlyIGN1cnRhaW48L2tleXdvcmQ+PGtleXdvcmQ+ZHVzdCBjb250
cm9sPC9rZXl3b3JkPjxrZXl3b3JkPmVkZHkgYWlyZmxvdyBmaWVsZDwva2V5d29yZD48a2V5d29y
ZD5tZWNoYW5pemVkIG1pbmluZyBmYWNlPC9rZXl3b3JkPjxrZXl3b3JkPmV4dGVybmFsIHNwcmF5
aW5nIHN5c3RlbTwva2V5d29yZD48a2V5d29yZD5yb2NrLWxpa2Ugc3BlY2ltZW5zPC9rZXl3b3Jk
PjxrZXl3b3JkPm51bWVyaWNhbC1zaW11bGF0aW9uPC9rZXl3b3JkPjxrZXl3b3JkPmF0b21pemF0
aW9uIGNoYXJhY3RlcmlzdGljczwva2V5d29yZD48a2V5d29yZD5yaGVvbG9naWNhbCBwcm9wZXJ0
aWVzPC9rZXl3b3JkPjxrZXl3b3JkPnN0cnVjdHVyYWwgcGFyYW1ldGVyczwva2V5d29yZD48a2V5
d29yZD5hdXhpbGlhcnkgdmVudGlsYXRpb248L2tleXdvcmQ+PGtleXdvcmQ+aW5zdGFsbGF0aW9u
IHBvc2l0aW9uPC9rZXl3b3JkPjxrZXl3b3JkPnN1cHByZXNzaW9uIGRldmljZTwva2V5d29yZD48
L2tleXdvcmRzPjxkYXRlcz48eWVhcj4yMDE5PC95ZWFyPjxwdWItZGF0ZXM+PGRhdGU+RGVjPC9k
YXRlPjwvcHViLWRhdGVzPjwvZGF0ZXM+PGlzYm4+MDk1Ny01ODIwPC9pc2JuPjxhY2Nlc3Npb24t
bnVtPldPUzowMDA1MDA5MTk1MDAwMzU8L2FjY2Vzc2lvbi1udW0+PHVybHM+PHJlbGF0ZWQtdXJs
cz48dXJsPiZsdDtHbyB0byBJU0kmZ3Q7Oi8vV09TOjAwMDUwMDkxOTUwMDAzNTwvdXJsPjx1cmw+
aHR0cHM6Ly93d3cuc2NpZW5jZWRpcmVjdC5jb20vc2NpZW5jZS9hcnRpY2xlL2Ficy9waWkvUzA5
NTc1ODIwMTkzMDY3ODA/dmlhJTNEaWh1YjwvdXJsPjwvcmVsYXRlZC11cmxzPjwvdXJscz48ZWxl
Y3Ryb25pYy1yZXNvdXJjZS1udW0+MTAuMTAxNi9qLnBzZXAuMjAxOS4xMC4wMTI8L2VsZWN0cm9u
aWMtcmVzb3VyY2UtbnVtPjxsYW5ndWFnZT5FbmdsaXNoPC9sYW5ndWFnZT48L3JlY29yZD48L0Np
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u, Nie, Hua, Peng,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2B14F02" w14:textId="1C9A0531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730DE5C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MH620 type tunnell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CF5913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DD5430" w14:textId="702587AF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2.</w:t>
            </w:r>
            <w:r w:rsidR="00A65B84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, 5.5, 10, 20, </w:t>
            </w:r>
            <w:proofErr w:type="gram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  and</w:t>
            </w:r>
            <w:proofErr w:type="gram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35m away from the tunnel face.</w:t>
            </w:r>
          </w:p>
          <w:p w14:paraId="3598E5E0" w14:textId="1DF37714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ree points are selected in each cross section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E18960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.55 m </w:t>
            </w:r>
          </w:p>
          <w:p w14:paraId="45B79027" w14:textId="0EE2CD10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.65 m</w:t>
            </w:r>
          </w:p>
        </w:tc>
      </w:tr>
      <w:tr w:rsidR="00471E94" w:rsidRPr="00471E94" w14:paraId="374B7C00" w14:textId="77777777" w:rsidTr="00E21269">
        <w:trPr>
          <w:trHeight w:val="114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71336A9" w14:textId="74CD9954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724D007" w14:textId="5994F7C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 genera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A4D8632" w14:textId="43BEFCD4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ZzwvQXV0aG9yPjxZZWFyPjIwMTI8L1llYXI+PFJl
Y051bT4yNDU4ODE8L1JlY051bT48RGlzcGxheVRleHQ+KENoZW5nLCBOaWUsIFpob3UsIFlhbmcs
IGV0IGFsLiAyMDEyKTwvRGlzcGxheVRleHQ+PHJlY29yZD48cmVjLW51bWJlcj4yNDU4ODE8L3Jl
Yy1udW1iZXI+PGZvcmVpZ24ta2V5cz48a2V5IGFwcD0iRU4iIGRiLWlkPSIwYWV0OXI5MjY5cGZw
ZmVkMnM4NWZmMjcyZXRhejVhcGR0MHQiIHRpbWVzdGFtcD0iMTYwMjI1OTUwMCIgZ3VpZD0iOGVh
NWUwNDEtMTZhZi00ZGNkLThkYTYtOTE1YWEwMjg0MDg3Ij4yNDU4ODE8L2tleT48L2ZvcmVpZ24t
a2V5cz48cmVmLXR5cGUgbmFtZT0iU2VyaWFsIj41NzwvcmVmLXR5cGU+PGNvbnRyaWJ1dG9ycz48
YXV0aG9ycz48YXV0aG9yPkNoZW5nLCBXLiBNLjwvYXV0aG9yPjxhdXRob3I+TmllLCBXLjwvYXV0
aG9yPjxhdXRob3I+WmhvdSwgRy48L2F1dGhvcj48YXV0aG9yPllhbmcsIEouIEwuPC9hdXRob3I+
PGF1dGhvcj5EdSwgVy4gWi48L2F1dGhvcj48YXV0aG9yPlpoYW5nLCBYLiBILjwvYXV0aG9yPjwv
YXV0aG9ycz48c3Vic2lkaWFyeS1hdXRob3JzPjxhdXRob3I+TmF0aW9uYWwgTmF0dXJhbCBTY2ll
bmNlIEZvdW5kYXRpb24sIG9mQ2hpbmE8L2F1dGhvcj48L3N1YnNpZGlhcnktYXV0aG9ycz48L2Nv
bnRyaWJ1dG9ycz48YXV0aC1hZGRyZXNzPkNvbGxlZ2Ugb2YgUmVzb3VyY2VzIGFuZCBFbnZpcm9u
bWVudGFsIEVuZ2luZWVyaW5nLCBTaGFuZG9uZyBVbml2ZXJzaXR5IG9mIFNjaWVuY2UgYW5kIFRl
Y2hub2xvZ3ksIFFpbmdkYW8sIDI2NjU5MCwgQ2hpbmEmI3hEO0tleSBMYWJvcmF0b3J5IG9mIE1p
bmluZyBEaXNhc3RlciBQcmV2ZW50aW9uIGFuZCBDb250cm9sLCBNaW5pc3RyeSBvZiBFZHVjYXRp
b24sIFNoYW5kb25nIFVuaXZlcnNpdHkgb2YgU2NpZW5jZSBhbmQgVGVjaG5vbG9neSwgUWluZ2Rh
bywgMjY2NTkwLCBDaGluYTwvYXV0aC1hZGRyZXNzPjx0aXRsZXM+PHRpdGxlPk51bWVyaWNhbCBz
aW11bGF0aW9uIG9mIGVkZHkgYWlyLWN1cnRhaW4gZHVzdCBjb250cm9sbGVkIGZsb3cgZmllbGQg
aW4gaGFyZCByb2NrIG1lY2hhbml6ZWQgZHJpdmluZyBmYWNlPC90aXRsZT48c2Vjb25kYXJ5LXRp
dGxlPjJuZCBJbnRlcm5hdGlvbmFsIENvbmZlcmVuY2Ugb24gR3JlZW4gUG93ZXIsIE1hdGVyaWFs
cyBhbmQgTWFudWZhY3R1cmluZyBUZWNobm9sb2d5IGFuZCBBcHBsaWNhdGlvbnMsIEdQTU1UQSAy
MDEyPC9zZWNvbmRhcnktdGl0bGU+PGFsdC10aXRsZT5BcHBsLiBNZWNoLiBNYXRlci48L2FsdC10
aXRsZT48L3RpdGxlcz48cGFnZXM+NDQwLTQ0NDwvcGFnZXM+PHZvbHVtZT4yMTQ8L3ZvbHVtZT48
a2V5d29yZHM+PGtleXdvcmQ+RHVzdCBjb250cm9sPC9rZXl3b3JkPjxrZXl3b3JkPkVkZHkgYWly
LWN1cnRhaW48L2tleXdvcmQ+PGtleXdvcmQ+SGFyZCByb2NrIG1lY2hhbml6ZWQgZHJpdmluZyBm
YWNlPC9rZXl3b3JkPjxrZXl3b3JkPkstRTwva2V5d29yZD48a2V5d29yZD5Nb2RlbDwva2V5d29y
ZD48a2V5d29yZD5NdXJhbCBjeWxpbmRlcjwva2V5d29yZD48a2V5d29yZD5Db250cm9sbGVkIGZs
b3c8L2tleXdvcmQ+PGtleXdvcmQ+Q29udHJvbGxlZCBzeXN0ZW08L2tleXdvcmQ+PGtleXdvcmQ+
RHVzdCBjb25jZW50cmF0aW9uczwva2V5d29yZD48a2V5d29yZD5IYXJkIHJvY2tzPC9rZXl3b3Jk
PjxrZXl3b3JkPlBvbHltZXIgbWF0ZXJpYWxzPC9rZXl3b3JkPjxrZXl3b3JkPlJhZGlhbCBjbGVh
cmFuY2U8L2tleXdvcmQ+PGtleXdvcmQ+Um9hZGhlYWRlcnM8L2tleXdvcmQ+PGtleXdvcmQ+U2lu
Z2xlLXBoYXNlIGZsb3c8L2tleXdvcmQ+PGtleXdvcmQ+VHdvLWVxdWF0aW9uIG1vZGVsPC9rZXl3
b3JkPjxrZXl3b3JkPkNvbXB1dGVyIHNpbXVsYXRpb248L2tleXdvcmQ+PGtleXdvcmQ+Q3lsaW5k
ZXJzIChzaGFwZXMpPC9rZXl3b3JkPjxrZXl3b3JkPk1hbnVmYWN0dXJlPC9rZXl3b3JkPjxrZXl3
b3JkPk1hdGhlbWF0aWNhbCBtb2RlbHM8L2tleXdvcmQ+PGtleXdvcmQ+TW9kZWxzPC9rZXl3b3Jk
PjxrZXl3b3JkPlJvY2tzPC9rZXl3b3JkPjxrZXl3b3JkPkZsb3cgZmllbGRzPC9rZXl3b3JkPjwv
a2V5d29yZHM+PGRhdGVzPjx5ZWFyPjIwMTI8L3llYXI+PC9kYXRlcz48cHViLWxvY2F0aW9uPkt1
bm1pbmc8L3B1Yi1sb2NhdGlvbj48aXNibj4xNjYwOTMzNiAoSVNTTik7IDk3ODMwMzc4NTQ5Njkg
KElTQk4pPC9pc2JuPjx3b3JrLXR5cGU+Q29uZmVyZW5jZSBQYXBlcjwvd29yay10eXBlPjx1cmxz
PjxyZWxhdGVkLXVybHM+PHVybD5odHRwczovL3d3dy5zY29wdXMuY29tL2lud2FyZC9yZWNvcmQu
dXJpP2VpZD0yLXMyLjAtODQ4NzA1OTI1MzQmYW1wO2RvaT0xMC40MDI4JTJmd3d3LnNjaWVudGlm
aWMubmV0JTJmQU1NLjIxNC40NDAmYW1wO3BhcnRuZXJJRD00MCZhbXA7bWQ1PTg3OTVjZDQ4Mjll
M2JjN2ZhNWZmMWNkNWYyZDU1MzFiPC91cmw+PHVybD5odHRwczovL3d3dy5zY2llbnRpZmljLm5l
dC9BTU0uMjE0LjQ0MDwvdXJsPjwvcmVsYXRlZC11cmxzPjwvdXJscz48Y3VzdG9tMz5BcHBsaWVk
IE1lY2hhbmljcyBhbmQgTWF0ZXJpYWxzPC9jdXN0b20zPjxlbGVjdHJvbmljLXJlc291cmNlLW51
bT4xMC40MDI4L3d3dy5zY2llbnRpZmljLm5ldC9BTU0uMjE0LjQ0MDwvZWxlY3Ryb25pYy1yZXNv
dXJjZS1udW0+PHJlbW90ZS1kYXRhYmFzZS1uYW1lPlNjb3B1czwvcmVtb3RlLWRhdGFiYXNlLW5h
bWU+PGxhbmd1YWdlPkVuZ2xpc2g8L2xhbmd1YWdlPjxhY2Nlc3MtZGF0ZT4xNyBKdWx5IDIwMTIg
dGhyb3VnaCAxOSBKdWx5IDIwMTI8L2FjY2Vzcy1kYXRlPjwvcmVjb3JkPjwvQ2l0ZT48L0VuZE5v
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ZzwvQXV0aG9yPjxZZWFyPjIwMTI8L1llYXI+PFJl
Y051bT4yNDU4ODE8L1JlY051bT48RGlzcGxheVRleHQ+KENoZW5nLCBOaWUsIFpob3UsIFlhbmcs
IGV0IGFsLiAyMDEyKTwvRGlzcGxheVRleHQ+PHJlY29yZD48cmVjLW51bWJlcj4yNDU4ODE8L3Jl
Yy1udW1iZXI+PGZvcmVpZ24ta2V5cz48a2V5IGFwcD0iRU4iIGRiLWlkPSIwYWV0OXI5MjY5cGZw
ZmVkMnM4NWZmMjcyZXRhejVhcGR0MHQiIHRpbWVzdGFtcD0iMTYwMjI1OTUwMCIgZ3VpZD0iOGVh
NWUwNDEtMTZhZi00ZGNkLThkYTYtOTE1YWEwMjg0MDg3Ij4yNDU4ODE8L2tleT48L2ZvcmVpZ24t
a2V5cz48cmVmLXR5cGUgbmFtZT0iU2VyaWFsIj41NzwvcmVmLXR5cGU+PGNvbnRyaWJ1dG9ycz48
YXV0aG9ycz48YXV0aG9yPkNoZW5nLCBXLiBNLjwvYXV0aG9yPjxhdXRob3I+TmllLCBXLjwvYXV0
aG9yPjxhdXRob3I+WmhvdSwgRy48L2F1dGhvcj48YXV0aG9yPllhbmcsIEouIEwuPC9hdXRob3I+
PGF1dGhvcj5EdSwgVy4gWi48L2F1dGhvcj48YXV0aG9yPlpoYW5nLCBYLiBILjwvYXV0aG9yPjwv
YXV0aG9ycz48c3Vic2lkaWFyeS1hdXRob3JzPjxhdXRob3I+TmF0aW9uYWwgTmF0dXJhbCBTY2ll
bmNlIEZvdW5kYXRpb24sIG9mQ2hpbmE8L2F1dGhvcj48L3N1YnNpZGlhcnktYXV0aG9ycz48L2Nv
bnRyaWJ1dG9ycz48YXV0aC1hZGRyZXNzPkNvbGxlZ2Ugb2YgUmVzb3VyY2VzIGFuZCBFbnZpcm9u
bWVudGFsIEVuZ2luZWVyaW5nLCBTaGFuZG9uZyBVbml2ZXJzaXR5IG9mIFNjaWVuY2UgYW5kIFRl
Y2hub2xvZ3ksIFFpbmdkYW8sIDI2NjU5MCwgQ2hpbmEmI3hEO0tleSBMYWJvcmF0b3J5IG9mIE1p
bmluZyBEaXNhc3RlciBQcmV2ZW50aW9uIGFuZCBDb250cm9sLCBNaW5pc3RyeSBvZiBFZHVjYXRp
b24sIFNoYW5kb25nIFVuaXZlcnNpdHkgb2YgU2NpZW5jZSBhbmQgVGVjaG5vbG9neSwgUWluZ2Rh
bywgMjY2NTkwLCBDaGluYTwvYXV0aC1hZGRyZXNzPjx0aXRsZXM+PHRpdGxlPk51bWVyaWNhbCBz
aW11bGF0aW9uIG9mIGVkZHkgYWlyLWN1cnRhaW4gZHVzdCBjb250cm9sbGVkIGZsb3cgZmllbGQg
aW4gaGFyZCByb2NrIG1lY2hhbml6ZWQgZHJpdmluZyBmYWNlPC90aXRsZT48c2Vjb25kYXJ5LXRp
dGxlPjJuZCBJbnRlcm5hdGlvbmFsIENvbmZlcmVuY2Ugb24gR3JlZW4gUG93ZXIsIE1hdGVyaWFs
cyBhbmQgTWFudWZhY3R1cmluZyBUZWNobm9sb2d5IGFuZCBBcHBsaWNhdGlvbnMsIEdQTU1UQSAy
MDEyPC9zZWNvbmRhcnktdGl0bGU+PGFsdC10aXRsZT5BcHBsLiBNZWNoLiBNYXRlci48L2FsdC10
aXRsZT48L3RpdGxlcz48cGFnZXM+NDQwLTQ0NDwvcGFnZXM+PHZvbHVtZT4yMTQ8L3ZvbHVtZT48
a2V5d29yZHM+PGtleXdvcmQ+RHVzdCBjb250cm9sPC9rZXl3b3JkPjxrZXl3b3JkPkVkZHkgYWly
LWN1cnRhaW48L2tleXdvcmQ+PGtleXdvcmQ+SGFyZCByb2NrIG1lY2hhbml6ZWQgZHJpdmluZyBm
YWNlPC9rZXl3b3JkPjxrZXl3b3JkPkstRTwva2V5d29yZD48a2V5d29yZD5Nb2RlbDwva2V5d29y
ZD48a2V5d29yZD5NdXJhbCBjeWxpbmRlcjwva2V5d29yZD48a2V5d29yZD5Db250cm9sbGVkIGZs
b3c8L2tleXdvcmQ+PGtleXdvcmQ+Q29udHJvbGxlZCBzeXN0ZW08L2tleXdvcmQ+PGtleXdvcmQ+
RHVzdCBjb25jZW50cmF0aW9uczwva2V5d29yZD48a2V5d29yZD5IYXJkIHJvY2tzPC9rZXl3b3Jk
PjxrZXl3b3JkPlBvbHltZXIgbWF0ZXJpYWxzPC9rZXl3b3JkPjxrZXl3b3JkPlJhZGlhbCBjbGVh
cmFuY2U8L2tleXdvcmQ+PGtleXdvcmQ+Um9hZGhlYWRlcnM8L2tleXdvcmQ+PGtleXdvcmQ+U2lu
Z2xlLXBoYXNlIGZsb3c8L2tleXdvcmQ+PGtleXdvcmQ+VHdvLWVxdWF0aW9uIG1vZGVsPC9rZXl3
b3JkPjxrZXl3b3JkPkNvbXB1dGVyIHNpbXVsYXRpb248L2tleXdvcmQ+PGtleXdvcmQ+Q3lsaW5k
ZXJzIChzaGFwZXMpPC9rZXl3b3JkPjxrZXl3b3JkPk1hbnVmYWN0dXJlPC9rZXl3b3JkPjxrZXl3
b3JkPk1hdGhlbWF0aWNhbCBtb2RlbHM8L2tleXdvcmQ+PGtleXdvcmQ+TW9kZWxzPC9rZXl3b3Jk
PjxrZXl3b3JkPlJvY2tzPC9rZXl3b3JkPjxrZXl3b3JkPkZsb3cgZmllbGRzPC9rZXl3b3JkPjwv
a2V5d29yZHM+PGRhdGVzPjx5ZWFyPjIwMTI8L3llYXI+PC9kYXRlcz48cHViLWxvY2F0aW9uPkt1
bm1pbmc8L3B1Yi1sb2NhdGlvbj48aXNibj4xNjYwOTMzNiAoSVNTTik7IDk3ODMwMzc4NTQ5Njkg
KElTQk4pPC9pc2JuPjx3b3JrLXR5cGU+Q29uZmVyZW5jZSBQYXBlcjwvd29yay10eXBlPjx1cmxz
PjxyZWxhdGVkLXVybHM+PHVybD5odHRwczovL3d3dy5zY29wdXMuY29tL2lud2FyZC9yZWNvcmQu
dXJpP2VpZD0yLXMyLjAtODQ4NzA1OTI1MzQmYW1wO2RvaT0xMC40MDI4JTJmd3d3LnNjaWVudGlm
aWMubmV0JTJmQU1NLjIxNC40NDAmYW1wO3BhcnRuZXJJRD00MCZhbXA7bWQ1PTg3OTVjZDQ4Mjll
M2JjN2ZhNWZmMWNkNWYyZDU1MzFiPC91cmw+PHVybD5odHRwczovL3d3dy5zY2llbnRpZmljLm5l
dC9BTU0uMjE0LjQ0MDwvdXJsPjwvcmVsYXRlZC11cmxzPjwvdXJscz48Y3VzdG9tMz5BcHBsaWVk
IE1lY2hhbmljcyBhbmQgTWF0ZXJpYWxzPC9jdXN0b20zPjxlbGVjdHJvbmljLXJlc291cmNlLW51
bT4xMC40MDI4L3d3dy5zY2llbnRpZmljLm5ldC9BTU0uMjE0LjQ0MDwvZWxlY3Ryb25pYy1yZXNv
dXJjZS1udW0+PHJlbW90ZS1kYXRhYmFzZS1uYW1lPlNjb3B1czwvcmVtb3RlLWRhdGFiYXNlLW5h
bWU+PGxhbmd1YWdlPkVuZ2xpc2g8L2xhbmd1YWdlPjxhY2Nlc3MtZGF0ZT4xNyBKdWx5IDIwMTIg
dGhyb3VnaCAxOSBKdWx5IDIwMTI8L2FjY2Vzcy1kYXRlPjwvcmVjb3JkPjwvQ2l0ZT48L0VuZE5v
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g, Nie, Zhou, Yang,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E3420C0" w14:textId="6456A1EC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D9364C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04E590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E7AB24" w14:textId="6142ED8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 place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river’s posi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ownwind of load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ownwind of telescopic belt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0m AND 200M away from the tunnelling plac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9D5826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C382E62" w14:textId="77777777" w:rsidTr="00E21269">
        <w:trPr>
          <w:trHeight w:val="51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5E0EFCD" w14:textId="6B2E9E88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15C8995" w14:textId="0ECE2CFA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 genera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616C124" w14:textId="52C86EE7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ZaW48L0F1dGhvcj48WWVhcj4yMDE5PC9ZZWFyPjxSZWNO
dW0+OTM5MDU8L1JlY051bT48RGlzcGxheVRleHQ+KFlpbiBldCBhbC4gMjAxOSk8L0Rpc3BsYXlU
ZXh0PjxyZWNvcmQ+PHJlYy1udW1iZXI+OTM5MDU8L3JlYy1udW1iZXI+PGZvcmVpZ24ta2V5cz48
a2V5IGFwcD0iRU4iIGRiLWlkPSIwYWV0OXI5MjY5cGZwZmVkMnM4NWZmMjcyZXRhejVhcGR0MHQi
IHRpbWVzdGFtcD0iMTU5OTA0NTc3MSIgZ3VpZD0iYzdmNGFmZGYtMjc5MC00NTA3LTg1MTMtZTBj
NzlhMTM2NmM2Ij45MzkwNTwva2V5PjwvZm9yZWlnbi1rZXlzPjxyZWYtdHlwZSBuYW1lPSJKb3Vy
bmFsIEFydGljbGUiPjE3PC9yZWYtdHlwZT48Y29udHJpYnV0b3JzPjxhdXRob3JzPjxhdXRob3I+
WWluLCBTaHVhaTwvYXV0aG9yPjxhdXRob3I+TmllLCBXZW48L2F1dGhvcj48YXV0aG9yPkxpdSwg
UWlhbmc8L2F1dGhvcj48YXV0aG9yPkh1YSwgWXVuPC9hdXRob3I+PC9hdXRob3JzPjwvY29udHJp
YnV0b3JzPjxhdXRoLWFkZHJlc3M+U2hhbmRvbmcgVW5pdiBTY2kgJmFtcDsgVGVjaG5vbCwgQ29s
bCBNaW4gJmFtcDsgU2FmZXR5IEVuZ24sIFFpbmdkYW8gMjY2NTkwLCBTaGFuZG9uZywgUGVvcGxl
cyBSIENoaW5hJiN4RDtTaGFuZG9uZyBVbml2IFNjaSAmYW1wOyBUZWNobm9sLCBTdGF0ZSBLZXkg
TGFiIE1pbiBEaXNhc3RlciBQcmV2ZW50ICZhbXA7IENvbnRyb2wgQ29mdSwgUWluZ2RhbyAyNjY1
OTAsIFNoYW5kb25nLCBQZW9wbGVzIFIgQ2hpbmEmI3hEO1NoYW5kb25nIFVuaXYgU2NpICZhbXA7
IFRlY2hub2wsIE1pbmlzdCBTY2kgJmFtcDsgVGVjaG5vbCwgUWluZ2RhbyAyNjY1OTAsIFNoYW5k
b25nLCBQZW9wbGVzIFIgQ2hpbmE8L2F1dGgtYWRkcmVzcz48dGl0bGVzPjx0aXRsZT5UcmFuc2ll
bnQgQ0ZEIG1vZGVsbGluZyBvZiBzcGFjZS10aW1lIGV2b2x1dGlvbiBvZiBkdXN0IHBvbGx1dGFu
dHMgYW5kIGFpci1jdXJ0YWluIGdlbmVyYXRvciBwb3NpdGlvbiBkdXJpbmcgdHVubmVsaW5nPC90
aXRsZT48c2Vjb25kYXJ5LXRpdGxlPkpvdXJuYWwgb2YgQ2xlYW5lciBQcm9kdWN0aW9uPC9zZWNv
bmRhcnktdGl0bGU+PGFsdC10aXRsZT5KIENsZWFuIFByb2Q8L2FsdC10aXRsZT48L3RpdGxlcz48
cGVyaW9kaWNhbD48ZnVsbC10aXRsZT5Kb3VybmFsIG9mIENsZWFuZXIgUHJvZHVjdGlvbjwvZnVs
bC10aXRsZT48L3BlcmlvZGljYWw+PHZvbHVtZT4yMzk8L3ZvbHVtZT48a2V5d29yZHM+PGtleXdv
cmQ+c3BhY2UtdGltZSBldm9sdXRpb248L2tleXdvcmQ+PGtleXdvcmQ+YWlyLWN1cnRhaW4gZHVz
dCBjb250cm9sPC9rZXl3b3JkPjxrZXl3b3JkPmNmZCBtb2RlbGxpbmc8L2tleXdvcmQ+PGtleXdv
cmQ+b3B0aW1hbCBkaXN0YW5jZTwva2V5d29yZD48a2V5d29yZD5tZWNoYW5pemVkIG1pbmluZyBm
YWNlPC9rZXl3b3JkPjxrZXl3b3JkPnNvbGlkIDItcGhhc2UgZmxvdzwva2V5d29yZD48a2V5d29y
ZD5udW1lcmljYWwtc2ltdWxhdGlvbjwva2V5d29yZD48a2V5d29yZD5hdG9taXphdGlvbiBjaGFy
YWN0ZXJpc3RpY3M8L2tleXdvcmQ+PGtleXdvcmQ+Y29hbCByb2Fkd2F5PC9rZXl3b3JkPjxrZXl3
b3JkPnN1cHByZXNzaW9uIGRldmljZTwva2V5d29yZD48a2V5d29yZD5yZXNwaXJhYmxlIGR1c3Q8
L2tleXdvcmQ+PGtleXdvcmQ+dmVudGlsYXRpb248L2tleXdvcmQ+PGtleXdvcmQ+cG9sbHV0aW9u
PC9rZXl3b3JkPjxrZXl3b3JkPnRlY2hub2xvZ3k8L2tleXdvcmQ+PC9rZXl3b3Jkcz48ZGF0ZXM+
PHllYXI+MjAxOTwveWVhcj48cHViLWRhdGVzPjxkYXRlPkRlYyAxPC9kYXRlPjwvcHViLWRhdGVz
PjwvZGF0ZXM+PGlzYm4+MDk1OS02NTI2PC9pc2JuPjxhY2Nlc3Npb24tbnVtPldPUzowMDA0ODcy
MzcxMDAxMjY8L2FjY2Vzc2lvbi1udW0+PHVybHM+PHJlbGF0ZWQtdXJscz48dXJsPiZsdDtHbyB0
byBJU0kmZ3Q7Oi8vV09TOjAwMDQ4NzIzNzEwMDEyNjwvdXJsPjwvcmVsYXRlZC11cmxzPjwvdXJs
cz48Y3VzdG9tNz5VbnNwIDExNzkyNDwvY3VzdG9tNz48ZWxlY3Ryb25pYy1yZXNvdXJjZS1udW0+
MTAuMTAxNi9qLmpjbGVwcm8uMjAxOS4xMTc5MjQ8L2VsZWN0cm9uaWMtcmVzb3VyY2UtbnVtPjxs
YW5n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ZaW48L0F1dGhvcj48WWVhcj4yMDE5PC9ZZWFyPjxSZWNO
dW0+OTM5MDU8L1JlY051bT48RGlzcGxheVRleHQ+KFlpbiBldCBhbC4gMjAxOSk8L0Rpc3BsYXlU
ZXh0PjxyZWNvcmQ+PHJlYy1udW1iZXI+OTM5MDU8L3JlYy1udW1iZXI+PGZvcmVpZ24ta2V5cz48
a2V5IGFwcD0iRU4iIGRiLWlkPSIwYWV0OXI5MjY5cGZwZmVkMnM4NWZmMjcyZXRhejVhcGR0MHQi
IHRpbWVzdGFtcD0iMTU5OTA0NTc3MSIgZ3VpZD0iYzdmNGFmZGYtMjc5MC00NTA3LTg1MTMtZTBj
NzlhMTM2NmM2Ij45MzkwNTwva2V5PjwvZm9yZWlnbi1rZXlzPjxyZWYtdHlwZSBuYW1lPSJKb3Vy
bmFsIEFydGljbGUiPjE3PC9yZWYtdHlwZT48Y29udHJpYnV0b3JzPjxhdXRob3JzPjxhdXRob3I+
WWluLCBTaHVhaTwvYXV0aG9yPjxhdXRob3I+TmllLCBXZW48L2F1dGhvcj48YXV0aG9yPkxpdSwg
UWlhbmc8L2F1dGhvcj48YXV0aG9yPkh1YSwgWXVuPC9hdXRob3I+PC9hdXRob3JzPjwvY29udHJp
YnV0b3JzPjxhdXRoLWFkZHJlc3M+U2hhbmRvbmcgVW5pdiBTY2kgJmFtcDsgVGVjaG5vbCwgQ29s
bCBNaW4gJmFtcDsgU2FmZXR5IEVuZ24sIFFpbmdkYW8gMjY2NTkwLCBTaGFuZG9uZywgUGVvcGxl
cyBSIENoaW5hJiN4RDtTaGFuZG9uZyBVbml2IFNjaSAmYW1wOyBUZWNobm9sLCBTdGF0ZSBLZXkg
TGFiIE1pbiBEaXNhc3RlciBQcmV2ZW50ICZhbXA7IENvbnRyb2wgQ29mdSwgUWluZ2RhbyAyNjY1
OTAsIFNoYW5kb25nLCBQZW9wbGVzIFIgQ2hpbmEmI3hEO1NoYW5kb25nIFVuaXYgU2NpICZhbXA7
IFRlY2hub2wsIE1pbmlzdCBTY2kgJmFtcDsgVGVjaG5vbCwgUWluZ2RhbyAyNjY1OTAsIFNoYW5k
b25nLCBQZW9wbGVzIFIgQ2hpbmE8L2F1dGgtYWRkcmVzcz48dGl0bGVzPjx0aXRsZT5UcmFuc2ll
bnQgQ0ZEIG1vZGVsbGluZyBvZiBzcGFjZS10aW1lIGV2b2x1dGlvbiBvZiBkdXN0IHBvbGx1dGFu
dHMgYW5kIGFpci1jdXJ0YWluIGdlbmVyYXRvciBwb3NpdGlvbiBkdXJpbmcgdHVubmVsaW5nPC90
aXRsZT48c2Vjb25kYXJ5LXRpdGxlPkpvdXJuYWwgb2YgQ2xlYW5lciBQcm9kdWN0aW9uPC9zZWNv
bmRhcnktdGl0bGU+PGFsdC10aXRsZT5KIENsZWFuIFByb2Q8L2FsdC10aXRsZT48L3RpdGxlcz48
cGVyaW9kaWNhbD48ZnVsbC10aXRsZT5Kb3VybmFsIG9mIENsZWFuZXIgUHJvZHVjdGlvbjwvZnVs
bC10aXRsZT48L3BlcmlvZGljYWw+PHZvbHVtZT4yMzk8L3ZvbHVtZT48a2V5d29yZHM+PGtleXdv
cmQ+c3BhY2UtdGltZSBldm9sdXRpb248L2tleXdvcmQ+PGtleXdvcmQ+YWlyLWN1cnRhaW4gZHVz
dCBjb250cm9sPC9rZXl3b3JkPjxrZXl3b3JkPmNmZCBtb2RlbGxpbmc8L2tleXdvcmQ+PGtleXdv
cmQ+b3B0aW1hbCBkaXN0YW5jZTwva2V5d29yZD48a2V5d29yZD5tZWNoYW5pemVkIG1pbmluZyBm
YWNlPC9rZXl3b3JkPjxrZXl3b3JkPnNvbGlkIDItcGhhc2UgZmxvdzwva2V5d29yZD48a2V5d29y
ZD5udW1lcmljYWwtc2ltdWxhdGlvbjwva2V5d29yZD48a2V5d29yZD5hdG9taXphdGlvbiBjaGFy
YWN0ZXJpc3RpY3M8L2tleXdvcmQ+PGtleXdvcmQ+Y29hbCByb2Fkd2F5PC9rZXl3b3JkPjxrZXl3
b3JkPnN1cHByZXNzaW9uIGRldmljZTwva2V5d29yZD48a2V5d29yZD5yZXNwaXJhYmxlIGR1c3Q8
L2tleXdvcmQ+PGtleXdvcmQ+dmVudGlsYXRpb248L2tleXdvcmQ+PGtleXdvcmQ+cG9sbHV0aW9u
PC9rZXl3b3JkPjxrZXl3b3JkPnRlY2hub2xvZ3k8L2tleXdvcmQ+PC9rZXl3b3Jkcz48ZGF0ZXM+
PHllYXI+MjAxOTwveWVhcj48cHViLWRhdGVzPjxkYXRlPkRlYyAxPC9kYXRlPjwvcHViLWRhdGVz
PjwvZGF0ZXM+PGlzYm4+MDk1OS02NTI2PC9pc2JuPjxhY2Nlc3Npb24tbnVtPldPUzowMDA0ODcy
MzcxMDAxMjY8L2FjY2Vzc2lvbi1udW0+PHVybHM+PHJlbGF0ZWQtdXJscz48dXJsPiZsdDtHbyB0
byBJU0kmZ3Q7Oi8vV09TOjAwMDQ4NzIzNzEwMDEyNjwvdXJsPjwvcmVsYXRlZC11cmxzPjwvdXJs
cz48Y3VzdG9tNz5VbnNwIDExNzkyNDwvY3VzdG9tNz48ZWxlY3Ryb25pYy1yZXNvdXJjZS1udW0+
MTAuMTAxNi9qLmpjbGVwcm8uMjAxOS4xMTc5MjQ8L2VsZWN0cm9uaWMtcmVzb3VyY2UtbnVtPjxs
YW5n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Yin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95963C5" w14:textId="1FE10CB6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552FD1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BZ-160 Cantilever tunnel bor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18480E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AKFC-92A dust concentration test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9126D6" w14:textId="0E5A86E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, 10, 15, 30, and 45m from the cutting fac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8BD35B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5 m</w:t>
            </w:r>
          </w:p>
        </w:tc>
      </w:tr>
      <w:tr w:rsidR="00471E94" w:rsidRPr="00471E94" w14:paraId="338CCB10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2586E20" w14:textId="6DEB80E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585734D" w14:textId="57471FE2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 genera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BA53B38" w14:textId="3D5A4A92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GYW5nPC9BdXRob3I+PFllYXI+MjAxOTwvWWVhcj48UmVj
TnVtPjMxMjExMzwvUmVjTnVtPjxEaXNwbGF5VGV4dD4oRmFuZyBldCBhbC4gMjAxOSk8L0Rpc3Bs
YXlUZXh0PjxyZWNvcmQ+PHJlYy1udW1iZXI+MzEyMTEzPC9yZWMtbnVtYmVyPjxmb3JlaWduLWtl
eXM+PGtleSBhcHA9IkVOIiBkYi1pZD0iMGFldDlyOTI2OXBmcGZlZDJzODVmZjI3MmV0YXo1YXBk
dDB0IiB0aW1lc3RhbXA9IjE2MDIzNzIyNTgiIGd1aWQ9ImM4ZWE3NjQ2LTRiZmItNGQ5OC04M2Q5
LTk4N2U2ZTdhZjAyYyI+MzEyMTEzPC9rZXk+PC9mb3JlaWduLWtleXM+PHJlZi10eXBlIG5hbWU9
IkNvbmZlcmVuY2UgUHJvY2VlZGluZ3MiPjEwPC9yZWYtdHlwZT48Y29udHJpYnV0b3JzPjxhdXRo
b3JzPjxhdXRob3I+RmFuZywgQ2hlbjwvYXV0aG9yPjxhdXRob3I+U2hlamksIFpoYW5nPC9hdXRo
b3I+PGF1dGhvcj5XZWksIE1hPC9hdXRob3I+PGF1dGhvcj5KaW5taW5nLCBNbzwvYXV0aG9yPjwv
YXV0aG9ycz48L2NvbnRyaWJ1dG9ycz48YXV0aC1hZGRyZXNzPkNoaW5hIENvYWwgVGVjaG5vbG9n
eSBhbmQgRW5naW5lZXJpbmcgR3JvdXAgQ2hvbmdxaW5nIFJlc2VhcmNoIEluc3RpdHV0ZSwgQ2hv
bmdxaW5nLCBDaGluYTwvYXV0aC1hZGRyZXNzPjx0aXRsZXM+PHRpdGxlPlJlc2VhcmNoIGFuZCBh
cHBsaWNhdGlvbiBvZiBkdXN0IGNvbnRyb2wgdGVjaG5vbG9neSBiYXNlZCBvbiBsb25nIHByZXNz
dXJlIGFuZCBzaG9ydCBwdW1waW5nIHN5c3RlbSBpbiBtZWNoYW5pemVkIHR1bm5lbGluZyBmYWNl
IG9mIGNvYWwgcm9hZHdheTwvdGl0bGU+PGFsdC10aXRsZT5Kb3VybmFsIG9mIFBoeXNpY3M6IENv
bmZlcmVuY2UgU2VyaWVzPC9hbHQtdGl0bGU+PC90aXRsZXM+PGFsdC1wZXJpb2RpY2FsPjxmdWxs
LXRpdGxlPkpvdXJuYWwgb2YgUGh5c2ljczogQ29uZmVyZW5jZSBTZXJpZXM8L2Z1bGwtdGl0bGU+
PGFiYnItMT5KLiBQaHlzLiBDb25mLiBTZXIuPC9hYmJyLTE+PC9hbHQtcGVyaW9kaWNhbD48cGFn
ZXM+MDEyMDU4PC9wYWdlcz48dm9sdW1lPjEzMDA8L3ZvbHVtZT48bnVtYmVyPjEzMDA8L251bWJl
cj48a2V5d29yZHM+PGtleXdvcmQ+Y29hbDwva2V5d29yZD48a2V5d29yZD5jb21wdXRhdGlvbmFs
IGZsdWlkIGR5bmFtaWNzPC9rZXl3b3JkPjxrZXl3b3JkPmR1c3Q8L2tleXdvcmQ+PGtleXdvcmQ+
bWluaW5nPC9rZXl3b3JkPjxrZXl3b3JkPm1pbmluZyBlcXVpcG1lbnQ8L2tleXdvcmQ+PGtleXdv
cmQ+bWluaW5nIGluZHVzdHJ5PC9rZXl3b3JkPjxrZXl3b3JkPm9jY3VwYXRpb25hbCBoZWFsdGg8
L2tleXdvcmQ+PGtleXdvcmQ+b2NjdXBhdGlvbmFsIHNhZmV0eTwva2V5d29yZD48a2V5d29yZD50
dW5uZWxzPC9rZXl3b3JkPjxrZXl3b3JkPnZlbnRpbGF0aW9uPC9rZXl3b3JkPjwva2V5d29yZHM+
PGRhdGVzPjx5ZWFyPjIwMTk8L3llYXI+PHB1Yi1kYXRlcz48ZGF0ZT4yMDE5LzAxLzAxLzwvZGF0
ZT48L3B1Yi1kYXRlcz48L2RhdGVzPjxwdWItbG9jYXRpb24+UGxhY2Ugb2YgUHVibGljYXRpb246
IFRhaXl1YW4sIENoaW5hLiBDb3VudHJ5IG9mIFB1YmxpY2F0aW9uOiBVSy48L3B1Yi1sb2NhdGlv
bj48cHVibGlzaGVyPklPUCBQdWJsaXNoaW5nPC9wdWJsaXNoZXI+PHVybHM+PHJlbGF0ZWQtdXJs
cz48dXJsPmh0dHA6Ly9lenByb3h5LnVvdy5lZHUuYXUvbG9naW4/dXJsPWh0dHBzOi8vc2VhcmNo
LmVic2NvaG9zdC5jb20vbG9naW4uYXNweD9kaXJlY3Q9dHJ1ZSZhbXA7ZGI9aW5oJmFtcDtBTj0x
ODkyNDg3NSZhbXA7c2l0ZT1laG9zdC1saXZlPC91cmw+PHVybD5ET0k6IDEwLjEwODgvMTc0Mi02
NTk2LzEzMDAvMS8wMTIwNTguPC91cmw+PC9yZWxhdGVkLXVybHM+PC91cmxzPjxlbGVjdHJvbmlj
LXJlc291cmNlLW51bT5ET0k6IDEwLjEwODgvMTc0Mi02NTk2LzEzMDAvMS8wMTIwNTguPC9lbGVj
dHJvbmljLXJlc291cmNlLW51bT48cmVtb3RlLWRhdGFiYXNlLW5hbWU+aW5o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GYW5nPC9BdXRob3I+PFllYXI+MjAxOTwvWWVhcj48UmVj
TnVtPjMxMjExMzwvUmVjTnVtPjxEaXNwbGF5VGV4dD4oRmFuZyBldCBhbC4gMjAxOSk8L0Rpc3Bs
YXlUZXh0PjxyZWNvcmQ+PHJlYy1udW1iZXI+MzEyMTEzPC9yZWMtbnVtYmVyPjxmb3JlaWduLWtl
eXM+PGtleSBhcHA9IkVOIiBkYi1pZD0iMGFldDlyOTI2OXBmcGZlZDJzODVmZjI3MmV0YXo1YXBk
dDB0IiB0aW1lc3RhbXA9IjE2MDIzNzIyNTgiIGd1aWQ9ImM4ZWE3NjQ2LTRiZmItNGQ5OC04M2Q5
LTk4N2U2ZTdhZjAyYyI+MzEyMTEzPC9rZXk+PC9mb3JlaWduLWtleXM+PHJlZi10eXBlIG5hbWU9
IkNvbmZlcmVuY2UgUHJvY2VlZGluZ3MiPjEwPC9yZWYtdHlwZT48Y29udHJpYnV0b3JzPjxhdXRo
b3JzPjxhdXRob3I+RmFuZywgQ2hlbjwvYXV0aG9yPjxhdXRob3I+U2hlamksIFpoYW5nPC9hdXRo
b3I+PGF1dGhvcj5XZWksIE1hPC9hdXRob3I+PGF1dGhvcj5KaW5taW5nLCBNbzwvYXV0aG9yPjwv
YXV0aG9ycz48L2NvbnRyaWJ1dG9ycz48YXV0aC1hZGRyZXNzPkNoaW5hIENvYWwgVGVjaG5vbG9n
eSBhbmQgRW5naW5lZXJpbmcgR3JvdXAgQ2hvbmdxaW5nIFJlc2VhcmNoIEluc3RpdHV0ZSwgQ2hv
bmdxaW5nLCBDaGluYTwvYXV0aC1hZGRyZXNzPjx0aXRsZXM+PHRpdGxlPlJlc2VhcmNoIGFuZCBh
cHBsaWNhdGlvbiBvZiBkdXN0IGNvbnRyb2wgdGVjaG5vbG9neSBiYXNlZCBvbiBsb25nIHByZXNz
dXJlIGFuZCBzaG9ydCBwdW1waW5nIHN5c3RlbSBpbiBtZWNoYW5pemVkIHR1bm5lbGluZyBmYWNl
IG9mIGNvYWwgcm9hZHdheTwvdGl0bGU+PGFsdC10aXRsZT5Kb3VybmFsIG9mIFBoeXNpY3M6IENv
bmZlcmVuY2UgU2VyaWVzPC9hbHQtdGl0bGU+PC90aXRsZXM+PGFsdC1wZXJpb2RpY2FsPjxmdWxs
LXRpdGxlPkpvdXJuYWwgb2YgUGh5c2ljczogQ29uZmVyZW5jZSBTZXJpZXM8L2Z1bGwtdGl0bGU+
PGFiYnItMT5KLiBQaHlzLiBDb25mLiBTZXIuPC9hYmJyLTE+PC9hbHQtcGVyaW9kaWNhbD48cGFn
ZXM+MDEyMDU4PC9wYWdlcz48dm9sdW1lPjEzMDA8L3ZvbHVtZT48bnVtYmVyPjEzMDA8L251bWJl
cj48a2V5d29yZHM+PGtleXdvcmQ+Y29hbDwva2V5d29yZD48a2V5d29yZD5jb21wdXRhdGlvbmFs
IGZsdWlkIGR5bmFtaWNzPC9rZXl3b3JkPjxrZXl3b3JkPmR1c3Q8L2tleXdvcmQ+PGtleXdvcmQ+
bWluaW5nPC9rZXl3b3JkPjxrZXl3b3JkPm1pbmluZyBlcXVpcG1lbnQ8L2tleXdvcmQ+PGtleXdv
cmQ+bWluaW5nIGluZHVzdHJ5PC9rZXl3b3JkPjxrZXl3b3JkPm9jY3VwYXRpb25hbCBoZWFsdGg8
L2tleXdvcmQ+PGtleXdvcmQ+b2NjdXBhdGlvbmFsIHNhZmV0eTwva2V5d29yZD48a2V5d29yZD50
dW5uZWxzPC9rZXl3b3JkPjxrZXl3b3JkPnZlbnRpbGF0aW9uPC9rZXl3b3JkPjwva2V5d29yZHM+
PGRhdGVzPjx5ZWFyPjIwMTk8L3llYXI+PHB1Yi1kYXRlcz48ZGF0ZT4yMDE5LzAxLzAxLzwvZGF0
ZT48L3B1Yi1kYXRlcz48L2RhdGVzPjxwdWItbG9jYXRpb24+UGxhY2Ugb2YgUHVibGljYXRpb246
IFRhaXl1YW4sIENoaW5hLiBDb3VudHJ5IG9mIFB1YmxpY2F0aW9uOiBVSy48L3B1Yi1sb2NhdGlv
bj48cHVibGlzaGVyPklPUCBQdWJsaXNoaW5nPC9wdWJsaXNoZXI+PHVybHM+PHJlbGF0ZWQtdXJs
cz48dXJsPmh0dHA6Ly9lenByb3h5LnVvdy5lZHUuYXUvbG9naW4/dXJsPWh0dHBzOi8vc2VhcmNo
LmVic2NvaG9zdC5jb20vbG9naW4uYXNweD9kaXJlY3Q9dHJ1ZSZhbXA7ZGI9aW5oJmFtcDtBTj0x
ODkyNDg3NSZhbXA7c2l0ZT1laG9zdC1saXZlPC91cmw+PHVybD5ET0k6IDEwLjEwODgvMTc0Mi02
NTk2LzEzMDAvMS8wMTIwNTguPC91cmw+PC9yZWxhdGVkLXVybHM+PC91cmxzPjxlbGVjdHJvbmlj
LXJlc291cmNlLW51bT5ET0k6IDEwLjEwODgvMTc0Mi02NTk2LzEzMDAvMS8wMTIwNTguPC9lbGVj
dHJvbmljLXJlc291cmNlLW51bT48cmVtb3RlLWRhdGFiYXNlLW5hbWU+aW5oPC9yZW1vdGUtZGF0
YWJhc2UtbmFtZT48cmVtb3RlLWRhdGFiYXNlLXByb3ZpZGVyPkVCU0NPaG9zdDwvcmVtb3RlLWRh
dGFiYXNlLXByb3ZpZGVy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Fang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28B503F" w14:textId="2B1D24B9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5922E12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EBZ-220 cantilever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head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FE3053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Z-20 sampl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Filter membrane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90AB16" w14:textId="41F6958D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river's posi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m away from tai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0010AF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.3 m</w:t>
            </w:r>
          </w:p>
        </w:tc>
      </w:tr>
      <w:tr w:rsidR="00471E94" w:rsidRPr="00471E94" w14:paraId="460FF00F" w14:textId="77777777" w:rsidTr="00E21269">
        <w:trPr>
          <w:trHeight w:val="1353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B56F536" w14:textId="5788E2E1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209EEA3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214AAC6" w14:textId="6BAA5526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ed&lt;/Author&gt;&lt;Year&gt;2019&lt;/Year&gt;&lt;RecNum&gt;93927&lt;/RecNum&gt;&lt;DisplayText&gt;(Reed et al. 2019)&lt;/DisplayText&gt;&lt;record&gt;&lt;rec-number&gt;93927&lt;/rec-number&gt;&lt;foreign-keys&gt;&lt;key app="EN" db-id="0aet9r9269pfpfed2s85ff272etaz5apdt0t" timestamp="1599045771" guid="22f20e43-f6d5-4c06-8d8f-5ae38195968d"&gt;93927&lt;/key&gt;&lt;/foreign-keys&gt;&lt;ref-type name="Journal Article"&gt;17&lt;/ref-type&gt;&lt;contributors&gt;&lt;authors&gt;&lt;author&gt;Reed, W. R.&lt;/author&gt;&lt;author&gt;Klima, S.&lt;/author&gt;&lt;author&gt;Shahan, M.&lt;/author&gt;&lt;author&gt;Ross, G. J. H.&lt;/author&gt;&lt;author&gt;Singh, K.&lt;/author&gt;&lt;author&gt;Cross, R.&lt;/author&gt;&lt;author&gt;Grounds, T.&lt;/author&gt;&lt;/authors&gt;&lt;/contributors&gt;&lt;auth-address&gt;CDC NIOSH, Pittsburgh Mining Research Division, Pittsburgh, PA 15236, USA.&amp;#xD;Fletcher &amp;amp; Co., Huntington, WV 25705, USA.&amp;#xD;Prairie State Generating Company LLC, Lively Grove, IL 62257, USA.&lt;/auth-address&gt;&lt;titles&gt;&lt;title&gt;A field study of a roof bolter canopy air curtain (2nd generation) for respirable coal mine dust control&lt;/title&gt;&lt;secondary-title&gt;Int J Min Sci Technol&lt;/secondary-title&gt;&lt;/titles&gt;&lt;periodical&gt;&lt;full-title&gt;Int J Min Sci Technol&lt;/full-title&gt;&lt;/periodical&gt;&lt;pages&gt;711-720&lt;/pages&gt;&lt;volume&gt;29&lt;/volume&gt;&lt;number&gt;5&lt;/number&gt;&lt;edition&gt;2019/12/19&lt;/edition&gt;&lt;keywords&gt;&lt;keyword&gt;Coal&lt;/keyword&gt;&lt;keyword&gt;Respirable dust&lt;/keyword&gt;&lt;keyword&gt;Roof bolter&lt;/keyword&gt;&lt;keyword&gt;Underground mining&lt;/keyword&gt;&lt;/keywords&gt;&lt;dates&gt;&lt;year&gt;2019&lt;/year&gt;&lt;pub-dates&gt;&lt;date&gt;Sep&lt;/date&gt;&lt;/pub-dates&gt;&lt;/dates&gt;&lt;isbn&gt;2095-2686 (Print)&amp;#xD;2095-2686 (Linking)&lt;/isbn&gt;&lt;accession-num&gt;31850153&lt;/accession-num&gt;&lt;urls&gt;&lt;related-urls&gt;&lt;url&gt;https://www.ncbi.nlm.nih.gov/pubmed/31850153&lt;/url&gt;&lt;url&gt;https://www.ncbi.nlm.nih.gov/pmc/articles/PMC6917209/pdf/nihms-1024491.pdf&lt;/url&gt;&lt;/related-urls&gt;&lt;/urls&gt;&lt;custom2&gt;PMC6917209&lt;/custom2&gt;&lt;electronic-resource-num&gt;10.1016/j.ijmst.2019.02.00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ed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005658C" w14:textId="4440A50A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area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156B67" w14:textId="7CEBF494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oof bolt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C60317" w14:textId="1E7BCE60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MDPSU gravimetric sampl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pDR-1000 instantaneous sampl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717DCC" w14:textId="21129A8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ear of the bolter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Return airway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Infront and at the back of the roof bolter operato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In front, middle and rear of the roof bolter machin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F3B913" w14:textId="0DBC75A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lapels of the vest worn by the operator and at his back. </w:t>
            </w:r>
          </w:p>
        </w:tc>
      </w:tr>
      <w:tr w:rsidR="00471E94" w:rsidRPr="00471E94" w14:paraId="2D02CF43" w14:textId="77777777" w:rsidTr="00E21269">
        <w:trPr>
          <w:trHeight w:val="58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C794756" w14:textId="774515E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3B2B0EC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939F8D1" w14:textId="097818DE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ed&lt;/Author&gt;&lt;Year&gt;2020&lt;/Year&gt;&lt;RecNum&gt;829227&lt;/RecNum&gt;&lt;DisplayText&gt;(Reed, Shahan, Klima, et al. 2020)&lt;/DisplayText&gt;&lt;record&gt;&lt;rec-number&gt;829227&lt;/rec-number&gt;&lt;foreign-keys&gt;&lt;key app="EN" db-id="0aet9r9269pfpfed2s85ff272etaz5apdt0t" timestamp="1644213319" guid="f71dcb01-2d1a-47f0-af0d-29893dc6e5c7"&gt;829227&lt;/key&gt;&lt;/foreign-keys&gt;&lt;ref-type name="Journal Article"&gt;17&lt;/ref-type&gt;&lt;contributors&gt;&lt;authors&gt;&lt;author&gt;Reed, W. R.&lt;/author&gt;&lt;author&gt;Shahan, M.&lt;/author&gt;&lt;author&gt;Klima, S.&lt;/author&gt;&lt;author&gt;Ross, G.&lt;/author&gt;&lt;author&gt;Singh, K.&lt;/author&gt;&lt;author&gt;Cross, R.&lt;/author&gt;&lt;author&gt;Grounds, T.&lt;/author&gt;&lt;/authors&gt;&lt;/contributors&gt;&lt;auth-address&gt;NIOSH, Pittsburgh, PA 15236 USA&amp;#xD;JH Fletcher &amp;amp; Co, Huntington, WV USA&amp;#xD;Prairie State Generating Co LLC, Lively Grove, IL USA&lt;/auth-address&gt;&lt;titles&gt;&lt;title&gt;Field study results of a 3rd generation roof bolter canopy air curtain for respirable coal mine dust control&lt;/title&gt;&lt;secondary-title&gt;International Journal of Coal Science &amp;amp; Technology&lt;/secondary-title&gt;&lt;alt-title&gt;Int J Coal Sci Techn&lt;/alt-title&gt;&lt;/titles&gt;&lt;periodical&gt;&lt;full-title&gt;International journal of coal science &amp;amp; technology&lt;/full-title&gt;&lt;/periodical&gt;&lt;pages&gt;79-87&lt;/pages&gt;&lt;volume&gt;7&lt;/volume&gt;&lt;number&gt;1&lt;/number&gt;&lt;keywords&gt;&lt;keyword&gt;roof bolter&lt;/keyword&gt;&lt;keyword&gt;respirable dust&lt;/keyword&gt;&lt;keyword&gt;coal mining&lt;/keyword&gt;&lt;keyword&gt;canopy air curtain&lt;/keyword&gt;&lt;/keywords&gt;&lt;dates&gt;&lt;year&gt;2020&lt;/year&gt;&lt;pub-dates&gt;&lt;date&gt;2020/03/01&lt;/date&gt;&lt;/pub-dates&gt;&lt;/dates&gt;&lt;isbn&gt;2198-7823&lt;/isbn&gt;&lt;accession-num&gt;WOS:000703983400007&lt;/accession-num&gt;&lt;urls&gt;&lt;related-urls&gt;&lt;url&gt;https://doi.org/10.1007/s40789-019-00280-5&lt;/url&gt;&lt;url&gt;https://link.springer.com/content/pdf/10.1007/s40789-019-00280-5.pdf&lt;/url&gt;&lt;/related-urls&gt;&lt;/urls&gt;&lt;electronic-resource-num&gt;10.1007/s40789-019-00280-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ed, Shahan, Klima,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DC00AAC" w14:textId="1CF5DDEA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area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B661AB0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of bol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1AA03D" w14:textId="665787B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DR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 1000 instantaneous sampl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gravimetric personal sampl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8216E2" w14:textId="34A9F489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entrance and exit of the line curtain into the roof bolting sections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return of the roof bolting section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Behind the canopy and rear of th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centre of the roof bolter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Directly underneath the plenum outflow for each side of the roof bolter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B4A3F6" w14:textId="18A3B130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Fitted on the operator</w:t>
            </w:r>
          </w:p>
        </w:tc>
      </w:tr>
      <w:tr w:rsidR="00471E94" w:rsidRPr="00471E94" w14:paraId="58A2EFD3" w14:textId="77777777" w:rsidTr="00E21269">
        <w:trPr>
          <w:trHeight w:val="88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FD60E56" w14:textId="0976E15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1F0EC25" w14:textId="5599CE4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 genera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2A02302" w14:textId="05721BDD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WE8L0F1dGhvcj48WWVhcj4yMDIwPC9ZZWFyPjxSZWNO
dW0+MjM2NTc3PC9SZWNOdW0+PERpc3BsYXlUZXh0PihIdWEgZXQgYWwuIDIwMjApPC9EaXNwbGF5
VGV4dD48cmVjb3JkPjxyZWMtbnVtYmVyPjIzNjU3NzwvcmVjLW51bWJlcj48Zm9yZWlnbi1rZXlz
PjxrZXkgYXBwPSJFTiIgZGItaWQ9IjBhZXQ5cjkyNjlwZnBmZWQyczg1ZmYyNzJldGF6NWFwZHQw
dCIgdGltZXN0YW1wPSIxNjAxODQyMTI1IiBndWlkPSIxOWU2ZGE1Yi1iZGYwLTRjMDYtOGQxMy1h
NjIyYjk3MTNhNmQiPjIzNjU3Nzwva2V5PjwvZm9yZWlnbi1rZXlzPjxyZWYtdHlwZSBuYW1lPSJK
b3VybmFsIEFydGljbGUiPjE3PC9yZWYtdHlwZT48Y29udHJpYnV0b3JzPjxhdXRob3JzPjxhdXRo
b3I+SHVhLCBZdW48L2F1dGhvcj48YXV0aG9yPk5pZSwgV2VuPC9hdXRob3I+PGF1dGhvcj5MaXUs
IFFpYW5nPC9hdXRob3I+PGF1dGhvcj5QZW5nLCBIdWl0aWFuPC9hdXRob3I+PGF1dGhvcj5XZWks
IFdlbmxlPC9hdXRob3I+PGF1dGhvcj5DYWksIFBlbmc8L2F1dGhvcj48L2F1dGhvcnM+PC9jb250
cmlidXRvcnM+PGF1dGgtYWRkcmVzcz5TaGFuZG9uZyBVbml2IFNjaSAmYW1wOyBUZWNobm9sLCBD
b2xsIE1pbiAmYW1wOyBTYWZldHkgRW5nbiwgUWluZ2RhbyAyNjY1OTAsIFNoYW5kb25nLCBQZW9w
bGVzIFIgQ2hpbmEmI3hEO1NoYW5kb25nIFVuaXYgU2NpICZhbXA7IFRlY2hub2wsIFN0YXRlIEtl
eSBMYWIgTWluIERpc2FzdGVyIFByZXZlbnQgJmFtcDsgQ29udHJvbCwgU2hhbmRvbmcgUHJvdiAm
YW1wOyBNaW5pc3QgU2NpICZhbXA7IFRlY2hub2wsIFFpbmdkYW8gMjY2NTkwLCBQZW9wbGVzIFIg
Q2hpbmE8L2F1dGgtYWRkcmVzcz48dGl0bGVzPjx0aXRsZT5UaGUgZGV2ZWxvcG1lbnQgYW5kIGFw
cGxpY2F0aW9uIG9mIGEgbm92ZWwgbXVsdGktcmFkaWFsLXZvcnRleC1iYXNlZCB2ZW50aWxhdGlv
biBzeXN0ZW0gZm9yIGR1c3QgcmVtb3ZhbCBpbiBhIGZ1bGx5IG1lY2hhbml6ZWQgdHVubmVsbGlu
ZyBmYWNlPC90aXRsZT48c2Vjb25kYXJ5LXRpdGxlPlR1bm5lbGxpbmcgYW5kIFVuZGVyZ3JvdW5k
IFNwYWNlIFRlY2hub2xvZ3k8L3NlY29uZGFyeS10aXRsZT48YWx0LXRpdGxlPlR1bm4gVW5kZXJn
ciBTcCBUZWNoPC9hbHQtdGl0bGU+PC90aXRsZXM+PHBlcmlvZGljYWw+PGZ1bGwtdGl0bGU+VHVu
bmVsbGluZyBhbmQgVW5kZXJncm91bmQgU3BhY2UgVGVjaG5vbG9neTwvZnVsbC10aXRsZT48L3Bl
cmlvZGljYWw+PHBhZ2VzPjEwMzI1MzwvcGFnZXM+PHZvbHVtZT45ODwvdm9sdW1lPjxrZXl3b3Jk
cz48a2V5d29yZD5mdWxseSBtZWNoYW5pemVkIHR1bm5lbGxpbmcgZmFjZTwva2V5d29yZD48a2V5
d29yZD5kdXN0PC9rZXl3b3JkPjxrZXl3b3JkPm11bHRpLXJhZGlhbCB2b3J0ZXg8L2tleXdvcmQ+
PGtleXdvcmQ+ZHVzdC1jb250cm9sIGFpciBjdXJ0YWluPC9rZXl3b3JkPjxrZXl3b3JkPmR1c3Qg
cmVtb3ZhbCBhbmQgYWlyIHB1cmlmaWNhdGlvbjwva2V5d29yZD48a2V5d29yZD5leHRlcm5hbCBz
cHJheWluZyBzeXN0ZW08L2tleXdvcmQ+PGtleXdvcmQ+bnVtZXJpY2FsLXNpbXVsYXRpb248L2tl
eXdvcmQ+PGtleXdvcmQ+YWlyLWZsb3c8L2tleXdvcmQ+PGtleXdvcmQ+bWluaW5nIGZhY2U8L2tl
eXdvcmQ+PGtleXdvcmQ+cG9sbHV0YW50IGRpc3BlcnNpb248L2tleXdvcmQ+PGtleXdvcmQ+c3Vw
cHJlc3Npb24gZGV2aWNlPC9rZXl3b3JkPjxrZXl3b3JkPmNmZCBzaW11bGF0aW9uczwva2V5d29y
ZD48a2V5d29yZD5jb2FsPC9rZXl3b3JkPjxrZXl3b3JkPmRpZmZ1c2lvbjwva2V5d29yZD48a2V5
d29yZD5wcmVzc3VyZTwva2V5d29yZD48L2tleXdvcmRzPjxkYXRlcz48eWVhcj4yMDIwPC95ZWFy
PjxwdWItZGF0ZXM+PGRhdGU+QXByPC9kYXRlPjwvcHViLWRhdGVzPjwvZGF0ZXM+PGlzYm4+MDg4
Ni03Nzk4PC9pc2JuPjxhY2Nlc3Npb24tbnVtPldPUzowMDA1MTg4NzM5MDAwMTA8L2FjY2Vzc2lv
bi1udW0+PHVybHM+PHJlbGF0ZWQtdXJscz48dXJsPmh0dHBzOi8vd3d3LnNjaWVuY2VkaXJlY3Qu
Y29tL3NjaWVuY2UvYXJ0aWNsZS9hYnMvcGlpL1MwODg2Nzc5ODE4MzA2OTI4P3ZpYSUzRGlodWI8
L3VybD48L3JlbGF0ZWQtdXJscz48L3VybHM+PGVsZWN0cm9uaWMtcmVzb3VyY2UtbnVtPjEwLjEw
MTYvai50dXN0LjIwMTkuMTAzMjUzPC9lbGVjdHJvbmljLXJlc291cmNlLW51bT48bGFuZ3VhZ2U+
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WE8L0F1dGhvcj48WWVhcj4yMDIwPC9ZZWFyPjxSZWNO
dW0+MjM2NTc3PC9SZWNOdW0+PERpc3BsYXlUZXh0PihIdWEgZXQgYWwuIDIwMjApPC9EaXNwbGF5
VGV4dD48cmVjb3JkPjxyZWMtbnVtYmVyPjIzNjU3NzwvcmVjLW51bWJlcj48Zm9yZWlnbi1rZXlz
PjxrZXkgYXBwPSJFTiIgZGItaWQ9IjBhZXQ5cjkyNjlwZnBmZWQyczg1ZmYyNzJldGF6NWFwZHQw
dCIgdGltZXN0YW1wPSIxNjAxODQyMTI1IiBndWlkPSIxOWU2ZGE1Yi1iZGYwLTRjMDYtOGQxMy1h
NjIyYjk3MTNhNmQiPjIzNjU3Nzwva2V5PjwvZm9yZWlnbi1rZXlzPjxyZWYtdHlwZSBuYW1lPSJK
b3VybmFsIEFydGljbGUiPjE3PC9yZWYtdHlwZT48Y29udHJpYnV0b3JzPjxhdXRob3JzPjxhdXRo
b3I+SHVhLCBZdW48L2F1dGhvcj48YXV0aG9yPk5pZSwgV2VuPC9hdXRob3I+PGF1dGhvcj5MaXUs
IFFpYW5nPC9hdXRob3I+PGF1dGhvcj5QZW5nLCBIdWl0aWFuPC9hdXRob3I+PGF1dGhvcj5XZWks
IFdlbmxlPC9hdXRob3I+PGF1dGhvcj5DYWksIFBlbmc8L2F1dGhvcj48L2F1dGhvcnM+PC9jb250
cmlidXRvcnM+PGF1dGgtYWRkcmVzcz5TaGFuZG9uZyBVbml2IFNjaSAmYW1wOyBUZWNobm9sLCBD
b2xsIE1pbiAmYW1wOyBTYWZldHkgRW5nbiwgUWluZ2RhbyAyNjY1OTAsIFNoYW5kb25nLCBQZW9w
bGVzIFIgQ2hpbmEmI3hEO1NoYW5kb25nIFVuaXYgU2NpICZhbXA7IFRlY2hub2wsIFN0YXRlIEtl
eSBMYWIgTWluIERpc2FzdGVyIFByZXZlbnQgJmFtcDsgQ29udHJvbCwgU2hhbmRvbmcgUHJvdiAm
YW1wOyBNaW5pc3QgU2NpICZhbXA7IFRlY2hub2wsIFFpbmdkYW8gMjY2NTkwLCBQZW9wbGVzIFIg
Q2hpbmE8L2F1dGgtYWRkcmVzcz48dGl0bGVzPjx0aXRsZT5UaGUgZGV2ZWxvcG1lbnQgYW5kIGFw
cGxpY2F0aW9uIG9mIGEgbm92ZWwgbXVsdGktcmFkaWFsLXZvcnRleC1iYXNlZCB2ZW50aWxhdGlv
biBzeXN0ZW0gZm9yIGR1c3QgcmVtb3ZhbCBpbiBhIGZ1bGx5IG1lY2hhbml6ZWQgdHVubmVsbGlu
ZyBmYWNlPC90aXRsZT48c2Vjb25kYXJ5LXRpdGxlPlR1bm5lbGxpbmcgYW5kIFVuZGVyZ3JvdW5k
IFNwYWNlIFRlY2hub2xvZ3k8L3NlY29uZGFyeS10aXRsZT48YWx0LXRpdGxlPlR1bm4gVW5kZXJn
ciBTcCBUZWNoPC9hbHQtdGl0bGU+PC90aXRsZXM+PHBlcmlvZGljYWw+PGZ1bGwtdGl0bGU+VHVu
bmVsbGluZyBhbmQgVW5kZXJncm91bmQgU3BhY2UgVGVjaG5vbG9neTwvZnVsbC10aXRsZT48L3Bl
cmlvZGljYWw+PHBhZ2VzPjEwMzI1MzwvcGFnZXM+PHZvbHVtZT45ODwvdm9sdW1lPjxrZXl3b3Jk
cz48a2V5d29yZD5mdWxseSBtZWNoYW5pemVkIHR1bm5lbGxpbmcgZmFjZTwva2V5d29yZD48a2V5
d29yZD5kdXN0PC9rZXl3b3JkPjxrZXl3b3JkPm11bHRpLXJhZGlhbCB2b3J0ZXg8L2tleXdvcmQ+
PGtleXdvcmQ+ZHVzdC1jb250cm9sIGFpciBjdXJ0YWluPC9rZXl3b3JkPjxrZXl3b3JkPmR1c3Qg
cmVtb3ZhbCBhbmQgYWlyIHB1cmlmaWNhdGlvbjwva2V5d29yZD48a2V5d29yZD5leHRlcm5hbCBz
cHJheWluZyBzeXN0ZW08L2tleXdvcmQ+PGtleXdvcmQ+bnVtZXJpY2FsLXNpbXVsYXRpb248L2tl
eXdvcmQ+PGtleXdvcmQ+YWlyLWZsb3c8L2tleXdvcmQ+PGtleXdvcmQ+bWluaW5nIGZhY2U8L2tl
eXdvcmQ+PGtleXdvcmQ+cG9sbHV0YW50IGRpc3BlcnNpb248L2tleXdvcmQ+PGtleXdvcmQ+c3Vw
cHJlc3Npb24gZGV2aWNlPC9rZXl3b3JkPjxrZXl3b3JkPmNmZCBzaW11bGF0aW9uczwva2V5d29y
ZD48a2V5d29yZD5jb2FsPC9rZXl3b3JkPjxrZXl3b3JkPmRpZmZ1c2lvbjwva2V5d29yZD48a2V5
d29yZD5wcmVzc3VyZTwva2V5d29yZD48L2tleXdvcmRzPjxkYXRlcz48eWVhcj4yMDIwPC95ZWFy
PjxwdWItZGF0ZXM+PGRhdGU+QXByPC9kYXRlPjwvcHViLWRhdGVzPjwvZGF0ZXM+PGlzYm4+MDg4
Ni03Nzk4PC9pc2JuPjxhY2Nlc3Npb24tbnVtPldPUzowMDA1MTg4NzM5MDAwMTA8L2FjY2Vzc2lv
bi1udW0+PHVybHM+PHJlbGF0ZWQtdXJscz48dXJsPmh0dHBzOi8vd3d3LnNjaWVuY2VkaXJlY3Qu
Y29tL3NjaWVuY2UvYXJ0aWNsZS9hYnMvcGlpL1MwODg2Nzc5ODE4MzA2OTI4P3ZpYSUzRGlodWI8
L3VybD48L3JlbGF0ZWQtdXJscz48L3VybHM+PGVsZWN0cm9uaWMtcmVzb3VyY2UtbnVtPjEwLjEw
MTYvai50dXN0LjIwMTkuMTAzMjUzPC9lbGVjdHJvbmljLXJlc291cmNlLW51bT48bGFuZ3VhZ2U+
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ua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32C59E5" w14:textId="66097AAD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816DAD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EBZ220-type tunnell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594443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B3F172" w14:textId="4C37D7D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2, 5, 10, 20 and 30m away from the tunnelling face 0.4m away from the tunnel wall at the blower duct side. </w:t>
            </w:r>
          </w:p>
          <w:p w14:paraId="09977063" w14:textId="23F74862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2, 5, 10, 20 and 30m away from the tunnelling face 0.4m away from the tunnel wall at the exhaust duct side. </w:t>
            </w:r>
          </w:p>
          <w:p w14:paraId="0A9CA3F2" w14:textId="5F697039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mining operation location, 5m from the tunnelling f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4A3A14" w14:textId="14691489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.55 m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and 2.15 from the tunnel floor.  </w:t>
            </w:r>
          </w:p>
        </w:tc>
      </w:tr>
      <w:tr w:rsidR="00471E94" w:rsidRPr="00471E94" w14:paraId="674B414C" w14:textId="77777777" w:rsidTr="00E21269">
        <w:trPr>
          <w:trHeight w:val="1589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DD75454" w14:textId="440C6202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8CB232F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ir curtain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411A7E7" w14:textId="2BCFD883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YWk8L0F1dGhvcj48WWVhcj4yMDIwPC9ZZWFyPjxSZWNO
dW0+MjM2NTcyPC9SZWNOdW0+PERpc3BsYXlUZXh0PihDYWkgZXQgYWwuIDIwMjApPC9EaXNwbGF5
VGV4dD48cmVjb3JkPjxyZWMtbnVtYmVyPjIzNjU3MjwvcmVjLW51bWJlcj48Zm9yZWlnbi1rZXlz
PjxrZXkgYXBwPSJFTiIgZGItaWQ9IjBhZXQ5cjkyNjlwZnBmZWQyczg1ZmYyNzJldGF6NWFwZHQw
dCIgdGltZXN0YW1wPSIxNjAxODQyMTI1IiBndWlkPSJkZmJkN2RkNy0xYmZhLTQ0YWUtYmFmNy1l
N2I3YTNiZjAxNzkiPjIzNjU3Mjwva2V5PjwvZm9yZWlnbi1rZXlzPjxyZWYtdHlwZSBuYW1lPSJK
b3VybmFsIEFydGljbGUiPjE3PC9yZWYtdHlwZT48Y29udHJpYnV0b3JzPjxhdXRob3JzPjxhdXRo
b3I+Q2FpLCBQZW5nPC9hdXRob3I+PGF1dGhvcj5OaWUsIFdlbjwvYXV0aG9yPjxhdXRob3I+TGl1
LCBaaGVueWk8L2F1dGhvcj48YXV0aG9yPlhpdSwgWmloYW88L2F1dGhvcj48YXV0aG9yPlBlbmcs
IEh1aXRpYW48L2F1dGhvcj48YXV0aG9yPkR1LCBUYW88L2F1dGhvcj48YXV0aG9yPllhbmcsIEJv
PC9hdXRob3I+PC9hdXRob3JzPjwvY29udHJpYnV0b3JzPjxhdXRoLWFkZHJlc3M+QmVpamluZyBJ
bnN0IFRlY2hub2wsIFN0YXRlIEtleSBMYWIgRXhwbG9zIFNjaSAmYW1wOyBUZWNobm9sLCBCZWlq
aW5nIDEwMDA4MSwgUGVvcGxlcyBSIENoaW5hJiN4RDtTaGFuZG9uZyBVbml2IFNjaSAmYW1wOyBU
ZWNobm9sLCBDb2xsIFNhZmV0eSAmYW1wOyBFbnZpcm9ubSBFbmduLCBRaW5nZGFvIDI2NjU5MCwg
UGVvcGxlcyBSIENoaW5hJiN4RDtTaGFuZG9uZyBVbml2IFNjaSAmYW1wOyBUZWNobm9sLCBTdGF0
ZSBLZXkgTGFiIE1pbiBEaXNhc3RlciBQcmV2ZW50ICZhbXA7IENvbnRyb2wsIFNoYW5kb25nIFBy
b3YgJmFtcDsgTWluaXN0IFNjaSAmYW1wOyBUZWNobm9sLCBRaW5nZGFvIDI2NjU5MCwgUGVvcGxl
cyBSIENoaW5hPC9hdXRoLWFkZHJlc3M+PHRpdGxlcz48dGl0bGU+U3R1ZHkgb24gdGhlIGFpciBj
dXJ0YWluIGR1c3QgY29udHJvbCB0ZWNobm9sb2d5IHdpdGggYSBkdXN0IHB1cmlmeWluZyBmYW4g
Zm9yIGZ1bGx5IG1lY2hhbml6ZWQgbWluaW5nIGZhY2U8L3RpdGxlPjxzZWNvbmRhcnktdGl0bGU+
UG93ZGVyIFRlY2hub2xvZ3k8L3NlY29uZGFyeS10aXRsZT48YWx0LXRpdGxlPlBvd2RlciBUZWNo
bm9sPC9hbHQtdGl0bGU+PC90aXRsZXM+PHBlcmlvZGljYWw+PGZ1bGwtdGl0bGU+UG93ZGVyIFRl
Y2hub2xvZ3k8L2Z1bGwtdGl0bGU+PC9wZXJpb2RpY2FsPjxwYWdlcz41MDctNTIxPC9wYWdlcz48
dm9sdW1lPjM3NDwvdm9sdW1lPjxrZXl3b3Jkcz48a2V5d29yZD5mdWxseSBtZWNoYW5pemVkIG1p
bmluZyBmYWNlczwva2V5d29yZD48a2V5d29yZD5wcmV2ZW50aW9uIGFuZCBjb250cm9sIG9mIGR1
c3QgcG9sbHV0aW9uPC9rZXl3b3JkPjxrZXl3b3JkPmFpciBjdXJ0YWluIGR1c3QgY29udHJvbCB0
ZWNobm9sb2d5PC9rZXl3b3JkPjxrZXl3b3JkPm51bWVyaWNhbCBzaW11bGF0aW9uPC9rZXl3b3Jk
PjxrZXl3b3JkPmV4dGVybmFsIHNwcmF5aW5nIHN5c3RlbTwva2V5d29yZD48a2V5d29yZD5udW1l
cmljYWwtc2ltdWxhdGlvbjwva2V5d29yZD48a2V5d29yZD5jb2FsLWR1c3Q8L2tleXdvcmQ+PGtl
eXdvcmQ+c3VwcHJlc3Npb24gZGV2aWNlPC9rZXl3b3JkPjxrZXl3b3JkPndhdGVyIGluamVjdGlv
bjwva2V5d29yZD48a2V5d29yZD5sb25nd2FsbCBmYWNlPC9rZXl3b3JkPjxrZXl3b3JkPnBvbGx1
dGlvbjwva2V5d29yZD48a2V5d29yZD52ZW50aWxhdGlvbjwva2V5d29yZD48a2V5d29yZD5kaWZm
dXNpb248L2tleXdvcmQ+PGtleXdvcmQ+Y2ZkPC9rZXl3b3JkPjwva2V5d29yZHM+PGRhdGVzPjx5
ZWFyPjIwMjA8L3llYXI+PHB1Yi1kYXRlcz48ZGF0ZT5TZXA8L2RhdGU+PC9wdWItZGF0ZXM+PC9k
YXRlcz48aXNibj4wMDMyLTU5MTA8L2lzYm4+PGFjY2Vzc2lvbi1udW0+V09TOjAwMDU3NzQyMzcw
MDA0OTwvYWNjZXNzaW9uLW51bT48dXJscz48cmVsYXRlZC11cmxzPjx1cmw+Jmx0O0dvIHRvIElT
SSZndDs6Ly9XT1M6MDAwNTc3NDIzNzAwMDQ5PC91cmw+PC9yZWxhdGVkLXVybHM+PC91cmxzPjxl
bGVjdHJvbmljLXJlc291cmNlLW51bT4xMC4xMDE2L2oucG93dGVjLjIwMjAuMDYuMDgyPC9lbGVj
dHJvbmljLXJlc291cmNlLW51bT48bGFuZ3VhZ2U+RW5nbGlzaDwvbGFuZ3VhZ2U+PC9yZWNvcmQ+
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YWk8L0F1dGhvcj48WWVhcj4yMDIwPC9ZZWFyPjxSZWNO
dW0+MjM2NTcyPC9SZWNOdW0+PERpc3BsYXlUZXh0PihDYWkgZXQgYWwuIDIwMjApPC9EaXNwbGF5
VGV4dD48cmVjb3JkPjxyZWMtbnVtYmVyPjIzNjU3MjwvcmVjLW51bWJlcj48Zm9yZWlnbi1rZXlz
PjxrZXkgYXBwPSJFTiIgZGItaWQ9IjBhZXQ5cjkyNjlwZnBmZWQyczg1ZmYyNzJldGF6NWFwZHQw
dCIgdGltZXN0YW1wPSIxNjAxODQyMTI1IiBndWlkPSJkZmJkN2RkNy0xYmZhLTQ0YWUtYmFmNy1l
N2I3YTNiZjAxNzkiPjIzNjU3Mjwva2V5PjwvZm9yZWlnbi1rZXlzPjxyZWYtdHlwZSBuYW1lPSJK
b3VybmFsIEFydGljbGUiPjE3PC9yZWYtdHlwZT48Y29udHJpYnV0b3JzPjxhdXRob3JzPjxhdXRo
b3I+Q2FpLCBQZW5nPC9hdXRob3I+PGF1dGhvcj5OaWUsIFdlbjwvYXV0aG9yPjxhdXRob3I+TGl1
LCBaaGVueWk8L2F1dGhvcj48YXV0aG9yPlhpdSwgWmloYW88L2F1dGhvcj48YXV0aG9yPlBlbmcs
IEh1aXRpYW48L2F1dGhvcj48YXV0aG9yPkR1LCBUYW88L2F1dGhvcj48YXV0aG9yPllhbmcsIEJv
PC9hdXRob3I+PC9hdXRob3JzPjwvY29udHJpYnV0b3JzPjxhdXRoLWFkZHJlc3M+QmVpamluZyBJ
bnN0IFRlY2hub2wsIFN0YXRlIEtleSBMYWIgRXhwbG9zIFNjaSAmYW1wOyBUZWNobm9sLCBCZWlq
aW5nIDEwMDA4MSwgUGVvcGxlcyBSIENoaW5hJiN4RDtTaGFuZG9uZyBVbml2IFNjaSAmYW1wOyBU
ZWNobm9sLCBDb2xsIFNhZmV0eSAmYW1wOyBFbnZpcm9ubSBFbmduLCBRaW5nZGFvIDI2NjU5MCwg
UGVvcGxlcyBSIENoaW5hJiN4RDtTaGFuZG9uZyBVbml2IFNjaSAmYW1wOyBUZWNobm9sLCBTdGF0
ZSBLZXkgTGFiIE1pbiBEaXNhc3RlciBQcmV2ZW50ICZhbXA7IENvbnRyb2wsIFNoYW5kb25nIFBy
b3YgJmFtcDsgTWluaXN0IFNjaSAmYW1wOyBUZWNobm9sLCBRaW5nZGFvIDI2NjU5MCwgUGVvcGxl
cyBSIENoaW5hPC9hdXRoLWFkZHJlc3M+PHRpdGxlcz48dGl0bGU+U3R1ZHkgb24gdGhlIGFpciBj
dXJ0YWluIGR1c3QgY29udHJvbCB0ZWNobm9sb2d5IHdpdGggYSBkdXN0IHB1cmlmeWluZyBmYW4g
Zm9yIGZ1bGx5IG1lY2hhbml6ZWQgbWluaW5nIGZhY2U8L3RpdGxlPjxzZWNvbmRhcnktdGl0bGU+
UG93ZGVyIFRlY2hub2xvZ3k8L3NlY29uZGFyeS10aXRsZT48YWx0LXRpdGxlPlBvd2RlciBUZWNo
bm9sPC9hbHQtdGl0bGU+PC90aXRsZXM+PHBlcmlvZGljYWw+PGZ1bGwtdGl0bGU+UG93ZGVyIFRl
Y2hub2xvZ3k8L2Z1bGwtdGl0bGU+PC9wZXJpb2RpY2FsPjxwYWdlcz41MDctNTIxPC9wYWdlcz48
dm9sdW1lPjM3NDwvdm9sdW1lPjxrZXl3b3Jkcz48a2V5d29yZD5mdWxseSBtZWNoYW5pemVkIG1p
bmluZyBmYWNlczwva2V5d29yZD48a2V5d29yZD5wcmV2ZW50aW9uIGFuZCBjb250cm9sIG9mIGR1
c3QgcG9sbHV0aW9uPC9rZXl3b3JkPjxrZXl3b3JkPmFpciBjdXJ0YWluIGR1c3QgY29udHJvbCB0
ZWNobm9sb2d5PC9rZXl3b3JkPjxrZXl3b3JkPm51bWVyaWNhbCBzaW11bGF0aW9uPC9rZXl3b3Jk
PjxrZXl3b3JkPmV4dGVybmFsIHNwcmF5aW5nIHN5c3RlbTwva2V5d29yZD48a2V5d29yZD5udW1l
cmljYWwtc2ltdWxhdGlvbjwva2V5d29yZD48a2V5d29yZD5jb2FsLWR1c3Q8L2tleXdvcmQ+PGtl
eXdvcmQ+c3VwcHJlc3Npb24gZGV2aWNlPC9rZXl3b3JkPjxrZXl3b3JkPndhdGVyIGluamVjdGlv
bjwva2V5d29yZD48a2V5d29yZD5sb25nd2FsbCBmYWNlPC9rZXl3b3JkPjxrZXl3b3JkPnBvbGx1
dGlvbjwva2V5d29yZD48a2V5d29yZD52ZW50aWxhdGlvbjwva2V5d29yZD48a2V5d29yZD5kaWZm
dXNpb248L2tleXdvcmQ+PGtleXdvcmQ+Y2ZkPC9rZXl3b3JkPjwva2V5d29yZHM+PGRhdGVzPjx5
ZWFyPjIwMjA8L3llYXI+PHB1Yi1kYXRlcz48ZGF0ZT5TZXA8L2RhdGU+PC9wdWItZGF0ZXM+PC9k
YXRlcz48aXNibj4wMDMyLTU5MTA8L2lzYm4+PGFjY2Vzc2lvbi1udW0+V09TOjAwMDU3NzQyMzcw
MDA0OTwvYWNjZXNzaW9uLW51bT48dXJscz48cmVsYXRlZC11cmxzPjx1cmw+Jmx0O0dvIHRvIElT
SSZndDs6Ly9XT1M6MDAwNTc3NDIzNzAwMDQ5PC91cmw+PC9yZWxhdGVkLXVybHM+PC91cmxzPjxl
bGVjdHJvbmljLXJlc291cmNlLW51bT4xMC4xMDE2L2oucG93dGVjLjIwMjAuMDYuMDgyPC9lbGVj
dHJvbmljLXJlc291cmNlLW51bT48bGFuZ3VhZ2U+RW5nbGlzaDwvbGFuZ3VhZ2U+PC9yZWNvcmQ+
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ai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95BE81C" w14:textId="51B37AB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5E4379D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3659C7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1EF5AC" w14:textId="676BCB8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dvancing support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Shearer driver’s area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, 50 and 100m at the downwind side of the front roll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ir return corn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crush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ransfer point between stag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loader and belt conveyor transfer point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 m from air outlet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C37ACF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At the height of the footway's respiratory zone</w:t>
            </w:r>
          </w:p>
        </w:tc>
      </w:tr>
      <w:tr w:rsidR="00471E94" w:rsidRPr="00471E94" w14:paraId="1F15F8AE" w14:textId="77777777" w:rsidTr="00E21269">
        <w:trPr>
          <w:trHeight w:val="96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D14E23E" w14:textId="34A47A6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5383200" w14:textId="6C01E05F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ir curtain generator 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7E2FCCC" w14:textId="5671EC2F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Nie&lt;/Author&gt;&lt;Year&gt;2016&lt;/Year&gt;&lt;RecNum&gt;94237&lt;/RecNum&gt;&lt;DisplayText&gt;(Nie, Liu, et al. 2016)&lt;/DisplayText&gt;&lt;record&gt;&lt;rec-number&gt;94237&lt;/rec-number&gt;&lt;foreign-keys&gt;&lt;key app="EN" db-id="0aet9r9269pfpfed2s85ff272etaz5apdt0t" timestamp="1599045771" guid="7fba56b5-83b3-42c0-a79c-7119715d7c2d"&gt;94237&lt;/key&gt;&lt;/foreign-keys&gt;&lt;ref-type name="Journal Article"&gt;17&lt;/ref-type&gt;&lt;contributors&gt;&lt;authors&gt;&lt;author&gt;Nie, Wen&lt;/author&gt;&lt;author&gt;Liu, Yanghao&lt;/author&gt;&lt;author&gt;Wei, Wenle&lt;/author&gt;&lt;author&gt;Hu, Xiangming&lt;/author&gt;&lt;author&gt;Ma, Xiao&lt;/author&gt;&lt;author&gt;Peng, Huitian&lt;/author&gt;&lt;/authors&gt;&lt;/contributors&gt;&lt;auth-address&gt;Shandong Univ Sci &amp;amp; Technol, State Key Lab Min Disaster Prevent &amp;amp; Control Cofo, Qingdao 266590, Peoples R China&amp;#xD;Shandong Univ Sci &amp;amp; Technol, Minist Sci &amp;amp; Technol, Qingdao 266590, Peoples R China&amp;#xD;Shandong Univ Sci &amp;amp; Technol, Min &amp;amp; Safety Coll, Qingdao 266590, Peoples R China&lt;/auth-address&gt;&lt;titles&gt;&lt;title&gt;Effect of suppressing dust by multi-direction whirling air curtain on fully mechanized mining face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629-635&lt;/pages&gt;&lt;volume&gt;26&lt;/volume&gt;&lt;number&gt;4&lt;/number&gt;&lt;keywords&gt;&lt;keyword&gt;fully mechanized mining face&lt;/keyword&gt;&lt;keyword&gt;compressed air&lt;/keyword&gt;&lt;keyword&gt;multi-directional whirling air curtain&lt;/keyword&gt;&lt;keyword&gt;airflow&lt;/keyword&gt;&lt;keyword&gt;dust suppression&lt;/keyword&gt;&lt;keyword&gt;ventilation&lt;/keyword&gt;&lt;keyword&gt;flow&lt;/keyword&gt;&lt;/keywords&gt;&lt;dates&gt;&lt;year&gt;2016&lt;/year&gt;&lt;pub-dates&gt;&lt;date&gt;Jul&lt;/date&gt;&lt;/pub-dates&gt;&lt;/dates&gt;&lt;isbn&gt;2095-2686&lt;/isbn&gt;&lt;accession-num&gt;WOS:000383711800015&lt;/accession-num&gt;&lt;urls&gt;&lt;related-urls&gt;&lt;url&gt;&amp;lt;Go to ISI&amp;gt;://WOS:000383711800015&lt;/url&gt;&lt;/related-urls&gt;&lt;/urls&gt;&lt;electronic-resource-num&gt;10.1016/j.ijmst.2016.05.01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Nie, Liu,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37669F5" w14:textId="55F4F57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0CBD3BE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86DDB0" w14:textId="41A7852F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HZ-1000 full-automatic dust monito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F39595" w14:textId="2D6C731B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 m and 10 m from the heading fac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BE5D82" w14:textId="3488A3F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5m</w:t>
            </w:r>
          </w:p>
        </w:tc>
      </w:tr>
      <w:tr w:rsidR="00471E94" w:rsidRPr="00471E94" w14:paraId="2187AEA3" w14:textId="77777777" w:rsidTr="00E21269">
        <w:trPr>
          <w:trHeight w:val="23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8F1E462" w14:textId="47DF9AF8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2D34DC7" w14:textId="627BC562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ir curtain generator and wet dust extractor 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F5BC4C0" w14:textId="4C8BF63C" w:rsidR="00AD653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4PC9ZZWFyPjxSZWNO
dW0+OTMzMjc8L1JlY051bT48RGlzcGxheVRleHQ+KExpdSBldCBhbC4gMjAxOCk8L0Rpc3BsYXlU
ZXh0PjxyZWNvcmQ+PHJlYy1udW1iZXI+OTMzMjc8L3JlYy1udW1iZXI+PGZvcmVpZ24ta2V5cz48
a2V5IGFwcD0iRU4iIGRiLWlkPSIwYWV0OXI5MjY5cGZwZmVkMnM4NWZmMjcyZXRhejVhcGR0MHQi
IHRpbWVzdGFtcD0iMTU5OTA0NTc2OSIgZ3VpZD0iZjU0OTQ1OGEtMGFmNi00OWM4LTg1ZGQtZTJm
NmE1NmIxYzA5Ij45MzMyNzwva2V5PjwvZm9yZWlnbi1rZXlzPjxyZWYtdHlwZSBuYW1lPSJKb3Vy
bmFsIEFydGljbGUiPjE3PC9yZWYtdHlwZT48Y29udHJpYnV0b3JzPjxhdXRob3JzPjxhdXRob3I+
TGl1LCBRaWFuZzwvYXV0aG9yPjxhdXRob3I+TmllLCBXZW48L2F1dGhvcj48YXV0aG9yPkh1YSwg
WXVuPC9hdXRob3I+PGF1dGhvcj5QZW5nLCBIdWl0aWFuPC9hdXRob3I+PGF1dGhvcj5MaXUsIFpo
aXFpYW5nPC9hdXRob3I+PC9hdXRob3JzPjwvY29udHJpYnV0b3JzPjxhdXRoLWFkZHJlc3M+U2hh
bmRvbmcgVW5pdiBTY2kgJmFtcDsgVGVjaG5vbCwgQ29sbCBNaW4gJmFtcDsgU2FmZXR5IEVuZ24s
IFFpbmdkYW8gMjY2NTkwLCBTaGFuZG9uZywgUGVvcGxlcyBSIENoaW5hJiN4RDtTaGFuZG9uZyBV
bml2IFNjaSAmYW1wOyBUZWNobm9sLCBTdGF0ZSBLZXkgTGFiIE1pbiBEaXNhc3RlciBQcmV2ZW50
ICZhbXA7IENvbnRyb2wgQ29mbywgUWluZ2RhbyAyNjY1OTAsIFBlb3BsZXMgUiBDaGluYSYjeEQ7
U2hhbmRvbmcgVW5pdiBTY2kgJmFtcDsgVGVjaG5vbCwgTWluaXN0IFNjaSAmYW1wOyBUZWNobm9s
LCBRaW5nZGFvIDI2NjU5MCwgUGVvcGxlcyBSIENoaW5hJiN4RDtOb3J0aCBDaGluYSBJbnN0IFNj
aSAmYW1wOyBUZWNobm9sLCBIZWJlaSBTdGF0ZSBLZXkgTGFiIE1pbmUgRGlzYXN0ZXIgUHJldmVu
dCwgQmVpamluZyAxMDE2MDEsIFBlb3BsZXMgUiBDaGluYTwvYXV0aC1hZGRyZXNzPjx0aXRsZXM+
PHRpdGxlPlRoZSBlZmZlY3RzIG9mIHRoZSBpbnN0YWxsYXRpb24gcG9zaXRpb24gb2YgYSBtdWx0
aS1yYWRpYWwgc3dpcmxpbmcgYWlyLWN1cnRhaW4gZ2VuZXJhdG9yIG9uIGR1c3QgZGlmZnVzaW9u
IGFuZCBwb2xsdXRpb24gcnVsZXMgaW4gYSBmdWxseS1tZWNoYW5pemVkIGV4Y2F2YXRpb24gZmFj
ZTogQSBjYXNlIHN0dWR5PC90aXRsZT48c2Vjb25kYXJ5LXRpdGxlPlBvd2RlciBUZWNobm9sb2d5
PC9zZWNvbmRhcnktdGl0bGU+PGFsdC10aXRsZT5Qb3dkZXIgVGVjaG5vbDwvYWx0LXRpdGxlPjwv
dGl0bGVzPjxwZXJpb2RpY2FsPjxmdWxsLXRpdGxlPlBvd2RlciBUZWNobm9sb2d5PC9mdWxsLXRp
dGxlPjwvcGVyaW9kaWNhbD48cGFnZXM+MzcxLTM4NTwvcGFnZXM+PHZvbHVtZT4zMjk8L3ZvbHVt
ZT48c2VjdGlvbj4zNzE8L3NlY3Rpb24+PGtleXdvcmRzPjxrZXl3b3JkPm11bHRpLXJhZGlhbCBz
d2lybGluZyBhaXItY3VydGFpbiBnZW5lcmF0b3I8L2tleXdvcmQ+PGtleXdvcmQ+d2V0IGR1c3Qg
cmVtb3ZhbCBmYW48L2tleXdvcmQ+PGtleXdvcmQ+dGhlIGNvdXBsaW5nIGFjdGlvbiBiZXR3ZWVu
IHRoZSBhaXIgY3VydGFpbnM8L2tleXdvcmQ+PGtleXdvcmQ+dGhlIGR1c3QgZGlmZnVzaW9uIGFu
ZCBwb2xsdXRpb248L2tleXdvcmQ+PGtleXdvcmQ+ZHVzdCBwcmV2ZW50aW9uIGFiaWxpdHk8L2tl
eXdvcmQ+PGtleXdvcmQ+aHlicmlkIHZlbnRpbGF0aW9uIHN5c3RlbTwva2V5d29yZD48a2V5d29y
ZD5udW1lcmljYWwtc2ltdWxhdGlvbjwva2V5d29yZD48a2V5d29yZD5jb2FsLW1pbmVzPC9rZXl3
b3JkPjxrZXl3b3JkPnN1cHByZXNzaW9uPC9rZXl3b3JkPjxrZXl3b3JkPmRldmljZTwva2V5d29y
ZD48a2V5d29yZD5yb2FkaGVhZGVyPC9rZXl3b3JkPjxrZXl3b3JkPnBhcmFtZXRlcnM8L2tleXdv
cmQ+PGtleXdvcmQ+YmVoYXZpb3JzPC9rZXl3b3JkPjxrZXl3b3JkPnJvYWR3YXk8L2tleXdvcmQ+
PGtleXdvcmQ+ZHJpdmVuPC9rZXl3b3JkPjwva2V5d29yZHM+PGRhdGVzPjx5ZWFyPjIwMTg8L3ll
YXI+PHB1Yi1kYXRlcz48ZGF0ZT5BcHIgMTU8L2RhdGU+PC9wdWItZGF0ZXM+PC9kYXRlcz48aXNi
bj4wMDMyNTkxMDwvaXNibj48YWNjZXNzaW9uLW51bT5XT1M6MDAwNDI4NDg5OTAwMDM3PC9hY2Nl
c3Npb24tbnVtPjx1cmxzPjxyZWxhdGVkLXVybHM+PHVybD4mbHQ7R28gdG8gSVNJJmd0OzovL1dP
UzowMDA0Mjg0ODk5MDAwMzc8L3VybD48L3JlbGF0ZWQtdXJscz48L3VybHM+PGVsZWN0cm9uaWMt
cmVzb3VyY2UtbnVtPjEwLjEwMTYvai5wb3d0ZWMuMjAxOC4wMS4wNjQ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4PC9ZZWFyPjxSZWNO
dW0+OTMzMjc8L1JlY051bT48RGlzcGxheVRleHQ+KExpdSBldCBhbC4gMjAxOCk8L0Rpc3BsYXlU
ZXh0PjxyZWNvcmQ+PHJlYy1udW1iZXI+OTMzMjc8L3JlYy1udW1iZXI+PGZvcmVpZ24ta2V5cz48
a2V5IGFwcD0iRU4iIGRiLWlkPSIwYWV0OXI5MjY5cGZwZmVkMnM4NWZmMjcyZXRhejVhcGR0MHQi
IHRpbWVzdGFtcD0iMTU5OTA0NTc2OSIgZ3VpZD0iZjU0OTQ1OGEtMGFmNi00OWM4LTg1ZGQtZTJm
NmE1NmIxYzA5Ij45MzMyNzwva2V5PjwvZm9yZWlnbi1rZXlzPjxyZWYtdHlwZSBuYW1lPSJKb3Vy
bmFsIEFydGljbGUiPjE3PC9yZWYtdHlwZT48Y29udHJpYnV0b3JzPjxhdXRob3JzPjxhdXRob3I+
TGl1LCBRaWFuZzwvYXV0aG9yPjxhdXRob3I+TmllLCBXZW48L2F1dGhvcj48YXV0aG9yPkh1YSwg
WXVuPC9hdXRob3I+PGF1dGhvcj5QZW5nLCBIdWl0aWFuPC9hdXRob3I+PGF1dGhvcj5MaXUsIFpo
aXFpYW5nPC9hdXRob3I+PC9hdXRob3JzPjwvY29udHJpYnV0b3JzPjxhdXRoLWFkZHJlc3M+U2hh
bmRvbmcgVW5pdiBTY2kgJmFtcDsgVGVjaG5vbCwgQ29sbCBNaW4gJmFtcDsgU2FmZXR5IEVuZ24s
IFFpbmdkYW8gMjY2NTkwLCBTaGFuZG9uZywgUGVvcGxlcyBSIENoaW5hJiN4RDtTaGFuZG9uZyBV
bml2IFNjaSAmYW1wOyBUZWNobm9sLCBTdGF0ZSBLZXkgTGFiIE1pbiBEaXNhc3RlciBQcmV2ZW50
ICZhbXA7IENvbnRyb2wgQ29mbywgUWluZ2RhbyAyNjY1OTAsIFBlb3BsZXMgUiBDaGluYSYjeEQ7
U2hhbmRvbmcgVW5pdiBTY2kgJmFtcDsgVGVjaG5vbCwgTWluaXN0IFNjaSAmYW1wOyBUZWNobm9s
LCBRaW5nZGFvIDI2NjU5MCwgUGVvcGxlcyBSIENoaW5hJiN4RDtOb3J0aCBDaGluYSBJbnN0IFNj
aSAmYW1wOyBUZWNobm9sLCBIZWJlaSBTdGF0ZSBLZXkgTGFiIE1pbmUgRGlzYXN0ZXIgUHJldmVu
dCwgQmVpamluZyAxMDE2MDEsIFBlb3BsZXMgUiBDaGluYTwvYXV0aC1hZGRyZXNzPjx0aXRsZXM+
PHRpdGxlPlRoZSBlZmZlY3RzIG9mIHRoZSBpbnN0YWxsYXRpb24gcG9zaXRpb24gb2YgYSBtdWx0
aS1yYWRpYWwgc3dpcmxpbmcgYWlyLWN1cnRhaW4gZ2VuZXJhdG9yIG9uIGR1c3QgZGlmZnVzaW9u
IGFuZCBwb2xsdXRpb24gcnVsZXMgaW4gYSBmdWxseS1tZWNoYW5pemVkIGV4Y2F2YXRpb24gZmFj
ZTogQSBjYXNlIHN0dWR5PC90aXRsZT48c2Vjb25kYXJ5LXRpdGxlPlBvd2RlciBUZWNobm9sb2d5
PC9zZWNvbmRhcnktdGl0bGU+PGFsdC10aXRsZT5Qb3dkZXIgVGVjaG5vbDwvYWx0LXRpdGxlPjwv
dGl0bGVzPjxwZXJpb2RpY2FsPjxmdWxsLXRpdGxlPlBvd2RlciBUZWNobm9sb2d5PC9mdWxsLXRp
dGxlPjwvcGVyaW9kaWNhbD48cGFnZXM+MzcxLTM4NTwvcGFnZXM+PHZvbHVtZT4zMjk8L3ZvbHVt
ZT48c2VjdGlvbj4zNzE8L3NlY3Rpb24+PGtleXdvcmRzPjxrZXl3b3JkPm11bHRpLXJhZGlhbCBz
d2lybGluZyBhaXItY3VydGFpbiBnZW5lcmF0b3I8L2tleXdvcmQ+PGtleXdvcmQ+d2V0IGR1c3Qg
cmVtb3ZhbCBmYW48L2tleXdvcmQ+PGtleXdvcmQ+dGhlIGNvdXBsaW5nIGFjdGlvbiBiZXR3ZWVu
IHRoZSBhaXIgY3VydGFpbnM8L2tleXdvcmQ+PGtleXdvcmQ+dGhlIGR1c3QgZGlmZnVzaW9uIGFu
ZCBwb2xsdXRpb248L2tleXdvcmQ+PGtleXdvcmQ+ZHVzdCBwcmV2ZW50aW9uIGFiaWxpdHk8L2tl
eXdvcmQ+PGtleXdvcmQ+aHlicmlkIHZlbnRpbGF0aW9uIHN5c3RlbTwva2V5d29yZD48a2V5d29y
ZD5udW1lcmljYWwtc2ltdWxhdGlvbjwva2V5d29yZD48a2V5d29yZD5jb2FsLW1pbmVzPC9rZXl3
b3JkPjxrZXl3b3JkPnN1cHByZXNzaW9uPC9rZXl3b3JkPjxrZXl3b3JkPmRldmljZTwva2V5d29y
ZD48a2V5d29yZD5yb2FkaGVhZGVyPC9rZXl3b3JkPjxrZXl3b3JkPnBhcmFtZXRlcnM8L2tleXdv
cmQ+PGtleXdvcmQ+YmVoYXZpb3JzPC9rZXl3b3JkPjxrZXl3b3JkPnJvYWR3YXk8L2tleXdvcmQ+
PGtleXdvcmQ+ZHJpdmVuPC9rZXl3b3JkPjwva2V5d29yZHM+PGRhdGVzPjx5ZWFyPjIwMTg8L3ll
YXI+PHB1Yi1kYXRlcz48ZGF0ZT5BcHIgMTU8L2RhdGU+PC9wdWItZGF0ZXM+PC9kYXRlcz48aXNi
bj4wMDMyNTkxMDwvaXNibj48YWNjZXNzaW9uLW51bT5XT1M6MDAwNDI4NDg5OTAwMDM3PC9hY2Nl
c3Npb24tbnVtPjx1cmxzPjxyZWxhdGVkLXVybHM+PHVybD4mbHQ7R28gdG8gSVNJJmd0OzovL1dP
UzowMDA0Mjg0ODk5MDAwMzc8L3VybD48L3JlbGF0ZWQtdXJscz48L3VybHM+PGVsZWN0cm9uaWMt
cmVzb3VyY2UtbnVtPjEwLjEwMTYvai5wb3d0ZWMuMjAxOC4wMS4wNjQ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u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423DC6F" w14:textId="0C8A0A71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excavation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ECC3AD4" w14:textId="47EC13D8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BZ230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F9D32C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mine dust sampl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271813" w14:textId="46A0ADF5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5m, 10m, 15m, 20m, 25m, 30m, 35m, 40m and 45m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D3699E" w14:textId="77777777" w:rsidR="00AD6531" w:rsidRPr="00471E94" w:rsidRDefault="00AD653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spiratory zones</w:t>
            </w:r>
          </w:p>
        </w:tc>
      </w:tr>
      <w:tr w:rsidR="00471E94" w:rsidRPr="00471E94" w14:paraId="67674AB2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65B54FE7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45F8B3C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</w:t>
            </w:r>
          </w:p>
          <w:p w14:paraId="77C742A8" w14:textId="43A05E6F" w:rsidR="001664A5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rbulator and an exhaust air outlet (SEAO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551CE5" w14:textId="2A7A5A46" w:rsidR="003E251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PC9BdXRob3I+PFllYXI+MjAxOTwvWWVhcj48UmVj
TnVtPjkzOTYzPC9SZWNOdW0+PERpc3BsYXlUZXh0PihDaGVuICZhbXA7IExpdSAyMDE5KTwvRGlz
cGxheVRleHQ+PHJlY29yZD48cmVjLW51bWJlcj45Mzk2MzwvcmVjLW51bWJlcj48Zm9yZWlnbi1r
ZXlzPjxrZXkgYXBwPSJFTiIgZGItaWQ9IjBhZXQ5cjkyNjlwZnBmZWQyczg1ZmYyNzJldGF6NWFw
ZHQwdCIgdGltZXN0YW1wPSIxNTk5MDQ1NzcxIiBndWlkPSJmYmI4NmEwOC0zY2MwLTQ1N2ItOTJh
NC02NTVhNmJlYTI3YjIiPjkzOTYzPC9rZXk+PC9mb3JlaWduLWtleXM+PHJlZi10eXBlIG5hbWU9
IkpvdXJuYWwgQXJ0aWNsZSI+MTc8L3JlZi10eXBlPjxjb250cmlidXRvcnM+PGF1dGhvcnM+PGF1
dGhvcj5DaGVuLCBMaWFuanVuPC9hdXRob3I+PGF1dGhvcj5MaXUsIEd1b21pbmc8L2F1dGhvcj48
L2F1dGhvcnM+PC9jb250cmlidXRvcnM+PGF1dGgtYWRkcmVzcz5TaGFuZG9uZyBVbml2IFNjaSAm
YW1wOyBUZWNobm9sLCBTdGF0ZSBLZXkgTGFiIE1pbiBEaXNhc3RlciBQcmV2ZW50ICZhbXA7IENv
bnRyb2wgQ29mbywgUWluZ2RhbyAyNjY1OTAsIFNoYW5kb25nLCBQZW9wbGVzIFIgQ2hpbmEmI3hE
O1NoYW5kb25nIFVuaXYgU2NpICZhbXA7IFRlY2hub2wsIENvbGwgTWluICZhbXA7IFNhZmV0eSBF
bmduLCBRaW5nZGFvIDI2NjU5MCwgU2hhbmRvbmcsIFBlb3BsZXMgUiBDaGluYSYjeEQ7U2hhbmRv
bmcgVW5pdiBTY2kgJmFtcDsgVGVjaG5vbCwgTmF0bCBEZW1vbnN0cmF0IEN0ciBFeHB0IE1pbiBF
bmduIEVkdWMsIFFpbmdkYW8gMjY2NTkwLCBTaGFuZG9uZywgUGVvcGxlcyBSIENoaW5hPC9hdXRo
LWFkZHJlc3M+PHRpdGxlcz48dGl0bGU+QWlyZmxvdy1EdXN0IE1pZ3JhdGlvbiBMYXcgYW5kIENv
bnRyb2wgVGVjaG5vbG9neSBVbmRlciB0aGUgU2ltdWx0YW5lb3VzIE9wZXJhdGlvbnMgb2YgU2hv
dGNyZXRpbmcgYW5kIERyaWxsaW5nIGluIFJvYWR3YXlzPC90aXRsZT48c2Vjb25kYXJ5LXRpdGxl
PkFyYWJpYW4gSm91cm5hbCBmb3IgU2NpZW5jZSBhbmQgRW5naW5lZXJpbmc8L3NlY29uZGFyeS10
aXRsZT48YWx0LXRpdGxlPkFyYWIgSiBTY2kgRW5nPC9hbHQtdGl0bGU+PC90aXRsZXM+PHBlcmlv
ZGljYWw+PGZ1bGwtdGl0bGU+QXJhYmlhbiBKb3VybmFsIGZvciBTY2llbmNlIGFuZCBFbmdpbmVl
cmluZzwvZnVsbC10aXRsZT48L3BlcmlvZGljYWw+PHBhZ2VzPjQ5NjEtNDk2OTwvcGFnZXM+PHZv
bHVtZT40NDwvdm9sdW1lPjxudW1iZXI+NTwvbnVtYmVyPjxrZXl3b3Jkcz48a2V5d29yZD5kdXN0
IHN1cHByZXNzaW9uPC9rZXl3b3JkPjxrZXl3b3JkPnNob3RjcmV0ZTwva2V5d29yZD48a2V5d29y
ZD5kcmlsbGluZzwva2V5d29yZD48a2V5d29yZD5haXJmbG93LWR1c3Q8L2tleXdvcmQ+PGtleXdv
cmQ+bnVtZXJpY2FsIHNpbXVsYXRpb248L2tleXdvcmQ+PGtleXdvcmQ+bWVjaGFuaXplZCBleGNh
dmF0aW9uIGZhY2U8L2tleXdvcmQ+PGtleXdvcmQ+bnVtZXJpY2FsLXNpbXVsYXRpb248L2tleXdv
cmQ+PGtleXdvcmQ+Y3VydGFpbiBnZW5lcmF0b3I8L2tleXdvcmQ+PGtleXdvcmQ+bWluZTwva2V5
d29yZD48a2V5d29yZD5kaWZmdXNpb248L2tleXdvcmQ+PGtleXdvcmQ+Y2ZkPC9rZXl3b3JkPjwv
a2V5d29yZHM+PGRhdGVzPjx5ZWFyPjIwMTk8L3llYXI+PHB1Yi1kYXRlcz48ZGF0ZT5NYXk8L2Rh
dGU+PC9wdWItZGF0ZXM+PC9kYXRlcz48aXNibj4yMTkzLTU2N1g8L2lzYm4+PGFjY2Vzc2lvbi1u
dW0+V09TOjAwMDQ2NDc0OTUwMDA2NzwvYWNjZXNzaW9uLW51bT48dXJscz48cmVsYXRlZC11cmxz
Pjx1cmw+Jmx0O0dvIHRvIElTSSZndDs6Ly9XT1M6MDAwNDY0NzQ5NTAwMDY3PC91cmw+PHVybD5o
dHRwczovL2xpbmsuc3ByaW5nZXIuY29tL2NvbnRlbnQvcGRmLzEwLjEwMDcvczEzMzY5LTAxOC0z
NjczLTUucGRmPC91cmw+PC9yZWxhdGVkLXVybHM+PC91cmxzPjxlbGVjdHJvbmljLXJlc291cmNl
LW51bT4xMC4xMDA3L3MxMzM2OS0wMTgtMzY3My01PC9lbGVjdHJvbmljLXJlc291cmNlLW51bT48
bGFu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PC9BdXRob3I+PFllYXI+MjAxOTwvWWVhcj48UmVj
TnVtPjkzOTYzPC9SZWNOdW0+PERpc3BsYXlUZXh0PihDaGVuICZhbXA7IExpdSAyMDE5KTwvRGlz
cGxheVRleHQ+PHJlY29yZD48cmVjLW51bWJlcj45Mzk2MzwvcmVjLW51bWJlcj48Zm9yZWlnbi1r
ZXlzPjxrZXkgYXBwPSJFTiIgZGItaWQ9IjBhZXQ5cjkyNjlwZnBmZWQyczg1ZmYyNzJldGF6NWFw
ZHQwdCIgdGltZXN0YW1wPSIxNTk5MDQ1NzcxIiBndWlkPSJmYmI4NmEwOC0zY2MwLTQ1N2ItOTJh
NC02NTVhNmJlYTI3YjIiPjkzOTYzPC9rZXk+PC9mb3JlaWduLWtleXM+PHJlZi10eXBlIG5hbWU9
IkpvdXJuYWwgQXJ0aWNsZSI+MTc8L3JlZi10eXBlPjxjb250cmlidXRvcnM+PGF1dGhvcnM+PGF1
dGhvcj5DaGVuLCBMaWFuanVuPC9hdXRob3I+PGF1dGhvcj5MaXUsIEd1b21pbmc8L2F1dGhvcj48
L2F1dGhvcnM+PC9jb250cmlidXRvcnM+PGF1dGgtYWRkcmVzcz5TaGFuZG9uZyBVbml2IFNjaSAm
YW1wOyBUZWNobm9sLCBTdGF0ZSBLZXkgTGFiIE1pbiBEaXNhc3RlciBQcmV2ZW50ICZhbXA7IENv
bnRyb2wgQ29mbywgUWluZ2RhbyAyNjY1OTAsIFNoYW5kb25nLCBQZW9wbGVzIFIgQ2hpbmEmI3hE
O1NoYW5kb25nIFVuaXYgU2NpICZhbXA7IFRlY2hub2wsIENvbGwgTWluICZhbXA7IFNhZmV0eSBF
bmduLCBRaW5nZGFvIDI2NjU5MCwgU2hhbmRvbmcsIFBlb3BsZXMgUiBDaGluYSYjeEQ7U2hhbmRv
bmcgVW5pdiBTY2kgJmFtcDsgVGVjaG5vbCwgTmF0bCBEZW1vbnN0cmF0IEN0ciBFeHB0IE1pbiBF
bmduIEVkdWMsIFFpbmdkYW8gMjY2NTkwLCBTaGFuZG9uZywgUGVvcGxlcyBSIENoaW5hPC9hdXRo
LWFkZHJlc3M+PHRpdGxlcz48dGl0bGU+QWlyZmxvdy1EdXN0IE1pZ3JhdGlvbiBMYXcgYW5kIENv
bnRyb2wgVGVjaG5vbG9neSBVbmRlciB0aGUgU2ltdWx0YW5lb3VzIE9wZXJhdGlvbnMgb2YgU2hv
dGNyZXRpbmcgYW5kIERyaWxsaW5nIGluIFJvYWR3YXlzPC90aXRsZT48c2Vjb25kYXJ5LXRpdGxl
PkFyYWJpYW4gSm91cm5hbCBmb3IgU2NpZW5jZSBhbmQgRW5naW5lZXJpbmc8L3NlY29uZGFyeS10
aXRsZT48YWx0LXRpdGxlPkFyYWIgSiBTY2kgRW5nPC9hbHQtdGl0bGU+PC90aXRsZXM+PHBlcmlv
ZGljYWw+PGZ1bGwtdGl0bGU+QXJhYmlhbiBKb3VybmFsIGZvciBTY2llbmNlIGFuZCBFbmdpbmVl
cmluZzwvZnVsbC10aXRsZT48L3BlcmlvZGljYWw+PHBhZ2VzPjQ5NjEtNDk2OTwvcGFnZXM+PHZv
bHVtZT40NDwvdm9sdW1lPjxudW1iZXI+NTwvbnVtYmVyPjxrZXl3b3Jkcz48a2V5d29yZD5kdXN0
IHN1cHByZXNzaW9uPC9rZXl3b3JkPjxrZXl3b3JkPnNob3RjcmV0ZTwva2V5d29yZD48a2V5d29y
ZD5kcmlsbGluZzwva2V5d29yZD48a2V5d29yZD5haXJmbG93LWR1c3Q8L2tleXdvcmQ+PGtleXdv
cmQ+bnVtZXJpY2FsIHNpbXVsYXRpb248L2tleXdvcmQ+PGtleXdvcmQ+bWVjaGFuaXplZCBleGNh
dmF0aW9uIGZhY2U8L2tleXdvcmQ+PGtleXdvcmQ+bnVtZXJpY2FsLXNpbXVsYXRpb248L2tleXdv
cmQ+PGtleXdvcmQ+Y3VydGFpbiBnZW5lcmF0b3I8L2tleXdvcmQ+PGtleXdvcmQ+bWluZTwva2V5
d29yZD48a2V5d29yZD5kaWZmdXNpb248L2tleXdvcmQ+PGtleXdvcmQ+Y2ZkPC9rZXl3b3JkPjwv
a2V5d29yZHM+PGRhdGVzPjx5ZWFyPjIwMTk8L3llYXI+PHB1Yi1kYXRlcz48ZGF0ZT5NYXk8L2Rh
dGU+PC9wdWItZGF0ZXM+PC9kYXRlcz48aXNibj4yMTkzLTU2N1g8L2lzYm4+PGFjY2Vzc2lvbi1u
dW0+V09TOjAwMDQ2NDc0OTUwMDA2NzwvYWNjZXNzaW9uLW51bT48dXJscz48cmVsYXRlZC11cmxz
Pjx1cmw+Jmx0O0dvIHRvIElTSSZndDs6Ly9XT1M6MDAwNDY0NzQ5NTAwMDY3PC91cmw+PHVybD5o
dHRwczovL2xpbmsuc3ByaW5nZXIuY29tL2NvbnRlbnQvcGRmLzEwLjEwMDcvczEzMzY5LTAxOC0z
NjczLTUucGRmPC91cmw+PC9yZWxhdGVkLXVybHM+PC91cmxzPjxlbGVjdHJvbmljLXJlc291cmNl
LW51bT4xMC4xMDA3L3MxMzM2OS0wMTgtMzY3My01PC9lbGVjdHJvbmljLXJlc291cmNlLW51bT48
bGFu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 &amp; Liu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6424C65" w14:textId="6AE41F7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7971F1" w14:textId="4C9700F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50DAF" w14:textId="580C4E7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BAB1F7" w14:textId="6B2AB2B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, 7, 9, 25 30 and 35m away from the heading fac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4A1DD4" w14:textId="6017435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5 m</w:t>
            </w:r>
          </w:p>
        </w:tc>
      </w:tr>
      <w:tr w:rsidR="00471E94" w:rsidRPr="00471E94" w14:paraId="7679A3F9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D436DB1" w14:textId="13660AB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ED40E45" w14:textId="2E24702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834475B" w14:textId="04452027" w:rsidR="003E2511" w:rsidRPr="00471E94" w:rsidRDefault="001664A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hou&lt;/Author&gt;&lt;Year&gt;2012&lt;/Year&gt;&lt;RecNum&gt;94595&lt;/RecNum&gt;&lt;DisplayText&gt;(Zhou, Wang, et al. 2012)&lt;/DisplayText&gt;&lt;record&gt;&lt;rec-number&gt;94595&lt;/rec-number&gt;&lt;foreign-keys&gt;&lt;key app="EN" db-id="0aet9r9269pfpfed2s85ff272etaz5apdt0t" timestamp="1599045773" guid="2197c2d7-374f-477c-bd88-302b095a1537"&gt;94595&lt;/key&gt;&lt;/foreign-keys&gt;&lt;ref-type name="Book Section"&gt;5&lt;/ref-type&gt;&lt;contributors&gt;&lt;authors&gt;&lt;author&gt;Zhou, Gang&lt;/author&gt;&lt;author&gt;Wang, Deming&lt;/author&gt;&lt;author&gt;Cheng, Weimin&lt;/author&gt;&lt;author&gt;Pan, Gang&lt;/author&gt;&lt;author&gt;Cao, Sen&lt;/author&gt;&lt;/authors&gt;&lt;secondary-authors&gt;&lt;author&gt;Chen, W. Z.&lt;/author&gt;&lt;author&gt;Li, Q.&lt;/author&gt;&lt;author&gt;Chen, Y. L.&lt;/author&gt;&lt;author&gt;Dai, P. Q.&lt;/author&gt;&lt;author&gt;Jiang, Z. Y.&lt;/author&gt;&lt;/secondary-authors&gt;&lt;/contributors&gt;&lt;titles&gt;&lt;title&gt;Research of Ventilation and Dust Removal Technology for Whole Rock Fully-mechanized Excavation Face&lt;/title&gt;&lt;secondary-title&gt;New Materials and Processes, Pts 1-3&lt;/secondary-title&gt;&lt;tertiary-title&gt;Advanced Materials Research&lt;/tertiary-title&gt;&lt;/titles&gt;&lt;pages&gt;1297-+&lt;/pages&gt;&lt;volume&gt;476-478&lt;/volume&gt;&lt;dates&gt;&lt;year&gt;2012&lt;/year&gt;&lt;/dates&gt;&lt;isbn&gt;978-3-03785-371-9&lt;/isbn&gt;&lt;accession-num&gt;WOS:000312277300258&lt;/accession-num&gt;&lt;urls&gt;&lt;related-urls&gt;&lt;url&gt;&amp;lt;Go to ISI&amp;gt;://WOS:000312277300258&lt;/url&gt;&lt;url&gt;https://www.scientific.net/AMR.476-478.1297&lt;/url&gt;&lt;/related-urls&gt;&lt;/urls&gt;&lt;electronic-resource-num&gt;10.4028/www.scientific.net/AMR.476-478.1297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Wang,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3F7FC61" w14:textId="2EF36B8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99BF59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ard rock digg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4E9651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E98B3A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EF5D4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2AFC1CB" w14:textId="77777777" w:rsidTr="00E21269">
        <w:trPr>
          <w:trHeight w:val="960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33947F1E" w14:textId="0C760F9F" w:rsidR="003E2511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ry e</w:t>
            </w:r>
            <w:r w:rsidR="003E2511"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xtraction system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2DD7EE2" w14:textId="45FE0AA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extraction drill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6598DE6" w14:textId="168A0349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e&lt;/Author&gt;&lt;Year&gt;2018&lt;/Year&gt;&lt;RecNum&gt;236064&lt;/RecNum&gt;&lt;DisplayText&gt;(He et al. 2018)&lt;/DisplayText&gt;&lt;record&gt;&lt;rec-number&gt;236064&lt;/rec-number&gt;&lt;foreign-keys&gt;&lt;key app="EN" db-id="0aet9r9269pfpfed2s85ff272etaz5apdt0t" timestamp="1601764509" guid="f369701a-e65b-4b02-abd0-dce659d88349"&gt;236064&lt;/key&gt;&lt;/foreign-keys&gt;&lt;ref-type name="Journal Article"&gt;17&lt;/ref-type&gt;&lt;contributors&gt;&lt;authors&gt;&lt;author&gt;He, Jiang-fu&lt;/author&gt;&lt;author&gt;Sun, Bing-xing&lt;/author&gt;&lt;author&gt;Liang, Yun-pei&lt;/author&gt;&lt;author&gt;Luo, Yong-jiang&lt;/author&gt;&lt;/authors&gt;&lt;/contributors&gt;&lt;auth-address&gt;Chongqing Univ, State Key Lab Coal Mine Disaster Dynam &amp;amp; Control, Chongqing 400030, Peoples R China&amp;#xD;Chongqing Univ, Postdoctoral Res Stn Mineral Engn, Chongqing 400030, Peoples R China&amp;#xD;China Coal Technol &amp;amp; Engn Grp Corp, Gas Res Inst, Chongqing Res Inst, Chongqing 400039, Peoples R China&amp;#xD;Natl Key Lab Gas Disaster Detecting Preventing &amp;amp;, Chongqing 400037, Peoples R China&lt;/auth-address&gt;&lt;titles&gt;&lt;title&gt;Research on suction capacity and dust suppression performance of a reverse circulation air hammer in tunnel dril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391-402&lt;/pages&gt;&lt;volume&gt;71&lt;/volume&gt;&lt;keywords&gt;&lt;keyword&gt;dust suppression&lt;/keyword&gt;&lt;keyword&gt;tunnel drilling&lt;/keyword&gt;&lt;keyword&gt;air hammer&lt;/keyword&gt;&lt;keyword&gt;cfd&lt;/keyword&gt;&lt;keyword&gt;suction capacity&lt;/keyword&gt;&lt;keyword&gt;cfd&lt;/keyword&gt;&lt;keyword&gt;ejector&lt;/keyword&gt;&lt;keyword&gt;ventilation&lt;/keyword&gt;&lt;/keywords&gt;&lt;dates&gt;&lt;year&gt;2018&lt;/year&gt;&lt;pub-dates&gt;&lt;date&gt;Jan&lt;/date&gt;&lt;/pub-dates&gt;&lt;/dates&gt;&lt;isbn&gt;0886-7798&lt;/isbn&gt;&lt;accession-num&gt;WOS:000418212600035&lt;/accession-num&gt;&lt;urls&gt;&lt;related-urls&gt;&lt;url&gt;&amp;lt;Go to ISI&amp;gt;://WOS:000418212600035&lt;/url&gt;&lt;/related-urls&gt;&lt;/urls&gt;&lt;electronic-resource-num&gt;10.1016/j.tust.2017.09.008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e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07876CF" w14:textId="4E834B9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 in a hydropower station construc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872B480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intervention is the drill bi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83490D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 monitoring of dus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963430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5D05AE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</w:tr>
      <w:tr w:rsidR="00471E94" w:rsidRPr="00471E94" w14:paraId="3B443A62" w14:textId="77777777" w:rsidTr="00E21269">
        <w:trPr>
          <w:trHeight w:val="103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BAA83EF" w14:textId="360C0C7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7940C9E" w14:textId="2B2673A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extraction during open pit drill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5B4C3FD" w14:textId="3B9620BF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Potts&lt;/Author&gt;&lt;Year&gt;2011&lt;/Year&gt;&lt;RecNum&gt;234869&lt;/RecNum&gt;&lt;DisplayText&gt;(Potts &amp;amp; Reed 2011)&lt;/DisplayText&gt;&lt;record&gt;&lt;rec-number&gt;234869&lt;/rec-number&gt;&lt;foreign-keys&gt;&lt;key app="EN" db-id="0aet9r9269pfpfed2s85ff272etaz5apdt0t" timestamp="1601590630" guid="07001aa9-57fd-4c28-881c-28bc34730429"&gt;234869&lt;/key&gt;&lt;/foreign-keys&gt;&lt;ref-type name="Journal Article"&gt;17&lt;/ref-type&gt;&lt;contributors&gt;&lt;authors&gt;&lt;author&gt;Potts, J Drew&lt;/author&gt;&lt;author&gt;Reed, W Randolph&lt;/author&gt;&lt;/authors&gt;&lt;/contributors&gt;&lt;auth-address&gt;NIOSH, Off Mine Safety &amp;amp; Hlth Res, Dust Control Ventilat &amp;amp; Tox Subst Branch, Pittsburgh, PA USA&lt;/auth-address&gt;&lt;titles&gt;&lt;title&gt;Field evaluation of air-blocking shelf for dust control on blasthole drills&lt;/title&gt;&lt;secondary-title&gt;International Journal of Mining, Reclamation and Environment&lt;/secondary-title&gt;&lt;alt-title&gt;Int J Min Reclam Env&lt;/alt-title&gt;&lt;/titles&gt;&lt;periodical&gt;&lt;full-title&gt;International Journal of Mining, Reclamation and Environment&lt;/full-title&gt;&lt;/periodical&gt;&lt;pages&gt;32-40&lt;/pages&gt;&lt;volume&gt;25&lt;/volume&gt;&lt;number&gt;1&lt;/number&gt;&lt;keywords&gt;&lt;keyword&gt;drilling&lt;/keyword&gt;&lt;keyword&gt;dust&lt;/keyword&gt;&lt;keyword&gt;surface mine&lt;/keyword&gt;&lt;/keywords&gt;&lt;dates&gt;&lt;year&gt;2011&lt;/year&gt;&lt;/dates&gt;&lt;isbn&gt;1748-0930&lt;/isbn&gt;&lt;accession-num&gt;WOS:000294725200003&lt;/accession-num&gt;&lt;urls&gt;&lt;related-urls&gt;&lt;url&gt;&amp;lt;Go to ISI&amp;gt;://WOS:000294725200003&lt;/url&gt;&lt;/related-urls&gt;&lt;/urls&gt;&lt;electronic-resource-num&gt;10.1080/17480930.2011.540376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otts &amp; Reed 2011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76F846F" w14:textId="1AF95A0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pen pit limestone and coal min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388F1C" w14:textId="3C3C853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Reich C-650-C blasthole drill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las-Copco DM45E blasthole drill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FBCAEB" w14:textId="09DBEB0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Electron model 1000 personal data rams (PDRs).</w:t>
            </w:r>
          </w:p>
          <w:p w14:paraId="60D6F784" w14:textId="7460D13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Gravimetric sampler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E274B2" w14:textId="546C9E2E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he environment around the drilling machin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A3A029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7AA0F1A" w14:textId="77777777" w:rsidTr="00E21269">
        <w:trPr>
          <w:trHeight w:val="4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380943F" w14:textId="23C3B90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6C41C24" w14:textId="134E946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ghouse dust collec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C785018" w14:textId="0F41257D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bGV4YW5kZXI8L0F1dGhvcj48WWVhcj4yMDE4PC9ZZWFy
PjxSZWNOdW0+MTA3NjYyPC9SZWNOdW0+PERpc3BsYXlUZXh0PihBbGV4YW5kZXIgZXQgYWwuIDIw
MTgpPC9EaXNwbGF5VGV4dD48cmVjb3JkPjxyZWMtbnVtYmVyPjEwNzY2MjwvcmVjLW51bWJlcj48
Zm9yZWlnbi1rZXlzPjxrZXkgYXBwPSJFTiIgZGItaWQ9IjBhZXQ5cjkyNjlwZnBmZWQyczg1ZmYy
NzJldGF6NWFwZHQwdCIgdGltZXN0YW1wPSIxNTk5MDQ1ODU3IiBndWlkPSI0NmJjY2JiMy1lYzli
LTRjNTktOGY5ZC0wZWE3NjdhMWY4MjAiPjEwNzY2Mj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1p
bGxlciwgQS4gTC48L2F1dGhvcj48YXV0aG9yPkNhdWRhLCBFLjwvYXV0aG9yPjxhdXRob3I+SGVp
bCwgRy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IFdpdHdhdGVyc3JhbmQ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kV2YWx1YXRpb24gb2YgYW4gaW1wcm92ZWQgcHJvdG90
eXBlIG1pbmktYmFnaG91c2UgdG8gY29udHJvbCB0aGUgcmVsZWFzZSBvZiByZXNwaXJhYmxlIGNy
eXN0YWxsaW5lIHNpbGljYSBmcm9tIHNhbmQgbW92ZXJzPC90aXRsZT48c2Vjb25kYXJ5LXRpdGxl
PkogT2NjdXAgRW52aXJvbiBIeWc8L3NlY29uZGFyeS10aXRsZT48L3RpdGxlcz48cGVyaW9kaWNh
bD48ZnVsbC10aXRsZT5KIE9jY3VwIEVudmlyb24gSHlnPC9mdWxsLXRpdGxlPjwvcGVyaW9kaWNh
bD48cGFnZXM+MjQtMzc8L3BhZ2VzPjx2b2x1bWU+MTU8L3ZvbHVtZT48bnVtYmVyPjE8L251bWJl
cj48ZWRpdGlvbj4yMDE3LzEwLzIxPC9lZGl0aW9uPjxrZXl3b3Jkcz48a2V5d29yZD5BaXIgUG9s
bHV0YW50cywgT2NjdXBhdGlvbmFsL2FuYWx5c2lzPC9rZXl3b3JkPjxrZXl3b3JkPkFpciBQb2xs
dXRpb24vKnByZXZlbnRpb24gJmFtcDsgY29udHJvbDwva2V5d29yZD48a2V5d29yZD5BcmthbnNh
czwva2V5d29yZD48a2V5d29yZD5EdXN0LyphbmFseXNpczwva2V5d29yZD48a2V5d29yZD5FcXVp
cG1lbnQgRGVzaWduPC9rZXl3b3JkPjxrZXl3b3JkPkZpbHRyYXRpb24vKmluc3RydW1lbnRhdGlv
bjwva2V5d29yZD48a2V5d29yZD5IeWRyYXVsaWMgRnJhY2tpbmc8L2tleXdvcmQ+PGtleXdvcmQ+
TmF0aW9uYWwgSW5zdGl0dXRlIGZvciBPY2N1cGF0aW9uYWwgU2FmZXR5IGFuZCBIZWFsdGgsIFUu
Uy48L2tleXdvcmQ+PGtleXdvcmQ+T2NjdXBhdGlvbmFsIEV4cG9zdXJlL3ByZXZlbnRpb24gJmFt
cDsgY29udHJvbDwva2V5d29yZD48a2V5d29yZD5RdWFydHovYW5hbHlzaXM8L2tleXdvcmQ+PGtl
eXdvcmQ+U2lsaWNvbiBEaW94aWRlLyphbmFseXNpczwva2V5d29yZD48a2V5d29yZD5Vbml0ZWQg
U3RhdGVzPC9rZXl3b3JkPjxrZXl3b3JkPipCYWdob3VzZTwva2V5d29yZD48a2V5d29yZD4qZW5n
aW5lZXJpbmcgY29udHJvbHM8L2tleXdvcmQ+PGtleXdvcmQ+Kmh5ZHJhdWxpYyBmcmFjdHVyaW5n
LCBvaWwgYW5kIGdhcyBleHRyYWN0aW9uPC9rZXl3b3JkPjxrZXl3b3JkPipyZXNwaXJhYmxlIGNy
eXN0YWxsaW5lIHNpbGljYTwva2V5d29yZD48L2tleXdvcmRzPjxkYXRlcz48eWVhcj4yMDE4PC95
ZWFyPjxwdWItZGF0ZXM+PGRhdGU+SmFuPC9kYXRlPjwvcHViLWRhdGVzPjwvZGF0ZXM+PGlzYm4+
MTU0NS05NjI0PC9pc2JuPjxhY2Nlc3Npb24tbnVtPjI5MDUzOTM2PC9hY2Nlc3Npb24tbnVtPjx1
cmxzPjxyZWxhdGVkLXVybHM+PHVybD5odHRwczovL3d3dy50YW5kZm9ubGluZS5jb20vZG9pL2Z1
bGwvMTAuMTA4MC8xNTQ1OTYyNC4yMDE3LjEzNzYwNjg8L3VybD48L3JlbGF0ZWQtdXJscz48L3Vy
bHM+PGVsZWN0cm9uaWMtcmVzb3VyY2UtbnVtPjEwLjEwODAvMTU0NTk2MjQuMjAxNy4xMzc2MDY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bGV4YW5kZXI8L0F1dGhvcj48WWVhcj4yMDE4PC9ZZWFy
PjxSZWNOdW0+MTA3NjYyPC9SZWNOdW0+PERpc3BsYXlUZXh0PihBbGV4YW5kZXIgZXQgYWwuIDIw
MTgpPC9EaXNwbGF5VGV4dD48cmVjb3JkPjxyZWMtbnVtYmVyPjEwNzY2MjwvcmVjLW51bWJlcj48
Zm9yZWlnbi1rZXlzPjxrZXkgYXBwPSJFTiIgZGItaWQ9IjBhZXQ5cjkyNjlwZnBmZWQyczg1ZmYy
NzJldGF6NWFwZHQwdCIgdGltZXN0YW1wPSIxNTk5MDQ1ODU3IiBndWlkPSI0NmJjY2JiMy1lYzli
LTRjNTktOGY5ZC0wZWE3NjdhMWY4MjAiPjEwNzY2Mj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1p
bGxlciwgQS4gTC48L2F1dGhvcj48YXV0aG9yPkNhdWRhLCBFLjwvYXV0aG9yPjxhdXRob3I+SGVp
bCwgRy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IFdpdHdhdGVyc3JhbmQ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kV2YWx1YXRpb24gb2YgYW4gaW1wcm92ZWQgcHJvdG90
eXBlIG1pbmktYmFnaG91c2UgdG8gY29udHJvbCB0aGUgcmVsZWFzZSBvZiByZXNwaXJhYmxlIGNy
eXN0YWxsaW5lIHNpbGljYSBmcm9tIHNhbmQgbW92ZXJzPC90aXRsZT48c2Vjb25kYXJ5LXRpdGxl
PkogT2NjdXAgRW52aXJvbiBIeWc8L3NlY29uZGFyeS10aXRsZT48L3RpdGxlcz48cGVyaW9kaWNh
bD48ZnVsbC10aXRsZT5KIE9jY3VwIEVudmlyb24gSHlnPC9mdWxsLXRpdGxlPjwvcGVyaW9kaWNh
bD48cGFnZXM+MjQtMzc8L3BhZ2VzPjx2b2x1bWU+MTU8L3ZvbHVtZT48bnVtYmVyPjE8L251bWJl
cj48ZWRpdGlvbj4yMDE3LzEwLzIxPC9lZGl0aW9uPjxrZXl3b3Jkcz48a2V5d29yZD5BaXIgUG9s
bHV0YW50cywgT2NjdXBhdGlvbmFsL2FuYWx5c2lzPC9rZXl3b3JkPjxrZXl3b3JkPkFpciBQb2xs
dXRpb24vKnByZXZlbnRpb24gJmFtcDsgY29udHJvbDwva2V5d29yZD48a2V5d29yZD5BcmthbnNh
czwva2V5d29yZD48a2V5d29yZD5EdXN0LyphbmFseXNpczwva2V5d29yZD48a2V5d29yZD5FcXVp
cG1lbnQgRGVzaWduPC9rZXl3b3JkPjxrZXl3b3JkPkZpbHRyYXRpb24vKmluc3RydW1lbnRhdGlv
bjwva2V5d29yZD48a2V5d29yZD5IeWRyYXVsaWMgRnJhY2tpbmc8L2tleXdvcmQ+PGtleXdvcmQ+
TmF0aW9uYWwgSW5zdGl0dXRlIGZvciBPY2N1cGF0aW9uYWwgU2FmZXR5IGFuZCBIZWFsdGgsIFUu
Uy48L2tleXdvcmQ+PGtleXdvcmQ+T2NjdXBhdGlvbmFsIEV4cG9zdXJlL3ByZXZlbnRpb24gJmFt
cDsgY29udHJvbDwva2V5d29yZD48a2V5d29yZD5RdWFydHovYW5hbHlzaXM8L2tleXdvcmQ+PGtl
eXdvcmQ+U2lsaWNvbiBEaW94aWRlLyphbmFseXNpczwva2V5d29yZD48a2V5d29yZD5Vbml0ZWQg
U3RhdGVzPC9rZXl3b3JkPjxrZXl3b3JkPipCYWdob3VzZTwva2V5d29yZD48a2V5d29yZD4qZW5n
aW5lZXJpbmcgY29udHJvbHM8L2tleXdvcmQ+PGtleXdvcmQ+Kmh5ZHJhdWxpYyBmcmFjdHVyaW5n
LCBvaWwgYW5kIGdhcyBleHRyYWN0aW9uPC9rZXl3b3JkPjxrZXl3b3JkPipyZXNwaXJhYmxlIGNy
eXN0YWxsaW5lIHNpbGljYTwva2V5d29yZD48L2tleXdvcmRzPjxkYXRlcz48eWVhcj4yMDE4PC95
ZWFyPjxwdWItZGF0ZXM+PGRhdGU+SmFuPC9kYXRlPjwvcHViLWRhdGVzPjwvZGF0ZXM+PGlzYm4+
MTU0NS05NjI0PC9pc2JuPjxhY2Nlc3Npb24tbnVtPjI5MDUzOTM2PC9hY2Nlc3Npb24tbnVtPjx1
cmxzPjxyZWxhdGVkLXVybHM+PHVybD5odHRwczovL3d3dy50YW5kZm9ubGluZS5jb20vZG9pL2Z1
bGwvMTAuMTA4MC8xNTQ1OTYyNC4yMDE3LjEzNzYwNjg8L3VybD48L3JlbGF0ZWQtdXJscz48L3Vy
bHM+PGVsZWN0cm9uaWMtcmVzb3VyY2UtbnVtPjEwLjEwODAvMTU0NTk2MjQuMjAxNy4xMzc2MDY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Alexander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D2CE987" w14:textId="3BA1E28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and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F07C199" w14:textId="08D9363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NOV APPCO FS-30 frac-sander (sand mover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9AF773" w14:textId="33436FF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KC sampling pump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13F422" w14:textId="43AB0E7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four corners and two in the middle of the FS-30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head region of the sand mover, one in the middle region and the another at the tail end. This is repeated at the opposite sid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8991C4" w14:textId="5A2B025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126678D6" w14:textId="77777777" w:rsidTr="00E21269">
        <w:trPr>
          <w:trHeight w:val="58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442BF284" w14:textId="63E0AA6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50398AE" w14:textId="13B97EC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ghouse dust collector (Bag hous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05262C" w14:textId="0FB02871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bGV4YW5kZXI8L0F1dGhvcj48WWVhcj4yMDE2PC9ZZWFy
PjxSZWNOdW0+MTA4MDA5PC9SZWNOdW0+PERpc3BsYXlUZXh0PihBbGV4YW5kZXIgZXQgYWwuIDIw
MTYpPC9EaXNwbGF5VGV4dD48cmVjb3JkPjxyZWMtbnVtYmVyPjEwODAwOTwvcmVjLW51bWJlcj48
Zm9yZWlnbi1rZXlzPjxrZXkgYXBwPSJFTiIgZGItaWQ9IjBhZXQ5cjkyNjlwZnBmZWQyczg1ZmYy
NzJldGF6NWFwZHQwdCIgdGltZXN0YW1wPSIxNTk5MDQ1ODU3IiBndWlkPSJmYmIyYTI0ZS1kMDdl
LTQyYzQtYjJlOC0zMmUwZjI2MDliYmMiPjEwODAwOT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tp
bmcsIEIuPC9hdXRob3I+PGF1dGhvcj5NaWxsZXIsIEEuIEwuPC9hdXRob3I+PGF1dGhvcj5DYXVk
YSwgRS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V2l0d2F0ZXJzcmFuZCA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lRoZSBkZXZlbG9wbWVudCBhbmQgdGVzdGluZyBvZiBh
IHByb3RvdHlwZSBtaW5pLWJhZ2hvdXNlIHRvIGNvbnRyb2wgdGhlIHJlbGVhc2Ugb2YgcmVzcGly
YWJsZSBjcnlzdGFsbGluZSBzaWxpY2EgZnJvbSBzYW5kIG1vdmVyczwvdGl0bGU+PHNlY29uZGFy
eS10aXRsZT5KIE9jY3VwIEVudmlyb24gSHlnPC9zZWNvbmRhcnktdGl0bGU+PC90aXRsZXM+PHBl
cmlvZGljYWw+PGZ1bGwtdGl0bGU+SiBPY2N1cCBFbnZpcm9uIEh5ZzwvZnVsbC10aXRsZT48L3Bl
cmlvZGljYWw+PHBhZ2VzPjYyOC0zODwvcGFnZXM+PHZvbHVtZT4xMzwvdm9sdW1lPjxudW1iZXI+
ODwvbnVtYmVyPjxlZGl0aW9uPjIwMTYvMDMvMjQ8L2VkaXRpb24+PGtleXdvcmRzPjxrZXl3b3Jk
PkFlcm9zb2xzPC9rZXl3b3JkPjxrZXl3b3JkPkFya2Fuc2FzPC9rZXl3b3JkPjxrZXl3b3JkPkR1
c3QvcHJldmVudGlvbiAmYW1wOyBjb250cm9sPC9rZXl3b3JkPjxrZXl3b3JkPkVudmlyb25tZW50
YWwgTW9uaXRvcmluZzwva2V5d29yZD48a2V5d29yZD4qSHlkcmF1bGljIEZyYWNraW5nPC9rZXl3
b3JkPjxrZXl3b3JkPkluaGFsYXRpb24gRXhwb3N1cmUvKnByZXZlbnRpb24gJmFtcDsgY29udHJv
bDwva2V5d29yZD48a2V5d29yZD5PY2N1cGF0aW9uYWwgRXhwb3N1cmUvKnByZXZlbnRpb24gJmFt
cDsgY29udHJvbDwva2V5d29yZD48a2V5d29yZD5QYXJ0aWN1bGF0ZSBNYXR0ZXIvKnRveGljaXR5
PC9rZXl3b3JkPjxrZXl3b3JkPlF1YXJ0ejwva2V5d29yZD48a2V5d29yZD5TaWxpY29uIERpb3hp
ZGUvKnRveGljaXR5PC9rZXl3b3JkPjxrZXl3b3JkPipCYWdob3VzZTwva2V5d29yZD48a2V5d29y
ZD4qZW5naW5lZXJpbmcgY29udHJvbHM8L2tleXdvcmQ+PGtleXdvcmQ+Kmh5ZHJhdWxpYyBmcmFj
dHVyaW5nPC9rZXl3b3JkPjxrZXl3b3JkPipvaWwgYW5kIGdhcyBleHRyYWN0aW9uPC9rZXl3b3Jk
PjxrZXl3b3JkPipyZXNwaXJhYmxlIGNyeXN0YWxsaW5lIHNpbGljYTwva2V5d29yZD48L2tleXdv
cmRzPjxkYXRlcz48eWVhcj4yMDE2PC95ZWFyPjxwdWItZGF0ZXM+PGRhdGU+QXVnPC9kYXRlPjwv
cHViLWRhdGVzPjwvZGF0ZXM+PGlzYm4+MTU0NS05NjI0IChQcmludCkmI3hEOzE1NDUtOTYyNDwv
aXNibj48YWNjZXNzaW9uLW51bT4yNzAwMzYyMjwvYWNjZXNzaW9uLW51bT48dXJscz48cmVsYXRl
ZC11cmxzPjx1cmw+aHR0cHM6Ly93d3cubmNiaS5ubG0ubmloLmdvdi9wbWMvYXJ0aWNsZXMvUE1D
NDk4NDY3NS9wZGYvbmlobXMtODAzMzI1LnBkZjwvdXJsPjwvcmVsYXRlZC11cmxzPjwvdXJscz48
Y3VzdG9tMj5QTUM0OTg0Njc1PC9jdXN0b20yPjxjdXN0b202Pk5JSE1TODAzMzI1PC9jdXN0b202
PjxlbGVjdHJvbmljLXJlc291cmNlLW51bT4xMC4xMDgwLzE1NDU5NjI0LjIwMTYuMTE2ODIz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bGV4YW5kZXI8L0F1dGhvcj48WWVhcj4yMDE2PC9ZZWFy
PjxSZWNOdW0+MTA4MDA5PC9SZWNOdW0+PERpc3BsYXlUZXh0PihBbGV4YW5kZXIgZXQgYWwuIDIw
MTYpPC9EaXNwbGF5VGV4dD48cmVjb3JkPjxyZWMtbnVtYmVyPjEwODAwOTwvcmVjLW51bWJlcj48
Zm9yZWlnbi1rZXlzPjxrZXkgYXBwPSJFTiIgZGItaWQ9IjBhZXQ5cjkyNjlwZnBmZWQyczg1ZmYy
NzJldGF6NWFwZHQwdCIgdGltZXN0YW1wPSIxNTk5MDQ1ODU3IiBndWlkPSJmYmIyYTI0ZS1kMDdl
LTQyYzQtYjJlOC0zMmUwZjI2MDliYmMiPjEwODAwOT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tp
bmcsIEIuPC9hdXRob3I+PGF1dGhvcj5NaWxsZXIsIEEuIEwuPC9hdXRob3I+PGF1dGhvcj5DYXVk
YSwgRS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V2l0d2F0ZXJzcmFuZCA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lRoZSBkZXZlbG9wbWVudCBhbmQgdGVzdGluZyBvZiBh
IHByb3RvdHlwZSBtaW5pLWJhZ2hvdXNlIHRvIGNvbnRyb2wgdGhlIHJlbGVhc2Ugb2YgcmVzcGly
YWJsZSBjcnlzdGFsbGluZSBzaWxpY2EgZnJvbSBzYW5kIG1vdmVyczwvdGl0bGU+PHNlY29uZGFy
eS10aXRsZT5KIE9jY3VwIEVudmlyb24gSHlnPC9zZWNvbmRhcnktdGl0bGU+PC90aXRsZXM+PHBl
cmlvZGljYWw+PGZ1bGwtdGl0bGU+SiBPY2N1cCBFbnZpcm9uIEh5ZzwvZnVsbC10aXRsZT48L3Bl
cmlvZGljYWw+PHBhZ2VzPjYyOC0zODwvcGFnZXM+PHZvbHVtZT4xMzwvdm9sdW1lPjxudW1iZXI+
ODwvbnVtYmVyPjxlZGl0aW9uPjIwMTYvMDMvMjQ8L2VkaXRpb24+PGtleXdvcmRzPjxrZXl3b3Jk
PkFlcm9zb2xzPC9rZXl3b3JkPjxrZXl3b3JkPkFya2Fuc2FzPC9rZXl3b3JkPjxrZXl3b3JkPkR1
c3QvcHJldmVudGlvbiAmYW1wOyBjb250cm9sPC9rZXl3b3JkPjxrZXl3b3JkPkVudmlyb25tZW50
YWwgTW9uaXRvcmluZzwva2V5d29yZD48a2V5d29yZD4qSHlkcmF1bGljIEZyYWNraW5nPC9rZXl3
b3JkPjxrZXl3b3JkPkluaGFsYXRpb24gRXhwb3N1cmUvKnByZXZlbnRpb24gJmFtcDsgY29udHJv
bDwva2V5d29yZD48a2V5d29yZD5PY2N1cGF0aW9uYWwgRXhwb3N1cmUvKnByZXZlbnRpb24gJmFt
cDsgY29udHJvbDwva2V5d29yZD48a2V5d29yZD5QYXJ0aWN1bGF0ZSBNYXR0ZXIvKnRveGljaXR5
PC9rZXl3b3JkPjxrZXl3b3JkPlF1YXJ0ejwva2V5d29yZD48a2V5d29yZD5TaWxpY29uIERpb3hp
ZGUvKnRveGljaXR5PC9rZXl3b3JkPjxrZXl3b3JkPipCYWdob3VzZTwva2V5d29yZD48a2V5d29y
ZD4qZW5naW5lZXJpbmcgY29udHJvbHM8L2tleXdvcmQ+PGtleXdvcmQ+Kmh5ZHJhdWxpYyBmcmFj
dHVyaW5nPC9rZXl3b3JkPjxrZXl3b3JkPipvaWwgYW5kIGdhcyBleHRyYWN0aW9uPC9rZXl3b3Jk
PjxrZXl3b3JkPipyZXNwaXJhYmxlIGNyeXN0YWxsaW5lIHNpbGljYTwva2V5d29yZD48L2tleXdv
cmRzPjxkYXRlcz48eWVhcj4yMDE2PC95ZWFyPjxwdWItZGF0ZXM+PGRhdGU+QXVnPC9kYXRlPjwv
cHViLWRhdGVzPjwvZGF0ZXM+PGlzYm4+MTU0NS05NjI0IChQcmludCkmI3hEOzE1NDUtOTYyNDwv
aXNibj48YWNjZXNzaW9uLW51bT4yNzAwMzYyMjwvYWNjZXNzaW9uLW51bT48dXJscz48cmVsYXRl
ZC11cmxzPjx1cmw+aHR0cHM6Ly93d3cubmNiaS5ubG0ubmloLmdvdi9wbWMvYXJ0aWNsZXMvUE1D
NDk4NDY3NS9wZGYvbmlobXMtODAzMzI1LnBkZjwvdXJsPjwvcmVsYXRlZC11cmxzPjwvdXJscz48
Y3VzdG9tMj5QTUM0OTg0Njc1PC9jdXN0b20yPjxjdXN0b202Pk5JSE1TODAzMzI1PC9jdXN0b202
PjxlbGVjdHJvbmljLXJlc291cmNlLW51bT4xMC4xMDgwLzE1NDU5NjI0LjIwMTYuMTE2ODIz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Alexander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E965375" w14:textId="41ACFE0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and m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0C7172" w14:textId="2F1A7BD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NOV APPCO FS-30 frac-sander (sand mover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68CFE5" w14:textId="40D0D9D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KC® XR 5000® personal sampling pumps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3B4EDF" w14:textId="616A424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four corners and towards the middle of the FS-30.</w:t>
            </w:r>
          </w:p>
          <w:p w14:paraId="2FFC67D9" w14:textId="2121DFF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round each corner of the FS-30 on the ground and one at the middle on either sid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28B9A4" w14:textId="1FE10F6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41DFD99C" w14:textId="77777777" w:rsidTr="00E21269">
        <w:trPr>
          <w:trHeight w:val="58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2123EE0" w14:textId="055F4E4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102D678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g filte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4EA6AD3" w14:textId="4DCA8885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FuZzwvQXV0aG9yPjxZZWFyPjIwMTQ8L1llYXI+PFJl
Y051bT43OTgzNzM8L1JlY051bT48RGlzcGxheVRleHQ+KFpoYW5nIGV0IGFsLiAyMDE0KTwvRGlz
cGxheVRleHQ+PHJlY29yZD48cmVjLW51bWJlcj43OTgzNzM8L3JlYy1udW1iZXI+PGZvcmVpZ24t
a2V5cz48a2V5IGFwcD0iRU4iIGRiLWlkPSIwYWV0OXI5MjY5cGZwZmVkMnM4NWZmMjcyZXRhejVh
cGR0MHQiIHRpbWVzdGFtcD0iMTYwMjY3NDgwMCIgZ3VpZD0iMTk2NWI4MTAtMjNiNS00MzExLWFl
YzgtM2Q2MjQ3MTVjNWRmIj43OTgzNzM8L2tleT48L2ZvcmVpZ24ta2V5cz48cmVmLXR5cGUgbmFt
ZT0iU2VyaWFsIj41NzwvcmVmLXR5cGU+PGNvbnRyaWJ1dG9ycz48YXV0aG9ycz48YXV0aG9yPlpo
YW5nLCBZLiBGLjwvYXV0aG9yPjxhdXRob3I+WGlhbywgUS48L2F1dGhvcj48YXV0aG9yPlpoYW8s
IE0uPC9hdXRob3I+PGF1dGhvcj5HdW8sIFcuIFcuPC9hdXRob3I+PGF1dGhvcj5aaGFuZywgTC48
L2F1dGhvcj48L2F1dGhvcnM+PHNlY29uZGFyeS1hdXRob3JzPjxhdXRob3I+S2FvLCBKLiBDLiBN
LjwvYXV0aG9yPjxhdXRob3I+U3VuZywgVy4gUC48L2F1dGhvcj48YXV0aG9yPkNoZW4sIFIuPC9h
dXRob3I+PC9zZWNvbmRhcnktYXV0aG9ycz48c3Vic2lkaWFyeS1hdXRob3JzPjxhdXRob3I+Q2hp
ZW5LdW8gVGVjaG5vbG9neSwgVW5pdmVyc2l0eTwvYXV0aG9yPjxhdXRob3I+SW50ZXJuYXRpb25h
bCBGcm9udGllcnMgb2YsIHNjaWVuY2U8L2F1dGhvcj48YXV0aG9yPnRlY2hub2xvZ3kgUmVzZWFy
Y2gsIEFzc29jaWF0aW9uPC9hdXRob3I+PGF1dGhvcj5OYXRpb25hbCBDaGVuZyBLdW5nLCBVbml2
ZXJzaXR5PC9hdXRob3I+PGF1dGhvcj5OYXRpb25hbCBDaGkgTmFuLCBVbml2ZXJzaXR5PC9hdXRo
b3I+PGF1dGhvcj5OYXRpb25hbCBDaGluLVlpIFVuaXZlcnNpdHkgb2YsIFRlY2hub2xvZ3k8L2F1
dGhvcj48YXV0aG9yPk5hdGlvbmFsIFN1biBZYW4tU2VuLCBVbml2ZXJzaXR5PC9hdXRob3I+PGF1
dGhvcj5UcmFucyBUZWNoLCBQdWJsaWNhdGlvbnM8L2F1dGhvcj48L3N1YnNpZGlhcnktYXV0aG9y
cz48L2NvbnRyaWJ1dG9ycz48YXV0aC1hZGRyZXNzPkNvbGxlZ2Ugb2YgVHJhZmZpYyBhbmQgTWVj
aGFuaWNhbCBFbmdpbmVlcmluZywgU2hlbnlhbmcgSmlhbnpodSBVbml2ZXJzaXR5LCBTaGVueWFu
ZywgMTEwMTY4LCBDaGluYTwvYXV0aC1hZGRyZXNzPjx0aXRsZXM+PHRpdGxlPlN0dWR5IG9uIGR1
c3QgdHJlYXRtZW50IHByb2Nlc3Mgb2Ygc3RvbmUgcHJvY2Vzc2luZzwvdGl0bGU+PHNlY29uZGFy
eS10aXRsZT4ybmQgSW50ZXJuYXRpb25hbCBDb25mZXJlbmNlIG9uIE1hdGVyaWFscywgVHJhbnNw
b3J0YXRpb24gYW5kIEVudmlyb25tZW50YWwgRW5naW5lZXJpbmcsIENNVEVFIDIwMTQ8L3NlY29u
ZGFyeS10aXRsZT48YWx0LXRpdGxlPkFkdi4gTWF0ZXIuIFJlcy48L2FsdC10aXRsZT48L3RpdGxl
cz48cGFnZXM+MzIyLTMyNTwvcGFnZXM+PHZvbHVtZT4xMDMwLTEwMzI8L3ZvbHVtZT48a2V5d29y
ZHM+PGtleXdvcmQ+Q2xvdGggYmFnIGR1c3QgY29sbGVjdG9yPC9rZXl3b3JkPjxrZXl3b3JkPkR1
c3QgcmVtb3ZhbCBzeXN0ZW08L2tleXdvcmQ+PGtleXdvcmQ+U3RvbmUgZHVzdCByZW1vdmFsPC9r
ZXl3b3JkPjxrZXl3b3JkPkR1c3QgY29udHJvbDwva2V5d29yZD48a2V5d29yZD5FbnZpcm9ubWVu
dGFsIGVuZ2luZWVyaW5nPC9rZXl3b3JkPjxrZXl3b3JkPkZpbHRyYXRpb248L2tleXdvcmQ+PGtl
eXdvcmQ+RHVzdCByZW1vdmFsIHN5c3RlbXM8L2tleXdvcmQ+PGtleXdvcmQ+RHVzdCBzb3VyY2Vz
PC9rZXl3b3JkPjxrZXl3b3JkPkR1c3QgdHJlYXRtZW50czwva2V5d29yZD48a2V5d29yZD5GaWx0
cmF0aW9uIHZlbG9jaXR5PC9rZXl3b3JkPjxrZXl3b3JkPkdhcyBmaWx0cmF0aW9uPC9rZXl3b3Jk
PjxrZXl3b3JkPk1lYXN1cmVtZW50IGFuZCBhbmFseXNpczwva2V5d29yZD48a2V5d29yZD5TdG9u
ZSBkdXN0czwva2V5d29yZD48a2V5d29yZD5TdG9uZSBwcm9jZXNzaW5nPC9rZXl3b3JkPjxrZXl3
b3JkPk1hdGVyaWFscyBoYW5kbGluZzwva2V5d29yZD48L2tleXdvcmRzPjxkYXRlcz48eWVhcj4y
MDE0PC95ZWFyPjwvZGF0ZXM+PHB1Ymxpc2hlcj5UcmFucyBUZWNoIFB1YmxpY2F0aW9ucyBMdGQ8
L3B1Ymxpc2hlcj48aXNibj4xMDIyNjY4MCAoSVNTTik7IDk3ODMwMzgzNTI0ODggKElTQk4pPC9p
c2JuPjx3b3JrLXR5cGU+Q29uZmVyZW5jZSBQYXBlcjwvd29yay10eXBlPjx1cmxzPjxyZWxhdGVk
LXVybHM+PHVybD5odHRwczovL3d3dy5zY29wdXMuY29tL2lud2FyZC9yZWNvcmQudXJpP2VpZD0y
LXMyLjAtODQ5MTM1OTc4ODUmYW1wO2RvaT0xMC40MDI4JTJmd3d3LnNjaWVudGlmaWMubmV0JTJm
QU1SLjEwMzAtMTAzMi4zMjImYW1wO3BhcnRuZXJJRD00MCZhbXA7bWQ1PTJjNDllNjVkNjU1NDY0
NjNhYTczNjEzNmI2NjRkMWRlPC91cmw+PHVybD5odHRwczovL3d3dy5zY2llbnRpZmljLm5ldC9B
TVIuMTAzMC0xMDMyLjMyMjwvdXJsPjwvcmVsYXRlZC11cmxzPjwvdXJscz48Y3VzdG9tMz5BZHZh
bmNlZCBNYXRlcmlhbHMgUmVzZWFyY2g8L2N1c3RvbTM+PGVsZWN0cm9uaWMtcmVzb3VyY2UtbnVt
PjEwLjQwMjgvd3d3LnNjaWVudGlmaWMubmV0L0FNUi4xMDMwLTEwMzIuMzIyPC9lbGVjdHJvbmlj
LXJlc291cmNlLW51bT48cmVtb3RlLWRhdGFiYXNlLW5hbWU+U2NvcHVzPC9yZW1vdGUtZGF0YWJh
c2UtbmFtZT48bGFuZ3VhZ2U+RW5nbGlzaDwvbGFuZ3VhZ2U+PGFjY2Vzcy1kYXRlPjMwIEp1bHkg
MjAxNCB0aHJvdWdoIDMxIEp1bHkgMjAxNDwvYWNjZXNzLWRhdGU+PC9yZWNvcmQ+PC9DaXRlPjwv
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FuZzwvQXV0aG9yPjxZZWFyPjIwMTQ8L1llYXI+PFJl
Y051bT43OTgzNzM8L1JlY051bT48RGlzcGxheVRleHQ+KFpoYW5nIGV0IGFsLiAyMDE0KTwvRGlz
cGxheVRleHQ+PHJlY29yZD48cmVjLW51bWJlcj43OTgzNzM8L3JlYy1udW1iZXI+PGZvcmVpZ24t
a2V5cz48a2V5IGFwcD0iRU4iIGRiLWlkPSIwYWV0OXI5MjY5cGZwZmVkMnM4NWZmMjcyZXRhejVh
cGR0MHQiIHRpbWVzdGFtcD0iMTYwMjY3NDgwMCIgZ3VpZD0iMTk2NWI4MTAtMjNiNS00MzExLWFl
YzgtM2Q2MjQ3MTVjNWRmIj43OTgzNzM8L2tleT48L2ZvcmVpZ24ta2V5cz48cmVmLXR5cGUgbmFt
ZT0iU2VyaWFsIj41NzwvcmVmLXR5cGU+PGNvbnRyaWJ1dG9ycz48YXV0aG9ycz48YXV0aG9yPlpo
YW5nLCBZLiBGLjwvYXV0aG9yPjxhdXRob3I+WGlhbywgUS48L2F1dGhvcj48YXV0aG9yPlpoYW8s
IE0uPC9hdXRob3I+PGF1dGhvcj5HdW8sIFcuIFcuPC9hdXRob3I+PGF1dGhvcj5aaGFuZywgTC48
L2F1dGhvcj48L2F1dGhvcnM+PHNlY29uZGFyeS1hdXRob3JzPjxhdXRob3I+S2FvLCBKLiBDLiBN
LjwvYXV0aG9yPjxhdXRob3I+U3VuZywgVy4gUC48L2F1dGhvcj48YXV0aG9yPkNoZW4sIFIuPC9h
dXRob3I+PC9zZWNvbmRhcnktYXV0aG9ycz48c3Vic2lkaWFyeS1hdXRob3JzPjxhdXRob3I+Q2hp
ZW5LdW8gVGVjaG5vbG9neSwgVW5pdmVyc2l0eTwvYXV0aG9yPjxhdXRob3I+SW50ZXJuYXRpb25h
bCBGcm9udGllcnMgb2YsIHNjaWVuY2U8L2F1dGhvcj48YXV0aG9yPnRlY2hub2xvZ3kgUmVzZWFy
Y2gsIEFzc29jaWF0aW9uPC9hdXRob3I+PGF1dGhvcj5OYXRpb25hbCBDaGVuZyBLdW5nLCBVbml2
ZXJzaXR5PC9hdXRob3I+PGF1dGhvcj5OYXRpb25hbCBDaGkgTmFuLCBVbml2ZXJzaXR5PC9hdXRo
b3I+PGF1dGhvcj5OYXRpb25hbCBDaGluLVlpIFVuaXZlcnNpdHkgb2YsIFRlY2hub2xvZ3k8L2F1
dGhvcj48YXV0aG9yPk5hdGlvbmFsIFN1biBZYW4tU2VuLCBVbml2ZXJzaXR5PC9hdXRob3I+PGF1
dGhvcj5UcmFucyBUZWNoLCBQdWJsaWNhdGlvbnM8L2F1dGhvcj48L3N1YnNpZGlhcnktYXV0aG9y
cz48L2NvbnRyaWJ1dG9ycz48YXV0aC1hZGRyZXNzPkNvbGxlZ2Ugb2YgVHJhZmZpYyBhbmQgTWVj
aGFuaWNhbCBFbmdpbmVlcmluZywgU2hlbnlhbmcgSmlhbnpodSBVbml2ZXJzaXR5LCBTaGVueWFu
ZywgMTEwMTY4LCBDaGluYTwvYXV0aC1hZGRyZXNzPjx0aXRsZXM+PHRpdGxlPlN0dWR5IG9uIGR1
c3QgdHJlYXRtZW50IHByb2Nlc3Mgb2Ygc3RvbmUgcHJvY2Vzc2luZzwvdGl0bGU+PHNlY29uZGFy
eS10aXRsZT4ybmQgSW50ZXJuYXRpb25hbCBDb25mZXJlbmNlIG9uIE1hdGVyaWFscywgVHJhbnNw
b3J0YXRpb24gYW5kIEVudmlyb25tZW50YWwgRW5naW5lZXJpbmcsIENNVEVFIDIwMTQ8L3NlY29u
ZGFyeS10aXRsZT48YWx0LXRpdGxlPkFkdi4gTWF0ZXIuIFJlcy48L2FsdC10aXRsZT48L3RpdGxl
cz48cGFnZXM+MzIyLTMyNTwvcGFnZXM+PHZvbHVtZT4xMDMwLTEwMzI8L3ZvbHVtZT48a2V5d29y
ZHM+PGtleXdvcmQ+Q2xvdGggYmFnIGR1c3QgY29sbGVjdG9yPC9rZXl3b3JkPjxrZXl3b3JkPkR1
c3QgcmVtb3ZhbCBzeXN0ZW08L2tleXdvcmQ+PGtleXdvcmQ+U3RvbmUgZHVzdCByZW1vdmFsPC9r
ZXl3b3JkPjxrZXl3b3JkPkR1c3QgY29udHJvbDwva2V5d29yZD48a2V5d29yZD5FbnZpcm9ubWVu
dGFsIGVuZ2luZWVyaW5nPC9rZXl3b3JkPjxrZXl3b3JkPkZpbHRyYXRpb248L2tleXdvcmQ+PGtl
eXdvcmQ+RHVzdCByZW1vdmFsIHN5c3RlbXM8L2tleXdvcmQ+PGtleXdvcmQ+RHVzdCBzb3VyY2Vz
PC9rZXl3b3JkPjxrZXl3b3JkPkR1c3QgdHJlYXRtZW50czwva2V5d29yZD48a2V5d29yZD5GaWx0
cmF0aW9uIHZlbG9jaXR5PC9rZXl3b3JkPjxrZXl3b3JkPkdhcyBmaWx0cmF0aW9uPC9rZXl3b3Jk
PjxrZXl3b3JkPk1lYXN1cmVtZW50IGFuZCBhbmFseXNpczwva2V5d29yZD48a2V5d29yZD5TdG9u
ZSBkdXN0czwva2V5d29yZD48a2V5d29yZD5TdG9uZSBwcm9jZXNzaW5nPC9rZXl3b3JkPjxrZXl3
b3JkPk1hdGVyaWFscyBoYW5kbGluZzwva2V5d29yZD48L2tleXdvcmRzPjxkYXRlcz48eWVhcj4y
MDE0PC95ZWFyPjwvZGF0ZXM+PHB1Ymxpc2hlcj5UcmFucyBUZWNoIFB1YmxpY2F0aW9ucyBMdGQ8
L3B1Ymxpc2hlcj48aXNibj4xMDIyNjY4MCAoSVNTTik7IDk3ODMwMzgzNTI0ODggKElTQk4pPC9p
c2JuPjx3b3JrLXR5cGU+Q29uZmVyZW5jZSBQYXBlcjwvd29yay10eXBlPjx1cmxzPjxyZWxhdGVk
LXVybHM+PHVybD5odHRwczovL3d3dy5zY29wdXMuY29tL2lud2FyZC9yZWNvcmQudXJpP2VpZD0y
LXMyLjAtODQ5MTM1OTc4ODUmYW1wO2RvaT0xMC40MDI4JTJmd3d3LnNjaWVudGlmaWMubmV0JTJm
QU1SLjEwMzAtMTAzMi4zMjImYW1wO3BhcnRuZXJJRD00MCZhbXA7bWQ1PTJjNDllNjVkNjU1NDY0
NjNhYTczNjEzNmI2NjRkMWRlPC91cmw+PHVybD5odHRwczovL3d3dy5zY2llbnRpZmljLm5ldC9B
TVIuMTAzMC0xMDMyLjMyMjwvdXJsPjwvcmVsYXRlZC11cmxzPjwvdXJscz48Y3VzdG9tMz5BZHZh
bmNlZCBNYXRlcmlhbHMgUmVzZWFyY2g8L2N1c3RvbTM+PGVsZWN0cm9uaWMtcmVzb3VyY2UtbnVt
PjEwLjQwMjgvd3d3LnNjaWVudGlmaWMubmV0L0FNUi4xMDMwLTEwMzIuMzIyPC9lbGVjdHJvbmlj
LXJlc291cmNlLW51bT48cmVtb3RlLWRhdGFiYXNlLW5hbWU+U2NvcHVzPC9yZW1vdGUtZGF0YWJh
c2UtbmFtZT48bGFuZ3VhZ2U+RW5nbGlzaDwvbGFuZ3VhZ2U+PGFjY2Vzcy1kYXRlPjMwIEp1bHkg
MjAxNCB0aHJvdWdoIDMxIEp1bHkgMjAxNDwvYWNjZXNzLWRhdGU+PC9yZWNvcmQ+PC9DaXRlPjwv
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ang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60A8995" w14:textId="55F2D14E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one processing workshop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D4D034E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848993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9E95C2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E406A6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EE60DB0" w14:textId="77777777" w:rsidTr="00E21269">
        <w:trPr>
          <w:trHeight w:val="63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3ABFE34" w14:textId="7B946BF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843E423" w14:textId="6F5F228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collec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F93E4FD" w14:textId="6D9302FD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5PC9ZZWFyPjxSZWNO
dW0+OTM5MTk8L1JlY051bT48RGlzcGxheVRleHQ+KExpdSwgTmllLCBIdWEsIEppYSwgZXQgYWwu
IDIwMTkpPC9EaXNwbGF5VGV4dD48cmVjb3JkPjxyZWMtbnVtYmVyPjkzOTE5PC9yZWMtbnVtYmVy
Pjxmb3JlaWduLWtleXM+PGtleSBhcHA9IkVOIiBkYi1pZD0iMGFldDlyOTI2OXBmcGZlZDJzODVm
ZjI3MmV0YXo1YXBkdDB0IiB0aW1lc3RhbXA9IjE1OTkwNDU3NzEiIGd1aWQ9ImZjMzQyMDg3LTYx
NGQtNDU0MC1hOTIzLWNkNjUzYTkxZmQyNyI+OTM5MTk8L2tleT48L2ZvcmVpZ24ta2V5cz48cmVm
LXR5cGUgbmFtZT0iSm91cm5hbCBBcnRpY2xlIj4xNzwvcmVmLXR5cGU+PGNvbnRyaWJ1dG9ycz48
YXV0aG9ycz48YXV0aG9yPkxpdSwgUWlhbmc8L2F1dGhvcj48YXV0aG9yPk5pZSwgV2VuPC9hdXRo
b3I+PGF1dGhvcj5IdWEsIFl1bjwvYXV0aG9yPjxhdXRob3I+SmlhLCBMZWJpbjwvYXV0aG9yPjxh
dXRob3I+TGksIENob25nc2hhbjwvYXV0aG9yPjxhdXRob3I+TWEsIEhlPC9hdXRob3I+PGF1dGhv
cj5XZWksIEN1bmhvdTwvYXV0aG9yPjxhdXRob3I+TGl1LCBDaGFuZ3FpPC9hdXRob3I+PGF1dGhv
cj5aaG91LCBXZW5qaWU8L2F1dGhvcj48YXV0aG9yPlBlbmcsIEh1aXRpYW48L2F1dGhvcj48L2F1
dGhvcnM+PC9jb250cmlidXRvcnM+PGF1dGgtYWRkcmVzcz5TaGFuZG9uZyBVbml2IFNjaSAmYW1w
OyBUZWNobm9sLCBDb2xsIE1pbiAmYW1wOyBTYWZldHkgRW5nbiwgUWluZ2RhbyAyNjY1OTAsIFNo
YW5kb25nLCBQZW9wbGVzIFIgQ2hpbmEmI3hEO1NoYW5kb25nIFVuaXYgU2NpICZhbXA7IFRlY2hu
b2wsIFN0YXRlIEtleSBMYWIgTWluIERpc2FzdGVyIFByZXZlbnQgJmFtcDsgQ29udHJvbCBDb2Z1
LCBRaW5nZGFvIDI2NjU5MCwgU2hhbmRvbmcsIFBlb3BsZXMgUiBDaGluYSYjeEQ7U2hhbmRvbmcg
VW5pdiBTY2kgJmFtcDsgVGVjaG5vbCwgQXJ0ICZhbXA7IERlc2lnbiBDb2xsLCBRaW5nZGFvIDI2
NjU5MCwgU2hhbmRvbmcsIFBlb3BsZXMgUiBDaGluYTwvYXV0aC1hZGRyZXNzPjx0aXRsZXM+PHRp
dGxlPkEgc3R1ZHkgb24gdGhlIGR1c3QgY29udHJvbCBlZmZlY3Qgb2YgdGhlIGR1c3QgZXh0cmFj
dGlvbiBzeXN0ZW0gaW4gVEJNIGNvbnN0cnVjdGlvbiB0dW5uZWxzIGJhc2VkIG9uIENGRCBjb21w
dXRlciBzaW11bGF0aW9uIHRlY2hub2xvZ3k8L3RpdGxlPjxzZWNvbmRhcnktdGl0bGU+QWR2YW5j
ZWQgUG93ZGVyIFRlY2hub2xvZ3k8L3NlY29uZGFyeS10aXRsZT48YWx0LXRpdGxlPkFkdiBQb3dk
ZXIgVGVjaG5vbDwvYWx0LXRpdGxlPjwvdGl0bGVzPjxwZXJpb2RpY2FsPjxmdWxsLXRpdGxlPkFk
dmFuY2VkIFBvd2RlciBUZWNobm9sb2d5PC9mdWxsLXRpdGxlPjwvcGVyaW9kaWNhbD48cGFnZXM+
MjA1OS0yMDc1PC9wYWdlcz48dm9sdW1lPjMwPC92b2x1bWU+PG51bWJlcj4xMDwvbnVtYmVyPjxz
ZWN0aW9uPjIwNTk8L3NlY3Rpb24+PGtleXdvcmRzPjxrZXl3b3JkPnRibSBjb25zdHJ1Y3Rpb24g
dHVubmVsczwva2V5d29yZD48a2V5d29yZD5jZmQgY29tcHV0ZXIgc2ltdWxhdGlvbiB0ZWNobm9s
b2d5PC9rZXl3b3JkPjxrZXl3b3JkPmR1c3QgZXh0cmFjdGlvbiBzeXN0ZW08L2tleXdvcmQ+PGtl
eXdvcmQ+ZHVzdCBjb250cm9sIGVmZmVjdDwva2V5d29yZD48a2V5d29yZD5mdWxsLWZhY2UgZHVz
dDwva2V5d29yZD48a2V5d29yZD5vdmVyYWxsIGR1c3Q8L2tleXdvcmQ+PGtleXdvcmQ+bWVjaGFu
aXplZCBtaW5pbmcgZmFjZTwva2V5d29yZD48a2V5d29yZD5leHRlcm5hbCBzcHJheWluZyBzeXN0
ZW08L2tleXdvcmQ+PGtleXdvcmQ+Y2VtZW50ZWQgcGFzdGUgYmFja2ZpbGw8L2tleXdvcmQ+PGtl
eXdvcmQ+bnVtZXJpY2FsLXNpbXVsYXRpb248L2tleXdvcmQ+PGtleXdvcmQ+dmVudGlsYXRpb24g
c3lzdGVtczwva2V5d29yZD48a2V5d29yZD5haXItZmxvdzwva2V5d29yZD48a2V5d29yZD5hdG9t
aXphdGlvbiBjaGFyYWN0ZXJpc3RpY3M8L2tleXdvcmQ+PGtleXdvcmQ+cG9sbHV0YW50IGRpc3Bl
cnNpb248L2tleXdvcmQ+PGtleXdvcmQ+cGFydGljbGUgZGVwb3NpdGlvbjwva2V5d29yZD48a2V5
d29yZD5wYXJ0aWN1bGF0ZSBtYXR0ZXI8L2tleXdvcmQ+PC9rZXl3b3Jkcz48ZGF0ZXM+PHllYXI+
MjAxOTwveWVhcj48cHViLWRhdGVzPjxkYXRlPk9jdDwvZGF0ZT48L3B1Yi1kYXRlcz48L2RhdGVz
Pjxpc2JuPjA5MjEtODgzMTwvaXNibj48YWNjZXNzaW9uLW51bT5XT1M6MDAwNDgyMDg5MjAwMDA3
PC9hY2Nlc3Npb24tbnVtPjx1cmxzPjxyZWxhdGVkLXVybHM+PHVybD4mbHQ7R28gdG8gSVNJJmd0
OzovL1dPUzowMDA0ODIwODkyMDAwMDc8L3VybD48dXJsPmh0dHBzOi8vd3d3LnNjaWVuY2VkaXJl
Y3QuY29tL3NjaWVuY2UvYXJ0aWNsZS9hYnMvcGlpL1MwOTIxODgzMTE5MzAxOTgwP3ZpYSUzRGlo
dWI8L3VybD48L3JlbGF0ZWQtdXJscz48L3VybHM+PGVsZWN0cm9uaWMtcmVzb3VyY2UtbnVtPjEw
LjEwMTYvai5hcHQuMjAxOS4wNi4wMTk8L2VsZWN0cm9uaWMtcmVzb3VyY2UtbnVtPjxsYW5ndWFn
ZT5FbmdsaXNoPC9sYW5ndWFnZT48L3JlY29yZD48L0NpdGU+PC9FbmROb3RlPgB=
</w:fldData>
              </w:fldCha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XU8L0F1dGhvcj48WWVhcj4yMDE5PC9ZZWFyPjxSZWNO
dW0+OTM5MTk8L1JlY051bT48RGlzcGxheVRleHQ+KExpdSwgTmllLCBIdWEsIEppYSwgZXQgYWwu
IDIwMTkpPC9EaXNwbGF5VGV4dD48cmVjb3JkPjxyZWMtbnVtYmVyPjkzOTE5PC9yZWMtbnVtYmVy
Pjxmb3JlaWduLWtleXM+PGtleSBhcHA9IkVOIiBkYi1pZD0iMGFldDlyOTI2OXBmcGZlZDJzODVm
ZjI3MmV0YXo1YXBkdDB0IiB0aW1lc3RhbXA9IjE1OTkwNDU3NzEiIGd1aWQ9ImZjMzQyMDg3LTYx
NGQtNDU0MC1hOTIzLWNkNjUzYTkxZmQyNyI+OTM5MTk8L2tleT48L2ZvcmVpZ24ta2V5cz48cmVm
LXR5cGUgbmFtZT0iSm91cm5hbCBBcnRpY2xlIj4xNzwvcmVmLXR5cGU+PGNvbnRyaWJ1dG9ycz48
YXV0aG9ycz48YXV0aG9yPkxpdSwgUWlhbmc8L2F1dGhvcj48YXV0aG9yPk5pZSwgV2VuPC9hdXRo
b3I+PGF1dGhvcj5IdWEsIFl1bjwvYXV0aG9yPjxhdXRob3I+SmlhLCBMZWJpbjwvYXV0aG9yPjxh
dXRob3I+TGksIENob25nc2hhbjwvYXV0aG9yPjxhdXRob3I+TWEsIEhlPC9hdXRob3I+PGF1dGhv
cj5XZWksIEN1bmhvdTwvYXV0aG9yPjxhdXRob3I+TGl1LCBDaGFuZ3FpPC9hdXRob3I+PGF1dGhv
cj5aaG91LCBXZW5qaWU8L2F1dGhvcj48YXV0aG9yPlBlbmcsIEh1aXRpYW48L2F1dGhvcj48L2F1
dGhvcnM+PC9jb250cmlidXRvcnM+PGF1dGgtYWRkcmVzcz5TaGFuZG9uZyBVbml2IFNjaSAmYW1w
OyBUZWNobm9sLCBDb2xsIE1pbiAmYW1wOyBTYWZldHkgRW5nbiwgUWluZ2RhbyAyNjY1OTAsIFNo
YW5kb25nLCBQZW9wbGVzIFIgQ2hpbmEmI3hEO1NoYW5kb25nIFVuaXYgU2NpICZhbXA7IFRlY2hu
b2wsIFN0YXRlIEtleSBMYWIgTWluIERpc2FzdGVyIFByZXZlbnQgJmFtcDsgQ29udHJvbCBDb2Z1
LCBRaW5nZGFvIDI2NjU5MCwgU2hhbmRvbmcsIFBlb3BsZXMgUiBDaGluYSYjeEQ7U2hhbmRvbmcg
VW5pdiBTY2kgJmFtcDsgVGVjaG5vbCwgQXJ0ICZhbXA7IERlc2lnbiBDb2xsLCBRaW5nZGFvIDI2
NjU5MCwgU2hhbmRvbmcsIFBlb3BsZXMgUiBDaGluYTwvYXV0aC1hZGRyZXNzPjx0aXRsZXM+PHRp
dGxlPkEgc3R1ZHkgb24gdGhlIGR1c3QgY29udHJvbCBlZmZlY3Qgb2YgdGhlIGR1c3QgZXh0cmFj
dGlvbiBzeXN0ZW0gaW4gVEJNIGNvbnN0cnVjdGlvbiB0dW5uZWxzIGJhc2VkIG9uIENGRCBjb21w
dXRlciBzaW11bGF0aW9uIHRlY2hub2xvZ3k8L3RpdGxlPjxzZWNvbmRhcnktdGl0bGU+QWR2YW5j
ZWQgUG93ZGVyIFRlY2hub2xvZ3k8L3NlY29uZGFyeS10aXRsZT48YWx0LXRpdGxlPkFkdiBQb3dk
ZXIgVGVjaG5vbDwvYWx0LXRpdGxlPjwvdGl0bGVzPjxwZXJpb2RpY2FsPjxmdWxsLXRpdGxlPkFk
dmFuY2VkIFBvd2RlciBUZWNobm9sb2d5PC9mdWxsLXRpdGxlPjwvcGVyaW9kaWNhbD48cGFnZXM+
MjA1OS0yMDc1PC9wYWdlcz48dm9sdW1lPjMwPC92b2x1bWU+PG51bWJlcj4xMDwvbnVtYmVyPjxz
ZWN0aW9uPjIwNTk8L3NlY3Rpb24+PGtleXdvcmRzPjxrZXl3b3JkPnRibSBjb25zdHJ1Y3Rpb24g
dHVubmVsczwva2V5d29yZD48a2V5d29yZD5jZmQgY29tcHV0ZXIgc2ltdWxhdGlvbiB0ZWNobm9s
b2d5PC9rZXl3b3JkPjxrZXl3b3JkPmR1c3QgZXh0cmFjdGlvbiBzeXN0ZW08L2tleXdvcmQ+PGtl
eXdvcmQ+ZHVzdCBjb250cm9sIGVmZmVjdDwva2V5d29yZD48a2V5d29yZD5mdWxsLWZhY2UgZHVz
dDwva2V5d29yZD48a2V5d29yZD5vdmVyYWxsIGR1c3Q8L2tleXdvcmQ+PGtleXdvcmQ+bWVjaGFu
aXplZCBtaW5pbmcgZmFjZTwva2V5d29yZD48a2V5d29yZD5leHRlcm5hbCBzcHJheWluZyBzeXN0
ZW08L2tleXdvcmQ+PGtleXdvcmQ+Y2VtZW50ZWQgcGFzdGUgYmFja2ZpbGw8L2tleXdvcmQ+PGtl
eXdvcmQ+bnVtZXJpY2FsLXNpbXVsYXRpb248L2tleXdvcmQ+PGtleXdvcmQ+dmVudGlsYXRpb24g
c3lzdGVtczwva2V5d29yZD48a2V5d29yZD5haXItZmxvdzwva2V5d29yZD48a2V5d29yZD5hdG9t
aXphdGlvbiBjaGFyYWN0ZXJpc3RpY3M8L2tleXdvcmQ+PGtleXdvcmQ+cG9sbHV0YW50IGRpc3Bl
cnNpb248L2tleXdvcmQ+PGtleXdvcmQ+cGFydGljbGUgZGVwb3NpdGlvbjwva2V5d29yZD48a2V5
d29yZD5wYXJ0aWN1bGF0ZSBtYXR0ZXI8L2tleXdvcmQ+PC9rZXl3b3Jkcz48ZGF0ZXM+PHllYXI+
MjAxOTwveWVhcj48cHViLWRhdGVzPjxkYXRlPk9jdDwvZGF0ZT48L3B1Yi1kYXRlcz48L2RhdGVz
Pjxpc2JuPjA5MjEtODgzMTwvaXNibj48YWNjZXNzaW9uLW51bT5XT1M6MDAwNDgyMDg5MjAwMDA3
PC9hY2Nlc3Npb24tbnVtPjx1cmxzPjxyZWxhdGVkLXVybHM+PHVybD4mbHQ7R28gdG8gSVNJJmd0
OzovL1dPUzowMDA0ODIwODkyMDAwMDc8L3VybD48dXJsPmh0dHBzOi8vd3d3LnNjaWVuY2VkaXJl
Y3QuY29tL3NjaWVuY2UvYXJ0aWNsZS9hYnMvcGlpL1MwOTIxODgzMTE5MzAxOTgwP3ZpYSUzRGlo
dWI8L3VybD48L3JlbGF0ZWQtdXJscz48L3VybHM+PGVsZWN0cm9uaWMtcmVzb3VyY2UtbnVtPjEw
LjEwMTYvai5hcHQuMjAxOS4wNi4wMTk8L2VsZWN0cm9uaWMtcmVzb3VyY2UtbnVtPjxsYW5ndWFn
ZT5FbmdsaXNoPC9sYW5ndWFnZT48L3JlY29yZD48L0NpdGU+PC9FbmROb3RlPgB=
</w:fldData>
              </w:fldCha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1664A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u, Nie, Hua, Jia,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8C85769" w14:textId="3E09CBE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CE25E5" w14:textId="5369FDF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 boring machine (TBM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90985B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SI9306 Holding Laser Particle Count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31D6EB" w14:textId="3B334812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15, 20, 30, 40, 50, 60, 70, 80, 90, and 100m away from the tunnel’s face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0EB296" w14:textId="1AAA64F2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5 m</w:t>
            </w:r>
          </w:p>
        </w:tc>
      </w:tr>
      <w:tr w:rsidR="00471E94" w:rsidRPr="00471E94" w14:paraId="0D9257D8" w14:textId="77777777" w:rsidTr="00E21269">
        <w:trPr>
          <w:trHeight w:val="4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AA82594" w14:textId="2D34342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FB6765A" w14:textId="78FA669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ghouse dust collec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5E767DD" w14:textId="11132427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i&lt;/Author&gt;&lt;Year&gt;2017&lt;/Year&gt;&lt;RecNum&gt;94131&lt;/RecNum&gt;&lt;DisplayText&gt;(Li et al. 2017)&lt;/DisplayText&gt;&lt;record&gt;&lt;rec-number&gt;94131&lt;/rec-number&gt;&lt;foreign-keys&gt;&lt;key app="EN" db-id="0aet9r9269pfpfed2s85ff272etaz5apdt0t" timestamp="1599045771" guid="2540c259-1dea-49f7-bb5a-165c125f71f8"&gt;94131&lt;/key&gt;&lt;/foreign-keys&gt;&lt;ref-type name="Journal Article"&gt;17&lt;/ref-type&gt;&lt;contributors&gt;&lt;authors&gt;&lt;author&gt;Li, Shihang&lt;/author&gt;&lt;author&gt;Zhou, Fubao&lt;/author&gt;&lt;author&gt;Wang, Fei&lt;/author&gt;&lt;author&gt;Xie, Biao&lt;/author&gt;&lt;/authors&gt;&lt;/contributors&gt;&lt;auth-address&gt;China Univ Min &amp;amp; Technol, Key Lab Gas &amp;amp; Fire Control Coal Mines, Minist Educ, Xuzhou 221116, Peoples R China&amp;#xD;China Univ Min &amp;amp; Technol, Sch Safety Engn, Xuzhou 221116, Peoples R China&amp;#xD;China Univ Min &amp;amp; Technol, State Key Lab Coal Resources &amp;amp; Mine Safety, Xuzhou 221116, Peoples R China&lt;/auth-address&gt;&lt;titles&gt;&lt;title&gt;Application and research of dry-type filtration dust collection technology in large tunnel construction&lt;/title&gt;&lt;secondary-title&gt;Advanced Powder Technology&lt;/secondary-title&gt;&lt;alt-title&gt;Adv Powder Technol&lt;/alt-title&gt;&lt;/titles&gt;&lt;periodical&gt;&lt;full-title&gt;Advanced Powder Technology&lt;/full-title&gt;&lt;/periodical&gt;&lt;pages&gt;3213-3221&lt;/pages&gt;&lt;volume&gt;28&lt;/volume&gt;&lt;number&gt;12&lt;/number&gt;&lt;keywords&gt;&lt;keyword&gt;dry-type filtration&lt;/keyword&gt;&lt;keyword&gt;dust collector&lt;/keyword&gt;&lt;keyword&gt;large tunnel&lt;/keyword&gt;&lt;keyword&gt;filter cartridge&lt;/keyword&gt;&lt;keyword&gt;dust suppression efficiency&lt;/keyword&gt;&lt;keyword&gt;design&lt;/keyword&gt;&lt;keyword&gt;device&lt;/keyword&gt;&lt;keyword&gt;rock&lt;/keyword&gt;&lt;keyword&gt;foam&lt;/keyword&gt;&lt;/keywords&gt;&lt;dates&gt;&lt;year&gt;2017&lt;/year&gt;&lt;pub-dates&gt;&lt;date&gt;Dec&lt;/date&gt;&lt;/pub-dates&gt;&lt;/dates&gt;&lt;isbn&gt;0921-8831&lt;/isbn&gt;&lt;accession-num&gt;WOS:000417125100011&lt;/accession-num&gt;&lt;urls&gt;&lt;related-urls&gt;&lt;url&gt;&amp;lt;Go to ISI&amp;gt;://WOS:000417125100011&lt;/url&gt;&lt;url&gt;https://www.sciencedirect.com/science/article/abs/pii/S0921883117303862?via%3Dihub&lt;/url&gt;&lt;/related-urls&gt;&lt;/urls&gt;&lt;electronic-resource-num&gt;10.1016/j.apt.2017.10.0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BC6488C" w14:textId="24073B6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D9E52B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39994E" w14:textId="44DDF38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Z-1000 direct-reading instru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A26CAC" w14:textId="77777777" w:rsidR="003E2511" w:rsidRPr="00471E94" w:rsidRDefault="003E2511" w:rsidP="00471E94">
            <w:pPr>
              <w:spacing w:after="24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m in front of the dust exhaust hood.</w:t>
            </w:r>
          </w:p>
          <w:p w14:paraId="26BB3AC0" w14:textId="59C1BDFD" w:rsidR="003E2511" w:rsidRPr="00471E94" w:rsidRDefault="003E2511" w:rsidP="00471E94">
            <w:pPr>
              <w:spacing w:after="24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15 m behind the dust collect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C9A380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1 m</w:t>
            </w:r>
          </w:p>
        </w:tc>
      </w:tr>
      <w:tr w:rsidR="00471E94" w:rsidRPr="00471E94" w14:paraId="336E4A34" w14:textId="77777777" w:rsidTr="00E21269">
        <w:trPr>
          <w:trHeight w:val="739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781779D" w14:textId="12A44DE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CD6ADA2" w14:textId="20E21C1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Dust isolation and extraction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2CFF365" w14:textId="5636A57F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Lb2trb25lbjwvQXV0aG9yPjxZZWFyPjIwMTk8L1llYXI+
PFJlY051bT4xMDkzNzU8L1JlY051bT48RGlzcGxheVRleHQ+KEtva2tvbmVuIGV0IGFsLiAyMDE5
KTwvRGlzcGxheVRleHQ+PHJlY29yZD48cmVjLW51bWJlcj4xMDkzNzU8L3JlYy1udW1iZXI+PGZv
cmVpZ24ta2V5cz48a2V5IGFwcD0iRU4iIGRiLWlkPSIwYWV0OXI5MjY5cGZwZmVkMnM4NWZmMjcy
ZXRhejVhcGR0MHQiIHRpbWVzdGFtcD0iMTU5OTA0NTg1OCIgZ3VpZD0iZWU4Y2M4M2YtZDRhYS00
MjNjLTgwMWUtYzVhODZjODUwMmQxIj4xMDkzNzU8L2tleT48L2ZvcmVpZ24ta2V5cz48cmVmLXR5
cGUgbmFtZT0iSm91cm5hbCBBcnRpY2xlIj4xNzwvcmVmLXR5cGU+PGNvbnRyaWJ1dG9ycz48YXV0
aG9ycz48YXV0aG9yPktva2tvbmVuLCBBLjwvYXV0aG9yPjxhdXRob3I+TGlubmFpbm1hYSwgTS48
L2F1dGhvcj48YXV0aG9yPlPDpMOkbcOkbmVuLCBBLjwvYXV0aG9yPjxhdXRob3I+S2FuZXJ2YSwg
VC48L2F1dGhvcj48YXV0aG9yPlNvcnZhcmksIEouPC9hdXRob3I+PGF1dGhvcj5Lb2xlaG1haW5l
biwgTS48L2F1dGhvcj48YXV0aG9yPkxhcHBhbGFpbmVuLCBWLjwvYXV0aG9yPjxhdXRob3I+UGFz
YW5lbiwgUC48L2F1dGhvcj48L2F1dGhvcnM+PC9jb250cmlidXRvcnM+PGF1dGgtYWRkcmVzcz5E
ZXBhcnRtZW50IG9mIEVudmlyb25tZW50YWwgYW5kIEJpb2xvZ2ljYWwgU2NpZW5jZXMsIFVuaXZl
cnNpdHkgb2YgRWFzdGVybiBGaW5sYW5kLCBLdW9waW8sIEZpbmxhbmQuJiN4RDtGaW5uaXNoIElu
c3RpdHV0ZSBvZiBPY2N1cGF0aW9uYWwgSGVhbHRoLCBUecO2dGVydmV5c2xhaXRvcywgRmlubGFu
ZC48L2F1dGgtYWRkcmVzcz48dGl0bGVzPjx0aXRsZT5Db250cm9sIG9mIER1c3QgRGlzcGVyc2lv
biBGcm9tIGFuIEVuY2xvc2VkIFJlbm92YXRpb24gU2l0ZSBJbnRvIEFkamFjZW50IEFyZWFzIGJ5
IFVzaW5nIExvY2FsIEV4aGF1c3QgVmVudGlsYXRpb248L3RpdGxlPjxzZWNvbmRhcnktdGl0bGU+
QW5uIFdvcmsgRXhwbyBIZWFsdGg8L3NlY29uZGFyeS10aXRsZT48L3RpdGxlcz48cGVyaW9kaWNh
bD48ZnVsbC10aXRsZT5Bbm4gV29yayBFeHBvIEhlYWx0aDwvZnVsbC10aXRsZT48L3BlcmlvZGlj
YWw+PHBhZ2VzPjQ2OC00Nzk8L3BhZ2VzPjx2b2x1bWU+NjM8L3ZvbHVtZT48bnVtYmVyPjQ8L251
bWJlcj48ZWRpdGlvbj4yMDE5LzAzLzE3PC9lZGl0aW9uPjxrZXl3b3Jkcz48a2V5d29yZD5BaXIg
UG9sbHV0YW50cywgT2NjdXBhdGlvbmFsLyphbmFseXNpczwva2V5d29yZD48a2V5d29yZD4qQ29u
c3RydWN0aW9uIE1hdGVyaWFsczwva2V5d29yZD48a2V5d29yZD5EdXN0L2FuYWx5c2lzLypwcmV2
ZW50aW9uICZhbXA7IGNvbnRyb2w8L2tleXdvcmQ+PGtleXdvcmQ+SHVtYW5zPC9rZXl3b3JkPjxr
ZXl3b3JkPkluaGFsYXRpb24gRXhwb3N1cmUvYW5hbHlzaXMvKnByZXZlbnRpb24gJmFtcDsgY29u
dHJvbDwva2V5d29yZD48a2V5d29yZD5PY2N1cGF0aW9uYWwgRGlzZWFzZXMvKnByZXZlbnRpb24g
JmFtcDsgY29udHJvbDwva2V5d29yZD48a2V5d29yZD5PY2N1cGF0aW9uYWwgRXhwb3N1cmUvYW5h
bHlzaXMvKnByZXZlbnRpb24gJmFtcDsgY29udHJvbDwva2V5d29yZD48a2V5d29yZD5WZW50aWxh
dGlvbi8qbWV0aG9kczwva2V5d29yZD48a2V5d29yZD4qY29uc3RydWN0aW9uPC9rZXl3b3JkPjxr
ZXl3b3JkPipkdXN0IGNvbnRyb2w8L2tleXdvcmQ+PGtleXdvcmQ+KmVuY2xvc3VyZTwva2V5d29y
ZD48a2V5d29yZD4qbG9jYWwgZXhoYXVzdCB2ZW50aWxhdGlvbjwva2V5d29yZD48a2V5d29yZD4q
bmVnYXRpdmUgcHJlc3N1cmU8L2tleXdvcmQ+PGtleXdvcmQ+KnJlbm92YXRpb248L2tleXdvcmQ+
PC9rZXl3b3Jkcz48ZGF0ZXM+PHllYXI+MjAxOTwveWVhcj48cHViLWRhdGVzPjxkYXRlPkFwciAx
OTwvZGF0ZT48L3B1Yi1kYXRlcz48L2RhdGVzPjxpc2JuPjIzOTgtNzMwODwvaXNibj48YWNjZXNz
aW9uLW51bT4zMDg3Nzc2NTwvYWNjZXNzaW9uLW51bT48dXJscz48cmVsYXRlZC11cmxzPjx1cmw+
aHR0cHM6Ly93YXRlcm1hcmsuc2lsdmVyY2hhaXIuY29tL3d4ejAxNi5wZGY/dG9rZW49QVFFQ0FI
aTIwOEJFNDlPb2FuOWtraFdfRXJjeTdEbTNaTF85Q2YzcWZLQWM0ODV5c2dBQUFxUXdnZ0tnQmdr
cWhraUc5dzBCQndhZ2dnS1JNSUlDalFJQkFEQ0NBb1lHQ1NxR1NJYjNEUUVIQVRBZUJnbGdoa2dC
WlFNRUFTNHdFUVFNcWpBUDkyUFdabUZScGNKaEFnRVFnSUlDVjdka0FwN2ljQXNwVDBoN2ZvT0Rx
RGpjMFluQW1xMlM5TU9OTXFaWmMxalR6dFZxNnRPS09hS0ZjamV4d0swcG9hLXNLYXhxdnlMNUhi
Nl9vQVlFSWlZSHRfWklfMElkcHBSeHBxdXRxdTB0VzJYbmtFYXVzMERuSVpzRlhqVzkyWEQtdk9f
UV9PVXJLbGU3RXoxY2xLMTBhYnBLRmxxaHdCb3NVa05kSzh2MTNtQXlOZnRoYXBhNG9zbFBiZEdU
NVVYUnhfNHJwRGVGeUdGcDRkVEJ6SnBvR0UtUW9yaDVaVWhudXF1eE9VNVRFYklVVWhSal81VWlQ
VzE2REpOZmttU1JaeXRMSGkwQWZnSmVzV2w1ZWp0YV80RkdPZmhMZmRVYmx4dUFRQVp2VEl6cjRQ
YzQ0YVhQWGM1OFJualVZWld3SGU2Z24zUUFwS2tacVlIQUdDdkphWTFscG9NMV9md0phaVpFV2Jf
dGM5elZOek5XZVlWRlFHSUJ0NldhQTJNOWpLNkQzNF9zX0dCODNscU45b3M3Q2p5ek9hSmpCZmU5
NlVzVkFmX2pLTzFXQnNDM2wtbHRBbll6bkxnR2REX3FESlc0d0M5djF5N1gzZGotWVVZWUFtMDRE
SEVVc2RCZkV0eWJtWHh0RWV2VktCRkQwOW9BWlRBSWJnbTBRM0pRZTFUYnZsNVBSMElWTjJtTkJj
eE5COHRFQko5b2pLWkVoOGJ2WXN5enF5eFRSaUl0NWRIZ1dSd01QZ1FjUnhydnJRRTJOT2VDMkVo
YWtTV21qV3AycjBZVi1jVzRaZDZDc2RXczdISVczYWlBQzQxSXY5VDVOZTItT2lwQ1VVMkRNSDNq
ZXlfWDMxVklUeU8xRWoyLVhQVDFNWUdMa2RmY2xlNE0wUDdIN0lKLWEzZWV4Xy1CTE9zVTljZGtP
aVFuT3hDUWV6Q2dUeTczWUlJajhVd3J2akwwT045ZTRZOEVBWlBRS1JuZUY3SVM1YUpsRmFPeHdV
SEdHcnhxZVA4VFhaOUJkcmg1ZUpIdDg1Z1pNQjZHU3BzU0hSVmQ8L3VybD48L3JlbGF0ZWQtdXJs
cz48L3VybHM+PGVsZWN0cm9uaWMtcmVzb3VyY2UtbnVtPjEwLjEwOTMvYW5ud2VoL3d4ejA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Lb2trb25lbjwvQXV0aG9yPjxZZWFyPjIwMTk8L1llYXI+
PFJlY051bT4xMDkzNzU8L1JlY051bT48RGlzcGxheVRleHQ+KEtva2tvbmVuIGV0IGFsLiAyMDE5
KTwvRGlzcGxheVRleHQ+PHJlY29yZD48cmVjLW51bWJlcj4xMDkzNzU8L3JlYy1udW1iZXI+PGZv
cmVpZ24ta2V5cz48a2V5IGFwcD0iRU4iIGRiLWlkPSIwYWV0OXI5MjY5cGZwZmVkMnM4NWZmMjcy
ZXRhejVhcGR0MHQiIHRpbWVzdGFtcD0iMTU5OTA0NTg1OCIgZ3VpZD0iZWU4Y2M4M2YtZDRhYS00
MjNjLTgwMWUtYzVhODZjODUwMmQxIj4xMDkzNzU8L2tleT48L2ZvcmVpZ24ta2V5cz48cmVmLXR5
cGUgbmFtZT0iSm91cm5hbCBBcnRpY2xlIj4xNzwvcmVmLXR5cGU+PGNvbnRyaWJ1dG9ycz48YXV0
aG9ycz48YXV0aG9yPktva2tvbmVuLCBBLjwvYXV0aG9yPjxhdXRob3I+TGlubmFpbm1hYSwgTS48
L2F1dGhvcj48YXV0aG9yPlPDpMOkbcOkbmVuLCBBLjwvYXV0aG9yPjxhdXRob3I+S2FuZXJ2YSwg
VC48L2F1dGhvcj48YXV0aG9yPlNvcnZhcmksIEouPC9hdXRob3I+PGF1dGhvcj5Lb2xlaG1haW5l
biwgTS48L2F1dGhvcj48YXV0aG9yPkxhcHBhbGFpbmVuLCBWLjwvYXV0aG9yPjxhdXRob3I+UGFz
YW5lbiwgUC48L2F1dGhvcj48L2F1dGhvcnM+PC9jb250cmlidXRvcnM+PGF1dGgtYWRkcmVzcz5E
ZXBhcnRtZW50IG9mIEVudmlyb25tZW50YWwgYW5kIEJpb2xvZ2ljYWwgU2NpZW5jZXMsIFVuaXZl
cnNpdHkgb2YgRWFzdGVybiBGaW5sYW5kLCBLdW9waW8sIEZpbmxhbmQuJiN4RDtGaW5uaXNoIElu
c3RpdHV0ZSBvZiBPY2N1cGF0aW9uYWwgSGVhbHRoLCBUecO2dGVydmV5c2xhaXRvcywgRmlubGFu
ZC48L2F1dGgtYWRkcmVzcz48dGl0bGVzPjx0aXRsZT5Db250cm9sIG9mIER1c3QgRGlzcGVyc2lv
biBGcm9tIGFuIEVuY2xvc2VkIFJlbm92YXRpb24gU2l0ZSBJbnRvIEFkamFjZW50IEFyZWFzIGJ5
IFVzaW5nIExvY2FsIEV4aGF1c3QgVmVudGlsYXRpb248L3RpdGxlPjxzZWNvbmRhcnktdGl0bGU+
QW5uIFdvcmsgRXhwbyBIZWFsdGg8L3NlY29uZGFyeS10aXRsZT48L3RpdGxlcz48cGVyaW9kaWNh
bD48ZnVsbC10aXRsZT5Bbm4gV29yayBFeHBvIEhlYWx0aDwvZnVsbC10aXRsZT48L3BlcmlvZGlj
YWw+PHBhZ2VzPjQ2OC00Nzk8L3BhZ2VzPjx2b2x1bWU+NjM8L3ZvbHVtZT48bnVtYmVyPjQ8L251
bWJlcj48ZWRpdGlvbj4yMDE5LzAzLzE3PC9lZGl0aW9uPjxrZXl3b3Jkcz48a2V5d29yZD5BaXIg
UG9sbHV0YW50cywgT2NjdXBhdGlvbmFsLyphbmFseXNpczwva2V5d29yZD48a2V5d29yZD4qQ29u
c3RydWN0aW9uIE1hdGVyaWFsczwva2V5d29yZD48a2V5d29yZD5EdXN0L2FuYWx5c2lzLypwcmV2
ZW50aW9uICZhbXA7IGNvbnRyb2w8L2tleXdvcmQ+PGtleXdvcmQ+SHVtYW5zPC9rZXl3b3JkPjxr
ZXl3b3JkPkluaGFsYXRpb24gRXhwb3N1cmUvYW5hbHlzaXMvKnByZXZlbnRpb24gJmFtcDsgY29u
dHJvbDwva2V5d29yZD48a2V5d29yZD5PY2N1cGF0aW9uYWwgRGlzZWFzZXMvKnByZXZlbnRpb24g
JmFtcDsgY29udHJvbDwva2V5d29yZD48a2V5d29yZD5PY2N1cGF0aW9uYWwgRXhwb3N1cmUvYW5h
bHlzaXMvKnByZXZlbnRpb24gJmFtcDsgY29udHJvbDwva2V5d29yZD48a2V5d29yZD5WZW50aWxh
dGlvbi8qbWV0aG9kczwva2V5d29yZD48a2V5d29yZD4qY29uc3RydWN0aW9uPC9rZXl3b3JkPjxr
ZXl3b3JkPipkdXN0IGNvbnRyb2w8L2tleXdvcmQ+PGtleXdvcmQ+KmVuY2xvc3VyZTwva2V5d29y
ZD48a2V5d29yZD4qbG9jYWwgZXhoYXVzdCB2ZW50aWxhdGlvbjwva2V5d29yZD48a2V5d29yZD4q
bmVnYXRpdmUgcHJlc3N1cmU8L2tleXdvcmQ+PGtleXdvcmQ+KnJlbm92YXRpb248L2tleXdvcmQ+
PC9rZXl3b3Jkcz48ZGF0ZXM+PHllYXI+MjAxOTwveWVhcj48cHViLWRhdGVzPjxkYXRlPkFwciAx
OTwvZGF0ZT48L3B1Yi1kYXRlcz48L2RhdGVzPjxpc2JuPjIzOTgtNzMwODwvaXNibj48YWNjZXNz
aW9uLW51bT4zMDg3Nzc2NTwvYWNjZXNzaW9uLW51bT48dXJscz48cmVsYXRlZC11cmxzPjx1cmw+
aHR0cHM6Ly93YXRlcm1hcmsuc2lsdmVyY2hhaXIuY29tL3d4ejAxNi5wZGY/dG9rZW49QVFFQ0FI
aTIwOEJFNDlPb2FuOWtraFdfRXJjeTdEbTNaTF85Q2YzcWZLQWM0ODV5c2dBQUFxUXdnZ0tnQmdr
cWhraUc5dzBCQndhZ2dnS1JNSUlDalFJQkFEQ0NBb1lHQ1NxR1NJYjNEUUVIQVRBZUJnbGdoa2dC
WlFNRUFTNHdFUVFNcWpBUDkyUFdabUZScGNKaEFnRVFnSUlDVjdka0FwN2ljQXNwVDBoN2ZvT0Rx
RGpjMFluQW1xMlM5TU9OTXFaWmMxalR6dFZxNnRPS09hS0ZjamV4d0swcG9hLXNLYXhxdnlMNUhi
Nl9vQVlFSWlZSHRfWklfMElkcHBSeHBxdXRxdTB0VzJYbmtFYXVzMERuSVpzRlhqVzkyWEQtdk9f
UV9PVXJLbGU3RXoxY2xLMTBhYnBLRmxxaHdCb3NVa05kSzh2MTNtQXlOZnRoYXBhNG9zbFBiZEdU
NVVYUnhfNHJwRGVGeUdGcDRkVEJ6SnBvR0UtUW9yaDVaVWhudXF1eE9VNVRFYklVVWhSal81VWlQ
VzE2REpOZmttU1JaeXRMSGkwQWZnSmVzV2w1ZWp0YV80RkdPZmhMZmRVYmx4dUFRQVp2VEl6cjRQ
YzQ0YVhQWGM1OFJualVZWld3SGU2Z24zUUFwS2tacVlIQUdDdkphWTFscG9NMV9md0phaVpFV2Jf
dGM5elZOek5XZVlWRlFHSUJ0NldhQTJNOWpLNkQzNF9zX0dCODNscU45b3M3Q2p5ek9hSmpCZmU5
NlVzVkFmX2pLTzFXQnNDM2wtbHRBbll6bkxnR2REX3FESlc0d0M5djF5N1gzZGotWVVZWUFtMDRE
SEVVc2RCZkV0eWJtWHh0RWV2VktCRkQwOW9BWlRBSWJnbTBRM0pRZTFUYnZsNVBSMElWTjJtTkJj
eE5COHRFQko5b2pLWkVoOGJ2WXN5enF5eFRSaUl0NWRIZ1dSd01QZ1FjUnhydnJRRTJOT2VDMkVo
YWtTV21qV3AycjBZVi1jVzRaZDZDc2RXczdISVczYWlBQzQxSXY5VDVOZTItT2lwQ1VVMkRNSDNq
ZXlfWDMxVklUeU8xRWoyLVhQVDFNWUdMa2RmY2xlNE0wUDdIN0lKLWEzZWV4Xy1CTE9zVTljZGtP
aVFuT3hDUWV6Q2dUeTczWUlJajhVd3J2akwwT045ZTRZOEVBWlBRS1JuZUY3SVM1YUpsRmFPeHdV
SEdHcnhxZVA4VFhaOUJkcmg1ZUpIdDg1Z1pNQjZHU3BzU0hSVmQ8L3VybD48L3JlbGF0ZWQtdXJs
cz48L3VybHM+PGVsZWN0cm9uaWMtcmVzb3VyY2UtbnVtPjEwLjEwOTMvYW5ud2VoL3d4ejA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Kokkonen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76B8709" w14:textId="5896152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- renovation Sit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281306" w14:textId="4EF0B02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tools that can generate dus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6EB434" w14:textId="5505DC5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IOM samplers with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ultiDust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foam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Split2 direct reading dust monitor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0425B9" w14:textId="1F772AD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bout 1−2 meters from the dust-generating activity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282DB5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2559624" w14:textId="77777777" w:rsidTr="00E21269">
        <w:trPr>
          <w:trHeight w:val="90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9217160" w14:textId="795A547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3074A78" w14:textId="50E2FC9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ocal exhaust ventilation (LEV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9C081DC" w14:textId="636E7ADA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FY2h0PC9BdXRob3I+PFllYXI+MjAxNjwvWWVhcj48UmVj
TnVtPjExMzE5NzwvUmVjTnVtPjxEaXNwbGF5VGV4dD4oRWNodCBldCBhbC4gMjAxNik8L0Rpc3Bs
YXlUZXh0PjxyZWNvcmQ+PHJlYy1udW1iZXI+MTEzMTk3PC9yZWMtbnVtYmVyPjxmb3JlaWduLWtl
eXM+PGtleSBhcHA9IkVOIiBkYi1pZD0iMGFldDlyOTI2OXBmcGZlZDJzODVmZjI3MmV0YXo1YXBk
dDB0IiB0aW1lc3RhbXA9IjE1OTkwNDU4NjMiIGd1aWQ9IjUwNTcyOTUwLWRjNjktNGVhNS1iMmU5
LTA0ZjE5ZTMyNmYzYSI+MTEzMTk3PC9rZXk+PC9mb3JlaWduLWtleXM+PHJlZi10eXBlIG5hbWU9
IkpvdXJuYWwgQXJ0aWNsZSI+MTc8L3JlZi10eXBlPjxjb250cmlidXRvcnM+PGF1dGhvcnM+PGF1
dGhvcj5FY2h0LCBBLiBTLjwvYXV0aG9yPjxhdXRob3I+U2FuZGVyc29uLCBXLiBULjwvYXV0aG9y
PjxhdXRob3I+TWVhZCwgSy4gUi48L2F1dGhvcj48YXV0aG9yPkZlbmcsIEguIEEuPC9hdXRob3I+
PGF1dGhvcj5GYXJ3aWNrLCBELiBSLjwvYXV0aG9yPjxhdXRob3I+RmFyd2ljaywgRC4gUi48L2F1
dGhvcj48L2F1dGhvcnM+PC9jb250cmlidXRvcnM+PGF1dGgtYWRkcmVzcz5hIERpdmlzaW9uIG9m
IEFwcGxpZWQgUmVzZWFyY2ggYW5kIFRlY2hub2xvZ3ksIE5hdGlvbmFsIEluc3RpdHV0ZSBmb3Ig
T2NjdXBhdGlvbmFsIFNhZmV0eSBhbmQgSGVhbHRoICwgQ2luY2lubmF0aSAsIE9oaW8uJiN4RDti
IERlcGFydG1lbnQgb2YgRXBpZGVtaW9sb2d5ICwgVW5pdmVyc2l0eSBvZiBLZW50dWNreSAsIExl
eGluZ3RvbiAsIEtlbnR1Y2t5LjwvYXV0aC1hZGRyZXNzPjx0aXRsZXM+PHRpdGxlPkVmZmVjdGl2
ZSBkdXN0IGNvbnRyb2wgc3lzdGVtcyBvbiBjb25jcmV0ZSBkb3dlbCBkcmlsbGluZyBtYWNoaW5l
cnk8L3RpdGxlPjxzZWNvbmRhcnktdGl0bGU+SiBPY2N1cCBFbnZpcm9uIEh5Zzwvc2Vjb25kYXJ5
LXRpdGxlPjwvdGl0bGVzPjxwZXJpb2RpY2FsPjxmdWxsLXRpdGxlPkogT2NjdXAgRW52aXJvbiBI
eWc8L2Z1bGwtdGl0bGU+PC9wZXJpb2RpY2FsPjxwYWdlcz43MTgtMjQ8L3BhZ2VzPjx2b2x1bWU+
MTM8L3ZvbHVtZT48bnVtYmVyPjk8L251bWJlcj48ZWRpdGlvbj4yMDE2LzA0LzE0PC9lZGl0aW9u
PjxrZXl3b3Jkcz48a2V5d29yZD5BaXIgUG9sbHV0YW50cywgT2NjdXBhdGlvbmFsL2FuYWx5c2lz
PC9rZXl3b3JkPjxrZXl3b3JkPipDb25zdHJ1Y3Rpb24gSW5kdXN0cnk8L2tleXdvcmQ+PGtleXdv
cmQ+Q29uc3RydWN0aW9uIE1hdGVyaWFsczwva2V5d29yZD48a2V5d29yZD5EdXN0LypwcmV2ZW50
aW9uICZhbXA7IGNvbnRyb2w8L2tleXdvcmQ+PGtleXdvcmQ+RW52aXJvbm1lbnRhbCBNb25pdG9y
aW5nPC9rZXl3b3JkPjxrZXl3b3JkPkluaGFsYXRpb24gRXhwb3N1cmUvYW5hbHlzaXMvKnByZXZl
bnRpb24gJmFtcDsgY29udHJvbDwva2V5d29yZD48a2V5d29yZD5PY2N1cGF0aW9uYWwgRXhwb3N1
cmUvYW5hbHlzaXMvKnByZXZlbnRpb24gJmFtcDsgY29udHJvbDwva2V5d29yZD48a2V5d29yZD5Q
YXJ0aWN1bGF0ZSBNYXR0ZXIvKmFuYWx5c2lzPC9rZXl3b3JkPjxrZXl3b3JkPipDb25jcmV0ZSBk
b3dlbCBkcmlsbGluZzwva2V5d29yZD48a2V5d29yZD4qY3J5c3RhbGxpbmUgc2lsaWNhPC9rZXl3
b3JkPjxrZXl3b3JkPipkdXN0IGNvbnRyb2wgc3lzdGVtczwva2V5d29yZD48a2V5d29yZD4qcmVz
cGlyYWJsZSBkdXN0PC9rZXl3b3JkPjwva2V5d29yZHM+PGRhdGVzPjx5ZWFyPjIwMTY8L3llYXI+
PHB1Yi1kYXRlcz48ZGF0ZT5TZXA8L2RhdGU+PC9wdWItZGF0ZXM+PC9kYXRlcz48aXNibj4xNTQ1
LTk2MjQgKFByaW50KSYjeEQ7MTU0NS05NjI0PC9pc2JuPjxhY2Nlc3Npb24tbnVtPjI3MDc0MDYy
PC9hY2Nlc3Npb24tbnVtPjx1cmxzPjxyZWxhdGVkLXVybHM+PHVybD5odHRwczovL3d3dy5uY2Jp
Lm5sbS5uaWguZ292L3BtYy9hcnRpY2xlcy9QTUM0OTgyMzkyL3BkZi9uaWhtczgwNTA5OS5wZGY8
L3VybD48L3JlbGF0ZWQtdXJscz48L3VybHM+PGN1c3RvbTI+UE1DNDk4MjM5MjwvY3VzdG9tMj48
Y3VzdG9tNj5OSUhNUzgwNTA5OTwvY3VzdG9tNj48ZWxlY3Ryb25pYy1yZXNvdXJjZS1udW0+MTAu
MTA4MC8xNTQ1OTYyNC4yMDE2LjExNzc2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FY2h0PC9BdXRob3I+PFllYXI+MjAxNjwvWWVhcj48UmVj
TnVtPjExMzE5NzwvUmVjTnVtPjxEaXNwbGF5VGV4dD4oRWNodCBldCBhbC4gMjAxNik8L0Rpc3Bs
YXlUZXh0PjxyZWNvcmQ+PHJlYy1udW1iZXI+MTEzMTk3PC9yZWMtbnVtYmVyPjxmb3JlaWduLWtl
eXM+PGtleSBhcHA9IkVOIiBkYi1pZD0iMGFldDlyOTI2OXBmcGZlZDJzODVmZjI3MmV0YXo1YXBk
dDB0IiB0aW1lc3RhbXA9IjE1OTkwNDU4NjMiIGd1aWQ9IjUwNTcyOTUwLWRjNjktNGVhNS1iMmU5
LTA0ZjE5ZTMyNmYzYSI+MTEzMTk3PC9rZXk+PC9mb3JlaWduLWtleXM+PHJlZi10eXBlIG5hbWU9
IkpvdXJuYWwgQXJ0aWNsZSI+MTc8L3JlZi10eXBlPjxjb250cmlidXRvcnM+PGF1dGhvcnM+PGF1
dGhvcj5FY2h0LCBBLiBTLjwvYXV0aG9yPjxhdXRob3I+U2FuZGVyc29uLCBXLiBULjwvYXV0aG9y
PjxhdXRob3I+TWVhZCwgSy4gUi48L2F1dGhvcj48YXV0aG9yPkZlbmcsIEguIEEuPC9hdXRob3I+
PGF1dGhvcj5GYXJ3aWNrLCBELiBSLjwvYXV0aG9yPjxhdXRob3I+RmFyd2ljaywgRC4gUi48L2F1
dGhvcj48L2F1dGhvcnM+PC9jb250cmlidXRvcnM+PGF1dGgtYWRkcmVzcz5hIERpdmlzaW9uIG9m
IEFwcGxpZWQgUmVzZWFyY2ggYW5kIFRlY2hub2xvZ3ksIE5hdGlvbmFsIEluc3RpdHV0ZSBmb3Ig
T2NjdXBhdGlvbmFsIFNhZmV0eSBhbmQgSGVhbHRoICwgQ2luY2lubmF0aSAsIE9oaW8uJiN4RDti
IERlcGFydG1lbnQgb2YgRXBpZGVtaW9sb2d5ICwgVW5pdmVyc2l0eSBvZiBLZW50dWNreSAsIExl
eGluZ3RvbiAsIEtlbnR1Y2t5LjwvYXV0aC1hZGRyZXNzPjx0aXRsZXM+PHRpdGxlPkVmZmVjdGl2
ZSBkdXN0IGNvbnRyb2wgc3lzdGVtcyBvbiBjb25jcmV0ZSBkb3dlbCBkcmlsbGluZyBtYWNoaW5l
cnk8L3RpdGxlPjxzZWNvbmRhcnktdGl0bGU+SiBPY2N1cCBFbnZpcm9uIEh5Zzwvc2Vjb25kYXJ5
LXRpdGxlPjwvdGl0bGVzPjxwZXJpb2RpY2FsPjxmdWxsLXRpdGxlPkogT2NjdXAgRW52aXJvbiBI
eWc8L2Z1bGwtdGl0bGU+PC9wZXJpb2RpY2FsPjxwYWdlcz43MTgtMjQ8L3BhZ2VzPjx2b2x1bWU+
MTM8L3ZvbHVtZT48bnVtYmVyPjk8L251bWJlcj48ZWRpdGlvbj4yMDE2LzA0LzE0PC9lZGl0aW9u
PjxrZXl3b3Jkcz48a2V5d29yZD5BaXIgUG9sbHV0YW50cywgT2NjdXBhdGlvbmFsL2FuYWx5c2lz
PC9rZXl3b3JkPjxrZXl3b3JkPipDb25zdHJ1Y3Rpb24gSW5kdXN0cnk8L2tleXdvcmQ+PGtleXdv
cmQ+Q29uc3RydWN0aW9uIE1hdGVyaWFsczwva2V5d29yZD48a2V5d29yZD5EdXN0LypwcmV2ZW50
aW9uICZhbXA7IGNvbnRyb2w8L2tleXdvcmQ+PGtleXdvcmQ+RW52aXJvbm1lbnRhbCBNb25pdG9y
aW5nPC9rZXl3b3JkPjxrZXl3b3JkPkluaGFsYXRpb24gRXhwb3N1cmUvYW5hbHlzaXMvKnByZXZl
bnRpb24gJmFtcDsgY29udHJvbDwva2V5d29yZD48a2V5d29yZD5PY2N1cGF0aW9uYWwgRXhwb3N1
cmUvYW5hbHlzaXMvKnByZXZlbnRpb24gJmFtcDsgY29udHJvbDwva2V5d29yZD48a2V5d29yZD5Q
YXJ0aWN1bGF0ZSBNYXR0ZXIvKmFuYWx5c2lzPC9rZXl3b3JkPjxrZXl3b3JkPipDb25jcmV0ZSBk
b3dlbCBkcmlsbGluZzwva2V5d29yZD48a2V5d29yZD4qY3J5c3RhbGxpbmUgc2lsaWNhPC9rZXl3
b3JkPjxrZXl3b3JkPipkdXN0IGNvbnRyb2wgc3lzdGVtczwva2V5d29yZD48a2V5d29yZD4qcmVz
cGlyYWJsZSBkdXN0PC9rZXl3b3JkPjwva2V5d29yZHM+PGRhdGVzPjx5ZWFyPjIwMTY8L3llYXI+
PHB1Yi1kYXRlcz48ZGF0ZT5TZXA8L2RhdGU+PC9wdWItZGF0ZXM+PC9kYXRlcz48aXNibj4xNTQ1
LTk2MjQgKFByaW50KSYjeEQ7MTU0NS05NjI0PC9pc2JuPjxhY2Nlc3Npb24tbnVtPjI3MDc0MDYy
PC9hY2Nlc3Npb24tbnVtPjx1cmxzPjxyZWxhdGVkLXVybHM+PHVybD5odHRwczovL3d3dy5uY2Jp
Lm5sbS5uaWguZ292L3BtYy9hcnRpY2xlcy9QTUM0OTgyMzkyL3BkZi9uaWhtczgwNTA5OS5wZGY8
L3VybD48L3JlbGF0ZWQtdXJscz48L3VybHM+PGN1c3RvbTI+UE1DNDk4MjM5MjwvY3VzdG9tMj48
Y3VzdG9tNj5OSUhNUzgwNTA5OTwvY3VzdG9tNj48ZWxlY3Ryb25pYy1yZXNvdXJjZS1udW0+MTAu
MTA4MC8xNTQ1OTYyNC4yMDE2LjExNzc2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Echt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DB8DD35" w14:textId="3C0CBEA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nstruction - outdoor testing area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0B002A" w14:textId="44EA4FF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wo dowel drilling machines (rotary-type pneumatic rock drill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B33F2C" w14:textId="2B4A6F9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olyvinyl chloride filters in three-piece cassettes.</w:t>
            </w:r>
          </w:p>
          <w:p w14:paraId="291210CB" w14:textId="7B8B5C2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iggins-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ewell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type respirable dust cyclones (Model BGI-4L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A97A20E" w14:textId="0B73CF9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 front of the dowel drilling machine.</w:t>
            </w:r>
          </w:p>
          <w:p w14:paraId="39BF1E6F" w14:textId="435ABF9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t the side of the machine near the control panel.</w:t>
            </w:r>
          </w:p>
          <w:p w14:paraId="351B04CD" w14:textId="4AE1613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rear of the machine adjacent to the dust collector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940A22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 m</w:t>
            </w:r>
          </w:p>
        </w:tc>
      </w:tr>
      <w:tr w:rsidR="00471E94" w:rsidRPr="00471E94" w14:paraId="67C64D04" w14:textId="77777777" w:rsidTr="00E21269">
        <w:trPr>
          <w:trHeight w:val="1164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86DAA1B" w14:textId="115EE44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223D582" w14:textId="3785842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3C28DE7" w14:textId="570541DE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YXJjaWE8L0F1dGhvcj48WWVhcj4yMDE0PC9ZZWFyPjxS
ZWNOdW0+MTEzMTU5PC9SZWNOdW0+PERpc3BsYXlUZXh0PihHYXJjaWEgZXQgYWwuIDIwMTQpPC9E
aXNwbGF5VGV4dD48cmVjb3JkPjxyZWMtbnVtYmVyPjExMzE1OTwvcmVjLW51bWJlcj48Zm9yZWln
bi1rZXlzPjxrZXkgYXBwPSJFTiIgZGItaWQ9IjBhZXQ5cjkyNjlwZnBmZWQyczg1ZmYyNzJldGF6
NWFwZHQwdCIgdGltZXN0YW1wPSIxNTk5MDQ1ODYzIiBndWlkPSJiZDQ3YzkwMC00ZDYwLTQ1YTAt
Yjc1MC0wZDMyMjQyYjhiODciPjExMzE1OTwva2V5PjwvZm9yZWlnbi1rZXlzPjxyZWYtdHlwZSBu
YW1lPSJKb3VybmFsIEFydGljbGUiPjE3PC9yZWYtdHlwZT48Y29udHJpYnV0b3JzPjxhdXRob3Jz
PjxhdXRob3I+R2FyY2lhLCBBLjwvYXV0aG9yPjxhdXRob3I+Sm9uZXMsIEUuPC9hdXRob3I+PGF1
dGhvcj5FY2h0LCBBLiBTLjwvYXV0aG9yPjxhdXRob3I+SGFsbCwgUi4gTS48L2F1dGhvcj48L2F1
dGhvcnM+PC9jb250cmlidXRvcnM+PGF1dGgtYWRkcmVzcz5hIE5hdGlvbmFsIEluc3RpdHV0ZSBm
b3IgT2NjdXBhdGlvbmFsIFNhZmV0eSBhbmQgSGVhbHRoIChOSU9TSCksIERpdmlzaW9uIG9mIEFw
cGxpZWQgUmVzZWFyY2ggYW5kIFRlY2hub2xvZ3kgKERBUlQpICwgQ2luY2lubmF0aSAsIE9oaW8u
PC9hdXRoLWFkZHJlc3M+PHRpdGxlcz48dGl0bGU+QW4gZXZhbHVhdGlvbiBvZiBhbiBhZnRlcm1h
cmtldCBsb2NhbCBleGhhdXN0IHZlbnRpbGF0aW9uIGRldmljZSBmb3Igc3VwcHJlc3NpbmcgcmVz
cGlyYWJsZSBkdXN0IGFuZCByZXNwaXJhYmxlIGNyeXN0YWxsaW5lIHNpbGljYSBkdXN0IGZyb20g
cG93ZXJlZCBzYXdzPC90aXRsZT48c2Vjb25kYXJ5LXRpdGxlPkogT2NjdXAgRW52aXJvbiBIeWc8
L3NlY29uZGFyeS10aXRsZT48L3RpdGxlcz48cGVyaW9kaWNhbD48ZnVsbC10aXRsZT5KIE9jY3Vw
IEVudmlyb24gSHlnPC9mdWxsLXRpdGxlPjwvcGVyaW9kaWNhbD48cGFnZXM+RDIwMC03PC9wYWdl
cz48dm9sdW1lPjExPC92b2x1bWU+PG51bWJlcj4xMTwvbnVtYmVyPjxlZGl0aW9uPjIwMTQvMDgv
MjY8L2VkaXRpb24+PGtleXdvcmRzPjxrZXl3b3JkPkFpciBQb2xsdXRhbnRzLCBPY2N1cGF0aW9u
YWwvKmFuYWx5c2lzPC9rZXl3b3JkPjxrZXl3b3JkPkNvbG9yYWRvPC9rZXl3b3JkPjxrZXl3b3Jk
PkNvbnN0cnVjdGlvbiBJbmR1c3RyeS8qaW5zdHJ1bWVudGF0aW9uPC9rZXl3b3JkPjxrZXl3b3Jk
PkNvbnN0cnVjdGlvbiBNYXRlcmlhbHM8L2tleXdvcmQ+PGtleXdvcmQ+RHVzdC9hbmFseXNpcy8q
cHJldmVudGlvbiAmYW1wOyBjb250cm9sPC9rZXl3b3JkPjxrZXl3b3JkPkVudmlyb25tZW50YWwg
TW9uaXRvcmluZy9tZXRob2RzPC9rZXl3b3JkPjxrZXl3b3JkPkVxdWlwbWVudCBEZXNpZ248L2tl
eXdvcmQ+PGtleXdvcmQ+SHVtYW5zPC9rZXl3b3JkPjxrZXl3b3JkPkluaGFsYXRpb24gRXhwb3N1
cmUvKmFuYWx5c2lzPC9rZXl3b3JkPjxrZXl3b3JkPk9jY3VwYXRpb25hbCBFeHBvc3VyZS8qcHJl
dmVudGlvbiAmYW1wOyBjb250cm9sPC9rZXl3b3JkPjxrZXl3b3JkPlNpbGljb24gRGlveGlkZS8q
YW5hbHlzaXM8L2tleXdvcmQ+PGtleXdvcmQ+VW5pdGVkIFN0YXRlczwva2V5d29yZD48a2V5d29y
ZD5WZW50aWxhdGlvbi8qaW5zdHJ1bWVudGF0aW9uPC9rZXl3b3JkPjwva2V5d29yZHM+PGRhdGVz
Pjx5ZWFyPjIwMTQ8L3llYXI+PC9kYXRlcz48aXNibj4xNTQ1LTk2MjQgKFByaW50KSYjeEQ7MTU0
NS05NjI0PC9pc2JuPjxhY2Nlc3Npb24tbnVtPjI1MTQ4NTEzPC9hY2Nlc3Npb24tbnVtPjx1cmxz
PjxyZWxhdGVkLXVybHM+PHVybD5odHRwczovL3d3dy5uY2JpLm5sbS5uaWguZ292L3BtYy9hcnRp
Y2xlcy9QTUM0NTUyMTc4L3BkZi9uaWhtczcxMzU1NC5wZGY8L3VybD48L3JlbGF0ZWQtdXJscz48
L3VybHM+PGN1c3RvbTI+UE1DNDU1MjE3ODwvY3VzdG9tMj48Y3VzdG9tNj5OSUhNUzcxMzU1NDwv
Y3VzdG9tNj48ZWxlY3Ryb25pYy1yZXNvdXJjZS1udW0+MTAuMTA4MC8xNTQ1OTYyNC4yMDE0Ljk1
NTE4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YXJjaWE8L0F1dGhvcj48WWVhcj4yMDE0PC9ZZWFyPjxS
ZWNOdW0+MTEzMTU5PC9SZWNOdW0+PERpc3BsYXlUZXh0PihHYXJjaWEgZXQgYWwuIDIwMTQpPC9E
aXNwbGF5VGV4dD48cmVjb3JkPjxyZWMtbnVtYmVyPjExMzE1OTwvcmVjLW51bWJlcj48Zm9yZWln
bi1rZXlzPjxrZXkgYXBwPSJFTiIgZGItaWQ9IjBhZXQ5cjkyNjlwZnBmZWQyczg1ZmYyNzJldGF6
NWFwZHQwdCIgdGltZXN0YW1wPSIxNTk5MDQ1ODYzIiBndWlkPSJiZDQ3YzkwMC00ZDYwLTQ1YTAt
Yjc1MC0wZDMyMjQyYjhiODciPjExMzE1OTwva2V5PjwvZm9yZWlnbi1rZXlzPjxyZWYtdHlwZSBu
YW1lPSJKb3VybmFsIEFydGljbGUiPjE3PC9yZWYtdHlwZT48Y29udHJpYnV0b3JzPjxhdXRob3Jz
PjxhdXRob3I+R2FyY2lhLCBBLjwvYXV0aG9yPjxhdXRob3I+Sm9uZXMsIEUuPC9hdXRob3I+PGF1
dGhvcj5FY2h0LCBBLiBTLjwvYXV0aG9yPjxhdXRob3I+SGFsbCwgUi4gTS48L2F1dGhvcj48L2F1
dGhvcnM+PC9jb250cmlidXRvcnM+PGF1dGgtYWRkcmVzcz5hIE5hdGlvbmFsIEluc3RpdHV0ZSBm
b3IgT2NjdXBhdGlvbmFsIFNhZmV0eSBhbmQgSGVhbHRoIChOSU9TSCksIERpdmlzaW9uIG9mIEFw
cGxpZWQgUmVzZWFyY2ggYW5kIFRlY2hub2xvZ3kgKERBUlQpICwgQ2luY2lubmF0aSAsIE9oaW8u
PC9hdXRoLWFkZHJlc3M+PHRpdGxlcz48dGl0bGU+QW4gZXZhbHVhdGlvbiBvZiBhbiBhZnRlcm1h
cmtldCBsb2NhbCBleGhhdXN0IHZlbnRpbGF0aW9uIGRldmljZSBmb3Igc3VwcHJlc3NpbmcgcmVz
cGlyYWJsZSBkdXN0IGFuZCByZXNwaXJhYmxlIGNyeXN0YWxsaW5lIHNpbGljYSBkdXN0IGZyb20g
cG93ZXJlZCBzYXdzPC90aXRsZT48c2Vjb25kYXJ5LXRpdGxlPkogT2NjdXAgRW52aXJvbiBIeWc8
L3NlY29uZGFyeS10aXRsZT48L3RpdGxlcz48cGVyaW9kaWNhbD48ZnVsbC10aXRsZT5KIE9jY3Vw
IEVudmlyb24gSHlnPC9mdWxsLXRpdGxlPjwvcGVyaW9kaWNhbD48cGFnZXM+RDIwMC03PC9wYWdl
cz48dm9sdW1lPjExPC92b2x1bWU+PG51bWJlcj4xMTwvbnVtYmVyPjxlZGl0aW9uPjIwMTQvMDgv
MjY8L2VkaXRpb24+PGtleXdvcmRzPjxrZXl3b3JkPkFpciBQb2xsdXRhbnRzLCBPY2N1cGF0aW9u
YWwvKmFuYWx5c2lzPC9rZXl3b3JkPjxrZXl3b3JkPkNvbG9yYWRvPC9rZXl3b3JkPjxrZXl3b3Jk
PkNvbnN0cnVjdGlvbiBJbmR1c3RyeS8qaW5zdHJ1bWVudGF0aW9uPC9rZXl3b3JkPjxrZXl3b3Jk
PkNvbnN0cnVjdGlvbiBNYXRlcmlhbHM8L2tleXdvcmQ+PGtleXdvcmQ+RHVzdC9hbmFseXNpcy8q
cHJldmVudGlvbiAmYW1wOyBjb250cm9sPC9rZXl3b3JkPjxrZXl3b3JkPkVudmlyb25tZW50YWwg
TW9uaXRvcmluZy9tZXRob2RzPC9rZXl3b3JkPjxrZXl3b3JkPkVxdWlwbWVudCBEZXNpZ248L2tl
eXdvcmQ+PGtleXdvcmQ+SHVtYW5zPC9rZXl3b3JkPjxrZXl3b3JkPkluaGFsYXRpb24gRXhwb3N1
cmUvKmFuYWx5c2lzPC9rZXl3b3JkPjxrZXl3b3JkPk9jY3VwYXRpb25hbCBFeHBvc3VyZS8qcHJl
dmVudGlvbiAmYW1wOyBjb250cm9sPC9rZXl3b3JkPjxrZXl3b3JkPlNpbGljb24gRGlveGlkZS8q
YW5hbHlzaXM8L2tleXdvcmQ+PGtleXdvcmQ+VW5pdGVkIFN0YXRlczwva2V5d29yZD48a2V5d29y
ZD5WZW50aWxhdGlvbi8qaW5zdHJ1bWVudGF0aW9uPC9rZXl3b3JkPjwva2V5d29yZHM+PGRhdGVz
Pjx5ZWFyPjIwMTQ8L3llYXI+PC9kYXRlcz48aXNibj4xNTQ1LTk2MjQgKFByaW50KSYjeEQ7MTU0
NS05NjI0PC9pc2JuPjxhY2Nlc3Npb24tbnVtPjI1MTQ4NTEzPC9hY2Nlc3Npb24tbnVtPjx1cmxz
PjxyZWxhdGVkLXVybHM+PHVybD5odHRwczovL3d3dy5uY2JpLm5sbS5uaWguZ292L3BtYy9hcnRp
Y2xlcy9QTUM0NTUyMTc4L3BkZi9uaWhtczcxMzU1NC5wZGY8L3VybD48L3JlbGF0ZWQtdXJscz48
L3VybHM+PGN1c3RvbTI+UE1DNDU1MjE3ODwvY3VzdG9tMj48Y3VzdG9tNj5OSUhNUzcxMzU1NDwv
Y3VzdG9tNj48ZWxlY3Ryb25pYy1yZXNvdXJjZS1udW0+MTAuMTA4MC8xNTQ1OTYyNC4yMDE0Ljk1
NTE4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arcia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26157D4" w14:textId="51C4989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sit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732541" w14:textId="35F931A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7–1/4-inch worm-drive electric circular saw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68DBCB" w14:textId="4840B7B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37-millimeter (mm) diameter Polyvinyl chloride (PVC) filters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n active sampling portable laser photomet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C4E8E4" w14:textId="636E6EA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three sample locations were not identified in the repo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274D1D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A2650F9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D85797B" w14:textId="37979C5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4923428" w14:textId="51C5C6A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om dedusting 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7E7BF85" w14:textId="4E4A618E" w:rsidR="003E2511" w:rsidRPr="00471E94" w:rsidRDefault="0070551E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48L0F1dGhvcj48WWVhcj4yMDE0PC9ZZWFyPjxSZWNO
dW0+Nzk4MzI4PC9SZWNOdW0+PERpc3BsYXlUZXh0PihMaW4gZXQgYWwuIDIwMTQpPC9EaXNwbGF5
VGV4dD48cmVjb3JkPjxyZWMtbnVtYmVyPjc5ODMyODwvcmVjLW51bWJlcj48Zm9yZWlnbi1rZXlz
PjxrZXkgYXBwPSJFTiIgZGItaWQ9IjBhZXQ5cjkyNjlwZnBmZWQyczg1ZmYyNzJldGF6NWFwZHQw
dCIgdGltZXN0YW1wPSIxNjAyNjc0ODAwIiBndWlkPSJhMzQ5MmJlYy1hMTQ3LTRkN2QtOTBmNi02
MjVjOWNkZmU1NTUiPjc5ODMyODwva2V5PjwvZm9yZWlnbi1rZXlzPjxyZWYtdHlwZSBuYW1lPSJD
b25mZXJlbmNlIFByb2NlZWRpbmdzIj4xMDwvcmVmLXR5cGU+PGNvbnRyaWJ1dG9ycz48YXV0aG9y
cz48YXV0aG9yPkxpbiwgTS4gUy48L2F1dGhvcj48YXV0aG9yPkxpLCBaLjwvYXV0aG9yPjxhdXRo
b3I+WmhhbmcsIEguIEwuPC9hdXRob3I+PC9hdXRob3JzPjxzdWJzaWRpYXJ5LWF1dGhvcnM+PGF1
dGhvcj5JbnRlcm5hdGlvbmFsIEZyb250aWVycyBvZiBTY2llbmNlLCBhbmQ8L2F1dGhvcj48YXV0
aG9yPlRlY2hub2xvZ3kgUmVzZWFyY2gsIEFzc29jaWF0aW9uPC9hdXRob3I+PGF1dGhvcj5Ib25n
IEtvbmcgQ29udHJvbCwgRW5naW5lZXJpbmc8L2F1dGhvcj48YXV0aG9yPkluZm9ybWF0aW9uLDwv
YXV0aG9yPjxhdXRob3I+U2NpZW5jZSBSZXNlYXJjaCwgQXNzb2NpYXRpb248L2F1dGhvcj48L3N1
YnNpZGlhcnktYXV0aG9ycz48L2NvbnRyaWJ1dG9ycz48YXV0aC1hZGRyZXNzPkd1YW5nZG9uZyBQ
b3dlciBHcmlkIFBvd2VyIFNjaWVuY2UgUmVzZWFyY2ggSW5zdGl0dXRlLCBHdWFuZ3pob3UsIENo
aW5hPC9hdXRoLWFkZHJlc3M+PHRpdGxlcz48dGl0bGU+VGhlIGNvbXByZWhlbnNpdmUgbWFuYWdl
bWVudCBvZiBjb2FsIGR1c3QgYW5kIGR1c3QgcmVtb3ZhbCBzeXN0ZW0gZGV2ZWxvcG1lbnQ8L3Rp
dGxlPjxzZWNvbmRhcnktdGl0bGU+MjAxMyAybmQgSW50ZXJuYXRpb25hbCBDb25mZXJlbmNlIG9u
IEZyb250aWVycyBvZiBFbmVyZ3kgYW5kIEVudmlyb25tZW50IEVuZ2luZWVyaW5nLCBJQ0ZFRUUg
MjAxMzwvc2Vjb25kYXJ5LXRpdGxlPjxhbHQtdGl0bGU+RW52aXJvbi4sIEVuZXJneSBTdXN0YWlu
YWJsZSBEZXYuIC0gUHJvYy4gSW50LiBDb25mLiBGcm9udGllciBFbmVyZ3kgRW52aXJvbi4gRW5n
LiwgSUNGRUVFPC9hbHQtdGl0bGU+PC90aXRsZXM+PHBhZ2VzPjE1Ny0xNjA8L3BhZ2VzPjx2b2x1
bWU+MTwvdm9sdW1lPjxrZXl3b3Jkcz48a2V5d29yZD5Db2FsIGR1c3Q8L2tleXdvcmQ+PGtleXdv
cmQ+Q29tcHJlaGVuc2l2ZSBtYW5hZ2VtZW50PC9rZXl3b3JkPjxrZXl3b3JkPkRldmVsb3BtZW50
PC9rZXl3b3JkPjxrZXl3b3JkPkR1c3QgcGVsbGV0aXppbmcgc3lzdGVtPC9rZXl3b3JkPjxrZXl3
b3JkPkNvbXByZWhlbnNpdmUgbWFuYWdlbWVudHM8L2tleXdvcmQ+PGtleXdvcmQ+RHVzdCBwb2xs
dXRpb248L2tleXdvcmQ+PGtleXdvcmQ+RHVzdCByZW1vdmFsPC9rZXl3b3JkPjxrZXl3b3JkPkR1
c3QgcmVtb3ZhbCBzeXN0ZW1zPC9rZXl3b3JkPjxrZXl3b3JkPkR1c3Qgc3VwcHJlc3Npb248L2tl
eXdvcmQ+PGtleXdvcmQ+UG9sbHV0aW9uIHByb2JsZW1zPC9rZXl3b3JkPjxrZXl3b3JkPlNhbXBs
ZSBwcmVwYXJhdGlvbjwva2V5d29yZD48a2V5d29yZD5EdXN0IGNvbnRyb2w8L2tleXdvcmQ+PC9r
ZXl3b3Jkcz48ZGF0ZXM+PHllYXI+MjAxNDwveWVhcj48L2RhdGVzPjxwdWItbG9jYXRpb24+SG9u
ZyBLb25nPC9wdWItbG9jYXRpb24+PGlzYm4+OTc4MTEzODAwMDUwNiAoSVNCTik8L2lzYm4+PHdv
cmstdHlwZT5Db25mZXJlbmNlIFBhcGVyPC93b3JrLXR5cGU+PHVybHM+PHJlbGF0ZWQtdXJscz48
dXJsPmh0dHBzOi8vd3d3LnNjb3B1cy5jb20vaW53YXJkL3JlY29yZC51cmk/ZWlkPTItczIuMC04
NDg5Njg3MDkzMiZhbXA7cGFydG5lcklEPTQwJmFtcDttZDU9ZjgwNmFhOTY4ZGY2YjE5MWI1ODI4
NzFmNTM2MTYyOTM8L3VybD48L3JlbGF0ZWQtdXJscz48L3VybHM+PGN1c3RvbTM+RW52aXJvbm1l
bnQsIEVuZXJneSBhbmQgU3VzdGFpbmFibGUgRGV2ZWxvcG1lbnQgLSBQcm9jZWVkaW5ncyBvZiB0
aGUgMjAxMyBJbnRlcm5hdGlvbmFsIENvbmZlcmVuY2Ugb24gRnJvbnRpZXIgb2YgRW5lcmd5IGFu
ZCBFbnZpcm9ubWVudCBFbmdpbmVlcmluZywgSUNGRUVFIDIwMTM8L2N1c3RvbTM+PHJlbW90ZS1k
YXRhYmFzZS1uYW1lPlNjb3B1czwvcmVtb3RlLWRhdGFiYXNlLW5hbWU+PGxhbmd1YWdlPkVuZ2xp
c2g8L2xhbmd1YWdlPjxhY2Nlc3MtZGF0ZT4yOCBOb3ZlbWJlciAyMDEzIHRocm91Z2ggMjkgTm92
ZW1iZXIgMjAxMzwvYWNjZXNzLWRhdG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48L0F1dGhvcj48WWVhcj4yMDE0PC9ZZWFyPjxSZWNO
dW0+Nzk4MzI4PC9SZWNOdW0+PERpc3BsYXlUZXh0PihMaW4gZXQgYWwuIDIwMTQpPC9EaXNwbGF5
VGV4dD48cmVjb3JkPjxyZWMtbnVtYmVyPjc5ODMyODwvcmVjLW51bWJlcj48Zm9yZWlnbi1rZXlz
PjxrZXkgYXBwPSJFTiIgZGItaWQ9IjBhZXQ5cjkyNjlwZnBmZWQyczg1ZmYyNzJldGF6NWFwZHQw
dCIgdGltZXN0YW1wPSIxNjAyNjc0ODAwIiBndWlkPSJhMzQ5MmJlYy1hMTQ3LTRkN2QtOTBmNi02
MjVjOWNkZmU1NTUiPjc5ODMyODwva2V5PjwvZm9yZWlnbi1rZXlzPjxyZWYtdHlwZSBuYW1lPSJD
b25mZXJlbmNlIFByb2NlZWRpbmdzIj4xMDwvcmVmLXR5cGU+PGNvbnRyaWJ1dG9ycz48YXV0aG9y
cz48YXV0aG9yPkxpbiwgTS4gUy48L2F1dGhvcj48YXV0aG9yPkxpLCBaLjwvYXV0aG9yPjxhdXRo
b3I+WmhhbmcsIEguIEwuPC9hdXRob3I+PC9hdXRob3JzPjxzdWJzaWRpYXJ5LWF1dGhvcnM+PGF1
dGhvcj5JbnRlcm5hdGlvbmFsIEZyb250aWVycyBvZiBTY2llbmNlLCBhbmQ8L2F1dGhvcj48YXV0
aG9yPlRlY2hub2xvZ3kgUmVzZWFyY2gsIEFzc29jaWF0aW9uPC9hdXRob3I+PGF1dGhvcj5Ib25n
IEtvbmcgQ29udHJvbCwgRW5naW5lZXJpbmc8L2F1dGhvcj48YXV0aG9yPkluZm9ybWF0aW9uLDwv
YXV0aG9yPjxhdXRob3I+U2NpZW5jZSBSZXNlYXJjaCwgQXNzb2NpYXRpb248L2F1dGhvcj48L3N1
YnNpZGlhcnktYXV0aG9ycz48L2NvbnRyaWJ1dG9ycz48YXV0aC1hZGRyZXNzPkd1YW5nZG9uZyBQ
b3dlciBHcmlkIFBvd2VyIFNjaWVuY2UgUmVzZWFyY2ggSW5zdGl0dXRlLCBHdWFuZ3pob3UsIENo
aW5hPC9hdXRoLWFkZHJlc3M+PHRpdGxlcz48dGl0bGU+VGhlIGNvbXByZWhlbnNpdmUgbWFuYWdl
bWVudCBvZiBjb2FsIGR1c3QgYW5kIGR1c3QgcmVtb3ZhbCBzeXN0ZW0gZGV2ZWxvcG1lbnQ8L3Rp
dGxlPjxzZWNvbmRhcnktdGl0bGU+MjAxMyAybmQgSW50ZXJuYXRpb25hbCBDb25mZXJlbmNlIG9u
IEZyb250aWVycyBvZiBFbmVyZ3kgYW5kIEVudmlyb25tZW50IEVuZ2luZWVyaW5nLCBJQ0ZFRUUg
MjAxMzwvc2Vjb25kYXJ5LXRpdGxlPjxhbHQtdGl0bGU+RW52aXJvbi4sIEVuZXJneSBTdXN0YWlu
YWJsZSBEZXYuIC0gUHJvYy4gSW50LiBDb25mLiBGcm9udGllciBFbmVyZ3kgRW52aXJvbi4gRW5n
LiwgSUNGRUVFPC9hbHQtdGl0bGU+PC90aXRsZXM+PHBhZ2VzPjE1Ny0xNjA8L3BhZ2VzPjx2b2x1
bWU+MTwvdm9sdW1lPjxrZXl3b3Jkcz48a2V5d29yZD5Db2FsIGR1c3Q8L2tleXdvcmQ+PGtleXdv
cmQ+Q29tcHJlaGVuc2l2ZSBtYW5hZ2VtZW50PC9rZXl3b3JkPjxrZXl3b3JkPkRldmVsb3BtZW50
PC9rZXl3b3JkPjxrZXl3b3JkPkR1c3QgcGVsbGV0aXppbmcgc3lzdGVtPC9rZXl3b3JkPjxrZXl3
b3JkPkNvbXByZWhlbnNpdmUgbWFuYWdlbWVudHM8L2tleXdvcmQ+PGtleXdvcmQ+RHVzdCBwb2xs
dXRpb248L2tleXdvcmQ+PGtleXdvcmQ+RHVzdCByZW1vdmFsPC9rZXl3b3JkPjxrZXl3b3JkPkR1
c3QgcmVtb3ZhbCBzeXN0ZW1zPC9rZXl3b3JkPjxrZXl3b3JkPkR1c3Qgc3VwcHJlc3Npb248L2tl
eXdvcmQ+PGtleXdvcmQ+UG9sbHV0aW9uIHByb2JsZW1zPC9rZXl3b3JkPjxrZXl3b3JkPlNhbXBs
ZSBwcmVwYXJhdGlvbjwva2V5d29yZD48a2V5d29yZD5EdXN0IGNvbnRyb2w8L2tleXdvcmQ+PC9r
ZXl3b3Jkcz48ZGF0ZXM+PHllYXI+MjAxNDwveWVhcj48L2RhdGVzPjxwdWItbG9jYXRpb24+SG9u
ZyBLb25nPC9wdWItbG9jYXRpb24+PGlzYm4+OTc4MTEzODAwMDUwNiAoSVNCTik8L2lzYm4+PHdv
cmstdHlwZT5Db25mZXJlbmNlIFBhcGVyPC93b3JrLXR5cGU+PHVybHM+PHJlbGF0ZWQtdXJscz48
dXJsPmh0dHBzOi8vd3d3LnNjb3B1cy5jb20vaW53YXJkL3JlY29yZC51cmk/ZWlkPTItczIuMC04
NDg5Njg3MDkzMiZhbXA7cGFydG5lcklEPTQwJmFtcDttZDU9ZjgwNmFhOTY4ZGY2YjE5MWI1ODI4
NzFmNTM2MTYyOTM8L3VybD48L3JlbGF0ZWQtdXJscz48L3VybHM+PGN1c3RvbTM+RW52aXJvbm1l
bnQsIEVuZXJneSBhbmQgU3VzdGFpbmFibGUgRGV2ZWxvcG1lbnQgLSBQcm9jZWVkaW5ncyBvZiB0
aGUgMjAxMyBJbnRlcm5hdGlvbmFsIENvbmZlcmVuY2Ugb24gRnJvbnRpZXIgb2YgRW5lcmd5IGFu
ZCBFbnZpcm9ubWVudCBFbmdpbmVlcmluZywgSUNGRUVFIDIwMTM8L2N1c3RvbTM+PHJlbW90ZS1k
YXRhYmFzZS1uYW1lPlNjb3B1czwvcmVtb3RlLWRhdGFiYXNlLW5hbWU+PGxhbmd1YWdlPkVuZ2xp
c2g8L2xhbmd1YWdlPjxhY2Nlc3MtZGF0ZT4yOCBOb3ZlbWJlciAyMDEzIHRocm91Z2ggMjkgTm92
ZW1iZXIgMjAxMzwvYWNjZXNzLWRhdG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n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E47F5DF" w14:textId="2F9D71B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aboratory sampling roo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B049F9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12A6C1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941706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442403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CE76380" w14:textId="77777777" w:rsidTr="00E21269">
        <w:trPr>
          <w:trHeight w:val="96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AFD17AF" w14:textId="16D7AF0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A824307" w14:textId="68BF677E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extraction drill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252550E" w14:textId="327B1ECB" w:rsidR="003E2511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Yin&lt;/Author&gt;&lt;Year&gt;2013&lt;/Year&gt;&lt;RecNum&gt;235611&lt;/RecNum&gt;&lt;DisplayText&gt;(Yin et al. 2013)&lt;/DisplayText&gt;&lt;record&gt;&lt;rec-number&gt;235611&lt;/rec-number&gt;&lt;foreign-keys&gt;&lt;key app="EN" db-id="0aet9r9269pfpfed2s85ff272etaz5apdt0t" timestamp="1601718075" guid="dc929cb6-dfa4-4c1c-9c11-ca6e0046fb92"&gt;235611&lt;/key&gt;&lt;/foreign-keys&gt;&lt;ref-type name="Journal Article"&gt;17&lt;/ref-type&gt;&lt;contributors&gt;&lt;authors&gt;&lt;author&gt;Yin, Qilei&lt;/author&gt;&lt;author&gt;Peng, Jianming&lt;/author&gt;&lt;author&gt;Bo, Kun&lt;/author&gt;&lt;author&gt;He, Jiangfu&lt;/author&gt;&lt;author&gt;Kui, Yanlong&lt;/author&gt;&lt;author&gt;Gan, Xin&lt;/author&gt;&lt;/authors&gt;&lt;/contributors&gt;&lt;auth-address&gt;Jilin Univ, Coll Construct Engn, Changchun 130023, Peoples R China&lt;/auth-address&gt;&lt;titles&gt;&lt;title&gt;Study on dust control performance of a hammer drill bit&lt;/title&gt;&lt;secondary-title&gt;International Journal of Mining, Reclamation and Environment&lt;/secondary-title&gt;&lt;alt-title&gt;Int J Min Reclam Env&lt;/alt-title&gt;&lt;/titles&gt;&lt;periodical&gt;&lt;full-title&gt;International Journal of Mining, Reclamation and Environment&lt;/full-title&gt;&lt;/periodical&gt;&lt;pages&gt;393-406&lt;/pages&gt;&lt;volume&gt;27&lt;/volume&gt;&lt;number&gt;6&lt;/number&gt;&lt;keywords&gt;&lt;keyword&gt;drilling dust control&lt;/keyword&gt;&lt;keyword&gt;drill bit&lt;/keyword&gt;&lt;keyword&gt;suction nozzle&lt;/keyword&gt;&lt;keyword&gt;suction capacity&lt;/keyword&gt;&lt;keyword&gt;cfd simulation&lt;/keyword&gt;&lt;keyword&gt;cfd&lt;/keyword&gt;&lt;keyword&gt;ejector&lt;/keyword&gt;&lt;keyword&gt;ventilation&lt;/keyword&gt;&lt;/keywords&gt;&lt;dates&gt;&lt;year&gt;2013&lt;/year&gt;&lt;pub-dates&gt;&lt;date&gt;Dec 1&lt;/date&gt;&lt;/pub-dates&gt;&lt;/dates&gt;&lt;isbn&gt;1748-0930&lt;/isbn&gt;&lt;accession-num&gt;WOS:000326673100004&lt;/accession-num&gt;&lt;urls&gt;&lt;related-urls&gt;&lt;url&gt;&amp;lt;Go to ISI&amp;gt;://WOS:000326673100004&lt;/url&gt;&lt;/related-urls&gt;&lt;/urls&gt;&lt;electronic-resource-num&gt;10.1080/17480930.2013.7877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Yin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4C3AE37" w14:textId="390CD462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pen pit molybdenum ore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1FF485B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everse circulation DTH air hammer drilling system with a CD-3 coring drill rig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876C67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567EBE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4908E7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C1148C2" w14:textId="77777777" w:rsidTr="00E21269">
        <w:trPr>
          <w:trHeight w:val="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3E120B0" w14:textId="72B7745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EAFA4BA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34F5487" w14:textId="57EF9272" w:rsidR="003E2511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TwvQXV0aG9yPjxZZWFyPjIwMTk8L1llYXI+PFJlY051
bT45Mzk2MjwvUmVjTnVtPjxEaXNwbGF5VGV4dD4oTGksIFMgZXQgYWwuIDIwMTkpPC9EaXNwbGF5
VGV4dD48cmVjb3JkPjxyZWMtbnVtYmVyPjkzOTYyPC9yZWMtbnVtYmVyPjxmb3JlaWduLWtleXM+
PGtleSBhcHA9IkVOIiBkYi1pZD0iMGFldDlyOTI2OXBmcGZlZDJzODVmZjI3MmV0YXo1YXBkdDB0
IiB0aW1lc3RhbXA9IjE1OTkwNDU3NzEiIGd1aWQ9ImEyNzU3ZmE0LTU1MDgtNDVmYi04NjYwLWVi
YzkyNTQyMGNlMCI+OTM5NjI8L2tleT48L2ZvcmVpZ24ta2V5cz48cmVmLXR5cGUgbmFtZT0iSm91
cm5hbCBBcnRpY2xlIj4xNzwvcmVmLXR5cGU+PGNvbnRyaWJ1dG9ycz48YXV0aG9ycz48YXV0aG9y
PkxpLCBTaGloYW5nPC9hdXRob3I+PGF1dGhvcj5YaWUsIEJpYW88L2F1dGhvcj48YXV0aG9yPkh1
LCBTaHVkYTwvYXV0aG9yPjxhdXRob3I+SmluLCBIYW88L2F1dGhvcj48YXV0aG9yPkxpdSwgSGFv
PC9hdXRob3I+PGF1dGhvcj5UYW4sIFhpYW95dTwvYXV0aG9yPjxhdXRob3I+WmhvdSwgRnViYW88
L2F1dGhvcj48L2F1dGhvcnM+PC9jb250cmlidXRvcnM+PGF1dGgtYWRkcmVzcz5DaGluYSBVbml2
IE1pbiAmYW1wOyBUZWNobm9sLCBKaWFuZ3N1IEtleSBMYWIgRmlyZSBTYWZldHkgVXJiYW4gVW5k
ZXJncm91bmQgU3BhLCBYdXpob3UgMjIxMTE2LCBKaWFuZ3N1LCBQZW9wbGVzIFIgQ2hpbmEmI3hE
O0NoaW5hIFVuaXYgTWluICZhbXA7IFRlY2hub2wsIFNjaCBTYWZldHkgRW5nbiwgWHV6aG91IDIy
MTExNiwgSmlhbmdzdSwgUGVvcGxlcyBSIENoaW5hJiN4RDtDaGluYSBVbml2IE1pbiAmYW1wOyBU
ZWNobm9sLCBTdGF0ZSBLZXkgTGFiIENvYWwgUmVzb3VyY2VzICZhbXA7IE1pbmUgU2FmZXR5LCBY
dXpob3UgMjIxMTE2LCBKaWFuZ3N1LCBQZW9wbGVzIFIgQ2hpbmE8L2F1dGgtYWRkcmVzcz48dGl0
bGVzPjx0aXRsZT5SZW1vdmFsIG9mIGR1c3QgcHJvZHVjZWQgaW4gdGhlIHJvYWR3YXkgb2YgY29h
bCBtaW5lIHVzaW5nIGEgbWluaW5nIGR1c3QgZmlsdHJhdGlvbiBzeXN0ZW08L3RpdGxlPjxzZWNv
bmRhcnktdGl0bGU+QWR2YW5jZWQgUG93ZGVyIFRlY2hub2xvZ3k8L3NlY29uZGFyeS10aXRsZT48
YWx0LXRpdGxlPkFkdiBQb3dkZXIgVGVjaG5vbDwvYWx0LXRpdGxlPjwvdGl0bGVzPjxwZXJpb2Rp
Y2FsPjxmdWxsLXRpdGxlPkFkdmFuY2VkIFBvd2RlciBUZWNobm9sb2d5PC9mdWxsLXRpdGxlPjwv
cGVyaW9kaWNhbD48cGFnZXM+OTExLTkxOTwvcGFnZXM+PHZvbHVtZT4zMDwvdm9sdW1lPjxudW1i
ZXI+NTwvbnVtYmVyPjxrZXl3b3Jkcz48a2V5d29yZD5wbGVhdGVkIGZpbHRlciBjYXJ0cmlkZ2U8
L2tleXdvcmQ+PGtleXdvcmQ+cGFydGljdWxhdGUgbWF0dGVyPC9rZXl3b3JkPjxrZXl3b3JkPmNv
YWwgbWluZTwva2V5d29yZD48a2V5d29yZD5kdXN0IGZpbHRlcjwva2V5d29yZD48a2V5d29yZD5w
dWxzZSBqZXQgY2xlYW5pbmc8L2tleXdvcmQ+PGtleXdvcmQ+c2l6ZWQgYWVyb3NvbC1wYXJ0aWNs
ZXM8L2tleXdvcmQ+PGtleXdvcmQ+Y29sbGVjdGlvbiBlZmZpY2llbmN5PC9rZXl3b3JkPjxrZXl3
b3JkPmZpbHRlcnM8L2tleXdvcmQ+PGtleXdvcmQ+dGVjaG5vbG9neTwva2V5d29yZD48a2V5d29y
ZD5yb2NrPC9rZXl3b3JkPjxrZXl3b3JkPmZvYW08L2tleXdvcmQ+PC9rZXl3b3Jkcz48ZGF0ZXM+
PHllYXI+MjAxOTwveWVhcj48cHViLWRhdGVzPjxkYXRlPk1heTwvZGF0ZT48L3B1Yi1kYXRlcz48
L2RhdGVzPjxpc2JuPjA5MjEtODgzMTwvaXNibj48YWNjZXNzaW9uLW51bT5XT1M6MDAwNDY1Mzg4
MDAwMDAzPC9hY2Nlc3Npb24tbnVtPjx1cmxzPjxyZWxhdGVkLXVybHM+PHVybD4mbHQ7R28gdG8g
SVNJJmd0OzovL1dPUzowMDA0NjUzODgwMDAwMDM8L3VybD48dXJsPmh0dHBzOi8vd3d3LnNjaWVu
Y2VkaXJlY3QuY29tL3NjaWVuY2UvYXJ0aWNsZS9hYnMvcGlpL1MwOTIxODgzMTE5MzAwMjYzP3Zp
YSUzRGlodWI8L3VybD48L3JlbGF0ZWQtdXJscz48L3VybHM+PGVsZWN0cm9uaWMtcmVzb3VyY2Ut
bnVtPjEwLjEwMTYvai5hcHQuMjAxOS4wMi4wMDU8L2VsZWN0cm9uaWMtcmVzb3VyY2UtbnVtPjxs
YW5n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TwvQXV0aG9yPjxZZWFyPjIwMTk8L1llYXI+PFJlY051
bT45Mzk2MjwvUmVjTnVtPjxEaXNwbGF5VGV4dD4oTGksIFMgZXQgYWwuIDIwMTkpPC9EaXNwbGF5
VGV4dD48cmVjb3JkPjxyZWMtbnVtYmVyPjkzOTYyPC9yZWMtbnVtYmVyPjxmb3JlaWduLWtleXM+
PGtleSBhcHA9IkVOIiBkYi1pZD0iMGFldDlyOTI2OXBmcGZlZDJzODVmZjI3MmV0YXo1YXBkdDB0
IiB0aW1lc3RhbXA9IjE1OTkwNDU3NzEiIGd1aWQ9ImEyNzU3ZmE0LTU1MDgtNDVmYi04NjYwLWVi
YzkyNTQyMGNlMCI+OTM5NjI8L2tleT48L2ZvcmVpZ24ta2V5cz48cmVmLXR5cGUgbmFtZT0iSm91
cm5hbCBBcnRpY2xlIj4xNzwvcmVmLXR5cGU+PGNvbnRyaWJ1dG9ycz48YXV0aG9ycz48YXV0aG9y
PkxpLCBTaGloYW5nPC9hdXRob3I+PGF1dGhvcj5YaWUsIEJpYW88L2F1dGhvcj48YXV0aG9yPkh1
LCBTaHVkYTwvYXV0aG9yPjxhdXRob3I+SmluLCBIYW88L2F1dGhvcj48YXV0aG9yPkxpdSwgSGFv
PC9hdXRob3I+PGF1dGhvcj5UYW4sIFhpYW95dTwvYXV0aG9yPjxhdXRob3I+WmhvdSwgRnViYW88
L2F1dGhvcj48L2F1dGhvcnM+PC9jb250cmlidXRvcnM+PGF1dGgtYWRkcmVzcz5DaGluYSBVbml2
IE1pbiAmYW1wOyBUZWNobm9sLCBKaWFuZ3N1IEtleSBMYWIgRmlyZSBTYWZldHkgVXJiYW4gVW5k
ZXJncm91bmQgU3BhLCBYdXpob3UgMjIxMTE2LCBKaWFuZ3N1LCBQZW9wbGVzIFIgQ2hpbmEmI3hE
O0NoaW5hIFVuaXYgTWluICZhbXA7IFRlY2hub2wsIFNjaCBTYWZldHkgRW5nbiwgWHV6aG91IDIy
MTExNiwgSmlhbmdzdSwgUGVvcGxlcyBSIENoaW5hJiN4RDtDaGluYSBVbml2IE1pbiAmYW1wOyBU
ZWNobm9sLCBTdGF0ZSBLZXkgTGFiIENvYWwgUmVzb3VyY2VzICZhbXA7IE1pbmUgU2FmZXR5LCBY
dXpob3UgMjIxMTE2LCBKaWFuZ3N1LCBQZW9wbGVzIFIgQ2hpbmE8L2F1dGgtYWRkcmVzcz48dGl0
bGVzPjx0aXRsZT5SZW1vdmFsIG9mIGR1c3QgcHJvZHVjZWQgaW4gdGhlIHJvYWR3YXkgb2YgY29h
bCBtaW5lIHVzaW5nIGEgbWluaW5nIGR1c3QgZmlsdHJhdGlvbiBzeXN0ZW08L3RpdGxlPjxzZWNv
bmRhcnktdGl0bGU+QWR2YW5jZWQgUG93ZGVyIFRlY2hub2xvZ3k8L3NlY29uZGFyeS10aXRsZT48
YWx0LXRpdGxlPkFkdiBQb3dkZXIgVGVjaG5vbDwvYWx0LXRpdGxlPjwvdGl0bGVzPjxwZXJpb2Rp
Y2FsPjxmdWxsLXRpdGxlPkFkdmFuY2VkIFBvd2RlciBUZWNobm9sb2d5PC9mdWxsLXRpdGxlPjwv
cGVyaW9kaWNhbD48cGFnZXM+OTExLTkxOTwvcGFnZXM+PHZvbHVtZT4zMDwvdm9sdW1lPjxudW1i
ZXI+NTwvbnVtYmVyPjxrZXl3b3Jkcz48a2V5d29yZD5wbGVhdGVkIGZpbHRlciBjYXJ0cmlkZ2U8
L2tleXdvcmQ+PGtleXdvcmQ+cGFydGljdWxhdGUgbWF0dGVyPC9rZXl3b3JkPjxrZXl3b3JkPmNv
YWwgbWluZTwva2V5d29yZD48a2V5d29yZD5kdXN0IGZpbHRlcjwva2V5d29yZD48a2V5d29yZD5w
dWxzZSBqZXQgY2xlYW5pbmc8L2tleXdvcmQ+PGtleXdvcmQ+c2l6ZWQgYWVyb3NvbC1wYXJ0aWNs
ZXM8L2tleXdvcmQ+PGtleXdvcmQ+Y29sbGVjdGlvbiBlZmZpY2llbmN5PC9rZXl3b3JkPjxrZXl3
b3JkPmZpbHRlcnM8L2tleXdvcmQ+PGtleXdvcmQ+dGVjaG5vbG9neTwva2V5d29yZD48a2V5d29y
ZD5yb2NrPC9rZXl3b3JkPjxrZXl3b3JkPmZvYW08L2tleXdvcmQ+PC9rZXl3b3Jkcz48ZGF0ZXM+
PHllYXI+MjAxOTwveWVhcj48cHViLWRhdGVzPjxkYXRlPk1heTwvZGF0ZT48L3B1Yi1kYXRlcz48
L2RhdGVzPjxpc2JuPjA5MjEtODgzMTwvaXNibj48YWNjZXNzaW9uLW51bT5XT1M6MDAwNDY1Mzg4
MDAwMDAzPC9hY2Nlc3Npb24tbnVtPjx1cmxzPjxyZWxhdGVkLXVybHM+PHVybD4mbHQ7R28gdG8g
SVNJJmd0OzovL1dPUzowMDA0NjUzODgwMDAwMDM8L3VybD48dXJsPmh0dHBzOi8vd3d3LnNjaWVu
Y2VkaXJlY3QuY29tL3NjaWVuY2UvYXJ0aWNsZS9hYnMvcGlpL1MwOTIxODgzMTE5MzAwMjYzP3Zp
YSUzRGlodWI8L3VybD48L3JlbGF0ZWQtdXJscz48L3VybHM+PGVsZWN0cm9uaWMtcmVzb3VyY2Ut
bnVtPjEwLjEwMTYvai5hcHQuMjAxOS4wMi4wMDU8L2VsZWN0cm9uaWMtcmVzb3VyY2UtbnVtPjxs
YW5n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, S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5BCE4AC" w14:textId="731EF0A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9D5DD9" w14:textId="2691DD2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BZ-318 type 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260C9F" w14:textId="23F7E86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Z-1000 direct-reading instru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BF11D8" w14:textId="0624A2A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let of the dust collector -12 m from the heading fac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Outlet of the extraction fan - 24 m from the heading fac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1C5C63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5 m</w:t>
            </w:r>
          </w:p>
        </w:tc>
      </w:tr>
      <w:tr w:rsidR="00471E94" w:rsidRPr="00471E94" w14:paraId="20A84484" w14:textId="77777777" w:rsidTr="00E21269">
        <w:trPr>
          <w:trHeight w:val="674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E2131FD" w14:textId="044544A2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A8785E2" w14:textId="3FA983E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 with wet multi-scrubbe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C281A2D" w14:textId="0D45185A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arei&lt;/Author&gt;&lt;Year&gt;2018&lt;/Year&gt;&lt;RecNum&gt;236077&lt;/RecNum&gt;&lt;DisplayText&gt;(Zarei et al. 2018)&lt;/DisplayText&gt;&lt;record&gt;&lt;rec-number&gt;236077&lt;/rec-number&gt;&lt;foreign-keys&gt;&lt;key app="EN" db-id="0aet9r9269pfpfed2s85ff272etaz5apdt0t" timestamp="1601764509" guid="870498b0-c25b-47f8-b43b-c1bf4ab6ecbf"&gt;236077&lt;/key&gt;&lt;/foreign-keys&gt;&lt;ref-type name="Journal Article"&gt;17&lt;/ref-type&gt;&lt;contributors&gt;&lt;authors&gt;&lt;author&gt;Zarei, Abdorreza&lt;/author&gt;&lt;author&gt;Jahangiri, Mehdi&lt;/author&gt;&lt;author&gt;Koohpaei, Alireza&lt;/author&gt;&lt;author&gt;Zolfaghari, Ahmad&lt;/author&gt;&lt;author&gt;Barkhordari, Abolfazl&lt;/author&gt;&lt;author&gt;Mortezavi Mehrizi, Morteza&lt;/author&gt;&lt;/authors&gt;&lt;/contributors&gt;&lt;titles&gt;&lt;title&gt;Design, Construction and Evaluation of Local Exhaust Ventilation System for the Control of Total Dust and Crystalline Silica in a Tile Manufacturing Factory&lt;/title&gt;&lt;secondary-title&gt;Journal of Health Sciences and Surveillance System&lt;/secondary-title&gt;&lt;/titles&gt;&lt;periodical&gt;&lt;full-title&gt;Journal of Health Sciences and Surveillance System&lt;/full-title&gt;&lt;/periodical&gt;&lt;pages&gt;165-172&lt;/pages&gt;&lt;volume&gt;6&lt;/volume&gt;&lt;number&gt;4&lt;/number&gt;&lt;dates&gt;&lt;year&gt;2018&lt;/year&gt;&lt;/dates&gt;&lt;isbn&gt;2345-389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arei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3F281D3" w14:textId="160A88F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ile manufacturing pla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6B28D5" w14:textId="4E1BEBB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Dust sources in the plant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0A6185" w14:textId="2D354F0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Model SKC sampling pump.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C4C2BF8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3F9E4A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C1C9B5A" w14:textId="77777777" w:rsidTr="00E21269">
        <w:trPr>
          <w:trHeight w:val="75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259484D" w14:textId="0FDB7DF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637B5B2" w14:textId="24B3F29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isposable dust collector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2425418" w14:textId="36AFC092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GYW48L0F1dGhvcj48WWVhcj4yMDEyPC9ZZWFyPjxSZWNO
dW0+OTQ1NTk8L1JlY051bT48RGlzcGxheVRleHQ+KEZhbiBldCBhbC4gMjAxMik8L0Rpc3BsYXlU
ZXh0PjxyZWNvcmQ+PHJlYy1udW1iZXI+OTQ1NTk8L3JlYy1udW1iZXI+PGZvcmVpZ24ta2V5cz48
a2V5IGFwcD0iRU4iIGRiLWlkPSIwYWV0OXI5MjY5cGZwZmVkMnM4NWZmMjcyZXRhejVhcGR0MHQi
IHRpbWVzdGFtcD0iMTU5OTA0NTc3MyIgZ3VpZD0iNmQxMTNhN2ItN2RmZC00YTg2LWEzMGMtNTlj
YjE3NThhMDcyIj45NDU1OTwva2V5PjwvZm9yZWlnbi1rZXlzPjxyZWYtdHlwZSBuYW1lPSJKb3Vy
bmFsIEFydGljbGUiPjE3PC9yZWYtdHlwZT48Y29udHJpYnV0b3JzPjxhdXRob3JzPjxhdXRob3I+
RmFuLCBTaGljaGFvPC9hdXRob3I+PGF1dGhvcj5Xb25nLCBZdWVuLXdhaDwvYXV0aG9yPjxhdXRo
b3I+U2hlbiwgTGl5aW48L2F1dGhvcj48YXV0aG9yPkx1LCBXZWlzaGVuZzwvYXV0aG9yPjxhdXRo
b3I+V2FuZywgVGFvPC9hdXRob3I+PGF1dGhvcj5ZdSwgQW5uPC9hdXRob3I+PGF1dGhvcj5TaGVu
LCBRaXBpbmc8L2F1dGhvcj48L2F1dGhvcnM+PC9jb250cmlidXRvcnM+PGF1dGgtYWRkcmVzcz5I
b25nIEtvbmcgUG9seXRlY2ggVW5pdiwgRGVwdCBCbGRnICZhbXA7IFJlYWwgRXN0YXRlLCBIb25n
IEtvbmcsIEhvbmcgS29uZywgUGVvcGxlcyBSIENoaW5hJiN4RDtIb25nIEtvbmcgUG9seXRlY2gg
VW5pdiwgRGVwdCBBcHBsIFBoeXMsIEhvbmcgS29uZywgSG9uZyBLb25nLCBQZW9wbGVzIFIgQ2hp
bmEmI3hEO1VuaXYgSG9uZyBLb25nLCBEZXB0IFJlYWwgRXN0YXRlICZhbXA7IENvbnN0cnVjdCwg
SG9uZyBLb25nLCBIb25nIEtvbmcsIFBlb3BsZXMgUiBDaGluYSYjeEQ7SG9uZyBLb25nIFBvbHl0
ZWNoIFVuaXYsIERlcHQgQ2l2aWwgJmFtcDsgU3RydWN0IEVuZ24sIEhvbmcgS29uZywgSG9uZyBL
b25nLCBQZW9wbGVzIFIgQ2hpbmE8L2F1dGgtYWRkcmVzcz48dGl0bGVzPjx0aXRsZT5UaGUgZWZm
ZWN0aXZlbmVzcyBvZiBEdXN0QnViYmxlcyBvbiBkdXN0IGNvbnRyb2wgaW4gdGhlIHByb2Nlc3Mg
b2YgY29uY3JldGUgZHJpbGxpbmc8L3RpdGxlPjxzZWNvbmRhcnktdGl0bGU+U2FmZXR5IFNjaWVu
Y2U8L3NlY29uZGFyeS10aXRsZT48YWx0LXRpdGxlPlNhZmV0eSBTY2k8L2FsdC10aXRsZT48L3Rp
dGxlcz48cGVyaW9kaWNhbD48ZnVsbC10aXRsZT5TYWZldHkgU2NpZW5jZTwvZnVsbC10aXRsZT48
L3BlcmlvZGljYWw+PHBhZ2VzPjEyODQtMTI4OTwvcGFnZXM+PHZvbHVtZT41MDwvdm9sdW1lPjxu
dW1iZXI+NTwvbnVtYmVyPjxzZWN0aW9uPjEyODQ8L3NlY3Rpb24+PGtleXdvcmRzPjxrZXl3b3Jk
PmR1c3RidWJibGU8L2tleXdvcmQ+PGtleXdvcmQ+cmVzcGlyYWJsZSBkdXN0PC9rZXl3b3JkPjxr
ZXl3b3JkPnJlc3BpcmFibGUgc2lsaWNhIGR1c3Q8L2tleXdvcmQ+PGtleXdvcmQ+Y29uY3JldGUg
ZHJpbGxpbmc8L2tleXdvcmQ+PGtleXdvcmQ+Y29uc3RydWN0aW9uIGFjdGl2aXRpZXM8L2tleXdv
cmQ+PC9rZXl3b3Jkcz48ZGF0ZXM+PHllYXI+MjAxMjwveWVhcj48cHViLWRhdGVzPjxkYXRlPkp1
bjwvZGF0ZT48L3B1Yi1kYXRlcz48L2RhdGVzPjxpc2JuPjA5MjU3NTM1PC9pc2JuPjxhY2Nlc3Np
b24tbnVtPldPUzowMDAzMDE4ODcxMDAwMTU8L2FjY2Vzc2lvbi1udW0+PHVybHM+PHJlbGF0ZWQt
dXJscz48dXJsPiZsdDtHbyB0byBJU0kmZ3Q7Oi8vV09TOjAwMDMwMTg4NzEwMDAxNTwvdXJsPjx1
cmw+aHR0cHM6Ly93d3cuc2NpZW5jZWRpcmVjdC5jb20vc2NpZW5jZS9hcnRpY2xlL3BpaS9TMDky
NTc1MzUxMjAwMDA0NT92aWElM0RpaHViPC91cmw+PHVybD5odHRwczovL3d3dy5zY2llbmNlZGly
ZWN0LmNvbS9zY2llbmNlL2FydGljbGUvYWJzL3BpaS9TMDkyNTc1MzUxMjAwMDA0NT92aWElM0Rp
aHViPC91cmw+PC9yZWxhdGVkLXVybHM+PC91cmxzPjxlbGVjdHJvbmljLXJlc291cmNlLW51bT4x
MC4xMDE2L2ouc3NjaS4yMDEyLjAxLjAwMTwvZWxlY3Ryb25pYy1yZXNvdXJjZS1udW0+PGxhbmd1
YWdlPkVu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GYW48L0F1dGhvcj48WWVhcj4yMDEyPC9ZZWFyPjxSZWNO
dW0+OTQ1NTk8L1JlY051bT48RGlzcGxheVRleHQ+KEZhbiBldCBhbC4gMjAxMik8L0Rpc3BsYXlU
ZXh0PjxyZWNvcmQ+PHJlYy1udW1iZXI+OTQ1NTk8L3JlYy1udW1iZXI+PGZvcmVpZ24ta2V5cz48
a2V5IGFwcD0iRU4iIGRiLWlkPSIwYWV0OXI5MjY5cGZwZmVkMnM4NWZmMjcyZXRhejVhcGR0MHQi
IHRpbWVzdGFtcD0iMTU5OTA0NTc3MyIgZ3VpZD0iNmQxMTNhN2ItN2RmZC00YTg2LWEzMGMtNTlj
YjE3NThhMDcyIj45NDU1OTwva2V5PjwvZm9yZWlnbi1rZXlzPjxyZWYtdHlwZSBuYW1lPSJKb3Vy
bmFsIEFydGljbGUiPjE3PC9yZWYtdHlwZT48Y29udHJpYnV0b3JzPjxhdXRob3JzPjxhdXRob3I+
RmFuLCBTaGljaGFvPC9hdXRob3I+PGF1dGhvcj5Xb25nLCBZdWVuLXdhaDwvYXV0aG9yPjxhdXRo
b3I+U2hlbiwgTGl5aW48L2F1dGhvcj48YXV0aG9yPkx1LCBXZWlzaGVuZzwvYXV0aG9yPjxhdXRo
b3I+V2FuZywgVGFvPC9hdXRob3I+PGF1dGhvcj5ZdSwgQW5uPC9hdXRob3I+PGF1dGhvcj5TaGVu
LCBRaXBpbmc8L2F1dGhvcj48L2F1dGhvcnM+PC9jb250cmlidXRvcnM+PGF1dGgtYWRkcmVzcz5I
b25nIEtvbmcgUG9seXRlY2ggVW5pdiwgRGVwdCBCbGRnICZhbXA7IFJlYWwgRXN0YXRlLCBIb25n
IEtvbmcsIEhvbmcgS29uZywgUGVvcGxlcyBSIENoaW5hJiN4RDtIb25nIEtvbmcgUG9seXRlY2gg
VW5pdiwgRGVwdCBBcHBsIFBoeXMsIEhvbmcgS29uZywgSG9uZyBLb25nLCBQZW9wbGVzIFIgQ2hp
bmEmI3hEO1VuaXYgSG9uZyBLb25nLCBEZXB0IFJlYWwgRXN0YXRlICZhbXA7IENvbnN0cnVjdCwg
SG9uZyBLb25nLCBIb25nIEtvbmcsIFBlb3BsZXMgUiBDaGluYSYjeEQ7SG9uZyBLb25nIFBvbHl0
ZWNoIFVuaXYsIERlcHQgQ2l2aWwgJmFtcDsgU3RydWN0IEVuZ24sIEhvbmcgS29uZywgSG9uZyBL
b25nLCBQZW9wbGVzIFIgQ2hpbmE8L2F1dGgtYWRkcmVzcz48dGl0bGVzPjx0aXRsZT5UaGUgZWZm
ZWN0aXZlbmVzcyBvZiBEdXN0QnViYmxlcyBvbiBkdXN0IGNvbnRyb2wgaW4gdGhlIHByb2Nlc3Mg
b2YgY29uY3JldGUgZHJpbGxpbmc8L3RpdGxlPjxzZWNvbmRhcnktdGl0bGU+U2FmZXR5IFNjaWVu
Y2U8L3NlY29uZGFyeS10aXRsZT48YWx0LXRpdGxlPlNhZmV0eSBTY2k8L2FsdC10aXRsZT48L3Rp
dGxlcz48cGVyaW9kaWNhbD48ZnVsbC10aXRsZT5TYWZldHkgU2NpZW5jZTwvZnVsbC10aXRsZT48
L3BlcmlvZGljYWw+PHBhZ2VzPjEyODQtMTI4OTwvcGFnZXM+PHZvbHVtZT41MDwvdm9sdW1lPjxu
dW1iZXI+NTwvbnVtYmVyPjxzZWN0aW9uPjEyODQ8L3NlY3Rpb24+PGtleXdvcmRzPjxrZXl3b3Jk
PmR1c3RidWJibGU8L2tleXdvcmQ+PGtleXdvcmQ+cmVzcGlyYWJsZSBkdXN0PC9rZXl3b3JkPjxr
ZXl3b3JkPnJlc3BpcmFibGUgc2lsaWNhIGR1c3Q8L2tleXdvcmQ+PGtleXdvcmQ+Y29uY3JldGUg
ZHJpbGxpbmc8L2tleXdvcmQ+PGtleXdvcmQ+Y29uc3RydWN0aW9uIGFjdGl2aXRpZXM8L2tleXdv
cmQ+PC9rZXl3b3Jkcz48ZGF0ZXM+PHllYXI+MjAxMjwveWVhcj48cHViLWRhdGVzPjxkYXRlPkp1
bjwvZGF0ZT48L3B1Yi1kYXRlcz48L2RhdGVzPjxpc2JuPjA5MjU3NTM1PC9pc2JuPjxhY2Nlc3Np
b24tbnVtPldPUzowMDAzMDE4ODcxMDAwMTU8L2FjY2Vzc2lvbi1udW0+PHVybHM+PHJlbGF0ZWQt
dXJscz48dXJsPiZsdDtHbyB0byBJU0kmZ3Q7Oi8vV09TOjAwMDMwMTg4NzEwMDAxNTwvdXJsPjx1
cmw+aHR0cHM6Ly93d3cuc2NpZW5jZWRpcmVjdC5jb20vc2NpZW5jZS9hcnRpY2xlL3BpaS9TMDky
NTc1MzUxMjAwMDA0NT92aWElM0RpaHViPC91cmw+PHVybD5odHRwczovL3d3dy5zY2llbmNlZGly
ZWN0LmNvbS9zY2llbmNlL2FydGljbGUvYWJzL3BpaS9TMDkyNTc1MzUxMjAwMDA0NT92aWElM0Rp
aHViPC91cmw+PC9yZWxhdGVkLXVybHM+PC91cmxzPjxlbGVjdHJvbmljLXJlc291cmNlLW51bT4x
MC4xMDE2L2ouc3NjaS4yMDEyLjAxLjAwMTwvZWxlY3Ryb25pYy1yZXNvdXJjZS1udW0+PGxhbmd1
YWdlPkVu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Fan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71D6BCB" w14:textId="0108CF0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field laboratory (indoor area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BD2230" w14:textId="725A339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lectric hammers for small-size holes (Bosch GBH 2-20 D Professional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D5644D" w14:textId="5093280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ilAir-3 pumps connected to 10 mm nylon cyclon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75C826" w14:textId="21DC84B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ersonal samplers carried by worker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8C1C0A" w14:textId="4C98082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Breathing zone of employees. </w:t>
            </w:r>
          </w:p>
        </w:tc>
      </w:tr>
      <w:tr w:rsidR="00471E94" w:rsidRPr="00471E94" w14:paraId="6C716A42" w14:textId="77777777" w:rsidTr="00E21269">
        <w:trPr>
          <w:trHeight w:val="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0809EDE" w14:textId="2187FC2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15B75F4" w14:textId="428E67EE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 on a ji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CC8DA2C" w14:textId="14C3B72E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ooper&lt;/Author&gt;&lt;Year&gt;2012&lt;/Year&gt;&lt;RecNum&gt;113415&lt;/RecNum&gt;&lt;DisplayText&gt;(Cooper et al. 2012)&lt;/DisplayText&gt;&lt;record&gt;&lt;rec-number&gt;113415&lt;/rec-number&gt;&lt;foreign-keys&gt;&lt;key app="EN" db-id="0aet9r9269pfpfed2s85ff272etaz5apdt0t" timestamp="1599045863" guid="dc5b0be3-1096-4a23-a6ee-fe36c276e955"&gt;113415&lt;/key&gt;&lt;/foreign-keys&gt;&lt;ref-type name="Journal Article"&gt;17&lt;/ref-type&gt;&lt;contributors&gt;&lt;authors&gt;&lt;author&gt; Cooper, M. R.&lt;/author&gt;&lt;author&gt;Susi, P.&lt;/author&gt;&lt;author&gt;Rempel, D.&lt;/author&gt;&lt;/authors&gt;&lt;/contributors&gt;&lt;auth-address&gt;The Lippy Group, LLC, Berkeley, California 94708, USA. mike@thelippygroup.com&lt;/auth-address&gt;&lt;titles&gt;&lt;title&gt;Evaluation and control of respirable silica exposure during lateral drilling of concrete&lt;/title&gt;&lt;secondary-title&gt;J Occup Environ Hyg&lt;/secondary-title&gt;&lt;/titles&gt;&lt;periodical&gt;&lt;full-title&gt;J Occup Environ Hyg&lt;/full-title&gt;&lt;/periodical&gt;&lt;pages&gt;D35-41&lt;/pages&gt;&lt;volume&gt;9&lt;/volume&gt;&lt;number&gt;2&lt;/number&gt;&lt;edition&gt;2012/01/05&lt;/edition&gt;&lt;keywords&gt;&lt;keyword&gt;Air Pollutants, Occupational/*analysis&lt;/keyword&gt;&lt;keyword&gt;California&lt;/keyword&gt;&lt;keyword&gt;*Construction Materials&lt;/keyword&gt;&lt;keyword&gt;Dust/*analysis/prevention &amp;amp; control&lt;/keyword&gt;&lt;keyword&gt;*Environmental Monitoring&lt;/keyword&gt;&lt;keyword&gt;Humans&lt;/keyword&gt;&lt;keyword&gt;National Institute for Occupational Safety and Health, U.S.&lt;/keyword&gt;&lt;keyword&gt;Occupational Exposure/*analysis/prevention &amp;amp; control&lt;/keyword&gt;&lt;keyword&gt;Silicon Dioxide/*analysis&lt;/keyword&gt;&lt;keyword&gt;United States&lt;/keyword&gt;&lt;/keywords&gt;&lt;dates&gt;&lt;year&gt;2012&lt;/year&gt;&lt;/dates&gt;&lt;isbn&gt;1545-9632 (Electronic)&amp;#xD;1545-9624 (Linking)&lt;/isbn&gt;&lt;accession-num&gt;22214178&lt;/accession-num&gt;&lt;urls&gt;&lt;related-urls&gt;&lt;url&gt;https://www.ncbi.nlm.nih.gov/pubmed/22214178&lt;/url&gt;&lt;url&gt;https://www.tandfonline.com/doi/full/10.1080/15459624.2011.640303&lt;/url&gt;&lt;url&gt;https://www.tandfonline.com/doi/abs/10.1080/15459624.2011.640303&lt;/url&gt;&lt;/related-urls&gt;&lt;/urls&gt;&lt;electronic-resource-num&gt;10.1080/15459624.2011.6403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ooper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BAAB2B4" w14:textId="4395F31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training sit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968E2A" w14:textId="6C35F7E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PT Model 137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D8B4E1" w14:textId="10DF591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GilAir-5,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ensidyne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, Inc., Clearwater, Fla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9FEA7E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ersonal air samples were collected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39395" w14:textId="5656C54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1A8C9F0F" w14:textId="77777777" w:rsidTr="00E21269">
        <w:trPr>
          <w:trHeight w:val="1164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606497B" w14:textId="75E6E3F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A3DD5EA" w14:textId="2B3717D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14450DE" w14:textId="019A61EB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Nb3J0ZXphPC9BdXRob3I+PFllYXI+MjAxMzwvWWVhcj48
UmVjTnVtPjk0NDkwPC9SZWNOdW0+PERpc3BsYXlUZXh0PihNb3J0ZXphIGV0IGFsLiAyMDEzKTwv
RGlzcGxheVRleHQ+PHJlY29yZD48cmVjLW51bWJlcj45NDQ5MDwvcmVjLW51bWJlcj48Zm9yZWln
bi1rZXlzPjxrZXkgYXBwPSJFTiIgZGItaWQ9IjBhZXQ5cjkyNjlwZnBmZWQyczg1ZmYyNzJldGF6
NWFwZHQwdCIgdGltZXN0YW1wPSIxNTk5MDQ1NzczIiBndWlkPSIzZjU1N2FiOC03NTMzLTRhNDkt
YWQ2NS1iY2I4NmVjMGJkYTAiPjk0NDkwPC9rZXk+PC9mb3JlaWduLWtleXM+PHJlZi10eXBlIG5h
bWU9IkpvdXJuYWwgQXJ0aWNsZSI+MTc8L3JlZi10eXBlPjxjb250cmlidXRvcnM+PGF1dGhvcnM+
PGF1dGhvcj5Nb3J0ZXphLCBNLiBNLjwvYXV0aG9yPjxhdXRob3I+SG9zc2VpbiwgSy48L2F1dGhv
cj48YXV0aG9yPkFtaXJob3NzZWluLCBNLjwvYXV0aG9yPjxhdXRob3I+TmFzZXIsIEguPC9hdXRo
b3I+PGF1dGhvcj5HaG9sYW1ob3NzZWluLCBILjwvYXV0aG9yPjxhdXRob3I+SG9zc2VpbiwgRi48
L2F1dGhvcj48L2F1dGhvcnM+PC9jb250cmlidXRvcnM+PGF1dGgtYWRkcmVzcz5TY2hvb2wgb2Yg
SGVhbHRoLCBTaGFoaWQgU2Fkb3VnaGkgVW5pdmVyc2l0eSBvZiBNZWRpY2FsIFNjaWVuY2VzLCBZ
YXpkLCBJcmFuLjwvYXV0aC1hZGRyZXNzPjx0aXRsZXM+PHRpdGxlPkRlc2lnbmluZywgY29uc3Ry
dWN0aW9uLCBhc3Nlc3NtZW50LCBhbmQgZWZmaWNpZW5jeSBvZiBsb2NhbCBleGhhdXN0IHZlbnRp
bGF0aW9uIGluIGNvbnRyb2xsaW5nIGNyeXN0YWxsaW5lIHNpbGljYSBkdXN0IGFuZCBwYXJ0aWNs
ZXMsIGFuZCBmb3JtYWxkZWh5ZGUgaW4gYSBmb3VuZHJ5IGluZHVzdHJ5IHBsYW50PC90aXRsZT48
c2Vjb25kYXJ5LXRpdGxlPkFyaCBIaWcgUmFkYSBUb2tzaWtvbDwvc2Vjb25kYXJ5LXRpdGxlPjwv
dGl0bGVzPjxwZXJpb2RpY2FsPjxmdWxsLXRpdGxlPkFyaCBIaWcgUmFkYSBUb2tzaWtvbDwvZnVs
bC10aXRsZT48L3BlcmlvZGljYWw+PHBhZ2VzPjEyMy0zMTwvcGFnZXM+PHZvbHVtZT42NDwvdm9s
dW1lPjxudW1iZXI+MTwvbnVtYmVyPjxlZGl0aW9uPjIwMTMvMDQvMTY8L2VkaXRpb24+PGtleXdv
cmRzPjxrZXl3b3JkPkFpciBGaWx0ZXJzL3N0YW5kYXJkczwva2V5d29yZD48a2V5d29yZD5BaXIg
UG9sbHV0YW50cywgT2NjdXBhdGlvbmFsLyphbmFseXNpczwva2V5d29yZD48a2V5d29yZD5BaXIg
UG9sbHV0aW9uLCBJbmRvb3IvKnByZXZlbnRpb24gJmFtcDsgY29udHJvbDwva2V5d29yZD48a2V5
d29yZD5EdXN0LyphbmFseXNpczwva2V5d29yZD48a2V5d29yZD5FcXVpcG1lbnQgRGVzaWduPC9r
ZXl3b3JkPjxrZXl3b3JkPkZvcm1hbGRlaHlkZS8qYW5hbHlzaXM8L2tleXdvcmQ+PGtleXdvcmQ+
SHVtYW5zPC9rZXl3b3JkPjxrZXl3b3JkPkluaGFsYXRpb24gRXhwb3N1cmUvYW5hbHlzaXM8L2tl
eXdvcmQ+PGtleXdvcmQ+Kk1ldGFsbHVyZ3k8L2tleXdvcmQ+PGtleXdvcmQ+T2NjdXBhdGlvbmFs
IEV4cG9zdXJlL2FuYWx5c2lzPC9rZXl3b3JkPjxrZXl3b3JkPlNpbGljb24gRGlveGlkZS8qYW5h
bHlzaXM8L2tleXdvcmQ+PGtleXdvcmQ+VW5pdGVkIFN0YXRlczwva2V5d29yZD48a2V5d29yZD5W
ZW50aWxhdGlvbi8qaW5zdHJ1bWVudGF0aW9uL3N0YW5kYXJkczwva2V5d29yZD48L2tleXdvcmRz
PjxkYXRlcz48eWVhcj4yMDEzPC95ZWFyPjxwdWItZGF0ZXM+PGRhdGU+TWFyPC9kYXRlPjwvcHVi
LWRhdGVzPjwvZGF0ZXM+PGlzYm4+MTg0OC02MzEyIChFbGVjdHJvbmljKSYjeEQ7MDAwNC0xMjU0
IChMaW5raW5nKTwvaXNibj48YWNjZXNzaW9uLW51bT4yMzU4NTE2NDwvYWNjZXNzaW9uLW51bT48
dXJscz48cmVsYXRlZC11cmxzPjx1cmw+aHR0cHM6Ly93d3cubmNiaS5ubG0ubmloLmdvdi9wdWJt
ZWQvMjM1ODUxNjQ8L3VybD48dXJsPmh0dHBzOi8vc2NpZW5kby1wYXJzZWQtZGF0YS1mZWVkLnMz
LmV1LWNlbnRyYWwtMS5hbWF6b25hd3MuY29tLzYwMDVjYWYzZTc5Nzk0MWIxOGYyNzZhOS8xMC4y
NDc4XzEwMDA0LTEyNTQtNjQtMjAxMy0yMTk2LnBkZj9YLUFtei1BbGdvcml0aG09QVdTNC1ITUFD
LVNIQTI1NiZhbXA7WC1BbXotRGF0ZT0yMDIxMDcwMlQwODE3NTdaJmFtcDtYLUFtei1TaWduZWRI
ZWFkZXJzPWhvc3QmYW1wO1gtQW16LUV4cGlyZXM9MTc5OTkmYW1wO1gtQW16LUNyZWRlbnRpYWw9
QUtJQTZBUDJHN0FLRE9aT0VaN0glMkYyMDIxMDcwMiUyRmV1LWNlbnRyYWwtMSUyRnMzJTJGYXdz
NF9yZXF1ZXN0JmFtcDtYLUFtei1TaWduYXR1cmU9ZWFlOTkxYzk5OGEwMzJhZjAxNTIyZjIyNGIz
NWExMWYyMWYwNzhiNDU4ZDUwZGFjM2FkMWM4YzA1N2I3YTNmZjwvdXJsPjwvcmVsYXRlZC11cmxz
PjwvdXJscz48ZWxlY3Ryb25pYy1yZXNvdXJjZS1udW0+MTAuMjQ3OC8xMDAwNC0xMjU0LTY0LTIw
MTMtMjE5Nj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Nb3J0ZXphPC9BdXRob3I+PFllYXI+MjAxMzwvWWVhcj48
UmVjTnVtPjk0NDkwPC9SZWNOdW0+PERpc3BsYXlUZXh0PihNb3J0ZXphIGV0IGFsLiAyMDEzKTwv
RGlzcGxheVRleHQ+PHJlY29yZD48cmVjLW51bWJlcj45NDQ5MDwvcmVjLW51bWJlcj48Zm9yZWln
bi1rZXlzPjxrZXkgYXBwPSJFTiIgZGItaWQ9IjBhZXQ5cjkyNjlwZnBmZWQyczg1ZmYyNzJldGF6
NWFwZHQwdCIgdGltZXN0YW1wPSIxNTk5MDQ1NzczIiBndWlkPSIzZjU1N2FiOC03NTMzLTRhNDkt
YWQ2NS1iY2I4NmVjMGJkYTAiPjk0NDkwPC9rZXk+PC9mb3JlaWduLWtleXM+PHJlZi10eXBlIG5h
bWU9IkpvdXJuYWwgQXJ0aWNsZSI+MTc8L3JlZi10eXBlPjxjb250cmlidXRvcnM+PGF1dGhvcnM+
PGF1dGhvcj5Nb3J0ZXphLCBNLiBNLjwvYXV0aG9yPjxhdXRob3I+SG9zc2VpbiwgSy48L2F1dGhv
cj48YXV0aG9yPkFtaXJob3NzZWluLCBNLjwvYXV0aG9yPjxhdXRob3I+TmFzZXIsIEguPC9hdXRo
b3I+PGF1dGhvcj5HaG9sYW1ob3NzZWluLCBILjwvYXV0aG9yPjxhdXRob3I+SG9zc2VpbiwgRi48
L2F1dGhvcj48L2F1dGhvcnM+PC9jb250cmlidXRvcnM+PGF1dGgtYWRkcmVzcz5TY2hvb2wgb2Yg
SGVhbHRoLCBTaGFoaWQgU2Fkb3VnaGkgVW5pdmVyc2l0eSBvZiBNZWRpY2FsIFNjaWVuY2VzLCBZ
YXpkLCBJcmFuLjwvYXV0aC1hZGRyZXNzPjx0aXRsZXM+PHRpdGxlPkRlc2lnbmluZywgY29uc3Ry
dWN0aW9uLCBhc3Nlc3NtZW50LCBhbmQgZWZmaWNpZW5jeSBvZiBsb2NhbCBleGhhdXN0IHZlbnRp
bGF0aW9uIGluIGNvbnRyb2xsaW5nIGNyeXN0YWxsaW5lIHNpbGljYSBkdXN0IGFuZCBwYXJ0aWNs
ZXMsIGFuZCBmb3JtYWxkZWh5ZGUgaW4gYSBmb3VuZHJ5IGluZHVzdHJ5IHBsYW50PC90aXRsZT48
c2Vjb25kYXJ5LXRpdGxlPkFyaCBIaWcgUmFkYSBUb2tzaWtvbDwvc2Vjb25kYXJ5LXRpdGxlPjwv
dGl0bGVzPjxwZXJpb2RpY2FsPjxmdWxsLXRpdGxlPkFyaCBIaWcgUmFkYSBUb2tzaWtvbDwvZnVs
bC10aXRsZT48L3BlcmlvZGljYWw+PHBhZ2VzPjEyMy0zMTwvcGFnZXM+PHZvbHVtZT42NDwvdm9s
dW1lPjxudW1iZXI+MTwvbnVtYmVyPjxlZGl0aW9uPjIwMTMvMDQvMTY8L2VkaXRpb24+PGtleXdv
cmRzPjxrZXl3b3JkPkFpciBGaWx0ZXJzL3N0YW5kYXJkczwva2V5d29yZD48a2V5d29yZD5BaXIg
UG9sbHV0YW50cywgT2NjdXBhdGlvbmFsLyphbmFseXNpczwva2V5d29yZD48a2V5d29yZD5BaXIg
UG9sbHV0aW9uLCBJbmRvb3IvKnByZXZlbnRpb24gJmFtcDsgY29udHJvbDwva2V5d29yZD48a2V5
d29yZD5EdXN0LyphbmFseXNpczwva2V5d29yZD48a2V5d29yZD5FcXVpcG1lbnQgRGVzaWduPC9r
ZXl3b3JkPjxrZXl3b3JkPkZvcm1hbGRlaHlkZS8qYW5hbHlzaXM8L2tleXdvcmQ+PGtleXdvcmQ+
SHVtYW5zPC9rZXl3b3JkPjxrZXl3b3JkPkluaGFsYXRpb24gRXhwb3N1cmUvYW5hbHlzaXM8L2tl
eXdvcmQ+PGtleXdvcmQ+Kk1ldGFsbHVyZ3k8L2tleXdvcmQ+PGtleXdvcmQ+T2NjdXBhdGlvbmFs
IEV4cG9zdXJlL2FuYWx5c2lzPC9rZXl3b3JkPjxrZXl3b3JkPlNpbGljb24gRGlveGlkZS8qYW5h
bHlzaXM8L2tleXdvcmQ+PGtleXdvcmQ+VW5pdGVkIFN0YXRlczwva2V5d29yZD48a2V5d29yZD5W
ZW50aWxhdGlvbi8qaW5zdHJ1bWVudGF0aW9uL3N0YW5kYXJkczwva2V5d29yZD48L2tleXdvcmRz
PjxkYXRlcz48eWVhcj4yMDEzPC95ZWFyPjxwdWItZGF0ZXM+PGRhdGU+TWFyPC9kYXRlPjwvcHVi
LWRhdGVzPjwvZGF0ZXM+PGlzYm4+MTg0OC02MzEyIChFbGVjdHJvbmljKSYjeEQ7MDAwNC0xMjU0
IChMaW5raW5nKTwvaXNibj48YWNjZXNzaW9uLW51bT4yMzU4NTE2NDwvYWNjZXNzaW9uLW51bT48
dXJscz48cmVsYXRlZC11cmxzPjx1cmw+aHR0cHM6Ly93d3cubmNiaS5ubG0ubmloLmdvdi9wdWJt
ZWQvMjM1ODUxNjQ8L3VybD48dXJsPmh0dHBzOi8vc2NpZW5kby1wYXJzZWQtZGF0YS1mZWVkLnMz
LmV1LWNlbnRyYWwtMS5hbWF6b25hd3MuY29tLzYwMDVjYWYzZTc5Nzk0MWIxOGYyNzZhOS8xMC4y
NDc4XzEwMDA0LTEyNTQtNjQtMjAxMy0yMTk2LnBkZj9YLUFtei1BbGdvcml0aG09QVdTNC1ITUFD
LVNIQTI1NiZhbXA7WC1BbXotRGF0ZT0yMDIxMDcwMlQwODE3NTdaJmFtcDtYLUFtei1TaWduZWRI
ZWFkZXJzPWhvc3QmYW1wO1gtQW16LUV4cGlyZXM9MTc5OTkmYW1wO1gtQW16LUNyZWRlbnRpYWw9
QUtJQTZBUDJHN0FLRE9aT0VaN0glMkYyMDIxMDcwMiUyRmV1LWNlbnRyYWwtMSUyRnMzJTJGYXdz
NF9yZXF1ZXN0JmFtcDtYLUFtei1TaWduYXR1cmU9ZWFlOTkxYzk5OGEwMzJhZjAxNTIyZjIyNGIz
NWExMWYyMWYwNzhiNDU4ZDUwZGFjM2FkMWM4YzA1N2I3YTNmZjwvdXJsPjwvcmVsYXRlZC11cmxz
PjwvdXJscz48ZWxlY3Ryb25pYy1yZXNvdXJjZS1udW0+MTAuMjQ3OC8xMDAwNC0xMjU0LTY0LTIw
MTMtMjE5Nj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Morteza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0C805EE" w14:textId="574B0F1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undr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983C6D" w14:textId="304703EB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Various equipment’s at a foundr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52E794" w14:textId="32AB50C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VC membrane filer with a diameter of 37 mm and a pore size of 5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μ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using an HD cyclo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Method No.7601of NIOSH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Individual pump and an SKC micro pump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8B0BA2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4A0ACA" w14:textId="6CD5C4E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012926EC" w14:textId="77777777" w:rsidTr="00E21269">
        <w:trPr>
          <w:trHeight w:val="106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FBEB45B" w14:textId="79C9AAC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219B97C" w14:textId="1CEC416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solation and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FEDAD40" w14:textId="2D1C49D9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edges&lt;/Author&gt;&lt;Year&gt;2010&lt;/Year&gt;&lt;RecNum&gt;240843&lt;/RecNum&gt;&lt;DisplayText&gt;(Hedges et al. 2010)&lt;/DisplayText&gt;&lt;record&gt;&lt;rec-number&gt;240843&lt;/rec-number&gt;&lt;foreign-keys&gt;&lt;key app="EN" db-id="0aet9r9269pfpfed2s85ff272etaz5apdt0t" timestamp="1602176236" guid="dd54b70e-9240-498c-90d6-4aaaa93b2bb2"&gt;240843&lt;/key&gt;&lt;/foreign-keys&gt;&lt;ref-type name="Journal Article"&gt;17&lt;/ref-type&gt;&lt;contributors&gt;&lt;authors&gt;&lt;author&gt;Hedges, Kevin&lt;/author&gt;&lt;author&gt;Reed, Susan&lt;/author&gt;&lt;author&gt;Mulley, Robert C&lt;/author&gt;&lt;author&gt;Djukic, W&lt;/author&gt;&lt;author&gt;Tiernan, Gerard&lt;/author&gt;&lt;/authors&gt;&lt;/contributors&gt;&lt;titles&gt;&lt;title&gt;Exposure, health effects and control of respirable crystalline silica in Queensland quarries&lt;/title&gt;&lt;secondary-title&gt;Journal of Health, Safety and Environment&lt;/secondary-title&gt;&lt;/titles&gt;&lt;periodical&gt;&lt;full-title&gt;Journal of Health, Safety and Environment&lt;/full-title&gt;&lt;abbr-1&gt;J. Health Saf. Environ.&lt;/abbr-1&gt;&lt;/periodical&gt;&lt;pages&gt;109-121&lt;/pages&gt;&lt;dates&gt;&lt;year&gt;2010&lt;/year&gt;&lt;/dates&gt;&lt;isbn&gt;1837-936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edges et al. 201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7278570" w14:textId="520EE26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Quarri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36F061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xcavator saw (350 LCH Hitach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B09927" w14:textId="1D350CE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M510 TSI dust analysers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RX TSI dust analyser (Model 8533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F00D77" w14:textId="1963321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 the excavator cabin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414CB9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A567773" w14:textId="77777777" w:rsidTr="00E21269">
        <w:trPr>
          <w:trHeight w:val="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2C6CF1A" w14:textId="46C2185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003E818" w14:textId="6EDD9C4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isolation and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0EBC947" w14:textId="4C361310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Lb2trb25lbjwvQXV0aG9yPjxZZWFyPjIwMTc8L1llYXI+
PFJlY051bT4xMDA5OTY8L1JlY051bT48RGlzcGxheVRleHQ+KEtva2tvbmVuIGV0IGFsLiAyMDE3
KTwvRGlzcGxheVRleHQ+PHJlY29yZD48cmVjLW51bWJlcj4xMDA5OTY8L3JlYy1udW1iZXI+PGZv
cmVpZ24ta2V5cz48a2V5IGFwcD0iRU4iIGRiLWlkPSIwYWV0OXI5MjY5cGZwZmVkMnM4NWZmMjcy
ZXRhejVhcGR0MHQiIHRpbWVzdGFtcD0iMTU5OTA0NTg0MSIgZ3VpZD0iYzMzMWFmNjUtNmJiOC00
M2E2LWFiOGQtZGY2YTc0YmI5Mjg0Ij4xMDA5OTY8L2tleT48L2ZvcmVpZ24ta2V5cz48cmVmLXR5
cGUgbmFtZT0iSm91cm5hbCBBcnRpY2xlIj4xNzwvcmVmLXR5cGU+PGNvbnRyaWJ1dG9ycz48YXV0
aG9ycz48YXV0aG9yPktva2tvbmVuLCBBLjwvYXV0aG9yPjxhdXRob3I+TGlubmFpbm1hYSwgTS48
L2F1dGhvcj48YXV0aG9yPlPDpMOkbcOkbmVuLCBBLjwvYXV0aG9yPjxhdXRob3I+TGFwcGFsYWlu
ZW4sIFYuPC9hdXRob3I+PGF1dGhvcj5Lb2xlaG1haW5lbiwgTS48L2F1dGhvcj48YXV0aG9yPlBh
c2FuZW4sIFAuPC9hdXRob3I+PC9hdXRob3JzPjwvY29udHJpYnV0b3JzPjxhdXRoLWFkZHJlc3M+
RGVwYXJ0bWVudCBvZiBFbnZpcm9ubWVudGFsIGFuZCBCaW9sb2dpY2FsIFNjaWVuY2VzLCBVbml2
ZXJzaXR5IG9mIEVhc3Rlcm4gRmlubGFuZCwgUE8gQm94IDE2MjcsIEt1b3BpbyBGSS03MDIxMSwg
RmlubGFuZC4mI3hEO0Zpbm5pc2ggSW5zdGl0dXRlIG9mIE9jY3VwYXRpb25hbCBIZWFsdGgsIFBP
IEJveCA0ODYsIFRhbXBlcmUgRkktMzMxMDEsIEZpbmxhbmQuPC9hdXRoLWFkZHJlc3M+PHRpdGxl
cz48dGl0bGU+RXZhbHVhdGlvbiBvZiBSZWFsLVdvcmxkIEltcGxlbWVudGF0aW9uIG9mIFBhcnRp
dGlvbmluZyBhbmQgTmVnYXRpdmUgUHJlc3N1cml6YXRpb24gZm9yIFByZXZlbnRpbmcgdGhlIERp
c3BlcnNpb24gb2YgRHVzdCBGcm9tIFJlbm92YXRpb24gU2l0ZXM8L3RpdGxlPjxzZWNvbmRhcnkt
dGl0bGU+QW5uIFdvcmsgRXhwbyBIZWFsdGg8L3NlY29uZGFyeS10aXRsZT48L3RpdGxlcz48cGVy
aW9kaWNhbD48ZnVsbC10aXRsZT5Bbm4gV29yayBFeHBvIEhlYWx0aDwvZnVsbC10aXRsZT48L3Bl
cmlvZGljYWw+PHBhZ2VzPjY4MS02OTE8L3BhZ2VzPjx2b2x1bWU+NjE8L3ZvbHVtZT48bnVtYmVy
PjY8L251bWJlcj48ZWRpdGlvbj4yMDE3LzA2LzAzPC9lZGl0aW9uPjxrZXl3b3Jkcz48a2V5d29y
ZD5BaXIgUG9sbHV0YW50cywgT2NjdXBhdGlvbmFsLyphbmFseXNpczwva2V5d29yZD48a2V5d29y
ZD5BaXIgUG9sbHV0aW9uLCBJbmRvb3IvYW5hbHlzaXMvKnByZXZlbnRpb24gJmFtcDsgY29udHJv
bDwva2V5d29yZD48a2V5d29yZD5BaXIgUHJlc3N1cmU8L2tleXdvcmQ+PGtleXdvcmQ+KkNvbnN0
cnVjdGlvbiBJbmR1c3RyeTwva2V5d29yZD48a2V5d29yZD5EdXN0LyphbmFseXNpczwva2V5d29y
ZD48a2V5d29yZD5GYWNpbGl0eSBEZXNpZ24gYW5kIENvbnN0cnVjdGlvbi8qc3RhbmRhcmRzPC9r
ZXl3b3JkPjxrZXl3b3JkPkZpbmxhbmQ8L2tleXdvcmQ+PGtleXdvcmQ+SHVtYW5zPC9rZXl3b3Jk
PjxrZXl3b3JkPk9jY3VwYXRpb25hbCBFeHBvc3VyZS8qcHJldmVudGlvbiAmYW1wOyBjb250cm9s
PC9rZXl3b3JkPjxrZXl3b3JkPlBhcnRpY3VsYXRlIE1hdHRlci9hbmFseXNpczwva2V5d29yZD48
a2V5d29yZD5haXIgdGlnaHRuZXNzIGR1c3QgY29udHJvbDwva2V5d29yZD48a2V5d29yZD5uZWdh
dGl2ZSBwcmVzc3VyZTwva2V5d29yZD48a2V5d29yZD5wYXJ0aXRpb25pbmc8L2tleXdvcmQ+PGtl
eXdvcmQ+cmVub3ZhdGlvbjwva2V5d29yZD48L2tleXdvcmRzPjxkYXRlcz48eWVhcj4yMDE3PC95
ZWFyPjxwdWItZGF0ZXM+PGRhdGU+SnVsIDE8L2RhdGU+PC9wdWItZGF0ZXM+PC9kYXRlcz48aXNi
bj4yMzk4LTczMDg8L2lzYm4+PGFjY2Vzc2lvbi1udW0+Mjg1NzUxNjc8L2FjY2Vzc2lvbi1udW0+
PHVybHM+PHJlbGF0ZWQtdXJscz48dXJsPmh0dHBzOi8vd2F0ZXJtYXJrLnNpbHZlcmNoYWlyLmNv
bS93eHgwMzMucGRmP3Rva2VuPUFRRUNBSGkyMDhCRTQ5T29hbjlra2hXX0VyY3k3RG0zWkxfOUNm
M3FmS0FjNDg1eXNnQUFBc1l3Z2dMQ0Jna3Foa2lHOXcwQkJ3YWdnZ0t6TUlJQ3J3SUJBRENDQXFn
R0NTcUdTSWIzRFFFSEFUQWVCZ2xnaGtnQlpRTUVBUzR3RVFRTVotcFlKQzZFN1Rsa3RKY3NBZ0VR
Z0lJQ2VSY2stbzA1VXNzS1NnNC05VUg5VHN6WW8wbEhteWN3ZXVxanhCck5odEpDaFplZ3h4S21Q
TXBlYjJnMEoxbHk4SE5TalY5akJqOXZXSW5KSlJVeUxzUURTZnJvYzFpVlpGM3Z0SmZkXzVPRnFM
WGgyZTRremZOZ2hyMFRxTHNnalgzNFpHM3VIUERMUTJNb1BEbEFVVWJvUTlfdFRta2pDZVpKZm1t
UkQ0R0g2VWVGakRvOGpGV1NaajNHcVdjY0VGRDNlRHN4c0YxSmo1UTJZLWRheGNtRFJJSkswTGh5
TlBOdGdGd0l6cTZ1d09jVnRqUFpNamJnZENZUDNZY0dNVjhHVmItTG1mano3QUN0TlBqZUpzLUFK
c0V2dXAzRHR4Ml9nc2psVzIyVTN0dnhsRzY4eW5sR3dDS295YVhzRWhhVXhGelVEanQ5U2MxZWRS
MzJZcXJZZDF3Nk44SUhOalBISk9iZzdqTlAwUTlZenh5TDJtQ0ZHQUd4NmpEWFJnelRuSWtVRjFF
WTl0bzJ2SjE5QTlwWTFVUDdIT0xpRHBfakJSVEZfaUJEVE03QjVTbmpKWDJnOHNxN01qNXdxY3FT
ZXdjcmdxd3NkN0FiQnBrQ2o1aTVtWWJweDlzVXZfckduTUlPa2RlU3p0SEJ1cGgwNl9KUHNXemJF
c3ZpSzdpbFdHUEUyMmN3TmJsNmEwanYzbkFHbWdEUHlpQTZOUzJOLW9TaUZ2ZzhMS3NmOGZTaUkt
WXpzbHdtYkVDdEdldWtvMzB1MkFWcnJZS3F3Q2VkVEFibmZsemIyanl6M3BaN1hUMHNUSGc4SW1p
Q1ktSjdLdnIzOUJsLWhCNEhfN1hFZURqZjRPMVhiZllHNkh6eTBYYXhudWp5VTBmRHBwMHRkY2J4
bG5UTzYyYkdsdmNhdnRNUFBhOXpub3VIeExRQmVTemJLSzZXSDlnREdUbndsMXFSeUkxbnBnSWNO
UWlGX2ltblpmYS1xWlJZdnNZSmFMYXZaZFhZRnlWYkFENTZDYVBnUzBEOU5Tc3YzMTFSTmpKYVQ4
eW9CenpZYV9Oa2xrVGRaN1Bpd3lOSW10al9GNlhnLVNGR3c2NDJMYUM3NjMzZi1Hd3NVUTwvdXJs
PjwvcmVsYXRlZC11cmxzPjwvdXJscz48ZWxlY3Ryb25pYy1yZXNvdXJjZS1udW0+MTAuMTA5My9h
bm53ZWgvd3h4MDM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Lb2trb25lbjwvQXV0aG9yPjxZZWFyPjIwMTc8L1llYXI+
PFJlY051bT4xMDA5OTY8L1JlY051bT48RGlzcGxheVRleHQ+KEtva2tvbmVuIGV0IGFsLiAyMDE3
KTwvRGlzcGxheVRleHQ+PHJlY29yZD48cmVjLW51bWJlcj4xMDA5OTY8L3JlYy1udW1iZXI+PGZv
cmVpZ24ta2V5cz48a2V5IGFwcD0iRU4iIGRiLWlkPSIwYWV0OXI5MjY5cGZwZmVkMnM4NWZmMjcy
ZXRhejVhcGR0MHQiIHRpbWVzdGFtcD0iMTU5OTA0NTg0MSIgZ3VpZD0iYzMzMWFmNjUtNmJiOC00
M2E2LWFiOGQtZGY2YTc0YmI5Mjg0Ij4xMDA5OTY8L2tleT48L2ZvcmVpZ24ta2V5cz48cmVmLXR5
cGUgbmFtZT0iSm91cm5hbCBBcnRpY2xlIj4xNzwvcmVmLXR5cGU+PGNvbnRyaWJ1dG9ycz48YXV0
aG9ycz48YXV0aG9yPktva2tvbmVuLCBBLjwvYXV0aG9yPjxhdXRob3I+TGlubmFpbm1hYSwgTS48
L2F1dGhvcj48YXV0aG9yPlPDpMOkbcOkbmVuLCBBLjwvYXV0aG9yPjxhdXRob3I+TGFwcGFsYWlu
ZW4sIFYuPC9hdXRob3I+PGF1dGhvcj5Lb2xlaG1haW5lbiwgTS48L2F1dGhvcj48YXV0aG9yPlBh
c2FuZW4sIFAuPC9hdXRob3I+PC9hdXRob3JzPjwvY29udHJpYnV0b3JzPjxhdXRoLWFkZHJlc3M+
RGVwYXJ0bWVudCBvZiBFbnZpcm9ubWVudGFsIGFuZCBCaW9sb2dpY2FsIFNjaWVuY2VzLCBVbml2
ZXJzaXR5IG9mIEVhc3Rlcm4gRmlubGFuZCwgUE8gQm94IDE2MjcsIEt1b3BpbyBGSS03MDIxMSwg
RmlubGFuZC4mI3hEO0Zpbm5pc2ggSW5zdGl0dXRlIG9mIE9jY3VwYXRpb25hbCBIZWFsdGgsIFBP
IEJveCA0ODYsIFRhbXBlcmUgRkktMzMxMDEsIEZpbmxhbmQuPC9hdXRoLWFkZHJlc3M+PHRpdGxl
cz48dGl0bGU+RXZhbHVhdGlvbiBvZiBSZWFsLVdvcmxkIEltcGxlbWVudGF0aW9uIG9mIFBhcnRp
dGlvbmluZyBhbmQgTmVnYXRpdmUgUHJlc3N1cml6YXRpb24gZm9yIFByZXZlbnRpbmcgdGhlIERp
c3BlcnNpb24gb2YgRHVzdCBGcm9tIFJlbm92YXRpb24gU2l0ZXM8L3RpdGxlPjxzZWNvbmRhcnkt
dGl0bGU+QW5uIFdvcmsgRXhwbyBIZWFsdGg8L3NlY29uZGFyeS10aXRsZT48L3RpdGxlcz48cGVy
aW9kaWNhbD48ZnVsbC10aXRsZT5Bbm4gV29yayBFeHBvIEhlYWx0aDwvZnVsbC10aXRsZT48L3Bl
cmlvZGljYWw+PHBhZ2VzPjY4MS02OTE8L3BhZ2VzPjx2b2x1bWU+NjE8L3ZvbHVtZT48bnVtYmVy
PjY8L251bWJlcj48ZWRpdGlvbj4yMDE3LzA2LzAzPC9lZGl0aW9uPjxrZXl3b3Jkcz48a2V5d29y
ZD5BaXIgUG9sbHV0YW50cywgT2NjdXBhdGlvbmFsLyphbmFseXNpczwva2V5d29yZD48a2V5d29y
ZD5BaXIgUG9sbHV0aW9uLCBJbmRvb3IvYW5hbHlzaXMvKnByZXZlbnRpb24gJmFtcDsgY29udHJv
bDwva2V5d29yZD48a2V5d29yZD5BaXIgUHJlc3N1cmU8L2tleXdvcmQ+PGtleXdvcmQ+KkNvbnN0
cnVjdGlvbiBJbmR1c3RyeTwva2V5d29yZD48a2V5d29yZD5EdXN0LyphbmFseXNpczwva2V5d29y
ZD48a2V5d29yZD5GYWNpbGl0eSBEZXNpZ24gYW5kIENvbnN0cnVjdGlvbi8qc3RhbmRhcmRzPC9r
ZXl3b3JkPjxrZXl3b3JkPkZpbmxhbmQ8L2tleXdvcmQ+PGtleXdvcmQ+SHVtYW5zPC9rZXl3b3Jk
PjxrZXl3b3JkPk9jY3VwYXRpb25hbCBFeHBvc3VyZS8qcHJldmVudGlvbiAmYW1wOyBjb250cm9s
PC9rZXl3b3JkPjxrZXl3b3JkPlBhcnRpY3VsYXRlIE1hdHRlci9hbmFseXNpczwva2V5d29yZD48
a2V5d29yZD5haXIgdGlnaHRuZXNzIGR1c3QgY29udHJvbDwva2V5d29yZD48a2V5d29yZD5uZWdh
dGl2ZSBwcmVzc3VyZTwva2V5d29yZD48a2V5d29yZD5wYXJ0aXRpb25pbmc8L2tleXdvcmQ+PGtl
eXdvcmQ+cmVub3ZhdGlvbjwva2V5d29yZD48L2tleXdvcmRzPjxkYXRlcz48eWVhcj4yMDE3PC95
ZWFyPjxwdWItZGF0ZXM+PGRhdGU+SnVsIDE8L2RhdGU+PC9wdWItZGF0ZXM+PC9kYXRlcz48aXNi
bj4yMzk4LTczMDg8L2lzYm4+PGFjY2Vzc2lvbi1udW0+Mjg1NzUxNjc8L2FjY2Vzc2lvbi1udW0+
PHVybHM+PHJlbGF0ZWQtdXJscz48dXJsPmh0dHBzOi8vd2F0ZXJtYXJrLnNpbHZlcmNoYWlyLmNv
bS93eHgwMzMucGRmP3Rva2VuPUFRRUNBSGkyMDhCRTQ5T29hbjlra2hXX0VyY3k3RG0zWkxfOUNm
M3FmS0FjNDg1eXNnQUFBc1l3Z2dMQ0Jna3Foa2lHOXcwQkJ3YWdnZ0t6TUlJQ3J3SUJBRENDQXFn
R0NTcUdTSWIzRFFFSEFUQWVCZ2xnaGtnQlpRTUVBUzR3RVFRTVotcFlKQzZFN1Rsa3RKY3NBZ0VR
Z0lJQ2VSY2stbzA1VXNzS1NnNC05VUg5VHN6WW8wbEhteWN3ZXVxanhCck5odEpDaFplZ3h4S21Q
TXBlYjJnMEoxbHk4SE5TalY5akJqOXZXSW5KSlJVeUxzUURTZnJvYzFpVlpGM3Z0SmZkXzVPRnFM
WGgyZTRremZOZ2hyMFRxTHNnalgzNFpHM3VIUERMUTJNb1BEbEFVVWJvUTlfdFRta2pDZVpKZm1t
UkQ0R0g2VWVGakRvOGpGV1NaajNHcVdjY0VGRDNlRHN4c0YxSmo1UTJZLWRheGNtRFJJSkswTGh5
TlBOdGdGd0l6cTZ1d09jVnRqUFpNamJnZENZUDNZY0dNVjhHVmItTG1mano3QUN0TlBqZUpzLUFK
c0V2dXAzRHR4Ml9nc2psVzIyVTN0dnhsRzY4eW5sR3dDS295YVhzRWhhVXhGelVEanQ5U2MxZWRS
MzJZcXJZZDF3Nk44SUhOalBISk9iZzdqTlAwUTlZenh5TDJtQ0ZHQUd4NmpEWFJnelRuSWtVRjFF
WTl0bzJ2SjE5QTlwWTFVUDdIT0xpRHBfakJSVEZfaUJEVE03QjVTbmpKWDJnOHNxN01qNXdxY3FT
ZXdjcmdxd3NkN0FiQnBrQ2o1aTVtWWJweDlzVXZfckduTUlPa2RlU3p0SEJ1cGgwNl9KUHNXemJF
c3ZpSzdpbFdHUEUyMmN3TmJsNmEwanYzbkFHbWdEUHlpQTZOUzJOLW9TaUZ2ZzhMS3NmOGZTaUkt
WXpzbHdtYkVDdEdldWtvMzB1MkFWcnJZS3F3Q2VkVEFibmZsemIyanl6M3BaN1hUMHNUSGc4SW1p
Q1ktSjdLdnIzOUJsLWhCNEhfN1hFZURqZjRPMVhiZllHNkh6eTBYYXhudWp5VTBmRHBwMHRkY2J4
bG5UTzYyYkdsdmNhdnRNUFBhOXpub3VIeExRQmVTemJLSzZXSDlnREdUbndsMXFSeUkxbnBnSWNO
UWlGX2ltblpmYS1xWlJZdnNZSmFMYXZaZFhZRnlWYkFENTZDYVBnUzBEOU5Tc3YzMTFSTmpKYVQ4
eW9CenpZYV9Oa2xrVGRaN1Bpd3lOSW10al9GNlhnLVNGR3c2NDJMYUM3NjMzZi1Hd3NVUTwvdXJs
PjwvcmVsYXRlZC11cmxzPjwvdXJscz48ZWxlY3Ryb25pYy1yZXNvdXJjZS1udW0+MTAuMTA5My9h
bm53ZWgvd3h4MDM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Kokkonen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86171BC" w14:textId="4302528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– renovation sit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54F34B" w14:textId="46FD1C8A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tools that can generate dus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064E59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DustTrak 8533 (TSI Inc.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916971" w14:textId="1E533DB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s close as possible to the dust-generating activity in the work area. </w:t>
            </w:r>
          </w:p>
          <w:p w14:paraId="2FF89ED3" w14:textId="7DEE892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 front of the main entry into the enclosur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F1CD1B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7260CD9" w14:textId="77777777" w:rsidTr="00E21269">
        <w:trPr>
          <w:trHeight w:val="2236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</w:tcPr>
          <w:p w14:paraId="5DCB0563" w14:textId="5E9FA3C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based dust control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509A942C" w14:textId="01AC8B0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infus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5333F0A" w14:textId="4BD57147" w:rsidR="003E2511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ZzwvQXV0aG9yPjxZZWFyPjIwMTI8L1llYXI+PFJl
Y051bT43OTg1Njc8L1JlY051bT48RGlzcGxheVRleHQ+KENoZW5nLCBOaWUsIFpob3UsIFl1LCBl
dCBhbC4gMjAxMik8L0Rpc3BsYXlUZXh0PjxyZWNvcmQ+PHJlYy1udW1iZXI+Nzk4NTY3PC9yZWMt
bnVtYmVyPjxmb3JlaWduLWtleXM+PGtleSBhcHA9IkVOIiBkYi1pZD0iMGFldDlyOTI2OXBmcGZl
ZDJzODVmZjI3MmV0YXo1YXBkdDB0IiB0aW1lc3RhbXA9IjE2MDI2NzQ4MDAiIGd1aWQ9IjkyYTYy
ZTQ4LTUzOGUtNDliMC1hMTY5LTQ4YzZjNmFhMTc4YSI+Nzk4NTY3PC9rZXk+PC9mb3JlaWduLWtl
eXM+PHJlZi10eXBlIG5hbWU9IkpvdXJuYWwgQXJ0aWNsZSI+MTc8L3JlZi10eXBlPjxjb250cmli
dXRvcnM+PGF1dGhvcnM+PGF1dGhvcj5DaGVuZywgVy4gTS48L2F1dGhvcj48YXV0aG9yPk5pZSwg
Vy48L2F1dGhvcj48YXV0aG9yPlpob3UsIEcuPC9hdXRob3I+PGF1dGhvcj5ZdSwgWS48L2F1dGhv
cj48YXV0aG9yPk1hLCBZLjwvYXV0aG9yPjxhdXRob3I+WHVlLCBKLjwvYXV0aG9yPjwvYXV0aG9y
cz48L2NvbnRyaWJ1dG9ycz48YXV0aC1hZGRyZXNzPktleSBMYWJvcmF0b3JpZXMgb2YgQ29hbCBN
aW5lIERpc2FzdGVyIFByZXZlbnRpb24gYW5kIENvbnRyb2wsIENvbGxlZ2Ugb2YgUmVzb3VyY2Vz
IGFuZCBFbnZpcm9ubWVudGFsIEVuZ2luZWVyaW5nLCBTaGFuZG9uZyBVbml2ZXJzaXR5IG9mIFNj
aWVuY2UgYW5kIFRlY2hub2xvZ3ksIFFpbmdkYW8gMjY2NTEwLCBDaGluYTwvYXV0aC1hZGRyZXNz
Pjx0aXRsZXM+PHRpdGxlPlJlc2VhcmNoIGFuZCBwcmFjdGljZSBvbiBmbHVjdHVhdGlvbiB3YXRl
ciBpbmplY3Rpb24gdGVjaG5vbG9neSBhdCBsb3cgcGVybWVhYmlsaXR5IGNvYWwgc2VhbTwvdGl0
bGU+PHNlY29uZGFyeS10aXRsZT5TYWZldHkgU2NpZW5jZTwvc2Vjb25kYXJ5LXRpdGxlPjxhbHQt
dGl0bGU+U2FmLiBTY2kuPC9hbHQtdGl0bGU+PC90aXRsZXM+PHBlcmlvZGljYWw+PGZ1bGwtdGl0
bGU+U2FmZXR5IFNjaWVuY2U8L2Z1bGwtdGl0bGU+PC9wZXJpb2RpY2FsPjxwYWdlcz44NTEtODU2
PC9wYWdlcz48dm9sdW1lPjUwPC92b2x1bWU+PG51bWJlcj40PC9udW1iZXI+PGtleXdvcmRzPjxr
ZXl3b3JkPkNvb2xpbmc8L2tleXdvcmQ+PGtleXdvcmQ+RHVzdCBmYWxsPC9rZXl3b3JkPjxrZXl3
b3JkPkZsdWN0dWF0aW9uIHdhdGVyIGluamVjdGlvbjwva2V5d29yZD48a2V5d29yZD5Mb3cgcGVy
bWVhYmlsaXR5IGNvYWwgc2VhbTwva2V5d29yZD48a2V5d29yZD5QZXJtZWFibGUgYWdlbnQ8L2tl
eXdvcmQ+PGtleXdvcmQ+Um9jayBidXJzdDwva2V5d29yZD48a2V5d29yZD5Db2FsIHNhbXBsZTwv
a2V5d29yZD48a2V5d29yZD5Db2FsIHNlYW1zPC9rZXl3b3JkPjxrZXl3b3JkPkdlby1zdHJlc3M8
L2tleXdvcmQ+PGtleXdvcmQ+SW5qZWN0aW9uIHByZXNzdXJlczwva2V5d29yZD48a2V5d29yZD5M
b3cgcGVybWVhYmlsaXR5PC9rZXl3b3JkPjxrZXl3b3JkPk1hc3MgY29uY2VudHJhdGlvbjwva2V5
d29yZD48a2V5d29yZD5NZWNoYW5pY2FsIHRlc3RzPC9rZXl3b3JkPjxrZXl3b3JkPk1pY3JvcHJv
Y2Vzc2VzPC9rZXl3b3JkPjxrZXl3b3JkPlBlYWsgc3RyZXNzPC9rZXl3b3JkPjxrZXl3b3JkPlBy
b2Nlc3MgcGFyYW1ldGVyczwva2V5d29yZD48a2V5d29yZD5XYXRlciBpbmplY3Rpb24gdGVjaG5v
bG9naWVzPC9rZXl3b3JkPjxrZXl3b3JkPldvcmtpbmcgZmFjZTwva2V5d29yZD48a2V5d29yZD5B
Y2NpZGVudCBwcmV2ZW50aW9uPC9rZXl3b3JkPjxrZXl3b3JkPkNvYWw8L2tleXdvcmQ+PGtleXdv
cmQ+Q29hbCBkZXBvc2l0czwva2V5d29yZD48a2V5d29yZD5Db2FsIGR1c3Q8L2tleXdvcmQ+PGtl
eXdvcmQ+Q29hbCBtaW5lczwva2V5d29yZD48a2V5d29yZD5NZWNoYW5pY2FsIHBlcm1lYWJpbGl0
eTwva2V5d29yZD48a2V5d29yZD5NaW5lIGR1c3Q8L2tleXdvcmQ+PGtleXdvcmQ+Um9jayBidXJz
dHM8L2tleXdvcmQ+PGtleXdvcmQ+U3VyZmFjZSB0ZW5zaW9uPC9rZXl3b3JkPjxrZXl3b3JkPldh
dGVyIGluamVjdGlvbjwva2V5d29yZD48a2V5d29yZD53YXRlcjwva2V5d29yZD48a2V5d29yZD5h
cnRpY2xlPC9rZXl3b3JkPjxrZXl3b3JkPkNoaW5hPC9rZXl3b3JkPjxrZXl3b3JkPmNvYWwgbWlu
aW5nPC9rZXl3b3JkPjxrZXl3b3JkPmNvbmNlbnRyYXRpb24gKHBhcmFtZXRlcnMpPC9rZXl3b3Jk
PjxrZXl3b3JkPmRpc2FzdGVyIHBsYW5uaW5nPC9rZXl3b3JkPjxrZXl3b3JkPmR1c3QgY29udHJv
bDwva2V5d29yZD48a2V5d29yZD5lcXVpcG1lbnQgZGVzaWduPC9rZXl3b3JkPjxrZXl3b3JkPmZs
dWN0dWF0aW9uIHdhdGVyIGluamVjdGlvbiB0ZWNobm9sb2d5PC9rZXl3b3JkPjxrZXl3b3JkPmdl
b2xvZ3k8L2tleXdvcmQ+PGtleXdvcmQ+bWVjaGFuaWNhbCBzdHJlc3M8L2tleXdvcmQ+PGtleXdv
cmQ+cGVybWVhYmlsaXR5PC9rZXl3b3JkPjxrZXl3b3JkPnByZXNzdXJlPC9rZXl3b3JkPjxrZXl3
b3JkPnByaW9yaXR5IGpvdXJuYWw8L2tleXdvcmQ+PGtleXdvcmQ+cHJvY2VzcyBvcHRpbWl6YXRp
b248L2tleXdvcmQ+PGtleXdvcmQ+cHJvY2VzcyB0ZWNobm9sb2d5PC9rZXl3b3JkPjxrZXl3b3Jk
PnRoaWNrbmVzczwva2V5d29yZD48a2V5d29yZD53ZXR0YWJpbGl0eTwva2V5d29yZD48L2tleXdv
cmRzPjxkYXRlcz48eWVhcj4yMDEyPC95ZWFyPjxwdWItZGF0ZXM+PGRhdGU+QXByPC9kYXRlPjwv
cHViLWRhdGVzPjwvZGF0ZXM+PGlzYm4+MDkyNTc1MzUgKElTU04pPC9pc2JuPjxhY2Nlc3Npb24t
bnVtPldPUzowMDAzMDA5NjA5MDAwNDY8L2FjY2Vzc2lvbi1udW0+PHdvcmstdHlwZT5BcnRpY2xl
PC93b3JrLXR5cGU+PHVybHM+PHJlbGF0ZWQtdXJscz48dXJsPmh0dHBzOi8vd3d3LnNjb3B1cy5j
b20vaW53YXJkL3JlY29yZC51cmk/ZWlkPTItczIuMC04NDg1NjQ0NTQ5OCZhbXA7ZG9pPTEwLjEw
MTYlMmZqLnNzY2kuMjAxMS4wOC4wMjEmYW1wO3BhcnRuZXJJRD00MCZhbXA7bWQ1PWViZmMzZGEx
NjY3NjU3ZWRiZTc0MjU1YWNjMjdkODZkPC91cmw+PC9yZWxhdGVkLXVybHM+PC91cmxzPjxlbGVj
dHJvbmljLXJlc291cmNlLW51bT4xMC4xMDE2L2ouc3NjaS4yMDExLjA4LjAyMTwvZWxlY3Ryb25p
Yy1yZXNvdXJjZS1udW0+PHJlbW90ZS1kYXRhYmFzZS1uYW1lPlNjb3B1czwvcmVtb3RlLWRhdGFi
YXNlLW5hbWU+PGxhbmd1YWdlPkVuZ2xpc2g8L2xhbmd1YWdlPjwvcmVjb3JkPjwvQ2l0ZT48L0Vu
ZE5vdGU+AG==
</w:fldData>
              </w:fldCha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DaGVuZzwvQXV0aG9yPjxZZWFyPjIwMTI8L1llYXI+PFJl
Y051bT43OTg1Njc8L1JlY051bT48RGlzcGxheVRleHQ+KENoZW5nLCBOaWUsIFpob3UsIFl1LCBl
dCBhbC4gMjAxMik8L0Rpc3BsYXlUZXh0PjxyZWNvcmQ+PHJlYy1udW1iZXI+Nzk4NTY3PC9yZWMt
bnVtYmVyPjxmb3JlaWduLWtleXM+PGtleSBhcHA9IkVOIiBkYi1pZD0iMGFldDlyOTI2OXBmcGZl
ZDJzODVmZjI3MmV0YXo1YXBkdDB0IiB0aW1lc3RhbXA9IjE2MDI2NzQ4MDAiIGd1aWQ9IjkyYTYy
ZTQ4LTUzOGUtNDliMC1hMTY5LTQ4YzZjNmFhMTc4YSI+Nzk4NTY3PC9rZXk+PC9mb3JlaWduLWtl
eXM+PHJlZi10eXBlIG5hbWU9IkpvdXJuYWwgQXJ0aWNsZSI+MTc8L3JlZi10eXBlPjxjb250cmli
dXRvcnM+PGF1dGhvcnM+PGF1dGhvcj5DaGVuZywgVy4gTS48L2F1dGhvcj48YXV0aG9yPk5pZSwg
Vy48L2F1dGhvcj48YXV0aG9yPlpob3UsIEcuPC9hdXRob3I+PGF1dGhvcj5ZdSwgWS48L2F1dGhv
cj48YXV0aG9yPk1hLCBZLjwvYXV0aG9yPjxhdXRob3I+WHVlLCBKLjwvYXV0aG9yPjwvYXV0aG9y
cz48L2NvbnRyaWJ1dG9ycz48YXV0aC1hZGRyZXNzPktleSBMYWJvcmF0b3JpZXMgb2YgQ29hbCBN
aW5lIERpc2FzdGVyIFByZXZlbnRpb24gYW5kIENvbnRyb2wsIENvbGxlZ2Ugb2YgUmVzb3VyY2Vz
IGFuZCBFbnZpcm9ubWVudGFsIEVuZ2luZWVyaW5nLCBTaGFuZG9uZyBVbml2ZXJzaXR5IG9mIFNj
aWVuY2UgYW5kIFRlY2hub2xvZ3ksIFFpbmdkYW8gMjY2NTEwLCBDaGluYTwvYXV0aC1hZGRyZXNz
Pjx0aXRsZXM+PHRpdGxlPlJlc2VhcmNoIGFuZCBwcmFjdGljZSBvbiBmbHVjdHVhdGlvbiB3YXRl
ciBpbmplY3Rpb24gdGVjaG5vbG9neSBhdCBsb3cgcGVybWVhYmlsaXR5IGNvYWwgc2VhbTwvdGl0
bGU+PHNlY29uZGFyeS10aXRsZT5TYWZldHkgU2NpZW5jZTwvc2Vjb25kYXJ5LXRpdGxlPjxhbHQt
dGl0bGU+U2FmLiBTY2kuPC9hbHQtdGl0bGU+PC90aXRsZXM+PHBlcmlvZGljYWw+PGZ1bGwtdGl0
bGU+U2FmZXR5IFNjaWVuY2U8L2Z1bGwtdGl0bGU+PC9wZXJpb2RpY2FsPjxwYWdlcz44NTEtODU2
PC9wYWdlcz48dm9sdW1lPjUwPC92b2x1bWU+PG51bWJlcj40PC9udW1iZXI+PGtleXdvcmRzPjxr
ZXl3b3JkPkNvb2xpbmc8L2tleXdvcmQ+PGtleXdvcmQ+RHVzdCBmYWxsPC9rZXl3b3JkPjxrZXl3
b3JkPkZsdWN0dWF0aW9uIHdhdGVyIGluamVjdGlvbjwva2V5d29yZD48a2V5d29yZD5Mb3cgcGVy
bWVhYmlsaXR5IGNvYWwgc2VhbTwva2V5d29yZD48a2V5d29yZD5QZXJtZWFibGUgYWdlbnQ8L2tl
eXdvcmQ+PGtleXdvcmQ+Um9jayBidXJzdDwva2V5d29yZD48a2V5d29yZD5Db2FsIHNhbXBsZTwv
a2V5d29yZD48a2V5d29yZD5Db2FsIHNlYW1zPC9rZXl3b3JkPjxrZXl3b3JkPkdlby1zdHJlc3M8
L2tleXdvcmQ+PGtleXdvcmQ+SW5qZWN0aW9uIHByZXNzdXJlczwva2V5d29yZD48a2V5d29yZD5M
b3cgcGVybWVhYmlsaXR5PC9rZXl3b3JkPjxrZXl3b3JkPk1hc3MgY29uY2VudHJhdGlvbjwva2V5
d29yZD48a2V5d29yZD5NZWNoYW5pY2FsIHRlc3RzPC9rZXl3b3JkPjxrZXl3b3JkPk1pY3JvcHJv
Y2Vzc2VzPC9rZXl3b3JkPjxrZXl3b3JkPlBlYWsgc3RyZXNzPC9rZXl3b3JkPjxrZXl3b3JkPlBy
b2Nlc3MgcGFyYW1ldGVyczwva2V5d29yZD48a2V5d29yZD5XYXRlciBpbmplY3Rpb24gdGVjaG5v
bG9naWVzPC9rZXl3b3JkPjxrZXl3b3JkPldvcmtpbmcgZmFjZTwva2V5d29yZD48a2V5d29yZD5B
Y2NpZGVudCBwcmV2ZW50aW9uPC9rZXl3b3JkPjxrZXl3b3JkPkNvYWw8L2tleXdvcmQ+PGtleXdv
cmQ+Q29hbCBkZXBvc2l0czwva2V5d29yZD48a2V5d29yZD5Db2FsIGR1c3Q8L2tleXdvcmQ+PGtl
eXdvcmQ+Q29hbCBtaW5lczwva2V5d29yZD48a2V5d29yZD5NZWNoYW5pY2FsIHBlcm1lYWJpbGl0
eTwva2V5d29yZD48a2V5d29yZD5NaW5lIGR1c3Q8L2tleXdvcmQ+PGtleXdvcmQ+Um9jayBidXJz
dHM8L2tleXdvcmQ+PGtleXdvcmQ+U3VyZmFjZSB0ZW5zaW9uPC9rZXl3b3JkPjxrZXl3b3JkPldh
dGVyIGluamVjdGlvbjwva2V5d29yZD48a2V5d29yZD53YXRlcjwva2V5d29yZD48a2V5d29yZD5h
cnRpY2xlPC9rZXl3b3JkPjxrZXl3b3JkPkNoaW5hPC9rZXl3b3JkPjxrZXl3b3JkPmNvYWwgbWlu
aW5nPC9rZXl3b3JkPjxrZXl3b3JkPmNvbmNlbnRyYXRpb24gKHBhcmFtZXRlcnMpPC9rZXl3b3Jk
PjxrZXl3b3JkPmRpc2FzdGVyIHBsYW5uaW5nPC9rZXl3b3JkPjxrZXl3b3JkPmR1c3QgY29udHJv
bDwva2V5d29yZD48a2V5d29yZD5lcXVpcG1lbnQgZGVzaWduPC9rZXl3b3JkPjxrZXl3b3JkPmZs
dWN0dWF0aW9uIHdhdGVyIGluamVjdGlvbiB0ZWNobm9sb2d5PC9rZXl3b3JkPjxrZXl3b3JkPmdl
b2xvZ3k8L2tleXdvcmQ+PGtleXdvcmQ+bWVjaGFuaWNhbCBzdHJlc3M8L2tleXdvcmQ+PGtleXdv
cmQ+cGVybWVhYmlsaXR5PC9rZXl3b3JkPjxrZXl3b3JkPnByZXNzdXJlPC9rZXl3b3JkPjxrZXl3
b3JkPnByaW9yaXR5IGpvdXJuYWw8L2tleXdvcmQ+PGtleXdvcmQ+cHJvY2VzcyBvcHRpbWl6YXRp
b248L2tleXdvcmQ+PGtleXdvcmQ+cHJvY2VzcyB0ZWNobm9sb2d5PC9rZXl3b3JkPjxrZXl3b3Jk
PnRoaWNrbmVzczwva2V5d29yZD48a2V5d29yZD53ZXR0YWJpbGl0eTwva2V5d29yZD48L2tleXdv
cmRzPjxkYXRlcz48eWVhcj4yMDEyPC95ZWFyPjxwdWItZGF0ZXM+PGRhdGU+QXByPC9kYXRlPjwv
cHViLWRhdGVzPjwvZGF0ZXM+PGlzYm4+MDkyNTc1MzUgKElTU04pPC9pc2JuPjxhY2Nlc3Npb24t
bnVtPldPUzowMDAzMDA5NjA5MDAwNDY8L2FjY2Vzc2lvbi1udW0+PHdvcmstdHlwZT5BcnRpY2xl
PC93b3JrLXR5cGU+PHVybHM+PHJlbGF0ZWQtdXJscz48dXJsPmh0dHBzOi8vd3d3LnNjb3B1cy5j
b20vaW53YXJkL3JlY29yZC51cmk/ZWlkPTItczIuMC04NDg1NjQ0NTQ5OCZhbXA7ZG9pPTEwLjEw
MTYlMmZqLnNzY2kuMjAxMS4wOC4wMjEmYW1wO3BhcnRuZXJJRD00MCZhbXA7bWQ1PWViZmMzZGEx
NjY3NjU3ZWRiZTc0MjU1YWNjMjdkODZkPC91cmw+PC9yZWxhdGVkLXVybHM+PC91cmxzPjxlbGVj
dHJvbmljLXJlc291cmNlLW51bT4xMC4xMDE2L2ouc3NjaS4yMDExLjA4LjAyMTwvZWxlY3Ryb25p
Yy1yZXNvdXJjZS1udW0+PHJlbW90ZS1kYXRhYmFzZS1uYW1lPlNjb3B1czwvcmVtb3RlLWRhdGFi
YXNlLW5hbWU+PGxhbmd1YWdlPkVuZ2xpc2g8L2xhbmd1YWdlPjwvcmVjb3JkPjwvQ2l0ZT48L0Vu
ZE5vdGU+AG==
</w:fldData>
              </w:fldCha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1664A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g, Nie, Zhou, Yu,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2A06416B" w14:textId="0EFE8A2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087718" w14:textId="56067C31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CDA9A9" w14:textId="51D739F8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F29F58" w14:textId="48D7B49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driver’s position of the coal-winning machi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-10m on the leeward side of the coal-winning machi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moving framework place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putting coal mouth place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he back and front place of sneaking head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leeward 5 m place of the crush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leeward 5–10 m place of the reproduced machin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D7E2D6" w14:textId="1637C20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471E94" w:rsidRPr="00471E94" w14:paraId="3F2852E6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7F6F008A" w14:textId="1A9B9B4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074BD8B" w14:textId="4B08083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infus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9870CF" w14:textId="58378553" w:rsidR="003E2511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u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82CA3F1" w14:textId="13147CF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9A4060" w14:textId="140B7D5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A464F7" w14:textId="17D3D8AF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C21327" w14:textId="352C6AE5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5m downwind side of the shear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5m downwind side of the support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57438" w14:textId="040DAB50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CF623DA" w14:textId="77777777" w:rsidTr="00E21269">
        <w:trPr>
          <w:trHeight w:val="1163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</w:tcPr>
          <w:p w14:paraId="29CE3E79" w14:textId="37F792A9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based dust control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683F7F8C" w14:textId="5ADE8226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curtai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0D04A9" w14:textId="4D8251F7" w:rsidR="003E2511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TwvQXV0aG9yPjxZZWFyPjIwMTk8L1llYXI+PFJlY051
bT4yMzYzNjI8L1JlY051bT48RGlzcGxheVRleHQ+KEh1IGV0IGFsLiAyMDE5KTwvRGlzcGxheVRl
eHQ+PHJlY29yZD48cmVjLW51bWJlcj4yMzYzNjI8L3JlYy1udW1iZXI+PGZvcmVpZ24ta2V5cz48
a2V5IGFwcD0iRU4iIGRiLWlkPSIwYWV0OXI5MjY5cGZwZmVkMnM4NWZmMjcyZXRhejVhcGR0MHQi
IHRpbWVzdGFtcD0iMTYwMTgxMjQzNyIgZ3VpZD0iMjllM2EwMzQtNjFmMi00OWQxLWE1OGUtMmZk
ZGJlOTI2Yjk3Ij4yMzYzNjI8L2tleT48L2ZvcmVpZ24ta2V5cz48cmVmLXR5cGUgbmFtZT0iSm91
cm5hbCBBcnRpY2xlIj4xNzwvcmVmLXR5cGU+PGNvbnRyaWJ1dG9ycz48YXV0aG9ycz48YXV0aG9y
Pkh1LCBTaGVuZ3lvbmc8L2F1dGhvcj48YXV0aG9yPkh1YW5nLCBZaXNoZW5nPC9hdXRob3I+PGF1
dGhvcj5GZW5nLCBHdW9ydWk8L2F1dGhvcj48YXV0aG9yPlNoYW8sIEhlPC9hdXRob3I+PGF1dGhv
cj5MaWFvLCBRaTwvYXV0aG9yPjxhdXRob3I+R2FvLCBZYW5nPC9hdXRob3I+PGF1dGhvcj5IdSwg
RmVpPC9hdXRob3I+PC9hdXRob3JzPjwvY29udHJpYnV0b3JzPjxhdXRoLWFkZHJlc3M+VGFpeXVh
biBVbml2IFRlY2hub2wsIENvbGwgU2FmZXR5ICZhbXA7IEVtZXJnZW5jeSBNYW5hZ2VtZW50IEVu
Z24sIFRhaXl1YW4gMDMwMDI0LCBTaGFueGksIFBlb3BsZXMgUiBDaGluYSYjeEQ7VGFpeXVhbiBV
bml2IFRlY2hub2wsIENvbGwgTWluIEVuZ24sIFRhaXl1YW4gMDMwMDI0LCBTaGFueGksIFBlb3Bs
ZXMgUiBDaGluYSYjeEQ7R3JlZW4gTWluIEVuZ24gVGVjaG5vbCBSZXMgQ3RyIFNoYW54aSBQcm92
LCBUYWl5dWFuIDAzMDAyNCwgU2hhbnhpLCBQZW9wbGVzIFIgQ2hpbmE8L2F1dGgtYWRkcmVzcz48
dGl0bGVzPjx0aXRsZT5JbnZlc3RpZ2F0aW9uIG9uIHRoZSBkZXNpZ24gb2YgYXRvbWl6YXRpb24g
ZGV2aWNlIGZvciBjb2FsIGR1c3Qgc3VwcHJlc3Npb24gaW4gdW5kZXJncm91bmQgcm9hZHdheXM8
L3RpdGxlPjxzZWNvbmRhcnktdGl0bGU+UHJvY2VzcyBTYWZldHkgYW5kIEVudmlyb25tZW50YWwg
UHJvdGVjdGlvbjwvc2Vjb25kYXJ5LXRpdGxlPjxhbHQtdGl0bGU+UHJvY2VzcyBTYWYgRW52aXJv
bjwvYWx0LXRpdGxlPjwvdGl0bGVzPjxwZXJpb2RpY2FsPjxmdWxsLXRpdGxlPlByb2Nlc3MgU2Fm
ZXR5IGFuZCBFbnZpcm9ubWVudGFsIFByb3RlY3Rpb248L2Z1bGwtdGl0bGU+PC9wZXJpb2RpY2Fs
PjxwYWdlcz4yMzAtMjM3PC9wYWdlcz48dm9sdW1lPjEyOTwvdm9sdW1lPjxrZXl3b3Jkcz48a2V5
d29yZD5jb2FsIG1pbmVzPC9rZXl3b3JkPjxrZXl3b3JkPnVuZGVyZ3JvdW5kIHJvYWR3YXk8L2tl
eXdvcmQ+PGtleXdvcmQ+ZHVzdCBzdXBwcmVzc2lvbjwva2V5d29yZD48a2V5d29yZD5hdG9taXph
dGlvbjwva2V5d29yZD48a2V5d29yZD5zdXJmYWN0YW50LW1hZ25ldGl6ZWQgd2F0ZXI8L2tleXdv
cmQ+PGtleXdvcmQ+bWVjaGFuaXplZCBtaW5pbmcgZmFjZTwva2V5d29yZD48a2V5d29yZD5yZXNw
aXJhYmxlIGR1c3Q8L2tleXdvcmQ+PGtleXdvcmQ+Zm9hbS1zb2w8L2tleXdvcmQ+PGtleXdvcmQ+
cGVyZm9ybWFuY2U8L2tleXdvcmQ+PGtleXdvcmQ+dGVjaG5vbG9neTwva2V5d29yZD48a2V5d29y
ZD5wYXJhbWV0ZXJzPC9rZXl3b3JkPjxrZXl3b3JkPnJvY2s8L2tleXdvcmQ+PGtleXdvcmQ+bWlu
ZTwva2V5d29yZD48L2tleXdvcmRzPjxkYXRlcz48eWVhcj4yMDE5PC95ZWFyPjxwdWItZGF0ZXM+
PGRhdGU+U2VwPC9kYXRlPjwvcHViLWRhdGVzPjwvZGF0ZXM+PGlzYm4+MDk1Ny01ODIwPC9pc2Ju
PjxhY2Nlc3Npb24tbnVtPldPUzowMDA0ODIyMTM5MDAwMjU8L2FjY2Vzc2lvbi1udW0+PHVybHM+
PHJlbGF0ZWQtdXJscz48dXJsPiZsdDtHbyB0byBJU0kmZ3Q7Oi8vV09TOjAwMDQ4MjIxMzkwMDAy
NTwvdXJsPjwvcmVsYXRlZC11cmxzPjwvdXJscz48ZWxlY3Ryb25pYy1yZXNvdXJjZS1udW0+MTAu
MTAxNi9qLnBzZXAuMjAxOS4wNy4wMTA8L2VsZWN0cm9uaWMtcmVzb3VyY2UtbnVtPjxsYW5ndWFn
ZT5FbmdsaXNo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IdTwvQXV0aG9yPjxZZWFyPjIwMTk8L1llYXI+PFJlY051
bT4yMzYzNjI8L1JlY051bT48RGlzcGxheVRleHQ+KEh1IGV0IGFsLiAyMDE5KTwvRGlzcGxheVRl
eHQ+PHJlY29yZD48cmVjLW51bWJlcj4yMzYzNjI8L3JlYy1udW1iZXI+PGZvcmVpZ24ta2V5cz48
a2V5IGFwcD0iRU4iIGRiLWlkPSIwYWV0OXI5MjY5cGZwZmVkMnM4NWZmMjcyZXRhejVhcGR0MHQi
IHRpbWVzdGFtcD0iMTYwMTgxMjQzNyIgZ3VpZD0iMjllM2EwMzQtNjFmMi00OWQxLWE1OGUtMmZk
ZGJlOTI2Yjk3Ij4yMzYzNjI8L2tleT48L2ZvcmVpZ24ta2V5cz48cmVmLXR5cGUgbmFtZT0iSm91
cm5hbCBBcnRpY2xlIj4xNzwvcmVmLXR5cGU+PGNvbnRyaWJ1dG9ycz48YXV0aG9ycz48YXV0aG9y
Pkh1LCBTaGVuZ3lvbmc8L2F1dGhvcj48YXV0aG9yPkh1YW5nLCBZaXNoZW5nPC9hdXRob3I+PGF1
dGhvcj5GZW5nLCBHdW9ydWk8L2F1dGhvcj48YXV0aG9yPlNoYW8sIEhlPC9hdXRob3I+PGF1dGhv
cj5MaWFvLCBRaTwvYXV0aG9yPjxhdXRob3I+R2FvLCBZYW5nPC9hdXRob3I+PGF1dGhvcj5IdSwg
RmVpPC9hdXRob3I+PC9hdXRob3JzPjwvY29udHJpYnV0b3JzPjxhdXRoLWFkZHJlc3M+VGFpeXVh
biBVbml2IFRlY2hub2wsIENvbGwgU2FmZXR5ICZhbXA7IEVtZXJnZW5jeSBNYW5hZ2VtZW50IEVu
Z24sIFRhaXl1YW4gMDMwMDI0LCBTaGFueGksIFBlb3BsZXMgUiBDaGluYSYjeEQ7VGFpeXVhbiBV
bml2IFRlY2hub2wsIENvbGwgTWluIEVuZ24sIFRhaXl1YW4gMDMwMDI0LCBTaGFueGksIFBlb3Bs
ZXMgUiBDaGluYSYjeEQ7R3JlZW4gTWluIEVuZ24gVGVjaG5vbCBSZXMgQ3RyIFNoYW54aSBQcm92
LCBUYWl5dWFuIDAzMDAyNCwgU2hhbnhpLCBQZW9wbGVzIFIgQ2hpbmE8L2F1dGgtYWRkcmVzcz48
dGl0bGVzPjx0aXRsZT5JbnZlc3RpZ2F0aW9uIG9uIHRoZSBkZXNpZ24gb2YgYXRvbWl6YXRpb24g
ZGV2aWNlIGZvciBjb2FsIGR1c3Qgc3VwcHJlc3Npb24gaW4gdW5kZXJncm91bmQgcm9hZHdheXM8
L3RpdGxlPjxzZWNvbmRhcnktdGl0bGU+UHJvY2VzcyBTYWZldHkgYW5kIEVudmlyb25tZW50YWwg
UHJvdGVjdGlvbjwvc2Vjb25kYXJ5LXRpdGxlPjxhbHQtdGl0bGU+UHJvY2VzcyBTYWYgRW52aXJv
bjwvYWx0LXRpdGxlPjwvdGl0bGVzPjxwZXJpb2RpY2FsPjxmdWxsLXRpdGxlPlByb2Nlc3MgU2Fm
ZXR5IGFuZCBFbnZpcm9ubWVudGFsIFByb3RlY3Rpb248L2Z1bGwtdGl0bGU+PC9wZXJpb2RpY2Fs
PjxwYWdlcz4yMzAtMjM3PC9wYWdlcz48dm9sdW1lPjEyOTwvdm9sdW1lPjxrZXl3b3Jkcz48a2V5
d29yZD5jb2FsIG1pbmVzPC9rZXl3b3JkPjxrZXl3b3JkPnVuZGVyZ3JvdW5kIHJvYWR3YXk8L2tl
eXdvcmQ+PGtleXdvcmQ+ZHVzdCBzdXBwcmVzc2lvbjwva2V5d29yZD48a2V5d29yZD5hdG9taXph
dGlvbjwva2V5d29yZD48a2V5d29yZD5zdXJmYWN0YW50LW1hZ25ldGl6ZWQgd2F0ZXI8L2tleXdv
cmQ+PGtleXdvcmQ+bWVjaGFuaXplZCBtaW5pbmcgZmFjZTwva2V5d29yZD48a2V5d29yZD5yZXNw
aXJhYmxlIGR1c3Q8L2tleXdvcmQ+PGtleXdvcmQ+Zm9hbS1zb2w8L2tleXdvcmQ+PGtleXdvcmQ+
cGVyZm9ybWFuY2U8L2tleXdvcmQ+PGtleXdvcmQ+dGVjaG5vbG9neTwva2V5d29yZD48a2V5d29y
ZD5wYXJhbWV0ZXJzPC9rZXl3b3JkPjxrZXl3b3JkPnJvY2s8L2tleXdvcmQ+PGtleXdvcmQ+bWlu
ZTwva2V5d29yZD48L2tleXdvcmRzPjxkYXRlcz48eWVhcj4yMDE5PC95ZWFyPjxwdWItZGF0ZXM+
PGRhdGU+U2VwPC9kYXRlPjwvcHViLWRhdGVzPjwvZGF0ZXM+PGlzYm4+MDk1Ny01ODIwPC9pc2Ju
PjxhY2Nlc3Npb24tbnVtPldPUzowMDA0ODIyMTM5MDAwMjU8L2FjY2Vzc2lvbi1udW0+PHVybHM+
PHJlbGF0ZWQtdXJscz48dXJsPiZsdDtHbyB0byBJU0kmZ3Q7Oi8vV09TOjAwMDQ4MjIxMzkwMDAy
NTwvdXJsPjwvcmVsYXRlZC11cmxzPjwvdXJscz48ZWxlY3Ryb25pYy1yZXNvdXJjZS1udW0+MTAu
MTAxNi9qLnBzZXAuMjAxOS4wNy4wMTA8L2VsZWN0cm9uaWMtcmVzb3VyY2UtbnVtPjxsYW5ndWFn
ZT5FbmdsaXNoPC9sYW5ndWFnZ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u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978A953" w14:textId="50F53CCC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04BE81" w14:textId="6B2A4D8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targeted at an equi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D1D53" w14:textId="50ED11B4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AFKC-92A dust-measuring instrument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CD0254" w14:textId="77777777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ree sample points each 1m away from the other and located in front of the atomization device.</w:t>
            </w:r>
          </w:p>
          <w:p w14:paraId="0C2AD76A" w14:textId="20DF257D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Three sample points each 1m away from the other and located behind the atomization devic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6C450" w14:textId="2BADDF23" w:rsidR="003E2511" w:rsidRPr="00471E94" w:rsidRDefault="003E2511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7 m above the ground</w:t>
            </w:r>
          </w:p>
        </w:tc>
      </w:tr>
      <w:tr w:rsidR="00471E94" w:rsidRPr="00471E94" w14:paraId="1B877794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64A65DF4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D6F39B2" w14:textId="2CA1A89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curtai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F055CA0" w14:textId="7556AF0F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yMDwvWWVhcj48UmVj
TnVtPjc1Njg5MTwvUmVjTnVtPjxEaXNwbGF5VGV4dD4oUGVuZywgSC4gZXQgYWwuIDIwMjApPC9E
aXNwbGF5VGV4dD48cmVjb3JkPjxyZWMtbnVtYmVyPjc1Njg5MTwvcmVjLW51bWJlcj48Zm9yZWln
bi1rZXlzPjxrZXkgYXBwPSJFTiIgZGItaWQ9IjBhZXQ5cjkyNjlwZnBmZWQyczg1ZmYyNzJldGF6
NWFwZHQwdCIgdGltZXN0YW1wPSIxNjAyNjMyMjY4IiBndWlkPSIyMDZkNWM2Ni1kZmZjLTRmNmMt
OTJiYS02NzRiMDFlMGI1OTkiPjc1Njg5MTwva2V5PjwvZm9yZWlnbi1rZXlzPjxyZWYtdHlwZSBu
YW1lPSJKb3VybmFsIEFydGljbGUiPjE3PC9yZWYtdHlwZT48Y29udHJpYnV0b3JzPjxhdXRob3Jz
PjxhdXRob3I+UGVuZywgSC48L2F1dGhvcj48YXV0aG9yPkNoZW5nLCBXLjwvYXV0aG9yPjxhdXRo
b3I+R3VvLCBZLjwvYXV0aG9yPjxhdXRob3I+WHUsIEMuPC9hdXRob3I+PGF1dGhvcj5HdW8sIEMu
PC9hdXRob3I+PGF1dGhvcj5NYSwgUS48L2F1dGhvcj48YXV0aG9yPkxpdSwgWi48L2F1dGhvcj48
YXV0aG9yPllhbmcsIFMuPC9hdXRob3I+PC9hdXRob3JzPjwvY29udHJpYnV0b3JzPjxhdXRoLWFk
ZHJlc3M+Q29sbGVnZSBvZiBTYWZldHkgYW5kIEVudmlyb25tZW50YWwgRW5naW5lZXJpbmcsIFNo
YW5kb25nIFVuaXZlcnNpdHkgb2YgU2NpZW5jZSBhbmQgVGVjaG5vbG9neSwgUWluZ2RhbywgMjY2
NTkwLCBDaGluYSYjeEQ7U3RhdGUgS2V5IExhYm9yYXRvcnkgb2YgTWluaW5nIERpc2FzdGVyIFBy
ZXZlbnRpb24gYW5kIENvbnRyb2wsIENvLWZvdW5kZWQgYnkgU2hhbmRvbmcgUHJvdmluY2UgYW5k
IHRoZSBNaW5pc3RyeSBvZiBTY2llbmNlIGFuZCBUZWNobm9sb2d5LCBTaGFuZG9uZyBVbml2ZXJz
aXR5IG9mIFNjaWVuY2UgYW5kIFRlY2hub2xvZ3ksIFFpbmdkYW8sIDI2NjU5MCwgQ2hpbmEmI3hE
O1NoYW54aSBTaHVvemhvdSBQaW5nbHUgTWFvaHVhIEJhaWx1IENvYWwgSW5kdXN0cnkgQ28uIExU
RCwgU2h1b3pob3UsIFNoYW54aSBQcm92aW5jZSAwMzY4MDAsIENoaW5hPC9hdXRoLWFkZHJlc3M+
PHRpdGxlcz48dGl0bGU+U3R1ZHkgb24gdGhlIHNwcmF5IGZpZWxkIGRpc3RyaWJ1dGlvbiBvZiB0
aGUgcm9hZHdheSBmdWxsLXNlY3Rpb24gd2F0ZXIgY3VydGFpbiBkZXZpY2UgYW5kIGl0cyBlZmZl
Y3Qgb24gdGhlIHNldHRsZW1lbnQgb2YgUE0yLjU8L3RpdGxlPjxzZWNvbmRhcnktdGl0bGU+UHJv
Y2VzcyBTYWZldHkgYW5kIEVudmlyb25tZW50YWwgUHJvdGVjdGlvbjwvc2Vjb25kYXJ5LXRpdGxl
PjxhbHQtdGl0bGU+UHJvY2VzcyBTYWYuIEVudmlyb24uIFByb3QuPC9hbHQtdGl0bGU+PC90aXRs
ZXM+PHBlcmlvZGljYWw+PGZ1bGwtdGl0bGU+UHJvY2VzcyBTYWZldHkgYW5kIEVudmlyb25tZW50
YWwgUHJvdGVjdGlvbjwvZnVsbC10aXRsZT48L3BlcmlvZGljYWw+PGFsdC1wZXJpb2RpY2FsPjxm
dWxsLXRpdGxlPlByb2Nlc3MgU2FmLiBFbnZpcm9uLiBQcm90LjwvZnVsbC10aXRsZT48L2FsdC1w
ZXJpb2RpY2FsPjxwYWdlcz4xMDEtMTEzPC9wYWdlcz48dm9sdW1lPjE0Mzwvdm9sdW1lPjxrZXl3
b3Jkcz48a2V5d29yZD5FeHBlcmltZW50YWwgYW5hbHlzaXM8L2tleXdvcmQ+PGtleXdvcmQ+TnVt
ZXJpY2FsIHNpbXVsYXRpb248L2tleXdvcmQ+PGtleXdvcmQ+UE0yLjU8L2tleXdvcmQ+PGtleXdv
cmQ+U3ByYXk8L2tleXdvcmQ+PGtleXdvcmQ+V2luZC1kcm9wbGV0PC9rZXl3b3JkPjxrZXl3b3Jk
PkNvYWw8L2tleXdvcmQ+PGtleXdvcmQ+Q29hbCBpbmR1c3RyeTwva2V5d29yZD48a2V5d29yZD5D
b2FsIG1pbmVzPC9rZXl3b3JkPjxrZXl3b3JkPkNvbXB1dGVyIHNvZnR3YXJlPC9rZXl3b3JkPjxr
ZXl3b3JkPk51bWVyaWNhbCBtb2RlbHM8L2tleXdvcmQ+PGtleXdvcmQ+U3ByYXkgbm96emxlczwv
a2V5d29yZD48a2V5d29yZD5Db2FsIG1pbmluZyBmYWNlPC9rZXl3b3JkPjxrZXl3b3JkPkNyb3Nz
IHNlY3Rpb25hbCBhcmVhPC9rZXl3b3JkPjxrZXl3b3JkPkZMVUVOVCBzb2Z0d2FyZTwva2V5d29y
ZD48a2V5d29yZD5TZXR0bGluZyByYXRlPC9rZXl3b3JkPjxrZXl3b3JkPlNwcmF5IHBhcmFtZXRl
cnM8L2tleXdvcmQ+PGtleXdvcmQ+V2F0ZXIgY3VydGFpbnM8L2tleXdvcmQ+PGtleXdvcmQ+V2F0
ZXIgcHJlc3N1cmVzPC9rZXl3b3JkPjxrZXl3b3JkPldhdGVyIHNwcmF5czwva2V5d29yZD48a2V5
d29yZD5XYXRlciBwb2xsdXRpb248L2tleXdvcmQ+PC9rZXl3b3Jkcz48ZGF0ZXM+PHllYXI+MjAy
MDwveWVhcj48cHViLWRhdGVzPjxkYXRlPk5vdjwvZGF0ZT48L3B1Yi1kYXRlcz48L2RhdGVzPjxw
dWJsaXNoZXI+SW5zdGl0dXRpb24gb2YgQ2hlbWljYWwgRW5naW5lZXJzPC9wdWJsaXNoZXI+PGlz
Ym4+MDk1NzU4MjAgKElTU04pPC9pc2JuPjxhY2Nlc3Npb24tbnVtPldPUzowMDA1ODk4MDc5MDAw
MTA8L2FjY2Vzc2lvbi1udW0+PHdvcmstdHlwZT5BcnRpY2xlPC93b3JrLXR5cGU+PHVybHM+PHJl
bGF0ZWQtdXJscz48dXJsPmh0dHBzOi8vd3d3LnNjb3B1cy5jb20vaW53YXJkL3JlY29yZC51cmk/
ZWlkPTItczIuMC04NTA4NTg0Mzc0NiZhbXA7ZG9pPTEwLjEwMTYlMmZqLnBzZXAuMjAyMC4wNS4w
MzgmYW1wO3BhcnRuZXJJRD00MCZhbXA7bWQ1PTgwMTkwNTEyODg0YjE5ZThlNmY2MGMwNzNmMmVh
ZDUxPC91cmw+PC9yZWxhdGVkLXVybHM+PC91cmxzPjxlbGVjdHJvbmljLXJlc291cmNlLW51bT4x
MC4xMDE2L2oucHNlcC4yMDIwLjA1LjAzODwvZWxlY3Ryb25pYy1yZXNvdXJjZS1udW0+PHJlbW90
ZS1kYXRhYmFzZS1uYW1lPlNjb3B1czwvcmVtb3RlLWRhdGFiYXNlLW5hbWU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yMDwvWWVhcj48UmVj
TnVtPjc1Njg5MTwvUmVjTnVtPjxEaXNwbGF5VGV4dD4oUGVuZywgSC4gZXQgYWwuIDIwMjApPC9E
aXNwbGF5VGV4dD48cmVjb3JkPjxyZWMtbnVtYmVyPjc1Njg5MTwvcmVjLW51bWJlcj48Zm9yZWln
bi1rZXlzPjxrZXkgYXBwPSJFTiIgZGItaWQ9IjBhZXQ5cjkyNjlwZnBmZWQyczg1ZmYyNzJldGF6
NWFwZHQwdCIgdGltZXN0YW1wPSIxNjAyNjMyMjY4IiBndWlkPSIyMDZkNWM2Ni1kZmZjLTRmNmMt
OTJiYS02NzRiMDFlMGI1OTkiPjc1Njg5MTwva2V5PjwvZm9yZWlnbi1rZXlzPjxyZWYtdHlwZSBu
YW1lPSJKb3VybmFsIEFydGljbGUiPjE3PC9yZWYtdHlwZT48Y29udHJpYnV0b3JzPjxhdXRob3Jz
PjxhdXRob3I+UGVuZywgSC48L2F1dGhvcj48YXV0aG9yPkNoZW5nLCBXLjwvYXV0aG9yPjxhdXRo
b3I+R3VvLCBZLjwvYXV0aG9yPjxhdXRob3I+WHUsIEMuPC9hdXRob3I+PGF1dGhvcj5HdW8sIEMu
PC9hdXRob3I+PGF1dGhvcj5NYSwgUS48L2F1dGhvcj48YXV0aG9yPkxpdSwgWi48L2F1dGhvcj48
YXV0aG9yPllhbmcsIFMuPC9hdXRob3I+PC9hdXRob3JzPjwvY29udHJpYnV0b3JzPjxhdXRoLWFk
ZHJlc3M+Q29sbGVnZSBvZiBTYWZldHkgYW5kIEVudmlyb25tZW50YWwgRW5naW5lZXJpbmcsIFNo
YW5kb25nIFVuaXZlcnNpdHkgb2YgU2NpZW5jZSBhbmQgVGVjaG5vbG9neSwgUWluZ2RhbywgMjY2
NTkwLCBDaGluYSYjeEQ7U3RhdGUgS2V5IExhYm9yYXRvcnkgb2YgTWluaW5nIERpc2FzdGVyIFBy
ZXZlbnRpb24gYW5kIENvbnRyb2wsIENvLWZvdW5kZWQgYnkgU2hhbmRvbmcgUHJvdmluY2UgYW5k
IHRoZSBNaW5pc3RyeSBvZiBTY2llbmNlIGFuZCBUZWNobm9sb2d5LCBTaGFuZG9uZyBVbml2ZXJz
aXR5IG9mIFNjaWVuY2UgYW5kIFRlY2hub2xvZ3ksIFFpbmdkYW8sIDI2NjU5MCwgQ2hpbmEmI3hE
O1NoYW54aSBTaHVvemhvdSBQaW5nbHUgTWFvaHVhIEJhaWx1IENvYWwgSW5kdXN0cnkgQ28uIExU
RCwgU2h1b3pob3UsIFNoYW54aSBQcm92aW5jZSAwMzY4MDAsIENoaW5hPC9hdXRoLWFkZHJlc3M+
PHRpdGxlcz48dGl0bGU+U3R1ZHkgb24gdGhlIHNwcmF5IGZpZWxkIGRpc3RyaWJ1dGlvbiBvZiB0
aGUgcm9hZHdheSBmdWxsLXNlY3Rpb24gd2F0ZXIgY3VydGFpbiBkZXZpY2UgYW5kIGl0cyBlZmZl
Y3Qgb24gdGhlIHNldHRsZW1lbnQgb2YgUE0yLjU8L3RpdGxlPjxzZWNvbmRhcnktdGl0bGU+UHJv
Y2VzcyBTYWZldHkgYW5kIEVudmlyb25tZW50YWwgUHJvdGVjdGlvbjwvc2Vjb25kYXJ5LXRpdGxl
PjxhbHQtdGl0bGU+UHJvY2VzcyBTYWYuIEVudmlyb24uIFByb3QuPC9hbHQtdGl0bGU+PC90aXRs
ZXM+PHBlcmlvZGljYWw+PGZ1bGwtdGl0bGU+UHJvY2VzcyBTYWZldHkgYW5kIEVudmlyb25tZW50
YWwgUHJvdGVjdGlvbjwvZnVsbC10aXRsZT48L3BlcmlvZGljYWw+PGFsdC1wZXJpb2RpY2FsPjxm
dWxsLXRpdGxlPlByb2Nlc3MgU2FmLiBFbnZpcm9uLiBQcm90LjwvZnVsbC10aXRsZT48L2FsdC1w
ZXJpb2RpY2FsPjxwYWdlcz4xMDEtMTEzPC9wYWdlcz48dm9sdW1lPjE0Mzwvdm9sdW1lPjxrZXl3
b3Jkcz48a2V5d29yZD5FeHBlcmltZW50YWwgYW5hbHlzaXM8L2tleXdvcmQ+PGtleXdvcmQ+TnVt
ZXJpY2FsIHNpbXVsYXRpb248L2tleXdvcmQ+PGtleXdvcmQ+UE0yLjU8L2tleXdvcmQ+PGtleXdv
cmQ+U3ByYXk8L2tleXdvcmQ+PGtleXdvcmQ+V2luZC1kcm9wbGV0PC9rZXl3b3JkPjxrZXl3b3Jk
PkNvYWw8L2tleXdvcmQ+PGtleXdvcmQ+Q29hbCBpbmR1c3RyeTwva2V5d29yZD48a2V5d29yZD5D
b2FsIG1pbmVzPC9rZXl3b3JkPjxrZXl3b3JkPkNvbXB1dGVyIHNvZnR3YXJlPC9rZXl3b3JkPjxr
ZXl3b3JkPk51bWVyaWNhbCBtb2RlbHM8L2tleXdvcmQ+PGtleXdvcmQ+U3ByYXkgbm96emxlczwv
a2V5d29yZD48a2V5d29yZD5Db2FsIG1pbmluZyBmYWNlPC9rZXl3b3JkPjxrZXl3b3JkPkNyb3Nz
IHNlY3Rpb25hbCBhcmVhPC9rZXl3b3JkPjxrZXl3b3JkPkZMVUVOVCBzb2Z0d2FyZTwva2V5d29y
ZD48a2V5d29yZD5TZXR0bGluZyByYXRlPC9rZXl3b3JkPjxrZXl3b3JkPlNwcmF5IHBhcmFtZXRl
cnM8L2tleXdvcmQ+PGtleXdvcmQ+V2F0ZXIgY3VydGFpbnM8L2tleXdvcmQ+PGtleXdvcmQ+V2F0
ZXIgcHJlc3N1cmVzPC9rZXl3b3JkPjxrZXl3b3JkPldhdGVyIHNwcmF5czwva2V5d29yZD48a2V5
d29yZD5XYXRlciBwb2xsdXRpb248L2tleXdvcmQ+PC9rZXl3b3Jkcz48ZGF0ZXM+PHllYXI+MjAy
MDwveWVhcj48cHViLWRhdGVzPjxkYXRlPk5vdjwvZGF0ZT48L3B1Yi1kYXRlcz48L2RhdGVzPjxw
dWJsaXNoZXI+SW5zdGl0dXRpb24gb2YgQ2hlbWljYWwgRW5naW5lZXJzPC9wdWJsaXNoZXI+PGlz
Ym4+MDk1NzU4MjAgKElTU04pPC9pc2JuPjxhY2Nlc3Npb24tbnVtPldPUzowMDA1ODk4MDc5MDAw
MTA8L2FjY2Vzc2lvbi1udW0+PHdvcmstdHlwZT5BcnRpY2xlPC93b3JrLXR5cGU+PHVybHM+PHJl
bGF0ZWQtdXJscz48dXJsPmh0dHBzOi8vd3d3LnNjb3B1cy5jb20vaW53YXJkL3JlY29yZC51cmk/
ZWlkPTItczIuMC04NTA4NTg0Mzc0NiZhbXA7ZG9pPTEwLjEwMTYlMmZqLnBzZXAuMjAyMC4wNS4w
MzgmYW1wO3BhcnRuZXJJRD00MCZhbXA7bWQ1PTgwMTkwNTEyODg0YjE5ZThlNmY2MGMwNzNmMmVh
ZDUxPC91cmw+PC9yZWxhdGVkLXVybHM+PC91cmxzPjxlbGVjdHJvbmljLXJlc291cmNlLW51bT4x
MC4xMDE2L2oucHNlcC4yMDIwLjA1LjAzODwvZWxlY3Ryb25pYy1yZXNvdXJjZS1udW0+PHJlbW90
ZS1kYXRhYmFzZS1uYW1lPlNjb3B1czwvcmVtb3RlLWRhdGFiYXNlLW5hbWU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eng, H.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BBF1C5F" w14:textId="5D3CE24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- return air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B055D5" w14:textId="03C2908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targeted at an equi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D9A6BF" w14:textId="5A3005E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SI9306 particle counter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DEA31C" w14:textId="7F5F4DD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, 20, 50 and 150m away from the down-wind side of the water curtain devic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For the multiple set of air curtains monitoring was at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200m away from the coal mining face in the return airway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244C14" w14:textId="063A835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1.6 m</w:t>
            </w:r>
          </w:p>
        </w:tc>
      </w:tr>
      <w:tr w:rsidR="00471E94" w:rsidRPr="00471E94" w14:paraId="6B514838" w14:textId="77777777" w:rsidTr="00E21269">
        <w:trPr>
          <w:trHeight w:val="1983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37380C8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C45B344" w14:textId="49729E3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curtai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8FB2D32" w14:textId="46672DE5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Sun&lt;/Author&gt;&lt;Year&gt;2018&lt;/Year&gt;&lt;RecNum&gt;93303&lt;/RecNum&gt;&lt;DisplayText&gt;(Sun et al. 2018)&lt;/DisplayText&gt;&lt;record&gt;&lt;rec-number&gt;93303&lt;/rec-number&gt;&lt;foreign-keys&gt;&lt;key app="EN" db-id="0aet9r9269pfpfed2s85ff272etaz5apdt0t" timestamp="1599045769" guid="1f7b1ad1-0d74-48c2-b958-9d4983ddfed2"&gt;93303&lt;/key&gt;&lt;/foreign-keys&gt;&lt;ref-type name="Journal Article"&gt;17&lt;/ref-type&gt;&lt;contributors&gt;&lt;authors&gt;&lt;author&gt;Sun, Biao&lt;/author&gt;&lt;author&gt;Cheng, Weimin&lt;/author&gt;&lt;author&gt;Wang, Jiayuan&lt;/author&gt;&lt;author&gt;Wang, Hao&lt;/author&gt;&lt;/authors&gt;&lt;/contributors&gt;&lt;auth-address&gt;Shandong Univ Sci &amp;amp; Technol, Key Lab Minist Educ Mine Disaster Prevent &amp;amp; Contr, Qingdao 266590, Shandong, Peoples R China&amp;#xD;Shandong Univ Sci &amp;amp; Technol, Coll Min &amp;amp; Safety Engn, Qingdao 266590, Shandong, Peoples R China&lt;/auth-address&gt;&lt;titles&gt;&lt;title&gt;Effects of turbulent airflow from coal cutting on pollution characteristics of coal dust in fully-mechanized mining face: A case study&lt;/title&gt;&lt;secondary-title&gt;Journal of Cleaner Production&lt;/secondary-title&gt;&lt;alt-title&gt;J Clean Prod&lt;/alt-title&gt;&lt;/titles&gt;&lt;periodical&gt;&lt;full-title&gt;Journal of Cleaner Production&lt;/full-title&gt;&lt;/periodical&gt;&lt;pages&gt;308-324&lt;/pages&gt;&lt;volume&gt;201&lt;/volume&gt;&lt;keywords&gt;&lt;keyword&gt;turbulent airflow from coal cutting&lt;/keyword&gt;&lt;keyword&gt;deviated velocity component&lt;/keyword&gt;&lt;keyword&gt;coal dust&lt;/keyword&gt;&lt;keyword&gt;local closure&lt;/keyword&gt;&lt;keyword&gt;numerical simulation&lt;/keyword&gt;&lt;keyword&gt;respirable dust&lt;/keyword&gt;&lt;keyword&gt;diffuse pollution&lt;/keyword&gt;&lt;keyword&gt;excavation face&lt;/keyword&gt;&lt;keyword&gt;ventilation&lt;/keyword&gt;&lt;keyword&gt;parameters&lt;/keyword&gt;&lt;keyword&gt;simulation&lt;/keyword&gt;&lt;keyword&gt;behavior&lt;/keyword&gt;&lt;/keywords&gt;&lt;dates&gt;&lt;year&gt;2018&lt;/year&gt;&lt;pub-dates&gt;&lt;date&gt;Nov 10&lt;/date&gt;&lt;/pub-dates&gt;&lt;/dates&gt;&lt;isbn&gt;0959-6526&lt;/isbn&gt;&lt;accession-num&gt;WOS:000445981200027&lt;/accession-num&gt;&lt;urls&gt;&lt;related-urls&gt;&lt;url&gt;&amp;lt;Go to ISI&amp;gt;://WOS:000445981200027&lt;/url&gt;&lt;/related-urls&gt;&lt;/urls&gt;&lt;electronic-resource-num&gt;10.1016/j.jclepro.2018.08.00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un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7018372" w14:textId="1A8613D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1C93AB" w14:textId="24B4C906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 and hydraulic sup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59C649" w14:textId="4690A67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4E5741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ydraulic support advancing workers area.</w:t>
            </w:r>
          </w:p>
          <w:p w14:paraId="76762B68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osition of the front and rear drum drivers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In the centre of shearer.</w:t>
            </w:r>
          </w:p>
          <w:p w14:paraId="1618BD15" w14:textId="4D572C8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here coal fell from cutting process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20m and 30m on the lee side of the coal mining machin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1A8AF2" w14:textId="0692EC3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56E759F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19CA4687" w14:textId="18A58996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00064D7" w14:textId="651EA61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Water curtai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293DA2" w14:textId="7DBA2899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hang&lt;/Author&gt;&lt;Year&gt;2012&lt;/Year&gt;&lt;RecNum&gt;234995&lt;/RecNum&gt;&lt;DisplayText&gt;(Zhang et al. 2012)&lt;/DisplayText&gt;&lt;record&gt;&lt;rec-number&gt;234995&lt;/rec-number&gt;&lt;foreign-keys&gt;&lt;key app="EN" db-id="0aet9r9269pfpfed2s85ff272etaz5apdt0t" timestamp="1601675535" guid="a1b446f4-840a-4be8-a1ca-dce1dd2eeb8c"&gt;234995&lt;/key&gt;&lt;/foreign-keys&gt;&lt;ref-type name="Conference Proceedings"&gt;10&lt;/ref-type&gt;&lt;contributors&gt;&lt;authors&gt;&lt;author&gt;Zhang, Zhao Ran&lt;/author&gt;&lt;author&gt;Liu, Guo Qing&lt;/author&gt;&lt;author&gt;Bai, Xiao Sheng&lt;/author&gt;&lt;author&gt;Yang, Guo Liang&lt;/author&gt;&lt;/authors&gt;&lt;/contributors&gt;&lt;titles&gt;&lt;title&gt;Research on Intelligent Control of the Dust in Coal Mining&lt;/title&gt;&lt;secondary-title&gt;Advanced Materials Research&lt;/secondary-title&gt;&lt;/titles&gt;&lt;periodical&gt;&lt;full-title&gt;Advanced Materials Research&lt;/full-title&gt;&lt;/periodical&gt;&lt;pages&gt;1805-1808&lt;/pages&gt;&lt;volume&gt;482&lt;/volume&gt;&lt;dates&gt;&lt;year&gt;2012&lt;/year&gt;&lt;/dates&gt;&lt;publisher&gt;Trans Tech Publ&lt;/publisher&gt;&lt;isbn&gt;3037853735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ang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B2E4C2B" w14:textId="62249DD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2CC67F" w14:textId="31C83000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Not stat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C7A471" w14:textId="67E6433E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FC66A1" w14:textId="07AE9A2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10 m far away the return airwa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FA17C3" w14:textId="505CDB4E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 Not stated </w:t>
            </w:r>
          </w:p>
        </w:tc>
      </w:tr>
      <w:tr w:rsidR="00471E94" w:rsidRPr="00471E94" w14:paraId="778CAC42" w14:textId="77777777" w:rsidTr="00E21269">
        <w:trPr>
          <w:trHeight w:val="640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20E5D25A" w14:textId="0DE91C96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based dust control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BC38244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6692DB1" w14:textId="5DE5FD86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llace&lt;/Author&gt;&lt;Year&gt;2013&lt;/Year&gt;&lt;RecNum&gt;235584&lt;/RecNum&gt;&lt;DisplayText&gt;(Wallace &amp;amp; Cheung 2013)&lt;/DisplayText&gt;&lt;record&gt;&lt;rec-number&gt;235584&lt;/rec-number&gt;&lt;foreign-keys&gt;&lt;key app="EN" db-id="0aet9r9269pfpfed2s85ff272etaz5apdt0t" timestamp="1601718074" guid="d79ee998-7611-4721-999b-d3c5202c09be"&gt;235584&lt;/key&gt;&lt;/foreign-keys&gt;&lt;ref-type name="Journal Article"&gt;17&lt;/ref-type&gt;&lt;contributors&gt;&lt;authors&gt;&lt;author&gt;Wallace, Kieran Andrew&lt;/author&gt;&lt;author&gt;Cheung, Wai Ming&lt;/author&gt;&lt;/authors&gt;&lt;/contributors&gt;&lt;auth-address&gt;PTS Demolit &amp;amp; Dismantling Ltd, Newton Aycliffe DL5 6SN, Durham, England&amp;#xD;Northumbria Univ, Dept Mech &amp;amp; Construct Engn, Fac Engn &amp;amp; Environm, Newcastle Upon Tyne NE1 8ST, Tyne &amp;amp; Wear, England&lt;/auth-address&gt;&lt;titles&gt;&lt;title&gt;Development of a compact excavator mounted dust suppression system&lt;/title&gt;&lt;secondary-title&gt;Journal of cleaner production&lt;/secondary-title&gt;&lt;alt-title&gt;J Clean Prod&lt;/alt-title&gt;&lt;/titles&gt;&lt;periodical&gt;&lt;full-title&gt;Journal of Cleaner Production&lt;/full-title&gt;&lt;/periodical&gt;&lt;pages&gt;344-352&lt;/pages&gt;&lt;volume&gt;54&lt;/volume&gt;&lt;keywords&gt;&lt;keyword&gt;dust&lt;/keyword&gt;&lt;keyword&gt;construction demolition process&lt;/keyword&gt;&lt;keyword&gt;dust suppression&lt;/keyword&gt;&lt;keyword&gt;environmental benefits&lt;/keyword&gt;&lt;keyword&gt;cost benefits&lt;/keyword&gt;&lt;keyword&gt;spray&lt;/keyword&gt;&lt;/keywords&gt;&lt;dates&gt;&lt;year&gt;2013&lt;/year&gt;&lt;pub-dates&gt;&lt;date&gt;Sep 1&lt;/date&gt;&lt;/pub-dates&gt;&lt;/dates&gt;&lt;isbn&gt;0959-6526&lt;/isbn&gt;&lt;accession-num&gt;WOS:000322354200037&lt;/accession-num&gt;&lt;urls&gt;&lt;related-urls&gt;&lt;url&gt;&amp;lt;Go to ISI&amp;gt;://WOS:000322354200037&lt;/url&gt;&lt;/related-urls&gt;&lt;/urls&gt;&lt;electronic-resource-num&gt;10.1016/j.jclepro.2013.04.048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llace &amp; Cheung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EE6D45D" w14:textId="7F05CF6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demolition (test area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6D9C79" w14:textId="4944465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mini excavator with hydraulic break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1899A3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Mate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dust monit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CAC73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49BAB7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C373674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AB95F81" w14:textId="3EEB6D0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491B7B2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ater misting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5410DB7" w14:textId="0B7E0ADB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YdTwvQXV0aG9yPjxZZWFyPjIwMjA8L1llYXI+PFJlY051
bT45MzIxODwvUmVjTnVtPjxEaXNwbGF5VGV4dD4oWHUgZXQgYWwuIDIwMjApPC9EaXNwbGF5VGV4
dD48cmVjb3JkPjxyZWMtbnVtYmVyPjkzMjE4PC9yZWMtbnVtYmVyPjxmb3JlaWduLWtleXM+PGtl
eSBhcHA9IkVOIiBkYi1pZD0iMGFldDlyOTI2OXBmcGZlZDJzODVmZjI3MmV0YXo1YXBkdDB0IiB0
aW1lc3RhbXA9IjE1OTkwNDU3NjkiIGd1aWQ9ImFkYTA4YjAxLTczMjQtNDg3ZS04NGUyLTZkOGMw
YjMxMjc3MyI+OTMyMTg8L2tleT48L2ZvcmVpZ24ta2V5cz48cmVmLXR5cGUgbmFtZT0iSm91cm5h
bCBBcnRpY2xlIj4xNzwvcmVmLXR5cGU+PGNvbnRyaWJ1dG9ycz48YXV0aG9ycz48YXV0aG9yPlh1
LCBDaGFuZ3dlaTwvYXV0aG9yPjxhdXRob3I+TmllLCBXZW48L2F1dGhvcj48YXV0aG9yPllhbmcs
IFNoaWJvPC9hdXRob3I+PGF1dGhvcj5QZW5nLCBIdWl0aWFuPC9hdXRob3I+PGF1dGhvcj5MaXUs
IFpoaXFpYW5nPC9hdXRob3I+PGF1dGhvcj5NYSwgUWluZ3hpbjwvYXV0aG9yPjxhdXRob3I+R3Vv
LCBDaGVuZzwvYXV0aG9yPjxhdXRob3I+TGl1LCBRaWFuZzwvYXV0aG9yPjwvYXV0aG9ycz48L2Nv
bnRyaWJ1dG9ycz48YXV0aC1hZGRyZXNzPlNoYW5kb25nIFVuaXYgU2NpICZhbXA7IFRlY2hub2ws
IENvbGwgU2FmZXR5ICZhbXA7IEVudmlyb25tIEVuZ24sIFFpbmdkYW8gMjY2NTkwLCBQZW9wbGVz
IFIgQ2hpbmEmI3hEO1NoYW5kb25nIFVuaXYgU2NpICZhbXA7IFRlY2hub2wsIFN0YXRlIEtleSBM
YWIgTWluIERpc2FzdGVyIFByZXZlbnQgJmFtcDsgQ29udHJvbCBDb2ZvLCBRaW5nZGFvIDI2NjU5
MCwgUGVvcGxlcyBSIENoaW5hJiN4RDtTaGFuZG9uZyBVbml2IFNjaSAmYW1wOyBUZWNobm9sLCBN
aW5pc3QgU2NpICZhbXA7IFRlY2hub2wsIFFpbmdkYW8gMjY2NTkwLCBQZW9wbGVzIFIgQ2hpbmE8
L2F1dGgtYWRkcmVzcz48dGl0bGVzPjx0aXRsZT5OdW1lcmljYWwgc2ltdWxhdGlvbiBvZiB0aGUg
bXVsdGktaW5kZXggb3J0aG9nb25hbCBleHBlcmltZW50cyBvbiB0aGUgc3ByYXkgZHVzdC1zZXR0
bGluZyBkZXZpY2VzPC90aXRsZT48c2Vjb25kYXJ5LXRpdGxlPlBvd2RlciBUZWNobm9sb2d5PC9z
ZWNvbmRhcnktdGl0bGU+PGFsdC10aXRsZT5Qb3dkZXIgVGVjaG5vbDwvYWx0LXRpdGxlPjwvdGl0
bGVzPjxwZXJpb2RpY2FsPjxmdWxsLXRpdGxlPlBvd2RlciBUZWNobm9sb2d5PC9mdWxsLXRpdGxl
PjwvcGVyaW9kaWNhbD48cGFnZXM+MjE3LTIzMDwvcGFnZXM+PHZvbHVtZT4zNzE8L3ZvbHVtZT48
a2V5d29yZHM+PGtleXdvcmQ+bXVsdGktaW5kZXggb3J0aG9nb25hbCBleHBlcmltZW50czwva2V5
d29yZD48a2V5d29yZD5vcHRpbWl6YXRpb248L2tleXdvcmQ+PGtleXdvcmQ+M2QgY2ZkIHNpbXVs
YXRpb248L2tleXdvcmQ+PGtleXdvcmQ+c3ByYXlpbmcgZHVzdDwva2V5d29yZD48a2V5d29yZD5t
ZWNoYW5pemVkIG1pbmluZyBmYWNlPC9rZXl3b3JkPjxrZXl3b3JkPmFpci1jdXJ0YWluPC9rZXl3
b3JkPjxrZXl3b3JkPmF0b21pemF0aW9uIGNoYXJhY3RlcmlzdGljczwva2V5d29yZD48a2V5d29y
ZD5zdXBwcmVzc2lvbiBkZXZpY2U8L2tleXdvcmQ+PGtleXdvcmQ+dmVudGlsYXRpb248L2tleXdv
cmQ+PGtleXdvcmQ+ZGlmZnVzaW9uPC9rZXl3b3JkPjxrZXl3b3JkPnBvbGx1dGlvbjwva2V5d29y
ZD48a2V5d29yZD5wcmVzc3VyZTwva2V5d29yZD48a2V5d29yZD5mbG93PC9rZXl3b3JkPjxrZXl3
b3JkPnN5c3RlbTwva2V5d29yZD48L2tleXdvcmRzPjxkYXRlcz48eWVhcj4yMDIwPC95ZWFyPjxw
dWItZGF0ZXM+PGRhdGU+SnVuIDMwPC9kYXRlPjwvcHViLWRhdGVzPjwvZGF0ZXM+PGlzYm4+MDAz
Mi01OTEwPC9pc2JuPjxhY2Nlc3Npb24tbnVtPldPUzowMDA1NDE3Nzg0MDAwMjI8L2FjY2Vzc2lv
bi1udW0+PHVybHM+PHJlbGF0ZWQtdXJscz48dXJsPiZsdDtHbyB0byBJU0kmZ3Q7Oi8vV09TOjAw
MDU0MTc3ODQwMDAyMjwvdXJsPjwvcmVsYXRlZC11cmxzPjwvdXJscz48ZWxlY3Ryb25pYy1yZXNv
dXJjZS1udW0+MTAuMTAxNi9qLnBvd3RlYy4yMDIwLjA1LjA0NzwvZWxlY3Ryb25pYy1yZXNvdXJj
ZS1udW0+PGxhbmd1YWdlPkVuZ2xpc2g8L2xhbmd1YWdlPjwvcmVjb3JkPjwvQ2l0ZT48L0VuZE5v
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YdTwvQXV0aG9yPjxZZWFyPjIwMjA8L1llYXI+PFJlY051
bT45MzIxODwvUmVjTnVtPjxEaXNwbGF5VGV4dD4oWHUgZXQgYWwuIDIwMjApPC9EaXNwbGF5VGV4
dD48cmVjb3JkPjxyZWMtbnVtYmVyPjkzMjE4PC9yZWMtbnVtYmVyPjxmb3JlaWduLWtleXM+PGtl
eSBhcHA9IkVOIiBkYi1pZD0iMGFldDlyOTI2OXBmcGZlZDJzODVmZjI3MmV0YXo1YXBkdDB0IiB0
aW1lc3RhbXA9IjE1OTkwNDU3NjkiIGd1aWQ9ImFkYTA4YjAxLTczMjQtNDg3ZS04NGUyLTZkOGMw
YjMxMjc3MyI+OTMyMTg8L2tleT48L2ZvcmVpZ24ta2V5cz48cmVmLXR5cGUgbmFtZT0iSm91cm5h
bCBBcnRpY2xlIj4xNzwvcmVmLXR5cGU+PGNvbnRyaWJ1dG9ycz48YXV0aG9ycz48YXV0aG9yPlh1
LCBDaGFuZ3dlaTwvYXV0aG9yPjxhdXRob3I+TmllLCBXZW48L2F1dGhvcj48YXV0aG9yPllhbmcs
IFNoaWJvPC9hdXRob3I+PGF1dGhvcj5QZW5nLCBIdWl0aWFuPC9hdXRob3I+PGF1dGhvcj5MaXUs
IFpoaXFpYW5nPC9hdXRob3I+PGF1dGhvcj5NYSwgUWluZ3hpbjwvYXV0aG9yPjxhdXRob3I+R3Vv
LCBDaGVuZzwvYXV0aG9yPjxhdXRob3I+TGl1LCBRaWFuZzwvYXV0aG9yPjwvYXV0aG9ycz48L2Nv
bnRyaWJ1dG9ycz48YXV0aC1hZGRyZXNzPlNoYW5kb25nIFVuaXYgU2NpICZhbXA7IFRlY2hub2ws
IENvbGwgU2FmZXR5ICZhbXA7IEVudmlyb25tIEVuZ24sIFFpbmdkYW8gMjY2NTkwLCBQZW9wbGVz
IFIgQ2hpbmEmI3hEO1NoYW5kb25nIFVuaXYgU2NpICZhbXA7IFRlY2hub2wsIFN0YXRlIEtleSBM
YWIgTWluIERpc2FzdGVyIFByZXZlbnQgJmFtcDsgQ29udHJvbCBDb2ZvLCBRaW5nZGFvIDI2NjU5
MCwgUGVvcGxlcyBSIENoaW5hJiN4RDtTaGFuZG9uZyBVbml2IFNjaSAmYW1wOyBUZWNobm9sLCBN
aW5pc3QgU2NpICZhbXA7IFRlY2hub2wsIFFpbmdkYW8gMjY2NTkwLCBQZW9wbGVzIFIgQ2hpbmE8
L2F1dGgtYWRkcmVzcz48dGl0bGVzPjx0aXRsZT5OdW1lcmljYWwgc2ltdWxhdGlvbiBvZiB0aGUg
bXVsdGktaW5kZXggb3J0aG9nb25hbCBleHBlcmltZW50cyBvbiB0aGUgc3ByYXkgZHVzdC1zZXR0
bGluZyBkZXZpY2VzPC90aXRsZT48c2Vjb25kYXJ5LXRpdGxlPlBvd2RlciBUZWNobm9sb2d5PC9z
ZWNvbmRhcnktdGl0bGU+PGFsdC10aXRsZT5Qb3dkZXIgVGVjaG5vbDwvYWx0LXRpdGxlPjwvdGl0
bGVzPjxwZXJpb2RpY2FsPjxmdWxsLXRpdGxlPlBvd2RlciBUZWNobm9sb2d5PC9mdWxsLXRpdGxl
PjwvcGVyaW9kaWNhbD48cGFnZXM+MjE3LTIzMDwvcGFnZXM+PHZvbHVtZT4zNzE8L3ZvbHVtZT48
a2V5d29yZHM+PGtleXdvcmQ+bXVsdGktaW5kZXggb3J0aG9nb25hbCBleHBlcmltZW50czwva2V5
d29yZD48a2V5d29yZD5vcHRpbWl6YXRpb248L2tleXdvcmQ+PGtleXdvcmQ+M2QgY2ZkIHNpbXVs
YXRpb248L2tleXdvcmQ+PGtleXdvcmQ+c3ByYXlpbmcgZHVzdDwva2V5d29yZD48a2V5d29yZD5t
ZWNoYW5pemVkIG1pbmluZyBmYWNlPC9rZXl3b3JkPjxrZXl3b3JkPmFpci1jdXJ0YWluPC9rZXl3
b3JkPjxrZXl3b3JkPmF0b21pemF0aW9uIGNoYXJhY3RlcmlzdGljczwva2V5d29yZD48a2V5d29y
ZD5zdXBwcmVzc2lvbiBkZXZpY2U8L2tleXdvcmQ+PGtleXdvcmQ+dmVudGlsYXRpb248L2tleXdv
cmQ+PGtleXdvcmQ+ZGlmZnVzaW9uPC9rZXl3b3JkPjxrZXl3b3JkPnBvbGx1dGlvbjwva2V5d29y
ZD48a2V5d29yZD5wcmVzc3VyZTwva2V5d29yZD48a2V5d29yZD5mbG93PC9rZXl3b3JkPjxrZXl3
b3JkPnN5c3RlbTwva2V5d29yZD48L2tleXdvcmRzPjxkYXRlcz48eWVhcj4yMDIwPC95ZWFyPjxw
dWItZGF0ZXM+PGRhdGU+SnVuIDMwPC9kYXRlPjwvcHViLWRhdGVzPjwvZGF0ZXM+PGlzYm4+MDAz
Mi01OTEwPC9pc2JuPjxhY2Nlc3Npb24tbnVtPldPUzowMDA1NDE3Nzg0MDAwMjI8L2FjY2Vzc2lv
bi1udW0+PHVybHM+PHJlbGF0ZWQtdXJscz48dXJsPiZsdDtHbyB0byBJU0kmZ3Q7Oi8vV09TOjAw
MDU0MTc3ODQwMDAyMjwvdXJsPjwvcmVsYXRlZC11cmxzPjwvdXJscz48ZWxlY3Ryb25pYy1yZXNv
dXJjZS1udW0+MTAuMTAxNi9qLnBvd3RlYy4yMDIwLjA1LjA0NzwvZWxlY3Ryb25pYy1yZXNvdXJj
ZS1udW0+PGxhbmd1YWdlPkVuZ2xpc2g8L2xhbmd1YWdlPjwvcmVjb3JkPjwvQ2l0ZT48L0VuZE5v
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Xu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F0F6457" w14:textId="4764A58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hydraulic support and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891C2B" w14:textId="48762E5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in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0A912A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explosion-proof dust sample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6FAF2F" w14:textId="24944D3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rest area in the tunnel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support moving worker's area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mining machine driver's area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crushing plant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reversed load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A0570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height of the workers' breathing zone</w:t>
            </w:r>
          </w:p>
        </w:tc>
      </w:tr>
      <w:tr w:rsidR="00471E94" w:rsidRPr="00471E94" w14:paraId="59E360D0" w14:textId="77777777" w:rsidTr="00E21269">
        <w:trPr>
          <w:trHeight w:val="1164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D30DF99" w14:textId="0F97682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6FEDA28" w14:textId="0B027BE0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cutter external misting system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A0407D4" w14:textId="1706A794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NYTwvQXV0aG9yPjxZZWFyPjIwMjA8L1llYXI+PFJlY051
bT4xMDA0OTU8L1JlY051bT48RGlzcGxheVRleHQ+KE1hIGV0IGFsLiAyMDIwKTwvRGlzcGxheVRl
eHQ+PHJlY29yZD48cmVjLW51bWJlcj4xMDA0OTU8L3JlYy1udW1iZXI+PGZvcmVpZ24ta2V5cz48
a2V5IGFwcD0iRU4iIGRiLWlkPSIwYWV0OXI5MjY5cGZwZmVkMnM4NWZmMjcyZXRhejVhcGR0MHQi
IHRpbWVzdGFtcD0iMTU5OTA0NTg0MCIgZ3VpZD0iYzlhNjA5ODAtMjgyMy00ZTEyLWE4ODEtZGUw
OTBlOTdkNDlkIj4xMDA0OTU8L2tleT48L2ZvcmVpZ24ta2V5cz48cmVmLXR5cGUgbmFtZT0iSm91
cm5hbCBBcnRpY2xlIj4xNzwvcmVmLXR5cGU+PGNvbnRyaWJ1dG9ycz48YXV0aG9ycz48YXV0aG9y
Pk1hLCBRLjwvYXV0aG9yPjxhdXRob3I+TmllLCBXLjwvYXV0aG9yPjxhdXRob3I+WWFuZywgUy48
L2F1dGhvcj48YXV0aG9yPlh1LCBDLjwvYXV0aG9yPjxhdXRob3I+UGVuZywgSC48L2F1dGhvcj48
YXV0aG9yPkxpdSwgWi48L2F1dGhvcj48YXV0aG9yPkd1bywgQy48L2F1dGhvcj48YXV0aG9yPkNh
aSwgWC48L2F1dGhvcj48L2F1dGhvcnM+PC9jb250cmlidXRvcnM+PGF1dGgtYWRkcmVzcz5Db2xs
ZWdlIG9mIFNhZmV0eSBhbmQgRW52aXJvbm1lbnRhbCBFbmdpbmVlcmluZywgU2hhbmRvbmcgVW5p
dmVyc2l0eSBvZiBTY2llbmNlIGFuZCBUZWNobm9sb2d5LCBRaW5nZGFvLCAyNjY1OTAsIENoaW5h
OyBTdGF0ZSBLZXkgTGFib3JhdG9yeSBvZiBNaW5pbmcgRGlzYXN0ZXIgUHJldmVudGlvbiBhbmQg
Q29udHJvbCBDby1mb3VuZCBieSBTaGFuZG9uZyBQcm92aW5jZSBhbmQgdGhlIE1pbmlzdHJ5IG9m
IFNjaWVuY2UgYW5kIFRlY2hub2xvZ3ksIFNoYW5kb25nIFVuaXZlcnNpdHkgb2YgU2NpZW5jZSBh
bmQgVGVjaG5vbG9neSwgUWluZ2RhbywgMjY2NTkwLCBDaGluYS4gRWxlY3Ryb25pYyBhZGRyZXNz
OiBtYTExNjI3MDE1NzVAMTYzLmNvbS4mI3hEO0NvbGxlZ2Ugb2YgU2FmZXR5IGFuZCBFbnZpcm9u
bWVudGFsIEVuZ2luZWVyaW5nLCBTaGFuZG9uZyBVbml2ZXJzaXR5IG9mIFNjaWVuY2UgYW5kIFRl
Y2hub2xvZ3ksIFFpbmdkYW8sIDI2NjU5MCwgQ2hpbmE7IFN0YXRlIEtleSBMYWJvcmF0b3J5IG9m
IE1pbmluZyBEaXNhc3RlciBQcmV2ZW50aW9uIGFuZCBDb250cm9sIENvLWZvdW5kIGJ5IFNoYW5k
b25nIFByb3ZpbmNlIGFuZCB0aGUgTWluaXN0cnkgb2YgU2NpZW5jZSBhbmQgVGVjaG5vbG9neSwg
U2hhbmRvbmcgVW5pdmVyc2l0eSBvZiBTY2llbmNlIGFuZCBUZWNobm9sb2d5LCBRaW5nZGFvLCAy
NjY1OTAsIENoaW5hLiBFbGVjdHJvbmljIGFkZHJlc3M6IG5pZXdlbkBzZHVzdC5lZHUuY24uJiN4
RDtDb2xsZWdlIG9mIFNhZmV0eSBhbmQgRW52aXJvbm1lbnRhbCBFbmdpbmVlcmluZywgU2hhbmRv
bmcgVW5pdmVyc2l0eSBvZiBTY2llbmNlIGFuZCBUZWNobm9sb2d5LCBRaW5nZGFvLCAyNjY1OTAs
IENoaW5hOyBTdGF0ZSBLZXkgTGFib3JhdG9yeSBvZiBNaW5pbmcgRGlzYXN0ZXIgUHJldmVudGlv
biBhbmQgQ29udHJvbCBDby1mb3VuZCBieSBTaGFuZG9uZyBQcm92aW5jZSBhbmQgdGhlIE1pbmlz
dHJ5IG9mIFNjaWVuY2UgYW5kIFRlY2hub2xvZ3ksIFNoYW5kb25nIFVuaXZlcnNpdHkgb2YgU2Np
ZW5jZSBhbmQgVGVjaG5vbG9neSwgUWluZ2RhbywgMjY2NTkwLCBDaGluYS4gRWxlY3Ryb25pYyBh
ZGRyZXNzOiAxNzg2MDc4ODExOEAxNjMuY29tLiYjeEQ7Q29sbGVnZSBvZiBTYWZldHkgYW5kIEVu
dmlyb25tZW50YWwgRW5naW5lZXJpbmcsIFNoYW5kb25nIFVuaXZlcnNpdHkgb2YgU2NpZW5jZSBh
bmQgVGVjaG5vbG9neSwgUWluZ2RhbywgMjY2NTkwLCBDaGluYTsgU3RhdGUgS2V5IExhYm9yYXRv
cnkgb2YgTWluaW5nIERpc2FzdGVyIFByZXZlbnRpb24gYW5kIENvbnRyb2wgQ28tZm91bmQgYnkg
U2hhbmRvbmcgUHJvdmluY2UgYW5kIHRoZSBNaW5pc3RyeSBvZiBTY2llbmNlIGFuZCBUZWNobm9s
b2d5LCBTaGFuZG9uZyBVbml2ZXJzaXR5IG9mIFNjaWVuY2UgYW5kIFRlY2hub2xvZ3ksIFFpbmdk
YW8sIDI2NjU5MCwgQ2hpbmEuIEVsZWN0cm9uaWMgYWRkcmVzczogc2R4dWNoYW5nd2VpQDE2My5j
b20uJiN4RDtDb2xsZWdlIG9mIFNhZmV0eSBhbmQgRW52aXJvbm1lbnRhbCBFbmdpbmVlcmluZywg
U2hhbmRvbmcgVW5pdmVyc2l0eSBvZiBTY2llbmNlIGFuZCBUZWNobm9sb2d5LCBRaW5nZGFvLCAy
NjY1OTAsIENoaW5hOyBTdGF0ZSBLZXkgTGFib3JhdG9yeSBvZiBNaW5pbmcgRGlzYXN0ZXIgUHJl
dmVudGlvbiBhbmQgQ29udHJvbCBDby1mb3VuZCBieSBTaGFuZG9uZyBQcm92aW5jZSBhbmQgdGhl
IE1pbmlzdHJ5IG9mIFNjaWVuY2UgYW5kIFRlY2hub2xvZ3ksIFNoYW5kb25nIFVuaXZlcnNpdHkg
b2YgU2NpZW5jZSBhbmQgVGVjaG5vbG9neSwgUWluZ2RhbywgMjY2NTkwLCBDaGluYS4gRWxlY3Ry
b25pYyBhZGRyZXNzOiBwaHQxOTkyMDgyMkAxNjMuY29tLiYjeEQ7Q29sbGVnZSBvZiBTYWZldHkg
YW5kIEVudmlyb25tZW50YWwgRW5naW5lZXJpbmcsIFNoYW5kb25nIFVuaXZlcnNpdHkgb2YgU2Np
ZW5jZSBhbmQgVGVjaG5vbG9neSwgUWluZ2RhbywgMjY2NTkwLCBDaGluYTsgU3RhdGUgS2V5IExh
Ym9yYXRvcnkgb2YgTWluaW5nIERpc2FzdGVyIFByZXZlbnRpb24gYW5kIENvbnRyb2wgQ28tZm91
bmQgYnkgU2hhbmRvbmcgUHJvdmluY2UgYW5kIHRoZSBNaW5pc3RyeSBvZiBTY2llbmNlIGFuZCBU
ZWNobm9sb2d5LCBTaGFuZG9uZyBVbml2ZXJzaXR5IG9mIFNjaWVuY2UgYW5kIFRlY2hub2xvZ3ks
IFFpbmdkYW8sIDI2NjU5MCwgQ2hpbmEuIEVsZWN0cm9uaWMgYWRkcmVzczogc2FuZ3ppZGlAMTYz
LmNvbS4mI3hEO0NvbGxlZ2Ugb2YgU2FmZXR5IGFuZCBFbnZpcm9ubWVudGFsIEVuZ2luZWVyaW5n
LCBTaGFuZG9uZyBVbml2ZXJzaXR5IG9mIFNjaWVuY2UgYW5kIFRlY2hub2xvZ3ksIFFpbmdkYW8s
IDI2NjU5MCwgQ2hpbmE7IFN0YXRlIEtleSBMYWJvcmF0b3J5IG9mIE1pbmluZyBEaXNhc3RlciBQ
cmV2ZW50aW9uIGFuZCBDb250cm9sIENvLWZvdW5kIGJ5IFNoYW5kb25nIFByb3ZpbmNlIGFuZCB0
aGUgTWluaXN0cnkgb2YgU2NpZW5jZSBhbmQgVGVjaG5vbG9neSwgU2hhbmRvbmcgVW5pdmVyc2l0
eSBvZiBTY2llbmNlIGFuZCBUZWNobm9sb2d5LCBRaW5nZGFvLCAyNjY1OTAsIENoaW5hLiBFbGVj
dHJvbmljIGFkZHJlc3M6IGdjNzkxMjg3NTE1QDE2My5jb20uJiN4RDtDb2xsZWdlIG9mIFNhZmV0
eSBhbmQgRW52aXJvbm1lbnRhbCBFbmdpbmVlcmluZywgU2hhbmRvbmcgVW5pdmVyc2l0eSBvZiBT
Y2llbmNlIGFuZCBUZWNobm9sb2d5LCBRaW5nZGFvLCAyNjY1OTAsIENoaW5hOyBTdGF0ZSBLZXkg
TGFib3JhdG9yeSBvZiBNaW5pbmcgRGlzYXN0ZXIgUHJldmVudGlvbiBhbmQgQ29udHJvbCBDby1m
b3VuZCBieSBTaGFuZG9uZyBQcm92aW5jZSBhbmQgdGhlIE1pbmlzdHJ5IG9mIFNjaWVuY2UgYW5k
IFRlY2hub2xvZ3ksIFNoYW5kb25nIFVuaXZlcnNpdHkgb2YgU2NpZW5jZSBhbmQgVGVjaG5vbG9n
eSwgUWluZ2RhbywgMjY2NTkwLCBDaGluYS4gRWxlY3Ryb25pYyBhZGRyZXNzOiBjYWl4ajEwMUAx
NjMuY29tLjwvYXV0aC1hZGRyZXNzPjx0aXRsZXM+PHRpdGxlPkVmZmVjdCBvZiBzcHJheWluZyBv
biBjb2FsIGR1c3QgZGlmZnVzaW9uIGluIGEgY29hbCBtaW5lIGJhc2VkIG9uIGEgbnVtZXJpY2Fs
IHNpbXVsYXRpb248L3RpdGxlPjxzZWNvbmRhcnktdGl0bGU+RW52aXJvbiBQb2xsdXQ8L3NlY29u
ZGFyeS10aXRsZT48L3RpdGxlcz48cGVyaW9kaWNhbD48ZnVsbC10aXRsZT5FbnZpcm9uIFBvbGx1
dDwvZnVsbC10aXRsZT48L3BlcmlvZGljYWw+PHBhZ2VzPjExNDcxNzwvcGFnZXM+PHZvbHVtZT4y
NjQ8L3ZvbHVtZT48ZWRpdGlvbj4yMDIwLzA1LzE4PC9lZGl0aW9uPjxrZXl3b3Jkcz48a2V5d29y
ZD5Db2FsLyphbmFseXNpczwva2V5d29yZD48a2V5d29yZD4qQ29hbCBNaW5pbmc8L2tleXdvcmQ+
PGtleXdvcmQ+RGlmZnVzaW9uPC9rZXl3b3JkPjxrZXl3b3JkPkR1c3QvYW5hbHlzaXM8L2tleXdv
cmQ+PGtleXdvcmQ+RW52aXJvbm1lbnRhbCBQb2xsdXRpb248L2tleXdvcmQ+PGtleXdvcmQ+RHVz
dCBwb2xsdXRpb248L2tleXdvcmQ+PGtleXdvcmQ+Tm96emxlIGNhbGliZXI8L2tleXdvcmQ+PGtl
eXdvcmQ+TnVtZXJpY2FsIHNpbXVsYXRpb248L2tleXdvcmQ+PGtleXdvcmQ+U3ByYXlpbmcgZm9y
IGR1c3Qgc3VwcHJlc3Npb248L2tleXdvcmQ+PGtleXdvcmQ+U3ByYXlpbmcgcHJlc3N1cmU8L2tl
eXdvcmQ+PGtleXdvcmQ+Y29tcGV0aW5nIGZpbmFuY2lhbCBpbnRlcmVzdHMgb3IgcGVyc29uYWwg
cmVsYXRpb25zaGlwcyB0aGF0IGNvdWxkIGhhdmUgYXBwZWFyZWQgdG88L2tleXdvcmQ+PGtleXdv
cmQ+aW5mbHVlbmNlIHRoZSB3b3JrIHJlcG9ydGVkIGluIHRoaXMgcGFwZXIuPC9rZXl3b3JkPjwv
a2V5d29yZHM+PGRhdGVzPjx5ZWFyPjIwMjA8L3llYXI+PHB1Yi1kYXRlcz48ZGF0ZT5TZXA8L2Rh
dGU+PC9wdWItZGF0ZXM+PC9kYXRlcz48aXNibj4wMjY5LTc0OTE8L2lzYm4+PGFjY2Vzc2lvbi1u
dW0+MzI0MTc1NzM8L2FjY2Vzc2lvbi1udW0+PHVybHM+PHJlbGF0ZWQtdXJscz48dXJsPmh0dHBz
Oi8vd3d3Lm5jYmkubmxtLm5paC5nb3YvcHVibWVkLzMyNDE3NTczPC91cmw+PC9yZWxhdGVkLXVy
bHM+PC91cmxzPjxlbGVjdHJvbmljLXJlc291cmNlLW51bT4xMC4xMDE2L2ouZW52cG9sLjIwMjAu
MTE0NzE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NYTwvQXV0aG9yPjxZZWFyPjIwMjA8L1llYXI+PFJlY051
bT4xMDA0OTU8L1JlY051bT48RGlzcGxheVRleHQ+KE1hIGV0IGFsLiAyMDIwKTwvRGlzcGxheVRl
eHQ+PHJlY29yZD48cmVjLW51bWJlcj4xMDA0OTU8L3JlYy1udW1iZXI+PGZvcmVpZ24ta2V5cz48
a2V5IGFwcD0iRU4iIGRiLWlkPSIwYWV0OXI5MjY5cGZwZmVkMnM4NWZmMjcyZXRhejVhcGR0MHQi
IHRpbWVzdGFtcD0iMTU5OTA0NTg0MCIgZ3VpZD0iYzlhNjA5ODAtMjgyMy00ZTEyLWE4ODEtZGUw
OTBlOTdkNDlkIj4xMDA0OTU8L2tleT48L2ZvcmVpZ24ta2V5cz48cmVmLXR5cGUgbmFtZT0iSm91
cm5hbCBBcnRpY2xlIj4xNzwvcmVmLXR5cGU+PGNvbnRyaWJ1dG9ycz48YXV0aG9ycz48YXV0aG9y
Pk1hLCBRLjwvYXV0aG9yPjxhdXRob3I+TmllLCBXLjwvYXV0aG9yPjxhdXRob3I+WWFuZywgUy48
L2F1dGhvcj48YXV0aG9yPlh1LCBDLjwvYXV0aG9yPjxhdXRob3I+UGVuZywgSC48L2F1dGhvcj48
YXV0aG9yPkxpdSwgWi48L2F1dGhvcj48YXV0aG9yPkd1bywgQy48L2F1dGhvcj48YXV0aG9yPkNh
aSwgWC48L2F1dGhvcj48L2F1dGhvcnM+PC9jb250cmlidXRvcnM+PGF1dGgtYWRkcmVzcz5Db2xs
ZWdlIG9mIFNhZmV0eSBhbmQgRW52aXJvbm1lbnRhbCBFbmdpbmVlcmluZywgU2hhbmRvbmcgVW5p
dmVyc2l0eSBvZiBTY2llbmNlIGFuZCBUZWNobm9sb2d5LCBRaW5nZGFvLCAyNjY1OTAsIENoaW5h
OyBTdGF0ZSBLZXkgTGFib3JhdG9yeSBvZiBNaW5pbmcgRGlzYXN0ZXIgUHJldmVudGlvbiBhbmQg
Q29udHJvbCBDby1mb3VuZCBieSBTaGFuZG9uZyBQcm92aW5jZSBhbmQgdGhlIE1pbmlzdHJ5IG9m
IFNjaWVuY2UgYW5kIFRlY2hub2xvZ3ksIFNoYW5kb25nIFVuaXZlcnNpdHkgb2YgU2NpZW5jZSBh
bmQgVGVjaG5vbG9neSwgUWluZ2RhbywgMjY2NTkwLCBDaGluYS4gRWxlY3Ryb25pYyBhZGRyZXNz
OiBtYTExNjI3MDE1NzVAMTYzLmNvbS4mI3hEO0NvbGxlZ2Ugb2YgU2FmZXR5IGFuZCBFbnZpcm9u
bWVudGFsIEVuZ2luZWVyaW5nLCBTaGFuZG9uZyBVbml2ZXJzaXR5IG9mIFNjaWVuY2UgYW5kIFRl
Y2hub2xvZ3ksIFFpbmdkYW8sIDI2NjU5MCwgQ2hpbmE7IFN0YXRlIEtleSBMYWJvcmF0b3J5IG9m
IE1pbmluZyBEaXNhc3RlciBQcmV2ZW50aW9uIGFuZCBDb250cm9sIENvLWZvdW5kIGJ5IFNoYW5k
b25nIFByb3ZpbmNlIGFuZCB0aGUgTWluaXN0cnkgb2YgU2NpZW5jZSBhbmQgVGVjaG5vbG9neSwg
U2hhbmRvbmcgVW5pdmVyc2l0eSBvZiBTY2llbmNlIGFuZCBUZWNobm9sb2d5LCBRaW5nZGFvLCAy
NjY1OTAsIENoaW5hLiBFbGVjdHJvbmljIGFkZHJlc3M6IG5pZXdlbkBzZHVzdC5lZHUuY24uJiN4
RDtDb2xsZWdlIG9mIFNhZmV0eSBhbmQgRW52aXJvbm1lbnRhbCBFbmdpbmVlcmluZywgU2hhbmRv
bmcgVW5pdmVyc2l0eSBvZiBTY2llbmNlIGFuZCBUZWNobm9sb2d5LCBRaW5nZGFvLCAyNjY1OTAs
IENoaW5hOyBTdGF0ZSBLZXkgTGFib3JhdG9yeSBvZiBNaW5pbmcgRGlzYXN0ZXIgUHJldmVudGlv
biBhbmQgQ29udHJvbCBDby1mb3VuZCBieSBTaGFuZG9uZyBQcm92aW5jZSBhbmQgdGhlIE1pbmlz
dHJ5IG9mIFNjaWVuY2UgYW5kIFRlY2hub2xvZ3ksIFNoYW5kb25nIFVuaXZlcnNpdHkgb2YgU2Np
ZW5jZSBhbmQgVGVjaG5vbG9neSwgUWluZ2RhbywgMjY2NTkwLCBDaGluYS4gRWxlY3Ryb25pYyBh
ZGRyZXNzOiAxNzg2MDc4ODExOEAxNjMuY29tLiYjeEQ7Q29sbGVnZSBvZiBTYWZldHkgYW5kIEVu
dmlyb25tZW50YWwgRW5naW5lZXJpbmcsIFNoYW5kb25nIFVuaXZlcnNpdHkgb2YgU2NpZW5jZSBh
bmQgVGVjaG5vbG9neSwgUWluZ2RhbywgMjY2NTkwLCBDaGluYTsgU3RhdGUgS2V5IExhYm9yYXRv
cnkgb2YgTWluaW5nIERpc2FzdGVyIFByZXZlbnRpb24gYW5kIENvbnRyb2wgQ28tZm91bmQgYnkg
U2hhbmRvbmcgUHJvdmluY2UgYW5kIHRoZSBNaW5pc3RyeSBvZiBTY2llbmNlIGFuZCBUZWNobm9s
b2d5LCBTaGFuZG9uZyBVbml2ZXJzaXR5IG9mIFNjaWVuY2UgYW5kIFRlY2hub2xvZ3ksIFFpbmdk
YW8sIDI2NjU5MCwgQ2hpbmEuIEVsZWN0cm9uaWMgYWRkcmVzczogc2R4dWNoYW5nd2VpQDE2My5j
b20uJiN4RDtDb2xsZWdlIG9mIFNhZmV0eSBhbmQgRW52aXJvbm1lbnRhbCBFbmdpbmVlcmluZywg
U2hhbmRvbmcgVW5pdmVyc2l0eSBvZiBTY2llbmNlIGFuZCBUZWNobm9sb2d5LCBRaW5nZGFvLCAy
NjY1OTAsIENoaW5hOyBTdGF0ZSBLZXkgTGFib3JhdG9yeSBvZiBNaW5pbmcgRGlzYXN0ZXIgUHJl
dmVudGlvbiBhbmQgQ29udHJvbCBDby1mb3VuZCBieSBTaGFuZG9uZyBQcm92aW5jZSBhbmQgdGhl
IE1pbmlzdHJ5IG9mIFNjaWVuY2UgYW5kIFRlY2hub2xvZ3ksIFNoYW5kb25nIFVuaXZlcnNpdHkg
b2YgU2NpZW5jZSBhbmQgVGVjaG5vbG9neSwgUWluZ2RhbywgMjY2NTkwLCBDaGluYS4gRWxlY3Ry
b25pYyBhZGRyZXNzOiBwaHQxOTkyMDgyMkAxNjMuY29tLiYjeEQ7Q29sbGVnZSBvZiBTYWZldHkg
YW5kIEVudmlyb25tZW50YWwgRW5naW5lZXJpbmcsIFNoYW5kb25nIFVuaXZlcnNpdHkgb2YgU2Np
ZW5jZSBhbmQgVGVjaG5vbG9neSwgUWluZ2RhbywgMjY2NTkwLCBDaGluYTsgU3RhdGUgS2V5IExh
Ym9yYXRvcnkgb2YgTWluaW5nIERpc2FzdGVyIFByZXZlbnRpb24gYW5kIENvbnRyb2wgQ28tZm91
bmQgYnkgU2hhbmRvbmcgUHJvdmluY2UgYW5kIHRoZSBNaW5pc3RyeSBvZiBTY2llbmNlIGFuZCBU
ZWNobm9sb2d5LCBTaGFuZG9uZyBVbml2ZXJzaXR5IG9mIFNjaWVuY2UgYW5kIFRlY2hub2xvZ3ks
IFFpbmdkYW8sIDI2NjU5MCwgQ2hpbmEuIEVsZWN0cm9uaWMgYWRkcmVzczogc2FuZ3ppZGlAMTYz
LmNvbS4mI3hEO0NvbGxlZ2Ugb2YgU2FmZXR5IGFuZCBFbnZpcm9ubWVudGFsIEVuZ2luZWVyaW5n
LCBTaGFuZG9uZyBVbml2ZXJzaXR5IG9mIFNjaWVuY2UgYW5kIFRlY2hub2xvZ3ksIFFpbmdkYW8s
IDI2NjU5MCwgQ2hpbmE7IFN0YXRlIEtleSBMYWJvcmF0b3J5IG9mIE1pbmluZyBEaXNhc3RlciBQ
cmV2ZW50aW9uIGFuZCBDb250cm9sIENvLWZvdW5kIGJ5IFNoYW5kb25nIFByb3ZpbmNlIGFuZCB0
aGUgTWluaXN0cnkgb2YgU2NpZW5jZSBhbmQgVGVjaG5vbG9neSwgU2hhbmRvbmcgVW5pdmVyc2l0
eSBvZiBTY2llbmNlIGFuZCBUZWNobm9sb2d5LCBRaW5nZGFvLCAyNjY1OTAsIENoaW5hLiBFbGVj
dHJvbmljIGFkZHJlc3M6IGdjNzkxMjg3NTE1QDE2My5jb20uJiN4RDtDb2xsZWdlIG9mIFNhZmV0
eSBhbmQgRW52aXJvbm1lbnRhbCBFbmdpbmVlcmluZywgU2hhbmRvbmcgVW5pdmVyc2l0eSBvZiBT
Y2llbmNlIGFuZCBUZWNobm9sb2d5LCBRaW5nZGFvLCAyNjY1OTAsIENoaW5hOyBTdGF0ZSBLZXkg
TGFib3JhdG9yeSBvZiBNaW5pbmcgRGlzYXN0ZXIgUHJldmVudGlvbiBhbmQgQ29udHJvbCBDby1m
b3VuZCBieSBTaGFuZG9uZyBQcm92aW5jZSBhbmQgdGhlIE1pbmlzdHJ5IG9mIFNjaWVuY2UgYW5k
IFRlY2hub2xvZ3ksIFNoYW5kb25nIFVuaXZlcnNpdHkgb2YgU2NpZW5jZSBhbmQgVGVjaG5vbG9n
eSwgUWluZ2RhbywgMjY2NTkwLCBDaGluYS4gRWxlY3Ryb25pYyBhZGRyZXNzOiBjYWl4ajEwMUAx
NjMuY29tLjwvYXV0aC1hZGRyZXNzPjx0aXRsZXM+PHRpdGxlPkVmZmVjdCBvZiBzcHJheWluZyBv
biBjb2FsIGR1c3QgZGlmZnVzaW9uIGluIGEgY29hbCBtaW5lIGJhc2VkIG9uIGEgbnVtZXJpY2Fs
IHNpbXVsYXRpb248L3RpdGxlPjxzZWNvbmRhcnktdGl0bGU+RW52aXJvbiBQb2xsdXQ8L3NlY29u
ZGFyeS10aXRsZT48L3RpdGxlcz48cGVyaW9kaWNhbD48ZnVsbC10aXRsZT5FbnZpcm9uIFBvbGx1
dDwvZnVsbC10aXRsZT48L3BlcmlvZGljYWw+PHBhZ2VzPjExNDcxNzwvcGFnZXM+PHZvbHVtZT4y
NjQ8L3ZvbHVtZT48ZWRpdGlvbj4yMDIwLzA1LzE4PC9lZGl0aW9uPjxrZXl3b3Jkcz48a2V5d29y
ZD5Db2FsLyphbmFseXNpczwva2V5d29yZD48a2V5d29yZD4qQ29hbCBNaW5pbmc8L2tleXdvcmQ+
PGtleXdvcmQ+RGlmZnVzaW9uPC9rZXl3b3JkPjxrZXl3b3JkPkR1c3QvYW5hbHlzaXM8L2tleXdv
cmQ+PGtleXdvcmQ+RW52aXJvbm1lbnRhbCBQb2xsdXRpb248L2tleXdvcmQ+PGtleXdvcmQ+RHVz
dCBwb2xsdXRpb248L2tleXdvcmQ+PGtleXdvcmQ+Tm96emxlIGNhbGliZXI8L2tleXdvcmQ+PGtl
eXdvcmQ+TnVtZXJpY2FsIHNpbXVsYXRpb248L2tleXdvcmQ+PGtleXdvcmQ+U3ByYXlpbmcgZm9y
IGR1c3Qgc3VwcHJlc3Npb248L2tleXdvcmQ+PGtleXdvcmQ+U3ByYXlpbmcgcHJlc3N1cmU8L2tl
eXdvcmQ+PGtleXdvcmQ+Y29tcGV0aW5nIGZpbmFuY2lhbCBpbnRlcmVzdHMgb3IgcGVyc29uYWwg
cmVsYXRpb25zaGlwcyB0aGF0IGNvdWxkIGhhdmUgYXBwZWFyZWQgdG88L2tleXdvcmQ+PGtleXdv
cmQ+aW5mbHVlbmNlIHRoZSB3b3JrIHJlcG9ydGVkIGluIHRoaXMgcGFwZXIuPC9rZXl3b3JkPjwv
a2V5d29yZHM+PGRhdGVzPjx5ZWFyPjIwMjA8L3llYXI+PHB1Yi1kYXRlcz48ZGF0ZT5TZXA8L2Rh
dGU+PC9wdWItZGF0ZXM+PC9kYXRlcz48aXNibj4wMjY5LTc0OTE8L2lzYm4+PGFjY2Vzc2lvbi1u
dW0+MzI0MTc1NzM8L2FjY2Vzc2lvbi1udW0+PHVybHM+PHJlbGF0ZWQtdXJscz48dXJsPmh0dHBz
Oi8vd3d3Lm5jYmkubmxtLm5paC5nb3YvcHVibWVkLzMyNDE3NTczPC91cmw+PC9yZWxhdGVkLXVy
bHM+PC91cmxzPjxlbGVjdHJvbmljLXJlc291cmNlLW51bT4xMC4xMDE2L2ouZW52cG9sLjIwMjAu
MTE0NzE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Ma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12FC42F" w14:textId="57A5DA1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echanized coal work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860090" w14:textId="6A74632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coal cutter and the hydraulic suppor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D064B5" w14:textId="3D74675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mine-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3AD41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al cutter driver’s position. </w:t>
            </w:r>
          </w:p>
          <w:p w14:paraId="2794427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here the advancing-support workers operated.</w:t>
            </w:r>
          </w:p>
          <w:p w14:paraId="28B47023" w14:textId="7DC6EA2E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15 m from the coal cutter on the leeward sid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3EB646" w14:textId="5312D8D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height of the respiratory zone (1.6m)</w:t>
            </w:r>
          </w:p>
        </w:tc>
      </w:tr>
      <w:tr w:rsidR="00471E94" w:rsidRPr="00471E94" w14:paraId="63577EF4" w14:textId="77777777" w:rsidTr="00E21269">
        <w:trPr>
          <w:trHeight w:val="414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305ED0C" w14:textId="78CA20BA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563A4E7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AB9E699" w14:textId="726A943B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dW88L0F1dGhvcj48WWVhcj4yMDIwPC9ZZWFyPjxSZWNO
dW0+MjM2NDkyPC9SZWNOdW0+PERpc3BsYXlUZXh0PihHdW8gZXQgYWwuIDIwMjApPC9EaXNwbGF5
VGV4dD48cmVjb3JkPjxyZWMtbnVtYmVyPjIzNjQ5MjwvcmVjLW51bWJlcj48Zm9yZWlnbi1rZXlz
PjxrZXkgYXBwPSJFTiIgZGItaWQ9IjBhZXQ5cjkyNjlwZnBmZWQyczg1ZmYyNzJldGF6NWFwZHQw
dCIgdGltZXN0YW1wPSIxNjAxODQyMTIzIiBndWlkPSI1YWM5MjZiYy03Njc4LTRiYjktYjk5Yy1k
YjdiZGMxNDlmYWQiPjIzNjQ5Mjwva2V5PjwvZm9yZWlnbi1rZXlzPjxyZWYtdHlwZSBuYW1lPSJK
b3VybmFsIEFydGljbGUiPjE3PC9yZWYtdHlwZT48Y29udHJpYnV0b3JzPjxhdXRob3JzPjxhdXRo
b3I+R3VvLCBDaGVuZzwvYXV0aG9yPjxhdXRob3I+TmllLCBXZW48L2F1dGhvcj48YXV0aG9yPlh1
LCBDaGFuZ3dlaTwvYXV0aG9yPjxhdXRob3I+UGVuZywgSHVpdGlhbjwvYXV0aG9yPjxhdXRob3I+
WmhhbmcsIENodWFuY2hhbmc8L2F1dGhvcj48YXV0aG9yPkxpLCBTaGVubG9uZzwvYXV0aG9yPjxh
dXRob3I+WXVlLCBOaW5nPC9hdXRob3I+PGF1dGhvcj5MaXUsIFpoaXFpYW5nPC9hdXRob3I+PGF1
dGhvcj5ZYW5nLCBTaGlibzwvYXV0aG9yPjxhdXRob3I+TWEsIFFpbmd4aW48L2F1dGhvcj48L2F1
dGhvcnM+PC9jb250cmlidXRvcnM+PGF1dGgtYWRkcmVzcz5TaGFuZG9uZyBVbml2IFNjaSAmYW1w
OyBUZWNobm9sLCBDb2xsIE1pbiAmYW1wOyBTYWZldHkgRW5nbiwgUWluZ2RhbyAyNjY1OTAsIFBl
b3BsZXMgUiBDaGluYSYjeEQ7U2hhbmRvbmcgVW5pdiBTY2kgJmFtcDsgVGVjaG5vbCwgU3RhdGUg
S2V5IExhYiBNaW4gRGlzYXN0ZXIgUHJldmVudCAmYW1wOyBDb250cm9sIENvZm8sIFFpbmdkYW8g
MjY2NTkwLCBQZW9wbGVzIFIgQ2hpbmEmI3hEO1NoYW5kb25nIFVuaXYgU2NpICZhbXA7IFRlY2hu
b2wsIE1pbmlzdCBTY2kgJmFtcDsgVGVjaG5vbCwgUWluZ2RhbyAyNjY1OTAsIFBlb3BsZXMgUiBD
aGluYSYjeEQ7Smluaml0YW4gQ29hbCBNaW5lIFNoYWFueGkgRnV0dXJlIEVuZXJneSBDaGVtIENv
LCBZdWxpbiwgU2hhYW54aSwgUGVvcGxlcyBSIENoaW5hPC9hdXRoLWFkZHJlc3M+PHRpdGxlcz48
dGl0bGU+QSBzdHVkeSBvZiB0aGUgc3ByYXkgYXRvbWl6YXRpb24gYW5kIHN1cHByZXNzaW9uIG9m
IHR1bm5lbCBkdXN0IHBvbGx1dGlvbiBiYXNlZCBvbiBhIENGRC1iYXNlZCBzaW11bGF0aW9uPC90
aXRsZT48c2Vjb25kYXJ5LXRpdGxlPkpvdXJuYWwgb2YgQ2xlYW5lciBQcm9kdWN0aW9uPC9zZWNv
bmRhcnktdGl0bGU+PGFsdC10aXRsZT5KIENsZWFuIFByb2Q8L2FsdC10aXRsZT48L3RpdGxlcz48
cGVyaW9kaWNhbD48ZnVsbC10aXRsZT5Kb3VybmFsIG9mIENsZWFuZXIgUHJvZHVjdGlvbjwvZnVs
bC10aXRsZT48L3BlcmlvZGljYWw+PHBhZ2VzPjEyMzYzMjwvcGFnZXM+PHZvbHVtZT4yNzY8L3Zv
bHVtZT48a2V5d29yZHM+PGtleXdvcmQ+Y29udGludW91cyBtaW5pbmcgZmFjZTwva2V5d29yZD48
a2V5d29yZD5zcHJheWluZyBkdXN0IHN1cHByZXNzaW9uPC9rZXl3b3JkPjxrZXl3b3JkPmNmZC1i
YXNlZCBudW1lcmljYWwgc2ltdWxhdGlvbjwva2V5d29yZD48a2V5d29yZD5lbnZpcm9ubWVudDwv
a2V5d29yZD48a2V5d29yZD5kdXN0IHBvbGx1dGlvbjwva2V5d29yZD48a2V5d29yZD53YXRlci1z
cHJheTwva2V5d29yZD48a2V5d29yZD5haXItY3VydGFpbjwva2V5d29yZD48a2V5d29yZD5pbmpl
Y3Rpb24gcHJlc3N1cmU8L2tleXdvcmQ+PGtleXdvcmQ+dmVudGlsYXRpb248L2tleXdvcmQ+PGtl
eXdvcmQ+ZGV2aWNlPC9rZXl3b3JkPjxrZXl3b3JkPmZhY2U8L2tleXdvcmQ+PGtleXdvcmQ+c2Vu
c2l0aXZpdHk8L2tleXdvcmQ+PGtleXdvcmQ+cGFyYW1ldGVyczwva2V5d29yZD48a2V5d29yZD5k
aWZmdXNpb248L2tleXdvcmQ+PGtleXdvcmQ+ZHluYW1pY3M8L2tleXdvcmQ+PC9rZXl3b3Jkcz48
ZGF0ZXM+PHllYXI+MjAyMDwveWVhcj48cHViLWRhdGVzPjxkYXRlPkRlYyAxMDwvZGF0ZT48L3B1
Yi1kYXRlcz48L2RhdGVzPjxpc2JuPjA5NTktNjUyNjwvaXNibj48YWNjZXNzaW9uLW51bT5XT1M6
MDAwNTc5NTAwODAwMTE5PC9hY2Nlc3Npb24tbnVtPjx1cmxzPjxyZWxhdGVkLXVybHM+PHVybD4m
bHQ7R28gdG8gSVNJJmd0OzovL1dPUzowMDA1Nzk1MDA4MDAxMTk8L3VybD48L3JlbGF0ZWQtdXJs
cz48L3VybHM+PGVsZWN0cm9uaWMtcmVzb3VyY2UtbnVtPkFSVE4gMTIzNjMyJiN4RDsxMC4xMDE2
L2ouamNsZXByby4yMDIwLjEyMzYzMjwvZWxlY3Ryb25pYy1yZXNvdXJjZS1udW0+PGxhbmd1YWdl
PkVu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dW88L0F1dGhvcj48WWVhcj4yMDIwPC9ZZWFyPjxSZWNO
dW0+MjM2NDkyPC9SZWNOdW0+PERpc3BsYXlUZXh0PihHdW8gZXQgYWwuIDIwMjApPC9EaXNwbGF5
VGV4dD48cmVjb3JkPjxyZWMtbnVtYmVyPjIzNjQ5MjwvcmVjLW51bWJlcj48Zm9yZWlnbi1rZXlz
PjxrZXkgYXBwPSJFTiIgZGItaWQ9IjBhZXQ5cjkyNjlwZnBmZWQyczg1ZmYyNzJldGF6NWFwZHQw
dCIgdGltZXN0YW1wPSIxNjAxODQyMTIzIiBndWlkPSI1YWM5MjZiYy03Njc4LTRiYjktYjk5Yy1k
YjdiZGMxNDlmYWQiPjIzNjQ5Mjwva2V5PjwvZm9yZWlnbi1rZXlzPjxyZWYtdHlwZSBuYW1lPSJK
b3VybmFsIEFydGljbGUiPjE3PC9yZWYtdHlwZT48Y29udHJpYnV0b3JzPjxhdXRob3JzPjxhdXRo
b3I+R3VvLCBDaGVuZzwvYXV0aG9yPjxhdXRob3I+TmllLCBXZW48L2F1dGhvcj48YXV0aG9yPlh1
LCBDaGFuZ3dlaTwvYXV0aG9yPjxhdXRob3I+UGVuZywgSHVpdGlhbjwvYXV0aG9yPjxhdXRob3I+
WmhhbmcsIENodWFuY2hhbmc8L2F1dGhvcj48YXV0aG9yPkxpLCBTaGVubG9uZzwvYXV0aG9yPjxh
dXRob3I+WXVlLCBOaW5nPC9hdXRob3I+PGF1dGhvcj5MaXUsIFpoaXFpYW5nPC9hdXRob3I+PGF1
dGhvcj5ZYW5nLCBTaGlibzwvYXV0aG9yPjxhdXRob3I+TWEsIFFpbmd4aW48L2F1dGhvcj48L2F1
dGhvcnM+PC9jb250cmlidXRvcnM+PGF1dGgtYWRkcmVzcz5TaGFuZG9uZyBVbml2IFNjaSAmYW1w
OyBUZWNobm9sLCBDb2xsIE1pbiAmYW1wOyBTYWZldHkgRW5nbiwgUWluZ2RhbyAyNjY1OTAsIFBl
b3BsZXMgUiBDaGluYSYjeEQ7U2hhbmRvbmcgVW5pdiBTY2kgJmFtcDsgVGVjaG5vbCwgU3RhdGUg
S2V5IExhYiBNaW4gRGlzYXN0ZXIgUHJldmVudCAmYW1wOyBDb250cm9sIENvZm8sIFFpbmdkYW8g
MjY2NTkwLCBQZW9wbGVzIFIgQ2hpbmEmI3hEO1NoYW5kb25nIFVuaXYgU2NpICZhbXA7IFRlY2hu
b2wsIE1pbmlzdCBTY2kgJmFtcDsgVGVjaG5vbCwgUWluZ2RhbyAyNjY1OTAsIFBlb3BsZXMgUiBD
aGluYSYjeEQ7Smluaml0YW4gQ29hbCBNaW5lIFNoYWFueGkgRnV0dXJlIEVuZXJneSBDaGVtIENv
LCBZdWxpbiwgU2hhYW54aSwgUGVvcGxlcyBSIENoaW5hPC9hdXRoLWFkZHJlc3M+PHRpdGxlcz48
dGl0bGU+QSBzdHVkeSBvZiB0aGUgc3ByYXkgYXRvbWl6YXRpb24gYW5kIHN1cHByZXNzaW9uIG9m
IHR1bm5lbCBkdXN0IHBvbGx1dGlvbiBiYXNlZCBvbiBhIENGRC1iYXNlZCBzaW11bGF0aW9uPC90
aXRsZT48c2Vjb25kYXJ5LXRpdGxlPkpvdXJuYWwgb2YgQ2xlYW5lciBQcm9kdWN0aW9uPC9zZWNv
bmRhcnktdGl0bGU+PGFsdC10aXRsZT5KIENsZWFuIFByb2Q8L2FsdC10aXRsZT48L3RpdGxlcz48
cGVyaW9kaWNhbD48ZnVsbC10aXRsZT5Kb3VybmFsIG9mIENsZWFuZXIgUHJvZHVjdGlvbjwvZnVs
bC10aXRsZT48L3BlcmlvZGljYWw+PHBhZ2VzPjEyMzYzMjwvcGFnZXM+PHZvbHVtZT4yNzY8L3Zv
bHVtZT48a2V5d29yZHM+PGtleXdvcmQ+Y29udGludW91cyBtaW5pbmcgZmFjZTwva2V5d29yZD48
a2V5d29yZD5zcHJheWluZyBkdXN0IHN1cHByZXNzaW9uPC9rZXl3b3JkPjxrZXl3b3JkPmNmZC1i
YXNlZCBudW1lcmljYWwgc2ltdWxhdGlvbjwva2V5d29yZD48a2V5d29yZD5lbnZpcm9ubWVudDwv
a2V5d29yZD48a2V5d29yZD5kdXN0IHBvbGx1dGlvbjwva2V5d29yZD48a2V5d29yZD53YXRlci1z
cHJheTwva2V5d29yZD48a2V5d29yZD5haXItY3VydGFpbjwva2V5d29yZD48a2V5d29yZD5pbmpl
Y3Rpb24gcHJlc3N1cmU8L2tleXdvcmQ+PGtleXdvcmQ+dmVudGlsYXRpb248L2tleXdvcmQ+PGtl
eXdvcmQ+ZGV2aWNlPC9rZXl3b3JkPjxrZXl3b3JkPmZhY2U8L2tleXdvcmQ+PGtleXdvcmQ+c2Vu
c2l0aXZpdHk8L2tleXdvcmQ+PGtleXdvcmQ+cGFyYW1ldGVyczwva2V5d29yZD48a2V5d29yZD5k
aWZmdXNpb248L2tleXdvcmQ+PGtleXdvcmQ+ZHluYW1pY3M8L2tleXdvcmQ+PC9rZXl3b3Jkcz48
ZGF0ZXM+PHllYXI+MjAyMDwveWVhcj48cHViLWRhdGVzPjxkYXRlPkRlYyAxMDwvZGF0ZT48L3B1
Yi1kYXRlcz48L2RhdGVzPjxpc2JuPjA5NTktNjUyNjwvaXNibj48YWNjZXNzaW9uLW51bT5XT1M6
MDAwNTc5NTAwODAwMTE5PC9hY2Nlc3Npb24tbnVtPjx1cmxzPjxyZWxhdGVkLXVybHM+PHVybD4m
bHQ7R28gdG8gSVNJJmd0OzovL1dPUzowMDA1Nzk1MDA4MDAxMTk8L3VybD48L3JlbGF0ZWQtdXJs
cz48L3VybHM+PGVsZWN0cm9uaWMtcmVzb3VyY2UtbnVtPkFSVE4gMTIzNjMyJiN4RDsxMC4xMDE2
L2ouamNsZXByby4yMDIwLjEyMzYzMjwvZWxlY3Ryb25pYy1yZXNvdXJjZS1udW0+PGxhbmd1YWdl
PkVuZ2xp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uo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75950B9" w14:textId="643F565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7A9E41" w14:textId="0F8A486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continuous miner (CM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15DD50" w14:textId="541E38F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CCZ-1000 direct-reading dust mete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532BAC" w14:textId="66FECA2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tail of the scraper.</w:t>
            </w:r>
          </w:p>
          <w:p w14:paraId="78D7F44A" w14:textId="126C7CD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CM driver’s operating position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C3BDDD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10F362A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EAE5545" w14:textId="5EED7B16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10A10DB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A3584C4" w14:textId="3652146D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b3R0ZXNmZWxkPC9BdXRob3I+PFllYXI+MjAxOTwvWWVh
cj48UmVjTnVtPjEwMDQwMTwvUmVjTnVtPjxEaXNwbGF5VGV4dD4oR290dGVzZmVsZCBldCBhbC4g
MjAxOSk8L0Rpc3BsYXlUZXh0PjxyZWNvcmQ+PHJlYy1udW1iZXI+MTAwNDAxPC9yZWMtbnVtYmVy
Pjxmb3JlaWduLWtleXM+PGtleSBhcHA9IkVOIiBkYi1pZD0iMGFldDlyOTI2OXBmcGZlZDJzODVm
ZjI3MmV0YXo1YXBkdDB0IiB0aW1lc3RhbXA9IjE1OTkwNDU4NDAiIGd1aWQ9IjJjMTI2ZjRlLTlm
MzQtNGIxZS04OTk1LTUyNDQ2NzA5NmFhNCI+MTAwNDAxPC9rZXk+PC9mb3JlaWduLWtleXM+PHJl
Zi10eXBlIG5hbWU9IkpvdXJuYWwgQXJ0aWNsZSI+MTc8L3JlZi10eXBlPjxjb250cmlidXRvcnM+
PGF1dGhvcnM+PGF1dGhvcj5Hb3R0ZXNmZWxkLCBQLjwvYXV0aG9yPjxhdXRob3I+VGlyaW1hLCBT
LjwvYXV0aG9yPjxhdXRob3I+QW5rYSwgUy4gTS48L2F1dGhvcj48YXV0aG9yPkZvdHNvLCBBLjwv
YXV0aG9yPjxhdXRob3I+Tm90YSwgTS4gTS48L2F1dGhvcj48L2F1dGhvcnM+PC9jb250cmlidXRv
cnM+PGF1dGgtYWRkcmVzcz5PY2N1cGF0aW9uYWwgS25vd2xlZGdlIEludGVybmF0aW9uYWwsIFNh
biBGcmFuY2lzY28sIENBLCBVU0EuJiN4RDtEb2N0b3JzIFdpdGhvdXQgQm9yZGVycy9Nw6lkZWNp
bnMgU2FucyBGcm9udGnDqHJlcyAoTVNGKSwgQXJ0c2VuIFpvbmRlciBHcmVuemVuLCBBbXN0ZXJk
YW0sIFRoZSBOZXRoZXJsYW5kcy4mI3hEO1phbWZhcmEgRW52aXJvbm1lbnRhbCBTYW5pdGF0aW9u
IEFnZW5jeSAoWkVTQSksIEd1c2F1LCBOaWdlcmlhLjwvYXV0aC1hZGRyZXNzPjx0aXRsZXM+PHRp
dGxlPlJlZHVjaW5nIExlYWQgYW5kIFNpbGljYSBEdXN0IEV4cG9zdXJlcyBpbiBTbWFsbC1TY2Fs
ZSBNaW5pbmcgaW4gTm9ydGhlcm4gTmlnZXJpYTwvdGl0bGU+PHNlY29uZGFyeS10aXRsZT5Bbm4g
V29yayBFeHBvIEhlYWx0aDwvc2Vjb25kYXJ5LXRpdGxlPjwvdGl0bGVzPjxwZXJpb2RpY2FsPjxm
dWxsLXRpdGxlPkFubiBXb3JrIEV4cG8gSGVhbHRoPC9mdWxsLXRpdGxlPjwvcGVyaW9kaWNhbD48
cGFnZXM+MS04PC9wYWdlcz48dm9sdW1lPjYzPC92b2x1bWU+PG51bWJlcj4xPC9udW1iZXI+PGVk
aXRpb24+MjAxOC8xMi8xMjwvZWRpdGlvbj48a2V5d29yZHM+PGtleXdvcmQ+QWlyIFBvbGx1dGFu
dHMsIE9jY3VwYXRpb25hbC8qYWR2ZXJzZSBlZmZlY3RzPC9rZXl3b3JkPjxrZXl3b3JkPkh1bWFu
czwva2V5d29yZD48a2V5d29yZD5MZWFkLyphZHZlcnNlIGVmZmVjdHM8L2tleXdvcmQ+PGtleXdv
cmQ+Kk1pbmluZzwva2V5d29yZD48a2V5d29yZD5OaWdlcmlhPC9rZXl3b3JkPjxrZXl3b3JkPk9j
Y3VwYXRpb25hbCBFeHBvc3VyZS8qcHJldmVudGlvbiAmYW1wOyBjb250cm9sPC9rZXl3b3JkPjxr
ZXl3b3JkPk9jY3VwYXRpb25hbCBIZWFsdGgvc3RhbmRhcmRzPC9rZXl3b3JkPjxrZXl3b3JkPlBp
bG90IFByb2plY3RzPC9rZXl3b3JkPjxrZXl3b3JkPlF1YXJ0ei9hZHZlcnNlIGVmZmVjdHM8L2tl
eXdvcmQ+PGtleXdvcmQ+U2lsaWNvbiBEaW94aWRlLyphZHZlcnNlIGVmZmVjdHM8L2tleXdvcmQ+
PGtleXdvcmQ+U2lsaWNvc2lzLypwcmV2ZW50aW9uICZhbXA7IGNvbnRyb2w8L2tleXdvcmQ+PGtl
eXdvcmQ+VW5pdGVkIFN0YXRlczwva2V5d29yZD48L2tleXdvcmRzPjxkYXRlcz48eWVhcj4yMDE5
PC95ZWFyPjxwdWItZGF0ZXM+PGRhdGU+SmFuIDc8L2RhdGU+PC9wdWItZGF0ZXM+PC9kYXRlcz48
aXNibj4yMzk4LTczMDg8L2lzYm4+PGFjY2Vzc2lvbi1udW0+MzA1MzUyMzQ8L2FjY2Vzc2lvbi1u
dW0+PHVybHM+PHJlbGF0ZWQtdXJscz48dXJsPmh0dHBzOi8vd2F0ZXJtYXJrLnNpbHZlcmNoYWly
LmNvbS93eHkwOTUucGRmP3Rva2VuPUFRRUNBSGkyMDhCRTQ5T29hbjlra2hXX0VyY3k3RG0zWkxf
OUNmM3FmS0FjNDg1eXNnQUFBcUl3Z2dLZUJna3Foa2lHOXcwQkJ3YWdnZ0tQTUlJQ2l3SUJBREND
QW9RR0NTcUdTSWIzRFFFSEFUQWVCZ2xnaGtnQlpRTUVBUzR3RVFRTVB3U0JMa3c4QV9HbTJLTXJB
Z0VRZ0lJQ1ZadV8yRjZsalVXX1k3bGhsT3FQb0pIU1FUMkdoZHdVWjBJZU5Vby1NOUNPeklSQWhB
alhKZmFFTVJEdURMQlVtZThieWxPY3RBZmFaNjY1dE9NWTFya3d0djJfUXRNNlg0Mkt6VjJBM3RU
d05VVVBLbEltN09QWTFBckdJUllQdnUtaWZjMkhYVkZ1TXNjZm1WSmVmOFhqY2w2SWYtalRUS2xG
LXpuUnJpRFNnTjJjYm0wRm90bm5ic2Y4SXBRblpwampBdDVTb05LNU9ZQmxtWWxoS2ltT0VIRGFh
NE5ocTZOaFZidkVtdFNPWWZVX2MzMnZFTy1IVUJpaWpkNTJvWjU1SFI0b2kxVWJySGpjeFhZOW9N
d0xGOWs4eGFVZVZQcXN4YnNNRjR1MWgtNW54V2lucFVENnpyREJkc2I0YjhSNU0zQWJOWnBiSkRZ
TV9fUDFxLVh6bkh0RXUzRjcweGxoRGF6ck1nWjdfZ0VFWlctU21vbVpRRGY4eW82bWV3WUduNkN4
N0p6Tm5fLUk3OG8zT2xWQUY2N2E1VC1YX3B6cklLT1oyd1pPTDlUZjdfSGNCS3NlMHlwcDBWTEtH
SERqSEhiX0V6d005Y0RfNVdmdG13bEtnZVRBU0tSa216VHVDakM3Qm1DWTZoc3N0bDQxVmJDZ2xq
WmRlOTFGUTQyM2tMYld6V0lTNkZQWkYzSEJzS0RJWVdDVW9zbV9qVnZXTHRFd2ExQTdhZHBwSGdl
U0FzWkh6WDRuUGxvUV9HOUFLblp2bDdZLVN4N0Q0cXFodU1vWFZZY3dfR3lzeVRVM1Y3VTRJNWla
T0lFV1RfSE5Eb2dtV3MwRmh0WjN1QktmZHlpNkpnYU1sTnJUZVNHdHplME9mUWhSbndraEdCX004
SVB0UElzMmJHbUxKVkpWdGhOaEFjVkIwbnhRd2xTZll0ZlpzbWxJN09wVkFZU2pONHdtQXBPYWw2
Z1d1VFp5cjRCUkZpaEx4WHhNMWFsdGhmQUd3d1NlSU9faTFaNkZ4akRRaC05NW1PaGZHT3E4TlpV
M0NWM1pBQTwvdXJsPjwvcmVsYXRlZC11cmxzPjwvdXJscz48ZWxlY3Ryb25pYy1yZXNvdXJjZS1u
dW0+MTAuMTA5My9hbm53ZWgvd3h5MDk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Hb3R0ZXNmZWxkPC9BdXRob3I+PFllYXI+MjAxOTwvWWVh
cj48UmVjTnVtPjEwMDQwMTwvUmVjTnVtPjxEaXNwbGF5VGV4dD4oR290dGVzZmVsZCBldCBhbC4g
MjAxOSk8L0Rpc3BsYXlUZXh0PjxyZWNvcmQ+PHJlYy1udW1iZXI+MTAwNDAxPC9yZWMtbnVtYmVy
Pjxmb3JlaWduLWtleXM+PGtleSBhcHA9IkVOIiBkYi1pZD0iMGFldDlyOTI2OXBmcGZlZDJzODVm
ZjI3MmV0YXo1YXBkdDB0IiB0aW1lc3RhbXA9IjE1OTkwNDU4NDAiIGd1aWQ9IjJjMTI2ZjRlLTlm
MzQtNGIxZS04OTk1LTUyNDQ2NzA5NmFhNCI+MTAwNDAxPC9rZXk+PC9mb3JlaWduLWtleXM+PHJl
Zi10eXBlIG5hbWU9IkpvdXJuYWwgQXJ0aWNsZSI+MTc8L3JlZi10eXBlPjxjb250cmlidXRvcnM+
PGF1dGhvcnM+PGF1dGhvcj5Hb3R0ZXNmZWxkLCBQLjwvYXV0aG9yPjxhdXRob3I+VGlyaW1hLCBT
LjwvYXV0aG9yPjxhdXRob3I+QW5rYSwgUy4gTS48L2F1dGhvcj48YXV0aG9yPkZvdHNvLCBBLjwv
YXV0aG9yPjxhdXRob3I+Tm90YSwgTS4gTS48L2F1dGhvcj48L2F1dGhvcnM+PC9jb250cmlidXRv
cnM+PGF1dGgtYWRkcmVzcz5PY2N1cGF0aW9uYWwgS25vd2xlZGdlIEludGVybmF0aW9uYWwsIFNh
biBGcmFuY2lzY28sIENBLCBVU0EuJiN4RDtEb2N0b3JzIFdpdGhvdXQgQm9yZGVycy9Nw6lkZWNp
bnMgU2FucyBGcm9udGnDqHJlcyAoTVNGKSwgQXJ0c2VuIFpvbmRlciBHcmVuemVuLCBBbXN0ZXJk
YW0sIFRoZSBOZXRoZXJsYW5kcy4mI3hEO1phbWZhcmEgRW52aXJvbm1lbnRhbCBTYW5pdGF0aW9u
IEFnZW5jeSAoWkVTQSksIEd1c2F1LCBOaWdlcmlhLjwvYXV0aC1hZGRyZXNzPjx0aXRsZXM+PHRp
dGxlPlJlZHVjaW5nIExlYWQgYW5kIFNpbGljYSBEdXN0IEV4cG9zdXJlcyBpbiBTbWFsbC1TY2Fs
ZSBNaW5pbmcgaW4gTm9ydGhlcm4gTmlnZXJpYTwvdGl0bGU+PHNlY29uZGFyeS10aXRsZT5Bbm4g
V29yayBFeHBvIEhlYWx0aDwvc2Vjb25kYXJ5LXRpdGxlPjwvdGl0bGVzPjxwZXJpb2RpY2FsPjxm
dWxsLXRpdGxlPkFubiBXb3JrIEV4cG8gSGVhbHRoPC9mdWxsLXRpdGxlPjwvcGVyaW9kaWNhbD48
cGFnZXM+MS04PC9wYWdlcz48dm9sdW1lPjYzPC92b2x1bWU+PG51bWJlcj4xPC9udW1iZXI+PGVk
aXRpb24+MjAxOC8xMi8xMjwvZWRpdGlvbj48a2V5d29yZHM+PGtleXdvcmQ+QWlyIFBvbGx1dGFu
dHMsIE9jY3VwYXRpb25hbC8qYWR2ZXJzZSBlZmZlY3RzPC9rZXl3b3JkPjxrZXl3b3JkPkh1bWFu
czwva2V5d29yZD48a2V5d29yZD5MZWFkLyphZHZlcnNlIGVmZmVjdHM8L2tleXdvcmQ+PGtleXdv
cmQ+Kk1pbmluZzwva2V5d29yZD48a2V5d29yZD5OaWdlcmlhPC9rZXl3b3JkPjxrZXl3b3JkPk9j
Y3VwYXRpb25hbCBFeHBvc3VyZS8qcHJldmVudGlvbiAmYW1wOyBjb250cm9sPC9rZXl3b3JkPjxr
ZXl3b3JkPk9jY3VwYXRpb25hbCBIZWFsdGgvc3RhbmRhcmRzPC9rZXl3b3JkPjxrZXl3b3JkPlBp
bG90IFByb2plY3RzPC9rZXl3b3JkPjxrZXl3b3JkPlF1YXJ0ei9hZHZlcnNlIGVmZmVjdHM8L2tl
eXdvcmQ+PGtleXdvcmQ+U2lsaWNvbiBEaW94aWRlLyphZHZlcnNlIGVmZmVjdHM8L2tleXdvcmQ+
PGtleXdvcmQ+U2lsaWNvc2lzLypwcmV2ZW50aW9uICZhbXA7IGNvbnRyb2w8L2tleXdvcmQ+PGtl
eXdvcmQ+VW5pdGVkIFN0YXRlczwva2V5d29yZD48L2tleXdvcmRzPjxkYXRlcz48eWVhcj4yMDE5
PC95ZWFyPjxwdWItZGF0ZXM+PGRhdGU+SmFuIDc8L2RhdGU+PC9wdWItZGF0ZXM+PC9kYXRlcz48
aXNibj4yMzk4LTczMDg8L2lzYm4+PGFjY2Vzc2lvbi1udW0+MzA1MzUyMzQ8L2FjY2Vzc2lvbi1u
dW0+PHVybHM+PHJlbGF0ZWQtdXJscz48dXJsPmh0dHBzOi8vd2F0ZXJtYXJrLnNpbHZlcmNoYWly
LmNvbS93eHkwOTUucGRmP3Rva2VuPUFRRUNBSGkyMDhCRTQ5T29hbjlra2hXX0VyY3k3RG0zWkxf
OUNmM3FmS0FjNDg1eXNnQUFBcUl3Z2dLZUJna3Foa2lHOXcwQkJ3YWdnZ0tQTUlJQ2l3SUJBREND
QW9RR0NTcUdTSWIzRFFFSEFUQWVCZ2xnaGtnQlpRTUVBUzR3RVFRTVB3U0JMa3c4QV9HbTJLTXJB
Z0VRZ0lJQ1ZadV8yRjZsalVXX1k3bGhsT3FQb0pIU1FUMkdoZHdVWjBJZU5Vby1NOUNPeklSQWhB
alhKZmFFTVJEdURMQlVtZThieWxPY3RBZmFaNjY1dE9NWTFya3d0djJfUXRNNlg0Mkt6VjJBM3RU
d05VVVBLbEltN09QWTFBckdJUllQdnUtaWZjMkhYVkZ1TXNjZm1WSmVmOFhqY2w2SWYtalRUS2xG
LXpuUnJpRFNnTjJjYm0wRm90bm5ic2Y4SXBRblpwampBdDVTb05LNU9ZQmxtWWxoS2ltT0VIRGFh
NE5ocTZOaFZidkVtdFNPWWZVX2MzMnZFTy1IVUJpaWpkNTJvWjU1SFI0b2kxVWJySGpjeFhZOW9N
d0xGOWs4eGFVZVZQcXN4YnNNRjR1MWgtNW54V2lucFVENnpyREJkc2I0YjhSNU0zQWJOWnBiSkRZ
TV9fUDFxLVh6bkh0RXUzRjcweGxoRGF6ck1nWjdfZ0VFWlctU21vbVpRRGY4eW82bWV3WUduNkN4
N0p6Tm5fLUk3OG8zT2xWQUY2N2E1VC1YX3B6cklLT1oyd1pPTDlUZjdfSGNCS3NlMHlwcDBWTEtH
SERqSEhiX0V6d005Y0RfNVdmdG13bEtnZVRBU0tSa216VHVDakM3Qm1DWTZoc3N0bDQxVmJDZ2xq
WmRlOTFGUTQyM2tMYld6V0lTNkZQWkYzSEJzS0RJWVdDVW9zbV9qVnZXTHRFd2ExQTdhZHBwSGdl
U0FzWkh6WDRuUGxvUV9HOUFLblp2bDdZLVN4N0Q0cXFodU1vWFZZY3dfR3lzeVRVM1Y3VTRJNWla
T0lFV1RfSE5Eb2dtV3MwRmh0WjN1QktmZHlpNkpnYU1sTnJUZVNHdHplME9mUWhSbndraEdCX004
SVB0UElzMmJHbUxKVkpWdGhOaEFjVkIwbnhRd2xTZll0ZlpzbWxJN09wVkFZU2pONHdtQXBPYWw2
Z1d1VFp5cjRCUkZpaEx4WHhNMWFsdGhmQUd3d1NlSU9faTFaNkZ4akRRaC05NW1PaGZHT3E4TlpV
M0NWM1pBQTwvdXJsPjwvcmVsYXRlZC11cmxzPjwvdXJscz48ZWxlY3Ryb25pYy1yZXNvdXJjZS1u
dW0+MTAuMTA5My9hbm53ZWgvd3h5MDk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ottesfeld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D68724B" w14:textId="3575392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rtisanal small scale open pit gold min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F57DF1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rusher or mechanical ore processing machin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ED401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luminium cyclone (SKC) as per NIOSH method 7500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C0C5BD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n selected miner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6EC884" w14:textId="2F46258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7A4D81B9" w14:textId="77777777" w:rsidTr="00E21269">
        <w:trPr>
          <w:trHeight w:val="96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F9DA44D" w14:textId="454A619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DB4FCE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3573AE8" w14:textId="2E86D8ED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Kanjiyangat&lt;/Author&gt;&lt;Year&gt;2018&lt;/Year&gt;&lt;RecNum&gt;94061&lt;/RecNum&gt;&lt;DisplayText&gt;(Kanjiyangat &amp;amp; Hareendran 2018)&lt;/DisplayText&gt;&lt;record&gt;&lt;rec-number&gt;94061&lt;/rec-number&gt;&lt;foreign-keys&gt;&lt;key app="EN" db-id="0aet9r9269pfpfed2s85ff272etaz5apdt0t" timestamp="1599045771" guid="e99468c3-cd8b-46ba-ab17-9e62144a16fc"&gt;94061&lt;/key&gt;&lt;/foreign-keys&gt;&lt;ref-type name="Journal Article"&gt;17&lt;/ref-type&gt;&lt;contributors&gt;&lt;authors&gt;&lt;author&gt;Kanjiyangat, Vivek&lt;/author&gt;&lt;author&gt;Hareendran, Manikandan&lt;/author&gt;&lt;/authors&gt;&lt;/contributors&gt;&lt;auth-address&gt;Dr Reddys Labs, Hyderabad, Telangana, India&amp;#xD;Birla Inst Technol &amp;amp; Sci Pilani, Dept Mech Engn, Pilani, Rajasthan, India&lt;/auth-address&gt;&lt;titles&gt;&lt;title&gt;Coal dust exposure reduction using water mist system: A case study&lt;/title&gt;&lt;secondary-title&gt;Journal of Chemical Health &amp;amp; Safety&lt;/secondary-title&gt;&lt;alt-title&gt;J Chem Health Saf&lt;/alt-title&gt;&lt;/titles&gt;&lt;periodical&gt;&lt;full-title&gt;Journal of Chemical Health &amp;amp; Safety&lt;/full-title&gt;&lt;/periodical&gt;&lt;pages&gt;28-32&lt;/pages&gt;&lt;volume&gt;25&lt;/volume&gt;&lt;number&gt;4&lt;/number&gt;&lt;keywords&gt;&lt;keyword&gt;ambient particulate matter&lt;/keyword&gt;&lt;keyword&gt;phosphatic fertilizer plant&lt;/keyword&gt;&lt;keyword&gt;exhaled nitric-oxide&lt;/keyword&gt;&lt;keyword&gt;educational intervention&lt;/keyword&gt;&lt;keyword&gt;occupational asthma&lt;/keyword&gt;&lt;keyword&gt;spatial variability&lt;/keyword&gt;&lt;keyword&gt;toxic elements&lt;/keyword&gt;&lt;keyword&gt;cement plant&lt;/keyword&gt;&lt;keyword&gt;farmers&lt;/keyword&gt;&lt;keyword&gt;recommendations&lt;/keyword&gt;&lt;/keywords&gt;&lt;dates&gt;&lt;year&gt;2018&lt;/year&gt;&lt;pub-dates&gt;&lt;date&gt;Jul-Aug&lt;/date&gt;&lt;/pub-dates&gt;&lt;/dates&gt;&lt;isbn&gt;1871-5532&lt;/isbn&gt;&lt;accession-num&gt;WOS:000437223400005&lt;/accession-num&gt;&lt;urls&gt;&lt;related-urls&gt;&lt;url&gt;&amp;lt;Go to ISI&amp;gt;://WOS:000437223400005&lt;/url&gt;&lt;url&gt;https://pubs.acs.org/doi/10.1021/acs.chas.8b25407&lt;/url&gt;&lt;/related-urls&gt;&lt;/urls&gt;&lt;electronic-resource-num&gt;10.1016/j.jchas.2017.10.0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Kanjiyangat &amp; Hareendran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51B29BA" w14:textId="28CB70D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fired boile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1C73A0" w14:textId="3DBB05F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l equipment’s in the work are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8C9DAA" w14:textId="4D0C240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PM 801 (Envirotech)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8942C0" w14:textId="4193074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ear the breathing zone of wor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D277DF" w14:textId="47CD580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471E94" w:rsidRPr="00471E94" w14:paraId="38C2C0A9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A767CA3" w14:textId="0BEE54C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7E983860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0B7BFCD" w14:textId="638BB530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Ge&lt;/Author&gt;&lt;Year&gt;2019&lt;/Year&gt;&lt;RecNum&gt;94014&lt;/RecNum&gt;&lt;DisplayText&gt;(Ge et al. 2019)&lt;/DisplayText&gt;&lt;record&gt;&lt;rec-number&gt;94014&lt;/rec-number&gt;&lt;foreign-keys&gt;&lt;key app="EN" db-id="0aet9r9269pfpfed2s85ff272etaz5apdt0t" timestamp="1599045771" guid="c639fc30-bda1-43d8-b33c-367a7a0e105a"&gt;94014&lt;/key&gt;&lt;/foreign-keys&gt;&lt;ref-type name="Journal Article"&gt;17&lt;/ref-type&gt;&lt;contributors&gt;&lt;authors&gt;&lt;author&gt;Ge, Shaocheng&lt;/author&gt;&lt;author&gt;Huang, Zhihui&lt;/author&gt;&lt;author&gt;Jing, Deji&lt;/author&gt;&lt;/authors&gt;&lt;/contributors&gt;&lt;auth-address&gt;Liaoning Tech Univ, Coll Safety Sci &amp;amp; Engn, Fuxing 123000, Peoples R China&amp;#xD;Minist Educ, Key Lab Mine Thermodynam Disasters &amp;amp; Control, Fuxing 123000, Peoples R China&lt;/auth-address&gt;&lt;titles&gt;&lt;title&gt;RESEARCH AND APPLICATION OF DUST POLLUTION RULE OF MATERIAL PIT AND FOG REDUCTION TECHNOLOGY OF FOGGER&lt;/title&gt;&lt;secondary-title&gt;Fresenius Environmental Bulletin&lt;/secondary-title&gt;&lt;alt-title&gt;Fresen Environ Bull&lt;/alt-title&gt;&lt;/titles&gt;&lt;periodical&gt;&lt;full-title&gt;Fresenius Environmental Bulletin&lt;/full-title&gt;&lt;/periodical&gt;&lt;pages&gt;4185-4192&lt;/pages&gt;&lt;volume&gt;28&lt;/volume&gt;&lt;number&gt;5&lt;/number&gt;&lt;keywords&gt;&lt;keyword&gt;receiving pit&lt;/keyword&gt;&lt;keyword&gt;fogger&lt;/keyword&gt;&lt;keyword&gt;atomization mechanism&lt;/keyword&gt;&lt;keyword&gt;pollution law&lt;/keyword&gt;&lt;keyword&gt;numerical simulation&lt;/keyword&gt;&lt;keyword&gt;pm2.5&lt;/keyword&gt;&lt;/keywords&gt;&lt;dates&gt;&lt;year&gt;2019&lt;/year&gt;&lt;pub-dates&gt;&lt;date&gt;2019&lt;/date&gt;&lt;/pub-dates&gt;&lt;/dates&gt;&lt;isbn&gt;1018-4619&lt;/isbn&gt;&lt;accession-num&gt;WOS:000471836900067&lt;/accession-num&gt;&lt;urls&gt;&lt;related-urls&gt;&lt;url&gt;&amp;lt;Go to ISI&amp;gt;://WOS:000471836900067&lt;/url&gt;&lt;/related-urls&gt;&lt;/urls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e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C6823FF" w14:textId="32152D9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preparation plant</w:t>
            </w:r>
          </w:p>
          <w:p w14:paraId="567A026E" w14:textId="62399CD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BC138C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mping truck and dump b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46B6AE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EDAFC5C" w14:textId="313E6C9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0, 5, 7.5, 10, 12.5 and 15m from the receiving p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105CBE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7FC413E" w14:textId="77777777" w:rsidTr="00E21269">
        <w:trPr>
          <w:trHeight w:val="94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265F2DB" w14:textId="261E354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C227EC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ater misting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26622C9" w14:textId="0D5896C4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YdTwvQXV0aG9yPjxZZWFyPjIwMTk8L1llYXI+PFJlY051
bT45MzkyOTwvUmVjTnVtPjxEaXNwbGF5VGV4dD4oWHUgZXQgYWwuIDIwMTkpPC9EaXNwbGF5VGV4
dD48cmVjb3JkPjxyZWMtbnVtYmVyPjkzOTI5PC9yZWMtbnVtYmVyPjxmb3JlaWduLWtleXM+PGtl
eSBhcHA9IkVOIiBkYi1pZD0iMGFldDlyOTI2OXBmcGZlZDJzODVmZjI3MmV0YXo1YXBkdDB0IiB0
aW1lc3RhbXA9IjE1OTkwNDU3NzEiIGd1aWQ9IjY5MmZmODllLTA3MTMtNDg5YS1iMTY0LWI0ZGQ3
OWNiYTdmNyI+OTM5Mjk8L2tleT48L2ZvcmVpZ24ta2V5cz48cmVmLXR5cGUgbmFtZT0iSm91cm5h
bCBBcnRpY2xlIj4xNzwvcmVmLXR5cGU+PGNvbnRyaWJ1dG9ycz48YXV0aG9ycz48YXV0aG9yPlh1
LCBDaGFuZ3dlaTwvYXV0aG9yPjxhdXRob3I+TmllLCBXZW48L2F1dGhvcj48YXV0aG9yPkxpdSwg
WmhpcWlhbmc8L2F1dGhvcj48YXV0aG9yPlBlbmcsIEh1aXRpYW48L2F1dGhvcj48YXV0aG9yPllh
bmcsIFNoaWJvPC9hdXRob3I+PGF1dGhvcj5MaXUsIFFpYW5nPC9hdXRob3I+PC9hdXRob3JzPjwv
Y29udHJpYnV0b3JzPjxhdXRoLWFkZHJlc3M+U2hhbmRvbmcgVW5pdiBTY2kgJmFtcDsgVGVjaG5v
bCwgQ29sbCBNaW4gJmFtcDsgU2FmZXR5IEVuZ24sIFFpbmdkYW8gMjY2NTkwLCBTaGFuZG9uZywg
UGVvcGxlcyBSIENoaW5hJiN4RDtTaGFuZG9uZyBVbml2IFNjaSAmYW1wOyBUZWNobm9sLCBTdGF0
ZSBLZXkgTGFiIE1pbiBEaXNhc3RlciBQcmV2ZW50ICZhbXA7IENvbnRyb2wsIFFpbmdkYW8gMjY2
NTkwLCBTaGFuZG9uZywgUGVvcGxlcyBSIENoaW5hJiN4RDtTaGFuZG9uZyBVbml2IFNjaSAmYW1w
OyBUZWNobm9sLCBNaW5pc3QgU2NpICZhbXA7IFRlY2hub2wsIFFpbmdkYW8gMjY2NTkwLCBTaGFu
ZG9uZywgUGVvcGxlcyBSIENoaW5hPC9hdXRoLWFkZHJlc3M+PHRpdGxlcz48dGl0bGU+TXVsdGkt
ZmFjdG9yIG51bWVyaWNhbCBzaW11bGF0aW9uIHN0dWR5IG9uIHNwcmF5IGR1c3Qgc3VwcHJlc3Np
b24gZGV2aWNlIGluIGNvYWwgbWluaW5nIHByb2Nlc3M8L3RpdGxlPjxzZWNvbmRhcnktdGl0bGU+
RW5lcmd5PC9zZWNvbmRhcnktdGl0bGU+PGFsdC10aXRsZT5FbmVyZ3k8L2FsdC10aXRsZT48L3Rp
dGxlcz48cGVyaW9kaWNhbD48ZnVsbC10aXRsZT5FbmVyZ3k8L2Z1bGwtdGl0bGU+PC9wZXJpb2Rp
Y2FsPjxhbHQtcGVyaW9kaWNhbD48ZnVsbC10aXRsZT5FbmVyZ3k8L2Z1bGwtdGl0bGU+PC9hbHQt
cGVyaW9kaWNhbD48cGFnZXM+NTQ0LTU1ODwvcGFnZXM+PHZvbHVtZT4xODI8L3ZvbHVtZT48a2V5
d29yZHM+PGtleXdvcmQ+Y2ZkPC9rZXl3b3JkPjxrZXl3b3JkPmZ1bGx5IG1lY2hhbml6ZWQgbWlu
aW5nIGZhY2U8L2tleXdvcmQ+PGtleXdvcmQ+bnVtZXJpY2FsIHNpbXVsYXRpb248L2tleXdvcmQ+
PGtleXdvcmQ+c3ByYXk8L2tleXdvcmQ+PGtleXdvcmQ+ZHVzdCBzdXBwcmVzc2lvbiBkZXZpY2Vz
PC9rZXl3b3JkPjxrZXl3b3JkPm1vbGVjdWxhci1keW5hbWljcyBzaW11bGF0aW9uczwva2V5d29y
ZD48a2V5d29yZD5jZW1lbnRlZCBwYXN0ZSBiYWNrZmlsbDwva2V5d29yZD48a2V5d29yZD5haXIt
Zmxvdzwva2V5d29yZD48a2V5d29yZD5mbHVpZGl6ZWQtYmVkPC9rZXl3b3JkPjxrZXl3b3JkPnBl
cmZvcm1hbmNlIGNoYXJhY3Rlcml6YXRpb248L2tleXdvcmQ+PGtleXdvcmQ+bm9uaW9uaWMgc3Vy
ZmFjdGFudDwva2V5d29yZD48a2V5d29yZD5oZWF0LXRyYW5zZmVyPC9rZXl3b3JkPjxrZXl3b3Jk
PnByZXNzdXJlPC9rZXl3b3JkPjxrZXl3b3JkPm1vZGVsPC9rZXl3b3JkPjxrZXl3b3JkPnBvbGx1
dGlvbjwva2V5d29yZD48L2tleXdvcmRzPjxkYXRlcz48eWVhcj4yMDE5PC95ZWFyPjxwdWItZGF0
ZXM+PGRhdGU+U2VwIDE8L2RhdGU+PC9wdWItZGF0ZXM+PC9kYXRlcz48aXNibj4wMzYwLTU0NDI8
L2lzYm4+PGFjY2Vzc2lvbi1udW0+V09TOjAwMDQ3OTAyMTcwMDA0NDwvYWNjZXNzaW9uLW51bT48
dXJscz48cmVsYXRlZC11cmxzPjx1cmw+Jmx0O0dvIHRvIElTSSZndDs6Ly9XT1M6MDAwNDc5MDIx
NzAwMDQ0PC91cmw+PC9yZWxhdGVkLXVybHM+PC91cmxzPjxlbGVjdHJvbmljLXJlc291cmNlLW51
bT4xMC4xMDE2L2ouZW5lcmd5LjIwMTkuMDUuMjAxPC9lbGVjdHJvbmljLXJlc291cmNlLW51bT48
bGFu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YdTwvQXV0aG9yPjxZZWFyPjIwMTk8L1llYXI+PFJlY051
bT45MzkyOTwvUmVjTnVtPjxEaXNwbGF5VGV4dD4oWHUgZXQgYWwuIDIwMTkpPC9EaXNwbGF5VGV4
dD48cmVjb3JkPjxyZWMtbnVtYmVyPjkzOTI5PC9yZWMtbnVtYmVyPjxmb3JlaWduLWtleXM+PGtl
eSBhcHA9IkVOIiBkYi1pZD0iMGFldDlyOTI2OXBmcGZlZDJzODVmZjI3MmV0YXo1YXBkdDB0IiB0
aW1lc3RhbXA9IjE1OTkwNDU3NzEiIGd1aWQ9IjY5MmZmODllLTA3MTMtNDg5YS1iMTY0LWI0ZGQ3
OWNiYTdmNyI+OTM5Mjk8L2tleT48L2ZvcmVpZ24ta2V5cz48cmVmLXR5cGUgbmFtZT0iSm91cm5h
bCBBcnRpY2xlIj4xNzwvcmVmLXR5cGU+PGNvbnRyaWJ1dG9ycz48YXV0aG9ycz48YXV0aG9yPlh1
LCBDaGFuZ3dlaTwvYXV0aG9yPjxhdXRob3I+TmllLCBXZW48L2F1dGhvcj48YXV0aG9yPkxpdSwg
WmhpcWlhbmc8L2F1dGhvcj48YXV0aG9yPlBlbmcsIEh1aXRpYW48L2F1dGhvcj48YXV0aG9yPllh
bmcsIFNoaWJvPC9hdXRob3I+PGF1dGhvcj5MaXUsIFFpYW5nPC9hdXRob3I+PC9hdXRob3JzPjwv
Y29udHJpYnV0b3JzPjxhdXRoLWFkZHJlc3M+U2hhbmRvbmcgVW5pdiBTY2kgJmFtcDsgVGVjaG5v
bCwgQ29sbCBNaW4gJmFtcDsgU2FmZXR5IEVuZ24sIFFpbmdkYW8gMjY2NTkwLCBTaGFuZG9uZywg
UGVvcGxlcyBSIENoaW5hJiN4RDtTaGFuZG9uZyBVbml2IFNjaSAmYW1wOyBUZWNobm9sLCBTdGF0
ZSBLZXkgTGFiIE1pbiBEaXNhc3RlciBQcmV2ZW50ICZhbXA7IENvbnRyb2wsIFFpbmdkYW8gMjY2
NTkwLCBTaGFuZG9uZywgUGVvcGxlcyBSIENoaW5hJiN4RDtTaGFuZG9uZyBVbml2IFNjaSAmYW1w
OyBUZWNobm9sLCBNaW5pc3QgU2NpICZhbXA7IFRlY2hub2wsIFFpbmdkYW8gMjY2NTkwLCBTaGFu
ZG9uZywgUGVvcGxlcyBSIENoaW5hPC9hdXRoLWFkZHJlc3M+PHRpdGxlcz48dGl0bGU+TXVsdGkt
ZmFjdG9yIG51bWVyaWNhbCBzaW11bGF0aW9uIHN0dWR5IG9uIHNwcmF5IGR1c3Qgc3VwcHJlc3Np
b24gZGV2aWNlIGluIGNvYWwgbWluaW5nIHByb2Nlc3M8L3RpdGxlPjxzZWNvbmRhcnktdGl0bGU+
RW5lcmd5PC9zZWNvbmRhcnktdGl0bGU+PGFsdC10aXRsZT5FbmVyZ3k8L2FsdC10aXRsZT48L3Rp
dGxlcz48cGVyaW9kaWNhbD48ZnVsbC10aXRsZT5FbmVyZ3k8L2Z1bGwtdGl0bGU+PC9wZXJpb2Rp
Y2FsPjxhbHQtcGVyaW9kaWNhbD48ZnVsbC10aXRsZT5FbmVyZ3k8L2Z1bGwtdGl0bGU+PC9hbHQt
cGVyaW9kaWNhbD48cGFnZXM+NTQ0LTU1ODwvcGFnZXM+PHZvbHVtZT4xODI8L3ZvbHVtZT48a2V5
d29yZHM+PGtleXdvcmQ+Y2ZkPC9rZXl3b3JkPjxrZXl3b3JkPmZ1bGx5IG1lY2hhbml6ZWQgbWlu
aW5nIGZhY2U8L2tleXdvcmQ+PGtleXdvcmQ+bnVtZXJpY2FsIHNpbXVsYXRpb248L2tleXdvcmQ+
PGtleXdvcmQ+c3ByYXk8L2tleXdvcmQ+PGtleXdvcmQ+ZHVzdCBzdXBwcmVzc2lvbiBkZXZpY2Vz
PC9rZXl3b3JkPjxrZXl3b3JkPm1vbGVjdWxhci1keW5hbWljcyBzaW11bGF0aW9uczwva2V5d29y
ZD48a2V5d29yZD5jZW1lbnRlZCBwYXN0ZSBiYWNrZmlsbDwva2V5d29yZD48a2V5d29yZD5haXIt
Zmxvdzwva2V5d29yZD48a2V5d29yZD5mbHVpZGl6ZWQtYmVkPC9rZXl3b3JkPjxrZXl3b3JkPnBl
cmZvcm1hbmNlIGNoYXJhY3Rlcml6YXRpb248L2tleXdvcmQ+PGtleXdvcmQ+bm9uaW9uaWMgc3Vy
ZmFjdGFudDwva2V5d29yZD48a2V5d29yZD5oZWF0LXRyYW5zZmVyPC9rZXl3b3JkPjxrZXl3b3Jk
PnByZXNzdXJlPC9rZXl3b3JkPjxrZXl3b3JkPm1vZGVsPC9rZXl3b3JkPjxrZXl3b3JkPnBvbGx1
dGlvbjwva2V5d29yZD48L2tleXdvcmRzPjxkYXRlcz48eWVhcj4yMDE5PC95ZWFyPjxwdWItZGF0
ZXM+PGRhdGU+U2VwIDE8L2RhdGU+PC9wdWItZGF0ZXM+PC9kYXRlcz48aXNibj4wMzYwLTU0NDI8
L2lzYm4+PGFjY2Vzc2lvbi1udW0+V09TOjAwMDQ3OTAyMTcwMDA0NDwvYWNjZXNzaW9uLW51bT48
dXJscz48cmVsYXRlZC11cmxzPjx1cmw+Jmx0O0dvIHRvIElTSSZndDs6Ly9XT1M6MDAwNDc5MDIx
NzAwMDQ0PC91cmw+PC9yZWxhdGVkLXVybHM+PC91cmxzPjxlbGVjdHJvbmljLXJlc291cmNlLW51
bT4xMC4xMDE2L2ouZW5lcmd5LjIwMTkuMDUuMjAxPC9lbGVjdHJvbmljLXJlc291cmNlLW51bT48
bGFu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Xu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E9D395C" w14:textId="42536ABE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AE3FAF" w14:textId="5B5EE57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CDFE6D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detect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F81E8B6" w14:textId="64C4D25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shearer driver’s position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10m downwind side of the shearer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Hydraulic support advancing workers area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place with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multiple processes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Location of the crusher.</w:t>
            </w:r>
          </w:p>
          <w:p w14:paraId="34A6A458" w14:textId="49558BCE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ocation of the reversed loade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FB8A7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471E94" w:rsidRPr="00471E94" w14:paraId="07C141A2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137D07F" w14:textId="4D864D5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5468B27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E552A09" w14:textId="597204BD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ZYW5nPC9BdXRob3I+PFllYXI+MjAxOTwvWWVhcj48UmVj
TnVtPjkzOTkwPC9SZWNOdW0+PERpc3BsYXlUZXh0PihZYW5nIGV0IGFsLiAyMDE5KTwvRGlzcGxh
eVRleHQ+PHJlY29yZD48cmVjLW51bWJlcj45Mzk5MDwvcmVjLW51bWJlcj48Zm9yZWlnbi1rZXlz
PjxrZXkgYXBwPSJFTiIgZGItaWQ9IjBhZXQ5cjkyNjlwZnBmZWQyczg1ZmYyNzJldGF6NWFwZHQw
dCIgdGltZXN0YW1wPSIxNTk5MDQ1NzcxIiBndWlkPSJjMTE0OGRlOS1kNDBlLTQzZTItOTczYy1j
ZmMwNTIyZjhkZjgiPjkzOTkwPC9rZXk+PC9mb3JlaWduLWtleXM+PHJlZi10eXBlIG5hbWU9Ikpv
dXJuYWwgQXJ0aWNsZSI+MTc8L3JlZi10eXBlPjxjb250cmlidXRvcnM+PGF1dGhvcnM+PGF1dGhv
cj5ZYW5nLCBTaGlibzwvYXV0aG9yPjxhdXRob3I+TmllLCBXZW48L2F1dGhvcj48YXV0aG9yPkx2
LCBTaGFzaGE8L2F1dGhvcj48YXV0aG9yPkxpLCBaaGlxaWFuZzwvYXV0aG9yPjxhdXRob3I+UGVu
ZywgSHVpdGlhbjwvYXV0aG9yPjxhdXRob3I+TWEsIFhpYW88L2F1dGhvcj48YXV0aG9yPkNhaSwg
UGVuZzwvYXV0aG9yPjxhdXRob3I+WHUsIENoYW5nd2VpPC9hdXRob3I+PC9hdXRob3JzPjwvY29u
dHJpYnV0b3JzPjxhdXRoLWFkZHJlc3M+U2hhbmRvbmcgVW5pdiBTY2kgJmFtcDsgVGVjaG5vbCwg
TWluaXN0IEVkdWMgTWluZSBEaXNhc3RlciBQcmV2ZW50ICZhbXA7IENvbnRyb2wsIEtleSBMYWIs
IFFpbmdkYW8gMjY2NTkwLCBQZW9wbGVzIFIgQ2hpbmEmI3hEO1NoYW5kb25nIFVuaXYgU2NpICZh
bXA7IFRlY2hub2wsIENvbGwgTWluICZhbXA7IFNhZmV0eSBFbmduLCBRaW5nZGFvIDI2NjU5MCwg
U2hhbmRvbmcsIFBlb3BsZXMgUiBDaGluYSYjeEQ7U2hhbmRvbmcgQWlybGluZXMgQ28gTFRELCBK
aW5hbiAyNTAxMDcsIFNoYW5kb25nLCBQZW9wbGVzIFIgQ2hpbmE8L2F1dGgtYWRkcmVzcz48dGl0
bGVzPjx0aXRsZT5FZmZlY3RzIG9mIHNwcmF5aW5nIHByZXNzdXJlIGFuZCBpbnN0YWxsYXRpb24g
YW5nbGUgb2Ygbm96emxlcyBvbiBhdG9taXphdGlvbiBjaGFyYWN0ZXJpc3RpY3Mgb2YgZXh0ZXJu
YWwgc3ByYXlpbmcgc3lzdGVtIGF0IGEgZnVsbHktbWVjaGFuaXplZCBtaW5pbmcgZmFjZTwvdGl0
bGU+PHNlY29uZGFyeS10aXRsZT5Qb3dkZXIgVGVjaG5vbG9neTwvc2Vjb25kYXJ5LXRpdGxlPjxh
bHQtdGl0bGU+UG93ZGVyIFRlY2hub2w8L2FsdC10aXRsZT48L3RpdGxlcz48cGVyaW9kaWNhbD48
ZnVsbC10aXRsZT5Qb3dkZXIgVGVjaG5vbG9neTwvZnVsbC10aXRsZT48L3BlcmlvZGljYWw+PHBh
Z2VzPjc1NC03NjQ8L3BhZ2VzPjx2b2x1bWU+MzQzPC92b2x1bWU+PGtleXdvcmRzPjxrZXl3b3Jk
PmZ1bGx5LW1lY2hhbml6ZWQgbWluaW5nIGZhY2U8L2tleXdvcmQ+PGtleXdvcmQ+ZHVzdCBwYXJ0
aWNsZTwva2V5d29yZD48a2V5d29yZD5zcHJheWluZyBwcmVzc3VyZTwva2V5d29yZD48a2V5d29y
ZD5pbnN0YWxsYXRpb24gYW5nbGUgb2Ygbm96emxlPC9rZXl3b3JkPjxrZXl3b3JkPmR1c3Qgc3Vw
cHJlc3Npb24gZWZmaWNpZW5jeTwva2V5d29yZD48a2V5d29yZD5kdXN0IHN1cHByZXNzaW9uPC9r
ZXl3b3JkPjxrZXl3b3JkPmFpciBjdXJ0YWluPC9rZXl3b3JkPjxrZXl3b3JkPnNpemUgZGlzdHJp
YnV0aW9uczwva2V5d29yZD48a2V5d29yZD5leGNhdmF0aW9uIGZhY2U8L2tleXdvcmQ+PGtleXdv
cmQ+cmVzcGlyYWJsZSBkdXN0PC9rZXl3b3JkPjxrZXl3b3JkPjItcGhhc2UgZmxvdzwva2V5d29y
ZD48a2V5d29yZD5jb2FsLWR1c3Q8L2tleXdvcmQ+PGtleXdvcmQ+cG9sbHV0aW9uPC9rZXl3b3Jk
PjxrZXl3b3JkPmRpZmZ1c2lvbjwva2V5d29yZD48a2V5d29yZD5wZXJmb3JtYW5jZTwva2V5d29y
ZD48L2tleXdvcmRzPjxkYXRlcz48eWVhcj4yMDE5PC95ZWFyPjxwdWItZGF0ZXM+PGRhdGU+RmVi
IDE8L2RhdGU+PC9wdWItZGF0ZXM+PC9kYXRlcz48aXNibj4wMDMyLTU5MTA8L2lzYm4+PGFjY2Vz
c2lvbi1udW0+V09TOjAwMDQ1OTUyNzEwMDA3ODwvYWNjZXNzaW9uLW51bT48dXJscz48cmVsYXRl
ZC11cmxzPjx1cmw+Jmx0O0dvIHRvIElTSSZndDs6Ly9XT1M6MDAwNDU5NTI3MTAwMDc4PC91cmw+
PC9yZWxhdGVkLXVybHM+PC91cmxzPjxlbGVjdHJvbmljLXJlc291cmNlLW51bT4xMC4xMDE2L2ou
cG93dGVjLjIwMTguMTEuMDQyPC9lbGVjdHJvbmljLXJlc291cmNlLW51bT48bGFuZ3VhZ2U+RW5n
bGlzaD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ZYW5nPC9BdXRob3I+PFllYXI+MjAxOTwvWWVhcj48UmVj
TnVtPjkzOTkwPC9SZWNOdW0+PERpc3BsYXlUZXh0PihZYW5nIGV0IGFsLiAyMDE5KTwvRGlzcGxh
eVRleHQ+PHJlY29yZD48cmVjLW51bWJlcj45Mzk5MDwvcmVjLW51bWJlcj48Zm9yZWlnbi1rZXlz
PjxrZXkgYXBwPSJFTiIgZGItaWQ9IjBhZXQ5cjkyNjlwZnBmZWQyczg1ZmYyNzJldGF6NWFwZHQw
dCIgdGltZXN0YW1wPSIxNTk5MDQ1NzcxIiBndWlkPSJjMTE0OGRlOS1kNDBlLTQzZTItOTczYy1j
ZmMwNTIyZjhkZjgiPjkzOTkwPC9rZXk+PC9mb3JlaWduLWtleXM+PHJlZi10eXBlIG5hbWU9Ikpv
dXJuYWwgQXJ0aWNsZSI+MTc8L3JlZi10eXBlPjxjb250cmlidXRvcnM+PGF1dGhvcnM+PGF1dGhv
cj5ZYW5nLCBTaGlibzwvYXV0aG9yPjxhdXRob3I+TmllLCBXZW48L2F1dGhvcj48YXV0aG9yPkx2
LCBTaGFzaGE8L2F1dGhvcj48YXV0aG9yPkxpLCBaaGlxaWFuZzwvYXV0aG9yPjxhdXRob3I+UGVu
ZywgSHVpdGlhbjwvYXV0aG9yPjxhdXRob3I+TWEsIFhpYW88L2F1dGhvcj48YXV0aG9yPkNhaSwg
UGVuZzwvYXV0aG9yPjxhdXRob3I+WHUsIENoYW5nd2VpPC9hdXRob3I+PC9hdXRob3JzPjwvY29u
dHJpYnV0b3JzPjxhdXRoLWFkZHJlc3M+U2hhbmRvbmcgVW5pdiBTY2kgJmFtcDsgVGVjaG5vbCwg
TWluaXN0IEVkdWMgTWluZSBEaXNhc3RlciBQcmV2ZW50ICZhbXA7IENvbnRyb2wsIEtleSBMYWIs
IFFpbmdkYW8gMjY2NTkwLCBQZW9wbGVzIFIgQ2hpbmEmI3hEO1NoYW5kb25nIFVuaXYgU2NpICZh
bXA7IFRlY2hub2wsIENvbGwgTWluICZhbXA7IFNhZmV0eSBFbmduLCBRaW5nZGFvIDI2NjU5MCwg
U2hhbmRvbmcsIFBlb3BsZXMgUiBDaGluYSYjeEQ7U2hhbmRvbmcgQWlybGluZXMgQ28gTFRELCBK
aW5hbiAyNTAxMDcsIFNoYW5kb25nLCBQZW9wbGVzIFIgQ2hpbmE8L2F1dGgtYWRkcmVzcz48dGl0
bGVzPjx0aXRsZT5FZmZlY3RzIG9mIHNwcmF5aW5nIHByZXNzdXJlIGFuZCBpbnN0YWxsYXRpb24g
YW5nbGUgb2Ygbm96emxlcyBvbiBhdG9taXphdGlvbiBjaGFyYWN0ZXJpc3RpY3Mgb2YgZXh0ZXJu
YWwgc3ByYXlpbmcgc3lzdGVtIGF0IGEgZnVsbHktbWVjaGFuaXplZCBtaW5pbmcgZmFjZTwvdGl0
bGU+PHNlY29uZGFyeS10aXRsZT5Qb3dkZXIgVGVjaG5vbG9neTwvc2Vjb25kYXJ5LXRpdGxlPjxh
bHQtdGl0bGU+UG93ZGVyIFRlY2hub2w8L2FsdC10aXRsZT48L3RpdGxlcz48cGVyaW9kaWNhbD48
ZnVsbC10aXRsZT5Qb3dkZXIgVGVjaG5vbG9neTwvZnVsbC10aXRsZT48L3BlcmlvZGljYWw+PHBh
Z2VzPjc1NC03NjQ8L3BhZ2VzPjx2b2x1bWU+MzQzPC92b2x1bWU+PGtleXdvcmRzPjxrZXl3b3Jk
PmZ1bGx5LW1lY2hhbml6ZWQgbWluaW5nIGZhY2U8L2tleXdvcmQ+PGtleXdvcmQ+ZHVzdCBwYXJ0
aWNsZTwva2V5d29yZD48a2V5d29yZD5zcHJheWluZyBwcmVzc3VyZTwva2V5d29yZD48a2V5d29y
ZD5pbnN0YWxsYXRpb24gYW5nbGUgb2Ygbm96emxlPC9rZXl3b3JkPjxrZXl3b3JkPmR1c3Qgc3Vw
cHJlc3Npb24gZWZmaWNpZW5jeTwva2V5d29yZD48a2V5d29yZD5kdXN0IHN1cHByZXNzaW9uPC9r
ZXl3b3JkPjxrZXl3b3JkPmFpciBjdXJ0YWluPC9rZXl3b3JkPjxrZXl3b3JkPnNpemUgZGlzdHJp
YnV0aW9uczwva2V5d29yZD48a2V5d29yZD5leGNhdmF0aW9uIGZhY2U8L2tleXdvcmQ+PGtleXdv
cmQ+cmVzcGlyYWJsZSBkdXN0PC9rZXl3b3JkPjxrZXl3b3JkPjItcGhhc2UgZmxvdzwva2V5d29y
ZD48a2V5d29yZD5jb2FsLWR1c3Q8L2tleXdvcmQ+PGtleXdvcmQ+cG9sbHV0aW9uPC9rZXl3b3Jk
PjxrZXl3b3JkPmRpZmZ1c2lvbjwva2V5d29yZD48a2V5d29yZD5wZXJmb3JtYW5jZTwva2V5d29y
ZD48L2tleXdvcmRzPjxkYXRlcz48eWVhcj4yMDE5PC95ZWFyPjxwdWItZGF0ZXM+PGRhdGU+RmVi
IDE8L2RhdGU+PC9wdWItZGF0ZXM+PC9kYXRlcz48aXNibj4wMDMyLTU5MTA8L2lzYm4+PGFjY2Vz
c2lvbi1udW0+V09TOjAwMDQ1OTUyNzEwMDA3ODwvYWNjZXNzaW9uLW51bT48dXJscz48cmVsYXRl
ZC11cmxzPjx1cmw+Jmx0O0dvIHRvIElTSSZndDs6Ly9XT1M6MDAwNDU5NTI3MTAwMDc4PC91cmw+
PC9yZWxhdGVkLXVybHM+PC91cmxzPjxlbGVjdHJvbmljLXJlc291cmNlLW51bT4xMC4xMDE2L2ou
cG93dGVjLjIwMTguMTEuMDQyPC9lbGVjdHJvbmljLXJlc291cmNlLW51bT48bGFuZ3VhZ2U+RW5n
bGlzaDwvbGFuZ3VhZ2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Yang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6D009AF" w14:textId="2BA4ADE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107DA7" w14:textId="47F0E00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Electrical traction coal cutt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B14BE7" w14:textId="67ADC24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B9CDC3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round the coal cutter driver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177A73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5707E86" w14:textId="77777777" w:rsidTr="00E21269">
        <w:trPr>
          <w:trHeight w:val="64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BFF8BA4" w14:textId="24F16BEA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59CD75D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CFEDAE2" w14:textId="21B585CB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Nie&lt;/Author&gt;&lt;Year&gt;2017&lt;/Year&gt;&lt;RecNum&gt;235762&lt;/RecNum&gt;&lt;DisplayText&gt;(Nie et al. 2017)&lt;/DisplayText&gt;&lt;record&gt;&lt;rec-number&gt;235762&lt;/rec-number&gt;&lt;foreign-keys&gt;&lt;key app="EN" db-id="0aet9r9269pfpfed2s85ff272etaz5apdt0t" timestamp="1601733020" guid="7e8a9086-d926-4c2f-900e-b9bc768c06fa"&gt;235762&lt;/key&gt;&lt;/foreign-keys&gt;&lt;ref-type name="Journal Article"&gt;17&lt;/ref-type&gt;&lt;contributors&gt;&lt;authors&gt;&lt;author&gt;Nie, Wen&lt;/author&gt;&lt;author&gt;Liu, Yanghao&lt;/author&gt;&lt;author&gt;Wang, Hao&lt;/author&gt;&lt;author&gt;Wei, Wenle&lt;/author&gt;&lt;author&gt;Peng, Huitian&lt;/author&gt;&lt;author&gt;Cai, Peng&lt;/author&gt;&lt;author&gt;Hua, Yun&lt;/author&gt;&lt;author&gt;Jin, Hu&lt;/author&gt;&lt;/authors&gt;&lt;/contributors&gt;&lt;auth-address&gt;Shandong Univ Sci &amp;amp; Technol, Minist Educ Mine Disaster Prevent &amp;amp; Control, Key Lab, Qingdao 266590, Peoples R China&amp;#xD;Shandong Univ Sci &amp;amp; Technol, Coll Min &amp;amp; Safety Engn, 579 Qianwangang Rd Econ &amp;amp; Tech Dev Zone, Qingdao 266590, Peoples R China&lt;/auth-address&gt;&lt;titles&gt;&lt;title&gt;The development and testing of a novel external-spraying injection dedusting device for the heading machine in a fully-mechanized excavation face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716-731&lt;/pages&gt;&lt;volume&gt;109&lt;/volume&gt;&lt;keywords&gt;&lt;keyword&gt;coal dust&lt;/keyword&gt;&lt;keyword&gt;heading machine&lt;/keyword&gt;&lt;keyword&gt;nozzle&lt;/keyword&gt;&lt;keyword&gt;external-spraying&lt;/keyword&gt;&lt;keyword&gt;injection dedusting&lt;/keyword&gt;&lt;keyword&gt;dust reduction rate&lt;/keyword&gt;&lt;keyword&gt;dust&lt;/keyword&gt;&lt;/keywords&gt;&lt;dates&gt;&lt;year&gt;2017&lt;/year&gt;&lt;pub-dates&gt;&lt;date&gt;Jul&lt;/date&gt;&lt;/pub-dates&gt;&lt;/dates&gt;&lt;isbn&gt;0957-5820&lt;/isbn&gt;&lt;accession-num&gt;WOS:000406732400062&lt;/accession-num&gt;&lt;urls&gt;&lt;related-urls&gt;&lt;url&gt;&amp;lt;Go to ISI&amp;gt;://WOS:000406732400062&lt;/url&gt;&lt;/related-urls&gt;&lt;/urls&gt;&lt;electronic-resource-num&gt;10.1016/j.psep.2017.06.00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Nie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C5E68B7" w14:textId="719ABF6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excavation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E3F85E" w14:textId="2DE4379A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heading machine (EBZ-160A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BBF75B" w14:textId="2B57300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KFC-92A dust sample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0D234A" w14:textId="613E083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position of the cutting head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At the machine’s driver position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Near the reversed loader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0 and 100m away from the cutting hea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0FC7CB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032C299" w14:textId="77777777" w:rsidTr="00E21269">
        <w:trPr>
          <w:trHeight w:val="32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7B2DB54" w14:textId="1C8126C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3952113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B229D9C" w14:textId="47B5B22F" w:rsidR="00E27989" w:rsidRPr="00471E94" w:rsidRDefault="00683160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KaWFuPC9BdXRob3I+PFllYXI+MjAxMjwvWWVhcj48UmVj
TnVtPjI3NjY4OTwvUmVjTnVtPjxEaXNwbGF5VGV4dD4oSmlhbiBldCBhbC4gMjAxMik8L0Rpc3Bs
YXlUZXh0PjxyZWNvcmQ+PHJlYy1udW1iZXI+Mjc2Njg5PC9yZWMtbnVtYmVyPjxmb3JlaWduLWtl
eXM+PGtleSBhcHA9IkVOIiBkYi1pZD0iMGFldDlyOTI2OXBmcGZlZDJzODVmZjI3MmV0YXo1YXBk
dDB0IiB0aW1lc3RhbXA9IjE2MDIzNzE5MjkiIGd1aWQ9IjBkYmZkOTFhLTA2OTEtNGY5Ni1iNWRh
LTc2YjI0MDgwYmRhZCI+Mjc2Njg5PC9rZXk+PC9mb3JlaWduLWtleXM+PHJlZi10eXBlIG5hbWU9
IkpvdXJuYWwgQXJ0aWNsZSI+MTc8L3JlZi10eXBlPjxjb250cmlidXRvcnM+PGF1dGhvcnM+PGF1
dGhvcj5KaWFuLCBMaXU8L2F1dGhvcj48YXV0aG9yPk5hLCBIZTwvYXV0aG9yPjxhdXRob3I+WWlu
d2VuLCBXdTwvYXV0aG9yPjxhdXRob3I+SmluLCBMaXU8L2F1dGhvcj48L2F1dGhvcnM+PC9jb250
cmlidXRvcnM+PGF1dGgtYWRkcmVzcz5Vbml2ZXJzaXR5IG9mIFNjaWVuY2UgYW5kIFRlY2hub2xv
Z3kgQmVpamluZywgQ2l2aWwgYW5kIEVudmlyb25tZW50YWwgRW5naW5lZXJpbmcgU2Nob29sLCBC
ZWlqaW5nLCAxMDAwODMsIENoaW5hLCAxMjUwNzwvYXV0aC1hZGRyZXNzPjx0aXRsZXM+PHRpdGxl
PldhdGVyIGpldCB2YWN1dW0gZHVzdCBzdXBwcmVzc2lvbiBkZXZpY2UgdXNlZCB0byB0dW5uZWwg
ZGV2ZWxvcG1lbnQ8L3RpdGxlPjxzZWNvbmRhcnktdGl0bGU+QWR2YW5jZWQgTWF0ZXJpYWxzIFJl
c2VhcmNoPC9zZWNvbmRhcnktdGl0bGU+PC90aXRsZXM+PHBlcmlvZGljYWw+PGZ1bGwtdGl0bGU+
QWR2YW5jZWQgTWF0ZXJpYWxzIFJlc2VhcmNoPC9mdWxsLXRpdGxlPjwvcGVyaW9kaWNhbD48cGFn
ZXM+MTE4OC0xMTkyPC9wYWdlcz48dm9sdW1lPjU5NC01OTc8L3ZvbHVtZT48a2V5d29yZHM+PGtl
eXdvcmQ+YWlyIGNsZWFuZXJzPC9rZXl3b3JkPjxrZXl3b3JkPmR1c3Q8L2tleXdvcmQ+PGtleXdv
cmQ+Z2VvdGVjaG5pY2FsIGVuZ2luZWVyaW5nPC9rZXl3b3JkPjxrZXl3b3JkPmluZHVzdHJpYWwg
cG9sbHV0aW9uPC9rZXl3b3JkPjxrZXl3b3JkPmxhYm91ciByZXNvdXJjZXM8L2tleXdvcmQ+PGtl
eXdvcmQ+b2NjdXBhdGlvbmFsIGhlYWx0aDwva2V5d29yZD48a2V5d29yZD5zcHJheXM8L2tleXdv
cmQ+PGtleXdvcmQ+c3RydWN0dXJhbCBlbmdpbmVlcmluZzwva2V5d29yZD48a2V5d29yZD50dW5u
ZWxzPC9rZXl3b3JkPjwva2V5d29yZHM+PGRhdGVzPjx5ZWFyPjIwMTI8L3llYXI+PC9kYXRlcz48
cHViLWxvY2F0aW9uPkNvdW50cnkgb2YgUHVibGljYXRpb246IFN3aXR6ZXJsYW5kLjwvcHViLWxv
Y2F0aW9uPjxwdWJsaXNoZXI+VHJhbnMgVGVjaCBQdWJsaWNhdGlvbnMgTHRkLjwvcHVibGlzaGVy
PjxhY2Nlc3Npb24tbnVtPjEzNjE3MTEzLiBEaWdpdGFsIE9iamVjdCBJZGVudGlmaWVyOiAxMC40
MDI4L3d3dy5zY2llbnRpZmljLm5ldC9BTVIuNTk0LTU5Ny4xMTg4LiBJU1NOOiAxMDIyLTY2ODAg
KHByaW50KS4gS2V5IFBocmFzZSBIZWFkaW5nczogdHVubmVsaW5nIGZhY2U8L2FjY2Vzc2lvbi1u
dW0+PHVybHM+PHJlbGF0ZWQtdXJscz48dXJsPmh0dHA6Ly9lenByb3h5LnVvdy5lZHUuYXUvbG9n
aW4/dXJsPWh0dHBzOi8vc2VhcmNoLmVic2NvaG9zdC5jb20vbG9naW4uYXNweD9kaXJlY3Q9dHJ1
ZSZhbXA7ZGI9aW5oJmFtcDtBTj0xMzYxNzExMyZhbXA7c2l0ZT1laG9zdC1saXZlPC91cmw+PHVy
bD5ET0k6IDEwLjQwMjgvd3d3LnNjaWVudGlmaWMubmV0L0FNUi41OTQtNTk3LjExODguPC91cmw+
PC9yZWxhdGVkLXVybHM+PC91cmxzPjxlbGVjdHJvbmljLXJlc291cmNlLW51bT5ET0k6IDEwLjQw
Mjgvd3d3LnNjaWVudGlmaWMubmV0L0FNUi41OTQtNTk3LjExODguPC9lbGVjdHJvbmljLXJlc291
cmNlLW51bT48cmVtb3RlLWRhdGFiYXNlLW5hbWU+aW5oPC9yZW1vdGUtZGF0YWJhc2UtbmFtZT48
cmVtb3RlLWRhdGFiYXNlLXByb3ZpZGVyPkVCU0NPaG9zdDwvcmVtb3RlLWRhdGFiYXNlLXByb3Zp
ZGVy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KaWFuPC9BdXRob3I+PFllYXI+MjAxMjwvWWVhcj48UmVj
TnVtPjI3NjY4OTwvUmVjTnVtPjxEaXNwbGF5VGV4dD4oSmlhbiBldCBhbC4gMjAxMik8L0Rpc3Bs
YXlUZXh0PjxyZWNvcmQ+PHJlYy1udW1iZXI+Mjc2Njg5PC9yZWMtbnVtYmVyPjxmb3JlaWduLWtl
eXM+PGtleSBhcHA9IkVOIiBkYi1pZD0iMGFldDlyOTI2OXBmcGZlZDJzODVmZjI3MmV0YXo1YXBk
dDB0IiB0aW1lc3RhbXA9IjE2MDIzNzE5MjkiIGd1aWQ9IjBkYmZkOTFhLTA2OTEtNGY5Ni1iNWRh
LTc2YjI0MDgwYmRhZCI+Mjc2Njg5PC9rZXk+PC9mb3JlaWduLWtleXM+PHJlZi10eXBlIG5hbWU9
IkpvdXJuYWwgQXJ0aWNsZSI+MTc8L3JlZi10eXBlPjxjb250cmlidXRvcnM+PGF1dGhvcnM+PGF1
dGhvcj5KaWFuLCBMaXU8L2F1dGhvcj48YXV0aG9yPk5hLCBIZTwvYXV0aG9yPjxhdXRob3I+WWlu
d2VuLCBXdTwvYXV0aG9yPjxhdXRob3I+SmluLCBMaXU8L2F1dGhvcj48L2F1dGhvcnM+PC9jb250
cmlidXRvcnM+PGF1dGgtYWRkcmVzcz5Vbml2ZXJzaXR5IG9mIFNjaWVuY2UgYW5kIFRlY2hub2xv
Z3kgQmVpamluZywgQ2l2aWwgYW5kIEVudmlyb25tZW50YWwgRW5naW5lZXJpbmcgU2Nob29sLCBC
ZWlqaW5nLCAxMDAwODMsIENoaW5hLCAxMjUwNzwvYXV0aC1hZGRyZXNzPjx0aXRsZXM+PHRpdGxl
PldhdGVyIGpldCB2YWN1dW0gZHVzdCBzdXBwcmVzc2lvbiBkZXZpY2UgdXNlZCB0byB0dW5uZWwg
ZGV2ZWxvcG1lbnQ8L3RpdGxlPjxzZWNvbmRhcnktdGl0bGU+QWR2YW5jZWQgTWF0ZXJpYWxzIFJl
c2VhcmNoPC9zZWNvbmRhcnktdGl0bGU+PC90aXRsZXM+PHBlcmlvZGljYWw+PGZ1bGwtdGl0bGU+
QWR2YW5jZWQgTWF0ZXJpYWxzIFJlc2VhcmNoPC9mdWxsLXRpdGxlPjwvcGVyaW9kaWNhbD48cGFn
ZXM+MTE4OC0xMTkyPC9wYWdlcz48dm9sdW1lPjU5NC01OTc8L3ZvbHVtZT48a2V5d29yZHM+PGtl
eXdvcmQ+YWlyIGNsZWFuZXJzPC9rZXl3b3JkPjxrZXl3b3JkPmR1c3Q8L2tleXdvcmQ+PGtleXdv
cmQ+Z2VvdGVjaG5pY2FsIGVuZ2luZWVyaW5nPC9rZXl3b3JkPjxrZXl3b3JkPmluZHVzdHJpYWwg
cG9sbHV0aW9uPC9rZXl3b3JkPjxrZXl3b3JkPmxhYm91ciByZXNvdXJjZXM8L2tleXdvcmQ+PGtl
eXdvcmQ+b2NjdXBhdGlvbmFsIGhlYWx0aDwva2V5d29yZD48a2V5d29yZD5zcHJheXM8L2tleXdv
cmQ+PGtleXdvcmQ+c3RydWN0dXJhbCBlbmdpbmVlcmluZzwva2V5d29yZD48a2V5d29yZD50dW5u
ZWxzPC9rZXl3b3JkPjwva2V5d29yZHM+PGRhdGVzPjx5ZWFyPjIwMTI8L3llYXI+PC9kYXRlcz48
cHViLWxvY2F0aW9uPkNvdW50cnkgb2YgUHVibGljYXRpb246IFN3aXR6ZXJsYW5kLjwvcHViLWxv
Y2F0aW9uPjxwdWJsaXNoZXI+VHJhbnMgVGVjaCBQdWJsaWNhdGlvbnMgTHRkLjwvcHVibGlzaGVy
PjxhY2Nlc3Npb24tbnVtPjEzNjE3MTEzLiBEaWdpdGFsIE9iamVjdCBJZGVudGlmaWVyOiAxMC40
MDI4L3d3dy5zY2llbnRpZmljLm5ldC9BTVIuNTk0LTU5Ny4xMTg4LiBJU1NOOiAxMDIyLTY2ODAg
KHByaW50KS4gS2V5IFBocmFzZSBIZWFkaW5nczogdHVubmVsaW5nIGZhY2U8L2FjY2Vzc2lvbi1u
dW0+PHVybHM+PHJlbGF0ZWQtdXJscz48dXJsPmh0dHA6Ly9lenByb3h5LnVvdy5lZHUuYXUvbG9n
aW4/dXJsPWh0dHBzOi8vc2VhcmNoLmVic2NvaG9zdC5jb20vbG9naW4uYXNweD9kaXJlY3Q9dHJ1
ZSZhbXA7ZGI9aW5oJmFtcDtBTj0xMzYxNzExMyZhbXA7c2l0ZT1laG9zdC1saXZlPC91cmw+PHVy
bD5ET0k6IDEwLjQwMjgvd3d3LnNjaWVudGlmaWMubmV0L0FNUi41OTQtNTk3LjExODguPC91cmw+
PC9yZWxhdGVkLXVybHM+PC91cmxzPjxlbGVjdHJvbmljLXJlc291cmNlLW51bT5ET0k6IDEwLjQw
Mjgvd3d3LnNjaWVudGlmaWMubmV0L0FNUi41OTQtNTk3LjExODguPC9lbGVjdHJvbmljLXJlc291
cmNlLW51bT48cmVtb3RlLWRhdGFiYXNlLW5hbWU+aW5oPC9yZW1vdGUtZGF0YWJhc2UtbmFtZT48
cmVtb3RlLWRhdGFiYXNlLXByb3ZpZGVyPkVCU0NPaG9zdDwvcmVtb3RlLWRhdGFiYXNlLXByb3Zp
ZGVy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Jian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601B583" w14:textId="7290F18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bway head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A9D493D" w14:textId="320F69D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unnel digging Machine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0FA38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00F08C" w14:textId="2AE9908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, 10, 50 and 100m away from the tunnelling fac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18EC6B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5AB7115" w14:textId="77777777" w:rsidTr="00E21269">
        <w:trPr>
          <w:trHeight w:val="54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6605FFD" w14:textId="7861A3D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A4F6938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38449EE" w14:textId="4835D7DD" w:rsidR="00E27989" w:rsidRPr="00471E94" w:rsidRDefault="006763C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Gurley&lt;/Author&gt;&lt;Year&gt;2010&lt;/Year&gt;&lt;RecNum&gt;234680&lt;/RecNum&gt;&lt;DisplayText&gt;(Gurley et al. 2010)&lt;/DisplayText&gt;&lt;record&gt;&lt;rec-number&gt;234680&lt;/rec-number&gt;&lt;foreign-keys&gt;&lt;key app="EN" db-id="0aet9r9269pfpfed2s85ff272etaz5apdt0t" timestamp="1601590623" guid="b5b07a41-7fbe-4c8b-8d00-ee508a814828"&gt;234680&lt;/key&gt;&lt;/foreign-keys&gt;&lt;ref-type name="Journal Article"&gt;17&lt;/ref-type&gt;&lt;contributors&gt;&lt;authors&gt;&lt;author&gt;Gurley, HG&lt;/author&gt;&lt;author&gt;Chugh, YP&lt;/author&gt;&lt;author&gt;Hirschi, J&lt;/author&gt;&lt;/authors&gt;&lt;/contributors&gt;&lt;titles&gt;&lt;title&gt;Field performance of a modified continuous miner for coal and quartz dust control&lt;/title&gt;&lt;/titles&gt;&lt;dates&gt;&lt;year&gt;201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urley et al. 201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65FBAB4" w14:textId="6597ECB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ining room and pillar mining area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8A2F0F" w14:textId="6A845A7A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tinuous min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3C179C" w14:textId="6459520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-Electron personal dust monitors.  Gravimetric sampler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3F13D6" w14:textId="775D266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intake - upwind of the CM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CM operato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haulage-unit operator’s position</w:t>
            </w:r>
          </w:p>
          <w:p w14:paraId="15628840" w14:textId="6DFD556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return - downwind of the CM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11CB28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CA842DF" w14:textId="77777777" w:rsidTr="00E21269">
        <w:trPr>
          <w:trHeight w:val="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D1E0B45" w14:textId="598C906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4A338F8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4CD794E" w14:textId="6A822122" w:rsidR="00E27989" w:rsidRPr="00471E94" w:rsidRDefault="006763C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n&lt;/Author&gt;&lt;Year&gt;2013&lt;/Year&gt;&lt;RecNum&gt;235528&lt;/RecNum&gt;&lt;DisplayText&gt;(Ren et al. 2013)&lt;/DisplayText&gt;&lt;record&gt;&lt;rec-number&gt;235528&lt;/rec-number&gt;&lt;foreign-keys&gt;&lt;key app="EN" db-id="0aet9r9269pfpfed2s85ff272etaz5apdt0t" timestamp="1601718073" guid="e03a8d9e-ce85-4f4f-8290-0c5c3029e37e"&gt;235528&lt;/key&gt;&lt;/foreign-keys&gt;&lt;ref-type name="Journal Article"&gt;17&lt;/ref-type&gt;&lt;contributors&gt;&lt;authors&gt;&lt;author&gt;Ren, Ting&lt;/author&gt;&lt;author&gt;Karekal, Shivakumar&lt;/author&gt;&lt;author&gt;Cooper, Graeme&lt;/author&gt;&lt;author&gt;Wang, Zhongwei&lt;/author&gt;&lt;author&gt;Plush, Brian&lt;/author&gt;&lt;/authors&gt;&lt;/contributors&gt;&lt;titles&gt;&lt;title&gt;Design and field trials of water-mist based venturi systems for dust mitigation on longwall faces&lt;/title&gt;&lt;/titles&gt;&lt;dates&gt;&lt;year&gt;2013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n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61453AB" w14:textId="70D4F14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DA8EC1" w14:textId="14643D4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ydraulic support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A34E78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pproved universal pump and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sample heads according to AS2985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060898" w14:textId="4EB9859D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Mine A - at MG Drive, Chock No 8 and shadowing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shearer operators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Mine B - at the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aingate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(BSL) and at Chock No 6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846F23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471E94" w:rsidRPr="00471E94" w14:paraId="4ACE0826" w14:textId="77777777" w:rsidTr="00E21269">
        <w:trPr>
          <w:trHeight w:val="25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E1A1E7B" w14:textId="66C3D45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B103ABC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18AA2746" w14:textId="734B8E22" w:rsidR="00E27989" w:rsidRPr="00471E94" w:rsidRDefault="006763C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ongyin&lt;/Author&gt;&lt;Year&gt;2013&lt;/Year&gt;&lt;RecNum&gt;276878&lt;/RecNum&gt;&lt;DisplayText&gt;(Zongyin 2013)&lt;/DisplayText&gt;&lt;record&gt;&lt;rec-number&gt;276878&lt;/rec-number&gt;&lt;foreign-keys&gt;&lt;key app="EN" db-id="0aet9r9269pfpfed2s85ff272etaz5apdt0t" timestamp="1602371929" guid="722c4c11-808d-4d20-8bd5-e38aa7feb78b"&gt;276878&lt;/key&gt;&lt;/foreign-keys&gt;&lt;ref-type name="Journal Article"&gt;17&lt;/ref-type&gt;&lt;contributors&gt;&lt;authors&gt;&lt;author&gt;Zongyin, Duan&lt;/author&gt;&lt;/authors&gt;&lt;/contributors&gt;&lt;auth-address&gt;Tongling University, Department of Mechanical Engineering, Tongling, China, 144992&lt;/auth-address&gt;&lt;titles&gt;&lt;title&gt;Research on dust suppression of a copper mine underground middle level crushing station&lt;/title&gt;&lt;secondary-title&gt;Advanced Materials Research&lt;/secondary-title&gt;&lt;/titles&gt;&lt;periodical&gt;&lt;full-title&gt;Advanced Materials Research&lt;/full-title&gt;&lt;/periodical&gt;&lt;pages&gt;907-912&lt;/pages&gt;&lt;volume&gt;726-731&lt;/volume&gt;&lt;keywords&gt;&lt;keyword&gt;crushing&lt;/keyword&gt;&lt;keyword&gt;dust&lt;/keyword&gt;&lt;keyword&gt;mining&lt;/keyword&gt;&lt;keyword&gt;occupational health&lt;/keyword&gt;&lt;keyword&gt;occupational safety&lt;/keyword&gt;&lt;keyword&gt;spraying&lt;/keyword&gt;&lt;/keywords&gt;&lt;dates&gt;&lt;year&gt;2013&lt;/year&gt;&lt;/dates&gt;&lt;pub-location&gt;Country of Publication: Switzerland.&lt;/pub-location&gt;&lt;publisher&gt;Trans Tech Publications Ltd.&lt;/publisher&gt;&lt;accession-num&gt;14407437. Digital Object Identifier: 10.4028/www.scientific.net/AMR.726-731.907. ISSN: 1022-6680 (print). Key Phrase Headings: long-term mining&lt;/accession-num&gt;&lt;urls&gt;&lt;related-urls&gt;&lt;url&gt;http://ezproxy.uow.edu.au/login?url=https://search.ebscohost.com/login.aspx?direct=true&amp;amp;db=inh&amp;amp;AN=14407437&amp;amp;site=ehost-live&lt;/url&gt;&lt;url&gt;DOI: 10.4028/www.scientific.net/AMR.726-731.907.&lt;/url&gt;&lt;/related-urls&gt;&lt;/urls&gt;&lt;electronic-resource-num&gt;DOI: 10.4028/www.scientific.net/AMR.726-731.907.&lt;/electronic-resource-num&gt;&lt;remote-database-name&gt;inh&lt;/remote-database-name&gt;&lt;remote-database-provider&gt;EBSCOhost&lt;/remote-database-provider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ongyin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BDFE544" w14:textId="1257E68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el crushing station of underground (UG) copper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6B553E" w14:textId="5CBAB74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rusher in the UG m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B208F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0E8C41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2746A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78DF7DE" w14:textId="77777777" w:rsidTr="00E21269">
        <w:trPr>
          <w:trHeight w:val="108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D1B7C55" w14:textId="25A9B43B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27DC39E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DC625BE" w14:textId="4E358204" w:rsidR="00E27989" w:rsidRPr="00471E94" w:rsidRDefault="006763C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n&lt;/Author&gt;&lt;Year&gt;2014&lt;/Year&gt;&lt;RecNum&gt;235612&lt;/RecNum&gt;&lt;DisplayText&gt;(Ren, T et al. 2014)&lt;/DisplayText&gt;&lt;record&gt;&lt;rec-number&gt;235612&lt;/rec-number&gt;&lt;foreign-keys&gt;&lt;key app="EN" db-id="0aet9r9269pfpfed2s85ff272etaz5apdt0t" timestamp="1601718075" guid="920c8498-dc4a-404b-95f6-b48e6d9e826c"&gt;235612&lt;/key&gt;&lt;/foreign-keys&gt;&lt;ref-type name="Journal Article"&gt;17&lt;/ref-type&gt;&lt;contributors&gt;&lt;authors&gt;&lt;author&gt;Ren, Ting&lt;/author&gt;&lt;author&gt;Wang, Zhongwei&lt;/author&gt;&lt;author&gt;Cooper, Graeme&lt;/author&gt;&lt;/authors&gt;&lt;/contributors&gt;&lt;auth-address&gt;Univ Wollongong, Fac Engn &amp;amp; Informat Sci, Sch Civil Min &amp;amp; Environm Engn, Wollongong, NSW 2522, Australia&amp;#xD;Tecpro Australia, Unit 4, Castle Hill, NSW 2154, Australia&lt;/auth-address&gt;&lt;titles&gt;&lt;title&gt;CFD modelling of ventilation and dust flow behaviour above an underground bin and the design of an innovative dust mitigation system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241-254&lt;/pages&gt;&lt;volume&gt;41&lt;/volume&gt;&lt;keywords&gt;&lt;keyword&gt;mine ventilation&lt;/keyword&gt;&lt;keyword&gt;underground coal mining&lt;/keyword&gt;&lt;keyword&gt;respirable dust&lt;/keyword&gt;&lt;keyword&gt;cfd modelling&lt;/keyword&gt;&lt;keyword&gt;dust mitigation&lt;/keyword&gt;&lt;keyword&gt;water mist technology&lt;/keyword&gt;&lt;keyword&gt;auxiliary ventilation&lt;/keyword&gt;&lt;/keywords&gt;&lt;dates&gt;&lt;year&gt;2014&lt;/year&gt;&lt;pub-dates&gt;&lt;date&gt;Mar&lt;/date&gt;&lt;/pub-dates&gt;&lt;/dates&gt;&lt;isbn&gt;0886-7798&lt;/isbn&gt;&lt;accession-num&gt;WOS:000334086500024&lt;/accession-num&gt;&lt;urls&gt;&lt;related-urls&gt;&lt;url&gt;&amp;lt;Go to ISI&amp;gt;://WOS:000334086500024&lt;/url&gt;&lt;/related-urls&gt;&lt;/urls&gt;&lt;electronic-resource-num&gt;10.1016/j.tust.2014.01.00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n, T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F46C935" w14:textId="06163DB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A1FA3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0871C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‘TSI Dust Trak 2’ Aerosol Monit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01FE24" w14:textId="2C380E5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djacent to #007 belt at top of MT01 drift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djacent to #030 belt, #060 belt, 090 belt and 109 bel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Between Magnet &amp; LTU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4CT Splicing Sta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Between 19 &amp; 20 C/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m outbye 2nd Tripper 51 C/T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7F87EA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061B138C" w14:textId="77777777" w:rsidTr="00E21269">
        <w:trPr>
          <w:trHeight w:val="144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C6AF404" w14:textId="00D8271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E1FF460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AEEE62F" w14:textId="30132F4F" w:rsidR="00E27989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Nie&lt;/Author&gt;&lt;Year&gt;2016&lt;/Year&gt;&lt;RecNum&gt;93391&lt;/RecNum&gt;&lt;DisplayText&gt;(Nie, Ma, et al. 2016)&lt;/DisplayText&gt;&lt;record&gt;&lt;rec-number&gt;93391&lt;/rec-number&gt;&lt;foreign-keys&gt;&lt;key app="EN" db-id="0aet9r9269pfpfed2s85ff272etaz5apdt0t" timestamp="1599045769" guid="78a91775-df73-4c8e-bce4-6c31c24141ac"&gt;93391&lt;/key&gt;&lt;/foreign-keys&gt;&lt;ref-type name="Journal Article"&gt;17&lt;/ref-type&gt;&lt;contributors&gt;&lt;authors&gt;&lt;author&gt;Nie, Wen&lt;/author&gt;&lt;author&gt;Ma, Xiao&lt;/author&gt;&lt;author&gt;Cheng, Weimin&lt;/author&gt;&lt;author&gt;Liu, Yanghao&lt;/author&gt;&lt;author&gt;Xin, Lin&lt;/author&gt;&lt;author&gt;Peng, Huitian&lt;/author&gt;&lt;author&gt;Wei, Wenle&lt;/author&gt;&lt;/authors&gt;&lt;/contributors&gt;&lt;auth-address&gt;Shandong Univ Sci &amp;amp; Technol, Minist Educ Mine Disaster Prevent &amp;amp; Control, Key Lab, Qingdao 266590, Shandong, Peoples R China&amp;#xD;Shandong Univ Sci &amp;amp; Technol, Coll Min &amp;amp; Safety Engn, Qingdao 266590, Shandong, Peoples R China&lt;/auth-address&gt;&lt;titles&gt;&lt;title&gt;A novel spraying/negative-pressure secondary dust suppression device used in fully mechanized mining face: A case study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126-135&lt;/pages&gt;&lt;volume&gt;103&lt;/volume&gt;&lt;keywords&gt;&lt;keyword&gt;coal dust&lt;/keyword&gt;&lt;keyword&gt;fully mechanized mining face&lt;/keyword&gt;&lt;keyword&gt;hydraulic support&lt;/keyword&gt;&lt;keyword&gt;nozzle&lt;/keyword&gt;&lt;keyword&gt;spraying&lt;/keyword&gt;&lt;keyword&gt;negative-pressure secondary dust suppression&lt;/keyword&gt;&lt;/keywords&gt;&lt;dates&gt;&lt;year&gt;2016&lt;/year&gt;&lt;pub-dates&gt;&lt;date&gt;Sep&lt;/date&gt;&lt;/pub-dates&gt;&lt;/dates&gt;&lt;isbn&gt;0957-5820&lt;/isbn&gt;&lt;accession-num&gt;WOS:000389117700013&lt;/accession-num&gt;&lt;urls&gt;&lt;related-urls&gt;&lt;url&gt;&amp;lt;Go to ISI&amp;gt;://WOS:000389117700013&lt;/url&gt;&lt;/related-urls&gt;&lt;/urls&gt;&lt;electronic-resource-num&gt;10.1016/j.psep.2016.07.00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1664A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Nie, Ma,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24E74994" w14:textId="544A8F9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FE7620" w14:textId="6BE0140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al mining machine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068EC7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A04A61" w14:textId="5A0568E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coal mining machine drive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 m on the lee side of the coal mining machi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Hydraulic support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advancing workers area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position of scraper conveyer tip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crushing machine;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Near the reversed load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30m along the air return way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5215CC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471E94" w:rsidRPr="00471E94" w14:paraId="4682F44B" w14:textId="77777777" w:rsidTr="00E21269">
        <w:trPr>
          <w:trHeight w:val="55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466349EB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A178918" w14:textId="1BF3D3A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3F35DEC" w14:textId="7F595A44" w:rsidR="00E27989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yMDwvWWVhcj48UmVj
TnVtPjkzODk0PC9SZWNOdW0+PERpc3BsYXlUZXh0PihaaG91LCBHIGV0IGFsLiAyMDIwKTwvRGlz
cGxheVRleHQ+PHJlY29yZD48cmVjLW51bWJlcj45Mzg5NDwvcmVjLW51bWJlcj48Zm9yZWlnbi1r
ZXlzPjxrZXkgYXBwPSJFTiIgZGItaWQ9IjBhZXQ5cjkyNjlwZnBmZWQyczg1ZmYyNzJldGF6NWFw
ZHQwdCIgdGltZXN0YW1wPSIxNTk5MDQ1NzcxIiBndWlkPSIxMzRjMjg0ZC03N2EzLTQyYTctYjZh
ZS0yYzMyOThhNmM4NTIiPjkzODk0PC9rZXk+PC9mb3JlaWduLWtleXM+PHJlZi10eXBlIG5hbWU9
IkpvdXJuYWwgQXJ0aWNsZSI+MTc8L3JlZi10eXBlPjxjb250cmlidXRvcnM+PGF1dGhvcnM+PGF1
dGhvcj5aaG91LCBHYW5nPC9hdXRob3I+PGF1dGhvcj5aaGFuZywgUWluZ3RhbzwvYXV0aG9yPjxh
dXRob3I+SHUsIFlpbmd5aW5nPC9hdXRob3I+PGF1dGhvcj5HYW8sIERhbmhvbmc8L2F1dGhvcj48
YXV0aG9yPldhbmcsIFNoaWNvbmc8L2F1dGhvcj48YXV0aG9yPlN1biwgQmlhbzwvYXV0aG9yPjwv
YXV0aG9ycz48L2NvbnRyaWJ1dG9ycz48YXV0aC1hZGRyZXNzPlNoYW5kb25nIFVuaXYgU2NpICZh
bXA7IFRlY2hub2wsIENvbGwgTWluICZhbXA7IFNhZmV0eSBFbmduLCBRaW5nZGFvIDI2NjU5MCwg
U2hhbmRvbmcsIFBlb3BsZXMgUiBDaGluYSYjeEQ7U2hhbmRvbmcgVW5pdiBTY2kgJmFtcDsgVGVj
aG5vbCwgU3RhdGUgS2V5IExhYiBNaW4gRGlzYXN0ZXIgUHJldmVudCAmYW1wOyBDb250cm9sIENv
Zm8sIE1pbmlzdCBTY2kgJmFtcDsgVGVjaG5vbCwgUWluZ2RhbyAyNjY1OTAsIFNoYW5kb25nLCBQ
ZW9wbGVzIFIgQ2hpbmEmI3hEO0NTSVJPLCBFbmVyZ3kgRmxhZ3NoaXAsIFBPQiA4ODMsIEJyaXNi
YW5lLCBRbGQgNDA2OSwgQXVzdHJhbGlhJiN4RDtCaW4gWmhvdSBVbml2LCBEZXB0IENoZW0gRW5n
biAmYW1wOyBTYWZldHksIDM5MSBIdWFuZ2hlIDV0aCBSZCwgQmluemhvdSAyNTY2MDAsIFNoYW5k
b25nLCBQZW9wbGVzIFIgQ2hpbmEmI3hEO1NoYW5kb25nIFVuaXYgU2NpICZhbXA7IFRlY2hub2ws
IENvbGwgTWluICZhbXA7IFNhZmV0eSBFbmduLCBFY29uICZhbXA7IFRlY2ggRGV2IFpvbmUsIDU3
OSBRaWFud2FuZ2FuZyBSZCwgUWluZ2RhbyAyNjY1OTAsIFNoYW5kb25nLCBQZW9wbGVzIFIgQ2hp
bmE8L2F1dGgtYWRkcmVzcz48dGl0bGVzPjx0aXRsZT5EdXN0IHJlbW92YWwgZWZmZWN0IG9mIG5l
Z2F0aXZlbHktcHJlc3N1cmVkIHNwcmF5aW5nIGNvbGxlY3RvciBmb3IgYWR2YW5jaW5nIHN1cHBv
cnQgaW4gZnVsbHkgbWVjaGFuaXplZCBjb2FsIG1pbmluZyBmYWNlOiBOdW1lcmljYWwgc2ltdWxh
dGlvbiBhbmQgZW5naW5lZXJpbmcgYXBwbGljYXRpb248L3RpdGxlPjxzZWNvbmRhcnktdGl0bGU+
VHVubmVsbGluZyBhbmQgVW5kZXJncm91bmQgU3BhY2UgVGVjaG5vbG9neTwvc2Vjb25kYXJ5LXRp
dGxlPjxhbHQtdGl0bGU+VHVubiBVbmRlcmdyIFNwIFRlY2g8L2FsdC10aXRsZT48L3RpdGxlcz48
cGVyaW9kaWNhbD48ZnVsbC10aXRsZT5UdW5uZWxsaW5nIGFuZCBVbmRlcmdyb3VuZCBTcGFjZSBU
ZWNobm9sb2d5PC9mdWxsLXRpdGxlPjwvcGVyaW9kaWNhbD48dm9sdW1lPjk1PC92b2x1bWU+PHNl
Y3Rpb24+MTAzMTQ5PC9zZWN0aW9uPjxrZXl3b3Jkcz48a2V5d29yZD5mdWxseSBtZWNoYW5pemVk
IGNvYWwgbWluaW5nIGVudmlyb25tZW50PC9rZXl3b3JkPjxrZXl3b3JkPmR1c3QgZnJvbSBhZHZh
bmNpbmcgc3VwcG9ydDwva2V5d29yZD48a2V5d29yZD5uZWdhdGl2ZWx5LXByZXNzdXJlZCBzcHJh
eWluZyBjb2xsZWN0b3I8L2tleXdvcmQ+PGtleXdvcmQ+bnVtZXJpY2FsIHNpbXVsYXRpb248L2tl
eXdvcmQ+PGtleXdvcmQ+ZW5naW5lZXJpbmcgYXBwbGljYXRpb248L2tleXdvcmQ+PGtleXdvcmQ+
YWlyLWZsb3c8L2tleXdvcmQ+PGtleXdvcmQ+cG9sbHV0aW9uIGNoYXJhY3RlcmlzdGljczwva2V5
d29yZD48a2V5d29yZD5yZXNwaXJhYmxlIGR1c3Q8L2tleXdvcmQ+PGtleXdvcmQ+c3VwcHJlc3Np
b248L2tleXdvcmQ+PGtleXdvcmQ+bWluZTwva2V5d29yZD48a2V5d29yZD5wZXJmb3JtYW5jZTwv
a2V5d29yZD48a2V5d29yZD52ZW50aWxhdGlvbjwva2V5d29yZD48a2V5d29yZD5wYXJhbWV0ZXJz
PC9rZXl3b3JkPjxrZXl3b3JkPmJlaGF2aW9yPC9rZXl3b3JkPjxrZXl3b3JkPm5venpsZXM8L2tl
eXdvcmQ+PC9rZXl3b3Jkcz48ZGF0ZXM+PHllYXI+MjAyMDwveWVhcj48cHViLWRhdGVzPjxkYXRl
PkphbjwvZGF0ZT48L3B1Yi1kYXRlcz48L2RhdGVzPjxpc2JuPjA4ODYtNzc5ODwvaXNibj48YWNj
ZXNzaW9uLW51bT5XT1M6MDAwNTAxNjU0MzAwMDIxPC9hY2Nlc3Npb24tbnVtPjx1cmxzPjxyZWxh
dGVkLXVybHM+PHVybD4mbHQ7R28gdG8gSVNJJmd0OzovL1dPUzowMDA1MDE2NTQzMDAwMjE8L3Vy
bD48dXJsPmh0dHBzOi8vd3d3LnNjaWVuY2VkaXJlY3QuY29tL3NjaWVuY2UvYXJ0aWNsZS9hYnMv
cGlpL1MwODg2Nzc5ODE5MzAzNzQ4P3ZpYSUzRGlodWI8L3VybD48L3JlbGF0ZWQtdXJscz48L3Vy
bHM+PGN1c3RvbTc+MTAzMTQ5PC9jdXN0b203PjxlbGVjdHJvbmljLXJlc291cmNlLW51bT4xMC4x
MDE2L2oudHVzdC4yMDE5LjEwMzE0OTwvZWxlY3Ryb25pYy1yZXNvdXJjZS1udW0+PGxhbmd1YWdl
PkVuZ2xpc2g8L2xhbmd1YWdlPjwvcmVjb3JkPjwvQ2l0ZT48L0VuZE5v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yMDwvWWVhcj48UmVj
TnVtPjkzODk0PC9SZWNOdW0+PERpc3BsYXlUZXh0PihaaG91LCBHIGV0IGFsLiAyMDIwKTwvRGlz
cGxheVRleHQ+PHJlY29yZD48cmVjLW51bWJlcj45Mzg5NDwvcmVjLW51bWJlcj48Zm9yZWlnbi1r
ZXlzPjxrZXkgYXBwPSJFTiIgZGItaWQ9IjBhZXQ5cjkyNjlwZnBmZWQyczg1ZmYyNzJldGF6NWFw
ZHQwdCIgdGltZXN0YW1wPSIxNTk5MDQ1NzcxIiBndWlkPSIxMzRjMjg0ZC03N2EzLTQyYTctYjZh
ZS0yYzMyOThhNmM4NTIiPjkzODk0PC9rZXk+PC9mb3JlaWduLWtleXM+PHJlZi10eXBlIG5hbWU9
IkpvdXJuYWwgQXJ0aWNsZSI+MTc8L3JlZi10eXBlPjxjb250cmlidXRvcnM+PGF1dGhvcnM+PGF1
dGhvcj5aaG91LCBHYW5nPC9hdXRob3I+PGF1dGhvcj5aaGFuZywgUWluZ3RhbzwvYXV0aG9yPjxh
dXRob3I+SHUsIFlpbmd5aW5nPC9hdXRob3I+PGF1dGhvcj5HYW8sIERhbmhvbmc8L2F1dGhvcj48
YXV0aG9yPldhbmcsIFNoaWNvbmc8L2F1dGhvcj48YXV0aG9yPlN1biwgQmlhbzwvYXV0aG9yPjwv
YXV0aG9ycz48L2NvbnRyaWJ1dG9ycz48YXV0aC1hZGRyZXNzPlNoYW5kb25nIFVuaXYgU2NpICZh
bXA7IFRlY2hub2wsIENvbGwgTWluICZhbXA7IFNhZmV0eSBFbmduLCBRaW5nZGFvIDI2NjU5MCwg
U2hhbmRvbmcsIFBlb3BsZXMgUiBDaGluYSYjeEQ7U2hhbmRvbmcgVW5pdiBTY2kgJmFtcDsgVGVj
aG5vbCwgU3RhdGUgS2V5IExhYiBNaW4gRGlzYXN0ZXIgUHJldmVudCAmYW1wOyBDb250cm9sIENv
Zm8sIE1pbmlzdCBTY2kgJmFtcDsgVGVjaG5vbCwgUWluZ2RhbyAyNjY1OTAsIFNoYW5kb25nLCBQ
ZW9wbGVzIFIgQ2hpbmEmI3hEO0NTSVJPLCBFbmVyZ3kgRmxhZ3NoaXAsIFBPQiA4ODMsIEJyaXNi
YW5lLCBRbGQgNDA2OSwgQXVzdHJhbGlhJiN4RDtCaW4gWmhvdSBVbml2LCBEZXB0IENoZW0gRW5n
biAmYW1wOyBTYWZldHksIDM5MSBIdWFuZ2hlIDV0aCBSZCwgQmluemhvdSAyNTY2MDAsIFNoYW5k
b25nLCBQZW9wbGVzIFIgQ2hpbmEmI3hEO1NoYW5kb25nIFVuaXYgU2NpICZhbXA7IFRlY2hub2ws
IENvbGwgTWluICZhbXA7IFNhZmV0eSBFbmduLCBFY29uICZhbXA7IFRlY2ggRGV2IFpvbmUsIDU3
OSBRaWFud2FuZ2FuZyBSZCwgUWluZ2RhbyAyNjY1OTAsIFNoYW5kb25nLCBQZW9wbGVzIFIgQ2hp
bmE8L2F1dGgtYWRkcmVzcz48dGl0bGVzPjx0aXRsZT5EdXN0IHJlbW92YWwgZWZmZWN0IG9mIG5l
Z2F0aXZlbHktcHJlc3N1cmVkIHNwcmF5aW5nIGNvbGxlY3RvciBmb3IgYWR2YW5jaW5nIHN1cHBv
cnQgaW4gZnVsbHkgbWVjaGFuaXplZCBjb2FsIG1pbmluZyBmYWNlOiBOdW1lcmljYWwgc2ltdWxh
dGlvbiBhbmQgZW5naW5lZXJpbmcgYXBwbGljYXRpb248L3RpdGxlPjxzZWNvbmRhcnktdGl0bGU+
VHVubmVsbGluZyBhbmQgVW5kZXJncm91bmQgU3BhY2UgVGVjaG5vbG9neTwvc2Vjb25kYXJ5LXRp
dGxlPjxhbHQtdGl0bGU+VHVubiBVbmRlcmdyIFNwIFRlY2g8L2FsdC10aXRsZT48L3RpdGxlcz48
cGVyaW9kaWNhbD48ZnVsbC10aXRsZT5UdW5uZWxsaW5nIGFuZCBVbmRlcmdyb3VuZCBTcGFjZSBU
ZWNobm9sb2d5PC9mdWxsLXRpdGxlPjwvcGVyaW9kaWNhbD48dm9sdW1lPjk1PC92b2x1bWU+PHNl
Y3Rpb24+MTAzMTQ5PC9zZWN0aW9uPjxrZXl3b3Jkcz48a2V5d29yZD5mdWxseSBtZWNoYW5pemVk
IGNvYWwgbWluaW5nIGVudmlyb25tZW50PC9rZXl3b3JkPjxrZXl3b3JkPmR1c3QgZnJvbSBhZHZh
bmNpbmcgc3VwcG9ydDwva2V5d29yZD48a2V5d29yZD5uZWdhdGl2ZWx5LXByZXNzdXJlZCBzcHJh
eWluZyBjb2xsZWN0b3I8L2tleXdvcmQ+PGtleXdvcmQ+bnVtZXJpY2FsIHNpbXVsYXRpb248L2tl
eXdvcmQ+PGtleXdvcmQ+ZW5naW5lZXJpbmcgYXBwbGljYXRpb248L2tleXdvcmQ+PGtleXdvcmQ+
YWlyLWZsb3c8L2tleXdvcmQ+PGtleXdvcmQ+cG9sbHV0aW9uIGNoYXJhY3RlcmlzdGljczwva2V5
d29yZD48a2V5d29yZD5yZXNwaXJhYmxlIGR1c3Q8L2tleXdvcmQ+PGtleXdvcmQ+c3VwcHJlc3Np
b248L2tleXdvcmQ+PGtleXdvcmQ+bWluZTwva2V5d29yZD48a2V5d29yZD5wZXJmb3JtYW5jZTwv
a2V5d29yZD48a2V5d29yZD52ZW50aWxhdGlvbjwva2V5d29yZD48a2V5d29yZD5wYXJhbWV0ZXJz
PC9rZXl3b3JkPjxrZXl3b3JkPmJlaGF2aW9yPC9rZXl3b3JkPjxrZXl3b3JkPm5venpsZXM8L2tl
eXdvcmQ+PC9rZXl3b3Jkcz48ZGF0ZXM+PHllYXI+MjAyMDwveWVhcj48cHViLWRhdGVzPjxkYXRl
PkphbjwvZGF0ZT48L3B1Yi1kYXRlcz48L2RhdGVzPjxpc2JuPjA4ODYtNzc5ODwvaXNibj48YWNj
ZXNzaW9uLW51bT5XT1M6MDAwNTAxNjU0MzAwMDIxPC9hY2Nlc3Npb24tbnVtPjx1cmxzPjxyZWxh
dGVkLXVybHM+PHVybD4mbHQ7R28gdG8gSVNJJmd0OzovL1dPUzowMDA1MDE2NTQzMDAwMjE8L3Vy
bD48dXJsPmh0dHBzOi8vd3d3LnNjaWVuY2VkaXJlY3QuY29tL3NjaWVuY2UvYXJ0aWNsZS9hYnMv
cGlpL1MwODg2Nzc5ODE5MzAzNzQ4P3ZpYSUzRGlodWI8L3VybD48L3JlbGF0ZWQtdXJscz48L3Vy
bHM+PGN1c3RvbTc+MTAzMTQ5PC9jdXN0b203PjxlbGVjdHJvbmljLXJlc291cmNlLW51bT4xMC4x
MDE2L2oudHVzdC4yMDE5LjEwMzE0OTwvZWxlY3Ryb25pYy1yZXNvdXJjZS1udW0+PGxhbmd1YWdl
PkVuZ2xpc2g8L2xhbmd1YWdlPjwvcmVjb3JkPjwvQ2l0ZT48L0VuZE5v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833C36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G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A66F868" w14:textId="24F9C178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54872B" w14:textId="1C7FE53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dvancing sup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27136" w14:textId="718A74C1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filter membra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4DF05F" w14:textId="67AE0C44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sampled at 10, 15, 20, 25, 30 and 35m behind the advancing support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0B387E" w14:textId="1B198C2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9F4DC0B" w14:textId="77777777" w:rsidTr="00E21269">
        <w:trPr>
          <w:trHeight w:val="55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7C98C91" w14:textId="3FA18B2C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A22850B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956E630" w14:textId="3D3CA4A4" w:rsidR="00E27989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dW48L0F1dGhvcj48WWVhcj4yMDE5PC9ZZWFyPjxSZWNO
dW0+MjM2MjMyPC9SZWNOdW0+PERpc3BsYXlUZXh0PihTdW4gZXQgYWwuIDIwMTkpPC9EaXNwbGF5
VGV4dD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dW48L0F1dGhvcj48WWVhcj4yMDE5PC9ZZWFyPjxSZWNO
dW0+MjM2MjMyPC9SZWNOdW0+PERpc3BsYXlUZXh0PihTdW4gZXQgYWwuIDIwMTkpPC9EaXNwbGF5
VGV4dD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un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53A65BC" w14:textId="1ABFF9E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C5DC991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ydraulic supports and the 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0AAB92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64EF75" w14:textId="3FFE636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ydraulic support advancing workers area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shearer operato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5 m on the leeward side of the shear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position of conveyer and 10 m away from the upwind side of convey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crushing machi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Near the reversed loader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433929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0A22818" w14:textId="77777777" w:rsidTr="00E21269">
        <w:trPr>
          <w:trHeight w:val="30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1AA7F77" w14:textId="27B06203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4E8E088" w14:textId="159293A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4FA9540" w14:textId="6A1F00F1" w:rsidR="00E27989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oberts&lt;/Author&gt;&lt;Year&gt;2017&lt;/Year&gt;&lt;RecNum&gt;235819&lt;/RecNum&gt;&lt;DisplayText&gt;(Roberts &amp;amp; Wypych 2017)&lt;/DisplayText&gt;&lt;record&gt;&lt;rec-number&gt;235819&lt;/rec-number&gt;&lt;foreign-keys&gt;&lt;key app="EN" db-id="0aet9r9269pfpfed2s85ff272etaz5apdt0t" timestamp="1601733021" guid="167f88f6-134c-4fb8-af86-88f540b1dd0b"&gt;235819&lt;/key&gt;&lt;/foreign-keys&gt;&lt;ref-type name="Journal Article"&gt;17&lt;/ref-type&gt;&lt;contributors&gt;&lt;authors&gt;&lt;author&gt;Roberts, JM&lt;/author&gt;&lt;author&gt;Wypych, PM&lt;/author&gt;&lt;/authors&gt;&lt;/contributors&gt;&lt;titles&gt;&lt;title&gt;Research into Improving the Efficiency of Water Spraying Airborne Dust Control Techniques in the Iron Ore Industry&lt;/title&gt;&lt;secondary-title&gt;Iron Ore Conference&lt;/secondary-title&gt;&lt;/titles&gt;&lt;periodical&gt;&lt;full-title&gt;Iron Ore Conference&lt;/full-title&gt;&lt;/periodical&gt;&lt;dates&gt;&lt;year&gt;2017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oberts &amp; Wypych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C35DD16" w14:textId="53456699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M bin in an iron ore min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6F6BAE" w14:textId="55EECF42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OM bin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82F87C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8373B5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FAA53F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BC24085" w14:textId="77777777" w:rsidTr="00E21269">
        <w:trPr>
          <w:trHeight w:val="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7E90221" w14:textId="27F2B47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103648F" w14:textId="4C18BB9F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ater misting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A35A11B" w14:textId="6868E485" w:rsidR="00E27989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yMDwvWWVhcj48UmVj
TnVtPjIzNjU0NDwvUmVjTnVtPjxEaXNwbGF5VGV4dD4oUGVuZywgSHVpdGlhbiBldCBhbC4gMjAy
MCk8L0Rpc3BsYXlUZXh0PjxyZWNvcmQ+PHJlYy1udW1iZXI+MjM2NTQ0PC9yZWMtbnVtYmVyPjxm
b3JlaWduLWtleXM+PGtleSBhcHA9IkVOIiBkYi1pZD0iMGFldDlyOTI2OXBmcGZlZDJzODVmZjI3
MmV0YXo1YXBkdDB0IiB0aW1lc3RhbXA9IjE2MDE4NDIxMjQiIGd1aWQ9IjcxOTJkZDNjLTRiYzMt
NDFkMS1iZWE0LWI4YThlMzZhZDQ2OSI+MjM2NTQ0PC9rZXk+PC9mb3JlaWduLWtleXM+PHJlZi10
eXBlIG5hbWU9IkpvdXJuYWwgQXJ0aWNsZSI+MTc8L3JlZi10eXBlPjxjb250cmlidXRvcnM+PGF1
dGhvcnM+PGF1dGhvcj5QZW5nLCBIdWl0aWFuPC9hdXRob3I+PGF1dGhvcj5OaWUsIFdlbjwvYXV0
aG9yPjxhdXRob3I+TGl1LCBaaGlxaWFuZzwvYXV0aG9yPjxhdXRob3I+WGl1LCBaaWhhbzwvYXV0
aG9yPjxhdXRob3I+WWFuZywgU2hpYm88L2F1dGhvcj48YXV0aG9yPlh1LCBDaGFuZ3dlaTwvYXV0
aG9yPjxhdXRob3I+TWEsIFFpbmd4aW48L2F1dGhvcj48YXV0aG9yPkd1bywgQ2hlbmc8L2F1dGhv
cj48L2F1dGhvcnM+PC9jb250cmlidXRvcnM+PGF1dGgtYWRkcmVzcz5TaGFuZG9uZyBVbml2IFNj
aSAmYW1wOyBUZWNobm9sLCBTdGF0ZSBLZXkgTGFiIE1pbiBEaXNhc3RlciBQcmV2ZW50ICZhbXA7
IENvbnRyb2wgQ28gZiwgUWluZ2RhbyAyNjY1OTAsIFNoYW5kb25nLCBQZW9wbGVzIFIgQ2hpbmEm
I3hEO1NoYW5kb25nIFVuaXYgU2NpICZhbXA7IFRlY2hub2wsIE1pbmlzdCBTY2kgJmFtcDsgVGVj
aG5vbCwgUWluZ2RhbyAyNjY1OTAsIFNoYW5kb25nLCBQZW9wbGVzIFIgQ2hpbmEmI3hEO1NoYW5k
b25nIFVuaXYgU2NpICZhbXA7IFRlY2hub2wsIENvbGwgTWluICZhbXA7IFNhZmV0eSBFbmduLCBR
aW5nZGFvIDI2NjU5MCwgU2hhbmRvbmcsIFBlb3BsZXMgUiBDaGluYTwvYXV0aC1hZGRyZXNzPjx0
aXRsZXM+PHRpdGxlPk9wdGltaXphdGlvbiBvZiBleHRlcm5hbCBzcHJheSBuZWdhdGl2ZS1wcmVz
c3VyZSBtaXN0LWN1cnRhaW4gZHVzdCBzdXBwcmVzc2lvbiBkZXZpY2VzIGZvciByb2FkaGVhZGVy
cyBiYXNlZCBvbiBhIG11bHRpLWZhY3RvciBvcnRob2dvbmFsIGV4cGVyaW1lbnQ8L3RpdGxlPjxz
ZWNvbmRhcnktdGl0bGU+Sm91cm5hbCBvZiBDbGVhbmVyIFByb2R1Y3Rpb248L3NlY29uZGFyeS10
aXRsZT48YWx0LXRpdGxlPkogQ2xlYW4gUHJvZDwvYWx0LXRpdGxlPjwvdGl0bGVzPjxwZXJpb2Rp
Y2FsPjxmdWxsLXRpdGxlPkpvdXJuYWwgb2YgQ2xlYW5lciBQcm9kdWN0aW9uPC9mdWxsLXRpdGxl
PjwvcGVyaW9kaWNhbD48cGFnZXM+MTIzNjAzPC9wYWdlcz48dm9sdW1lPjI3NTwvdm9sdW1lPjxr
ZXl3b3Jkcz48a2V5d29yZD5uZWdhdGl2ZS1wcmVzc3VyZSBtaXN0LWN1cnRhaW4gZHVzdCBzdXBw
cmVzc2lvbiBkZXZpY2U8L2tleXdvcmQ+PGtleXdvcmQ+Y29hbCBkdXN0PC9rZXl3b3JkPjxrZXl3
b3JkPm5lZ2F0aXZlLXByZXNzdXJlIGpldCBkdXN0IHJlbW92YWwgZWZmaWNpZW5jeTwva2V5d29y
ZD48a2V5d29yZD5udW1lcmljYWwgc2ltdWxhdGlvbjwva2V5d29yZD48a2V5d29yZD53YXRlciBt
aXN0IHBpc3Rvbjwva2V5d29yZD48a2V5d29yZD5tZWNoYW5pemVkIG1pbmluZyBmYWNlPC9rZXl3
b3JkPjxrZXl3b3JkPmNvYWwtZHVzdDwva2V5d29yZD48a2V5d29yZD5haXItZmxvdzwva2V5d29y
ZD48a2V5d29yZD5wb2xsdXRpb24gY2hhcmFjdGVyaXN0aWNzPC9rZXl3b3JkPjxrZXl3b3JkPm51
bWVyaWNhbC1zaW11bGF0aW9uPC9rZXl3b3JkPjxrZXl3b3JkPnZlbnR1cmkgc2NydWJiZXI8L2tl
eXdvcmQ+PGtleXdvcmQ+ZXhjYXZhdGlvbiBmYWNlPC9rZXl3b3JkPjxrZXl3b3JkPnJlbW92YWw8
L2tleXdvcmQ+PGtleXdvcmQ+cnVsZXM8L2tleXdvcmQ+PGtleXdvcmQ+cGFyYW1ldGVyczwva2V5
d29yZD48L2tleXdvcmRzPjxkYXRlcz48eWVhcj4yMDIwPC95ZWFyPjxwdWItZGF0ZXM+PGRhdGU+
RGVjIDE8L2RhdGU+PC9wdWItZGF0ZXM+PC9kYXRlcz48aXNibj4wOTU5LTY1MjY8L2lzYm4+PGFj
Y2Vzc2lvbi1udW0+V09TOjAwMDU3OTQ5NTEwMDExODwvYWNjZXNzaW9uLW51bT48dXJscz48cmVs
YXRlZC11cmxzPjx1cmw+Jmx0O0dvIHRvIElTSSZndDs6Ly9XT1M6MDAwNTc5NDk1MTAwMTE4PC91
cmw+PC9yZWxhdGVkLXVybHM+PC91cmxzPjxlbGVjdHJvbmljLXJlc291cmNlLW51bT5BUlROIDEy
MzYwMyYjeEQ7MTAuMTAxNi9qLmpjbGVwcm8uMjAyMC4xMjM2MDM8L2VsZWN0cm9uaWMtcmVzb3Vy
Y2UtbnVtPjxsYW5ndWFnZT5FbmdsaXNoPC9sYW5ndWFnZT48L3JlY29yZD48L0NpdGU+PC9FbmRO
b3RlPn==
</w:fldData>
              </w:fldCha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yMDwvWWVhcj48UmVj
TnVtPjIzNjU0NDwvUmVjTnVtPjxEaXNwbGF5VGV4dD4oUGVuZywgSHVpdGlhbiBldCBhbC4gMjAy
MCk8L0Rpc3BsYXlUZXh0PjxyZWNvcmQ+PHJlYy1udW1iZXI+MjM2NTQ0PC9yZWMtbnVtYmVyPjxm
b3JlaWduLWtleXM+PGtleSBhcHA9IkVOIiBkYi1pZD0iMGFldDlyOTI2OXBmcGZlZDJzODVmZjI3
MmV0YXo1YXBkdDB0IiB0aW1lc3RhbXA9IjE2MDE4NDIxMjQiIGd1aWQ9IjcxOTJkZDNjLTRiYzMt
NDFkMS1iZWE0LWI4YThlMzZhZDQ2OSI+MjM2NTQ0PC9rZXk+PC9mb3JlaWduLWtleXM+PHJlZi10
eXBlIG5hbWU9IkpvdXJuYWwgQXJ0aWNsZSI+MTc8L3JlZi10eXBlPjxjb250cmlidXRvcnM+PGF1
dGhvcnM+PGF1dGhvcj5QZW5nLCBIdWl0aWFuPC9hdXRob3I+PGF1dGhvcj5OaWUsIFdlbjwvYXV0
aG9yPjxhdXRob3I+TGl1LCBaaGlxaWFuZzwvYXV0aG9yPjxhdXRob3I+WGl1LCBaaWhhbzwvYXV0
aG9yPjxhdXRob3I+WWFuZywgU2hpYm88L2F1dGhvcj48YXV0aG9yPlh1LCBDaGFuZ3dlaTwvYXV0
aG9yPjxhdXRob3I+TWEsIFFpbmd4aW48L2F1dGhvcj48YXV0aG9yPkd1bywgQ2hlbmc8L2F1dGhv
cj48L2F1dGhvcnM+PC9jb250cmlidXRvcnM+PGF1dGgtYWRkcmVzcz5TaGFuZG9uZyBVbml2IFNj
aSAmYW1wOyBUZWNobm9sLCBTdGF0ZSBLZXkgTGFiIE1pbiBEaXNhc3RlciBQcmV2ZW50ICZhbXA7
IENvbnRyb2wgQ28gZiwgUWluZ2RhbyAyNjY1OTAsIFNoYW5kb25nLCBQZW9wbGVzIFIgQ2hpbmEm
I3hEO1NoYW5kb25nIFVuaXYgU2NpICZhbXA7IFRlY2hub2wsIE1pbmlzdCBTY2kgJmFtcDsgVGVj
aG5vbCwgUWluZ2RhbyAyNjY1OTAsIFNoYW5kb25nLCBQZW9wbGVzIFIgQ2hpbmEmI3hEO1NoYW5k
b25nIFVuaXYgU2NpICZhbXA7IFRlY2hub2wsIENvbGwgTWluICZhbXA7IFNhZmV0eSBFbmduLCBR
aW5nZGFvIDI2NjU5MCwgU2hhbmRvbmcsIFBlb3BsZXMgUiBDaGluYTwvYXV0aC1hZGRyZXNzPjx0
aXRsZXM+PHRpdGxlPk9wdGltaXphdGlvbiBvZiBleHRlcm5hbCBzcHJheSBuZWdhdGl2ZS1wcmVz
c3VyZSBtaXN0LWN1cnRhaW4gZHVzdCBzdXBwcmVzc2lvbiBkZXZpY2VzIGZvciByb2FkaGVhZGVy
cyBiYXNlZCBvbiBhIG11bHRpLWZhY3RvciBvcnRob2dvbmFsIGV4cGVyaW1lbnQ8L3RpdGxlPjxz
ZWNvbmRhcnktdGl0bGU+Sm91cm5hbCBvZiBDbGVhbmVyIFByb2R1Y3Rpb248L3NlY29uZGFyeS10
aXRsZT48YWx0LXRpdGxlPkogQ2xlYW4gUHJvZDwvYWx0LXRpdGxlPjwvdGl0bGVzPjxwZXJpb2Rp
Y2FsPjxmdWxsLXRpdGxlPkpvdXJuYWwgb2YgQ2xlYW5lciBQcm9kdWN0aW9uPC9mdWxsLXRpdGxl
PjwvcGVyaW9kaWNhbD48cGFnZXM+MTIzNjAzPC9wYWdlcz48dm9sdW1lPjI3NTwvdm9sdW1lPjxr
ZXl3b3Jkcz48a2V5d29yZD5uZWdhdGl2ZS1wcmVzc3VyZSBtaXN0LWN1cnRhaW4gZHVzdCBzdXBw
cmVzc2lvbiBkZXZpY2U8L2tleXdvcmQ+PGtleXdvcmQ+Y29hbCBkdXN0PC9rZXl3b3JkPjxrZXl3
b3JkPm5lZ2F0aXZlLXByZXNzdXJlIGpldCBkdXN0IHJlbW92YWwgZWZmaWNpZW5jeTwva2V5d29y
ZD48a2V5d29yZD5udW1lcmljYWwgc2ltdWxhdGlvbjwva2V5d29yZD48a2V5d29yZD53YXRlciBt
aXN0IHBpc3Rvbjwva2V5d29yZD48a2V5d29yZD5tZWNoYW5pemVkIG1pbmluZyBmYWNlPC9rZXl3
b3JkPjxrZXl3b3JkPmNvYWwtZHVzdDwva2V5d29yZD48a2V5d29yZD5haXItZmxvdzwva2V5d29y
ZD48a2V5d29yZD5wb2xsdXRpb24gY2hhcmFjdGVyaXN0aWNzPC9rZXl3b3JkPjxrZXl3b3JkPm51
bWVyaWNhbC1zaW11bGF0aW9uPC9rZXl3b3JkPjxrZXl3b3JkPnZlbnR1cmkgc2NydWJiZXI8L2tl
eXdvcmQ+PGtleXdvcmQ+ZXhjYXZhdGlvbiBmYWNlPC9rZXl3b3JkPjxrZXl3b3JkPnJlbW92YWw8
L2tleXdvcmQ+PGtleXdvcmQ+cnVsZXM8L2tleXdvcmQ+PGtleXdvcmQ+cGFyYW1ldGVyczwva2V5
d29yZD48L2tleXdvcmRzPjxkYXRlcz48eWVhcj4yMDIwPC95ZWFyPjxwdWItZGF0ZXM+PGRhdGU+
RGVjIDE8L2RhdGU+PC9wdWItZGF0ZXM+PC9kYXRlcz48aXNibj4wOTU5LTY1MjY8L2lzYm4+PGFj
Y2Vzc2lvbi1udW0+V09TOjAwMDU3OTQ5NTEwMDExODwvYWNjZXNzaW9uLW51bT48dXJscz48cmVs
YXRlZC11cmxzPjx1cmw+Jmx0O0dvIHRvIElTSSZndDs6Ly9XT1M6MDAwNTc5NDk1MTAwMTE4PC91
cmw+PC9yZWxhdGVkLXVybHM+PC91cmxzPjxlbGVjdHJvbmljLXJlc291cmNlLW51bT5BUlROIDEy
MzYwMyYjeEQ7MTAuMTAxNi9qLmpjbGVwcm8uMjAyMC4xMjM2MDM8L2VsZWN0cm9uaWMtcmVzb3Vy
Y2UtbnVtPjxsYW5ndWFnZT5FbmdsaXNoPC9sYW5ndWFnZT48L3JlY29yZD48L0NpdGU+PC9FbmRO
b3RlPn==
</w:fldData>
              </w:fldCha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683160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eng, Huitian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12D5EB7" w14:textId="426604A5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49754F2" w14:textId="37FBCE8A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oad head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A27FD0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sampl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0E155E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road header operator’s position 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reversed loader,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points 50 and 100 m from the heading fa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56A9F1" w14:textId="77777777" w:rsidR="00E27989" w:rsidRPr="00471E94" w:rsidRDefault="00E2798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4DEE17D" w14:textId="77777777" w:rsidTr="00E21269">
        <w:trPr>
          <w:trHeight w:val="55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75A4FF48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5E26437" w14:textId="27B9A6DD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2B83F2" w14:textId="6CDA808A" w:rsidR="00227794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an&lt;/Author&gt;&lt;Year&gt;2014&lt;/Year&gt;&lt;RecNum&gt;829228&lt;/RecNum&gt;&lt;DisplayText&gt;(Han et al. 2014)&lt;/DisplayText&gt;&lt;record&gt;&lt;rec-number&gt;829228&lt;/rec-number&gt;&lt;foreign-keys&gt;&lt;key app="EN" db-id="0aet9r9269pfpfed2s85ff272etaz5apdt0t" timestamp="1644548069" guid="fa6bb91c-7986-4814-aa9a-59fddd961f4c"&gt;829228&lt;/key&gt;&lt;/foreign-keys&gt;&lt;ref-type name="Journal Article"&gt;17&lt;/ref-type&gt;&lt;contributors&gt;&lt;authors&gt;&lt;author&gt;Han, Fangwei&lt;/author&gt;&lt;author&gt;Wang, Deming&lt;/author&gt;&lt;author&gt;Jiang, Jiaxing&lt;/author&gt;&lt;author&gt;Zhu, Xiaolong&lt;/author&gt;&lt;/authors&gt;&lt;/contributors&gt;&lt;auth-address&gt;China Univ Min &amp;amp; Technol, Sch Safety Engn, Xuzhou 221116, Peoples R China&lt;/auth-address&gt;&lt;titles&gt;&lt;title&gt;Modeling the influence of forced ventilation on the dispersion of droplets ejected from roadheader-mounted external sprayer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129-135&lt;/pages&gt;&lt;volume&gt;24&lt;/volume&gt;&lt;number&gt;1&lt;/number&gt;&lt;keywords&gt;&lt;keyword&gt;Forced ventilation&lt;/keyword&gt;&lt;keyword&gt;Dust suppression by water spraying&lt;/keyword&gt;&lt;keyword&gt;Discrete phase model&lt;/keyword&gt;&lt;keyword&gt;Particle tracing&lt;/keyword&gt;&lt;keyword&gt;Concentration distribution&lt;/keyword&gt;&lt;keyword&gt;Ventilation duct with Coanda effect&lt;/keyword&gt;&lt;/keywords&gt;&lt;dates&gt;&lt;year&gt;2014&lt;/year&gt;&lt;pub-dates&gt;&lt;date&gt;2014/01/01/&lt;/date&gt;&lt;/pub-dates&gt;&lt;/dates&gt;&lt;isbn&gt;2095-2686&lt;/isbn&gt;&lt;accession-num&gt;WOS:000420608000022&lt;/accession-num&gt;&lt;urls&gt;&lt;related-urls&gt;&lt;url&gt;https://www.sciencedirect.com/science/article/pii/S2095268613002280&lt;/url&gt;&lt;/related-urls&gt;&lt;/urls&gt;&lt;electronic-resource-num&gt;https://doi.org/10.1016/j.ijmst.2013.12.022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an et al.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571BF51" w14:textId="66FA55E6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C56F8D" w14:textId="2CBE50F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BZ132 road head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5547FE" w14:textId="1C34E99A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B7B7F5" w14:textId="34F27291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position of the heading machine operator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19264B" w14:textId="5421F24D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2936ED1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488ABD50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D8D78A3" w14:textId="24ED38B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air assiste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759BF23" w14:textId="6FF1932C" w:rsidR="00227794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xOTwvWWVhcj48UmVj
TnVtPjI1MjczNDwvUmVjTnVtPjxEaXNwbGF5VGV4dD4oUGVuZywgSC4gZXQgYWwuIDIwMTkpPC9E
aXNwbGF5VGV4dD48cmVjb3JkPjxyZWMtbnVtYmVyPjI1MjczNDwvcmVjLW51bWJlcj48Zm9yZWln
bi1rZXlzPjxrZXkgYXBwPSJFTiIgZGItaWQ9IjBhZXQ5cjkyNjlwZnBmZWQyczg1ZmYyNzJldGF6
NWFwZHQwdCIgdGltZXN0YW1wPSIxNjAyMjU5NTQ5IiBndWlkPSI2YTExNTE4Yy00MGVlLTQ2ZmEt
OWFiYy00MWNhMTg3MDZjMGUiPjI1MjczNDwva2V5PjwvZm9yZWlnbi1rZXlzPjxyZWYtdHlwZSBu
YW1lPSJKb3VybmFsIEFydGljbGUiPjE3PC9yZWYtdHlwZT48Y29udHJpYnV0b3JzPjxhdXRob3Jz
PjxhdXRob3I+UGVuZywgSC48L2F1dGhvcj48YXV0aG9yPk5pZSwgVy48L2F1dGhvcj48YXV0aG9y
PkNhaSwgUC48L2F1dGhvcj48YXV0aG9yPkxpdSwgUS48L2F1dGhvcj48YXV0aG9yPkxpdSwgWi48
L2F1dGhvcj48YXV0aG9yPllhbmcsIFMuPC9hdXRob3I+PC9hdXRob3JzPjwvY29udHJpYnV0b3Jz
PjxhdXRoLWFkZHJlc3M+Q29sbGVnZSBvZiBNaW5pbmcgYW5kIFNhZmV0eSBFbmdpbmVlcmluZywg
U2hhbmRvbmcgVW5pdmVyc2l0eSBvZiBTY2llbmNlIGFuZCBUZWNobm9sb2d5LCBRaW5nZGFvLCAy
NjY1OTAsIENoaW5hJiN4RDtTdGF0ZSBLZXkgTGFib3JhdG9yeSBvZiBNaW5pbmcgRGlzYXN0ZXIg
UHJldmVudGlvbiBhbmQgQ29udHJvbCBDby1mb3VuZCBieSBTaGFuZG9uZyBQcm92aW5jZSBhbmQg
dGhlIE1pbmlzdHJ5IG9mIFNjaWVuY2UgYW5kIFRlY2hub2xvZ3ksIFNoYW5kb25nIFVuaXZlcnNp
dHkgb2YgU2NpZW5jZSBhbmQgVGVjaG5vbG9neSwgUWluZ2RhbywgMjY2NTkwLCBDaGluYTwvYXV0
aC1hZGRyZXNzPjx0aXRsZXM+PHRpdGxlPkRldmVsb3BtZW50IG9mIGEgbm92ZWwgd2luZC1hc3Np
c3RlZCBjZW50cmFsaXplZCBzcHJheWluZyBkZWR1c3RpbmcgZGV2aWNlIGZvciBkdXN0IHN1cHBy
ZXNzaW9uIGluIGEgZnVsbHkgbWVjaGFuaXplZCBtaW5pbmcgZmFjZTwvdGl0bGU+PHNlY29uZGFy
eS10aXRsZT5FbnZpcm9ubWVudGFsIFNjaWVuY2UgYW5kIFBvbGx1dGlvbiBSZXNlYXJjaDwvc2Vj
b25kYXJ5LXRpdGxlPjxhbHQtdGl0bGU+RW52aXJvbi4gU2NpLiBQb2xsdXQuIFJlcy48L2FsdC10
aXRsZT48L3RpdGxlcz48cGVyaW9kaWNhbD48ZnVsbC10aXRsZT5FbnZpcm9ubWVudGFsIFNjaWVu
Y2UgYW5kIFBvbGx1dGlvbiBSZXNlYXJjaDwvZnVsbC10aXRsZT48L3BlcmlvZGljYWw+PHBhZ2Vz
PjMyOTItMzMwNzwvcGFnZXM+PHZvbHVtZT4yNjwvdm9sdW1lPjxudW1iZXI+NDwvbnVtYmVyPjxl
ZGl0aW9uPjIwMTgvMDkvMzA8L2VkaXRpb24+PGtleXdvcmRzPjxrZXl3b3JkPkV4cGVyaW1lbnRh
bCBhbmFseXNpczwva2V5d29yZD48a2V5d29yZD5GaWVsZCBtZWFzdXJlbWVudDwva2V5d29yZD48
a2V5d29yZD5GdWxseSBtZWNoYW5pemVkIG1pbmluZyBmYWNlPC9rZXl3b3JkPjxrZXl3b3JkPk51
bWVyaWNhbCBzaW11bGF0aW9uPC9rZXl3b3JkPjxrZXl3b3JkPlNwcmF5aW5nIGRlZHVzdGluZyBk
ZXZpY2U8L2tleXdvcmQ+PGtleXdvcmQ+V2luZC1hc3Npc3RlZDwva2V5d29yZD48a2V5d29yZD5j
b2FsIG1pbmluZzwva2V5d29yZD48a2V5d29yZD5kdXN0PC9rZXl3b3JkPjxrZXl3b3JkPmV4cGVy
aW1lbnRhbCBzdHVkeTwva2V5d29yZD48a2V5d29yZD5maWVsZCBtZXRob2Q8L2tleXdvcmQ+PGtl
eXdvcmQ+aHlkcmF1bGljIHByb3BlcnR5PC9rZXl3b3JkPjxrZXl3b3JkPmluc3RydW1lbnRhdGlv
bjwva2V5d29yZD48a2V5d29yZD5taW5pbmc8L2tleXdvcmQ+PGtleXdvcmQ+bnVtZXJpY2FsIG1l
dGhvZDwva2V5d29yZD48a2V5d29yZD5wZXJmb3JtYW5jZSBhc3Nlc3NtZW50PC9rZXl3b3JkPjxr
ZXl3b3JkPndpbmQ8L2tleXdvcmQ+PGtleXdvcmQ+Q2hpbmE8L2tleXdvcmQ+PGtleXdvcmQ+U2hh
YW54aTwva2V5d29yZD48a2V5d29yZD5TaGlxdWFuPC9rZXl3b3JkPjxrZXl3b3JkPmNvYWw8L2tl
eXdvcmQ+PGtleXdvcmQ+YWlyIHBvbGx1dGFudDwva2V5d29yZD48a2V5d29yZD5haXIgcG9sbHV0
aW9uPC9rZXl3b3JkPjxrZXl3b3JkPmFuYWx5c2lzPC9rZXl3b3JkPjxrZXl3b3JkPmVxdWlwbWVu
dCBkZXNpZ248L2tleXdvcmQ+PGtleXdvcmQ+cHJldmVudGlvbiBhbmQgY29udHJvbDwva2V5d29y
ZD48a2V5d29yZD5BaXIgUG9sbHV0YW50czwva2V5d29yZD48L2tleXdvcmRzPjxkYXRlcz48eWVh
cj4yMDE5PC95ZWFyPjxwdWItZGF0ZXM+PGRhdGU+RmViPC9kYXRlPjwvcHViLWRhdGVzPjwvZGF0
ZXM+PHB1Ymxpc2hlcj5TcHJpbmdlciBWZXJsYWc8L3B1Ymxpc2hlcj48aXNibj4wOTQ0MTM0NCAo
SVNTTik8L2lzYm4+PGFjY2Vzc2lvbi1udW0+MzAyNjczNDk8L2FjY2Vzc2lvbi1udW0+PHdvcmst
dHlwZT5BcnRpY2xlPC93b3JrLXR5cGU+PHVybHM+PHJlbGF0ZWQtdXJscz48dXJsPmh0dHBzOi8v
d3d3LnNjb3B1cy5jb20vaW53YXJkL3JlY29yZC51cmk/ZWlkPTItczIuMC04NTA1NDMwMDYyMSZh
bXA7ZG9pPTEwLjEwMDclMmZzMTEzNTYtMDE4LTMyNjQtOCZhbXA7cGFydG5lcklEPTQwJmFtcDtt
ZDU9OWZlOWEzOTk2OTU1ZTRlYzdkNTMyYjVlZjZhYzY0YjM8L3VybD48dXJsPmh0dHBzOi8vbGlu
ay5zcHJpbmdlci5jb20vYXJ0aWNsZS8xMC4xMDA3JTJGczExMzU2LTAxOC0zMjY0LTg8L3VybD48
L3JlbGF0ZWQtdXJscz48L3VybHM+PGN1c3RvbTI+MzAyNjczNDk8L2N1c3RvbTI+PGVsZWN0cm9u
aWMtcmVzb3VyY2UtbnVtPjEwLjEwMDcvczExMzU2LTAxOC0zMjY0LTg8L2VsZWN0cm9uaWMtcmVz
b3VyY2UtbnVtPjxyZW1vdGUtZGF0YWJhc2UtbmFtZT5TY29wdXM8L3JlbW90ZS1kYXRhYmFzZS1u
YW1lPjxsYW5ndWFnZT5FbmdsaXNoPC9sYW5ndWFnZT48L3JlY29yZD48L0NpdGU+PC9FbmROb3Rl
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xOTwvWWVhcj48UmVj
TnVtPjI1MjczNDwvUmVjTnVtPjxEaXNwbGF5VGV4dD4oUGVuZywgSC4gZXQgYWwuIDIwMTkpPC9E
aXNwbGF5VGV4dD48cmVjb3JkPjxyZWMtbnVtYmVyPjI1MjczNDwvcmVjLW51bWJlcj48Zm9yZWln
bi1rZXlzPjxrZXkgYXBwPSJFTiIgZGItaWQ9IjBhZXQ5cjkyNjlwZnBmZWQyczg1ZmYyNzJldGF6
NWFwZHQwdCIgdGltZXN0YW1wPSIxNjAyMjU5NTQ5IiBndWlkPSI2YTExNTE4Yy00MGVlLTQ2ZmEt
OWFiYy00MWNhMTg3MDZjMGUiPjI1MjczNDwva2V5PjwvZm9yZWlnbi1rZXlzPjxyZWYtdHlwZSBu
YW1lPSJKb3VybmFsIEFydGljbGUiPjE3PC9yZWYtdHlwZT48Y29udHJpYnV0b3JzPjxhdXRob3Jz
PjxhdXRob3I+UGVuZywgSC48L2F1dGhvcj48YXV0aG9yPk5pZSwgVy48L2F1dGhvcj48YXV0aG9y
PkNhaSwgUC48L2F1dGhvcj48YXV0aG9yPkxpdSwgUS48L2F1dGhvcj48YXV0aG9yPkxpdSwgWi48
L2F1dGhvcj48YXV0aG9yPllhbmcsIFMuPC9hdXRob3I+PC9hdXRob3JzPjwvY29udHJpYnV0b3Jz
PjxhdXRoLWFkZHJlc3M+Q29sbGVnZSBvZiBNaW5pbmcgYW5kIFNhZmV0eSBFbmdpbmVlcmluZywg
U2hhbmRvbmcgVW5pdmVyc2l0eSBvZiBTY2llbmNlIGFuZCBUZWNobm9sb2d5LCBRaW5nZGFvLCAy
NjY1OTAsIENoaW5hJiN4RDtTdGF0ZSBLZXkgTGFib3JhdG9yeSBvZiBNaW5pbmcgRGlzYXN0ZXIg
UHJldmVudGlvbiBhbmQgQ29udHJvbCBDby1mb3VuZCBieSBTaGFuZG9uZyBQcm92aW5jZSBhbmQg
dGhlIE1pbmlzdHJ5IG9mIFNjaWVuY2UgYW5kIFRlY2hub2xvZ3ksIFNoYW5kb25nIFVuaXZlcnNp
dHkgb2YgU2NpZW5jZSBhbmQgVGVjaG5vbG9neSwgUWluZ2RhbywgMjY2NTkwLCBDaGluYTwvYXV0
aC1hZGRyZXNzPjx0aXRsZXM+PHRpdGxlPkRldmVsb3BtZW50IG9mIGEgbm92ZWwgd2luZC1hc3Np
c3RlZCBjZW50cmFsaXplZCBzcHJheWluZyBkZWR1c3RpbmcgZGV2aWNlIGZvciBkdXN0IHN1cHBy
ZXNzaW9uIGluIGEgZnVsbHkgbWVjaGFuaXplZCBtaW5pbmcgZmFjZTwvdGl0bGU+PHNlY29uZGFy
eS10aXRsZT5FbnZpcm9ubWVudGFsIFNjaWVuY2UgYW5kIFBvbGx1dGlvbiBSZXNlYXJjaDwvc2Vj
b25kYXJ5LXRpdGxlPjxhbHQtdGl0bGU+RW52aXJvbi4gU2NpLiBQb2xsdXQuIFJlcy48L2FsdC10
aXRsZT48L3RpdGxlcz48cGVyaW9kaWNhbD48ZnVsbC10aXRsZT5FbnZpcm9ubWVudGFsIFNjaWVu
Y2UgYW5kIFBvbGx1dGlvbiBSZXNlYXJjaDwvZnVsbC10aXRsZT48L3BlcmlvZGljYWw+PHBhZ2Vz
PjMyOTItMzMwNzwvcGFnZXM+PHZvbHVtZT4yNjwvdm9sdW1lPjxudW1iZXI+NDwvbnVtYmVyPjxl
ZGl0aW9uPjIwMTgvMDkvMzA8L2VkaXRpb24+PGtleXdvcmRzPjxrZXl3b3JkPkV4cGVyaW1lbnRh
bCBhbmFseXNpczwva2V5d29yZD48a2V5d29yZD5GaWVsZCBtZWFzdXJlbWVudDwva2V5d29yZD48
a2V5d29yZD5GdWxseSBtZWNoYW5pemVkIG1pbmluZyBmYWNlPC9rZXl3b3JkPjxrZXl3b3JkPk51
bWVyaWNhbCBzaW11bGF0aW9uPC9rZXl3b3JkPjxrZXl3b3JkPlNwcmF5aW5nIGRlZHVzdGluZyBk
ZXZpY2U8L2tleXdvcmQ+PGtleXdvcmQ+V2luZC1hc3Npc3RlZDwva2V5d29yZD48a2V5d29yZD5j
b2FsIG1pbmluZzwva2V5d29yZD48a2V5d29yZD5kdXN0PC9rZXl3b3JkPjxrZXl3b3JkPmV4cGVy
aW1lbnRhbCBzdHVkeTwva2V5d29yZD48a2V5d29yZD5maWVsZCBtZXRob2Q8L2tleXdvcmQ+PGtl
eXdvcmQ+aHlkcmF1bGljIHByb3BlcnR5PC9rZXl3b3JkPjxrZXl3b3JkPmluc3RydW1lbnRhdGlv
bjwva2V5d29yZD48a2V5d29yZD5taW5pbmc8L2tleXdvcmQ+PGtleXdvcmQ+bnVtZXJpY2FsIG1l
dGhvZDwva2V5d29yZD48a2V5d29yZD5wZXJmb3JtYW5jZSBhc3Nlc3NtZW50PC9rZXl3b3JkPjxr
ZXl3b3JkPndpbmQ8L2tleXdvcmQ+PGtleXdvcmQ+Q2hpbmE8L2tleXdvcmQ+PGtleXdvcmQ+U2hh
YW54aTwva2V5d29yZD48a2V5d29yZD5TaGlxdWFuPC9rZXl3b3JkPjxrZXl3b3JkPmNvYWw8L2tl
eXdvcmQ+PGtleXdvcmQ+YWlyIHBvbGx1dGFudDwva2V5d29yZD48a2V5d29yZD5haXIgcG9sbHV0
aW9uPC9rZXl3b3JkPjxrZXl3b3JkPmFuYWx5c2lzPC9rZXl3b3JkPjxrZXl3b3JkPmVxdWlwbWVu
dCBkZXNpZ248L2tleXdvcmQ+PGtleXdvcmQ+cHJldmVudGlvbiBhbmQgY29udHJvbDwva2V5d29y
ZD48a2V5d29yZD5BaXIgUG9sbHV0YW50czwva2V5d29yZD48L2tleXdvcmRzPjxkYXRlcz48eWVh
cj4yMDE5PC95ZWFyPjxwdWItZGF0ZXM+PGRhdGU+RmViPC9kYXRlPjwvcHViLWRhdGVzPjwvZGF0
ZXM+PHB1Ymxpc2hlcj5TcHJpbmdlciBWZXJsYWc8L3B1Ymxpc2hlcj48aXNibj4wOTQ0MTM0NCAo
SVNTTik8L2lzYm4+PGFjY2Vzc2lvbi1udW0+MzAyNjczNDk8L2FjY2Vzc2lvbi1udW0+PHdvcmst
dHlwZT5BcnRpY2xlPC93b3JrLXR5cGU+PHVybHM+PHJlbGF0ZWQtdXJscz48dXJsPmh0dHBzOi8v
d3d3LnNjb3B1cy5jb20vaW53YXJkL3JlY29yZC51cmk/ZWlkPTItczIuMC04NTA1NDMwMDYyMSZh
bXA7ZG9pPTEwLjEwMDclMmZzMTEzNTYtMDE4LTMyNjQtOCZhbXA7cGFydG5lcklEPTQwJmFtcDtt
ZDU9OWZlOWEzOTk2OTU1ZTRlYzdkNTMyYjVlZjZhYzY0YjM8L3VybD48dXJsPmh0dHBzOi8vbGlu
ay5zcHJpbmdlci5jb20vYXJ0aWNsZS8xMC4xMDA3JTJGczExMzU2LTAxOC0zMjY0LTg8L3VybD48
L3JlbGF0ZWQtdXJscz48L3VybHM+PGN1c3RvbTI+MzAyNjczNDk8L2N1c3RvbTI+PGVsZWN0cm9u
aWMtcmVzb3VyY2UtbnVtPjEwLjEwMDcvczExMzU2LTAxOC0zMjY0LTg8L2VsZWN0cm9uaWMtcmVz
b3VyY2UtbnVtPjxyZW1vdGUtZGF0YWJhc2UtbmFtZT5TY29wdXM8L3JlbW90ZS1kYXRhYmFzZS1u
YW1lPjxsYW5ndWFnZT5FbmdsaXNoPC9sYW5ndWFnZT48L3JlY29yZD48L0NpdGU+PC9FbmROb3Rl
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eng, H.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90664DA" w14:textId="71B3C43D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57CF72" w14:textId="187C4B2E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shearer and hydraulic sup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E107F" w14:textId="735CD04A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8BA7EF" w14:textId="4AAFAA02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B666D2" w14:textId="5019E3C5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665090F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1F3C4157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5A3737B" w14:textId="0C43DCA1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air assiste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A921D75" w14:textId="249D868C" w:rsidR="00227794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9&lt;/Year&gt;&lt;RecNum&gt;93264&lt;/RecNum&gt;&lt;DisplayText&gt;(Wang, Y et al. 2019)&lt;/DisplayText&gt;&lt;record&gt;&lt;rec-number&gt;93264&lt;/rec-number&gt;&lt;foreign-keys&gt;&lt;key app="EN" db-id="0aet9r9269pfpfed2s85ff272etaz5apdt0t" timestamp="1599045769" guid="deb1b26c-0fab-4b3c-a867-3a08d1103e8d"&gt;93264&lt;/key&gt;&lt;/foreign-keys&gt;&lt;ref-type name="Journal Article"&gt;17&lt;/ref-type&gt;&lt;contributors&gt;&lt;authors&gt;&lt;author&gt;Wang, Yapeng&lt;/author&gt;&lt;author&gt;Jiang, Zhongan&lt;/author&gt;&lt;author&gt;Chen, Jushi&lt;/author&gt;&lt;author&gt;Chen, Jihe&lt;/author&gt;&lt;author&gt;Wang, Ming&lt;/author&gt;&lt;/authors&gt;&lt;/contributors&gt;&lt;auth-address&gt;Univ Sci &amp;amp; Technol Beijing, Sch Civil &amp;amp; Resources Engn, 30 Xueyuan Rd, Beijing 100083, Peoples R China&amp;#xD;North China Inst Sci &amp;amp; Technol, Sch Safety Engn, Langfang 065201, Hebei, Peoples R China&lt;/auth-address&gt;&lt;titles&gt;&lt;title&gt;Study of high-pressure air curtain and combined dedusting of gas water spray in multilevel ore pass based on CFD-DEM&lt;/title&gt;&lt;secondary-title&gt;Advanced Powder Technology&lt;/secondary-title&gt;&lt;alt-title&gt;Adv Powder Technol&lt;/alt-title&gt;&lt;/titles&gt;&lt;periodical&gt;&lt;full-title&gt;Advanced Powder Technology&lt;/full-title&gt;&lt;/periodical&gt;&lt;pages&gt;1789-1804&lt;/pages&gt;&lt;volume&gt;30&lt;/volume&gt;&lt;number&gt;9&lt;/number&gt;&lt;keywords&gt;&lt;keyword&gt;ore pass&lt;/keyword&gt;&lt;keyword&gt;impinging airflow&lt;/keyword&gt;&lt;keyword&gt;numerical simulation&lt;/keyword&gt;&lt;keyword&gt;gas water spray&lt;/keyword&gt;&lt;keyword&gt;air curtain&lt;/keyword&gt;&lt;keyword&gt;numerical-simulation&lt;/keyword&gt;&lt;keyword&gt;dust distribution&lt;/keyword&gt;&lt;keyword&gt;coal roadway&lt;/keyword&gt;&lt;keyword&gt;ventilation&lt;/keyword&gt;&lt;keyword&gt;flow&lt;/keyword&gt;&lt;keyword&gt;parameters&lt;/keyword&gt;&lt;keyword&gt;dispersion&lt;/keyword&gt;&lt;keyword&gt;pollution&lt;/keyword&gt;&lt;keyword&gt;emission&lt;/keyword&gt;&lt;keyword&gt;system&lt;/keyword&gt;&lt;/keywords&gt;&lt;dates&gt;&lt;year&gt;2019&lt;/year&gt;&lt;pub-dates&gt;&lt;date&gt;Sep&lt;/date&gt;&lt;/pub-dates&gt;&lt;/dates&gt;&lt;isbn&gt;0921-8831&lt;/isbn&gt;&lt;accession-num&gt;WOS:000474829300005&lt;/accession-num&gt;&lt;urls&gt;&lt;related-urls&gt;&lt;url&gt;&amp;lt;Go to ISI&amp;gt;://WOS:000474829300005&lt;/url&gt;&lt;/related-urls&gt;&lt;/urls&gt;&lt;electronic-resource-num&gt;10.1016/j.apt.2019.05.01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Y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281014C" w14:textId="4CCF0174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Iron or mining - ore pas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1B9AC0" w14:textId="3C77AC76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0C7EEE" w14:textId="5620053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6E5FBA" w14:textId="25758486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ear the wellhead of ore pass on the fourth level crosscu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5B58A8" w14:textId="2869C539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FABADE4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7E0F4227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A69D6B8" w14:textId="6E770AAE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- air assiste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95F10C2" w14:textId="70F8B499" w:rsidR="00227794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xOTwvWWVhcj48UmVj
TnVtPjgxNjc3MTwvUmVjTnVtPjxEaXNwbGF5VGV4dD4oUGVuZywgSHVpdGlhbiBldCBhbC4gMjAx
OSk8L0Rpc3BsYXlUZXh0PjxyZWNvcmQ+PHJlYy1udW1iZXI+ODE2NzcxPC9yZWMtbnVtYmVyPjxm
b3JlaWduLWtleXM+PGtleSBhcHA9IkVOIiBkYi1pZD0iMGFldDlyOTI2OXBmcGZlZDJzODVmZjI3
MmV0YXo1YXBkdDB0IiB0aW1lc3RhbXA9IjE2MDI3MTY2NDMiIGd1aWQ9Ijg4MTk3YjBjLTA2MmMt
NDJmZC05Njk4LTZlY2QzZjQzZGI3OCI+ODE2NzcxPC9rZXk+PC9mb3JlaWduLWtleXM+PHJlZi10
eXBlIG5hbWU9IkpvdXJuYWwgQXJ0aWNsZSI+MTc8L3JlZi10eXBlPjxjb250cmlidXRvcnM+PGF1
dGhvcnM+PGF1dGhvcj5QZW5nLCBIdWl0aWFuPC9hdXRob3I+PGF1dGhvcj5OaWUsIFdlbjwvYXV0
aG9yPjxhdXRob3I+WXUsIEhhaW1pbmc8L2F1dGhvcj48YXV0aG9yPkNoZW5nLCBXZWltaW48L2F1
dGhvcj48YXV0aG9yPkJhaSwgUGVuZzwvYXV0aG9yPjxhdXRob3I+TGl1LCBRaWFuZzwvYXV0aG9y
PjxhdXRob3I+TGl1LCBaaGlxaWFuZzwvYXV0aG9yPjxhdXRob3I+WWFuZywgU2hpYm88L2F1dGhv
cj48YXV0aG9yPlh1LCBDaGFuZ3dlaTwvYXV0aG9yPjxhdXRob3I+SHVhLCBZdW48L2F1dGhvcj48
YXV0aG9yPkd1bywgQ2hlbmc8L2F1dGhvcj48YXV0aG9yPk1hLCBRaW5neGluPC9hdXRob3I+PC9h
dXRob3JzPjwvY29udHJpYnV0b3JzPjxhdXRoLWFkZHJlc3M+U2hhbmRvbmcgVW5pdiBTY2kgJmFt
cDsgVGVjaG5vbCwgQ29sbCBNaW4gJmFtcDsgU2FmZXR5IEVuZ24sIFFpbmdkYW8gMjY2NTkwLCBT
aGFuZG9uZywgUGVvcGxlcyBSIENoaW5hJiN4RDtTaGFuZG9uZyBVbml2IFNjaSAmYW1wOyBUZWNo
bm9sLCBTdGF0ZSBLZXkgTGFiIE1pbiBEaXNhc3RlciBQcmV2ZW50ICZhbXA7IENvbnRyb2wgU2hh
biwgUWluZ2RhbyAyNjY1OTAsIFNoYW5kb25nLCBQZW9wbGVzIFIgQ2hpbmEmI3hEO1NoYW5kb25n
IFVuaXYgU2NpICZhbXA7IFRlY2hub2wsIE1pbmlzdCBTY2kgJmFtcDsgVGVjaG5vbCwgUWluZ2Rh
byAyNjY1OTAsIFNoYW5kb25nLCBQZW9wbGVzIFIgQ2hpbmEmI3hEO1NoYW54aSBTaGlxdWFuIENv
YWwgSW5kIENvIExURCwgQ2hhbmd6aGkgMDQ2MDAwLCBTaGFueGksIFBlb3BsZXMgUiBDaGluYTwv
YXV0aC1hZGRyZXNzPjx0aXRsZXM+PHRpdGxlPlJlc2VhcmNoIG9uIG1pbmUgZHVzdCBzdXBwcmVz
c2lvbiBieSBzcHJheWluZzogRGV2ZWxvcG1lbnQgb2YgYW4gYWlyLWFzc2lzdGVkIFBNMTAgY29u
dHJvbCBkZXZpY2UgYmFzZWQgb24gQ0ZEIHRlY2hub2xvZ3k8L3RpdGxlPjxzZWNvbmRhcnktdGl0
bGU+QWR2YW5jZWQgUG93ZGVyIFRlY2hub2xvZ3k8L3NlY29uZGFyeS10aXRsZT48YWx0LXRpdGxl
PkFkdiBQb3dkZXIgVGVjaG5vbDwvYWx0LXRpdGxlPjwvdGl0bGVzPjxwZXJpb2RpY2FsPjxmdWxs
LXRpdGxlPkFkdmFuY2VkIFBvd2RlciBUZWNobm9sb2d5PC9mdWxsLXRpdGxlPjwvcGVyaW9kaWNh
bD48cGFnZXM+MjU4OC0yNTk5PC9wYWdlcz48dm9sdW1lPjMwPC92b2x1bWU+PG51bWJlcj4xMTwv
bnVtYmVyPjxzZWN0aW9uPjI1ODg8L3NlY3Rpb24+PGtleXdvcmRzPjxrZXl3b3JkPmZ1bGx5LW1l
Y2hhbml6ZWQgbWluaW5nIGZhY2U8L2tleXdvcmQ+PGtleXdvcmQ+c3ByYXlpbmcgZGVkdXN0aW5n
IGRldmljZTwva2V5d29yZD48a2V5d29yZD5wbTEwIGNvbnRyb2w8L2tleXdvcmQ+PGtleXdvcmQ+
ZXhwZXJpbWVudGFsIGFuYWx5c2lzPC9rZXl3b3JkPjxrZXl3b3JkPmNmZCBzaW11bGF0aW9uPC9r
ZXl3b3JkPjxrZXl3b3JkPm1lY2hhbml6ZWQgZXhjYXZhdGlvbiBmYWNlPC9rZXl3b3JkPjxrZXl3
b3JkPm1pbmluZyBmYWNlPC9rZXl3b3JkPjxrZXl3b3JkPmF0b21pemF0aW9uIGNoYXJhY3Rlcmlz
dGljczwva2V5d29yZD48a2V5d29yZD5wb2xsdXRpb24gY2hhcmFjdGVyaXN0aWNzPC9rZXl3b3Jk
PjxrZXl3b3JkPnZlbnRpbGF0aW9uPC9rZXl3b3JkPjxrZXl3b3JkPnByZXNzdXJlPC9rZXl3b3Jk
PjxrZXl3b3JkPmRpZmZ1c2lvbjwva2V5d29yZD48a2V5d29yZD5mbG93PC9rZXl3b3JkPjxrZXl3
b3JkPnBhcmFtZXRlcnM8L2tleXdvcmQ+PGtleXdvcmQ+Y3VydGFpbjwva2V5d29yZD48L2tleXdv
cmRzPjxkYXRlcz48eWVhcj4yMDE5PC95ZWFyPjxwdWItZGF0ZXM+PGRhdGU+Tm92PC9kYXRlPjwv
cHViLWRhdGVzPjwvZGF0ZXM+PGlzYm4+MDkyMTg4MzE8L2lzYm4+PGFjY2Vzc2lvbi1udW0+V09T
OjAwMDQ5MDEzMDIwMDAxNjwvYWNjZXNzaW9uLW51bT48dXJscz48cmVsYXRlZC11cmxzPjx1cmw+
Jmx0O0dvIHRvIElTSSZndDs6Ly9XT1M6MDAwNDkwMTMwMjAwMDE2PC91cmw+PHVybD5odHRwczov
L3d3dy5zY2llbmNlZGlyZWN0LmNvbS9zY2llbmNlL2FydGljbGUvYWJzL3BpaS9TMDkyMTg4MzEx
OTMwMjY1MT92aWElM0RpaHViPC91cmw+PC9yZWxhdGVkLXVybHM+PC91cmxzPjxlbGVjdHJvbmlj
LXJlc291cmNlLW51bT4xMC4xMDE2L2ouYXB0LjIwMTkuMDguMDA2PC9lbGVjdHJvbmljLXJlc291
cmNlLW51bT48bGFuZ3VhZ2U+RW5nbGlzaDwvbGFuZ3VhZ2U+PC9yZWNvcmQ+PC9DaXRlPjwvRW5k
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QZW5nPC9BdXRob3I+PFllYXI+MjAxOTwvWWVhcj48UmVj
TnVtPjgxNjc3MTwvUmVjTnVtPjxEaXNwbGF5VGV4dD4oUGVuZywgSHVpdGlhbiBldCBhbC4gMjAx
OSk8L0Rpc3BsYXlUZXh0PjxyZWNvcmQ+PHJlYy1udW1iZXI+ODE2NzcxPC9yZWMtbnVtYmVyPjxm
b3JlaWduLWtleXM+PGtleSBhcHA9IkVOIiBkYi1pZD0iMGFldDlyOTI2OXBmcGZlZDJzODVmZjI3
MmV0YXo1YXBkdDB0IiB0aW1lc3RhbXA9IjE2MDI3MTY2NDMiIGd1aWQ9Ijg4MTk3YjBjLTA2MmMt
NDJmZC05Njk4LTZlY2QzZjQzZGI3OCI+ODE2NzcxPC9rZXk+PC9mb3JlaWduLWtleXM+PHJlZi10
eXBlIG5hbWU9IkpvdXJuYWwgQXJ0aWNsZSI+MTc8L3JlZi10eXBlPjxjb250cmlidXRvcnM+PGF1
dGhvcnM+PGF1dGhvcj5QZW5nLCBIdWl0aWFuPC9hdXRob3I+PGF1dGhvcj5OaWUsIFdlbjwvYXV0
aG9yPjxhdXRob3I+WXUsIEhhaW1pbmc8L2F1dGhvcj48YXV0aG9yPkNoZW5nLCBXZWltaW48L2F1
dGhvcj48YXV0aG9yPkJhaSwgUGVuZzwvYXV0aG9yPjxhdXRob3I+TGl1LCBRaWFuZzwvYXV0aG9y
PjxhdXRob3I+TGl1LCBaaGlxaWFuZzwvYXV0aG9yPjxhdXRob3I+WWFuZywgU2hpYm88L2F1dGhv
cj48YXV0aG9yPlh1LCBDaGFuZ3dlaTwvYXV0aG9yPjxhdXRob3I+SHVhLCBZdW48L2F1dGhvcj48
YXV0aG9yPkd1bywgQ2hlbmc8L2F1dGhvcj48YXV0aG9yPk1hLCBRaW5neGluPC9hdXRob3I+PC9h
dXRob3JzPjwvY29udHJpYnV0b3JzPjxhdXRoLWFkZHJlc3M+U2hhbmRvbmcgVW5pdiBTY2kgJmFt
cDsgVGVjaG5vbCwgQ29sbCBNaW4gJmFtcDsgU2FmZXR5IEVuZ24sIFFpbmdkYW8gMjY2NTkwLCBT
aGFuZG9uZywgUGVvcGxlcyBSIENoaW5hJiN4RDtTaGFuZG9uZyBVbml2IFNjaSAmYW1wOyBUZWNo
bm9sLCBTdGF0ZSBLZXkgTGFiIE1pbiBEaXNhc3RlciBQcmV2ZW50ICZhbXA7IENvbnRyb2wgU2hh
biwgUWluZ2RhbyAyNjY1OTAsIFNoYW5kb25nLCBQZW9wbGVzIFIgQ2hpbmEmI3hEO1NoYW5kb25n
IFVuaXYgU2NpICZhbXA7IFRlY2hub2wsIE1pbmlzdCBTY2kgJmFtcDsgVGVjaG5vbCwgUWluZ2Rh
byAyNjY1OTAsIFNoYW5kb25nLCBQZW9wbGVzIFIgQ2hpbmEmI3hEO1NoYW54aSBTaGlxdWFuIENv
YWwgSW5kIENvIExURCwgQ2hhbmd6aGkgMDQ2MDAwLCBTaGFueGksIFBlb3BsZXMgUiBDaGluYTwv
YXV0aC1hZGRyZXNzPjx0aXRsZXM+PHRpdGxlPlJlc2VhcmNoIG9uIG1pbmUgZHVzdCBzdXBwcmVz
c2lvbiBieSBzcHJheWluZzogRGV2ZWxvcG1lbnQgb2YgYW4gYWlyLWFzc2lzdGVkIFBNMTAgY29u
dHJvbCBkZXZpY2UgYmFzZWQgb24gQ0ZEIHRlY2hub2xvZ3k8L3RpdGxlPjxzZWNvbmRhcnktdGl0
bGU+QWR2YW5jZWQgUG93ZGVyIFRlY2hub2xvZ3k8L3NlY29uZGFyeS10aXRsZT48YWx0LXRpdGxl
PkFkdiBQb3dkZXIgVGVjaG5vbDwvYWx0LXRpdGxlPjwvdGl0bGVzPjxwZXJpb2RpY2FsPjxmdWxs
LXRpdGxlPkFkdmFuY2VkIFBvd2RlciBUZWNobm9sb2d5PC9mdWxsLXRpdGxlPjwvcGVyaW9kaWNh
bD48cGFnZXM+MjU4OC0yNTk5PC9wYWdlcz48dm9sdW1lPjMwPC92b2x1bWU+PG51bWJlcj4xMTwv
bnVtYmVyPjxzZWN0aW9uPjI1ODg8L3NlY3Rpb24+PGtleXdvcmRzPjxrZXl3b3JkPmZ1bGx5LW1l
Y2hhbml6ZWQgbWluaW5nIGZhY2U8L2tleXdvcmQ+PGtleXdvcmQ+c3ByYXlpbmcgZGVkdXN0aW5n
IGRldmljZTwva2V5d29yZD48a2V5d29yZD5wbTEwIGNvbnRyb2w8L2tleXdvcmQ+PGtleXdvcmQ+
ZXhwZXJpbWVudGFsIGFuYWx5c2lzPC9rZXl3b3JkPjxrZXl3b3JkPmNmZCBzaW11bGF0aW9uPC9r
ZXl3b3JkPjxrZXl3b3JkPm1lY2hhbml6ZWQgZXhjYXZhdGlvbiBmYWNlPC9rZXl3b3JkPjxrZXl3
b3JkPm1pbmluZyBmYWNlPC9rZXl3b3JkPjxrZXl3b3JkPmF0b21pemF0aW9uIGNoYXJhY3Rlcmlz
dGljczwva2V5d29yZD48a2V5d29yZD5wb2xsdXRpb24gY2hhcmFjdGVyaXN0aWNzPC9rZXl3b3Jk
PjxrZXl3b3JkPnZlbnRpbGF0aW9uPC9rZXl3b3JkPjxrZXl3b3JkPnByZXNzdXJlPC9rZXl3b3Jk
PjxrZXl3b3JkPmRpZmZ1c2lvbjwva2V5d29yZD48a2V5d29yZD5mbG93PC9rZXl3b3JkPjxrZXl3
b3JkPnBhcmFtZXRlcnM8L2tleXdvcmQ+PGtleXdvcmQ+Y3VydGFpbjwva2V5d29yZD48L2tleXdv
cmRzPjxkYXRlcz48eWVhcj4yMDE5PC95ZWFyPjxwdWItZGF0ZXM+PGRhdGU+Tm92PC9kYXRlPjwv
cHViLWRhdGVzPjwvZGF0ZXM+PGlzYm4+MDkyMTg4MzE8L2lzYm4+PGFjY2Vzc2lvbi1udW0+V09T
OjAwMDQ5MDEzMDIwMDAxNjwvYWNjZXNzaW9uLW51bT48dXJscz48cmVsYXRlZC11cmxzPjx1cmw+
Jmx0O0dvIHRvIElTSSZndDs6Ly9XT1M6MDAwNDkwMTMwMjAwMDE2PC91cmw+PHVybD5odHRwczov
L3d3dy5zY2llbmNlZGlyZWN0LmNvbS9zY2llbmNlL2FydGljbGUvYWJzL3BpaS9TMDkyMTg4MzEx
OTMwMjY1MT92aWElM0RpaHViPC91cmw+PC9yZWxhdGVkLXVybHM+PC91cmxzPjxlbGVjdHJvbmlj
LXJlc291cmNlLW51bT4xMC4xMDE2L2ouYXB0LjIwMTkuMDguMDA2PC9lbGVjdHJvbmljLXJlc291
cmNlLW51bT48bGFuZ3VhZ2U+RW5nbGlzaDwvbGFuZ3VhZ2U+PC9yZWNvcmQ+PC9DaXRlPjwvRW5k
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eng, Huitian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F12B9FF" w14:textId="6F66D313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76251B" w14:textId="56BC7EF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oal shearer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A62DD" w14:textId="18603F6C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SI9306 dust count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6DDCB7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shearer drive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 m to the leeward side of shearer driver’s position.</w:t>
            </w:r>
          </w:p>
          <w:p w14:paraId="612F7AE5" w14:textId="74B92115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ydraulic support advancing workers area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8A8F63" w14:textId="7D372334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the employees (1.6m)</w:t>
            </w:r>
          </w:p>
        </w:tc>
      </w:tr>
      <w:tr w:rsidR="00471E94" w:rsidRPr="00471E94" w14:paraId="61BDD917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15561A11" w14:textId="3104024C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332B4F3" w14:textId="26CBD32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spray nozzle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B549FA6" w14:textId="46AB3EB2" w:rsidR="00227794" w:rsidRPr="00471E94" w:rsidRDefault="009C7CE5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W5nPC9BdXRob3I+PFllYXI+MjAxOTwvWWVhcj48UmVj
TnVtPjExMzAwODwvUmVjTnVtPjxEaXNwbGF5VGV4dD4oV2FuZywgSiBldCBhbC4gMjAxOSk8L0Rp
c3BsYXlUZXh0PjxyZWNvcmQ+PHJlYy1udW1iZXI+MTEzMDA4PC9yZWMtbnVtYmVyPjxmb3JlaWdu
LWtleXM+PGtleSBhcHA9IkVOIiBkYi1pZD0iMGFldDlyOTI2OXBmcGZlZDJzODVmZjI3MmV0YXo1
YXBkdDB0IiB0aW1lc3RhbXA9IjE1OTkwNDU4NjAiIGd1aWQ9ImUyZjI3Yzk1LTUwMTktNDE1NS1h
MGQ1LTQ5OTkyNmJkNDBmMiI+MTEzMDA4PC9rZXk+PC9mb3JlaWduLWtleXM+PHJlZi10eXBlIG5h
bWU9IkpvdXJuYWwgQXJ0aWNsZSI+MTc8L3JlZi10eXBlPjxjb250cmlidXRvcnM+PGF1dGhvcnM+
PGF1dGhvcj5XYW5nLCBKLjwvYXV0aG9yPjxhdXRob3I+WmhvdSwgRy48L2F1dGhvcj48YXV0aG9y
PldlaSwgWC48L2F1dGhvcj48YXV0aG9yPldhbmcsIFMuPC9hdXRob3I+PC9hdXRob3JzPjwvY29u
dHJpYnV0b3JzPjxhdXRoLWFkZHJlc3M+Q29sbGVnZSBvZiBNaW5pbmcgYW5kIFNhZmV0eSBFbmdp
bmVlcmluZywgU2hhbmRvbmcgVW5pdmVyc2l0eSBvZiBTY2llbmNlIGFuZCBUZWNobm9sb2d5LCBR
aW5nZGFvLCAyNjY1OTAsIENoaW5hLiYjeEQ7U3RhdGUgS2V5IExhYm9yYXRvcnkgb2YgTWluaW5n
IERpc2FzdGVyIFByZXZlbnRpb24gYW5kIENvbnRyb2wgQ28tZm91bmRlZCBieSBTaGFuZG9uZyBQ
cm92aW5jZSBhbmQgdGhlIE1pbmlzdHJ5IG9mIFNjaWVuY2UgYW5kIFRlY2hub2xvZ3ksIFNoYW5k
b25nIFVuaXZlcnNpdHkgb2YgU2NpZW5jZSBhbmQgVGVjaG5vbG9neSwgUWluZ2RhbywgMjY2NTkw
LCBDaGluYS4mI3hEO0NvbGxlZ2Ugb2YgTWluaW5nIGFuZCBTYWZldHkgRW5naW5lZXJpbmcsIFNo
YW5kb25nIFVuaXZlcnNpdHkgb2YgU2NpZW5jZSBhbmQgVGVjaG5vbG9neSwgUWluZ2RhbywgMjY2
NTkwLCBDaGluYS4gemhvdWdhbmdAc2R1c3QuZWR1LmNuLiYjeEQ7U3RhdGUgS2V5IExhYm9yYXRv
cnkgb2YgTWluaW5nIERpc2FzdGVyIFByZXZlbnRpb24gYW5kIENvbnRyb2wgQ28tZm91bmRlZCBi
eSBTaGFuZG9uZyBQcm92aW5jZSBhbmQgdGhlIE1pbmlzdHJ5IG9mIFNjaWVuY2UgYW5kIFRlY2hu
b2xvZ3ksIFNoYW5kb25nIFVuaXZlcnNpdHkgb2YgU2NpZW5jZSBhbmQgVGVjaG5vbG9neSwgUWlu
Z2RhbywgMjY2NTkwLCBDaGluYS4gemhvdWdhbmdAc2R1c3QuZWR1LmNuLjwvYXV0aC1hZGRyZXNz
Pjx0aXRsZXM+PHRpdGxlPkV4cGVyaW1lbnRhbCBjaGFyYWN0ZXJpemF0aW9uIG9mIG11bHRpLW5v
enpsZSBhdG9taXphdGlvbiBpbnRlcmZlcmVuY2UgZm9yIGR1c3QgcmVkdWN0aW9uIGJldHdlZW4g
aHlkcmF1bGljIHN1cHBvcnRzIGF0IGEgZnVsbHkgbWVjaGFuaXplZCBjb2FsIG1pbmluZyBmYWNl
PC90aXRsZT48c2Vjb25kYXJ5LXRpdGxlPkVudmlyb24gU2NpIFBvbGx1dCBSZXMgSW50PC9zZWNv
bmRhcnktdGl0bGU+PC90aXRsZXM+PHBlcmlvZGljYWw+PGZ1bGwtdGl0bGU+RW52aXJvbiBTY2kg
UG9sbHV0IFJlcyBJbnQ8L2Z1bGwtdGl0bGU+PC9wZXJpb2RpY2FsPjxwYWdlcz4xMDAyMy0xMDAz
NjwvcGFnZXM+PHZvbHVtZT4yNjwvdm9sdW1lPjxudW1iZXI+MTA8L251bWJlcj48ZWRpdGlvbj4y
MDE5LzAyLzEyPC9lZGl0aW9uPjxrZXl3b3Jkcz48a2V5d29yZD4qQ29hbCBNaW5pbmc8L2tleXdv
cmQ+PGtleXdvcmQ+KkR1c3Q8L2tleXdvcmQ+PGtleXdvcmQ+RW52aXJvbm1lbnRhbCBQb2xsdXRp
b24vKnByZXZlbnRpb24gJmFtcDsgY29udHJvbDwva2V5d29yZD48a2V5d29yZD5QYXJ0aWNsZSBT
aXplPC9rZXl3b3JkPjxrZXl3b3JkPlByZXNzdXJlPC9rZXl3b3JkPjxrZXl3b3JkPkF0b21pemF0
aW9uIGludGVyZmVyZW5jZTwva2V5d29yZD48a2V5d29yZD5IeWRyYXVsaWMgc3VwcG9ydDwva2V5
d29yZD48a2V5d29yZD5NdWx0aS1ub3p6bGU8L2tleXdvcmQ+PGtleXdvcmQ+U3ByYXkgZHJvcGxl
dCBzaXplPC9rZXl3b3JkPjxrZXl3b3JkPlNwcmF5IGZpZWxkIG92ZXJsYXBwaW5nIGNvZWZmaWNp
ZW50PC9rZXl3b3JkPjwva2V5d29yZHM+PGRhdGVzPjx5ZWFyPjIwMTk8L3llYXI+PHB1Yi1kYXRl
cz48ZGF0ZT5BcHI8L2RhdGU+PC9wdWItZGF0ZXM+PC9kYXRlcz48aXNibj4wOTQ0LTEzNDQ8L2lz
Ym4+PGFjY2Vzc2lvbi1udW0+MzA3NDEzODQ8L2FjY2Vzc2lvbi1udW0+PHVybHM+PHJlbGF0ZWQt
dXJscz48dXJsPmh0dHBzOi8vbGluay5zcHJpbmdlci5jb20vY29udGVudC9wZGYvMTAuMTAwNy9z
MTEzNTYtMDE5LTA0NDEzLXcucGRmPC91cmw+PC9yZWxhdGVkLXVybHM+PC91cmxzPjxlbGVjdHJv
bmljLXJlc291cmNlLW51bT4xMC4xMDA3L3MxMTM1Ni0wMTktMDQ0MTMtd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W5nPC9BdXRob3I+PFllYXI+MjAxOTwvWWVhcj48UmVj
TnVtPjExMzAwODwvUmVjTnVtPjxEaXNwbGF5VGV4dD4oV2FuZywgSiBldCBhbC4gMjAxOSk8L0Rp
c3BsYXlUZXh0PjxyZWNvcmQ+PHJlYy1udW1iZXI+MTEzMDA4PC9yZWMtbnVtYmVyPjxmb3JlaWdu
LWtleXM+PGtleSBhcHA9IkVOIiBkYi1pZD0iMGFldDlyOTI2OXBmcGZlZDJzODVmZjI3MmV0YXo1
YXBkdDB0IiB0aW1lc3RhbXA9IjE1OTkwNDU4NjAiIGd1aWQ9ImUyZjI3Yzk1LTUwMTktNDE1NS1h
MGQ1LTQ5OTkyNmJkNDBmMiI+MTEzMDA4PC9rZXk+PC9mb3JlaWduLWtleXM+PHJlZi10eXBlIG5h
bWU9IkpvdXJuYWwgQXJ0aWNsZSI+MTc8L3JlZi10eXBlPjxjb250cmlidXRvcnM+PGF1dGhvcnM+
PGF1dGhvcj5XYW5nLCBKLjwvYXV0aG9yPjxhdXRob3I+WmhvdSwgRy48L2F1dGhvcj48YXV0aG9y
PldlaSwgWC48L2F1dGhvcj48YXV0aG9yPldhbmcsIFMuPC9hdXRob3I+PC9hdXRob3JzPjwvY29u
dHJpYnV0b3JzPjxhdXRoLWFkZHJlc3M+Q29sbGVnZSBvZiBNaW5pbmcgYW5kIFNhZmV0eSBFbmdp
bmVlcmluZywgU2hhbmRvbmcgVW5pdmVyc2l0eSBvZiBTY2llbmNlIGFuZCBUZWNobm9sb2d5LCBR
aW5nZGFvLCAyNjY1OTAsIENoaW5hLiYjeEQ7U3RhdGUgS2V5IExhYm9yYXRvcnkgb2YgTWluaW5n
IERpc2FzdGVyIFByZXZlbnRpb24gYW5kIENvbnRyb2wgQ28tZm91bmRlZCBieSBTaGFuZG9uZyBQ
cm92aW5jZSBhbmQgdGhlIE1pbmlzdHJ5IG9mIFNjaWVuY2UgYW5kIFRlY2hub2xvZ3ksIFNoYW5k
b25nIFVuaXZlcnNpdHkgb2YgU2NpZW5jZSBhbmQgVGVjaG5vbG9neSwgUWluZ2RhbywgMjY2NTkw
LCBDaGluYS4mI3hEO0NvbGxlZ2Ugb2YgTWluaW5nIGFuZCBTYWZldHkgRW5naW5lZXJpbmcsIFNo
YW5kb25nIFVuaXZlcnNpdHkgb2YgU2NpZW5jZSBhbmQgVGVjaG5vbG9neSwgUWluZ2RhbywgMjY2
NTkwLCBDaGluYS4gemhvdWdhbmdAc2R1c3QuZWR1LmNuLiYjeEQ7U3RhdGUgS2V5IExhYm9yYXRv
cnkgb2YgTWluaW5nIERpc2FzdGVyIFByZXZlbnRpb24gYW5kIENvbnRyb2wgQ28tZm91bmRlZCBi
eSBTaGFuZG9uZyBQcm92aW5jZSBhbmQgdGhlIE1pbmlzdHJ5IG9mIFNjaWVuY2UgYW5kIFRlY2hu
b2xvZ3ksIFNoYW5kb25nIFVuaXZlcnNpdHkgb2YgU2NpZW5jZSBhbmQgVGVjaG5vbG9neSwgUWlu
Z2RhbywgMjY2NTkwLCBDaGluYS4gemhvdWdhbmdAc2R1c3QuZWR1LmNuLjwvYXV0aC1hZGRyZXNz
Pjx0aXRsZXM+PHRpdGxlPkV4cGVyaW1lbnRhbCBjaGFyYWN0ZXJpemF0aW9uIG9mIG11bHRpLW5v
enpsZSBhdG9taXphdGlvbiBpbnRlcmZlcmVuY2UgZm9yIGR1c3QgcmVkdWN0aW9uIGJldHdlZW4g
aHlkcmF1bGljIHN1cHBvcnRzIGF0IGEgZnVsbHkgbWVjaGFuaXplZCBjb2FsIG1pbmluZyBmYWNl
PC90aXRsZT48c2Vjb25kYXJ5LXRpdGxlPkVudmlyb24gU2NpIFBvbGx1dCBSZXMgSW50PC9zZWNv
bmRhcnktdGl0bGU+PC90aXRsZXM+PHBlcmlvZGljYWw+PGZ1bGwtdGl0bGU+RW52aXJvbiBTY2kg
UG9sbHV0IFJlcyBJbnQ8L2Z1bGwtdGl0bGU+PC9wZXJpb2RpY2FsPjxwYWdlcz4xMDAyMy0xMDAz
NjwvcGFnZXM+PHZvbHVtZT4yNjwvdm9sdW1lPjxudW1iZXI+MTA8L251bWJlcj48ZWRpdGlvbj4y
MDE5LzAyLzEyPC9lZGl0aW9uPjxrZXl3b3Jkcz48a2V5d29yZD4qQ29hbCBNaW5pbmc8L2tleXdv
cmQ+PGtleXdvcmQ+KkR1c3Q8L2tleXdvcmQ+PGtleXdvcmQ+RW52aXJvbm1lbnRhbCBQb2xsdXRp
b24vKnByZXZlbnRpb24gJmFtcDsgY29udHJvbDwva2V5d29yZD48a2V5d29yZD5QYXJ0aWNsZSBT
aXplPC9rZXl3b3JkPjxrZXl3b3JkPlByZXNzdXJlPC9rZXl3b3JkPjxrZXl3b3JkPkF0b21pemF0
aW9uIGludGVyZmVyZW5jZTwva2V5d29yZD48a2V5d29yZD5IeWRyYXVsaWMgc3VwcG9ydDwva2V5
d29yZD48a2V5d29yZD5NdWx0aS1ub3p6bGU8L2tleXdvcmQ+PGtleXdvcmQ+U3ByYXkgZHJvcGxl
dCBzaXplPC9rZXl3b3JkPjxrZXl3b3JkPlNwcmF5IGZpZWxkIG92ZXJsYXBwaW5nIGNvZWZmaWNp
ZW50PC9rZXl3b3JkPjwva2V5d29yZHM+PGRhdGVzPjx5ZWFyPjIwMTk8L3llYXI+PHB1Yi1kYXRl
cz48ZGF0ZT5BcHI8L2RhdGU+PC9wdWItZGF0ZXM+PC9kYXRlcz48aXNibj4wOTQ0LTEzNDQ8L2lz
Ym4+PGFjY2Vzc2lvbi1udW0+MzA3NDEzODQ8L2FjY2Vzc2lvbi1udW0+PHVybHM+PHJlbGF0ZWQt
dXJscz48dXJsPmh0dHBzOi8vbGluay5zcHJpbmdlci5jb20vY29udGVudC9wZGYvMTAuMTAwNy9z
MTEzNTYtMDE5LTA0NDEzLXcucGRmPC91cmw+PC9yZWxhdGVkLXVybHM+PC91cmxzPjxlbGVjdHJv
bmljLXJlc291cmNlLW51bT4xMC4xMDA3L3MxMTM1Ni0wMTktMDQ0MTMtd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J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287D8730" w14:textId="3E3AB9E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hydraulic support are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B7F4DB" w14:textId="6DFB5126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Hydraulic support system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396D26" w14:textId="5D650468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n AKFC-92A dust sampl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1CFA63" w14:textId="0766EF50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.0 m downstream of multi-nozzle before and after spray dust suppre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BE688D" w14:textId="12F78843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5BDE0E4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0514955" w14:textId="2925C4C6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9771DAB" w14:textId="3A45FCD4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spray nozzles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9B9F027" w14:textId="4AE1D6C3" w:rsidR="002277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Gao&lt;/Author&gt;&lt;Year&gt;2018&lt;/Year&gt;&lt;RecNum&gt;236142&lt;/RecNum&gt;&lt;DisplayText&gt;(Gao et al. 2018)&lt;/DisplayText&gt;&lt;record&gt;&lt;rec-number&gt;236142&lt;/rec-number&gt;&lt;foreign-keys&gt;&lt;key app="EN" db-id="0aet9r9269pfpfed2s85ff272etaz5apdt0t" timestamp="1601764510" guid="97bcd029-3ee6-4041-915d-83d213c2b2b5"&gt;236142&lt;/key&gt;&lt;/foreign-keys&gt;&lt;ref-type name="Journal Article"&gt;17&lt;/ref-type&gt;&lt;contributors&gt;&lt;authors&gt;&lt;author&gt;Gao, Guijun&lt;/author&gt;&lt;author&gt;Wang, Changjiang&lt;/author&gt;&lt;author&gt;Kou, Ziming&lt;/author&gt;&lt;/authors&gt;&lt;/contributors&gt;&lt;auth-address&gt;Taiyuan Univ Technol, Coll Mech Engn, Taiyuan 030024, Shanxi, Peoples R China&amp;#xD;Shanxi Prov Engn Lab Res Ctr Mine Fluid Control, Taiyuan 030024, Shanxi, Peoples R China&amp;#xD;Univ Sussex, Dept Engn &amp;amp; Design, Brighton BN1 9RH, E Sussex, England&lt;/auth-address&gt;&lt;titles&gt;&lt;title&gt;Experimental studies on the spraying pattern of a swirl nozzle for coal dust control&lt;/title&gt;&lt;secondary-title&gt;Applied Sciences&lt;/secondary-title&gt;&lt;alt-title&gt;Appl Sci-Basel&lt;/alt-title&gt;&lt;/titles&gt;&lt;periodical&gt;&lt;full-title&gt;Applied Sciences&lt;/full-title&gt;&lt;/periodical&gt;&lt;pages&gt;1770&lt;/pages&gt;&lt;volume&gt;8&lt;/volume&gt;&lt;number&gt;10&lt;/number&gt;&lt;keywords&gt;&lt;keyword&gt;swirl nozzle&lt;/keyword&gt;&lt;keyword&gt;coal dust collector&lt;/keyword&gt;&lt;keyword&gt;particle smd&lt;/keyword&gt;&lt;keyword&gt;atomization&lt;/keyword&gt;&lt;keyword&gt;ultrasonic atomization&lt;/keyword&gt;&lt;keyword&gt;liquid disintegration&lt;/keyword&gt;&lt;keyword&gt;supersonic separator&lt;/keyword&gt;&lt;keyword&gt;flow&lt;/keyword&gt;&lt;keyword&gt;optimization&lt;/keyword&gt;&lt;keyword&gt;performance&lt;/keyword&gt;&lt;keyword&gt;parameters&lt;/keyword&gt;&lt;keyword&gt;frequency&lt;/keyword&gt;&lt;keyword&gt;behavior&lt;/keyword&gt;&lt;keyword&gt;geometry&lt;/keyword&gt;&lt;/keywords&gt;&lt;dates&gt;&lt;year&gt;2018&lt;/year&gt;&lt;pub-dates&gt;&lt;date&gt;Oct&lt;/date&gt;&lt;/pub-dates&gt;&lt;/dates&gt;&lt;accession-num&gt;WOS:000448653700065&lt;/accession-num&gt;&lt;urls&gt;&lt;related-urls&gt;&lt;url&gt;&amp;lt;Go to ISI&amp;gt;://WOS:000448653700065&lt;/url&gt;&lt;/related-urls&gt;&lt;/urls&gt;&lt;electronic-resource-num&gt;ARTN 1770&amp;#xD;10.3390/app8101770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Gao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190AB77" w14:textId="3504DC50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60ED784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6E89EC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ADC13A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DACB80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666008FB" w14:textId="77777777" w:rsidTr="00E21269">
        <w:trPr>
          <w:trHeight w:val="32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0695A2E" w14:textId="28FA9A73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4B557E7" w14:textId="08185948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spray nozzles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BF9ED71" w14:textId="4BD9A726" w:rsidR="002277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Han&lt;/Author&gt;&lt;Year&gt;2018&lt;/Year&gt;&lt;RecNum&gt;110163&lt;/RecNum&gt;&lt;DisplayText&gt;(Han &amp;amp; Liu 2018)&lt;/DisplayText&gt;&lt;record&gt;&lt;rec-number&gt;110163&lt;/rec-number&gt;&lt;foreign-keys&gt;&lt;key app="EN" db-id="0aet9r9269pfpfed2s85ff272etaz5apdt0t" timestamp="1599045858" guid="3bf4eb34-7935-4e3e-9cbe-60c7e1e5f201"&gt;110163&lt;/key&gt;&lt;/foreign-keys&gt;&lt;ref-type name="Journal Article"&gt;17&lt;/ref-type&gt;&lt;contributors&gt;&lt;authors&gt;&lt;author&gt;Han, F.&lt;/author&gt;&lt;author&gt;Liu, J.&lt;/author&gt;&lt;/authors&gt;&lt;/contributors&gt;&lt;auth-address&gt;College of Safety Science and Engineering, Liaoning Technical University, Huludao City, Liaoning Province, China.&amp;#xD;Key Laboratory of Mine Thermodynamic Disasters and Control (Liaoning Technical University), Ministry of Education, Huludao City, Liaoning Province, China.&lt;/auth-address&gt;&lt;titles&gt;&lt;title&gt;Flow field characteristics and coal dust removal performance of an arc fan nozzle used for water spray&lt;/title&gt;&lt;secondary-title&gt;PLoS One&lt;/secondary-title&gt;&lt;/titles&gt;&lt;periodical&gt;&lt;full-title&gt;PLoS One&lt;/full-title&gt;&lt;/periodical&gt;&lt;pages&gt;e0203875&lt;/pages&gt;&lt;volume&gt;13&lt;/volume&gt;&lt;number&gt;9&lt;/number&gt;&lt;edition&gt;2018/09/21&lt;/edition&gt;&lt;keywords&gt;&lt;keyword&gt;Coal&lt;/keyword&gt;&lt;keyword&gt;Coal Mining/*methods&lt;/keyword&gt;&lt;keyword&gt;Dust/*analysis&lt;/keyword&gt;&lt;keyword&gt;Equipment and Supplies&lt;/keyword&gt;&lt;keyword&gt;Particle Size&lt;/keyword&gt;&lt;keyword&gt;Physical Phenomena&lt;/keyword&gt;&lt;keyword&gt;Water&lt;/keyword&gt;&lt;/keywords&gt;&lt;dates&gt;&lt;year&gt;2018&lt;/year&gt;&lt;/dates&gt;&lt;isbn&gt;1932-6203&lt;/isbn&gt;&lt;accession-num&gt;30235248&lt;/accession-num&gt;&lt;urls&gt;&lt;related-urls&gt;&lt;url&gt;https://www.ncbi.nlm.nih.gov/pmc/articles/PMC6147454/pdf/pone.0203875.pdf&lt;/url&gt;&lt;/related-urls&gt;&lt;/urls&gt;&lt;custom2&gt;PMC6147454&lt;/custom2&gt;&lt;electronic-resource-num&gt;10.1371/journal.pone.02038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Han &amp; Liu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0CA83A5" w14:textId="1684C46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29247E" w14:textId="318D305E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oad head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699731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direct reading dust detect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DA0D17" w14:textId="7EAA5F3B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road header 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35007A" w14:textId="6E3A2F8E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.7 m above the floor</w:t>
            </w:r>
          </w:p>
        </w:tc>
      </w:tr>
      <w:tr w:rsidR="00471E94" w:rsidRPr="00471E94" w14:paraId="3E716697" w14:textId="77777777" w:rsidTr="00E21269">
        <w:trPr>
          <w:trHeight w:val="7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D457C06" w14:textId="54DD7E85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DB3A8CE" w14:textId="7D9D1D13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spray nozzles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05FAA46" w14:textId="0408CC5C" w:rsidR="002277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heng&lt;/Author&gt;&lt;Year&gt;2016&lt;/Year&gt;&lt;RecNum&gt;235255&lt;/RecNum&gt;&lt;DisplayText&gt;(Cheng et al. 2016)&lt;/DisplayText&gt;&lt;record&gt;&lt;rec-number&gt;235255&lt;/rec-number&gt;&lt;foreign-keys&gt;&lt;key app="EN" db-id="0aet9r9269pfpfed2s85ff272etaz5apdt0t" timestamp="1601718070" guid="bcedc4fe-e13a-4dab-a462-fbad9e03447d"&gt;235255&lt;/key&gt;&lt;/foreign-keys&gt;&lt;ref-type name="Journal Article"&gt;17&lt;/ref-type&gt;&lt;contributors&gt;&lt;authors&gt;&lt;author&gt;Cheng, Weimin&lt;/author&gt;&lt;author&gt;Ma, Youying&lt;/author&gt;&lt;author&gt;Yang, Junlei&lt;/author&gt;&lt;author&gt;Sun, Biao&lt;/author&gt;&lt;/authors&gt;&lt;/contributors&gt;&lt;auth-address&gt;Shandong Univ Sci &amp;amp; Technol, State Key Lab Breeding Base Min Disaster Prevent, Qingdao 266590, Peoples R China&amp;#xD;Shandong Univ Sci &amp;amp; Technol, Coll Min &amp;amp; Safety Engn, Qingdao 266590, Peoples R China&amp;#xD;China Coal Res Inst, Chongqing Branch, Chongqing 400039, Peoples R China&lt;/auth-address&gt;&lt;titles&gt;&lt;title&gt;Effects of atomization parameters of dust removal nozzles on the de-dusting results for different dust sources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1025-1032&lt;/pages&gt;&lt;volume&gt;26&lt;/volume&gt;&lt;number&gt;6&lt;/number&gt;&lt;keywords&gt;&lt;keyword&gt;dust sources&lt;/keyword&gt;&lt;keyword&gt;dust size&lt;/keyword&gt;&lt;keyword&gt;types of spraying nozzle&lt;/keyword&gt;&lt;keyword&gt;spray pressure&lt;/keyword&gt;&lt;keyword&gt;atomization parameters&lt;/keyword&gt;&lt;/keywords&gt;&lt;dates&gt;&lt;year&gt;2016&lt;/year&gt;&lt;pub-dates&gt;&lt;date&gt;Nov&lt;/date&gt;&lt;/pub-dates&gt;&lt;/dates&gt;&lt;isbn&gt;2095-2686&lt;/isbn&gt;&lt;accession-num&gt;WOS:000390941000010&lt;/accession-num&gt;&lt;urls&gt;&lt;related-urls&gt;&lt;url&gt;&amp;lt;Go to ISI&amp;gt;://WOS:000390941000010&lt;/url&gt;&lt;/related-urls&gt;&lt;/urls&gt;&lt;electronic-resource-num&gt;10.1016/j.ijmst.2016.09.010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g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817E065" w14:textId="548560AD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7087A5B" w14:textId="540B1F85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ouble-ended shear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n EBZ-160TY road header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4AAB9C" w14:textId="7B5A4874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n AKFC-92A mine dust sample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B042E0" w14:textId="37D1FD19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Near the shearer drum and cutting head of the road header. </w:t>
            </w:r>
          </w:p>
          <w:p w14:paraId="4AA63C24" w14:textId="7C62531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operato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 the support advancing area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rawing opening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Crush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Stage loader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Return airway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Stage loader  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0 and 200m away from the driving head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5DFAF5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5A3F3FBC" w14:textId="77777777" w:rsidTr="00E21269">
        <w:trPr>
          <w:trHeight w:val="51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1F7983AD" w14:textId="6CF6F964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3BD4F01" w14:textId="0D8823A5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 – spray nozzles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08C93F5" w14:textId="34025276" w:rsidR="002277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NzwvWWVhcj48UmVj
TnVtPjI0OTY5NDwvUmVjTnVtPjxEaXNwbGF5VGV4dD4oWmhvdSwgRywgWHUsIE0sIGV0IGFsLiAy
MDE3KTwvRGlzcGxheVRleHQ+PHJlY29yZD48cmVjLW51bWJlcj4yNDk2OTQ8L3JlYy1udW1iZXI+
PGZvcmVpZ24ta2V5cz48a2V5IGFwcD0iRU4iIGRiLWlkPSIwYWV0OXI5MjY5cGZwZmVkMnM4NWZm
MjcyZXRhejVhcGR0MHQiIHRpbWVzdGFtcD0iMTYwMjI1OTUzMiIgZ3VpZD0iNzNjZGI3YmEtOWRj
My00M2E3LTgyMzEtODk0YzMzN2M3ZmI2Ij4yNDk2OTQ8L2tleT48L2ZvcmVpZ24ta2V5cz48cmVm
LXR5cGUgbmFtZT0iSm91cm5hbCBBcnRpY2xlIj4xNzwvcmVmLXR5cGU+PGNvbnRyaWJ1dG9ycz48
YXV0aG9ycz48YXV0aG9yPlpob3UsIEcuPC9hdXRob3I+PGF1dGhvcj5YdSwgTS48L2F1dGhvcj48
YXV0aG9yPlFpdSwgSC48L2F1dGhvcj48YXV0aG9yPk5pZSwgVy48L2F1dGhvcj48YXV0aG9yPkNo
ZW5nLCBXLjwvYXV0aG9yPjxhdXRob3I+Q2hlbiwgQy48L2F1dGhvcj48L2F1dGhvcnM+PC9jb250
cmlidXRvcnM+PGF1dGgtYWRkcmVzcz5TdGF0ZSBLZXkgTGFib3JhdG9yeSBvZiBNaW5pbmcgRGlz
YXN0ZXIgUHJldmVudGlvbiBhbmQgQ29udHJvbCBDby1mb3VuZGVkIGJ5IFNoYW5kb25nIFByb3Zp
bmNlLCBUaGUgTWluaXN0cnkgb2YgU2NpZW5jZSBhbmQgVGVjaG5vbG9neSwgU2hhbmRvbmcgVW5p
dmVyc2l0eSBvZiBTY2llbmNlIGFuZCBUZWNobm9sb2d5LCBRaWFud2FuZ2FuZyBSb2FkIDU3OSwg
UWluZ2RhbywgMjY2NTkwLCBDaGluYSYjeEQ7Q29sbGVnZSBvZiBNaW5pbmcgYW5kIFNhZmV0eSBF
bmdpbmVlcmluZywgU2hhbmRvbmcgVW5pdmVyc2l0eSBvZiBTY2llbmNlIGFuZCBUZWNobm9sb2d5
LCBRaWFud2FuZ2FuZyBSb2FkIDU3OSwgUWluZ2RhbywgMjY2NTkwLCBDaGluYSYjeEQ7S2V5IExh
Ym9yYXRvcnkgb2YgU2FmZXR5IGFuZCBIaWdoLWVmZmljaWVuY3kgQ29hbCBNaW5pbmcgb2YgTWlu
aXN0cnkgb2YgRWR1Y2F0aW9uLCBBbmh1aSBVbml2ZXJzaXR5IG9mIFNjaWVuY2UgYW5kIFRlY2hu
b2xvZ3ksIFNodW5nZW5nIE1pZGRsZSBSb2FkIDE2OCwgSHVhaW5hbiwgMjMyMDAxLCBDaGluYTwv
YXV0aC1hZGRyZXNzPjx0aXRsZXM+PHRpdGxlPkV4cGVyaW1lbnRhbCBpbnZlc3RpZ2F0aW9uIGFi
b3V0IHRoZSBpbmZsdWVuY2Ugb2YgYWlyZmxvdyBvbiBkcm9wbGV0IHNpemVzIG9mIG1lY2hhbmlj
YWwgbm96emxlcyBmb3IgY29hbCBtaW5pbmcgZmFjZTwvdGl0bGU+PHNlY29uZGFyeS10aXRsZT5U
ZWhuaWNraSBWamVzbmlrPC9zZWNvbmRhcnktdGl0bGU+PGFsdC10aXRsZT5UZWguIFZqZXNuLjwv
YWx0LXRpdGxlPjxzaG9ydC10aXRsZT5Fa3NwZXJpbWVudGFsbm8gaXNwaXRpdmFuamUgdXRqZWNh
amEgcHJvdG9rYSB6cmFrYSBuYSB2ZWxpxI1pbmUga2FwbGppY2EgbWVoYW5pxI1raWggbWxhem5p
Y2EgemEgaXNrb3AgdWdsamVuYTwvc2hvcnQtdGl0bGU+PC90aXRsZXM+PHBlcmlvZGljYWw+PGZ1
bGwtdGl0bGU+VGVobmnEjWtpIHZqZXNuaWs8L2Z1bGwtdGl0bGU+PC9wZXJpb2RpY2FsPjxwYWdl
cz4xNzEzLTE3MjE8L3BhZ2VzPjx2b2x1bWU+MjQ8L3ZvbHVtZT48bnVtYmVyPjY8L251bWJlcj48
a2V5d29yZHM+PGtleXdvcmQ+Q29hbCBtaW5lIGZ1bGx5IG1lY2hhbml6ZWQgY2F2aW5nIGZhY2U8
L2tleXdvcmQ+PGtleXdvcmQ+RGlmZmVyZW50IHR5cGVzIG9mIG1lY2hhbmljYWwgbm96emxlczwv
a2V5d29yZD48a2V5d29yZD5EdXN0IHN1cHByZXNzaW9uPC9rZXl3b3JkPjxrZXl3b3JkPkVuZ2lu
ZWVyaW5nIGFwcGxpY2F0aW9uPC9rZXl3b3JkPjxrZXl3b3JkPlNpbXVsYXRpbmcgYWlyIHZlbG9j
aXR5PC9rZXl3b3JkPjxrZXl3b3JkPlR1cmJ1bGVuY2UgaW5mbHVlbmNlIHRvIGRyb3BsZXQgc2l6
ZXM8L2tleXdvcmQ+PGtleXdvcmQ+QWlyPC9rZXl3b3JkPjxrZXl3b3JkPkF0b21pemF0aW9uPC9r
ZXl3b3JkPjxrZXl3b3JkPkNvYWw8L2tleXdvcmQ+PGtleXdvcmQ+Q29hbCBkdXN0PC9rZXl3b3Jk
PjxrZXl3b3JkPkNvYWwgbWluZXM8L2tleXdvcmQ+PGtleXdvcmQ+RHJvcHM8L2tleXdvcmQ+PGtl
eXdvcmQ+RHVzdDwva2V5d29yZD48a2V5d29yZD5EdXN0IGNvbnRyb2w8L2tleXdvcmQ+PGtleXdv
cmQ+SGlnaCBwcmVzc3VyZSBlZmZlY3RzPC9rZXl3b3JkPjxrZXl3b3JkPk1ldGFsIGRyYXdpbmc8
L2tleXdvcmQ+PGtleXdvcmQ+TWluZSBkdXN0PC9rZXl3b3JkPjxrZXl3b3JkPk5venpsZXM8L2tl
eXdvcmQ+PGtleXdvcmQ+VHVyYnVsZW5jZTwva2V5d29yZD48a2V5d29yZD5BaXIgdmVsb2NpdGll
czwva2V5d29yZD48a2V5d29yZD5Ecm9wbGV0IHNpemVzPC9rZXl3b3JkPjxrZXl3b3JkPkVuZ2lu
ZWVyaW5nIGFwcGxpY2F0aW9uczwva2V5d29yZD48a2V5d29yZD5GdWxseS1tZWNoYW5pemVkIGNh
dmluZyBmYWNlczwva2V5d29yZD48a2V5d29yZD5TcHJheSBub3p6bGVzPC9rZXl3b3JkPjwva2V5
d29yZHM+PGRhdGVzPjx5ZWFyPjIwMTc8L3llYXI+PHB1Yi1kYXRlcz48ZGF0ZT5EZWM8L2RhdGU+
PC9wdWItZGF0ZXM+PC9kYXRlcz48cHVibGlzaGVyPlN0cm9qYXJza2kgRmFjdWx0ZXQ8L3B1Ymxp
c2hlcj48aXNibj4xMzMwMzY1MSAoSVNTTik8L2lzYm4+PGFjY2Vzc2lvbi1udW0+V09TOjAwMDQx
NzEyMTcwMDAxMDwvYWNjZXNzaW9uLW51bT48d29yay10eXBlPkFydGljbGU8L3dvcmstdHlwZT48
dXJscz48cmVsYXRlZC11cmxzPjx1cmw+aHR0cHM6Ly93d3cuc2NvcHVzLmNvbS9pbndhcmQvcmVj
b3JkLnVyaT9laWQ9Mi1zMi4wLTg1MDM2NjI5NjU3JmFtcDtkb2k9MTAuMTc1NTklMmZUVi0yMDE1
MTAwMjExMDEwNSZhbXA7cGFydG5lcklEPTQwJmFtcDttZDU9N2E3Zjg4OTVjZWVlMGM0MGQ1MmE0
OGY3YjBlYjY0YmY8L3VybD48L3JlbGF0ZWQtdXJscz48L3VybHM+PGVsZWN0cm9uaWMtcmVzb3Vy
Y2UtbnVtPjEwLjE3NTU5L1RWLTIwMTUxMDAyMTEwMTA1PC9lbGVjdHJvbmljLXJlc291cmNlLW51
bT48cmVtb3RlLWRhdGFiYXNlLW5hbWU+U2NvcHVzPC9yZW1vdGUtZGF0YWJhc2UtbmFtZT48bGFu
Z3VhZ2U+RW5nbGlzaDsgQ3JvYXRpYW48L2xhbmd1YWdlPjwvcmVjb3JkPjwvQ2l0ZT48L0VuZE5v
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NzwvWWVhcj48UmVj
TnVtPjI0OTY5NDwvUmVjTnVtPjxEaXNwbGF5VGV4dD4oWmhvdSwgRywgWHUsIE0sIGV0IGFsLiAy
MDE3KTwvRGlzcGxheVRleHQ+PHJlY29yZD48cmVjLW51bWJlcj4yNDk2OTQ8L3JlYy1udW1iZXI+
PGZvcmVpZ24ta2V5cz48a2V5IGFwcD0iRU4iIGRiLWlkPSIwYWV0OXI5MjY5cGZwZmVkMnM4NWZm
MjcyZXRhejVhcGR0MHQiIHRpbWVzdGFtcD0iMTYwMjI1OTUzMiIgZ3VpZD0iNzNjZGI3YmEtOWRj
My00M2E3LTgyMzEtODk0YzMzN2M3ZmI2Ij4yNDk2OTQ8L2tleT48L2ZvcmVpZ24ta2V5cz48cmVm
LXR5cGUgbmFtZT0iSm91cm5hbCBBcnRpY2xlIj4xNzwvcmVmLXR5cGU+PGNvbnRyaWJ1dG9ycz48
YXV0aG9ycz48YXV0aG9yPlpob3UsIEcuPC9hdXRob3I+PGF1dGhvcj5YdSwgTS48L2F1dGhvcj48
YXV0aG9yPlFpdSwgSC48L2F1dGhvcj48YXV0aG9yPk5pZSwgVy48L2F1dGhvcj48YXV0aG9yPkNo
ZW5nLCBXLjwvYXV0aG9yPjxhdXRob3I+Q2hlbiwgQy48L2F1dGhvcj48L2F1dGhvcnM+PC9jb250
cmlidXRvcnM+PGF1dGgtYWRkcmVzcz5TdGF0ZSBLZXkgTGFib3JhdG9yeSBvZiBNaW5pbmcgRGlz
YXN0ZXIgUHJldmVudGlvbiBhbmQgQ29udHJvbCBDby1mb3VuZGVkIGJ5IFNoYW5kb25nIFByb3Zp
bmNlLCBUaGUgTWluaXN0cnkgb2YgU2NpZW5jZSBhbmQgVGVjaG5vbG9neSwgU2hhbmRvbmcgVW5p
dmVyc2l0eSBvZiBTY2llbmNlIGFuZCBUZWNobm9sb2d5LCBRaWFud2FuZ2FuZyBSb2FkIDU3OSwg
UWluZ2RhbywgMjY2NTkwLCBDaGluYSYjeEQ7Q29sbGVnZSBvZiBNaW5pbmcgYW5kIFNhZmV0eSBF
bmdpbmVlcmluZywgU2hhbmRvbmcgVW5pdmVyc2l0eSBvZiBTY2llbmNlIGFuZCBUZWNobm9sb2d5
LCBRaWFud2FuZ2FuZyBSb2FkIDU3OSwgUWluZ2RhbywgMjY2NTkwLCBDaGluYSYjeEQ7S2V5IExh
Ym9yYXRvcnkgb2YgU2FmZXR5IGFuZCBIaWdoLWVmZmljaWVuY3kgQ29hbCBNaW5pbmcgb2YgTWlu
aXN0cnkgb2YgRWR1Y2F0aW9uLCBBbmh1aSBVbml2ZXJzaXR5IG9mIFNjaWVuY2UgYW5kIFRlY2hu
b2xvZ3ksIFNodW5nZW5nIE1pZGRsZSBSb2FkIDE2OCwgSHVhaW5hbiwgMjMyMDAxLCBDaGluYTwv
YXV0aC1hZGRyZXNzPjx0aXRsZXM+PHRpdGxlPkV4cGVyaW1lbnRhbCBpbnZlc3RpZ2F0aW9uIGFi
b3V0IHRoZSBpbmZsdWVuY2Ugb2YgYWlyZmxvdyBvbiBkcm9wbGV0IHNpemVzIG9mIG1lY2hhbmlj
YWwgbm96emxlcyBmb3IgY29hbCBtaW5pbmcgZmFjZTwvdGl0bGU+PHNlY29uZGFyeS10aXRsZT5U
ZWhuaWNraSBWamVzbmlrPC9zZWNvbmRhcnktdGl0bGU+PGFsdC10aXRsZT5UZWguIFZqZXNuLjwv
YWx0LXRpdGxlPjxzaG9ydC10aXRsZT5Fa3NwZXJpbWVudGFsbm8gaXNwaXRpdmFuamUgdXRqZWNh
amEgcHJvdG9rYSB6cmFrYSBuYSB2ZWxpxI1pbmUga2FwbGppY2EgbWVoYW5pxI1raWggbWxhem5p
Y2EgemEgaXNrb3AgdWdsamVuYTwvc2hvcnQtdGl0bGU+PC90aXRsZXM+PHBlcmlvZGljYWw+PGZ1
bGwtdGl0bGU+VGVobmnEjWtpIHZqZXNuaWs8L2Z1bGwtdGl0bGU+PC9wZXJpb2RpY2FsPjxwYWdl
cz4xNzEzLTE3MjE8L3BhZ2VzPjx2b2x1bWU+MjQ8L3ZvbHVtZT48bnVtYmVyPjY8L251bWJlcj48
a2V5d29yZHM+PGtleXdvcmQ+Q29hbCBtaW5lIGZ1bGx5IG1lY2hhbml6ZWQgY2F2aW5nIGZhY2U8
L2tleXdvcmQ+PGtleXdvcmQ+RGlmZmVyZW50IHR5cGVzIG9mIG1lY2hhbmljYWwgbm96emxlczwv
a2V5d29yZD48a2V5d29yZD5EdXN0IHN1cHByZXNzaW9uPC9rZXl3b3JkPjxrZXl3b3JkPkVuZ2lu
ZWVyaW5nIGFwcGxpY2F0aW9uPC9rZXl3b3JkPjxrZXl3b3JkPlNpbXVsYXRpbmcgYWlyIHZlbG9j
aXR5PC9rZXl3b3JkPjxrZXl3b3JkPlR1cmJ1bGVuY2UgaW5mbHVlbmNlIHRvIGRyb3BsZXQgc2l6
ZXM8L2tleXdvcmQ+PGtleXdvcmQ+QWlyPC9rZXl3b3JkPjxrZXl3b3JkPkF0b21pemF0aW9uPC9r
ZXl3b3JkPjxrZXl3b3JkPkNvYWw8L2tleXdvcmQ+PGtleXdvcmQ+Q29hbCBkdXN0PC9rZXl3b3Jk
PjxrZXl3b3JkPkNvYWwgbWluZXM8L2tleXdvcmQ+PGtleXdvcmQ+RHJvcHM8L2tleXdvcmQ+PGtl
eXdvcmQ+RHVzdDwva2V5d29yZD48a2V5d29yZD5EdXN0IGNvbnRyb2w8L2tleXdvcmQ+PGtleXdv
cmQ+SGlnaCBwcmVzc3VyZSBlZmZlY3RzPC9rZXl3b3JkPjxrZXl3b3JkPk1ldGFsIGRyYXdpbmc8
L2tleXdvcmQ+PGtleXdvcmQ+TWluZSBkdXN0PC9rZXl3b3JkPjxrZXl3b3JkPk5venpsZXM8L2tl
eXdvcmQ+PGtleXdvcmQ+VHVyYnVsZW5jZTwva2V5d29yZD48a2V5d29yZD5BaXIgdmVsb2NpdGll
czwva2V5d29yZD48a2V5d29yZD5Ecm9wbGV0IHNpemVzPC9rZXl3b3JkPjxrZXl3b3JkPkVuZ2lu
ZWVyaW5nIGFwcGxpY2F0aW9uczwva2V5d29yZD48a2V5d29yZD5GdWxseS1tZWNoYW5pemVkIGNh
dmluZyBmYWNlczwva2V5d29yZD48a2V5d29yZD5TcHJheSBub3p6bGVzPC9rZXl3b3JkPjwva2V5
d29yZHM+PGRhdGVzPjx5ZWFyPjIwMTc8L3llYXI+PHB1Yi1kYXRlcz48ZGF0ZT5EZWM8L2RhdGU+
PC9wdWItZGF0ZXM+PC9kYXRlcz48cHVibGlzaGVyPlN0cm9qYXJza2kgRmFjdWx0ZXQ8L3B1Ymxp
c2hlcj48aXNibj4xMzMwMzY1MSAoSVNTTik8L2lzYm4+PGFjY2Vzc2lvbi1udW0+V09TOjAwMDQx
NzEyMTcwMDAxMDwvYWNjZXNzaW9uLW51bT48d29yay10eXBlPkFydGljbGU8L3dvcmstdHlwZT48
dXJscz48cmVsYXRlZC11cmxzPjx1cmw+aHR0cHM6Ly93d3cuc2NvcHVzLmNvbS9pbndhcmQvcmVj
b3JkLnVyaT9laWQ9Mi1zMi4wLTg1MDM2NjI5NjU3JmFtcDtkb2k9MTAuMTc1NTklMmZUVi0yMDE1
MTAwMjExMDEwNSZhbXA7cGFydG5lcklEPTQwJmFtcDttZDU9N2E3Zjg4OTVjZWVlMGM0MGQ1MmE0
OGY3YjBlYjY0YmY8L3VybD48L3JlbGF0ZWQtdXJscz48L3VybHM+PGVsZWN0cm9uaWMtcmVzb3Vy
Y2UtbnVtPjEwLjE3NTU5L1RWLTIwMTUxMDAyMTEwMTA1PC9lbGVjdHJvbmljLXJlc291cmNlLW51
bT48cmVtb3RlLWRhdGFiYXNlLW5hbWU+U2NvcHVzPC9yZW1vdGUtZGF0YWJhc2UtbmFtZT48bGFu
Z3VhZ2U+RW5nbGlzaDsgQ3JvYXRpYW48L2xhbmd1YWdlPjwvcmVjb3JkPjwvQ2l0ZT48L0VuZE5v
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833C36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G, Xu, M,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BB4284C" w14:textId="7842EFEE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97AB70F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CDB748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FD1029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61C7E9" w14:textId="77777777" w:rsidR="00227794" w:rsidRPr="00471E94" w:rsidRDefault="002277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1217704" w14:textId="77777777" w:rsidTr="00E21269">
        <w:trPr>
          <w:trHeight w:val="73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477D0682" w14:textId="22E6CED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based dust control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226F82B1" w14:textId="79C09C9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AF5957F" w14:textId="11B5BF28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n&lt;/Author&gt;&lt;Year&gt;2020&lt;/Year&gt;&lt;RecNum&gt;236533&lt;/RecNum&gt;&lt;DisplayText&gt;(Ren et al. 2020)&lt;/DisplayText&gt;&lt;record&gt;&lt;rec-number&gt;236533&lt;/rec-number&gt;&lt;foreign-keys&gt;&lt;key app="EN" db-id="0aet9r9269pfpfed2s85ff272etaz5apdt0t" timestamp="1601842124" guid="13a57bac-4d04-4107-beab-523a649c0b0b"&gt;236533&lt;/key&gt;&lt;/foreign-keys&gt;&lt;ref-type name="Journal Article"&gt;17&lt;/ref-type&gt;&lt;contributors&gt;&lt;authors&gt;&lt;author&gt;Ren, Wanxing&lt;/author&gt;&lt;author&gt;Shi, Jingtai&lt;/author&gt;&lt;author&gt;Zhu, Jintuo&lt;/author&gt;&lt;author&gt;Guo, Qing&lt;/author&gt;&lt;/authors&gt;&lt;/contributors&gt;&lt;auth-address&gt;China Univ Min &amp;amp; Technol, Sch Safety Engn, Xuzhou 221116, Peoples R China&amp;#xD;Key Lab Gas &amp;amp; Fire Control Coal Mines, Xuzhou 221006, Peoples R China&amp;#xD;Natl Profess Lab Fundamental Res Mine Gas &amp;amp; Dust, Xuzhou 221006, Peoples R China&lt;/auth-address&gt;&lt;titles&gt;&lt;title&gt;An innovative dust suppression device used in underground tunne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03337&lt;/pages&gt;&lt;volume&gt;99&lt;/volume&gt;&lt;keywords&gt;&lt;keyword&gt;dust control&lt;/keyword&gt;&lt;keyword&gt;dust removal device&lt;/keyword&gt;&lt;keyword&gt;dust suppression efficiency&lt;/keyword&gt;&lt;keyword&gt;coanda&lt;/keyword&gt;&lt;keyword&gt;performance&lt;/keyword&gt;&lt;keyword&gt;ventilation&lt;/keyword&gt;&lt;/keywords&gt;&lt;dates&gt;&lt;year&gt;2020&lt;/year&gt;&lt;pub-dates&gt;&lt;date&gt;May&lt;/date&gt;&lt;/pub-dates&gt;&lt;/dates&gt;&lt;isbn&gt;0886-7798&lt;/isbn&gt;&lt;accession-num&gt;WOS:000528192800003&lt;/accession-num&gt;&lt;urls&gt;&lt;related-urls&gt;&lt;url&gt;&amp;lt;Go to ISI&amp;gt;://WOS:000528192800003&lt;/url&gt;&lt;/related-urls&gt;&lt;/urls&gt;&lt;electronic-resource-num&gt;ARTN 103337&amp;#xD;10.1016/j.tust.2020.103337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n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34581EB" w14:textId="39432AFF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95F1BA" w14:textId="6FE7253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igging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677937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A1E435" w14:textId="1E68A55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driver’s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20 m behind the drilling machin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BCAC0E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1064DB6" w14:textId="77777777" w:rsidTr="00E21269">
        <w:trPr>
          <w:trHeight w:val="592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BDFBDCE" w14:textId="08894F8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1814A27" w14:textId="46E1EC2E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28066421" w14:textId="57319C57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Reed&lt;/Author&gt;&lt;Year&gt;2020&lt;/Year&gt;&lt;RecNum&gt;816691&lt;/RecNum&gt;&lt;DisplayText&gt;(Reed, Shahan, Ross, et al. 2020)&lt;/DisplayText&gt;&lt;record&gt;&lt;rec-number&gt;816691&lt;/rec-number&gt;&lt;foreign-keys&gt;&lt;key app="EN" db-id="0aet9r9269pfpfed2s85ff272etaz5apdt0t" timestamp="1602716643" guid="b13575dc-7d85-47a6-8027-10ef482cdde9"&gt;816691&lt;/key&gt;&lt;/foreign-keys&gt;&lt;ref-type name="Journal Article"&gt;17&lt;/ref-type&gt;&lt;contributors&gt;&lt;authors&gt;&lt;author&gt;Reed, W. R.&lt;/author&gt;&lt;author&gt;Shahan, M.&lt;/author&gt;&lt;author&gt;Ross, G.&lt;/author&gt;&lt;author&gt;Blackwell, D.&lt;/author&gt;&lt;author&gt;Peters, S.&lt;/author&gt;&lt;/authors&gt;&lt;/contributors&gt;&lt;auth-address&gt;CDC-NIOSH, Pittsburgh, PA, USA.&amp;#xD;J.H. Fletcher &amp;amp; Co., Inc., Huntington, WV, USA.&amp;#xD;Blue Mountain Energy, Deserado Mine, Rangely, CO, USA.&lt;/auth-address&gt;&lt;titles&gt;&lt;title&gt;Field comparison of a roof bolter dry dust collection system with an original designed wet collection system for dust control&lt;/title&gt;&lt;secondary-title&gt;Mining Metallurgy &amp;amp; Exploration&lt;/secondary-title&gt;&lt;/titles&gt;&lt;periodical&gt;&lt;full-title&gt;Mining Metallurgy &amp;amp; Exploration&lt;/full-title&gt;&lt;/periodical&gt;&lt;pages&gt;1885-1898&lt;/pages&gt;&lt;volume&gt;37&lt;/volume&gt;&lt;edition&gt;2021/04/27&lt;/edition&gt;&lt;keywords&gt;&lt;keyword&gt;Coal&lt;/keyword&gt;&lt;keyword&gt;Dust collector&lt;/keyword&gt;&lt;keyword&gt;Respirable dust&lt;/keyword&gt;&lt;keyword&gt;Roof bolter&lt;/keyword&gt;&lt;keyword&gt;conflict of interest.&lt;/keyword&gt;&lt;/keywords&gt;&lt;dates&gt;&lt;year&gt;2020&lt;/year&gt;&lt;pub-dates&gt;&lt;date&gt;Aug&lt;/date&gt;&lt;/pub-dates&gt;&lt;/dates&gt;&lt;isbn&gt;2524-3462&lt;/isbn&gt;&lt;accession-num&gt;WOS:000564945600002&lt;/accession-num&gt;&lt;urls&gt;&lt;related-urls&gt;&lt;url&gt;&amp;lt;Go to ISI&amp;gt;://WOS:000564945600002&lt;/url&gt;&lt;url&gt;https://link.springer.com/article/10.1007%2Fs42461-020-00290-x&lt;/url&gt;&lt;url&gt;https://link.springer.com/article/10.1007/s42461-020-00290-x&lt;/url&gt;&lt;/related-urls&gt;&lt;/urls&gt;&lt;custom2&gt;PMC8064737&lt;/custom2&gt;&lt;electronic-resource-num&gt;10.1007/s42461-020-00290-x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1664A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Reed, Shahan, Ross,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53FFEC4F" w14:textId="10065928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area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197E13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Underground roof bolter mac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065D8C" w14:textId="01F86CD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MDPSU gravimetric samplers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pDR-1000 instantaneous sampl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3F71A5" w14:textId="127A8329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intake sampler at the entry upwind of the roof bolter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The return sampler at the entry of the ventilation exhaust tubing inlet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he rear right-side corner of the roof bolting machi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bove the front and rear dust collector box doors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On the right side near the right side pre-cleaner dump and on the left side near the left side pre-cleaner dump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Sampling vest is worn by the operator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F779BE" w14:textId="2B82B4A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In the centre of the entry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6–122 cm above the mine floor.</w:t>
            </w:r>
          </w:p>
        </w:tc>
      </w:tr>
      <w:tr w:rsidR="00471E94" w:rsidRPr="00471E94" w14:paraId="0A362794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3A9B2E0A" w14:textId="7BE7E78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6E42158A" w14:textId="7D558F28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8413C26" w14:textId="62215F67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aGk8L0F1dGhvcj48WWVhcj4yMDEzPC9ZZWFyPjxSZWNO
dW0+Nzk4NDMzPC9SZWNOdW0+PERpc3BsYXlUZXh0PihTaGkgZXQgYWwuIDIwMTMpPC9EaXNwbGF5
VGV4dD48cmVjb3JkPjxyZWMtbnVtYmVyPjc5ODQzMzwvcmVjLW51bWJlcj48Zm9yZWlnbi1rZXlz
PjxrZXkgYXBwPSJFTiIgZGItaWQ9IjBhZXQ5cjkyNjlwZnBmZWQyczg1ZmYyNzJldGF6NWFwZHQw
dCIgdGltZXN0YW1wPSIxNjAyNjc0ODAwIiBndWlkPSJjYjlkMWNlNi1hYzEzLTQxMmUtOWZhMS04
NTY1MDJiYWQxMmEiPjc5ODQzMzwva2V5PjwvZm9yZWlnbi1rZXlzPjxyZWYtdHlwZSBuYW1lPSJT
ZXJpYWwiPjU3PC9yZWYtdHlwZT48Y29udHJpYnV0b3JzPjxhdXRob3JzPjxhdXRob3I+U2hpLCBM
LjwvYXV0aG9yPjxhdXRob3I+WWFuZywgQy4gVy48L2F1dGhvcj48YXV0aG9yPll1LCBYLiBNLjwv
YXV0aG9yPjxhdXRob3I+THVvLCBYLiBXLjwvYXV0aG9yPjwvYXV0aG9ycz48c3Vic2lkaWFyeS1h
dXRob3JzPjxhdXRob3I+QWR2YW5jZWQsIFNjaWVuY2U8L2F1dGhvcj48YXV0aG9yPlRlY2hub2xv
Z3kgUmVzZWFyY2gsIENlbnRlcjwvYXV0aG9yPjxhdXRob3I+VHJhbnMgdGVjaCBwdWJsaWNhdGlv
bnMsIGluYzwvYXV0aG9yPjwvc3Vic2lkaWFyeS1hdXRob3JzPjwvY29udHJpYnV0b3JzPjxhdXRo
LWFkZHJlc3M+U2Nob29sIG9mIGNoZW1pc3RyeSBhbmQgZW52aXJvbm1lbnRhbCBlbmdpbmVlcmlu
ZywgSmlhbmdoYW4gVW5pdmVyc2l0eSwgSHViZWkgV3VoYW4gNDMwMDU2LCBDaGluYSYjeEQ7SHVi
ZWkgS2V5IExhYm9yYXRvcnkgb2YgSW5kdXN0cmlhbCBGdW1lIGFuZCBEdXN0IFBvbGx1dGlvbiBD
b250cm9sLCBIdWJlaSBXdWhhbiA0MzAwNTYsIENoaW5hJiN4RDtUb25na2VuZyBtaW5lIENoaW5h
IFRpbiBHcm91cCBDTy4sTFRELCBHdWFuZ3hpIEhlY2hpLCA1NDcyMDUsIENoaW5hPC9hdXRoLWFk
ZHJlc3M+PHRpdGxlcz48dGl0bGU+RGV2ZWxvcG1lbnQgb2YgdGhlIHR1bm5lbCB3ZXQgZHVzdCBw
cmVjaXBpdGF0b3IgYW5kIHRlc3Rpbmc8L3RpdGxlPjxzZWNvbmRhcnktdGl0bGU+MjAxMyBJbnRl
cm5hdGlvbmFsIENvbmZlcmVuY2Ugb24gQXBwbGljYXRpb24gb2YgTWF0ZXJpYWxzIFNjaWVuY2Ug
YW5kIEVudmlyb25tZW50YWwgTWF0ZXJpYWxzLCBBTVNFTSAyMDEzPC9zZWNvbmRhcnktdGl0bGU+
PGFsdC10aXRsZT5BZHYuIE1hdGVyLiBSZXMuPC9hbHQtdGl0bGU+PC90aXRsZXM+PHBhZ2VzPjgt
MTI8L3BhZ2VzPjx2b2x1bWU+ODAwPC92b2x1bWU+PGtleXdvcmRzPjxrZXl3b3JkPkNlbnRyaWZ1
Z2FsIG5ldCBkaXNjPC9rZXl3b3JkPjxrZXl3b3JkPkR1c3QgcHJlY2lwaXRhdGluZyBwYXJ0PC9r
ZXl3b3JkPjxrZXl3b3JkPlR1bm5lbCBkdXN0IHByZWNpcGl0YXRpbmc8L2tleXdvcmQ+PGtleXdv
cmQ+V2V0IGR1c3QgcHJlY2lwaXRhdGluZzwva2V5d29yZD48a2V5d29yZD5BeGlhbCBkaXJlY3Rp
b248L2tleXdvcmQ+PGtleXdvcmQ+Q29sbGVjdGlvbiBlZmZpY2llbmN5PC9rZXl3b3JkPjxrZXl3
b3JkPlBlcmZvcm1hbmNlIHRlc3Rpbmc8L2tleXdvcmQ+PGtleXdvcmQ+VHVubmVsIGR1c3RzPC9r
ZXl3b3JkPjxrZXl3b3JkPlVuZGVyZ3JvdW5kIG1pbmU8L2tleXdvcmQ+PGtleXdvcmQ+Vm9sdW1l
dHJpYyBmbG93IHJhdGU8L2tleXdvcmQ+PGtleXdvcmQ+TWF0ZXJpYWxzIHNjaWVuY2U8L2tleXdv
cmQ+PGtleXdvcmQ+Tm96emxlIGRlc2lnbjwva2V5d29yZD48a2V5d29yZD5TdGFpbmxlc3Mgc3Rl
ZWw8L2tleXdvcmQ+PGtleXdvcmQ+TWluZSBkdXN0PC9rZXl3b3JkPjwva2V5d29yZHM+PGRhdGVz
Pjx5ZWFyPjIwMTM8L3llYXI+PC9kYXRlcz48cHViLWxvY2F0aW9uPlpoYW5namlhIEppZTwvcHVi
LWxvY2F0aW9uPjxpc2JuPjEwMjI2NjgwIChJU1NOKTsgOTc4MzAzNzg1ODUwOSAoSVNCTik8L2lz
Ym4+PHdvcmstdHlwZT5Db25mZXJlbmNlIFBhcGVyPC93b3JrLXR5cGU+PHVybHM+PHJlbGF0ZWQt
dXJscz48dXJsPmh0dHBzOi8vd3d3LnNjb3B1cy5jb20vaW53YXJkL3JlY29yZC51cmk/ZWlkPTIt
czIuMC04NDg4NjI5OTk2OCZhbXA7ZG9pPTEwLjQwMjglMmZ3d3cuc2NpZW50aWZpYy5uZXQlMmZB
TVIuODAwLjgmYW1wO3BhcnRuZXJJRD00MCZhbXA7bWQ1PWFlYjQwNjBlYzE1MTBiYWFjZjljZjg0
ZWFiZjFjZjgxPC91cmw+PHVybD5odHRwczovL3d3dy5zY2llbnRpZmljLm5ldC9BTVIuODAwLjg8
L3VybD48L3JlbGF0ZWQtdXJscz48L3VybHM+PGN1c3RvbTM+QWR2YW5jZWQgTWF0ZXJpYWxzIFJl
c2VhcmNoPC9jdXN0b20zPjxlbGVjdHJvbmljLXJlc291cmNlLW51bT4xMC40MDI4L3d3dy5zY2ll
bnRpZmljLm5ldC9BTVIuODAwLjg8L2VsZWN0cm9uaWMtcmVzb3VyY2UtbnVtPjxyZW1vdGUtZGF0
YWJhc2UtbmFtZT5TY29wdXM8L3JlbW90ZS1kYXRhYmFzZS1uYW1lPjxsYW5ndWFnZT5FbmdsaXNo
PC9sYW5ndWFnZT48YWNjZXNzLWRhdGU+NSBKdWx5IDIwMTMgdGhyb3VnaCA3IEp1bHkgMjAxMzwv
YWNjZXNzLWRhdG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aGk8L0F1dGhvcj48WWVhcj4yMDEzPC9ZZWFyPjxSZWNO
dW0+Nzk4NDMzPC9SZWNOdW0+PERpc3BsYXlUZXh0PihTaGkgZXQgYWwuIDIwMTMpPC9EaXNwbGF5
VGV4dD48cmVjb3JkPjxyZWMtbnVtYmVyPjc5ODQzMzwvcmVjLW51bWJlcj48Zm9yZWlnbi1rZXlz
PjxrZXkgYXBwPSJFTiIgZGItaWQ9IjBhZXQ5cjkyNjlwZnBmZWQyczg1ZmYyNzJldGF6NWFwZHQw
dCIgdGltZXN0YW1wPSIxNjAyNjc0ODAwIiBndWlkPSJjYjlkMWNlNi1hYzEzLTQxMmUtOWZhMS04
NTY1MDJiYWQxMmEiPjc5ODQzMzwva2V5PjwvZm9yZWlnbi1rZXlzPjxyZWYtdHlwZSBuYW1lPSJT
ZXJpYWwiPjU3PC9yZWYtdHlwZT48Y29udHJpYnV0b3JzPjxhdXRob3JzPjxhdXRob3I+U2hpLCBM
LjwvYXV0aG9yPjxhdXRob3I+WWFuZywgQy4gVy48L2F1dGhvcj48YXV0aG9yPll1LCBYLiBNLjwv
YXV0aG9yPjxhdXRob3I+THVvLCBYLiBXLjwvYXV0aG9yPjwvYXV0aG9ycz48c3Vic2lkaWFyeS1h
dXRob3JzPjxhdXRob3I+QWR2YW5jZWQsIFNjaWVuY2U8L2F1dGhvcj48YXV0aG9yPlRlY2hub2xv
Z3kgUmVzZWFyY2gsIENlbnRlcjwvYXV0aG9yPjxhdXRob3I+VHJhbnMgdGVjaCBwdWJsaWNhdGlv
bnMsIGluYzwvYXV0aG9yPjwvc3Vic2lkaWFyeS1hdXRob3JzPjwvY29udHJpYnV0b3JzPjxhdXRo
LWFkZHJlc3M+U2Nob29sIG9mIGNoZW1pc3RyeSBhbmQgZW52aXJvbm1lbnRhbCBlbmdpbmVlcmlu
ZywgSmlhbmdoYW4gVW5pdmVyc2l0eSwgSHViZWkgV3VoYW4gNDMwMDU2LCBDaGluYSYjeEQ7SHVi
ZWkgS2V5IExhYm9yYXRvcnkgb2YgSW5kdXN0cmlhbCBGdW1lIGFuZCBEdXN0IFBvbGx1dGlvbiBD
b250cm9sLCBIdWJlaSBXdWhhbiA0MzAwNTYsIENoaW5hJiN4RDtUb25na2VuZyBtaW5lIENoaW5h
IFRpbiBHcm91cCBDTy4sTFRELCBHdWFuZ3hpIEhlY2hpLCA1NDcyMDUsIENoaW5hPC9hdXRoLWFk
ZHJlc3M+PHRpdGxlcz48dGl0bGU+RGV2ZWxvcG1lbnQgb2YgdGhlIHR1bm5lbCB3ZXQgZHVzdCBw
cmVjaXBpdGF0b3IgYW5kIHRlc3Rpbmc8L3RpdGxlPjxzZWNvbmRhcnktdGl0bGU+MjAxMyBJbnRl
cm5hdGlvbmFsIENvbmZlcmVuY2Ugb24gQXBwbGljYXRpb24gb2YgTWF0ZXJpYWxzIFNjaWVuY2Ug
YW5kIEVudmlyb25tZW50YWwgTWF0ZXJpYWxzLCBBTVNFTSAyMDEzPC9zZWNvbmRhcnktdGl0bGU+
PGFsdC10aXRsZT5BZHYuIE1hdGVyLiBSZXMuPC9hbHQtdGl0bGU+PC90aXRsZXM+PHBhZ2VzPjgt
MTI8L3BhZ2VzPjx2b2x1bWU+ODAwPC92b2x1bWU+PGtleXdvcmRzPjxrZXl3b3JkPkNlbnRyaWZ1
Z2FsIG5ldCBkaXNjPC9rZXl3b3JkPjxrZXl3b3JkPkR1c3QgcHJlY2lwaXRhdGluZyBwYXJ0PC9r
ZXl3b3JkPjxrZXl3b3JkPlR1bm5lbCBkdXN0IHByZWNpcGl0YXRpbmc8L2tleXdvcmQ+PGtleXdv
cmQ+V2V0IGR1c3QgcHJlY2lwaXRhdGluZzwva2V5d29yZD48a2V5d29yZD5BeGlhbCBkaXJlY3Rp
b248L2tleXdvcmQ+PGtleXdvcmQ+Q29sbGVjdGlvbiBlZmZpY2llbmN5PC9rZXl3b3JkPjxrZXl3
b3JkPlBlcmZvcm1hbmNlIHRlc3Rpbmc8L2tleXdvcmQ+PGtleXdvcmQ+VHVubmVsIGR1c3RzPC9r
ZXl3b3JkPjxrZXl3b3JkPlVuZGVyZ3JvdW5kIG1pbmU8L2tleXdvcmQ+PGtleXdvcmQ+Vm9sdW1l
dHJpYyBmbG93IHJhdGU8L2tleXdvcmQ+PGtleXdvcmQ+TWF0ZXJpYWxzIHNjaWVuY2U8L2tleXdv
cmQ+PGtleXdvcmQ+Tm96emxlIGRlc2lnbjwva2V5d29yZD48a2V5d29yZD5TdGFpbmxlc3Mgc3Rl
ZWw8L2tleXdvcmQ+PGtleXdvcmQ+TWluZSBkdXN0PC9rZXl3b3JkPjwva2V5d29yZHM+PGRhdGVz
Pjx5ZWFyPjIwMTM8L3llYXI+PC9kYXRlcz48cHViLWxvY2F0aW9uPlpoYW5namlhIEppZTwvcHVi
LWxvY2F0aW9uPjxpc2JuPjEwMjI2NjgwIChJU1NOKTsgOTc4MzAzNzg1ODUwOSAoSVNCTik8L2lz
Ym4+PHdvcmstdHlwZT5Db25mZXJlbmNlIFBhcGVyPC93b3JrLXR5cGU+PHVybHM+PHJlbGF0ZWQt
dXJscz48dXJsPmh0dHBzOi8vd3d3LnNjb3B1cy5jb20vaW53YXJkL3JlY29yZC51cmk/ZWlkPTIt
czIuMC04NDg4NjI5OTk2OCZhbXA7ZG9pPTEwLjQwMjglMmZ3d3cuc2NpZW50aWZpYy5uZXQlMmZB
TVIuODAwLjgmYW1wO3BhcnRuZXJJRD00MCZhbXA7bWQ1PWFlYjQwNjBlYzE1MTBiYWFjZjljZjg0
ZWFiZjFjZjgxPC91cmw+PHVybD5odHRwczovL3d3dy5zY2llbnRpZmljLm5ldC9BTVIuODAwLjg8
L3VybD48L3JlbGF0ZWQtdXJscz48L3VybHM+PGN1c3RvbTM+QWR2YW5jZWQgTWF0ZXJpYWxzIFJl
c2VhcmNoPC9jdXN0b20zPjxlbGVjdHJvbmljLXJlc291cmNlLW51bT4xMC40MDI4L3d3dy5zY2ll
bnRpZmljLm5ldC9BTVIuODAwLjg8L2VsZWN0cm9uaWMtcmVzb3VyY2UtbnVtPjxyZW1vdGUtZGF0
YWJhc2UtbmFtZT5TY29wdXM8L3JlbW90ZS1kYXRhYmFzZS1uYW1lPjxsYW5ndWFnZT5FbmdsaXNo
PC9sYW5ndWFnZT48YWNjZXNzLWRhdGU+NSBKdWx5IDIwMTMgdGhyb3VnaCA3IEp1bHkgMjAxMzwv
YWNjZXNzLWRhdGU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hi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1715156" w14:textId="0219974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ineral mine tunne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4A0E35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0FE96A" w14:textId="7488922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s per GBZ/T192.2-2007 and GBZ/T192.4-2007 standard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7A3908" w14:textId="32D7AA1B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 the front of the fan and in the rear of the wet dust precipitat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EAEA94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3D0A3B58" w14:textId="77777777" w:rsidTr="00E21269">
        <w:trPr>
          <w:trHeight w:val="19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5A991D53" w14:textId="1ACF173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F06DAB6" w14:textId="0464439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05013EA1" w14:textId="7245BC07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XJkZW48L0F1dGhvcj48WWVhcj4yMDE5PC9ZZWFyPjxS
ZWNOdW0+NzY5NDgzPC9SZWNOdW0+PERpc3BsYXlUZXh0PihXYXJkZW4gJmFtcDsgV2FyZGVuIDIw
MTkpPC9EaXNwbGF5VGV4dD48cmVjb3JkPjxyZWMtbnVtYmVyPjc2OTQ4MzwvcmVjLW51bWJlcj48
Zm9yZWlnbi1rZXlzPjxrZXkgYXBwPSJFTiIgZGItaWQ9IjBhZXQ5cjkyNjlwZnBmZWQyczg1ZmYy
NzJldGF6NWFwZHQwdCIgdGltZXN0YW1wPSIxNjAyNjMyMzcyIiBndWlkPSI0OGE4OGQ0YS1iNjU2
LTRjOTItOGI1ZC0zOTJiMjEyOGI0YzMiPjc2OTQ4Mzwva2V5PjwvZm9yZWlnbi1rZXlzPjxyZWYt
dHlwZSBuYW1lPSJDb25mZXJlbmNlIFByb2NlZWRpbmdzIj4xMDwvcmVmLXR5cGU+PGNvbnRyaWJ1
dG9ycz48YXV0aG9ycz48YXV0aG9yPldhcmRlbiwgVC4gVy48L2F1dGhvcj48YXV0aG9yPldhcmRl
biwgQy4gTS48L2F1dGhvcj48L2F1dGhvcnM+PHNlY29uZGFyeS1hdXRob3JzPjxhdXRob3I+UGVp
bGEsIEQuPC9hdXRob3I+PGF1dGhvcj5WaWdnaWFuaSwgRy48L2F1dGhvcj48YXV0aG9yPlZpZ2dp
YW5pLCBHLjwvYXV0aG9yPjxhdXRob3I+Q2VsZXN0aW5vLCBULjwvYXV0aG9yPjwvc2Vjb25kYXJ5
LWF1dGhvcnM+PC9jb250cmlidXRvcnM+PGF1dGgtYWRkcmVzcz5FbmdsbyBJbmMuLCBCbHVlZmll
bGQsIFdWLCBVbml0ZWQgU3RhdGVzPC9hdXRoLWFkZHJlc3M+PHRpdGxlcz48dGl0bGU+VHVubmVs
IGR1c3QgY29udHJvbCBwcm9qZWN0PC90aXRsZT48c2Vjb25kYXJ5LXRpdGxlPldvcmxkIFR1bm5l
bCBDb25ncmVzcywgV1RDIDIwMTkgYW5kIHRoZSA0NXRoIEdlbmVyYWwgQXNzZW1ibHkgb2YgdGhl
IEludGVybmF0aW9uYWwgVHVubmVsbGluZyBhbmQgVW5kZXJncm91bmQgU3BhY2UgQXNzb2NpYXRp
b24sIElUQS1BSVRFUyAyMDE5PC9zZWNvbmRhcnktdGl0bGU+PGFsdC10aXRsZT5UdW5uLiBVbmRl
cmdyLiBDaXRpZXM6IEVuZy4gSW5ub3YuIE1lZXQgQXJjaGFlb2wuIEFyY2hpdC4gQXJ0IC0gUHJv
Yy4gV29ybGQgVHVubi4gQ29uZ3IuPC9hbHQtdGl0bGU+PC90aXRsZXM+PHBhZ2VzPjU1Ny01NjQ8
L3BhZ2VzPjxrZXl3b3Jkcz48a2V5d29yZD5EdXN0IGNvbnRyb2w8L2tleXdvcmQ+PGtleXdvcmQ+
T2ZmaWNlIGJ1aWxkaW5nczwva2V5d29yZD48a2V5d29yZD5WZW50aWxhdGlvbjwva2V5d29yZD48
a2V5d29yZD5WZW50aWxhdGlvbiBleGhhdXN0czwva2V5d29yZD48a2V5d29yZD5Ccml0aXNoIENv
bHVtYmlhICwgQ2FuYWRhPC9rZXl3b3JkPjxrZXl3b3JkPkNvbnRyb2wgZGV2aWNlPC9rZXl3b3Jk
PjxrZXl3b3JkPkNvbnRyb2wgcHJvamVjdHM8L2tleXdvcmQ+PGtleXdvcmQ+Q3JpdGljYWwgdHVu
bmVsczwva2V5d29yZD48a2V5d29yZD5EdXN0IGV4dHJhY3Rpb248L2tleXdvcmQ+PGtleXdvcmQ+
RXhoYXVzdCB2ZW50aWxhdGlvbjwva2V5d29yZD48a2V5d29yZD5MYXJnZSB0dW5uZWxzPC9rZXl3
b3JkPjxrZXl3b3JkPk1pdGlnYXRpb24gZGV2aWNlczwva2V5d29yZD48a2V5d29yZD5UdW5uZWxz
PC9rZXl3b3JkPjwva2V5d29yZHM+PGRhdGVzPjx5ZWFyPjIwMTk8L3llYXI+PC9kYXRlcz48cHVi
bGlzaGVyPkNSQyBQcmVzcy9CYWxrZW1hPC9wdWJsaXNoZXI+PGlzYm4+OTc4MTEzODM4ODY1OSAo
SVNCTik8L2lzYm4+PHdvcmstdHlwZT5Db25mZXJlbmNlIFBhcGVyPC93b3JrLXR5cGU+PHVybHM+
PHJlbGF0ZWQtdXJscz48dXJsPmh0dHBzOi8vd3d3LnRheWxvcmZyYW5jaXMuY29tL2Jvb2tzL2Uv
OTc4MDQyOTQyNDQ0MS9jaGFwdGVycy8xMC4xMjAxLzk3ODA0Mjk0MjQ0NDEtNTk8L3VybD48dXJs
Pmh0dHBzOi8vd3d3LnRheWxvcmZyYW5jaXMuY29tL2NoYXB0ZXJzL3R1bm5lbC1kdXN0LWNvbnRy
b2wtcHJvamVjdC13YXJkZW4td2FyZGVuL2UvMTAuMTIwMS85NzgwNDI5NDI0NDQxLTU5PC91cmw+
PHVybD5odHRwczovL3MzLWV1dzEtYXAtcGUtd3M0LWNhcGkyLWRpc3RyaWJ1dGlvbi1wLnMzLWV1
LXdlc3QtMS5hbWF6b25hd3MuY29tL2Jvb2tzLzk3ODA0Mjk0MjQ0NDEvSFVCL2dvb2dsZVNjaG9s
YXJQZGYucGRmP3Jlc3BvbnNlLWNvbnRlbnQtZGlzcG9zaXRpb249YXR0YWNobWVudCUzQiUyMGZp
bGVuYW1lJTNEJTIyOTc4MDQyOTQyNDQ0MV9nb29nbGVwcmV2aWV3LnBkZiUyMiZhbXA7cmVzcG9u
c2UtY29udGVudC10eXBlPWFwcGxpY2F0aW9uJTJGcGRmJmFtcDt4LWFtei1zZWN1cml0eS10b2tl
bj1JUW9KYjNKcFoybHVYMlZqRUdFYUNXVjFMWGRsYzNRdE1TSkhNRVVDSUcwM2VFVExkZSUyRkRl
SkcxWUljOGw3N3ZuSWJKdm5za243MkY2NU5MamxyaUFpRUFveGRHd3dHTVE3Z2lNY3djU1BTelBp
SGVuRW4lMkZFYkVJaTlFZTdnZU5nSm9xdEFNSUtoQUNHZ3d3TVRJeE56Y3lOalExTVRFaURNUjhO
dHk2anBkdGF6NUFIQ3FSQXdVZXVaYVYxeGZ6JTJGTmxSNE45cXFEODIlMkZMTDJsTzFCM1ElMkJL
aiUyQnREYjgxU0tuZlBVZ3hWT3NzVnU1RFFJbU9VUzklMkJKNFA1QVZxbEpHNExRQWpPUHVPVlNM
Q2RoSE9saE5wNkY0UE56WmcyZnVBcFQ3UkdaSnlKNFlvTWlTbjAwYlZkMU5zeEowWGwyYkRrT3Jt
WmQwZFlGS0xoNzk3eXoyOEZvTnBSNzRVZXVTZFJEdkNXZ2Y3c0llV3B5YlExTHNKM2s0dmpjSllj
QzVUdTZ2cDYyaU1FZGsxQUVQbkYlMkIlMkZrZmtZJTJCN2lxcUtqUFJxR1VGY1ElMkIlMkJINlVF
NFEzdEklMkZQTndzWUZXR3lzSVdFaXNOd3NWYm40MlpNTGYxTzJoT3dCTFFUN2NRZDlwJTJCU0wl
MkIlMkZ0aG1OMG5GR2NwWVFpRXplUlBTakhubkdYJTJCT0hiRXF6OFZZeEVIWmpUd1diNFJYazly
a2lkWHJ5T0k4JTJGTU9RR0Z3bDJ3ZU9STkxGOTBOYU9xdVRuMjlaUlhDQzQxbXZURDZUV1dWb3NF
dERveU9oZThIdW4yM0Z1TE9HMHpNZnBtUjklMkJ4bERvVHB4S0tXbDJCeExTTk5JaW9yTGZPWGV5
R0lxUGJNdUE4VlBCR0E5dUFDOFJjY2ltUUJzUGNuNHNNZWVLcGU0M3J1MVdVTjNLb0hCdlBkeUV5
WDU4WVRyWkglMkY0RyUyQnFOY01PSDcxZjhGT3VzQjRKM3BUZ2p4Y0NtbjFpZVpMY1dNZEF2ZVhl
Wk1pY3E0UmZmY0olMkIlMkIlMkZCUE5JMERRWFExbXppYjhXUzFMbnV2SXc1ZDUlMkY3JTJCNFZt
UUtQQldPdkl6ckNhJTJGRnVNbExRMTIwdWJRZ05yWUhmRUVLJTJGZkhyJTJGazM1eTVRRUYzaiUy
Qko3YkhETFBGQXBiRTZMOFNiNTdmaHB6U1FOTCUyQkl0T1R4TVVYYnk4c1kydFJwczgycENkR1NO
bDNwd3NLaXl0UGptYnNBa2hMVG9MN0hZckNyZUVxN1NTbFR0amFiNlhDWElxNHJTVzJ2MU9wdEJS
bXBqZ1JWQjdOM1ZLZHAxeVJlJTJGR0pySnpLc3FUUFJ0WnRlSjlQRzM2bmx0RXpZMnhsbSUyQnU0
SmVNVXl3UjBoJTJGTUFqNyUyRiUyRnp4OXhScnElMkJ5bVElM0QlM0QmYW1wO0FXU0FjY2Vzc0tl
eUlkPUFTSUFRRlZPU0o1N1k0TFg3UEhLJmFtcDtFeHBpcmVzPTE2MTA1MzM3NTQmYW1wO1NpZ25h
dHVyZT1YSGRlNk5OT3lhdFVpT1NCY1IwN3R6OWdWT28lM0Q8L3VybD48L3JlbGF0ZWQtdXJscz48
L3VybHM+PGN1c3RvbTM+VHVubmVscyBhbmQgVW5kZXJncm91bmQgQ2l0aWVzOiBFbmdpbmVlcmlu
ZyBhbmQgSW5ub3ZhdGlvbiBtZWV0IEFyY2hhZW9sb2d5LCBBcmNoaXRlY3R1cmUgYW5kIEFydC0g
UHJvY2VlZGluZ3Mgb2YgdGhlIFdUQyAyMDE5IElUQS1BSVRFUyBXb3JsZCBUdW5uZWwgQ29uZ3Jl
c3M8L2N1c3RvbTM+PGVsZWN0cm9uaWMtcmVzb3VyY2UtbnVtPjEwLjEyMDEvOTc4MDQyOTQyNDQ0
MS01OTwvZWxlY3Ryb25pYy1yZXNvdXJjZS1udW0+PHJlbW90ZS1kYXRhYmFzZS1uYW1lPlNjb3B1
czwvcmVtb3RlLWRhdGFiYXNlLW5hbWU+PGxhbmd1YWdlPkVuZ2xpc2g8L2xhbmd1YWdlPjxhY2Nl
c3MtZGF0ZT4zIE1heSAyMDE5IHRocm91Z2ggOSBNYXkgMjAxOTwvYWNjZXNzLWRhdGU+PC9yZWNv
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XYXJkZW48L0F1dGhvcj48WWVhcj4yMDE5PC9ZZWFyPjxS
ZWNOdW0+NzY5NDgzPC9SZWNOdW0+PERpc3BsYXlUZXh0PihXYXJkZW4gJmFtcDsgV2FyZGVuIDIw
MTkpPC9EaXNwbGF5VGV4dD48cmVjb3JkPjxyZWMtbnVtYmVyPjc2OTQ4MzwvcmVjLW51bWJlcj48
Zm9yZWlnbi1rZXlzPjxrZXkgYXBwPSJFTiIgZGItaWQ9IjBhZXQ5cjkyNjlwZnBmZWQyczg1ZmYy
NzJldGF6NWFwZHQwdCIgdGltZXN0YW1wPSIxNjAyNjMyMzcyIiBndWlkPSI0OGE4OGQ0YS1iNjU2
LTRjOTItOGI1ZC0zOTJiMjEyOGI0YzMiPjc2OTQ4Mzwva2V5PjwvZm9yZWlnbi1rZXlzPjxyZWYt
dHlwZSBuYW1lPSJDb25mZXJlbmNlIFByb2NlZWRpbmdzIj4xMDwvcmVmLXR5cGU+PGNvbnRyaWJ1
dG9ycz48YXV0aG9ycz48YXV0aG9yPldhcmRlbiwgVC4gVy48L2F1dGhvcj48YXV0aG9yPldhcmRl
biwgQy4gTS48L2F1dGhvcj48L2F1dGhvcnM+PHNlY29uZGFyeS1hdXRob3JzPjxhdXRob3I+UGVp
bGEsIEQuPC9hdXRob3I+PGF1dGhvcj5WaWdnaWFuaSwgRy48L2F1dGhvcj48YXV0aG9yPlZpZ2dp
YW5pLCBHLjwvYXV0aG9yPjxhdXRob3I+Q2VsZXN0aW5vLCBULjwvYXV0aG9yPjwvc2Vjb25kYXJ5
LWF1dGhvcnM+PC9jb250cmlidXRvcnM+PGF1dGgtYWRkcmVzcz5FbmdsbyBJbmMuLCBCbHVlZmll
bGQsIFdWLCBVbml0ZWQgU3RhdGVzPC9hdXRoLWFkZHJlc3M+PHRpdGxlcz48dGl0bGU+VHVubmVs
IGR1c3QgY29udHJvbCBwcm9qZWN0PC90aXRsZT48c2Vjb25kYXJ5LXRpdGxlPldvcmxkIFR1bm5l
bCBDb25ncmVzcywgV1RDIDIwMTkgYW5kIHRoZSA0NXRoIEdlbmVyYWwgQXNzZW1ibHkgb2YgdGhl
IEludGVybmF0aW9uYWwgVHVubmVsbGluZyBhbmQgVW5kZXJncm91bmQgU3BhY2UgQXNzb2NpYXRp
b24sIElUQS1BSVRFUyAyMDE5PC9zZWNvbmRhcnktdGl0bGU+PGFsdC10aXRsZT5UdW5uLiBVbmRl
cmdyLiBDaXRpZXM6IEVuZy4gSW5ub3YuIE1lZXQgQXJjaGFlb2wuIEFyY2hpdC4gQXJ0IC0gUHJv
Yy4gV29ybGQgVHVubi4gQ29uZ3IuPC9hbHQtdGl0bGU+PC90aXRsZXM+PHBhZ2VzPjU1Ny01NjQ8
L3BhZ2VzPjxrZXl3b3Jkcz48a2V5d29yZD5EdXN0IGNvbnRyb2w8L2tleXdvcmQ+PGtleXdvcmQ+
T2ZmaWNlIGJ1aWxkaW5nczwva2V5d29yZD48a2V5d29yZD5WZW50aWxhdGlvbjwva2V5d29yZD48
a2V5d29yZD5WZW50aWxhdGlvbiBleGhhdXN0czwva2V5d29yZD48a2V5d29yZD5Ccml0aXNoIENv
bHVtYmlhICwgQ2FuYWRhPC9rZXl3b3JkPjxrZXl3b3JkPkNvbnRyb2wgZGV2aWNlPC9rZXl3b3Jk
PjxrZXl3b3JkPkNvbnRyb2wgcHJvamVjdHM8L2tleXdvcmQ+PGtleXdvcmQ+Q3JpdGljYWwgdHVu
bmVsczwva2V5d29yZD48a2V5d29yZD5EdXN0IGV4dHJhY3Rpb248L2tleXdvcmQ+PGtleXdvcmQ+
RXhoYXVzdCB2ZW50aWxhdGlvbjwva2V5d29yZD48a2V5d29yZD5MYXJnZSB0dW5uZWxzPC9rZXl3
b3JkPjxrZXl3b3JkPk1pdGlnYXRpb24gZGV2aWNlczwva2V5d29yZD48a2V5d29yZD5UdW5uZWxz
PC9rZXl3b3JkPjwva2V5d29yZHM+PGRhdGVzPjx5ZWFyPjIwMTk8L3llYXI+PC9kYXRlcz48cHVi
bGlzaGVyPkNSQyBQcmVzcy9CYWxrZW1hPC9wdWJsaXNoZXI+PGlzYm4+OTc4MTEzODM4ODY1OSAo
SVNCTik8L2lzYm4+PHdvcmstdHlwZT5Db25mZXJlbmNlIFBhcGVyPC93b3JrLXR5cGU+PHVybHM+
PHJlbGF0ZWQtdXJscz48dXJsPmh0dHBzOi8vd3d3LnRheWxvcmZyYW5jaXMuY29tL2Jvb2tzL2Uv
OTc4MDQyOTQyNDQ0MS9jaGFwdGVycy8xMC4xMjAxLzk3ODA0Mjk0MjQ0NDEtNTk8L3VybD48dXJs
Pmh0dHBzOi8vd3d3LnRheWxvcmZyYW5jaXMuY29tL2NoYXB0ZXJzL3R1bm5lbC1kdXN0LWNvbnRy
b2wtcHJvamVjdC13YXJkZW4td2FyZGVuL2UvMTAuMTIwMS85NzgwNDI5NDI0NDQxLTU5PC91cmw+
PHVybD5odHRwczovL3MzLWV1dzEtYXAtcGUtd3M0LWNhcGkyLWRpc3RyaWJ1dGlvbi1wLnMzLWV1
LXdlc3QtMS5hbWF6b25hd3MuY29tL2Jvb2tzLzk3ODA0Mjk0MjQ0NDEvSFVCL2dvb2dsZVNjaG9s
YXJQZGYucGRmP3Jlc3BvbnNlLWNvbnRlbnQtZGlzcG9zaXRpb249YXR0YWNobWVudCUzQiUyMGZp
bGVuYW1lJTNEJTIyOTc4MDQyOTQyNDQ0MV9nb29nbGVwcmV2aWV3LnBkZiUyMiZhbXA7cmVzcG9u
c2UtY29udGVudC10eXBlPWFwcGxpY2F0aW9uJTJGcGRmJmFtcDt4LWFtei1zZWN1cml0eS10b2tl
bj1JUW9KYjNKcFoybHVYMlZqRUdFYUNXVjFMWGRsYzNRdE1TSkhNRVVDSUcwM2VFVExkZSUyRkRl
SkcxWUljOGw3N3ZuSWJKdm5za243MkY2NU5MamxyaUFpRUFveGRHd3dHTVE3Z2lNY3djU1BTelBp
SGVuRW4lMkZFYkVJaTlFZTdnZU5nSm9xdEFNSUtoQUNHZ3d3TVRJeE56Y3lOalExTVRFaURNUjhO
dHk2anBkdGF6NUFIQ3FSQXdVZXVaYVYxeGZ6JTJGTmxSNE45cXFEODIlMkZMTDJsTzFCM1ElMkJL
aiUyQnREYjgxU0tuZlBVZ3hWT3NzVnU1RFFJbU9VUzklMkJKNFA1QVZxbEpHNExRQWpPUHVPVlNM
Q2RoSE9saE5wNkY0UE56WmcyZnVBcFQ3UkdaSnlKNFlvTWlTbjAwYlZkMU5zeEowWGwyYkRrT3Jt
WmQwZFlGS0xoNzk3eXoyOEZvTnBSNzRVZXVTZFJEdkNXZ2Y3c0llV3B5YlExTHNKM2s0dmpjSllj
QzVUdTZ2cDYyaU1FZGsxQUVQbkYlMkIlMkZrZmtZJTJCN2lxcUtqUFJxR1VGY1ElMkIlMkJINlVF
NFEzdEklMkZQTndzWUZXR3lzSVdFaXNOd3NWYm40MlpNTGYxTzJoT3dCTFFUN2NRZDlwJTJCU0wl
MkIlMkZ0aG1OMG5GR2NwWVFpRXplUlBTakhubkdYJTJCT0hiRXF6OFZZeEVIWmpUd1diNFJYazly
a2lkWHJ5T0k4JTJGTU9RR0Z3bDJ3ZU9STkxGOTBOYU9xdVRuMjlaUlhDQzQxbXZURDZUV1dWb3NF
dERveU9oZThIdW4yM0Z1TE9HMHpNZnBtUjklMkJ4bERvVHB4S0tXbDJCeExTTk5JaW9yTGZPWGV5
R0lxUGJNdUE4VlBCR0E5dUFDOFJjY2ltUUJzUGNuNHNNZWVLcGU0M3J1MVdVTjNLb0hCdlBkeUV5
WDU4WVRyWkglMkY0RyUyQnFOY01PSDcxZjhGT3VzQjRKM3BUZ2p4Y0NtbjFpZVpMY1dNZEF2ZVhl
Wk1pY3E0UmZmY0olMkIlMkIlMkZCUE5JMERRWFExbXppYjhXUzFMbnV2SXc1ZDUlMkY3JTJCNFZt
UUtQQldPdkl6ckNhJTJGRnVNbExRMTIwdWJRZ05yWUhmRUVLJTJGZkhyJTJGazM1eTVRRUYzaiUy
Qko3YkhETFBGQXBiRTZMOFNiNTdmaHB6U1FOTCUyQkl0T1R4TVVYYnk4c1kydFJwczgycENkR1NO
bDNwd3NLaXl0UGptYnNBa2hMVG9MN0hZckNyZUVxN1NTbFR0amFiNlhDWElxNHJTVzJ2MU9wdEJS
bXBqZ1JWQjdOM1ZLZHAxeVJlJTJGR0pySnpLc3FUUFJ0WnRlSjlQRzM2bmx0RXpZMnhsbSUyQnU0
SmVNVXl3UjBoJTJGTUFqNyUyRiUyRnp4OXhScnElMkJ5bVElM0QlM0QmYW1wO0FXU0FjY2Vzc0tl
eUlkPUFTSUFRRlZPU0o1N1k0TFg3UEhLJmFtcDtFeHBpcmVzPTE2MTA1MzM3NTQmYW1wO1NpZ25h
dHVyZT1YSGRlNk5OT3lhdFVpT1NCY1IwN3R6OWdWT28lM0Q8L3VybD48L3JlbGF0ZWQtdXJscz48
L3VybHM+PGN1c3RvbTM+VHVubmVscyBhbmQgVW5kZXJncm91bmQgQ2l0aWVzOiBFbmdpbmVlcmlu
ZyBhbmQgSW5ub3ZhdGlvbiBtZWV0IEFyY2hhZW9sb2d5LCBBcmNoaXRlY3R1cmUgYW5kIEFydC0g
UHJvY2VlZGluZ3Mgb2YgdGhlIFdUQyAyMDE5IElUQS1BSVRFUyBXb3JsZCBUdW5uZWwgQ29uZ3Jl
c3M8L2N1c3RvbTM+PGVsZWN0cm9uaWMtcmVzb3VyY2UtbnVtPjEwLjEyMDEvOTc4MDQyOTQyNDQ0
MS01OTwvZWxlY3Ryb25pYy1yZXNvdXJjZS1udW0+PHJlbW90ZS1kYXRhYmFzZS1uYW1lPlNjb3B1
czwvcmVtb3RlLWRhdGFiYXNlLW5hbWU+PGxhbmd1YWdlPkVuZ2xpc2g8L2xhbmd1YWdlPjxhY2Nl
c3MtZGF0ZT4zIE1heSAyMDE5IHRocm91Z2ggOSBNYXkgMjAxOTwvYWNjZXNzLWRhdGU+PC9yZWNv
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rden &amp; Warden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9340F73" w14:textId="75963D9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416913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oad Header 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68BD84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3B52F5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Various locations – 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EA7153" w14:textId="21DDB30E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462C61BA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C936FAB" w14:textId="3BAD507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F2FCA1D" w14:textId="4C042A2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7698FF3" w14:textId="29D0D1E1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i&lt;/Author&gt;&lt;Year&gt;2020&lt;/Year&gt;&lt;RecNum&gt;236471&lt;/RecNum&gt;&lt;DisplayText&gt;(Li, Y et al. 2020)&lt;/DisplayText&gt;&lt;record&gt;&lt;rec-number&gt;236471&lt;/rec-number&gt;&lt;foreign-keys&gt;&lt;key app="EN" db-id="0aet9r9269pfpfed2s85ff272etaz5apdt0t" timestamp="1601842123" guid="a493b76f-810c-44f9-a8a0-5eec92f06f25"&gt;236471&lt;/key&gt;&lt;/foreign-keys&gt;&lt;ref-type name="Journal Article"&gt;17&lt;/ref-type&gt;&lt;contributors&gt;&lt;authors&gt;&lt;author&gt;Li, Yanping&lt;/author&gt;&lt;author&gt;Li, Yong&lt;/author&gt;&lt;author&gt;Li, Yunqi&lt;/author&gt;&lt;author&gt;Fang, Liu&lt;/author&gt;&lt;/authors&gt;&lt;/contributors&gt;&lt;auth-address&gt;State Grid China Technol Coll, 500 Erhuannan Rd, Jinan 250002, Shandong, Peoples R China&amp;#xD;State Grid Shandong Elect Power Co, 150 Jinger Rd, Jinan 250001, Shandong, Peoples R China&amp;#xD;Chongqing Univ, 174 Shazheng St, Chongqing 400044, Peoples R China&lt;/auth-address&gt;&lt;titles&gt;&lt;title&gt;A Combustible Dust Cleaning Device and Application&lt;/title&gt;&lt;secondary-title&gt;Earth and Environmental Science  &lt;/secondary-title&gt;&lt;alt-title&gt;Iop C Ser Earth Env&lt;/alt-title&gt;&lt;/titles&gt;&lt;pages&gt;022015&lt;/pages&gt;&lt;volume&gt;446&lt;/volume&gt;&lt;number&gt;2&lt;/number&gt;&lt;dates&gt;&lt;year&gt;2020&lt;/year&gt;&lt;/dates&gt;&lt;isbn&gt;1755-1307&lt;/isbn&gt;&lt;accession-num&gt;WOS:000561112500015&lt;/accession-num&gt;&lt;urls&gt;&lt;related-urls&gt;&lt;url&gt;&amp;lt;Go to ISI&amp;gt;://WOS:000561112500015&lt;/url&gt;&lt;/related-urls&gt;&lt;/urls&gt;&lt;electronic-resource-num&gt;Artn 022015&amp;#xD;10.1088/1755-1315/446/2/02201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, Y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AA84C7" w14:textId="0838BDA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al power pla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B48562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6DD831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0BB69B" w14:textId="450D34A8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6913E0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104F7EA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6392B4E1" w14:textId="57782B4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E320EFB" w14:textId="2B6DE41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1757499" w14:textId="16EF8CD3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olinet&lt;/Author&gt;&lt;Year&gt;2013&lt;/Year&gt;&lt;RecNum&gt;829229&lt;/RecNum&gt;&lt;DisplayText&gt;(Colinet et al. 2013)&lt;/DisplayText&gt;&lt;record&gt;&lt;rec-number&gt;829229&lt;/rec-number&gt;&lt;foreign-keys&gt;&lt;key app="EN" db-id="0aet9r9269pfpfed2s85ff272etaz5apdt0t" timestamp="1644563765" guid="d1a48143-69ff-4dc6-87d0-55dcb7302a29"&gt;829229&lt;/key&gt;&lt;/foreign-keys&gt;&lt;ref-type name="Journal Article"&gt;17&lt;/ref-type&gt;&lt;contributors&gt;&lt;authors&gt;&lt;author&gt;Colinet, Jay&lt;/author&gt;&lt;author&gt;Reed, WR&lt;/author&gt;&lt;author&gt;Potts, J Drew&lt;/author&gt;&lt;/authors&gt;&lt;/contributors&gt;&lt;titles&gt;&lt;title&gt;Impact on respirable dust levels when operating a flooded-bed scrubber in 20-foot cuts&lt;/title&gt;&lt;/titles&gt;&lt;dates&gt;&lt;year&gt;2013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olinet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0206DB04" w14:textId="09E0BF3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0CDC3A" w14:textId="0E1363B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tinuous miners (C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98A9D" w14:textId="18E51DB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Scientific Model pDR-1000AN Personal Data Rams (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DRs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)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Scientific Model PDM3600 Personal Dust Monitor (PDM)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B13B0A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Immediate intake and return for the CM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right rear corner of the CM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In the shuttle car cab.</w:t>
            </w:r>
          </w:p>
          <w:p w14:paraId="0FF7AF4F" w14:textId="3232AE66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In the bolter intake and on-board the bol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0D305C" w14:textId="5D5948A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471E94" w:rsidRPr="00471E94" w14:paraId="1F58F825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1D3D5DC6" w14:textId="68E34A9B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6432DCD" w14:textId="67327FD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A40E624" w14:textId="47882986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Xia&lt;/Author&gt;&lt;Year&gt;2016&lt;/Year&gt;&lt;RecNum&gt;235303&lt;/RecNum&gt;&lt;DisplayText&gt;(Xia et al. 2016)&lt;/DisplayText&gt;&lt;record&gt;&lt;rec-number&gt;235303&lt;/rec-number&gt;&lt;foreign-keys&gt;&lt;key app="EN" db-id="0aet9r9269pfpfed2s85ff272etaz5apdt0t" timestamp="1601718071" guid="bd80b270-dced-45f3-b5a2-62ab1452c002"&gt;235303&lt;/key&gt;&lt;/foreign-keys&gt;&lt;ref-type name="Conference Proceedings"&gt;10&lt;/ref-type&gt;&lt;contributors&gt;&lt;authors&gt;&lt;author&gt;Xia, Boshi&lt;/author&gt;&lt;author&gt;Liao, Rongfu&lt;/author&gt;&lt;author&gt;Grima, Andrew&lt;/author&gt;&lt;author&gt;Pan, Renhu&lt;/author&gt;&lt;author&gt;Wypych, Peter&lt;/author&gt;&lt;/authors&gt;&lt;/contributors&gt;&lt;titles&gt;&lt;title&gt;Dust control technology for coal handling and processing: Crushing station case study&lt;/title&gt;&lt;secondary-title&gt;12th International Conference on Bulk Materials Storage, Handling and Transportation (ICBMH 2016), The&lt;/secondary-title&gt;&lt;/titles&gt;&lt;pages&gt;73&lt;/pages&gt;&lt;dates&gt;&lt;year&gt;2016&lt;/year&gt;&lt;/dates&gt;&lt;publisher&gt;Engineers Australia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Xia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6C9D6A8" w14:textId="325BC17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bulk handling pla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3CD43C" w14:textId="05191E2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transfer chu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A6B62B" w14:textId="2FA6EC61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A78E8D" w14:textId="31C704C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485AD" w14:textId="3B0F215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B4EDC1D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20972983" w14:textId="541A8D40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2204574" w14:textId="05AE200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B155C32" w14:textId="0AF56984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NzwvWWVhcj48UmVj
TnVtPjI1MDM5NDwvUmVjTnVtPjxEaXNwbGF5VGV4dD4oWmhvdSwgRywgWmhhbmcsIFEsIGV0IGFs
LiAyMDE3KTwvRGlzcGxheVRleHQ+PHJlY29yZD48cmVjLW51bWJlcj4yNTAzOTQ8L3JlYy1udW1i
ZXI+PGZvcmVpZ24ta2V5cz48a2V5IGFwcD0iRU4iIGRiLWlkPSIwYWV0OXI5MjY5cGZwZmVkMnM4
NWZmMjcyZXRhejVhcGR0MHQiIHRpbWVzdGFtcD0iMTYwMjI1OTUzMyIgZ3VpZD0iOGRmN2IwNTAt
NWE0ZC00OGY4LThhMmMtY2IxOTI1YWQ3MjE2Ij4yNTAzOTQ8L2tleT48L2ZvcmVpZ24ta2V5cz48
cmVmLXR5cGUgbmFtZT0iSm91cm5hbCBBcnRpY2xlIj4xNzwvcmVmLXR5cGU+PGNvbnRyaWJ1dG9y
cz48YXV0aG9ycz48YXV0aG9yPlpob3UsIEcuPC9hdXRob3I+PGF1dGhvcj5aaGFuZywgUS48L2F1
dGhvcj48YXV0aG9yPkJhaSwgUi48L2F1dGhvcj48YXV0aG9yPkZhbiwgVC48L2F1dGhvcj48YXV0
aG9yPldhbmcsIEcuPC9hdXRob3I+PC9hdXRob3JzPjwvY29udHJpYnV0b3JzPjxhdXRoLWFkZHJl
c3M+U3RhdGUgS2V5IExhYm9yYXRvcnkgb2YgTWluaW5nIERpc2FzdGVyIFByZXZlbnRpb24gYW5k
IENvbnRyb2wgQ28tZm91bmRlZCBieSBTaGFuZG9uZyBQcm92aW5jZSBhbmQgdGhlIE1pbmlzdHJ5
IG9mIFNjaWVuY2UgYW5kIFRlY2hub2xvZ3ksIFNoYW5kb25nIFVuaXZlcnNpdHkgb2YgU2NpZW5j
ZSBhbmQgVGVjaG5vbG9neSwgUWluZ2RhbywgMjY2NTkwLCBDaGluYSYjeEQ7Q29sbGVnZSBvZiBN
aW5pbmcgYW5kIFNhZmV0eSBFbmdpbmVlcmluZywgU2hhbmRvbmcgVW5pdmVyc2l0eSBvZiBTY2ll
bmNlIGFuZCBUZWNobm9sb2d5LCBRaW5nZGFvLCAyNjY1OTAsIENoaW5hPC9hdXRoLWFkZHJlc3M+
PHRpdGxlcz48dGl0bGU+VGhlIGRpZmZ1c2lvbiBiZWhhdmlvciBsYXcgb2YgcmVzcGlyYWJsZSBk
dXN0IGF0IGZ1bGx5IG1lY2hhbml6ZWQgY2F2aW5nIGZhY2UgaW4gY29hbCBtaW5lOiBDRkQgbnVt
ZXJpY2FsIHNpbXVsYXRpb24gYW5kIGVuZ2luZWVyaW5nIGFwcGxpY2F0aW9uPC90aXRsZT48c2Vj
b25kYXJ5LXRpdGxlPlByb2Nlc3MgU2FmZXR5IGFuZCBFbnZpcm9ubWVudGFsIFByb3RlY3Rpb248
L3NlY29uZGFyeS10aXRsZT48YWx0LXRpdGxlPlByb2Nlc3MgU2FmLiBFbnZpcm9uLiBQcm90Ljwv
YWx0LXRpdGxlPjwvdGl0bGVzPjxwZXJpb2RpY2FsPjxmdWxsLXRpdGxlPlByb2Nlc3MgU2FmZXR5
IGFuZCBFbnZpcm9ubWVudGFsIFByb3RlY3Rpb248L2Z1bGwtdGl0bGU+PC9wZXJpb2RpY2FsPjxh
bHQtcGVyaW9kaWNhbD48ZnVsbC10aXRsZT5Qcm9jZXNzIFNhZi4gRW52aXJvbi4gUHJvdC48L2Z1
bGwtdGl0bGU+PC9hbHQtcGVyaW9kaWNhbD48cGFnZXM+MTE3LTEyODwvcGFnZXM+PHZvbHVtZT4x
MDY8L3ZvbHVtZT48a2V5d29yZHM+PGtleXdvcmQ+Q0ZEIG51bWVyaWNhbCBzaW11bGF0aW9uPC9r
ZXl3b3JkPjxrZXl3b3JkPkRpZmZ1c2lvbiBiZWhhdmlvciBsYXc8L2tleXdvcmQ+PGtleXdvcmQ+
RW5naW5lZXJpbmcgYXBwbGljYXRpb248L2tleXdvcmQ+PGtleXdvcmQ+RnVsbHkgbWVjaGFuaXpl
ZCBjYXZpbmcgZmFjZTwva2V5d29yZD48a2V5d29yZD5SZXNwaXJhYmxlIGR1c3Q8L2tleXdvcmQ+
PGtleXdvcmQ+U3ByYXkgYW5kIGR1c3QgcmVkdWN0aW9uPC9rZXl3b3JkPjxrZXl3b3JkPkNvYWw8
L2tleXdvcmQ+PGtleXdvcmQ+Q29hbCBtaW5lczwva2V5d29yZD48a2V5d29yZD5Db21wdXRhdGlv
bmFsIGZsdWlkIGR5bmFtaWNzPC9rZXl3b3JkPjxrZXl3b3JkPkRpZmZ1c2lvbjwva2V5d29yZD48
a2V5d29yZD5EdXN0IGNvbnRyb2w8L2tleXdvcmQ+PGtleXdvcmQ+TWluZSBkdXN0PC9rZXl3b3Jk
PjxrZXl3b3JkPk51bWVyaWNhbCBtb2RlbHM8L2tleXdvcmQ+PGtleXdvcmQ+UGF2ZW1lbnRzPC9r
ZXl3b3JkPjxrZXl3b3JkPkNGRCBudW1lcmljYWwgc2ltdWxhdGlvbnM8L2tleXdvcmQ+PGtleXdv
cmQ+RGlmZnVzaW9uIGJlaGF2aW9yPC9rZXl3b3JkPjxrZXl3b3JkPkVuZ2luZWVyaW5nIGFwcGxp
Y2F0aW9uczwva2V5d29yZD48a2V5d29yZD5GdWxseS1tZWNoYW5pemVkIGNhdmluZyBmYWNlczwv
a2V5d29yZD48a2V5d29yZD5Db2FsIGR1c3Q8L2tleXdvcmQ+PC9rZXl3b3Jkcz48ZGF0ZXM+PHll
YXI+MjAxNzwveWVhcj48cHViLWRhdGVzPjxkYXRlPkZlYjwvZGF0ZT48L3B1Yi1kYXRlcz48L2Rh
dGVzPjxwdWJsaXNoZXI+SW5zdGl0dXRpb24gb2YgQ2hlbWljYWwgRW5naW5lZXJzPC9wdWJsaXNo
ZXI+PGlzYm4+MDk1NzU4MjAgKElTU04pPC9pc2JuPjxhY2Nlc3Npb24tbnVtPldPUzowMDAzOTU5
Njg4MDAwMTE8L2FjY2Vzc2lvbi1udW0+PHdvcmstdHlwZT5BcnRpY2xlPC93b3JrLXR5cGU+PHVy
bHM+PHJlbGF0ZWQtdXJscz48dXJsPmh0dHBzOi8vd3d3LnNjb3B1cy5jb20vaW53YXJkL3JlY29y
ZC51cmk/ZWlkPTItczIuMC04NTAwOTQ4MzcyMCZhbXA7ZG9pPTEwLjEwMTYlMmZqLnBzZXAuMjAx
Ni4xMi4wMDUmYW1wO3BhcnRuZXJJRD00MCZhbXA7bWQ1PTlkZGM1MTE2NTBkMjczN2UzMDQxM2Y1
ZDc4OTQxZGFiPC91cmw+PC9yZWxhdGVkLXVybHM+PC91cmxzPjxlbGVjdHJvbmljLXJlc291cmNl
LW51bT4xMC4xMDE2L2oucHNlcC4yMDE2LjEyLjAwNTwvZWxlY3Ryb25pYy1yZXNvdXJjZS1udW0+
PHJlbW90ZS1kYXRhYmFzZS1uYW1lPlNjb3B1czwvcmVtb3RlLWRhdGFiYXNlLW5hbWU+PGxhbmd1
YWdlPkVuZ2xpc2g8L2xhbmd1YWdlPjwvcmVjb3JkPjwvQ2l0ZT48L0VuZE5v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NzwvWWVhcj48UmVj
TnVtPjI1MDM5NDwvUmVjTnVtPjxEaXNwbGF5VGV4dD4oWmhvdSwgRywgWmhhbmcsIFEsIGV0IGFs
LiAyMDE3KTwvRGlzcGxheVRleHQ+PHJlY29yZD48cmVjLW51bWJlcj4yNTAzOTQ8L3JlYy1udW1i
ZXI+PGZvcmVpZ24ta2V5cz48a2V5IGFwcD0iRU4iIGRiLWlkPSIwYWV0OXI5MjY5cGZwZmVkMnM4
NWZmMjcyZXRhejVhcGR0MHQiIHRpbWVzdGFtcD0iMTYwMjI1OTUzMyIgZ3VpZD0iOGRmN2IwNTAt
NWE0ZC00OGY4LThhMmMtY2IxOTI1YWQ3MjE2Ij4yNTAzOTQ8L2tleT48L2ZvcmVpZ24ta2V5cz48
cmVmLXR5cGUgbmFtZT0iSm91cm5hbCBBcnRpY2xlIj4xNzwvcmVmLXR5cGU+PGNvbnRyaWJ1dG9y
cz48YXV0aG9ycz48YXV0aG9yPlpob3UsIEcuPC9hdXRob3I+PGF1dGhvcj5aaGFuZywgUS48L2F1
dGhvcj48YXV0aG9yPkJhaSwgUi48L2F1dGhvcj48YXV0aG9yPkZhbiwgVC48L2F1dGhvcj48YXV0
aG9yPldhbmcsIEcuPC9hdXRob3I+PC9hdXRob3JzPjwvY29udHJpYnV0b3JzPjxhdXRoLWFkZHJl
c3M+U3RhdGUgS2V5IExhYm9yYXRvcnkgb2YgTWluaW5nIERpc2FzdGVyIFByZXZlbnRpb24gYW5k
IENvbnRyb2wgQ28tZm91bmRlZCBieSBTaGFuZG9uZyBQcm92aW5jZSBhbmQgdGhlIE1pbmlzdHJ5
IG9mIFNjaWVuY2UgYW5kIFRlY2hub2xvZ3ksIFNoYW5kb25nIFVuaXZlcnNpdHkgb2YgU2NpZW5j
ZSBhbmQgVGVjaG5vbG9neSwgUWluZ2RhbywgMjY2NTkwLCBDaGluYSYjeEQ7Q29sbGVnZSBvZiBN
aW5pbmcgYW5kIFNhZmV0eSBFbmdpbmVlcmluZywgU2hhbmRvbmcgVW5pdmVyc2l0eSBvZiBTY2ll
bmNlIGFuZCBUZWNobm9sb2d5LCBRaW5nZGFvLCAyNjY1OTAsIENoaW5hPC9hdXRoLWFkZHJlc3M+
PHRpdGxlcz48dGl0bGU+VGhlIGRpZmZ1c2lvbiBiZWhhdmlvciBsYXcgb2YgcmVzcGlyYWJsZSBk
dXN0IGF0IGZ1bGx5IG1lY2hhbml6ZWQgY2F2aW5nIGZhY2UgaW4gY29hbCBtaW5lOiBDRkQgbnVt
ZXJpY2FsIHNpbXVsYXRpb24gYW5kIGVuZ2luZWVyaW5nIGFwcGxpY2F0aW9uPC90aXRsZT48c2Vj
b25kYXJ5LXRpdGxlPlByb2Nlc3MgU2FmZXR5IGFuZCBFbnZpcm9ubWVudGFsIFByb3RlY3Rpb248
L3NlY29uZGFyeS10aXRsZT48YWx0LXRpdGxlPlByb2Nlc3MgU2FmLiBFbnZpcm9uLiBQcm90Ljwv
YWx0LXRpdGxlPjwvdGl0bGVzPjxwZXJpb2RpY2FsPjxmdWxsLXRpdGxlPlByb2Nlc3MgU2FmZXR5
IGFuZCBFbnZpcm9ubWVudGFsIFByb3RlY3Rpb248L2Z1bGwtdGl0bGU+PC9wZXJpb2RpY2FsPjxh
bHQtcGVyaW9kaWNhbD48ZnVsbC10aXRsZT5Qcm9jZXNzIFNhZi4gRW52aXJvbi4gUHJvdC48L2Z1
bGwtdGl0bGU+PC9hbHQtcGVyaW9kaWNhbD48cGFnZXM+MTE3LTEyODwvcGFnZXM+PHZvbHVtZT4x
MDY8L3ZvbHVtZT48a2V5d29yZHM+PGtleXdvcmQ+Q0ZEIG51bWVyaWNhbCBzaW11bGF0aW9uPC9r
ZXl3b3JkPjxrZXl3b3JkPkRpZmZ1c2lvbiBiZWhhdmlvciBsYXc8L2tleXdvcmQ+PGtleXdvcmQ+
RW5naW5lZXJpbmcgYXBwbGljYXRpb248L2tleXdvcmQ+PGtleXdvcmQ+RnVsbHkgbWVjaGFuaXpl
ZCBjYXZpbmcgZmFjZTwva2V5d29yZD48a2V5d29yZD5SZXNwaXJhYmxlIGR1c3Q8L2tleXdvcmQ+
PGtleXdvcmQ+U3ByYXkgYW5kIGR1c3QgcmVkdWN0aW9uPC9rZXl3b3JkPjxrZXl3b3JkPkNvYWw8
L2tleXdvcmQ+PGtleXdvcmQ+Q29hbCBtaW5lczwva2V5d29yZD48a2V5d29yZD5Db21wdXRhdGlv
bmFsIGZsdWlkIGR5bmFtaWNzPC9rZXl3b3JkPjxrZXl3b3JkPkRpZmZ1c2lvbjwva2V5d29yZD48
a2V5d29yZD5EdXN0IGNvbnRyb2w8L2tleXdvcmQ+PGtleXdvcmQ+TWluZSBkdXN0PC9rZXl3b3Jk
PjxrZXl3b3JkPk51bWVyaWNhbCBtb2RlbHM8L2tleXdvcmQ+PGtleXdvcmQ+UGF2ZW1lbnRzPC9r
ZXl3b3JkPjxrZXl3b3JkPkNGRCBudW1lcmljYWwgc2ltdWxhdGlvbnM8L2tleXdvcmQ+PGtleXdv
cmQ+RGlmZnVzaW9uIGJlaGF2aW9yPC9rZXl3b3JkPjxrZXl3b3JkPkVuZ2luZWVyaW5nIGFwcGxp
Y2F0aW9uczwva2V5d29yZD48a2V5d29yZD5GdWxseS1tZWNoYW5pemVkIGNhdmluZyBmYWNlczwv
a2V5d29yZD48a2V5d29yZD5Db2FsIGR1c3Q8L2tleXdvcmQ+PC9rZXl3b3Jkcz48ZGF0ZXM+PHll
YXI+MjAxNzwveWVhcj48cHViLWRhdGVzPjxkYXRlPkZlYjwvZGF0ZT48L3B1Yi1kYXRlcz48L2Rh
dGVzPjxwdWJsaXNoZXI+SW5zdGl0dXRpb24gb2YgQ2hlbWljYWwgRW5naW5lZXJzPC9wdWJsaXNo
ZXI+PGlzYm4+MDk1NzU4MjAgKElTU04pPC9pc2JuPjxhY2Nlc3Npb24tbnVtPldPUzowMDAzOTU5
Njg4MDAwMTE8L2FjY2Vzc2lvbi1udW0+PHdvcmstdHlwZT5BcnRpY2xlPC93b3JrLXR5cGU+PHVy
bHM+PHJlbGF0ZWQtdXJscz48dXJsPmh0dHBzOi8vd3d3LnNjb3B1cy5jb20vaW53YXJkL3JlY29y
ZC51cmk/ZWlkPTItczIuMC04NTAwOTQ4MzcyMCZhbXA7ZG9pPTEwLjEwMTYlMmZqLnBzZXAuMjAx
Ni4xMi4wMDUmYW1wO3BhcnRuZXJJRD00MCZhbXA7bWQ1PTlkZGM1MTE2NTBkMjczN2UzMDQxM2Y1
ZDc4OTQxZGFiPC91cmw+PC9yZWxhdGVkLXVybHM+PC91cmxzPjxlbGVjdHJvbmljLXJlc291cmNl
LW51bT4xMC4xMDE2L2oucHNlcC4yMDE2LjEyLjAwNTwvZWxlY3Ryb25pYy1yZXNvdXJjZS1udW0+
PHJlbW90ZS1kYXRhYmFzZS1uYW1lPlNjb3B1czwvcmVtb3RlLWRhdGFiYXNlLW5hbWU+PGxhbmd1
YWdlPkVuZ2xpc2g8L2xhbmd1YWdlPjwvcmVjb3JkPjwvQ2l0ZT48L0VuZE5vdGU+
</w:fldData>
              </w:fldCha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833C36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833C36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G, Zhang, Q, et al. 2017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D7E909A" w14:textId="6BB2E6E8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excavation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7E44C2" w14:textId="49513796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earer and hydraulic sup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206DAB" w14:textId="4BCE3F2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sampl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1BEC86" w14:textId="42595D7C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leeward side of the advancing suppor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position of the shearer’s dri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4D9B62" w14:textId="79643F3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1.55m from the base height of 0.4m. </w:t>
            </w:r>
          </w:p>
        </w:tc>
      </w:tr>
      <w:tr w:rsidR="00471E94" w:rsidRPr="00471E94" w14:paraId="7C7B9EB8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0542DA21" w14:textId="0D945CE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0B6D284" w14:textId="0EC8A30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et type dust extraction 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0B70A70" w14:textId="3CF1DEF8" w:rsidR="00471E94" w:rsidRPr="00471E94" w:rsidRDefault="00C218FD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Xie&lt;/Author&gt;&lt;Year&gt;2012&lt;/Year&gt;&lt;RecNum&gt;235059&lt;/RecNum&gt;&lt;DisplayText&gt;(Xie et al. 2012)&lt;/DisplayText&gt;&lt;record&gt;&lt;rec-number&gt;235059&lt;/rec-number&gt;&lt;foreign-keys&gt;&lt;key app="EN" db-id="0aet9r9269pfpfed2s85ff272etaz5apdt0t" timestamp="1601675535" guid="0959fcee-c4f6-4d87-aeff-5d8e4d3e0d0b"&gt;235059&lt;/key&gt;&lt;/foreign-keys&gt;&lt;ref-type name="Journal Article"&gt;17&lt;/ref-type&gt;&lt;contributors&gt;&lt;authors&gt;&lt;author&gt;Xie, Jun&lt;/author&gt;&lt;author&gt;Xue, Sheng&lt;/author&gt;&lt;author&gt;Chen, WM&lt;/author&gt;&lt;author&gt;Zhou, Gang&lt;/author&gt;&lt;/authors&gt;&lt;/contributors&gt;&lt;titles&gt;&lt;title&gt;An enclosed dust removal system with ducting&lt;/title&gt;&lt;secondary-title&gt;AGH Journal of Mining and Geoengineering&lt;/secondary-title&gt;&lt;/titles&gt;&lt;periodical&gt;&lt;full-title&gt;AGH Journal of Mining and Geoengineering&lt;/full-title&gt;&lt;/periodical&gt;&lt;pages&gt;423-433&lt;/pages&gt;&lt;volume&gt;36&lt;/volume&gt;&lt;number&gt;3&lt;/number&gt;&lt;dates&gt;&lt;year&gt;2012&lt;/year&gt;&lt;/dates&gt;&lt;isbn&gt;1732-6702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Xie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9184785" w14:textId="6292F4B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7CBB8B" w14:textId="3AC229D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cutting mach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3391A5" w14:textId="45CB89B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6E7025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working face</w:t>
            </w:r>
          </w:p>
          <w:p w14:paraId="23D1064C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perator’s position</w:t>
            </w:r>
          </w:p>
          <w:p w14:paraId="7C675216" w14:textId="24EB56B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end of convey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C50C75" w14:textId="7369B04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2B186E15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4E3EC7AA" w14:textId="7B2C7DA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97E9B4C" w14:textId="2D4ECA40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18AAF1" w14:textId="138F64D5" w:rsidR="00471E94" w:rsidRPr="00471E94" w:rsidRDefault="00050E0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iu&lt;/Author&gt;&lt;Year&gt;2020&lt;/Year&gt;&lt;RecNum&gt;236559&lt;/RecNum&gt;&lt;DisplayText&gt;(Liu et al. 2020)&lt;/DisplayText&gt;&lt;record&gt;&lt;rec-number&gt;236559&lt;/rec-number&gt;&lt;foreign-keys&gt;&lt;key app="EN" db-id="0aet9r9269pfpfed2s85ff272etaz5apdt0t" timestamp="1601842124" guid="8324994c-e0ae-4fb0-834b-0320116055ec"&gt;236559&lt;/key&gt;&lt;/foreign-keys&gt;&lt;ref-type name="Journal Article"&gt;17&lt;/ref-type&gt;&lt;contributors&gt;&lt;authors&gt;&lt;author&gt;Liu, Xiaofei&lt;/author&gt;&lt;author&gt;Qian, Jifa&lt;/author&gt;&lt;author&gt;Wang, Enyuan&lt;/author&gt;&lt;author&gt;Zhang, Zhenguo&lt;/author&gt;&lt;/authors&gt;&lt;/contributors&gt;&lt;auth-address&gt;China Univ Min &amp;amp; Technol, Key Lab Gas &amp;amp; Fire Control Coal Mines, Xuzhou, Jiangsu, Peoples R China&amp;#xD;China Univ Min &amp;amp; Technol, Sch Safety Engn, Xuzhou, Jiangsu, Peoples R China&lt;/auth-address&gt;&lt;titles&gt;&lt;title&gt;Study of integrated vortex ventilation and dust removal system in mechanized excavation face&lt;/title&gt;&lt;secondary-title&gt;Proceedings of the Institution of Mechanical Engineers, Part E: Journal of Process Mechanical Engineering&lt;/secondary-title&gt;&lt;alt-title&gt;P I Mech Eng E-J Pro&lt;/alt-title&gt;&lt;/titles&gt;&lt;periodical&gt;&lt;full-title&gt;Proceedings of the Institution of Mechanical Engineers, Part E: Journal of Process Mechanical Engineering&lt;/full-title&gt;&lt;/periodical&gt;&lt;pages&gt;0954408920936795&lt;/pages&gt;&lt;volume&gt;235&lt;/volume&gt;&lt;number&gt;1&lt;/number&gt;&lt;keywords&gt;&lt;keyword&gt;dust removal&lt;/keyword&gt;&lt;keyword&gt;vortex ventilation&lt;/keyword&gt;&lt;keyword&gt;respirable dust&lt;/keyword&gt;&lt;keyword&gt;numerical simulation&lt;/keyword&gt;&lt;keyword&gt;field application&lt;/keyword&gt;&lt;keyword&gt;coal-workers pneumoconiosis&lt;/keyword&gt;&lt;keyword&gt;suppression&lt;/keyword&gt;&lt;keyword&gt;technology&lt;/keyword&gt;&lt;keyword&gt;simulation&lt;/keyword&gt;&lt;keyword&gt;pollution&lt;/keyword&gt;&lt;/keywords&gt;&lt;dates&gt;&lt;year&gt;2020&lt;/year&gt;&lt;pub-dates&gt;&lt;date&gt;Feb&lt;/date&gt;&lt;/pub-dates&gt;&lt;/dates&gt;&lt;isbn&gt;0954-4089&lt;/isbn&gt;&lt;accession-num&gt;WOS:000548917500001&lt;/accession-num&gt;&lt;urls&gt;&lt;related-urls&gt;&lt;url&gt;&amp;lt;Go to ISI&amp;gt;://WOS:000548917500001&lt;/url&gt;&lt;/related-urls&gt;&lt;/urls&gt;&lt;electronic-resource-num&gt;https://doi.org/10.1177/095440892093679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u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7262D4D0" w14:textId="74959510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tunnell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8B13AA" w14:textId="29848A50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unnelling Mach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7E545F" w14:textId="5CBAF08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 explosion-proof dust sampler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77A4C4" w14:textId="0AA9961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orking fac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Exhausting air inle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he operator’ position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Middle part of the overlap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Purified air outle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m after dust collector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8CE8A" w14:textId="26EF317E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7F92B908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3FECF59D" w14:textId="13BC21A5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097549E" w14:textId="603AF6C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895D6F0" w14:textId="01AD9C65" w:rsidR="00471E94" w:rsidRPr="00471E94" w:rsidRDefault="00050E0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MzwvWWVhcj48UmVj
TnVtPjI0NzE5MzwvUmVjTnVtPjxEaXNwbGF5VGV4dD4oWmhvdSBldCBhbC4gMjAxMyk8L0Rpc3Bs
YXlUZXh0PjxyZWNvcmQ+PHJlYy1udW1iZXI+MjQ3MTkzPC9yZWMtbnVtYmVyPjxmb3JlaWduLWtl
eXM+PGtleSBhcHA9IkVOIiBkYi1pZD0iMGFldDlyOTI2OXBmcGZlZDJzODVmZjI3MmV0YXo1YXBk
dDB0IiB0aW1lc3RhbXA9IjE2MDIyNTk1MTAiIGd1aWQ9IjE5NGZjZDFmLWE1NTgtNGQwZS05NTIz
LWU4YWNlMmM5MjI0OCI+MjQ3MTkzPC9rZXk+PC9mb3JlaWduLWtleXM+PHJlZi10eXBlIG5hbWU9
IlNlcmlhbCI+NTc8L3JlZi10eXBlPjxjb250cmlidXRvcnM+PGF1dGhvcnM+PGF1dGhvcj5aaG91
LCBHLjwvYXV0aG9yPjxhdXRob3I+V2FuZywgRC4gTS48L2F1dGhvcj48YXV0aG9yPkNoZW5nLCBX
LiBNLjwvYXV0aG9yPjxhdXRob3I+Q2FvLCBTLjwvYXV0aG9yPjwvYXV0aG9ycz48c3Vic2lkaWFy
eS1hdXRob3JzPjxhdXRob3I+S29yZWEgTWFyaXRpbWUsIFVuaXZlcnNpdHk8L2F1dGhvcj48YXV0
aG9yPkhvbmcgS29uZyBJbmR1c3RyaWFsIFRlY2hub2xvZ3kgUmVzZWFyY2gsIENlbnRyZTwvYXV0
aG9yPjxhdXRob3I+SW5oYSwgVW5pdmVyc2l0eTwvYXV0aG9yPjwvc3Vic2lkaWFyeS1hdXRob3Jz
PjwvY29udHJpYnV0b3JzPjxhdXRoLWFkZHJlc3M+TWluaW5nIEVuZ2luZWVyaW5nIFBvc3QtZG9j
dG9yYWwgUmVzZWFyY2ggU3RhdGlvbiwgQ2hpbmEgVW5pdmVyc2l0eSBvZiBNaW5pbmcgYW5kIFRl
Y2hub2xvZ3ksIFh1emhvdSwgMjIxMTE2LCBDaGluYSYjeEQ7Q29sbGVnZSBvZiBSZXNvdXJjZXMg
YW5kIEVudmlyb25tZW50YWwgRW5naW5lZXJpbmcsIFNoYW5kb25nIFVuaXZlcnNpdHkgb2YgU2Np
ZW5jZSBhbmQgVGVjaG5vbG9neSwgUWluZ2RhbywgMjY2NTkwLCBDaGluYSYjeEQ7S2V5IExhYm9y
YXRvcnkgb2YgTWluaW5nIERpc2FzdGVyIFByZXZlbnRpb24gYW5kIENvbnRyb2wsIE1pbmlzdHJ5
IG9mIEVkdWNhdGlvbiwgU2hhbmRvbmcgVW5pdmVyc2l0eSBvZiBTY2llbmNlIGFuZCBUZWNobm9s
b2d5LCBRaW5nZGFvLCAyNjY1OTAsIENoaW5hPC9hdXRoLWFkZHJlc3M+PHRpdGxlcz48dGl0bGU+
TnVtZXJpY2FsIHNpbXVsYXRpb24gcmVzZWFyY2ggb24gZ2FzLWR1c3QgZmxvdyBmaWVsZCBvZiBm
b3JjZWQtZXhoYXVzdGVkIGh5YnJpZCB2ZW50aWxhdGlvbiBpbiB3aG9sZSByb2NrIG1lY2hhbml6
ZWQgaGVhZGluZyBmYWNlPC90aXRsZT48c2Vjb25kYXJ5LXRpdGxlPjIwMTMgMm5kIEludGVybmF0
aW9uYWwgQ29uZmVyZW5jZSBvbiBNZWFzdXJlbWVudCwgSW5zdHJ1bWVudGF0aW9uIGFuZCBBdXRv
bWF0aW9uLCBJQ01JQSAyMDEzPC9zZWNvbmRhcnktdGl0bGU+PGFsdC10aXRsZT5BcHBsLiBNZWNo
LiBNYXRlci48L2FsdC10aXRsZT48L3RpdGxlcz48cGFnZXM+ODczLTg3OTwvcGFnZXM+PHZvbHVt
ZT4zMzYtMzM4PC92b2x1bWU+PGtleXdvcmRzPjxrZXl3b3JkPkR1c3QgZGlmZnVzaW9uIGxhdzwv
a2V5d29yZD48a2V5d29yZD5Gb3JjZWQtZXhoYXVzdGVkIGh5YnJpZCB2ZW50aWxhdGlvbjwva2V5
d29yZD48a2V5d29yZD5OdW1lcmljYWwgc2ltdWxhdGlvbjwva2V5d29yZD48a2V5d29yZD5QcmVz
c3VyZSBkaXN0cmlidXRpb24gb2YgYWlyLWZsb3dpbmc8L2tleXdvcmQ+PGtleXdvcmQ+V2hvbGUg
cm9jayBtZWNoYW5pemVkIGhlYWRpbmcgZmFjZTwva2V5d29yZD48a2V5d29yZD5EaWZmdXNpb24g
bGF3PC9rZXl3b3JkPjxrZXl3b3JkPkR1c3QgY29uY2VudHJhdGlvbnM8L2tleXdvcmQ+PGtleXdv
cmQ+RW5naW5lZXJpbmcgYXBwbGljYXRpb25zPC9rZXl3b3JkPjxrZXl3b3JkPkZ1bGx5LW1lY2hh
bml6ZWQgZXhjYXZhdGlvbnM8L2tleXdvcmQ+PGtleXdvcmQ+R2FzIHNvbGlkIHR3byBwaGFzZSBm
bG93PC9rZXl3b3JkPjxrZXl3b3JkPkh5YnJpZCB2ZW50aWxhdGlvbjwva2V5d29yZD48a2V5d29y
ZD5OdW1lcmljYWwgc2ltdWxhdGlvbiByZXNlYXJjaDwva2V5d29yZD48a2V5d29yZD5XaG9sZSBy
b2Nrczwva2V5d29yZD48a2V5d29yZD5Db21wdXRhdGlvbmFsIGZsdWlkIGR5bmFtaWNzPC9rZXl3
b3JkPjxrZXl3b3JkPkNvbXB1dGVyIHNpbXVsYXRpb248L2tleXdvcmQ+PGtleXdvcmQ+RGlmZnVz
aW9uPC9rZXl3b3JkPjxrZXl3b3JkPkV1bGVyIGVxdWF0aW9uczwva2V5d29yZD48a2V5d29yZD5O
dW1lcmljYWwgbW9kZWxzPC9rZXl3b3JkPjxrZXl3b3JkPlByZXNzdXJlIGRpc3RyaWJ1dGlvbjwv
a2V5d29yZD48a2V5d29yZD5Db2FsIGR1c3Q8L2tleXdvcmQ+PC9rZXl3b3Jkcz48ZGF0ZXM+PHll
YXI+MjAxMzwveWVhcj48L2RhdGVzPjxwdWItbG9jYXRpb24+R3VpbGluPC9wdWItbG9jYXRpb24+
PGlzYm4+MTY2MDkzMzYgKElTU04pOyA5NzgzMDM3ODU3NTE5IChJU0JOKTwvaXNibj48d29yay10
eXBlPkNvbmZlcmVuY2UgUGFwZXI8L3dvcmstdHlwZT48dXJscz48cmVsYXRlZC11cmxzPjx1cmw+
aHR0cHM6Ly93d3cuc2NvcHVzLmNvbS9pbndhcmQvcmVjb3JkLnVyaT9laWQ9Mi1zMi4wLTg0ODgy
OTcxMTkwJmFtcDtkb2k9MTAuNDAyOCUyZnd3dy5zY2llbnRpZmljLm5ldCUyZkFNTS4zMzYtMzM4
Ljg3MyZhbXA7cGFydG5lcklEPTQwJmFtcDttZDU9Y2JlYzliZmQ1ZjgwYTNiZGY5YWNlMWQ3NzFk
NDMzNDk8L3VybD48dXJsPmh0dHBzOi8vd3d3LnNjaWVudGlmaWMubmV0L0FNTS4zMzYtMzM4Ljg3
My5wZGY8L3VybD48L3JlbGF0ZWQtdXJscz48L3VybHM+PGN1c3RvbTM+QXBwbGllZCBNZWNoYW5p
Y3MgYW5kIE1hdGVyaWFsczwvY3VzdG9tMz48ZWxlY3Ryb25pYy1yZXNvdXJjZS1udW0+MTAuNDAy
OC93d3cuc2NpZW50aWZpYy5uZXQvQU1NLjMzNi0zMzguODczPC9lbGVjdHJvbmljLXJlc291cmNl
LW51bT48cmVtb3RlLWRhdGFiYXNlLW5hbWU+U2NvcHVzPC9yZW1vdGUtZGF0YWJhc2UtbmFtZT48
bGFuZ3VhZ2U+RW5nbGlzaDwvbGFuZ3VhZ2U+PGFjY2Vzcy1kYXRlPjIzIEFwcmlsIDIwMTMgdGhy
b3VnaCAyNCBBcHJpbCAyMDEzPC9hY2Nlc3MtZGF0ZT48L3JlY29yZD48L0NpdGU+PC9FbmROb3Rl
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MzwvWWVhcj48UmVj
TnVtPjI0NzE5MzwvUmVjTnVtPjxEaXNwbGF5VGV4dD4oWmhvdSBldCBhbC4gMjAxMyk8L0Rpc3Bs
YXlUZXh0PjxyZWNvcmQ+PHJlYy1udW1iZXI+MjQ3MTkzPC9yZWMtbnVtYmVyPjxmb3JlaWduLWtl
eXM+PGtleSBhcHA9IkVOIiBkYi1pZD0iMGFldDlyOTI2OXBmcGZlZDJzODVmZjI3MmV0YXo1YXBk
dDB0IiB0aW1lc3RhbXA9IjE2MDIyNTk1MTAiIGd1aWQ9IjE5NGZjZDFmLWE1NTgtNGQwZS05NTIz
LWU4YWNlMmM5MjI0OCI+MjQ3MTkzPC9rZXk+PC9mb3JlaWduLWtleXM+PHJlZi10eXBlIG5hbWU9
IlNlcmlhbCI+NTc8L3JlZi10eXBlPjxjb250cmlidXRvcnM+PGF1dGhvcnM+PGF1dGhvcj5aaG91
LCBHLjwvYXV0aG9yPjxhdXRob3I+V2FuZywgRC4gTS48L2F1dGhvcj48YXV0aG9yPkNoZW5nLCBX
LiBNLjwvYXV0aG9yPjxhdXRob3I+Q2FvLCBTLjwvYXV0aG9yPjwvYXV0aG9ycz48c3Vic2lkaWFy
eS1hdXRob3JzPjxhdXRob3I+S29yZWEgTWFyaXRpbWUsIFVuaXZlcnNpdHk8L2F1dGhvcj48YXV0
aG9yPkhvbmcgS29uZyBJbmR1c3RyaWFsIFRlY2hub2xvZ3kgUmVzZWFyY2gsIENlbnRyZTwvYXV0
aG9yPjxhdXRob3I+SW5oYSwgVW5pdmVyc2l0eTwvYXV0aG9yPjwvc3Vic2lkaWFyeS1hdXRob3Jz
PjwvY29udHJpYnV0b3JzPjxhdXRoLWFkZHJlc3M+TWluaW5nIEVuZ2luZWVyaW5nIFBvc3QtZG9j
dG9yYWwgUmVzZWFyY2ggU3RhdGlvbiwgQ2hpbmEgVW5pdmVyc2l0eSBvZiBNaW5pbmcgYW5kIFRl
Y2hub2xvZ3ksIFh1emhvdSwgMjIxMTE2LCBDaGluYSYjeEQ7Q29sbGVnZSBvZiBSZXNvdXJjZXMg
YW5kIEVudmlyb25tZW50YWwgRW5naW5lZXJpbmcsIFNoYW5kb25nIFVuaXZlcnNpdHkgb2YgU2Np
ZW5jZSBhbmQgVGVjaG5vbG9neSwgUWluZ2RhbywgMjY2NTkwLCBDaGluYSYjeEQ7S2V5IExhYm9y
YXRvcnkgb2YgTWluaW5nIERpc2FzdGVyIFByZXZlbnRpb24gYW5kIENvbnRyb2wsIE1pbmlzdHJ5
IG9mIEVkdWNhdGlvbiwgU2hhbmRvbmcgVW5pdmVyc2l0eSBvZiBTY2llbmNlIGFuZCBUZWNobm9s
b2d5LCBRaW5nZGFvLCAyNjY1OTAsIENoaW5hPC9hdXRoLWFkZHJlc3M+PHRpdGxlcz48dGl0bGU+
TnVtZXJpY2FsIHNpbXVsYXRpb24gcmVzZWFyY2ggb24gZ2FzLWR1c3QgZmxvdyBmaWVsZCBvZiBm
b3JjZWQtZXhoYXVzdGVkIGh5YnJpZCB2ZW50aWxhdGlvbiBpbiB3aG9sZSByb2NrIG1lY2hhbml6
ZWQgaGVhZGluZyBmYWNlPC90aXRsZT48c2Vjb25kYXJ5LXRpdGxlPjIwMTMgMm5kIEludGVybmF0
aW9uYWwgQ29uZmVyZW5jZSBvbiBNZWFzdXJlbWVudCwgSW5zdHJ1bWVudGF0aW9uIGFuZCBBdXRv
bWF0aW9uLCBJQ01JQSAyMDEzPC9zZWNvbmRhcnktdGl0bGU+PGFsdC10aXRsZT5BcHBsLiBNZWNo
LiBNYXRlci48L2FsdC10aXRsZT48L3RpdGxlcz48cGFnZXM+ODczLTg3OTwvcGFnZXM+PHZvbHVt
ZT4zMzYtMzM4PC92b2x1bWU+PGtleXdvcmRzPjxrZXl3b3JkPkR1c3QgZGlmZnVzaW9uIGxhdzwv
a2V5d29yZD48a2V5d29yZD5Gb3JjZWQtZXhoYXVzdGVkIGh5YnJpZCB2ZW50aWxhdGlvbjwva2V5
d29yZD48a2V5d29yZD5OdW1lcmljYWwgc2ltdWxhdGlvbjwva2V5d29yZD48a2V5d29yZD5QcmVz
c3VyZSBkaXN0cmlidXRpb24gb2YgYWlyLWZsb3dpbmc8L2tleXdvcmQ+PGtleXdvcmQ+V2hvbGUg
cm9jayBtZWNoYW5pemVkIGhlYWRpbmcgZmFjZTwva2V5d29yZD48a2V5d29yZD5EaWZmdXNpb24g
bGF3PC9rZXl3b3JkPjxrZXl3b3JkPkR1c3QgY29uY2VudHJhdGlvbnM8L2tleXdvcmQ+PGtleXdv
cmQ+RW5naW5lZXJpbmcgYXBwbGljYXRpb25zPC9rZXl3b3JkPjxrZXl3b3JkPkZ1bGx5LW1lY2hh
bml6ZWQgZXhjYXZhdGlvbnM8L2tleXdvcmQ+PGtleXdvcmQ+R2FzIHNvbGlkIHR3byBwaGFzZSBm
bG93PC9rZXl3b3JkPjxrZXl3b3JkPkh5YnJpZCB2ZW50aWxhdGlvbjwva2V5d29yZD48a2V5d29y
ZD5OdW1lcmljYWwgc2ltdWxhdGlvbiByZXNlYXJjaDwva2V5d29yZD48a2V5d29yZD5XaG9sZSBy
b2Nrczwva2V5d29yZD48a2V5d29yZD5Db21wdXRhdGlvbmFsIGZsdWlkIGR5bmFtaWNzPC9rZXl3
b3JkPjxrZXl3b3JkPkNvbXB1dGVyIHNpbXVsYXRpb248L2tleXdvcmQ+PGtleXdvcmQ+RGlmZnVz
aW9uPC9rZXl3b3JkPjxrZXl3b3JkPkV1bGVyIGVxdWF0aW9uczwva2V5d29yZD48a2V5d29yZD5O
dW1lcmljYWwgbW9kZWxzPC9rZXl3b3JkPjxrZXl3b3JkPlByZXNzdXJlIGRpc3RyaWJ1dGlvbjwv
a2V5d29yZD48a2V5d29yZD5Db2FsIGR1c3Q8L2tleXdvcmQ+PC9rZXl3b3Jkcz48ZGF0ZXM+PHll
YXI+MjAxMzwveWVhcj48L2RhdGVzPjxwdWItbG9jYXRpb24+R3VpbGluPC9wdWItbG9jYXRpb24+
PGlzYm4+MTY2MDkzMzYgKElTU04pOyA5NzgzMDM3ODU3NTE5IChJU0JOKTwvaXNibj48d29yay10
eXBlPkNvbmZlcmVuY2UgUGFwZXI8L3dvcmstdHlwZT48dXJscz48cmVsYXRlZC11cmxzPjx1cmw+
aHR0cHM6Ly93d3cuc2NvcHVzLmNvbS9pbndhcmQvcmVjb3JkLnVyaT9laWQ9Mi1zMi4wLTg0ODgy
OTcxMTkwJmFtcDtkb2k9MTAuNDAyOCUyZnd3dy5zY2llbnRpZmljLm5ldCUyZkFNTS4zMzYtMzM4
Ljg3MyZhbXA7cGFydG5lcklEPTQwJmFtcDttZDU9Y2JlYzliZmQ1ZjgwYTNiZGY5YWNlMWQ3NzFk
NDMzNDk8L3VybD48dXJsPmh0dHBzOi8vd3d3LnNjaWVudGlmaWMubmV0L0FNTS4zMzYtMzM4Ljg3
My5wZGY8L3VybD48L3JlbGF0ZWQtdXJscz48L3VybHM+PGN1c3RvbTM+QXBwbGllZCBNZWNoYW5p
Y3MgYW5kIE1hdGVyaWFsczwvY3VzdG9tMz48ZWxlY3Ryb25pYy1yZXNvdXJjZS1udW0+MTAuNDAy
OC93d3cuc2NpZW50aWZpYy5uZXQvQU1NLjMzNi0zMzguODczPC9lbGVjdHJvbmljLXJlc291cmNl
LW51bT48cmVtb3RlLWRhdGFiYXNlLW5hbWU+U2NvcHVzPC9yZW1vdGUtZGF0YWJhc2UtbmFtZT48
bGFuZ3VhZ2U+RW5nbGlzaDwvbGFuZ3VhZ2U+PGFjY2Vzcy1kYXRlPjIzIEFwcmlsIDIwMTMgdGhy
b3VnaCAyNCBBcHJpbCAyMDEzPC9hY2Nlc3MtZGF0ZT48L3JlY29yZD48L0NpdGU+PC9FbmROb3Rl
PgB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 et al.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37638F1A" w14:textId="368C396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75BC8E" w14:textId="3C828E8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ntry driving mach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CF3A7A" w14:textId="77A31C78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031836" w14:textId="47882DB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C4B64E" w14:textId="4E4EA4B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</w:tr>
      <w:tr w:rsidR="00471E94" w:rsidRPr="00471E94" w14:paraId="1D4D5EAB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68DBD211" w14:textId="658E791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416C299" w14:textId="241202C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8343B0E" w14:textId="2C5952D4" w:rsidR="00471E94" w:rsidRPr="00471E94" w:rsidRDefault="00050E0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C218F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i&lt;/Author&gt;&lt;Year&gt;2020&lt;/Year&gt;&lt;RecNum&gt;93870&lt;/RecNum&gt;&lt;DisplayText&gt;(Li, G et al. 2020)&lt;/DisplayText&gt;&lt;record&gt;&lt;rec-number&gt;93870&lt;/rec-number&gt;&lt;foreign-keys&gt;&lt;key app="EN" db-id="0aet9r9269pfpfed2s85ff272etaz5apdt0t" timestamp="1599045771" guid="84607523-db8a-4812-9054-63cf0a992d63"&gt;93870&lt;/key&gt;&lt;/foreign-keys&gt;&lt;ref-type name="Journal Article"&gt;17&lt;/ref-type&gt;&lt;contributors&gt;&lt;authors&gt;&lt;author&gt;Li, Gang&lt;/author&gt;&lt;author&gt;Hu, Jinhua&lt;/author&gt;&lt;author&gt;Hao, Xiaoli&lt;/author&gt;&lt;author&gt;Qu, Huaidi&lt;/author&gt;&lt;/authors&gt;&lt;/contributors&gt;&lt;auth-address&gt;Sinosteel Maanshan Gen Inst Min Res CO LTD, Maanshan 243000, Peoples R China&amp;#xD;State Key Lab Safety &amp;amp; Hlth Met Mine, Maanshan 243000, Peoples R China&amp;#xD;Hunan Univ Sci &amp;amp; Technol, Coll Civil Engn, Xiangtan 411201, Peoples R China&amp;#xD;China CEC Engn Corp, Changsha 410012, Peoples R China&lt;/auth-address&gt;&lt;titles&gt;&lt;title&gt;Application and Research of Swirling Curtain Dust Collection Technology in Mines&lt;/title&gt;&lt;secondary-title&gt;Applied Sciences-Basel&lt;/secondary-title&gt;&lt;alt-title&gt;Appl Sci-Basel&lt;/alt-title&gt;&lt;/titles&gt;&lt;periodical&gt;&lt;full-title&gt;Applied Sciences-Basel&lt;/full-title&gt;&lt;/periodical&gt;&lt;volume&gt;10&lt;/volume&gt;&lt;number&gt;6&lt;/number&gt;&lt;keywords&gt;&lt;keyword&gt;swirling atomization&lt;/keyword&gt;&lt;keyword&gt;water-spray curtain&lt;/keyword&gt;&lt;keyword&gt;respirable dust&lt;/keyword&gt;&lt;keyword&gt;dust removal efficiency&lt;/keyword&gt;&lt;keyword&gt;field application&lt;/keyword&gt;&lt;keyword&gt;device&lt;/keyword&gt;&lt;keyword&gt;design&lt;/keyword&gt;&lt;keyword&gt;foam&lt;/keyword&gt;&lt;keyword&gt;suppression&lt;/keyword&gt;&lt;keyword&gt;rock&lt;/keyword&gt;&lt;/keywords&gt;&lt;dates&gt;&lt;year&gt;2020&lt;/year&gt;&lt;pub-dates&gt;&lt;date&gt;Mar&lt;/date&gt;&lt;/pub-dates&gt;&lt;/dates&gt;&lt;accession-num&gt;WOS:000529252800106&lt;/accession-num&gt;&lt;urls&gt;&lt;related-urls&gt;&lt;url&gt;&amp;lt;Go to ISI&amp;gt;://WOS:000529252800106&lt;/url&gt;&lt;url&gt;https://res.mdpi.com/d_attachment/applsci/applsci-10-02005/article_deploy/applsci-10-02005-v2.pdf&lt;/url&gt;&lt;/related-urls&gt;&lt;/urls&gt;&lt;custom7&gt;2005&lt;/custom7&gt;&lt;electronic-resource-num&gt;10.3390/app1006200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C218FD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, G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56CA48E6" w14:textId="53252E7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Metal mining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ransfer st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5B7DF7" w14:textId="5473E29E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directed at an equi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FC417A" w14:textId="7CC9B65D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-880 F dust-measuring instrument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660E5C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t the blanking area of number 8 and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umber 9 belt conveyor</w:t>
            </w:r>
          </w:p>
          <w:p w14:paraId="2968A982" w14:textId="2341D3F0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end unit of number 9 and number 10 belt conveyor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3B9EF1" w14:textId="2F6C62F9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1.5 m </w:t>
            </w:r>
          </w:p>
        </w:tc>
      </w:tr>
      <w:tr w:rsidR="00471E94" w:rsidRPr="00471E94" w14:paraId="57FDA48B" w14:textId="77777777" w:rsidTr="00E21269">
        <w:trPr>
          <w:trHeight w:val="640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23FCCD31" w14:textId="1D873196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3458986F" w14:textId="16BCB2E2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type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5DCA6AD" w14:textId="53A6191D" w:rsidR="00471E94" w:rsidRPr="00471E94" w:rsidRDefault="00050E06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ODwvWWVhcj48UmVj
TnVtPjk0MDI4PC9SZWNOdW0+PERpc3BsYXlUZXh0PihaaG91LCBHIGV0IGFsLiAyMDE4KTwvRGlz
cGxheVRleHQ+PHJlY29yZD48cmVjLW51bWJlcj45NDAyODwvcmVjLW51bWJlcj48Zm9yZWlnbi1r
ZXlzPjxrZXkgYXBwPSJFTiIgZGItaWQ9IjBhZXQ5cjkyNjlwZnBmZWQyczg1ZmYyNzJldGF6NWFw
ZHQwdCIgdGltZXN0YW1wPSIxNTk5MDQ1NzcxIiBndWlkPSI5NDNlNzY4Mi0xYmE5LTRhNDQtYjVh
Ny0xYTM4OTQzZWFkOGIiPjk0MDI4PC9rZXk+PC9mb3JlaWduLWtleXM+PHJlZi10eXBlIG5hbWU9
IkpvdXJuYWwgQXJ0aWNsZSI+MTc8L3JlZi10eXBlPjxjb250cmlidXRvcnM+PGF1dGhvcnM+PGF1
dGhvcj5aaG91LCBHYW5nPC9hdXRob3I+PGF1dGhvcj5GZW5nLCBCbzwvYXV0aG9yPjxhdXRob3I+
WWluLCBXZW5qaW5nPC9hdXRob3I+PGF1dGhvcj5XYW5nLCBKaWF5dWFuPC9hdXRob3I+PC9hdXRo
b3JzPjwvY29udHJpYnV0b3JzPjxhdXRoLWFkZHJlc3M+U2hhbmRvbmcgVW5pdiBTY2kgJmFtcDsg
VGVjaG5vbCwgQ29sbCBNaW4gJmFtcDsgU2FmZXR5IEVuZ24sIFFpbmdkYW8gMjY2NTkwLCBQZW9w
bGVzIFIgQ2hpbmEmI3hEO1NoYW5kb25nIFVuaXYgU2NpICZhbXA7IFRlY2hub2wsIFN0YXRlIEtl
eSBMYWIgTWluIERpc2FzdGVyIFByZXZlbnQgJmFtcDsgQ29udHJvbCBDb2ZvLCBRaW5nZGFvIDI2
NjU5MCwgUGVvcGxlcyBSIENoaW5hJiN4RDtTaGFuZG9uZyBVbml2IFNjaSAmYW1wOyBUZWNobm9s
LCBNaW5pc3QgU2NpICZhbXA7IFRlY2hub2wsIFFpbmdkYW8gMjY2NTkwLCBQZW9wbGVzIFIgQ2hp
bmE8L2F1dGgtYWRkcmVzcz48dGl0bGVzPjx0aXRsZT5OdW1lcmljYWwgc2ltdWxhdGlvbnMgb24g
YWlyZmxvdy1kdXN0IGRpZmZ1c2lvbiBydWxlcyB3aXRoIHRoZSB1c2Ugb2YgY29hbCBjdXR0ZXIg
ZHVzdCByZW1vdmFsIGZhbnMgYW5kIHJlbGF0ZWQgZW5naW5lZXJpbmcgYXBwbGljYXRpb25zIGlu
IGEgZnVsbHktbWVjaGFuaXplZCBjb2FsIG1pbmluZyBmYWNlPC90aXRsZT48c2Vjb25kYXJ5LXRp
dGxlPlBvd2RlciBUZWNobm9sb2d5PC9zZWNvbmRhcnktdGl0bGU+PGFsdC10aXRsZT5Qb3dkZXIg
VGVjaG5vbDwvYWx0LXRpdGxlPjwvdGl0bGVzPjxwZXJpb2RpY2FsPjxmdWxsLXRpdGxlPlBvd2Rl
ciBUZWNobm9sb2d5PC9mdWxsLXRpdGxlPjwvcGVyaW9kaWNhbD48cGFnZXM+MzU0LTM2NzwvcGFn
ZXM+PHZvbHVtZT4zMzk8L3ZvbHVtZT48a2V5d29yZHM+PGtleXdvcmQ+ZnVsbHktbWVjaGFuaXpl
ZCBjb2FsIG1pbmluZyBmYWNlPC9rZXl3b3JkPjxrZXl3b3JkPmR1c3QgcHJvZHVjdGlvbiBpbiBj
b2FsIGN1dHRpbmc8L2tleXdvcmQ+PGtleXdvcmQ+c2ltdWxhdGlvbiBvbiBjb2FsIGR1c3QgZGlz
cGVyc2lvbjwva2V5d29yZD48a2V5d29yZD5zcHJheWluZyBmb3IgZHVzdCBzdXBwcmVzc2lvbjwv
a2V5d29yZD48a2V5d29yZD5oeWRyYXVsaWMgZHVzdC1yZW1vdmFsIGZhbjwva2V5d29yZD48a2V5
d29yZD5jZmQgc2ltdWxhdGlvbjwva2V5d29yZD48a2V5d29yZD5leGNhdmF0aW9uIGZhY2U8L2tl
eXdvcmQ+PGtleXdvcmQ+cmVzcGlyYWJsZSBkdXN0PC9rZXl3b3JkPjxrZXl3b3JkPnN1cHByZXNz
aW9uPC9rZXl3b3JkPjxrZXl3b3JkPnZlbnRpbGF0aW9uPC9rZXl3b3JkPjxrZXl3b3JkPnBvbGx1
dGlvbjwva2V5d29yZD48a2V5d29yZD5hZ2dsb21lcmF0aW9uPC9rZXl3b3JkPjxrZXl3b3JkPmRp
c3BlcnNpb248L2tleXdvcmQ+PGtleXdvcmQ+YmVoYXZpb3I8L2tleXdvcmQ+PGtleXdvcmQ+bm96
emxlczwva2V5d29yZD48L2tleXdvcmRzPjxkYXRlcz48eWVhcj4yMDE4PC95ZWFyPjxwdWItZGF0
ZXM+PGRhdGU+Tm92PC9kYXRlPjwvcHViLWRhdGVzPjwvZGF0ZXM+PGlzYm4+MDAzMi01OTEwPC9p
c2JuPjxhY2Nlc3Npb24tbnVtPldPUzowMDA0NDk4OTI1MDAwMzQ8L2FjY2Vzc2lvbi1udW0+PHVy
bHM+PHJlbGF0ZWQtdXJscz48dXJsPiZsdDtHbyB0byBJU0kmZ3Q7Oi8vV09TOjAwMDQ0OTg5MjUw
MDAzNDwvdXJsPjwvcmVsYXRlZC11cmxzPjwvdXJscz48ZWxlY3Ryb25pYy1yZXNvdXJjZS1udW0+
MTAuMTAxNi9qLnBvd3RlYy4yMDE4LjA3LjA3ODwvZWxlY3Ryb25pYy1yZXNvdXJjZS1udW0+PGxh
bmd1YWdlPkVuZ2xpc2g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aaG91PC9BdXRob3I+PFllYXI+MjAxODwvWWVhcj48UmVj
TnVtPjk0MDI4PC9SZWNOdW0+PERpc3BsYXlUZXh0PihaaG91LCBHIGV0IGFsLiAyMDE4KTwvRGlz
cGxheVRleHQ+PHJlY29yZD48cmVjLW51bWJlcj45NDAyODwvcmVjLW51bWJlcj48Zm9yZWlnbi1r
ZXlzPjxrZXkgYXBwPSJFTiIgZGItaWQ9IjBhZXQ5cjkyNjlwZnBmZWQyczg1ZmYyNzJldGF6NWFw
ZHQwdCIgdGltZXN0YW1wPSIxNTk5MDQ1NzcxIiBndWlkPSI5NDNlNzY4Mi0xYmE5LTRhNDQtYjVh
Ny0xYTM4OTQzZWFkOGIiPjk0MDI4PC9rZXk+PC9mb3JlaWduLWtleXM+PHJlZi10eXBlIG5hbWU9
IkpvdXJuYWwgQXJ0aWNsZSI+MTc8L3JlZi10eXBlPjxjb250cmlidXRvcnM+PGF1dGhvcnM+PGF1
dGhvcj5aaG91LCBHYW5nPC9hdXRob3I+PGF1dGhvcj5GZW5nLCBCbzwvYXV0aG9yPjxhdXRob3I+
WWluLCBXZW5qaW5nPC9hdXRob3I+PGF1dGhvcj5XYW5nLCBKaWF5dWFuPC9hdXRob3I+PC9hdXRo
b3JzPjwvY29udHJpYnV0b3JzPjxhdXRoLWFkZHJlc3M+U2hhbmRvbmcgVW5pdiBTY2kgJmFtcDsg
VGVjaG5vbCwgQ29sbCBNaW4gJmFtcDsgU2FmZXR5IEVuZ24sIFFpbmdkYW8gMjY2NTkwLCBQZW9w
bGVzIFIgQ2hpbmEmI3hEO1NoYW5kb25nIFVuaXYgU2NpICZhbXA7IFRlY2hub2wsIFN0YXRlIEtl
eSBMYWIgTWluIERpc2FzdGVyIFByZXZlbnQgJmFtcDsgQ29udHJvbCBDb2ZvLCBRaW5nZGFvIDI2
NjU5MCwgUGVvcGxlcyBSIENoaW5hJiN4RDtTaGFuZG9uZyBVbml2IFNjaSAmYW1wOyBUZWNobm9s
LCBNaW5pc3QgU2NpICZhbXA7IFRlY2hub2wsIFFpbmdkYW8gMjY2NTkwLCBQZW9wbGVzIFIgQ2hp
bmE8L2F1dGgtYWRkcmVzcz48dGl0bGVzPjx0aXRsZT5OdW1lcmljYWwgc2ltdWxhdGlvbnMgb24g
YWlyZmxvdy1kdXN0IGRpZmZ1c2lvbiBydWxlcyB3aXRoIHRoZSB1c2Ugb2YgY29hbCBjdXR0ZXIg
ZHVzdCByZW1vdmFsIGZhbnMgYW5kIHJlbGF0ZWQgZW5naW5lZXJpbmcgYXBwbGljYXRpb25zIGlu
IGEgZnVsbHktbWVjaGFuaXplZCBjb2FsIG1pbmluZyBmYWNlPC90aXRsZT48c2Vjb25kYXJ5LXRp
dGxlPlBvd2RlciBUZWNobm9sb2d5PC9zZWNvbmRhcnktdGl0bGU+PGFsdC10aXRsZT5Qb3dkZXIg
VGVjaG5vbDwvYWx0LXRpdGxlPjwvdGl0bGVzPjxwZXJpb2RpY2FsPjxmdWxsLXRpdGxlPlBvd2Rl
ciBUZWNobm9sb2d5PC9mdWxsLXRpdGxlPjwvcGVyaW9kaWNhbD48cGFnZXM+MzU0LTM2NzwvcGFn
ZXM+PHZvbHVtZT4zMzk8L3ZvbHVtZT48a2V5d29yZHM+PGtleXdvcmQ+ZnVsbHktbWVjaGFuaXpl
ZCBjb2FsIG1pbmluZyBmYWNlPC9rZXl3b3JkPjxrZXl3b3JkPmR1c3QgcHJvZHVjdGlvbiBpbiBj
b2FsIGN1dHRpbmc8L2tleXdvcmQ+PGtleXdvcmQ+c2ltdWxhdGlvbiBvbiBjb2FsIGR1c3QgZGlz
cGVyc2lvbjwva2V5d29yZD48a2V5d29yZD5zcHJheWluZyBmb3IgZHVzdCBzdXBwcmVzc2lvbjwv
a2V5d29yZD48a2V5d29yZD5oeWRyYXVsaWMgZHVzdC1yZW1vdmFsIGZhbjwva2V5d29yZD48a2V5
d29yZD5jZmQgc2ltdWxhdGlvbjwva2V5d29yZD48a2V5d29yZD5leGNhdmF0aW9uIGZhY2U8L2tl
eXdvcmQ+PGtleXdvcmQ+cmVzcGlyYWJsZSBkdXN0PC9rZXl3b3JkPjxrZXl3b3JkPnN1cHByZXNz
aW9uPC9rZXl3b3JkPjxrZXl3b3JkPnZlbnRpbGF0aW9uPC9rZXl3b3JkPjxrZXl3b3JkPnBvbGx1
dGlvbjwva2V5d29yZD48a2V5d29yZD5hZ2dsb21lcmF0aW9uPC9rZXl3b3JkPjxrZXl3b3JkPmRp
c3BlcnNpb248L2tleXdvcmQ+PGtleXdvcmQ+YmVoYXZpb3I8L2tleXdvcmQ+PGtleXdvcmQ+bm96
emxlczwva2V5d29yZD48L2tleXdvcmRzPjxkYXRlcz48eWVhcj4yMDE4PC95ZWFyPjxwdWItZGF0
ZXM+PGRhdGU+Tm92PC9kYXRlPjwvcHViLWRhdGVzPjwvZGF0ZXM+PGlzYm4+MDAzMi01OTEwPC9p
c2JuPjxhY2Nlc3Npb24tbnVtPldPUzowMDA0NDk4OTI1MDAwMzQ8L2FjY2Vzc2lvbi1udW0+PHVy
bHM+PHJlbGF0ZWQtdXJscz48dXJsPiZsdDtHbyB0byBJU0kmZ3Q7Oi8vV09TOjAwMDQ0OTg5MjUw
MDAzNDwvdXJsPjwvcmVsYXRlZC11cmxzPjwvdXJscz48ZWxlY3Ryb25pYy1yZXNvdXJjZS1udW0+
MTAuMTAxNi9qLnBvd3RlYy4yMDE4LjA3LjA3ODwvZWxlY3Ryb25pYy1yZXNvdXJjZS1udW0+PGxh
bmd1YWdlPkVuZ2xpc2g8L2xhbmd1YWdlPjwvcmVjb3JkPjwvQ2l0ZT48L0VuZE5vdGU+AG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G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9A0CCBD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  <w:p w14:paraId="3CF31835" w14:textId="06CFB6B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4F48F88" w14:textId="5C58F8FA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cutter (shearer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32BEC" w14:textId="5C547924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KFC-92A dust sampl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B8509E" w14:textId="77777777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In front and behind the coal cutter driver.  </w:t>
            </w:r>
          </w:p>
          <w:p w14:paraId="5728DC91" w14:textId="4CF97E8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 – 20m on the leeward side of the driver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A28CBA" w14:textId="1A773B83" w:rsidR="00471E94" w:rsidRPr="00471E94" w:rsidRDefault="00471E94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471E94" w:rsidRPr="00471E94" w14:paraId="1338B6C4" w14:textId="77777777" w:rsidTr="00E21269">
        <w:trPr>
          <w:trHeight w:val="339"/>
          <w:jc w:val="center"/>
        </w:trPr>
        <w:tc>
          <w:tcPr>
            <w:tcW w:w="1711" w:type="dxa"/>
            <w:shd w:val="clear" w:color="auto" w:fill="auto"/>
            <w:vAlign w:val="center"/>
            <w:hideMark/>
          </w:tcPr>
          <w:p w14:paraId="2FADEC85" w14:textId="77777777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ting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E577CE3" w14:textId="4FBF8C32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ting - Dust source is made wet before us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D5EF0C0" w14:textId="26EF586D" w:rsidR="001357BF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TwvQXV0aG9yPjxZZWFyPjIwMTk8L1llYXI+PFJlY051
bT45NDAwNzwvUmVjTnVtPjxEaXNwbGF5VGV4dD4oTGksIFAgZXQgYWwuIDIwMTkpPC9EaXNwbGF5
VGV4dD48cmVjb3JkPjxyZWMtbnVtYmVyPjk0MDA3PC9yZWMtbnVtYmVyPjxmb3JlaWduLWtleXM+
PGtleSBhcHA9IkVOIiBkYi1pZD0iMGFldDlyOTI2OXBmcGZlZDJzODVmZjI3MmV0YXo1YXBkdDB0
IiB0aW1lc3RhbXA9IjE1OTkwNDU3NzEiIGd1aWQ9IjQ0MGY4ODk3LTYyZWEtNDZiZC04ZGY3LWZl
OWNkNWJiYjY3OSI+OTQwMDc8L2tleT48L2ZvcmVpZ24ta2V5cz48cmVmLXR5cGUgbmFtZT0iSm91
cm5hbCBBcnRpY2xlIj4xNzwvcmVmLXR5cGU+PGNvbnRyaWJ1dG9ycz48YXV0aG9ycz48YXV0aG9y
PkxpLCBQZW5nY2hlbmc8L2F1dGhvcj48YXV0aG9yPlpob3UsIFpoaTwvYXV0aG9yPjxhdXRob3I+
Q2hlbiwgTGlhbmp1bjwvYXV0aG9yPjxhdXRob3I+TGl1LCBHdW9taW5nPC9hdXRob3I+PGF1dGhv
cj5YaWFvLCBXZWk8L2F1dGhvcj48L2F1dGhvcnM+PC9jb250cmlidXRvcnM+PGF1dGgtYWRkcmVz
cz5TaGFuZG9uZyBVbml2IFNjaSAmYW1wOyBUZWNobm9sLCBDb2xsIE1pbiAmYW1wOyBTYWZldHkg
RW5nbiwgUWluZ2RhbyAyNjY1OTAsIFBlb3BsZXMgUiBDaGluYSYjeEQ7U2hhbmRvbmcgVW5pdiBT
Y2kgJmFtcDsgVGVjaG5vbCwgU3RhdGUgS2V5IExhYiBNaW4gRGlzYXN0ZXIgUHJldmVudCAmYW1w
OyBDb250cm9sLCBRaW5nZGFvIDI2NjU5MCwgUGVvcGxlcyBSIENoaW5hJiN4RDtTaGFuZG9uZyBV
bml2IFNjaSAmYW1wOyBUZWNobm9sLCBTaGFuZG9uZyBNaW5pc3QgU2NpICZhbXA7IFRlY2hub2ws
IFFpbmdkYW8gMjY2NTkwLCBQZW9wbGVzIFIgQ2hpbmEmI3hEO1NoYW5kb25nIFVuaXYgU2NpICZh
bXA7IFRlY2hub2wsIE5hdGwgRGVtb25zdHJhdCBDdHIgRXhwdCBNaW4gRW5nbiBFZHVjLCBRaW5n
ZGFvIDI2NjU5MCwgUGVvcGxlcyBSIENoaW5hPC9hdXRoLWFkZHJlc3M+PHRpdGxlcz48dGl0bGU+
UmVzZWFyY2ggb24gRHVzdCBTdXBwcmVzc2lvbiBUZWNobm9sb2d5IG9mIFNob3RjcmV0ZSBCYXNl
ZCBvbiBOZXcgU3ByYXkgRXF1aXBtZW50IGFuZCBQcm9jZXNzIE9wdGltaXphdGlvbjwvdGl0bGU+
PHNlY29uZGFyeS10aXRsZT5BZHZhbmNlcyBpbiBDaXZpbCBFbmdpbmVlcmluZzwvc2Vjb25kYXJ5
LXRpdGxlPjxhbHQtdGl0bGU+QWR2IENpdiBFbmc8L2FsdC10aXRsZT48L3RpdGxlcz48cGVyaW9k
aWNhbD48ZnVsbC10aXRsZT5BZHZhbmNlcyBpbiBDaXZpbCBFbmdpbmVlcmluZzwvZnVsbC10aXRs
ZT48L3BlcmlvZGljYWw+PHZvbHVtZT4yMDE5PC92b2x1bWU+PGtleXdvcmRzPjxrZXl3b3JkPm1l
Y2hhbml6ZWQgbWluaW5nIGZhY2U8L2tleXdvcmQ+PGtleXdvcmQ+cmVzcGlyYWJsZSBkdXN0PC9r
ZXl3b3JkPjxrZXl3b3JkPmFjY2VsZXJhdGluZyBhZG1peHR1cmVzPC9rZXl3b3JkPjxrZXl3b3Jk
PnNlZXBhZ2UgY2hhcmFjdGVyaXN0aWNzPC9rZXl3b3JkPjxrZXl3b3JkPmNvYWwtbWluZTwva2V5
d29yZD48a2V5d29yZD5kaWZmdXNpb248L2tleXdvcmQ+PGtleXdvcmQ+cGFydGljbGVzPC9rZXl3
b3JkPjxrZXl3b3JkPnByZXNzdXJlPC9rZXl3b3JkPjxrZXl3b3JkPmJlaGF2aW9yPC9rZXl3b3Jk
PjxrZXl3b3JkPnN5c3RlbXM8L2tleXdvcmQ+PC9rZXl3b3Jkcz48ZGF0ZXM+PHllYXI+MjAxOTwv
eWVhcj48cHViLWRhdGVzPjxkYXRlPjIwMTk8L2RhdGU+PC9wdWItZGF0ZXM+PC9kYXRlcz48aXNi
bj4xNjg3LTgwODY8L2lzYm4+PGFjY2Vzc2lvbi1udW0+V09TOjAwMDQ2MTU2NzEwMDAwMTwvYWNj
ZXNzaW9uLW51bT48dXJscz48cmVsYXRlZC11cmxzPjx1cmw+Jmx0O0dvIHRvIElTSSZndDs6Ly9X
T1M6MDAwNDYxNTY3MTAwMDAxPC91cmw+PHVybD5odHRwczovL2Rvd25sb2Fkcy5oaW5kYXdpLmNv
bS9qb3VybmFscy9hY2UvMjAxOS80ODMxMjE1LnBkZjwvdXJsPjwvcmVsYXRlZC11cmxzPjwvdXJs
cz48Y3VzdG9tNz40ODMxMjE1PC9jdXN0b203PjxlbGVjdHJvbmljLXJlc291cmNlLW51bT4xMC4x
MTU1LzIwMTkvNDgzMTIxNTwvZWxlY3Ryb25pYy1yZXNvdXJjZS1udW0+PGxhbmd1YWdlPkVuZ2xp
c2g8L2xhbmd1YWdlPjwvcmVjb3JkPjwvQ2l0ZT48L0VuZE5vdGU+
</w:fldData>
              </w:fldCha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TwvQXV0aG9yPjxZZWFyPjIwMTk8L1llYXI+PFJlY051
bT45NDAwNzwvUmVjTnVtPjxEaXNwbGF5VGV4dD4oTGksIFAgZXQgYWwuIDIwMTkpPC9EaXNwbGF5
VGV4dD48cmVjb3JkPjxyZWMtbnVtYmVyPjk0MDA3PC9yZWMtbnVtYmVyPjxmb3JlaWduLWtleXM+
PGtleSBhcHA9IkVOIiBkYi1pZD0iMGFldDlyOTI2OXBmcGZlZDJzODVmZjI3MmV0YXo1YXBkdDB0
IiB0aW1lc3RhbXA9IjE1OTkwNDU3NzEiIGd1aWQ9IjQ0MGY4ODk3LTYyZWEtNDZiZC04ZGY3LWZl
OWNkNWJiYjY3OSI+OTQwMDc8L2tleT48L2ZvcmVpZ24ta2V5cz48cmVmLXR5cGUgbmFtZT0iSm91
cm5hbCBBcnRpY2xlIj4xNzwvcmVmLXR5cGU+PGNvbnRyaWJ1dG9ycz48YXV0aG9ycz48YXV0aG9y
PkxpLCBQZW5nY2hlbmc8L2F1dGhvcj48YXV0aG9yPlpob3UsIFpoaTwvYXV0aG9yPjxhdXRob3I+
Q2hlbiwgTGlhbmp1bjwvYXV0aG9yPjxhdXRob3I+TGl1LCBHdW9taW5nPC9hdXRob3I+PGF1dGhv
cj5YaWFvLCBXZWk8L2F1dGhvcj48L2F1dGhvcnM+PC9jb250cmlidXRvcnM+PGF1dGgtYWRkcmVz
cz5TaGFuZG9uZyBVbml2IFNjaSAmYW1wOyBUZWNobm9sLCBDb2xsIE1pbiAmYW1wOyBTYWZldHkg
RW5nbiwgUWluZ2RhbyAyNjY1OTAsIFBlb3BsZXMgUiBDaGluYSYjeEQ7U2hhbmRvbmcgVW5pdiBT
Y2kgJmFtcDsgVGVjaG5vbCwgU3RhdGUgS2V5IExhYiBNaW4gRGlzYXN0ZXIgUHJldmVudCAmYW1w
OyBDb250cm9sLCBRaW5nZGFvIDI2NjU5MCwgUGVvcGxlcyBSIENoaW5hJiN4RDtTaGFuZG9uZyBV
bml2IFNjaSAmYW1wOyBUZWNobm9sLCBTaGFuZG9uZyBNaW5pc3QgU2NpICZhbXA7IFRlY2hub2ws
IFFpbmdkYW8gMjY2NTkwLCBQZW9wbGVzIFIgQ2hpbmEmI3hEO1NoYW5kb25nIFVuaXYgU2NpICZh
bXA7IFRlY2hub2wsIE5hdGwgRGVtb25zdHJhdCBDdHIgRXhwdCBNaW4gRW5nbiBFZHVjLCBRaW5n
ZGFvIDI2NjU5MCwgUGVvcGxlcyBSIENoaW5hPC9hdXRoLWFkZHJlc3M+PHRpdGxlcz48dGl0bGU+
UmVzZWFyY2ggb24gRHVzdCBTdXBwcmVzc2lvbiBUZWNobm9sb2d5IG9mIFNob3RjcmV0ZSBCYXNl
ZCBvbiBOZXcgU3ByYXkgRXF1aXBtZW50IGFuZCBQcm9jZXNzIE9wdGltaXphdGlvbjwvdGl0bGU+
PHNlY29uZGFyeS10aXRsZT5BZHZhbmNlcyBpbiBDaXZpbCBFbmdpbmVlcmluZzwvc2Vjb25kYXJ5
LXRpdGxlPjxhbHQtdGl0bGU+QWR2IENpdiBFbmc8L2FsdC10aXRsZT48L3RpdGxlcz48cGVyaW9k
aWNhbD48ZnVsbC10aXRsZT5BZHZhbmNlcyBpbiBDaXZpbCBFbmdpbmVlcmluZzwvZnVsbC10aXRs
ZT48L3BlcmlvZGljYWw+PHZvbHVtZT4yMDE5PC92b2x1bWU+PGtleXdvcmRzPjxrZXl3b3JkPm1l
Y2hhbml6ZWQgbWluaW5nIGZhY2U8L2tleXdvcmQ+PGtleXdvcmQ+cmVzcGlyYWJsZSBkdXN0PC9r
ZXl3b3JkPjxrZXl3b3JkPmFjY2VsZXJhdGluZyBhZG1peHR1cmVzPC9rZXl3b3JkPjxrZXl3b3Jk
PnNlZXBhZ2UgY2hhcmFjdGVyaXN0aWNzPC9rZXl3b3JkPjxrZXl3b3JkPmNvYWwtbWluZTwva2V5
d29yZD48a2V5d29yZD5kaWZmdXNpb248L2tleXdvcmQ+PGtleXdvcmQ+cGFydGljbGVzPC9rZXl3
b3JkPjxrZXl3b3JkPnByZXNzdXJlPC9rZXl3b3JkPjxrZXl3b3JkPmJlaGF2aW9yPC9rZXl3b3Jk
PjxrZXl3b3JkPnN5c3RlbXM8L2tleXdvcmQ+PC9rZXl3b3Jkcz48ZGF0ZXM+PHllYXI+MjAxOTwv
eWVhcj48cHViLWRhdGVzPjxkYXRlPjIwMTk8L2RhdGU+PC9wdWItZGF0ZXM+PC9kYXRlcz48aXNi
bj4xNjg3LTgwODY8L2lzYm4+PGFjY2Vzc2lvbi1udW0+V09TOjAwMDQ2MTU2NzEwMDAwMTwvYWNj
ZXNzaW9uLW51bT48dXJscz48cmVsYXRlZC11cmxzPjx1cmw+Jmx0O0dvIHRvIElTSSZndDs6Ly9X
T1M6MDAwNDYxNTY3MTAwMDAxPC91cmw+PHVybD5odHRwczovL2Rvd25sb2Fkcy5oaW5kYXdpLmNv
bS9qb3VybmFscy9hY2UvMjAxOS80ODMxMjE1LnBkZjwvdXJsPjwvcmVsYXRlZC11cmxzPjwvdXJs
cz48Y3VzdG9tNz40ODMxMjE1PC9jdXN0b203PjxlbGVjdHJvbmljLXJlc291cmNlLW51bT4xMC4x
MTU1LzIwMTkvNDgzMTIxNTwvZWxlY3Ryb25pYy1yZXNvdXJjZS1udW0+PGxhbmd1YWdlPkVuZ2xp
c2g8L2xhbmd1YWdlPjwvcmVjb3JkPjwvQ2l0ZT48L0VuZE5vdGU+
</w:fldData>
              </w:fldCha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 w:rsidR="0068316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683160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, P et al. 2019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7A2FACB6" w14:textId="794401C6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01B0A4" w14:textId="77777777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E2340E" w14:textId="77777777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filter weighing method was used for dust measurement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F3EAEF" w14:textId="0B8D310B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bout 3 </w:t>
            </w:r>
            <w:r w:rsidRPr="00471E94">
              <w:rPr>
                <w:rFonts w:ascii="Cambria Math" w:eastAsia="Times New Roman" w:hAnsi="Cambria Math" w:cs="Cambria Math"/>
                <w:sz w:val="22"/>
                <w:szCs w:val="22"/>
                <w:lang w:eastAsia="en-GB"/>
              </w:rPr>
              <w:t>∼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5m from the nozzl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Central part of the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hotcreting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zon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1m, 4 </w:t>
            </w:r>
            <w:r w:rsidRPr="00471E94">
              <w:rPr>
                <w:rFonts w:ascii="Cambria Math" w:eastAsia="Times New Roman" w:hAnsi="Cambria Math" w:cs="Cambria Math"/>
                <w:sz w:val="22"/>
                <w:szCs w:val="22"/>
                <w:lang w:eastAsia="en-GB"/>
              </w:rPr>
              <w:t>∼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m and 19 </w:t>
            </w:r>
            <w:r w:rsidRPr="00471E94">
              <w:rPr>
                <w:rFonts w:ascii="Cambria Math" w:eastAsia="Times New Roman" w:hAnsi="Cambria Math" w:cs="Cambria Math"/>
                <w:sz w:val="22"/>
                <w:szCs w:val="22"/>
                <w:lang w:eastAsia="en-GB"/>
              </w:rPr>
              <w:t>∼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35m from the end of Wet or dry spraying and mixer machine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88913D" w14:textId="77777777" w:rsidR="001357BF" w:rsidRPr="00471E94" w:rsidRDefault="001357BF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7DF8B61F" w14:textId="77777777" w:rsidTr="00E21269">
        <w:trPr>
          <w:trHeight w:val="61"/>
          <w:jc w:val="center"/>
        </w:trPr>
        <w:tc>
          <w:tcPr>
            <w:tcW w:w="1711" w:type="dxa"/>
            <w:vMerge w:val="restart"/>
            <w:shd w:val="clear" w:color="auto" w:fill="auto"/>
            <w:vAlign w:val="center"/>
            <w:hideMark/>
          </w:tcPr>
          <w:p w14:paraId="01C83C5F" w14:textId="7700946A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ixed Method</w:t>
            </w: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348D3528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ting</w:t>
            </w:r>
          </w:p>
          <w:p w14:paraId="79C0C0B4" w14:textId="3C1FA1FC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2ADC26F" w14:textId="01270D2E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aGVwaGVyZDwvQXV0aG9yPjxZZWFyPjIwMTM8L1llYXI+
PFJlY051bT44Mjg1OTk8L1JlY051bT48RGlzcGxheVRleHQ+KFNoZXBoZXJkICZhbXA7IFdvc2tp
ZSAyMDEzKTwvRGlzcGxheVRleHQ+PHJlY29yZD48cmVjLW51bWJlcj44Mjg1OTk8L3JlYy1udW1i
ZXI+PGZvcmVpZ24ta2V5cz48a2V5IGFwcD0iRU4iIGRiLWlkPSIwYWV0OXI5MjY5cGZwZmVkMnM4
NWZmMjcyZXRhejVhcGR0MHQiIHRpbWVzdGFtcD0iMTYwMzcwMDU1NiIgZ3VpZD0iMTk1NzU0MGIt
YTI0OS00NzE4LWEzMTEtZGYyM2U1MDRjNGE5Ij44Mjg1OTk8L2tleT48L2ZvcmVpZ24ta2V5cz48
cmVmLXR5cGUgbmFtZT0iSm91cm5hbCBBcnRpY2xlIj4xNzwvcmVmLXR5cGU+PGNvbnRyaWJ1dG9y
cz48YXV0aG9ycz48YXV0aG9yPlNoZXBoZXJkLCBTdXNhbjwvYXV0aG9yPjxhdXRob3I+V29za2ll
LCBTdXNhbjwvYXV0aG9yPjwvYXV0aG9ycz48L2NvbnRyaWJ1dG9ycz48YXV0aC1hZGRyZXNzPkNv
bW1vbndlYWx0aCBvZiBNYXNzYWNodXNldHRzLCBEZXBhcnRtZW50IG9mIExhYm9yIFN0YW5kYXJk
cywgMTY3IEx5bWFuIFN0LiwgV2VzdGJvcm91Z2gsIE1BIDAxNTgxLCBVU0EuIFN1c2FuLlNoZXBo
ZXJkQHN0YXRlLm1hLnVzPC9hdXRoLWFkZHJlc3M+PHRpdGxlcz48dGl0bGU+Q29udHJvbGxpbmcg
RHVzdCBmcm9tIENvbmNyZXRlIFNhdyBDdXR0aW5nPC90aXRsZT48c2Vjb25kYXJ5LXRpdGxlPkpv
dXJuYWwgb2YgT2NjdXBhdGlvbmFsIGFuZCBFbnZpcm9ubWVudGFsIEh5Z2llbmU8L3NlY29uZGFy
eS10aXRsZT48L3RpdGxlcz48cGVyaW9kaWNhbD48ZnVsbC10aXRsZT5Kb3VybmFsIG9mIE9jY3Vw
YXRpb25hbCBhbmQgRW52aXJvbm1lbnRhbCBIeWdpZW5lPC9mdWxsLXRpdGxlPjwvcGVyaW9kaWNh
bD48cGFnZXM+NjQ8L3BhZ2VzPjx2b2x1bWU+MTA8L3ZvbHVtZT48bnVtYmVyPjI8L251bWJlcj48
ZWRpdGlvbj4yMDEyLzEyLzIxPC9lZGl0aW9uPjxrZXl3b3Jkcz48a2V5d29yZD5QdWJsaWMgSGVh
bHRoIEFuZCBTYWZldHk8L2tleXdvcmQ+PGtleXdvcmQ+U3R1ZGllczwva2V5d29yZD48a2V5d29y
ZD5TYXdzPC9rZXl3b3JkPjxrZXl3b3JkPkNvbnN0cnVjdGlvbiBpbmR1c3RyeTwva2V5d29yZD48
a2V5d29yZD5EdXN0PC9rZXl3b3JkPjxrZXl3b3JkPkNvbXBhcmF0aXZlIGFuYWx5c2lzPC9rZXl3
b3JkPjxrZXl3b3JkPlVuaXRlZCBTdGF0ZXMtLVVTPC9rZXl3b3JkPjxrZXl3b3JkPk5ldyBFbmds
YW5kIHN0YXRlczwva2V5d29yZD48a2V5d29yZD44MzcwOkNvbnN0cnVjdGlvbiAmYW1wOyBlbmdp
bmVlcmluZyBpbmR1c3RyeTwva2V5d29yZD48a2V5d29yZD45MTkwOlVuaXRlZCBTdGF0ZXM8L2tl
eXdvcmQ+PGtleXdvcmQ+OTEzMDpFeHBlcmltZW50L3RoZW9yZXRpY2FsIHRyZWF0bWVudDwva2V5
d29yZD48L2tleXdvcmRzPjxkYXRlcz48eWVhcj4yMDEzPC95ZWFyPjxwdWItZGF0ZXM+PGRhdGU+
MjAxMyYjeEQ7MjAxMi0xMi0yNjwvZGF0ZT48L3B1Yi1kYXRlcz48L2RhdGVzPjxwdWItbG9jYXRp
b24+UGhpbGFkZWxwaGlhPC9wdWItbG9jYXRpb24+PHB1Ymxpc2hlcj5UYXlsb3IgJmFtcDsgRnJh
bmNpcyBMTEM8L3B1Ymxpc2hlcj48aXNibj4xNTQ1OTYyNDwvaXNibj48YWNjZXNzaW9uLW51bT4x
MjQzMzY1NTkzPC9hY2Nlc3Npb24tbnVtPjx1cmxzPjxyZWxhdGVkLXVybHM+PHVybD5odHRwczov
L2V6cHJveHkudW93LmVkdS5hdS9sb2dpbj91cmw9aHR0cHM6Ly93d3cucHJvcXVlc3QuY29tL2Rv
Y3ZpZXcvMTI0MzM2NTU5Mz9hY2NvdW50aWQ9MTUxMTI8L3VybD48dXJsPmh0dHA6Ly9FWTlGRjdK
QjZMLnNlYXJjaC5zZXJpYWxzc29sdXRpb25zLmNvbT9jdHhfdmVyPVozOS44OC0yMDA0JmFtcDtj
dHhfZW5jPWluZm86b2ZpL2VuYzpVVEYtOCZhbXA7cmZyX2lkPWluZm86c2lkL1Byb1ElM0FhYmln
bG9iYWwmYW1wO3JmdF92YWxfZm10PWluZm86b2ZpL2ZtdDprZXY6bXR4OmpvdXJuYWwmYW1wO3Jm
dC5nZW5yZT11bmtub3duJmFtcDtyZnQuanRpdGxlPUpvdXJuYWwrb2YrT2NjdXBhdGlvbmFsK2Fu
ZCtFbnZpcm9ubWVudGFsK0h5Z2llbmUmYW1wO3JmdC5hdGl0bGU9Q29udHJvbGxpbmcrRHVzdCtm
cm9tK0NvbmNyZXRlK1NhdytDdXR0aW5nJmFtcDtyZnQuYXU9U2hlcGhlcmQlMkMrU3VzYW4lM0Ir
V29za2llJTJDK1N1c2FuJmFtcDtyZnQuYXVsYXN0PVNoZXBoZXJkJmFtcDtyZnQuYXVmaXJzdD1T
dXNhbiZhbXA7cmZ0LmRhdGU9MjAxMy0wMi0wMSZhbXA7cmZ0LnZvbHVtZT0xMCZhbXA7cmZ0Lmlz
c3VlPTImYW1wO3JmdC5zcGFnZT02NCZhbXA7cmZ0LmlzYm49JmFtcDtyZnQuYnRpdGxlPSZhbXA7
cmZ0LnRpdGxlPUpvdXJuYWwrb2YrT2NjdXBhdGlvbmFsK2FuZCtFbnZpcm9ubWVudGFsK0h5Z2ll
bmUmYW1wO3JmdC5pc3NuPTE1NDU5NjI0JmFtcDtyZnRfaWQ9aW5mbzpkb2kvPC91cmw+PHVybD5o
dHRwczovL3d3dy50YW5kZm9ubGluZS5jb20vZG9pL2Z1bGwvMTAuMTA4MC8xNTQ1OTYyNC4yMDEy
Ljc0NzEyOTwvdXJsPjwvcmVsYXRlZC11cmxzPjwvdXJscz48ZWxlY3Ryb25pYy1yZXNvdXJjZS1u
dW0+MTAuMTA4MC8xNTQ1OTYyNC4yMDEyLjc0NzEyOTwvZWxlY3Ryb25pYy1yZXNvdXJjZS1udW0+
PHJlbW90ZS1kYXRhYmFzZS1uYW1lPlByb1F1ZXN0IENlbnRyYWw7IFRlY2hub2xvZ3kgQ29sbGVj
dGlvbjwvcmVtb3RlLWRhdGFiYXNlLW5hbWU+PGxhbmd1YWdlPkVuZ2xpc2g8L2xhbmd1YWdlPjwv
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TaGVwaGVyZDwvQXV0aG9yPjxZZWFyPjIwMTM8L1llYXI+
PFJlY051bT44Mjg1OTk8L1JlY051bT48RGlzcGxheVRleHQ+KFNoZXBoZXJkICZhbXA7IFdvc2tp
ZSAyMDEzKTwvRGlzcGxheVRleHQ+PHJlY29yZD48cmVjLW51bWJlcj44Mjg1OTk8L3JlYy1udW1i
ZXI+PGZvcmVpZ24ta2V5cz48a2V5IGFwcD0iRU4iIGRiLWlkPSIwYWV0OXI5MjY5cGZwZmVkMnM4
NWZmMjcyZXRhejVhcGR0MHQiIHRpbWVzdGFtcD0iMTYwMzcwMDU1NiIgZ3VpZD0iMTk1NzU0MGIt
YTI0OS00NzE4LWEzMTEtZGYyM2U1MDRjNGE5Ij44Mjg1OTk8L2tleT48L2ZvcmVpZ24ta2V5cz48
cmVmLXR5cGUgbmFtZT0iSm91cm5hbCBBcnRpY2xlIj4xNzwvcmVmLXR5cGU+PGNvbnRyaWJ1dG9y
cz48YXV0aG9ycz48YXV0aG9yPlNoZXBoZXJkLCBTdXNhbjwvYXV0aG9yPjxhdXRob3I+V29za2ll
LCBTdXNhbjwvYXV0aG9yPjwvYXV0aG9ycz48L2NvbnRyaWJ1dG9ycz48YXV0aC1hZGRyZXNzPkNv
bW1vbndlYWx0aCBvZiBNYXNzYWNodXNldHRzLCBEZXBhcnRtZW50IG9mIExhYm9yIFN0YW5kYXJk
cywgMTY3IEx5bWFuIFN0LiwgV2VzdGJvcm91Z2gsIE1BIDAxNTgxLCBVU0EuIFN1c2FuLlNoZXBo
ZXJkQHN0YXRlLm1hLnVzPC9hdXRoLWFkZHJlc3M+PHRpdGxlcz48dGl0bGU+Q29udHJvbGxpbmcg
RHVzdCBmcm9tIENvbmNyZXRlIFNhdyBDdXR0aW5nPC90aXRsZT48c2Vjb25kYXJ5LXRpdGxlPkpv
dXJuYWwgb2YgT2NjdXBhdGlvbmFsIGFuZCBFbnZpcm9ubWVudGFsIEh5Z2llbmU8L3NlY29uZGFy
eS10aXRsZT48L3RpdGxlcz48cGVyaW9kaWNhbD48ZnVsbC10aXRsZT5Kb3VybmFsIG9mIE9jY3Vw
YXRpb25hbCBhbmQgRW52aXJvbm1lbnRhbCBIeWdpZW5lPC9mdWxsLXRpdGxlPjwvcGVyaW9kaWNh
bD48cGFnZXM+NjQ8L3BhZ2VzPjx2b2x1bWU+MTA8L3ZvbHVtZT48bnVtYmVyPjI8L251bWJlcj48
ZWRpdGlvbj4yMDEyLzEyLzIxPC9lZGl0aW9uPjxrZXl3b3Jkcz48a2V5d29yZD5QdWJsaWMgSGVh
bHRoIEFuZCBTYWZldHk8L2tleXdvcmQ+PGtleXdvcmQ+U3R1ZGllczwva2V5d29yZD48a2V5d29y
ZD5TYXdzPC9rZXl3b3JkPjxrZXl3b3JkPkNvbnN0cnVjdGlvbiBpbmR1c3RyeTwva2V5d29yZD48
a2V5d29yZD5EdXN0PC9rZXl3b3JkPjxrZXl3b3JkPkNvbXBhcmF0aXZlIGFuYWx5c2lzPC9rZXl3
b3JkPjxrZXl3b3JkPlVuaXRlZCBTdGF0ZXMtLVVTPC9rZXl3b3JkPjxrZXl3b3JkPk5ldyBFbmds
YW5kIHN0YXRlczwva2V5d29yZD48a2V5d29yZD44MzcwOkNvbnN0cnVjdGlvbiAmYW1wOyBlbmdp
bmVlcmluZyBpbmR1c3RyeTwva2V5d29yZD48a2V5d29yZD45MTkwOlVuaXRlZCBTdGF0ZXM8L2tl
eXdvcmQ+PGtleXdvcmQ+OTEzMDpFeHBlcmltZW50L3RoZW9yZXRpY2FsIHRyZWF0bWVudDwva2V5
d29yZD48L2tleXdvcmRzPjxkYXRlcz48eWVhcj4yMDEzPC95ZWFyPjxwdWItZGF0ZXM+PGRhdGU+
MjAxMyYjeEQ7MjAxMi0xMi0yNjwvZGF0ZT48L3B1Yi1kYXRlcz48L2RhdGVzPjxwdWItbG9jYXRp
b24+UGhpbGFkZWxwaGlhPC9wdWItbG9jYXRpb24+PHB1Ymxpc2hlcj5UYXlsb3IgJmFtcDsgRnJh
bmNpcyBMTEM8L3B1Ymxpc2hlcj48aXNibj4xNTQ1OTYyNDwvaXNibj48YWNjZXNzaW9uLW51bT4x
MjQzMzY1NTkzPC9hY2Nlc3Npb24tbnVtPjx1cmxzPjxyZWxhdGVkLXVybHM+PHVybD5odHRwczov
L2V6cHJveHkudW93LmVkdS5hdS9sb2dpbj91cmw9aHR0cHM6Ly93d3cucHJvcXVlc3QuY29tL2Rv
Y3ZpZXcvMTI0MzM2NTU5Mz9hY2NvdW50aWQ9MTUxMTI8L3VybD48dXJsPmh0dHA6Ly9FWTlGRjdK
QjZMLnNlYXJjaC5zZXJpYWxzc29sdXRpb25zLmNvbT9jdHhfdmVyPVozOS44OC0yMDA0JmFtcDtj
dHhfZW5jPWluZm86b2ZpL2VuYzpVVEYtOCZhbXA7cmZyX2lkPWluZm86c2lkL1Byb1ElM0FhYmln
bG9iYWwmYW1wO3JmdF92YWxfZm10PWluZm86b2ZpL2ZtdDprZXY6bXR4OmpvdXJuYWwmYW1wO3Jm
dC5nZW5yZT11bmtub3duJmFtcDtyZnQuanRpdGxlPUpvdXJuYWwrb2YrT2NjdXBhdGlvbmFsK2Fu
ZCtFbnZpcm9ubWVudGFsK0h5Z2llbmUmYW1wO3JmdC5hdGl0bGU9Q29udHJvbGxpbmcrRHVzdCtm
cm9tK0NvbmNyZXRlK1NhdytDdXR0aW5nJmFtcDtyZnQuYXU9U2hlcGhlcmQlMkMrU3VzYW4lM0Ir
V29za2llJTJDK1N1c2FuJmFtcDtyZnQuYXVsYXN0PVNoZXBoZXJkJmFtcDtyZnQuYXVmaXJzdD1T
dXNhbiZhbXA7cmZ0LmRhdGU9MjAxMy0wMi0wMSZhbXA7cmZ0LnZvbHVtZT0xMCZhbXA7cmZ0Lmlz
c3VlPTImYW1wO3JmdC5zcGFnZT02NCZhbXA7cmZ0LmlzYm49JmFtcDtyZnQuYnRpdGxlPSZhbXA7
cmZ0LnRpdGxlPUpvdXJuYWwrb2YrT2NjdXBhdGlvbmFsK2FuZCtFbnZpcm9ubWVudGFsK0h5Z2ll
bmUmYW1wO3JmdC5pc3NuPTE1NDU5NjI0JmFtcDtyZnRfaWQ9aW5mbzpkb2kvPC91cmw+PHVybD5o
dHRwczovL3d3dy50YW5kZm9ubGluZS5jb20vZG9pL2Z1bGwvMTAuMTA4MC8xNTQ1OTYyNC4yMDEy
Ljc0NzEyOTwvdXJsPjwvcmVsYXRlZC11cmxzPjwvdXJscz48ZWxlY3Ryb25pYy1yZXNvdXJjZS1u
dW0+MTAuMTA4MC8xNTQ1OTYyNC4yMDEyLjc0NzEyOTwvZWxlY3Ryb25pYy1yZXNvdXJjZS1udW0+
PHJlbW90ZS1kYXRhYmFzZS1uYW1lPlByb1F1ZXN0IENlbnRyYWw7IFRlY2hub2xvZ3kgQ29sbGVj
dGlvbjwvcmVtb3RlLWRhdGFiYXNlLW5hbWU+PGxhbmd1YWdlPkVuZ2xpc2g8L2xhbmd1YWdlPjwv
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hepherd &amp; Woskie 2013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6A8FC4AF" w14:textId="52797D9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field-lab experime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796FCD" w14:textId="1736EB9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wo-stroke gas engines saws with 14-in. diameter blades.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C83299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ataRA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pDR1200</w:t>
            </w:r>
          </w:p>
          <w:p w14:paraId="55C2D979" w14:textId="1C0C245B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ilAir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- 5 personal sampling pump 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1DD42B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614DF7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4A961CBA" w14:textId="77777777" w:rsidTr="00E21269">
        <w:trPr>
          <w:trHeight w:val="455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96FC8B5" w14:textId="3167526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968A6B6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et dust control </w:t>
            </w:r>
          </w:p>
          <w:p w14:paraId="6073B4EC" w14:textId="7546D34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1F0B486" w14:textId="3D50D67C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Middaugh&lt;/Author&gt;&lt;Year&gt;2012&lt;/Year&gt;&lt;RecNum&gt;94571&lt;/RecNum&gt;&lt;DisplayText&gt;(Middaugh et al. 2012)&lt;/DisplayText&gt;&lt;record&gt;&lt;rec-number&gt;94571&lt;/rec-number&gt;&lt;foreign-keys&gt;&lt;key app="EN" db-id="0aet9r9269pfpfed2s85ff272etaz5apdt0t" timestamp="1599045773" guid="75634685-af46-49ce-8043-defb884b55c7"&gt;94571&lt;/key&gt;&lt;/foreign-keys&gt;&lt;ref-type name="Journal Article"&gt;17&lt;/ref-type&gt;&lt;contributors&gt;&lt;authors&gt;&lt;author&gt;Middaugh, Beauregard&lt;/author&gt;&lt;author&gt;Hubbard, Bryan&lt;/author&gt;&lt;author&gt;Zimmerman, Neil&lt;/author&gt;&lt;author&gt;McGlothlin, James&lt;/author&gt;&lt;/authors&gt;&lt;/contributors&gt;&lt;auth-address&gt;School of Health Sciences, Purdue University, West Lafayette, Indiana 47907, USA. bmiddaug@purdue.edu&lt;/auth-address&gt;&lt;titles&gt;&lt;title&gt;Evaluation of Cut-Off Saw Exposure Control Methods for Respirable Dust and Crystalline Silica in Roadway Construction&lt;/title&gt;&lt;secondary-title&gt;Journal of Occupational and Environmental Hygiene&lt;/secondary-title&gt;&lt;/titles&gt;&lt;periodical&gt;&lt;full-title&gt;Journal of Occupational and Environmental Hygiene&lt;/full-title&gt;&lt;/periodical&gt;&lt;pages&gt;157-165&lt;/pages&gt;&lt;volume&gt;9&lt;/volume&gt;&lt;number&gt;3&lt;/number&gt;&lt;edition&gt;2012/03/08&lt;/edition&gt;&lt;keywords&gt;&lt;keyword&gt;Construction Materials/*analysis&lt;/keyword&gt;&lt;keyword&gt;Dust/*analysis&lt;/keyword&gt;&lt;keyword&gt;Humans&lt;/keyword&gt;&lt;keyword&gt;Inhalation Exposure/*prevention &amp;amp; control&lt;/keyword&gt;&lt;keyword&gt;Occupational Exposure/analysis/*prevention &amp;amp; control&lt;/keyword&gt;&lt;keyword&gt;*Protective Devices&lt;/keyword&gt;&lt;keyword&gt;Silicon Dioxide/*analysis&lt;/keyword&gt;&lt;keyword&gt;Ventilation&lt;/keyword&gt;&lt;/keywords&gt;&lt;dates&gt;&lt;year&gt;2012&lt;/year&gt;&lt;pub-dates&gt;&lt;date&gt;Mar&lt;/date&gt;&lt;/pub-dates&gt;&lt;/dates&gt;&lt;isbn&gt;1545-9624&lt;/isbn&gt;&lt;accession-num&gt;WOS:000302884800006&lt;/accession-num&gt;&lt;urls&gt;&lt;related-urls&gt;&lt;url&gt;&amp;lt;Go to ISI&amp;gt;://WOS:000302884800006&lt;/url&gt;&lt;url&gt;https://www.tandfonline.com/doi/full/10.1080/15459624.2012.658265&lt;/url&gt;&lt;url&gt;https://www.tandfonline.com/doi/abs/10.1080/15459624.2012.658265&lt;/url&gt;&lt;/related-urls&gt;&lt;/urls&gt;&lt;electronic-resource-num&gt;10.1080/15459624.2012.65826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Middaugh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1DEF7E2" w14:textId="4CB09F6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sit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D303BE2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gas-powered cut-off saw.</w:t>
            </w:r>
          </w:p>
          <w:p w14:paraId="51D870FE" w14:textId="3E764E2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A 35.6-cm diameter,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diamond cutting blad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739C95" w14:textId="29A52A5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SKC sampling pump with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uminu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cyclone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5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μm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por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size, </w:t>
            </w: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eweighed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PVC filters loaded in three-piece 37-mm cassettes.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94AF7F1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 xml:space="preserve">On the left lapel of the operator.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169D1C" w14:textId="22FC15C6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D22BD7" w:rsidRPr="00471E94" w14:paraId="553848F0" w14:textId="77777777" w:rsidTr="00E21269">
        <w:trPr>
          <w:trHeight w:val="87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7BD8F870" w14:textId="5F22B29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4DBFDDF8" w14:textId="46E7DDD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eneral ventila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Dust extraction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Water wetting 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54B3418B" w14:textId="02BBB410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a2Jhci1LaGFuemFkZWg8L0F1dGhvcj48WWVhcj4yMDEw
PC9ZZWFyPjxSZWNOdW0+MjM4NDE4PC9SZWNOdW0+PERpc3BsYXlUZXh0PihBa2Jhci1LaGFuemFk
ZWggZXQgYWwuIDIwMTApPC9EaXNwbGF5VGV4dD48cmVjb3JkPjxyZWMtbnVtYmVyPjIzODQxODwv
cmVjLW51bWJlcj48Zm9yZWlnbi1rZXlzPjxrZXkgYXBwPSJFTiIgZGItaWQ9IjBhZXQ5cjkyNjlw
ZnBmZWQyczg1ZmYyNzJldGF6NWFwZHQwdCIgdGltZXN0YW1wPSIxNjAxOTI5MjQ0IiBndWlkPSJm
OGY0YTZhZS1kNTAyLTRlMmEtOWZkZS02ZTkzNzE3ZjhjM2QiPjIzODQxODwva2V5PjwvZm9yZWln
bi1rZXlzPjxyZWYtdHlwZSBuYW1lPSJKb3VybmFsIEFydGljbGUiPjE3PC9yZWYtdHlwZT48Y29u
dHJpYnV0b3JzPjxhdXRob3JzPjxhdXRob3I+QWtiYXItS2hhbnphZGVoLCBGLjwvYXV0aG9yPjxh
dXRob3I+TWlseiwgUy4gQS48L2F1dGhvcj48YXV0aG9yPldhZ25lciwgQy4gRC48L2F1dGhvcj48
YXV0aG9yPkJpc2VzaSwgTS4gUy48L2F1dGhvcj48YXV0aG9yPkFtZXMsIEEuIEwuPC9hdXRob3I+
PGF1dGhvcj5LaHVkZXIsIFMuPC9hdXRob3I+PGF1dGhvcj5TdXNpLCBQLjwvYXV0aG9yPjxhdXRo
b3I+QWtiYXItS2hhbnphZGVoLCBNLjwvYXV0aG9yPjwvYXV0aG9ycz48L2NvbnRyaWJ1dG9ycz48
YXV0aC1hZGRyZXNzPkRlcGFydG1lbnQgb2YgUHVibGljIEhlYWx0aCAmYW1wOyBQcmV2ZW50aXZl
IE1lZGljaW5lLCBVbml2ZXJzaXR5IG9mIFRvbGVkbywgVG9sZWRvLCBPaGlvIDQzNjE0LCBVU0Eu
IEZhcmhhbmcuQWtiYXJAVVRvbGVkby5lZHU8L2F1dGgtYWRkcmVzcz48dGl0bGVzPjx0aXRsZT5F
ZmZlY3RpdmVuZXNzIG9mIGR1c3QgY29udHJvbCBtZXRob2RzIGZvciBjcnlzdGFsbGluZSBzaWxp
Y2EgYW5kIHJlc3BpcmFibGUgc3VzcGVuZGVkIHBhcnRpY3VsYXRlIG1hdHRlciBleHBvc3VyZSBk
dXJpbmcgbWFudWFsIGNvbmNyZXRlIHN1cmZhY2UgZ3JpbmRpbmc8L3RpdGxlPjxzZWNvbmRhcnkt
dGl0bGU+SiBPY2N1cCBFbnZpcm9uIEh5Zzwvc2Vjb25kYXJ5LXRpdGxlPjwvdGl0bGVzPjxwZXJp
b2RpY2FsPjxmdWxsLXRpdGxlPkogT2NjdXAgRW52aXJvbiBIeWc8L2Z1bGwtdGl0bGU+PC9wZXJp
b2RpY2FsPjxwYWdlcz43MDAtMTE8L3BhZ2VzPjx2b2x1bWU+Nzwvdm9sdW1lPjxudW1iZXI+MTI8
L251bWJlcj48ZWRpdGlvbj4yMDEwLzExLzA5PC9lZGl0aW9uPjxrZXl3b3Jkcz48a2V5d29yZD5B
aXIgUG9sbHV0YW50cywgT2NjdXBhdGlvbmFsLyphbmFseXNpczwva2V5d29yZD48a2V5d29yZD5B
aXIgUG9sbHV0aW9uL3ByZXZlbnRpb24gJmFtcDsgY29udHJvbDwva2V5d29yZD48a2V5d29yZD5B
bmFseXNpcyBvZiBWYXJpYW5jZTwva2V5d29yZD48a2V5d29yZD5Db25zdHJ1Y3Rpb24gTWF0ZXJp
YWxzPC9rZXl3b3JkPjxrZXl3b3JkPkR1c3QvKmFuYWx5c2lzLypwcmV2ZW50aW9uICZhbXA7IGNv
bnRyb2w8L2tleXdvcmQ+PGtleXdvcmQ+RW52aXJvbm1lbnRhbCBNb25pdG9yaW5nPC9rZXl3b3Jk
PjxrZXl3b3JkPkh1bWFuczwva2V5d29yZD48a2V5d29yZD5JbmhhbGF0aW9uIEV4cG9zdXJlL3By
ZXZlbnRpb24gJmFtcDsgY29udHJvbDwva2V5d29yZD48a2V5d29yZD5PY2N1cGF0aW9uYWwgRXhw
b3N1cmUvKmFuYWx5c2lzLypwcmV2ZW50aW9uICZhbXA7IGNvbnRyb2w8L2tleXdvcmQ+PGtleXdv
cmQ+UGFydGljdWxhdGUgTWF0dGVyL2FuYWx5c2lzPC9rZXl3b3JkPjxrZXl3b3JkPlF1YXJ0ei8q
YW5hbHlzaXM8L2tleXdvcmQ+PGtleXdvcmQ+VmFjdXVtPC9rZXl3b3JkPjxrZXl3b3JkPlZlbnRp
bGF0aW9uPC9rZXl3b3JkPjxrZXl3b3JkPldhdGVyPC9rZXl3b3JkPjwva2V5d29yZHM+PGRhdGVz
Pjx5ZWFyPjIwMTA8L3llYXI+PHB1Yi1kYXRlcz48ZGF0ZT5EZWM8L2RhdGU+PC9wdWItZGF0ZXM+
PC9kYXRlcz48aXNibj4xNTQ1LTk2MzIgKEVsZWN0cm9uaWMpJiN4RDsxNTQ1LTk2MjQgKExpbmtp
bmcpPC9pc2JuPjxhY2Nlc3Npb24tbnVtPjIxMDU4MTU1PC9hY2Nlc3Npb24tbnVtPjx1cmxzPjxy
ZWxhdGVkLXVybHM+PHVybD5odHRwczovL3d3dy5uY2JpLm5sbS5uaWguZ292L3B1Ym1lZC8yMTA1
ODE1NTwvdXJsPjx1cmw+aHR0cHM6Ly93d3cudGFuZGZvbmxpbmUuY29tL2RvaS9mdWxsLzEwLjEw
ODAvMTU0NTk2MjQuMjAxMC41Mjc1NTI8L3VybD48L3JlbGF0ZWQtdXJscz48L3VybHM+PGVsZWN0
cm9uaWMtcmVzb3VyY2UtbnVtPjEwLjEwODAvMTU0NTk2MjQuMjAxMC41Mjc1NTI8L2VsZWN0cm9u
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Ba2Jhci1LaGFuemFkZWg8L0F1dGhvcj48WWVhcj4yMDEw
PC9ZZWFyPjxSZWNOdW0+MjM4NDE4PC9SZWNOdW0+PERpc3BsYXlUZXh0PihBa2Jhci1LaGFuemFk
ZWggZXQgYWwuIDIwMTApPC9EaXNwbGF5VGV4dD48cmVjb3JkPjxyZWMtbnVtYmVyPjIzODQxODwv
cmVjLW51bWJlcj48Zm9yZWlnbi1rZXlzPjxrZXkgYXBwPSJFTiIgZGItaWQ9IjBhZXQ5cjkyNjlw
ZnBmZWQyczg1ZmYyNzJldGF6NWFwZHQwdCIgdGltZXN0YW1wPSIxNjAxOTI5MjQ0IiBndWlkPSJm
OGY0YTZhZS1kNTAyLTRlMmEtOWZkZS02ZTkzNzE3ZjhjM2QiPjIzODQxODwva2V5PjwvZm9yZWln
bi1rZXlzPjxyZWYtdHlwZSBuYW1lPSJKb3VybmFsIEFydGljbGUiPjE3PC9yZWYtdHlwZT48Y29u
dHJpYnV0b3JzPjxhdXRob3JzPjxhdXRob3I+QWtiYXItS2hhbnphZGVoLCBGLjwvYXV0aG9yPjxh
dXRob3I+TWlseiwgUy4gQS48L2F1dGhvcj48YXV0aG9yPldhZ25lciwgQy4gRC48L2F1dGhvcj48
YXV0aG9yPkJpc2VzaSwgTS4gUy48L2F1dGhvcj48YXV0aG9yPkFtZXMsIEEuIEwuPC9hdXRob3I+
PGF1dGhvcj5LaHVkZXIsIFMuPC9hdXRob3I+PGF1dGhvcj5TdXNpLCBQLjwvYXV0aG9yPjxhdXRo
b3I+QWtiYXItS2hhbnphZGVoLCBNLjwvYXV0aG9yPjwvYXV0aG9ycz48L2NvbnRyaWJ1dG9ycz48
YXV0aC1hZGRyZXNzPkRlcGFydG1lbnQgb2YgUHVibGljIEhlYWx0aCAmYW1wOyBQcmV2ZW50aXZl
IE1lZGljaW5lLCBVbml2ZXJzaXR5IG9mIFRvbGVkbywgVG9sZWRvLCBPaGlvIDQzNjE0LCBVU0Eu
IEZhcmhhbmcuQWtiYXJAVVRvbGVkby5lZHU8L2F1dGgtYWRkcmVzcz48dGl0bGVzPjx0aXRsZT5F
ZmZlY3RpdmVuZXNzIG9mIGR1c3QgY29udHJvbCBtZXRob2RzIGZvciBjcnlzdGFsbGluZSBzaWxp
Y2EgYW5kIHJlc3BpcmFibGUgc3VzcGVuZGVkIHBhcnRpY3VsYXRlIG1hdHRlciBleHBvc3VyZSBk
dXJpbmcgbWFudWFsIGNvbmNyZXRlIHN1cmZhY2UgZ3JpbmRpbmc8L3RpdGxlPjxzZWNvbmRhcnkt
dGl0bGU+SiBPY2N1cCBFbnZpcm9uIEh5Zzwvc2Vjb25kYXJ5LXRpdGxlPjwvdGl0bGVzPjxwZXJp
b2RpY2FsPjxmdWxsLXRpdGxlPkogT2NjdXAgRW52aXJvbiBIeWc8L2Z1bGwtdGl0bGU+PC9wZXJp
b2RpY2FsPjxwYWdlcz43MDAtMTE8L3BhZ2VzPjx2b2x1bWU+Nzwvdm9sdW1lPjxudW1iZXI+MTI8
L251bWJlcj48ZWRpdGlvbj4yMDEwLzExLzA5PC9lZGl0aW9uPjxrZXl3b3Jkcz48a2V5d29yZD5B
aXIgUG9sbHV0YW50cywgT2NjdXBhdGlvbmFsLyphbmFseXNpczwva2V5d29yZD48a2V5d29yZD5B
aXIgUG9sbHV0aW9uL3ByZXZlbnRpb24gJmFtcDsgY29udHJvbDwva2V5d29yZD48a2V5d29yZD5B
bmFseXNpcyBvZiBWYXJpYW5jZTwva2V5d29yZD48a2V5d29yZD5Db25zdHJ1Y3Rpb24gTWF0ZXJp
YWxzPC9rZXl3b3JkPjxrZXl3b3JkPkR1c3QvKmFuYWx5c2lzLypwcmV2ZW50aW9uICZhbXA7IGNv
bnRyb2w8L2tleXdvcmQ+PGtleXdvcmQ+RW52aXJvbm1lbnRhbCBNb25pdG9yaW5nPC9rZXl3b3Jk
PjxrZXl3b3JkPkh1bWFuczwva2V5d29yZD48a2V5d29yZD5JbmhhbGF0aW9uIEV4cG9zdXJlL3By
ZXZlbnRpb24gJmFtcDsgY29udHJvbDwva2V5d29yZD48a2V5d29yZD5PY2N1cGF0aW9uYWwgRXhw
b3N1cmUvKmFuYWx5c2lzLypwcmV2ZW50aW9uICZhbXA7IGNvbnRyb2w8L2tleXdvcmQ+PGtleXdv
cmQ+UGFydGljdWxhdGUgTWF0dGVyL2FuYWx5c2lzPC9rZXl3b3JkPjxrZXl3b3JkPlF1YXJ0ei8q
YW5hbHlzaXM8L2tleXdvcmQ+PGtleXdvcmQ+VmFjdXVtPC9rZXl3b3JkPjxrZXl3b3JkPlZlbnRp
bGF0aW9uPC9rZXl3b3JkPjxrZXl3b3JkPldhdGVyPC9rZXl3b3JkPjwva2V5d29yZHM+PGRhdGVz
Pjx5ZWFyPjIwMTA8L3llYXI+PHB1Yi1kYXRlcz48ZGF0ZT5EZWM8L2RhdGU+PC9wdWItZGF0ZXM+
PC9kYXRlcz48aXNibj4xNTQ1LTk2MzIgKEVsZWN0cm9uaWMpJiN4RDsxNTQ1LTk2MjQgKExpbmtp
bmcpPC9pc2JuPjxhY2Nlc3Npb24tbnVtPjIxMDU4MTU1PC9hY2Nlc3Npb24tbnVtPjx1cmxzPjxy
ZWxhdGVkLXVybHM+PHVybD5odHRwczovL3d3dy5uY2JpLm5sbS5uaWguZ292L3B1Ym1lZC8yMTA1
ODE1NTwvdXJsPjx1cmw+aHR0cHM6Ly93d3cudGFuZGZvbmxpbmUuY29tL2RvaS9mdWxsLzEwLjEw
ODAvMTU0NTk2MjQuMjAxMC41Mjc1NTI8L3VybD48L3JlbGF0ZWQtdXJscz48L3VybHM+PGVsZWN0
cm9uaWMtcmVzb3VyY2UtbnVtPjEwLjEwODAvMTU0NTk2MjQuMjAxMC41Mjc1NTI8L2VsZWN0cm9u
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Akbar-Khanzadeh et al. 201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DEA8825" w14:textId="668C471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struction - field-lab experime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75D586" w14:textId="5FCB29EC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crete grinding Equipment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8D4699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ortable personal pump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DA6260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FCF462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71707D64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6B530A68" w14:textId="2E5C3FC6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BF84182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eneral method</w:t>
            </w:r>
          </w:p>
          <w:p w14:paraId="6BC33535" w14:textId="379C97B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3ADD3527" w14:textId="3B7979CB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48L0F1dGhvcj48WWVhcj4yMDExPC9ZZWFyPjxSZWNO
dW0+OTQ2Njc8L1JlY051bT48RGlzcGxheVRleHQ+KExpbiBldCBhbC4gMjAxMSk8L0Rpc3BsYXlU
ZXh0PjxyZWNvcmQ+PHJlYy1udW1iZXI+OTQ2Njc8L3JlYy1udW1iZXI+PGZvcmVpZ24ta2V5cz48
a2V5IGFwcD0iRU4iIGRiLWlkPSIwYWV0OXI5MjY5cGZwZmVkMnM4NWZmMjcyZXRhejVhcGR0MHQi
IHRpbWVzdGFtcD0iMTU5OTA0NTc3MyIgZ3VpZD0iM2UyMTMxMzQtNjk2My00ZTQ4LWIxMmItMDlj
MTk2ZmU1NTRmIj45NDY2Nzwva2V5PjwvZm9yZWlnbi1rZXlzPjxyZWYtdHlwZSBuYW1lPSJKb3Vy
bmFsIEFydGljbGUiPjE3PC9yZWYtdHlwZT48Y29udHJpYnV0b3JzPjxhdXRob3JzPjxhdXRob3I+
TGluLCBNaW5nLUhzaXU8L2F1dGhvcj48YXV0aG9yPkxpb3UsIFNhb3UtSHNpbmc8L2F1dGhvcj48
YXV0aG9yPkNoYW5nLCBDaGluZy1XZW48L2F1dGhvcj48YXV0aG9yPkh1YW5nLCBJLiBIc2lhbzwv
YXV0aG9yPjxhdXRob3I+U3RyaWNrbGFuZCwgUGF1bCBULjwvYXV0aG9yPjxhdXRob3I+TGFpLCBD
aGluZy1IdWFuZzwvYXV0aG9yPjwvYXV0aG9ycz48L2NvbnRyaWJ1dG9ycz48YXV0aC1hZGRyZXNz
Pkluc3RpdHV0ZSBvZiBPY2N1cGF0aW9uYWwgU2FmZXR5IGFuZCBIZWFsdGgsIENvdW5jaWwgb2Yg
TGFib3VyIEFmZmFpcnMsIEV4ZWN1dGl2ZSBZdWFuLCBUYWlwZWksIDIyMSwgVGFpd2FuLCBSLk8u
Qy48L2F1dGgtYWRkcmVzcz48dGl0bGVzPjx0aXRsZT5BbiBlbmdpbmVlcmluZyBpbnRlcnZlbnRp
b24gcmVzdWx0aW5nIGluIGltcHJvdmVtZW50IGluIGx1bmcgZnVuY3Rpb24gYW5kIGNoYW5nZSBp
biB1cmluYXJ5IDgtaHlkcm94eWRlb3h5Z3Vhbm9zaW5lIGFtb25nIGZvdW5kcnkgd29ya2VycyBp
biBUYWl3YW48L3RpdGxlPjxzZWNvbmRhcnktdGl0bGU+SW50ZXJuYXRpb25hbCBBcmNoaXZlcyBv
ZiBPY2N1cGF0aW9uYWwgYW5kIEVudmlyb25tZW50YWwgSGVhbHRoPC9zZWNvbmRhcnktdGl0bGU+
PC90aXRsZXM+PHBlcmlvZGljYWw+PGZ1bGwtdGl0bGU+SW50ZXJuYXRpb25hbCBBcmNoaXZlcyBv
ZiBPY2N1cGF0aW9uYWwgYW5kIEVudmlyb25tZW50YWwgSGVhbHRoPC9mdWxsLXRpdGxlPjwvcGVy
aW9kaWNhbD48cGFnZXM+MTc1LTE4MzwvcGFnZXM+PHZvbHVtZT44NDwvdm9sdW1lPjxudW1iZXI+
MjwvbnVtYmVyPjxlZGl0aW9uPjIwMTAvMDkvMjU8L2VkaXRpb24+PGtleXdvcmRzPjxrZXl3b3Jk
PjgtSHlkcm94eS0yJmFwb3M7LURlb3h5Z3Vhbm9zaW5lPC9rZXl3b3JkPjxrZXl3b3JkPkFkdWx0
PC9rZXl3b3JkPjxrZXl3b3JkPipBaXIgUG9sbHV0YW50cywgT2NjdXBhdGlvbmFsPC9rZXl3b3Jk
PjxrZXl3b3JkPkROQSBEYW1hZ2U8L2tleXdvcmQ+PGtleXdvcmQ+RGVveHlndWFub3NpbmUvKmFu
YWxvZ3MgJmFtcDsgZGVyaXZhdGl2ZXMvdXJpbmU8L2tleXdvcmQ+PGtleXdvcmQ+RHVzdDwva2V5
d29yZD48a2V5d29yZD5FbmdpbmVlcmluZzwva2V5d29yZD48a2V5d29yZD5Gb3JjZWQgRXhwaXJh
dG9yeSBWb2x1bWU8L2tleXdvcmQ+PGtleXdvcmQ+SHVtYW5zPC9rZXl3b3JkPjxrZXl3b3JkPkly
b24vKnRveGljaXR5PC9rZXl3b3JkPjxrZXl3b3JkPkx1bmcvKnBoeXNpb2xvZ3k8L2tleXdvcmQ+
PGtleXdvcmQ+Kk1ldGFsbHVyZ3k8L2tleXdvcmQ+PGtleXdvcmQ+TWlkZGxlIEFnZWQ8L2tleXdv
cmQ+PGtleXdvcmQ+T2NjdXBhdGlvbmFsIEV4cG9zdXJlPC9rZXl3b3JkPjxrZXl3b3JkPk94aWRh
dGl2ZSBTdHJlc3M8L2tleXdvcmQ+PGtleXdvcmQ+UG5ldW1vY29uaW9zaXM8L2tleXdvcmQ+PGtl
eXdvcmQ+U2lsaWNvbiBEaW94aWRlLyphZHZlcnNlIGVmZmVjdHM8L2tleXdvcmQ+PGtleXdvcmQ+
U21va2luZzwva2V5d29yZD48a2V5d29yZD5TcGlyb21ldHJ5PC9rZXl3b3JkPjxrZXl3b3JkPlRh
aXdhbjwva2V5d29yZD48a2V5d29yZD5WaXRhbCBDYXBhY2l0eTwva2V5d29yZD48L2tleXdvcmRz
PjxkYXRlcz48eWVhcj4yMDExPC95ZWFyPjxwdWItZGF0ZXM+PGRhdGU+RmViPC9kYXRlPjwvcHVi
LWRhdGVzPjwvZGF0ZXM+PGlzYm4+MDM0MC0wMTMxPC9pc2JuPjxhY2Nlc3Npb24tbnVtPldPUzow
MDAyODYxOTUwMDAwMDg8L2FjY2Vzc2lvbi1udW0+PHVybHM+PHJlbGF0ZWQtdXJscz48dXJsPiZs
dDtHbyB0byBJU0kmZ3Q7Oi8vV09TOjAwMDI4NjE5NTAwMDAwODwvdXJsPjx1cmw+aHR0cHM6Ly9s
aW5rLnNwcmluZ2VyLmNvbS9jb250ZW50L3BkZi8xMC4xMDA3L3MwMDQyMC0wMTAtMDU4MC05LnBk
ZjwvdXJsPjwvcmVsYXRlZC11cmxzPjwvdXJscz48ZWxlY3Ryb25pYy1yZXNvdXJjZS1udW0+MTAu
MTAwNy9zMDA0MjAtMDEwLTA1ODAtOTwvZWxlY3Ryb25pYy1yZXNvdXJjZS1udW0+PC9yZWNvcmQ+
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>
                <w:fldData xml:space="preserve">PEVuZE5vdGU+PENpdGU+PEF1dGhvcj5MaW48L0F1dGhvcj48WWVhcj4yMDExPC9ZZWFyPjxSZWNO
dW0+OTQ2Njc8L1JlY051bT48RGlzcGxheVRleHQ+KExpbiBldCBhbC4gMjAxMSk8L0Rpc3BsYXlU
ZXh0PjxyZWNvcmQ+PHJlYy1udW1iZXI+OTQ2Njc8L3JlYy1udW1iZXI+PGZvcmVpZ24ta2V5cz48
a2V5IGFwcD0iRU4iIGRiLWlkPSIwYWV0OXI5MjY5cGZwZmVkMnM4NWZmMjcyZXRhejVhcGR0MHQi
IHRpbWVzdGFtcD0iMTU5OTA0NTc3MyIgZ3VpZD0iM2UyMTMxMzQtNjk2My00ZTQ4LWIxMmItMDlj
MTk2ZmU1NTRmIj45NDY2Nzwva2V5PjwvZm9yZWlnbi1rZXlzPjxyZWYtdHlwZSBuYW1lPSJKb3Vy
bmFsIEFydGljbGUiPjE3PC9yZWYtdHlwZT48Y29udHJpYnV0b3JzPjxhdXRob3JzPjxhdXRob3I+
TGluLCBNaW5nLUhzaXU8L2F1dGhvcj48YXV0aG9yPkxpb3UsIFNhb3UtSHNpbmc8L2F1dGhvcj48
YXV0aG9yPkNoYW5nLCBDaGluZy1XZW48L2F1dGhvcj48YXV0aG9yPkh1YW5nLCBJLiBIc2lhbzwv
YXV0aG9yPjxhdXRob3I+U3RyaWNrbGFuZCwgUGF1bCBULjwvYXV0aG9yPjxhdXRob3I+TGFpLCBD
aGluZy1IdWFuZzwvYXV0aG9yPjwvYXV0aG9ycz48L2NvbnRyaWJ1dG9ycz48YXV0aC1hZGRyZXNz
Pkluc3RpdHV0ZSBvZiBPY2N1cGF0aW9uYWwgU2FmZXR5IGFuZCBIZWFsdGgsIENvdW5jaWwgb2Yg
TGFib3VyIEFmZmFpcnMsIEV4ZWN1dGl2ZSBZdWFuLCBUYWlwZWksIDIyMSwgVGFpd2FuLCBSLk8u
Qy48L2F1dGgtYWRkcmVzcz48dGl0bGVzPjx0aXRsZT5BbiBlbmdpbmVlcmluZyBpbnRlcnZlbnRp
b24gcmVzdWx0aW5nIGluIGltcHJvdmVtZW50IGluIGx1bmcgZnVuY3Rpb24gYW5kIGNoYW5nZSBp
biB1cmluYXJ5IDgtaHlkcm94eWRlb3h5Z3Vhbm9zaW5lIGFtb25nIGZvdW5kcnkgd29ya2VycyBp
biBUYWl3YW48L3RpdGxlPjxzZWNvbmRhcnktdGl0bGU+SW50ZXJuYXRpb25hbCBBcmNoaXZlcyBv
ZiBPY2N1cGF0aW9uYWwgYW5kIEVudmlyb25tZW50YWwgSGVhbHRoPC9zZWNvbmRhcnktdGl0bGU+
PC90aXRsZXM+PHBlcmlvZGljYWw+PGZ1bGwtdGl0bGU+SW50ZXJuYXRpb25hbCBBcmNoaXZlcyBv
ZiBPY2N1cGF0aW9uYWwgYW5kIEVudmlyb25tZW50YWwgSGVhbHRoPC9mdWxsLXRpdGxlPjwvcGVy
aW9kaWNhbD48cGFnZXM+MTc1LTE4MzwvcGFnZXM+PHZvbHVtZT44NDwvdm9sdW1lPjxudW1iZXI+
MjwvbnVtYmVyPjxlZGl0aW9uPjIwMTAvMDkvMjU8L2VkaXRpb24+PGtleXdvcmRzPjxrZXl3b3Jk
PjgtSHlkcm94eS0yJmFwb3M7LURlb3h5Z3Vhbm9zaW5lPC9rZXl3b3JkPjxrZXl3b3JkPkFkdWx0
PC9rZXl3b3JkPjxrZXl3b3JkPipBaXIgUG9sbHV0YW50cywgT2NjdXBhdGlvbmFsPC9rZXl3b3Jk
PjxrZXl3b3JkPkROQSBEYW1hZ2U8L2tleXdvcmQ+PGtleXdvcmQ+RGVveHlndWFub3NpbmUvKmFu
YWxvZ3MgJmFtcDsgZGVyaXZhdGl2ZXMvdXJpbmU8L2tleXdvcmQ+PGtleXdvcmQ+RHVzdDwva2V5
d29yZD48a2V5d29yZD5FbmdpbmVlcmluZzwva2V5d29yZD48a2V5d29yZD5Gb3JjZWQgRXhwaXJh
dG9yeSBWb2x1bWU8L2tleXdvcmQ+PGtleXdvcmQ+SHVtYW5zPC9rZXl3b3JkPjxrZXl3b3JkPkly
b24vKnRveGljaXR5PC9rZXl3b3JkPjxrZXl3b3JkPkx1bmcvKnBoeXNpb2xvZ3k8L2tleXdvcmQ+
PGtleXdvcmQ+Kk1ldGFsbHVyZ3k8L2tleXdvcmQ+PGtleXdvcmQ+TWlkZGxlIEFnZWQ8L2tleXdv
cmQ+PGtleXdvcmQ+T2NjdXBhdGlvbmFsIEV4cG9zdXJlPC9rZXl3b3JkPjxrZXl3b3JkPk94aWRh
dGl2ZSBTdHJlc3M8L2tleXdvcmQ+PGtleXdvcmQ+UG5ldW1vY29uaW9zaXM8L2tleXdvcmQ+PGtl
eXdvcmQ+U2lsaWNvbiBEaW94aWRlLyphZHZlcnNlIGVmZmVjdHM8L2tleXdvcmQ+PGtleXdvcmQ+
U21va2luZzwva2V5d29yZD48a2V5d29yZD5TcGlyb21ldHJ5PC9rZXl3b3JkPjxrZXl3b3JkPlRh
aXdhbjwva2V5d29yZD48a2V5d29yZD5WaXRhbCBDYXBhY2l0eTwva2V5d29yZD48L2tleXdvcmRz
PjxkYXRlcz48eWVhcj4yMDExPC95ZWFyPjxwdWItZGF0ZXM+PGRhdGU+RmViPC9kYXRlPjwvcHVi
LWRhdGVzPjwvZGF0ZXM+PGlzYm4+MDM0MC0wMTMxPC9pc2JuPjxhY2Nlc3Npb24tbnVtPldPUzow
MDAyODYxOTUwMDAwMDg8L2FjY2Vzc2lvbi1udW0+PHVybHM+PHJlbGF0ZWQtdXJscz48dXJsPiZs
dDtHbyB0byBJU0kmZ3Q7Oi8vV09TOjAwMDI4NjE5NTAwMDAwODwvdXJsPjx1cmw+aHR0cHM6Ly9s
aW5rLnNwcmluZ2VyLmNvbS9jb250ZW50L3BkZi8xMC4xMDA3L3MwMDQyMC0wMTAtMDU4MC05LnBk
ZjwvdXJsPjwvcmVsYXRlZC11cmxzPjwvdXJscz48ZWxlY3Ryb25pYy1yZXNvdXJjZS1udW0+MTAu
MTAwNy9zMDA0MjAtMDEwLTA1ODAtOTwvZWxlY3Ryb25pYy1yZXNvdXJjZS1udW0+PC9yZWNvcmQ+
PC9DaXRlPjwvRW5kTm90ZT4A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in et al. 2011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4BF64FAC" w14:textId="32D8A7A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undry (iron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5B5113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422CB5" w14:textId="43078DE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ersonal SKC air sampling pump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B9D753" w14:textId="7C12200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Fixed on research participant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864E24" w14:textId="3D3FBFF5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participants.</w:t>
            </w:r>
          </w:p>
        </w:tc>
      </w:tr>
      <w:tr w:rsidR="00D22BD7" w:rsidRPr="00471E94" w14:paraId="6C3B2342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03874CA9" w14:textId="7A500A8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056ECAAF" w14:textId="170A9DA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</w:t>
            </w:r>
          </w:p>
          <w:p w14:paraId="30DDC569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solations</w:t>
            </w:r>
          </w:p>
          <w:p w14:paraId="78948F16" w14:textId="0F4367B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andard operating procedures.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764238D3" w14:textId="06CF2C97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Firdaussyah&lt;/Author&gt;&lt;Year&gt;2018&lt;/Year&gt;&lt;RecNum&gt;236046&lt;/RecNum&gt;&lt;DisplayText&gt;(Firdaussyah &amp;amp; Suryo 2018)&lt;/DisplayText&gt;&lt;record&gt;&lt;rec-number&gt;236046&lt;/rec-number&gt;&lt;foreign-keys&gt;&lt;key app="EN" db-id="0aet9r9269pfpfed2s85ff272etaz5apdt0t" timestamp="1601764509" guid="c65f8d7b-5e78-45e2-9231-ed0e4f383a2c"&gt;236046&lt;/key&gt;&lt;/foreign-keys&gt;&lt;ref-type name="Journal Article"&gt;17&lt;/ref-type&gt;&lt;contributors&gt;&lt;authors&gt;&lt;author&gt;Firdaussyah, A Tetra&lt;/author&gt;&lt;author&gt;Suryo, Tri&lt;/author&gt;&lt;/authors&gt;&lt;/contributors&gt;&lt;titles&gt;&lt;title&gt;Evaluation of Control Method Failures for Exposure to Sandblasting Silica Dust in a Steel Construction Company, Indonesia&lt;/title&gt;&lt;secondary-title&gt;KnE Life Sciences&lt;/secondary-title&gt;&lt;/titles&gt;&lt;periodical&gt;&lt;full-title&gt;KnE Life Sciences&lt;/full-title&gt;&lt;/periodical&gt;&lt;pages&gt;391–400-391–400&lt;/pages&gt;&lt;dates&gt;&lt;year&gt;2018&lt;/year&gt;&lt;/dates&gt;&lt;isbn&gt;2413-0877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Firdaussyah &amp; Suryo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1B72AC3E" w14:textId="4D588A2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eel fabrication pla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4699FF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andblasting roo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8E8C73" w14:textId="49A73723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IOSH 7500 for collecting silica dust in ambient ai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AEF630" w14:textId="1614D35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ight sampling points located around the sandblasting room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27642E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15F180C4" w14:textId="77777777" w:rsidTr="00E21269">
        <w:trPr>
          <w:trHeight w:val="61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23B7E81F" w14:textId="3E75B57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5D43D127" w14:textId="225A10DE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Ventilation (OASIS, LEV)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Use of bag valve type of bags and dual nozzle.</w:t>
            </w:r>
          </w:p>
          <w:p w14:paraId="1DD3794B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g belt cleaning device.</w:t>
            </w:r>
          </w:p>
          <w:p w14:paraId="13931446" w14:textId="1B517EA8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emi-automated bag palletizing with hydraulic lift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 xml:space="preserve">Daily housekeeping </w:t>
            </w:r>
          </w:p>
          <w:p w14:paraId="6150AD19" w14:textId="212C1D4E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floor cleaning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6F0D8EFE" w14:textId="742F1512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Louk&lt;/Author&gt;&lt;Year&gt;2020&lt;/Year&gt;&lt;RecNum&gt;93230&lt;/RecNum&gt;&lt;DisplayText&gt;(Louk et al. 2020)&lt;/DisplayText&gt;&lt;record&gt;&lt;rec-number&gt;93230&lt;/rec-number&gt;&lt;foreign-keys&gt;&lt;key app="EN" db-id="0aet9r9269pfpfed2s85ff272etaz5apdt0t" timestamp="1599045769" guid="edda72c7-b9ba-438d-8663-32f4658379e9"&gt;93230&lt;/key&gt;&lt;/foreign-keys&gt;&lt;ref-type name="Journal Article"&gt;17&lt;/ref-type&gt;&lt;contributors&gt;&lt;authors&gt;&lt;author&gt;Louk, A. Kyle&lt;/author&gt;&lt;author&gt;Patts, Justin R.&lt;/author&gt;&lt;author&gt;Haas, Emily J.&lt;/author&gt;&lt;author&gt;Cecala, Andrew B.&lt;/author&gt;&lt;/authors&gt;&lt;/contributors&gt;&lt;auth-address&gt;Pittsburgh Mining Research Division, National Institute for Occupational Safety and Health, 626 Cochrans Mill Road, Pittsburgh, PA 15236, USA.&lt;/auth-address&gt;&lt;titles&gt;&lt;title&gt;Evaluation of Engineering Controls at Bagging Operations to Reduce Exposures to Respirable Crystalline Silica Dust&lt;/title&gt;&lt;secondary-title&gt;Mining Metallurgy &amp;amp; Exploration&lt;/secondary-title&gt;&lt;/titles&gt;&lt;periodical&gt;&lt;full-title&gt;Mining Metallurgy &amp;amp; Exploration&lt;/full-title&gt;&lt;/periodical&gt;&lt;pages&gt;1055-1064&lt;/pages&gt;&lt;volume&gt;37&lt;/volume&gt;&lt;number&gt;4&lt;/number&gt;&lt;edition&gt;2020/09/03&lt;/edition&gt;&lt;keywords&gt;&lt;keyword&gt;Bagging&lt;/keyword&gt;&lt;keyword&gt;Engineering controls&lt;/keyword&gt;&lt;keyword&gt;Palletizing&lt;/keyword&gt;&lt;keyword&gt;Respirable crystalline silica dust&lt;/keyword&gt;&lt;/keywords&gt;&lt;dates&gt;&lt;year&gt;2020&lt;/year&gt;&lt;pub-dates&gt;&lt;date&gt;Aug&lt;/date&gt;&lt;/pub-dates&gt;&lt;/dates&gt;&lt;isbn&gt;2524-3462&lt;/isbn&gt;&lt;accession-num&gt;WOS:000523106000001&lt;/accession-num&gt;&lt;urls&gt;&lt;related-urls&gt;&lt;url&gt;&amp;lt;Go to ISI&amp;gt;://WOS:000523106000001&lt;/url&gt;&lt;url&gt;https://link.springer.com/article/10.1007/s42461-020-00210-z&lt;/url&gt;&lt;url&gt;https://link.springer.com/article/10.1007%2Fs42461-020-00210-z&lt;/url&gt;&lt;/related-urls&gt;&lt;/urls&gt;&lt;custom2&gt;PMC7458487&lt;/custom2&gt;&lt;electronic-resource-num&gt;10.1007/s42461-020-00210-z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Louk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324AB8E6" w14:textId="6D77EDDB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dustrial sand mining (Bagging and pelleting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7A423B2" w14:textId="4B74A84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n the material been worked on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FA6331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rmo</w:t>
            </w:r>
            <w:proofErr w:type="spellEnd"/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Scientific pDR-1000 instantaneous respirable dust monitor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9F87D8" w14:textId="1CF011A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ight locations were sampled in Operation 1</w:t>
            </w:r>
          </w:p>
          <w:p w14:paraId="2773B8B3" w14:textId="602A0482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ight locations were sampled in Operation 2</w:t>
            </w:r>
          </w:p>
          <w:p w14:paraId="1D817B6E" w14:textId="46D2BA6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ine locations were sampled in Operation 3</w:t>
            </w:r>
          </w:p>
          <w:p w14:paraId="16BC2EA3" w14:textId="037ACD4B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ix locations were sampled in Operation 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55E2FA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6396CB18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  <w:hideMark/>
          </w:tcPr>
          <w:p w14:paraId="479769CC" w14:textId="190BAE1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  <w:hideMark/>
          </w:tcPr>
          <w:p w14:paraId="155BDF05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am spray system</w:t>
            </w:r>
          </w:p>
          <w:p w14:paraId="16C29632" w14:textId="0AB2BAF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14:paraId="4208C2E6" w14:textId="68913B69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20&lt;/Year&gt;&lt;RecNum&gt;236573&lt;/RecNum&gt;&lt;DisplayText&gt;(Wang et al. 2020)&lt;/DisplayText&gt;&lt;record&gt;&lt;rec-number&gt;236573&lt;/rec-number&gt;&lt;foreign-keys&gt;&lt;key app="EN" db-id="0aet9r9269pfpfed2s85ff272etaz5apdt0t" timestamp="1601842125" guid="12ae1279-df43-428d-9608-70e2e3d37877"&gt;236573&lt;/key&gt;&lt;/foreign-keys&gt;&lt;ref-type name="Journal Article"&gt;17&lt;/ref-type&gt;&lt;contributors&gt;&lt;authors&gt;&lt;author&gt;Wang, Qingguo&lt;/author&gt;&lt;author&gt;Wang, Deming&lt;/author&gt;&lt;author&gt;Han, Fangwei&lt;/author&gt;&lt;author&gt;Yang, Fan&lt;/author&gt;&lt;author&gt;Sheng, Yingxia&lt;/author&gt;&lt;/authors&gt;&lt;/contributors&gt;&lt;auth-address&gt;Nanjing Tech Univ, Coll Safety Sci &amp;amp; Engn, Nanjing 211816, Jiangsu, Peoples R China&amp;#xD;China Univ Min &amp;amp; Technol, Key Lab Gas &amp;amp; Fire Control Coal Mines, Minist Educ, Xuzhou 221116, Jiangsu, Peoples R China&amp;#xD;Liaoning Tech Univ, Coll Safety Sci &amp;amp; Engn, Huludao 125105, Liaoning, Peoples R China&lt;/auth-address&gt;&lt;titles&gt;&lt;title&gt;Study and application on foam-water mist integrated dust control technology in fully mechanized excavation face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41-50&lt;/pages&gt;&lt;volume&gt;133&lt;/volume&gt;&lt;keywords&gt;&lt;keyword&gt;dust control&lt;/keyword&gt;&lt;keyword&gt;water mist&lt;/keyword&gt;&lt;keyword&gt;foam&lt;/keyword&gt;&lt;keyword&gt;mechanized excavation face&lt;/keyword&gt;&lt;keyword&gt;performance&lt;/keyword&gt;&lt;keyword&gt;device&lt;/keyword&gt;&lt;/keywords&gt;&lt;dates&gt;&lt;year&gt;2020&lt;/year&gt;&lt;pub-dates&gt;&lt;date&gt;Jan&lt;/date&gt;&lt;/pub-dates&gt;&lt;/dates&gt;&lt;isbn&gt;0957-5820&lt;/isbn&gt;&lt;accession-num&gt;WOS:000506408700004&lt;/accession-num&gt;&lt;urls&gt;&lt;related-urls&gt;&lt;url&gt;&amp;lt;Go to ISI&amp;gt;://WOS:000506408700004&lt;/url&gt;&lt;/related-urls&gt;&lt;/urls&gt;&lt;electronic-resource-num&gt;10.1016/j.psep.2019.11.008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14:paraId="0C5ED68B" w14:textId="1AF3892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594DEA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Road Header 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0EE56B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842ACA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river’s posi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6A56F5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1D95394F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7AE62905" w14:textId="6469412C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AC0AC96" w14:textId="0144815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Various dust control methods as part of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a management system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A9EC80" w14:textId="5C0AF233" w:rsidR="00D22BD7" w:rsidRPr="00471E94" w:rsidRDefault="00990452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Shang&lt;/Author&gt;&lt;Year&gt;2014&lt;/Year&gt;&lt;RecNum&gt;235559&lt;/RecNum&gt;&lt;DisplayText&gt;(Shang 2014)&lt;/DisplayText&gt;&lt;record&gt;&lt;rec-number&gt;235559&lt;/rec-number&gt;&lt;foreign-keys&gt;&lt;key app="EN" db-id="0aet9r9269pfpfed2s85ff272etaz5apdt0t" timestamp="1601718074" guid="b56d8282-7d5d-4699-9abf-d315c8c7f11b"&gt;235559&lt;/key&gt;&lt;/foreign-keys&gt;&lt;ref-type name="Conference Proceedings"&gt;10&lt;/ref-type&gt;&lt;contributors&gt;&lt;authors&gt;&lt;author&gt;Shang, Jin Rui&lt;/author&gt;&lt;/authors&gt;&lt;/contributors&gt;&lt;titles&gt;&lt;title&gt;Study on the Application Results of&amp;quot; Dry Cleaning&amp;quot; Mode in Port Dust Control&lt;/title&gt;&lt;secondary-title&gt;Applied Mechanics and Materials&lt;/secondary-title&gt;&lt;/titles&gt;&lt;periodical&gt;&lt;full-title&gt;Applied Mechanics and Materials&lt;/full-title&gt;&lt;/periodical&gt;&lt;pages&gt;4358-4364&lt;/pages&gt;&lt;volume&gt;448&lt;/volume&gt;&lt;dates&gt;&lt;year&gt;2014&lt;/year&gt;&lt;/dates&gt;&lt;publisher&gt;Trans Tech Publ&lt;/publisher&gt;&lt;isbn&gt;3037859121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Shang 2014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DE2EDED" w14:textId="45EEA6E6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ort and shipping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industries (Bulk material storage and handling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CE67A7" w14:textId="6F85AFE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Vari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B413D" w14:textId="76B91AE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B2BD9D" w14:textId="364A4445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Cape ship dock N1, ore dock N2, inside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the storage yard N3, village nearby the factory N4, main road outside the port N5)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212501" w14:textId="5A29ECF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lastRenderedPageBreak/>
              <w:t>Not stated</w:t>
            </w:r>
          </w:p>
        </w:tc>
      </w:tr>
      <w:tr w:rsidR="00D22BD7" w:rsidRPr="00471E94" w14:paraId="11C8A0B8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3BE49DAC" w14:textId="18E0A742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5853B38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EV</w:t>
            </w:r>
          </w:p>
          <w:p w14:paraId="433DCA08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etting  </w:t>
            </w:r>
          </w:p>
          <w:p w14:paraId="4C819731" w14:textId="347C63F5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ater mistin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2920620" w14:textId="39036C65" w:rsidR="00D22BD7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Qi&lt;/Author&gt;&lt;Year&gt;2016&lt;/Year&gt;&lt;RecNum&gt;235328&lt;/RecNum&gt;&lt;DisplayText&gt;(Qi &amp;amp; LO 2016)&lt;/DisplayText&gt;&lt;record&gt;&lt;rec-number&gt;235328&lt;/rec-number&gt;&lt;foreign-keys&gt;&lt;key app="EN" db-id="0aet9r9269pfpfed2s85ff272etaz5apdt0t" timestamp="1601718071" guid="e672ba2c-923d-4b38-9a3c-2c4c75d8ce94"&gt;235328&lt;/key&gt;&lt;/foreign-keys&gt;&lt;ref-type name="Journal Article"&gt;17&lt;/ref-type&gt;&lt;contributors&gt;&lt;authors&gt;&lt;author&gt;Qi, Chaolong&lt;/author&gt;&lt;author&gt;LO, LI-MING&lt;/author&gt;&lt;/authors&gt;&lt;/contributors&gt;&lt;titles&gt;&lt;title&gt;Engineering Control of Silica Dust from Stone Countertop Fabrication and Installation&lt;/title&gt;&lt;secondary-title&gt;CDC, NIOSH, March&lt;/secondary-title&gt;&lt;/titles&gt;&lt;periodical&gt;&lt;full-title&gt;CDC, NIOSH, March&lt;/full-title&gt;&lt;/periodical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Qi &amp; LO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701AC80" w14:textId="3D2FF395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one countertop fabrication and installation industr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439126" w14:textId="73A0802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neumatic/electric wet grinders. 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Pneumatic wet polishers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24592A" w14:textId="6F606C7E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L battery-operated sampling pump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NIOSH Method 7500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7D6B90" w14:textId="612F1D6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ersonal samplers carried by work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43BD8" w14:textId="6786D29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  <w:tr w:rsidR="00D22BD7" w:rsidRPr="00471E94" w14:paraId="386DE428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17A94891" w14:textId="521A956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F3D8939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Water injection </w:t>
            </w:r>
          </w:p>
          <w:p w14:paraId="5451B240" w14:textId="66C60C06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factant water mistin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301757" w14:textId="13667E73" w:rsidR="00D22BD7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Wang&lt;/Author&gt;&lt;Year&gt;2016&lt;/Year&gt;&lt;RecNum&gt;94238&lt;/RecNum&gt;&lt;DisplayText&gt;(Wang, K et al. 2016)&lt;/DisplayText&gt;&lt;record&gt;&lt;rec-number&gt;94238&lt;/rec-number&gt;&lt;foreign-keys&gt;&lt;key app="EN" db-id="0aet9r9269pfpfed2s85ff272etaz5apdt0t" timestamp="1599045771" guid="92f49924-35b4-482c-9043-67dd7e1753d4"&gt;94238&lt;/key&gt;&lt;/foreign-keys&gt;&lt;ref-type name="Journal Article"&gt;17&lt;/ref-type&gt;&lt;contributors&gt;&lt;authors&gt;&lt;author&gt;Wang, Kai&lt;/author&gt;&lt;author&gt;Ma, Xiaoping&lt;/author&gt;&lt;author&gt;Jiang, Shuguang&lt;/author&gt;&lt;author&gt;Wu, Zhengyan&lt;/author&gt;&lt;author&gt;Shao, Hao&lt;/author&gt;&lt;author&gt;Pei, Xiaodong&lt;/author&gt;&lt;/authors&gt;&lt;/contributors&gt;&lt;auth-address&gt;China Univ Min &amp;amp; Technol, Sch Safety Engn, Xuzhou 221116, Peoples R China&amp;#xD;China Univ Min &amp;amp; Technol, Sch Informat &amp;amp; Elect Engn, Xuzhou 221116, Peoples R China&amp;#xD;China Univ Min &amp;amp; Technol, State Key Lab Coal Resources &amp;amp; Safe Min, Xuzhou 221006, Peoples R China&lt;/auth-address&gt;&lt;titles&gt;&lt;title&gt;Application study on complex wetting agent for dust-proof after gas drainage by outburst seams in coal mines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669-675&lt;/pages&gt;&lt;volume&gt;26&lt;/volume&gt;&lt;number&gt;4&lt;/number&gt;&lt;keywords&gt;&lt;keyword&gt;complex wetting agent&lt;/keyword&gt;&lt;keyword&gt;dust-proof&lt;/keyword&gt;&lt;keyword&gt;water injection&lt;/keyword&gt;&lt;keyword&gt;spray&lt;/keyword&gt;&lt;keyword&gt;tunneling face&lt;/keyword&gt;&lt;keyword&gt;driven&lt;/keyword&gt;&lt;/keywords&gt;&lt;dates&gt;&lt;year&gt;2016&lt;/year&gt;&lt;pub-dates&gt;&lt;date&gt;Jul&lt;/date&gt;&lt;/pub-dates&gt;&lt;/dates&gt;&lt;isbn&gt;2095-2686&lt;/isbn&gt;&lt;accession-num&gt;WOS:000383711800020&lt;/accession-num&gt;&lt;urls&gt;&lt;related-urls&gt;&lt;url&gt;&amp;lt;Go to ISI&amp;gt;://WOS:000383711800020&lt;/url&gt;&lt;/related-urls&gt;&lt;/urls&gt;&lt;electronic-resource-num&gt;10.1016/j.ijmst.2016.05.020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Wang, K et al. 2016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8FC597F" w14:textId="572C8EE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021E67" w14:textId="6371FB7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5510EA" w14:textId="26C8169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769D06" w14:textId="6518427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the position of the mining machine driver.</w:t>
            </w: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10m and 100m away from the tunnelling fac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72DBFB" w14:textId="6EBB1A0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2777CAAD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6C4438C6" w14:textId="075A59A2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93692E6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ir curtain</w:t>
            </w:r>
          </w:p>
          <w:p w14:paraId="1042FE11" w14:textId="4A7BCE2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Wet dust extractio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51988A5" w14:textId="03BCDF31" w:rsidR="00D22BD7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 w:rsidR="001664A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Zhou&lt;/Author&gt;&lt;Year&gt;2012&lt;/Year&gt;&lt;RecNum&gt;94589&lt;/RecNum&gt;&lt;DisplayText&gt;(Zhou, Nie, et al. 2012)&lt;/DisplayText&gt;&lt;record&gt;&lt;rec-number&gt;94589&lt;/rec-number&gt;&lt;foreign-keys&gt;&lt;key app="EN" db-id="0aet9r9269pfpfed2s85ff272etaz5apdt0t" timestamp="1599045773" guid="9a03d5c7-8bb5-4f8d-8635-218a820c830f"&gt;94589&lt;/key&gt;&lt;/foreign-keys&gt;&lt;ref-type name="Book Section"&gt;5&lt;/ref-type&gt;&lt;contributors&gt;&lt;authors&gt;&lt;author&gt;Zhou, Gang&lt;/author&gt;&lt;author&gt;Nie, Wen&lt;/author&gt;&lt;author&gt;Cheng, Weimin&lt;/author&gt;&lt;author&gt;Wang, Deming&lt;/author&gt;&lt;author&gt;Yu, Yanbin&lt;/author&gt;&lt;author&gt;Yang, Junlei&lt;/author&gt;&lt;/authors&gt;&lt;secondary-authors&gt;&lt;author&gt;Wu, J.&lt;/author&gt;&lt;author&gt;Yang, J.&lt;/author&gt;&lt;author&gt;Nakagoshi, N.&lt;/author&gt;&lt;author&gt;Lu, X.&lt;/author&gt;&lt;author&gt;Xu, H.&lt;/author&gt;&lt;/secondary-authors&gt;&lt;/contributors&gt;&lt;titles&gt;&lt;title&gt;Dust Simulation and Application of Forced and Exhausted Mixed Ventilation System in Half Coal-rock Fully-mechanized Excavation Face&lt;/title&gt;&lt;secondary-title&gt;Natural Resources and Sustainable Development Ii, Pts 1-4&lt;/secondary-title&gt;&lt;tertiary-title&gt;Advanced Materials Research&lt;/tertiary-title&gt;&lt;/titles&gt;&lt;pages&gt;285-+&lt;/pages&gt;&lt;volume&gt;524-527&lt;/volume&gt;&lt;dates&gt;&lt;year&gt;2012&lt;/year&gt;&lt;/dates&gt;&lt;isbn&gt;978-3-03785-417-4&lt;/isbn&gt;&lt;accession-num&gt;WOS:000313544100050&lt;/accession-num&gt;&lt;urls&gt;&lt;related-urls&gt;&lt;url&gt;&amp;lt;Go to ISI&amp;gt;://WOS:000313544100050&lt;/url&gt;&lt;url&gt;https://www.scientific.net/AMR.524-527.285.pdf&lt;/url&gt;&lt;/related-urls&gt;&lt;/urls&gt;&lt;electronic-resource-num&gt;10.4028/www.scientific.net/AMR.524-527.28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 w:rsidR="001664A5"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Zhou, Nie, et al. 2012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F9C242A" w14:textId="0A18ACCB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ing fac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2453C5" w14:textId="6FA993E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winning mach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E97CB" w14:textId="579AF80D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01F774" w14:textId="6F2AF85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Not stated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7ED32B" w14:textId="5E8617D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</w:tr>
      <w:tr w:rsidR="00D22BD7" w:rsidRPr="00471E94" w14:paraId="5F8A9011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7E6C4098" w14:textId="55C003D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19F714FD" w14:textId="3EF825A9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ust collecting net, dust diffusion and water spray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6ECEB94" w14:textId="06F112C6" w:rsidR="00D22BD7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Chen&lt;/Author&gt;&lt;Year&gt;2018&lt;/Year&gt;&lt;RecNum&gt;829223&lt;/RecNum&gt;&lt;DisplayText&gt;(Chen et al. 2018)&lt;/DisplayText&gt;&lt;record&gt;&lt;rec-number&gt;829223&lt;/rec-number&gt;&lt;foreign-keys&gt;&lt;key app="EN" db-id="0aet9r9269pfpfed2s85ff272etaz5apdt0t" timestamp="1643946136" guid="29a64c40-aac5-4a7d-9843-d4db47612676"&gt;829223&lt;/key&gt;&lt;/foreign-keys&gt;&lt;ref-type name="Journal Article"&gt;17&lt;/ref-type&gt;&lt;contributors&gt;&lt;authors&gt;&lt;author&gt;Chen, Dawei&lt;/author&gt;&lt;author&gt;Nie, Wen&lt;/author&gt;&lt;author&gt;Cai, Peng&lt;/author&gt;&lt;author&gt;Liu, Zhiqiang&lt;/author&gt;&lt;/authors&gt;&lt;/contributors&gt;&lt;auth-address&gt;Shandong Univ Sci &amp;amp; Technol, Coll Min &amp;amp; Safety Engn, Qingdao 266590, Peoples R China&amp;#xD;Shandong Univ Sci &amp;amp; Technol, State Key Lab Min Disaster Prevent &amp;amp; Control Shan, Qingdao 266590, Peoples R China&amp;#xD;Shandong Univ Sci &amp;amp; Technol, Minist Sci &amp;amp; Technol, Qingdao 266590, Peoples R China&lt;/auth-address&gt;&lt;titles&gt;&lt;title&gt;The diffusion of dust in a fully-mechanized mining face with a mining height of 7 m and the application of wet dust-collecting nets&lt;/title&gt;&lt;secondary-title&gt;Journal of Cleaner Production&lt;/secondary-title&gt;&lt;alt-title&gt;J Clean Prod&lt;/alt-title&gt;&lt;/titles&gt;&lt;periodical&gt;&lt;full-title&gt;Journal of Cleaner Production&lt;/full-title&gt;&lt;/periodical&gt;&lt;pages&gt;463-476&lt;/pages&gt;&lt;volume&gt;205&lt;/volume&gt;&lt;keywords&gt;&lt;keyword&gt;Fully-mechanized mining face with a mining height of 7 m&lt;/keyword&gt;&lt;keyword&gt;Pollution rules of dust&lt;/keyword&gt;&lt;keyword&gt;Dust trajectory&lt;/keyword&gt;&lt;keyword&gt;Wet dust-collecting nets&lt;/keyword&gt;&lt;keyword&gt;Numerical simulation&lt;/keyword&gt;&lt;/keywords&gt;&lt;dates&gt;&lt;year&gt;2018&lt;/year&gt;&lt;pub-dates&gt;&lt;date&gt;2018/12/20/&lt;/date&gt;&lt;/pub-dates&gt;&lt;/dates&gt;&lt;isbn&gt;0959-6526&lt;/isbn&gt;&lt;accession-num&gt;WOS:000449133300036&lt;/accession-num&gt;&lt;urls&gt;&lt;related-urls&gt;&lt;url&gt;https://www.sciencedirect.com/science/article/pii/S0959652618327215&lt;/url&gt;&lt;/related-urls&gt;&lt;/urls&gt;&lt;electronic-resource-num&gt;https://doi.org/10.1016/j.jclepro.2018.09.009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Chen et al. 2018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A16530D" w14:textId="619D1768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al mine roadwa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CDBBD" w14:textId="6297E19F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 double drum coal cutter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6961D" w14:textId="77B77FBA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t sta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B98FB4" w14:textId="55AC0325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2m in front and behind the dust collecting net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ADCEE" w14:textId="430196F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 (1.55 to 2.25m)</w:t>
            </w:r>
          </w:p>
        </w:tc>
      </w:tr>
      <w:tr w:rsidR="00D22BD7" w:rsidRPr="00471E94" w14:paraId="2EB451E3" w14:textId="77777777" w:rsidTr="00E21269">
        <w:trPr>
          <w:trHeight w:val="106"/>
          <w:jc w:val="center"/>
        </w:trPr>
        <w:tc>
          <w:tcPr>
            <w:tcW w:w="1711" w:type="dxa"/>
            <w:vMerge/>
            <w:shd w:val="clear" w:color="auto" w:fill="auto"/>
            <w:vAlign w:val="center"/>
          </w:tcPr>
          <w:p w14:paraId="2EAD97D9" w14:textId="153A7D96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06CE1BA" w14:textId="77777777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ehavioural Intervention</w:t>
            </w:r>
          </w:p>
          <w:p w14:paraId="54A71E2C" w14:textId="01C86984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ther control type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3D5C9F" w14:textId="7675D8EF" w:rsidR="00D22BD7" w:rsidRPr="00471E94" w:rsidRDefault="00E21269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instrText xml:space="preserve"> ADDIN EN.CITE &lt;EndNote&gt;&lt;Cite&gt;&lt;Author&gt;Patts&lt;/Author&gt;&lt;Year&gt;2020&lt;/Year&gt;&lt;RecNum&gt;93862&lt;/RecNum&gt;&lt;DisplayText&gt;(Patts et al. 2020)&lt;/DisplayText&gt;&lt;record&gt;&lt;rec-number&gt;93862&lt;/rec-number&gt;&lt;foreign-keys&gt;&lt;key app="EN" db-id="0aet9r9269pfpfed2s85ff272etaz5apdt0t" timestamp="1599045771" guid="2d1e8b21-7af7-4750-9ddf-46623cd7be95"&gt;93862&lt;/key&gt;&lt;/foreign-keys&gt;&lt;ref-type name="Journal Article"&gt;17&lt;/ref-type&gt;&lt;contributors&gt;&lt;authors&gt;&lt;author&gt;Patts, J. R.&lt;/author&gt;&lt;author&gt; , A. B.&lt;/author&gt;&lt;author&gt;Haas, E. J.&lt;/author&gt;&lt;/authors&gt;&lt;/contributors&gt;&lt;auth-address&gt;CDC NIOSH, Pittsburgh, PA, USA.&lt;/auth-address&gt;&lt;titles&gt;&lt;title&gt;Helmet-CAM: Strategically Minimizing Exposures to Respirable Dust Through Video Exposure Monitoring&lt;/title&gt;&lt;secondary-title&gt;Mining Metallurgy &amp;amp; Exploration&lt;/secondary-title&gt;&lt;/titles&gt;&lt;periodical&gt;&lt;full-title&gt;Mining Metallurgy &amp;amp; Exploration&lt;/full-title&gt;&lt;/periodical&gt;&lt;pages&gt;727-732&lt;/pages&gt;&lt;volume&gt;37&lt;/volume&gt;&lt;number&gt;2&lt;/number&gt;&lt;edition&gt;2020/01/14&lt;/edition&gt;&lt;keywords&gt;&lt;keyword&gt;Exposure&lt;/keyword&gt;&lt;keyword&gt;Monitoring&lt;/keyword&gt;&lt;keyword&gt;Respirable&lt;/keyword&gt;&lt;keyword&gt;Silica&lt;/keyword&gt;&lt;keyword&gt;Video&lt;/keyword&gt;&lt;/keywords&gt;&lt;dates&gt;&lt;year&gt;2020&lt;/year&gt;&lt;pub-dates&gt;&lt;date&gt;Apr&lt;/date&gt;&lt;/pub-dates&gt;&lt;/dates&gt;&lt;isbn&gt;2524-3462&lt;/isbn&gt;&lt;accession-num&gt;WOS:000525682500032&lt;/accession-num&gt;&lt;urls&gt;&lt;related-urls&gt;&lt;url&gt;&amp;lt;Go to ISI&amp;gt;://WOS:000525682500032&lt;/url&gt;&lt;url&gt;https://link.springer.com/article/10.1007%2Fs42461-019-00168-7&lt;/url&gt;&lt;url&gt;https://link.springer.com/article/10.1007/s42461-019-00168-7&lt;/url&gt;&lt;/related-urls&gt;&lt;/urls&gt;&lt;custom2&gt;PMC9278546&lt;/custom2&gt;&lt;electronic-resource-num&gt;10.1007/s42461-019-00168-7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en-GB"/>
              </w:rPr>
              <w:t>(Patts et al. 2020)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F17030D" w14:textId="541CD1F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hAnsi="Arial" w:cs="Arial"/>
                <w:sz w:val="22"/>
                <w:szCs w:val="22"/>
              </w:rPr>
              <w:t>Metal and non-metal mi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DCC18C" w14:textId="70AEF6D2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9D7B3" w14:textId="033FC231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DR-1500 real-time aerosol monit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D4BE94" w14:textId="4009747E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n the opera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FFCDB" w14:textId="45C6E370" w:rsidR="00D22BD7" w:rsidRPr="00471E94" w:rsidRDefault="00D22BD7" w:rsidP="00471E94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71E9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reathing zone of employees</w:t>
            </w:r>
          </w:p>
        </w:tc>
      </w:tr>
    </w:tbl>
    <w:p w14:paraId="5A9F6B06" w14:textId="77777777" w:rsidR="005C375F" w:rsidRPr="00F72B9A" w:rsidRDefault="005C375F" w:rsidP="005C375F">
      <w:pPr>
        <w:rPr>
          <w:color w:val="ED7D31" w:themeColor="accent2"/>
        </w:rPr>
      </w:pPr>
    </w:p>
    <w:p w14:paraId="08EFCEC9" w14:textId="72DCAA11" w:rsidR="005C375F" w:rsidRPr="00F72B9A" w:rsidRDefault="005C375F" w:rsidP="005C375F">
      <w:pPr>
        <w:rPr>
          <w:color w:val="ED7D31" w:themeColor="accent2"/>
        </w:rPr>
      </w:pPr>
    </w:p>
    <w:sectPr w:rsidR="005C375F" w:rsidRPr="00F72B9A" w:rsidSect="00DC264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AC5A1" w14:textId="77777777" w:rsidR="000C21A0" w:rsidRDefault="000C21A0" w:rsidP="0021422A">
      <w:r>
        <w:separator/>
      </w:r>
    </w:p>
  </w:endnote>
  <w:endnote w:type="continuationSeparator" w:id="0">
    <w:p w14:paraId="7102E3F8" w14:textId="77777777" w:rsidR="000C21A0" w:rsidRDefault="000C21A0" w:rsidP="00214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0098921"/>
      <w:docPartObj>
        <w:docPartGallery w:val="Page Numbers (Bottom of Page)"/>
        <w:docPartUnique/>
      </w:docPartObj>
    </w:sdtPr>
    <w:sdtContent>
      <w:p w14:paraId="5D51EC6A" w14:textId="386EDC56" w:rsidR="0021422A" w:rsidRDefault="0021422A" w:rsidP="00E35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264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933480" w14:textId="77777777" w:rsidR="0021422A" w:rsidRDefault="0021422A" w:rsidP="00214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2344949"/>
      <w:docPartObj>
        <w:docPartGallery w:val="Page Numbers (Bottom of Page)"/>
        <w:docPartUnique/>
      </w:docPartObj>
    </w:sdtPr>
    <w:sdtContent>
      <w:p w14:paraId="5EA38016" w14:textId="785B3B57" w:rsidR="0021422A" w:rsidRDefault="0021422A" w:rsidP="00E35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B1E4CD" w14:textId="77777777" w:rsidR="0021422A" w:rsidRDefault="0021422A" w:rsidP="002142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42B66" w14:textId="77777777" w:rsidR="000C21A0" w:rsidRDefault="000C21A0" w:rsidP="0021422A">
      <w:r>
        <w:separator/>
      </w:r>
    </w:p>
  </w:footnote>
  <w:footnote w:type="continuationSeparator" w:id="0">
    <w:p w14:paraId="06CDAEBD" w14:textId="77777777" w:rsidR="000C21A0" w:rsidRDefault="000C21A0" w:rsidP="00214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OW_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t9r9269pfpfed2s85ff272etaz5apdt0t&quot;&gt;RCS Library&lt;record-ids&gt;&lt;item&gt;93218&lt;/item&gt;&lt;item&gt;93230&lt;/item&gt;&lt;item&gt;93264&lt;/item&gt;&lt;item&gt;93303&lt;/item&gt;&lt;item&gt;93327&lt;/item&gt;&lt;item&gt;93391&lt;/item&gt;&lt;item&gt;93445&lt;/item&gt;&lt;item&gt;93862&lt;/item&gt;&lt;item&gt;93870&lt;/item&gt;&lt;item&gt;93889&lt;/item&gt;&lt;item&gt;93894&lt;/item&gt;&lt;item&gt;93899&lt;/item&gt;&lt;item&gt;93905&lt;/item&gt;&lt;item&gt;93919&lt;/item&gt;&lt;item&gt;93927&lt;/item&gt;&lt;item&gt;93929&lt;/item&gt;&lt;item&gt;93962&lt;/item&gt;&lt;item&gt;93963&lt;/item&gt;&lt;item&gt;93985&lt;/item&gt;&lt;item&gt;93990&lt;/item&gt;&lt;item&gt;93992&lt;/item&gt;&lt;item&gt;94007&lt;/item&gt;&lt;item&gt;94014&lt;/item&gt;&lt;item&gt;94028&lt;/item&gt;&lt;item&gt;94061&lt;/item&gt;&lt;item&gt;94083&lt;/item&gt;&lt;item&gt;94095&lt;/item&gt;&lt;item&gt;94131&lt;/item&gt;&lt;item&gt;94237&lt;/item&gt;&lt;item&gt;94238&lt;/item&gt;&lt;item&gt;94426&lt;/item&gt;&lt;item&gt;94490&lt;/item&gt;&lt;item&gt;94525&lt;/item&gt;&lt;item&gt;94559&lt;/item&gt;&lt;item&gt;94571&lt;/item&gt;&lt;item&gt;94589&lt;/item&gt;&lt;item&gt;94595&lt;/item&gt;&lt;item&gt;94667&lt;/item&gt;&lt;item&gt;100401&lt;/item&gt;&lt;item&gt;100495&lt;/item&gt;&lt;item&gt;100996&lt;/item&gt;&lt;item&gt;107662&lt;/item&gt;&lt;item&gt;108009&lt;/item&gt;&lt;item&gt;109375&lt;/item&gt;&lt;item&gt;110163&lt;/item&gt;&lt;item&gt;113008&lt;/item&gt;&lt;item&gt;113159&lt;/item&gt;&lt;item&gt;113197&lt;/item&gt;&lt;item&gt;113415&lt;/item&gt;&lt;item&gt;114009&lt;/item&gt;&lt;item&gt;234680&lt;/item&gt;&lt;item&gt;234816&lt;/item&gt;&lt;item&gt;234869&lt;/item&gt;&lt;item&gt;234995&lt;/item&gt;&lt;item&gt;235059&lt;/item&gt;&lt;item&gt;235086&lt;/item&gt;&lt;item&gt;235087&lt;/item&gt;&lt;item&gt;235196&lt;/item&gt;&lt;item&gt;235199&lt;/item&gt;&lt;item&gt;235212&lt;/item&gt;&lt;item&gt;235255&lt;/item&gt;&lt;item&gt;235303&lt;/item&gt;&lt;item&gt;235304&lt;/item&gt;&lt;item&gt;235314&lt;/item&gt;&lt;item&gt;235325&lt;/item&gt;&lt;item&gt;235328&lt;/item&gt;&lt;item&gt;235358&lt;/item&gt;&lt;item&gt;235366&lt;/item&gt;&lt;item&gt;235528&lt;/item&gt;&lt;item&gt;235559&lt;/item&gt;&lt;item&gt;235584&lt;/item&gt;&lt;item&gt;235611&lt;/item&gt;&lt;item&gt;235612&lt;/item&gt;&lt;item&gt;235634&lt;/item&gt;&lt;item&gt;235762&lt;/item&gt;&lt;item&gt;235817&lt;/item&gt;&lt;item&gt;235819&lt;/item&gt;&lt;item&gt;236046&lt;/item&gt;&lt;item&gt;236064&lt;/item&gt;&lt;item&gt;236077&lt;/item&gt;&lt;item&gt;236142&lt;/item&gt;&lt;item&gt;236164&lt;/item&gt;&lt;item&gt;236232&lt;/item&gt;&lt;item&gt;236362&lt;/item&gt;&lt;item&gt;236364&lt;/item&gt;&lt;item&gt;236382&lt;/item&gt;&lt;item&gt;236383&lt;/item&gt;&lt;item&gt;236471&lt;/item&gt;&lt;item&gt;236472&lt;/item&gt;&lt;item&gt;236492&lt;/item&gt;&lt;item&gt;236502&lt;/item&gt;&lt;item&gt;236529&lt;/item&gt;&lt;item&gt;236533&lt;/item&gt;&lt;item&gt;236544&lt;/item&gt;&lt;item&gt;236559&lt;/item&gt;&lt;item&gt;236572&lt;/item&gt;&lt;item&gt;236573&lt;/item&gt;&lt;item&gt;236574&lt;/item&gt;&lt;item&gt;236577&lt;/item&gt;&lt;item&gt;238418&lt;/item&gt;&lt;item&gt;238920&lt;/item&gt;&lt;item&gt;240843&lt;/item&gt;&lt;item&gt;245881&lt;/item&gt;&lt;item&gt;247193&lt;/item&gt;&lt;item&gt;249694&lt;/item&gt;&lt;item&gt;250394&lt;/item&gt;&lt;item&gt;252734&lt;/item&gt;&lt;item&gt;276689&lt;/item&gt;&lt;item&gt;276814&lt;/item&gt;&lt;item&gt;276878&lt;/item&gt;&lt;item&gt;312113&lt;/item&gt;&lt;item&gt;756891&lt;/item&gt;&lt;item&gt;769483&lt;/item&gt;&lt;item&gt;798328&lt;/item&gt;&lt;item&gt;798373&lt;/item&gt;&lt;item&gt;798433&lt;/item&gt;&lt;item&gt;798567&lt;/item&gt;&lt;item&gt;800870&lt;/item&gt;&lt;item&gt;816691&lt;/item&gt;&lt;item&gt;816771&lt;/item&gt;&lt;item&gt;828599&lt;/item&gt;&lt;item&gt;829223&lt;/item&gt;&lt;item&gt;829227&lt;/item&gt;&lt;item&gt;829228&lt;/item&gt;&lt;item&gt;829229&lt;/item&gt;&lt;/record-ids&gt;&lt;/item&gt;&lt;/Libraries&gt;"/>
  </w:docVars>
  <w:rsids>
    <w:rsidRoot w:val="001925EE"/>
    <w:rsid w:val="00003E5F"/>
    <w:rsid w:val="000147D2"/>
    <w:rsid w:val="0002123A"/>
    <w:rsid w:val="00030C6C"/>
    <w:rsid w:val="00050E06"/>
    <w:rsid w:val="00064309"/>
    <w:rsid w:val="00067B78"/>
    <w:rsid w:val="00070320"/>
    <w:rsid w:val="00073331"/>
    <w:rsid w:val="00075B58"/>
    <w:rsid w:val="0008746B"/>
    <w:rsid w:val="00094684"/>
    <w:rsid w:val="000A2A5F"/>
    <w:rsid w:val="000A6539"/>
    <w:rsid w:val="000B117B"/>
    <w:rsid w:val="000B56E2"/>
    <w:rsid w:val="000C03EF"/>
    <w:rsid w:val="000C21A0"/>
    <w:rsid w:val="000C7533"/>
    <w:rsid w:val="000D69B8"/>
    <w:rsid w:val="000E1C77"/>
    <w:rsid w:val="000E5391"/>
    <w:rsid w:val="000F067D"/>
    <w:rsid w:val="000F3EBC"/>
    <w:rsid w:val="00127BA8"/>
    <w:rsid w:val="001357BF"/>
    <w:rsid w:val="00144208"/>
    <w:rsid w:val="00155F1F"/>
    <w:rsid w:val="001664A5"/>
    <w:rsid w:val="001925EE"/>
    <w:rsid w:val="00196297"/>
    <w:rsid w:val="001A1982"/>
    <w:rsid w:val="001B638E"/>
    <w:rsid w:val="001C0E6E"/>
    <w:rsid w:val="001C17EC"/>
    <w:rsid w:val="001E39B4"/>
    <w:rsid w:val="001E731F"/>
    <w:rsid w:val="001F7A1E"/>
    <w:rsid w:val="0021422A"/>
    <w:rsid w:val="00227794"/>
    <w:rsid w:val="00257E86"/>
    <w:rsid w:val="00273A43"/>
    <w:rsid w:val="00283F7E"/>
    <w:rsid w:val="002B5793"/>
    <w:rsid w:val="002C2E33"/>
    <w:rsid w:val="002D049F"/>
    <w:rsid w:val="002E62EA"/>
    <w:rsid w:val="002E721A"/>
    <w:rsid w:val="002F54E4"/>
    <w:rsid w:val="00323745"/>
    <w:rsid w:val="00353BAA"/>
    <w:rsid w:val="00360268"/>
    <w:rsid w:val="00371177"/>
    <w:rsid w:val="00373199"/>
    <w:rsid w:val="003747EC"/>
    <w:rsid w:val="00381163"/>
    <w:rsid w:val="00384740"/>
    <w:rsid w:val="003A6525"/>
    <w:rsid w:val="003B6FD7"/>
    <w:rsid w:val="003C1240"/>
    <w:rsid w:val="003D290F"/>
    <w:rsid w:val="003D4331"/>
    <w:rsid w:val="003E2511"/>
    <w:rsid w:val="004304B3"/>
    <w:rsid w:val="00432F90"/>
    <w:rsid w:val="00447435"/>
    <w:rsid w:val="004634E3"/>
    <w:rsid w:val="00471E94"/>
    <w:rsid w:val="004A62B8"/>
    <w:rsid w:val="004C0209"/>
    <w:rsid w:val="004C3DAD"/>
    <w:rsid w:val="004F7646"/>
    <w:rsid w:val="005008DA"/>
    <w:rsid w:val="005072E2"/>
    <w:rsid w:val="00511066"/>
    <w:rsid w:val="00522D37"/>
    <w:rsid w:val="0053123A"/>
    <w:rsid w:val="0053162E"/>
    <w:rsid w:val="00544A51"/>
    <w:rsid w:val="005915EB"/>
    <w:rsid w:val="0059524F"/>
    <w:rsid w:val="005A6EFF"/>
    <w:rsid w:val="005C3686"/>
    <w:rsid w:val="005C375F"/>
    <w:rsid w:val="0060130A"/>
    <w:rsid w:val="00626B1A"/>
    <w:rsid w:val="00642034"/>
    <w:rsid w:val="00673954"/>
    <w:rsid w:val="006763C5"/>
    <w:rsid w:val="00683160"/>
    <w:rsid w:val="006872EF"/>
    <w:rsid w:val="006906A5"/>
    <w:rsid w:val="00691665"/>
    <w:rsid w:val="006A3B20"/>
    <w:rsid w:val="006B3C11"/>
    <w:rsid w:val="007045D8"/>
    <w:rsid w:val="0070551E"/>
    <w:rsid w:val="007425FF"/>
    <w:rsid w:val="007559AC"/>
    <w:rsid w:val="007605A5"/>
    <w:rsid w:val="007712A6"/>
    <w:rsid w:val="00782069"/>
    <w:rsid w:val="007B6C1E"/>
    <w:rsid w:val="007F68B1"/>
    <w:rsid w:val="008070FF"/>
    <w:rsid w:val="00833C36"/>
    <w:rsid w:val="0084263B"/>
    <w:rsid w:val="00856369"/>
    <w:rsid w:val="00866BC3"/>
    <w:rsid w:val="008718F7"/>
    <w:rsid w:val="00872E3E"/>
    <w:rsid w:val="008B2EB7"/>
    <w:rsid w:val="008B7B5E"/>
    <w:rsid w:val="008C157B"/>
    <w:rsid w:val="008C29EC"/>
    <w:rsid w:val="008D5D18"/>
    <w:rsid w:val="008E18BF"/>
    <w:rsid w:val="008E2EA1"/>
    <w:rsid w:val="008E71BF"/>
    <w:rsid w:val="00926767"/>
    <w:rsid w:val="00944544"/>
    <w:rsid w:val="009770DB"/>
    <w:rsid w:val="00977856"/>
    <w:rsid w:val="0098488E"/>
    <w:rsid w:val="00990452"/>
    <w:rsid w:val="0099634F"/>
    <w:rsid w:val="009970C2"/>
    <w:rsid w:val="009974B9"/>
    <w:rsid w:val="009B0DA9"/>
    <w:rsid w:val="009B3B09"/>
    <w:rsid w:val="009B6F1C"/>
    <w:rsid w:val="009C7CE5"/>
    <w:rsid w:val="009E75DB"/>
    <w:rsid w:val="00A04CA4"/>
    <w:rsid w:val="00A24591"/>
    <w:rsid w:val="00A27275"/>
    <w:rsid w:val="00A35B74"/>
    <w:rsid w:val="00A605B1"/>
    <w:rsid w:val="00A65B84"/>
    <w:rsid w:val="00A6791A"/>
    <w:rsid w:val="00A72147"/>
    <w:rsid w:val="00AA6D3C"/>
    <w:rsid w:val="00AD2C37"/>
    <w:rsid w:val="00AD4B26"/>
    <w:rsid w:val="00AD6531"/>
    <w:rsid w:val="00AE0185"/>
    <w:rsid w:val="00AE467E"/>
    <w:rsid w:val="00AF26B6"/>
    <w:rsid w:val="00B136D9"/>
    <w:rsid w:val="00B17E80"/>
    <w:rsid w:val="00B21D84"/>
    <w:rsid w:val="00B534AB"/>
    <w:rsid w:val="00B61FB4"/>
    <w:rsid w:val="00B94403"/>
    <w:rsid w:val="00BA056A"/>
    <w:rsid w:val="00BA4F31"/>
    <w:rsid w:val="00BC4232"/>
    <w:rsid w:val="00BE552F"/>
    <w:rsid w:val="00BF1211"/>
    <w:rsid w:val="00C01795"/>
    <w:rsid w:val="00C0407D"/>
    <w:rsid w:val="00C11502"/>
    <w:rsid w:val="00C218FD"/>
    <w:rsid w:val="00C572D2"/>
    <w:rsid w:val="00C637DA"/>
    <w:rsid w:val="00C84AE6"/>
    <w:rsid w:val="00CB258E"/>
    <w:rsid w:val="00CE2845"/>
    <w:rsid w:val="00CF4101"/>
    <w:rsid w:val="00CF5B4F"/>
    <w:rsid w:val="00D01686"/>
    <w:rsid w:val="00D22BD7"/>
    <w:rsid w:val="00D2587E"/>
    <w:rsid w:val="00D32C97"/>
    <w:rsid w:val="00D4234D"/>
    <w:rsid w:val="00D5182D"/>
    <w:rsid w:val="00D52345"/>
    <w:rsid w:val="00D70C90"/>
    <w:rsid w:val="00D754EF"/>
    <w:rsid w:val="00D8176C"/>
    <w:rsid w:val="00DA2A23"/>
    <w:rsid w:val="00DB132F"/>
    <w:rsid w:val="00DB55E3"/>
    <w:rsid w:val="00DB70F2"/>
    <w:rsid w:val="00DC2649"/>
    <w:rsid w:val="00DF6BDC"/>
    <w:rsid w:val="00E005A3"/>
    <w:rsid w:val="00E059F1"/>
    <w:rsid w:val="00E067B8"/>
    <w:rsid w:val="00E21269"/>
    <w:rsid w:val="00E27989"/>
    <w:rsid w:val="00E45654"/>
    <w:rsid w:val="00E535E9"/>
    <w:rsid w:val="00E558A4"/>
    <w:rsid w:val="00E747FA"/>
    <w:rsid w:val="00E91B55"/>
    <w:rsid w:val="00E94036"/>
    <w:rsid w:val="00EA1D92"/>
    <w:rsid w:val="00EA3C37"/>
    <w:rsid w:val="00EB026C"/>
    <w:rsid w:val="00EC5C4E"/>
    <w:rsid w:val="00EF6BDB"/>
    <w:rsid w:val="00F13928"/>
    <w:rsid w:val="00F14113"/>
    <w:rsid w:val="00F25751"/>
    <w:rsid w:val="00F40C80"/>
    <w:rsid w:val="00F602F5"/>
    <w:rsid w:val="00F721ED"/>
    <w:rsid w:val="00F72B9A"/>
    <w:rsid w:val="00F82BB1"/>
    <w:rsid w:val="00FB1E89"/>
    <w:rsid w:val="00FB389C"/>
    <w:rsid w:val="00FB65E4"/>
    <w:rsid w:val="00FE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53FBB"/>
  <w15:chartTrackingRefBased/>
  <w15:docId w15:val="{80D7EB4F-D88F-0549-A248-8743AE69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72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72E2"/>
    <w:rPr>
      <w:color w:val="954F72"/>
      <w:u w:val="single"/>
    </w:rPr>
  </w:style>
  <w:style w:type="paragraph" w:customStyle="1" w:styleId="msonormal0">
    <w:name w:val="msonormal"/>
    <w:basedOn w:val="Normal"/>
    <w:rsid w:val="005072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5072E2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rsid w:val="005072E2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  <w:szCs w:val="22"/>
      <w:lang w:eastAsia="en-GB"/>
    </w:rPr>
  </w:style>
  <w:style w:type="paragraph" w:customStyle="1" w:styleId="font7">
    <w:name w:val="font7"/>
    <w:basedOn w:val="Normal"/>
    <w:rsid w:val="005072E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  <w:lang w:eastAsia="en-GB"/>
    </w:rPr>
  </w:style>
  <w:style w:type="paragraph" w:customStyle="1" w:styleId="xl66">
    <w:name w:val="xl66"/>
    <w:basedOn w:val="Normal"/>
    <w:rsid w:val="005072E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2"/>
      <w:szCs w:val="22"/>
      <w:lang w:eastAsia="en-GB"/>
    </w:rPr>
  </w:style>
  <w:style w:type="paragraph" w:customStyle="1" w:styleId="xl67">
    <w:name w:val="xl67"/>
    <w:basedOn w:val="Normal"/>
    <w:rsid w:val="005072E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color w:val="FF0000"/>
      <w:sz w:val="22"/>
      <w:szCs w:val="22"/>
      <w:lang w:eastAsia="en-GB"/>
    </w:rPr>
  </w:style>
  <w:style w:type="paragraph" w:customStyle="1" w:styleId="xl68">
    <w:name w:val="xl68"/>
    <w:basedOn w:val="Normal"/>
    <w:rsid w:val="005072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69">
    <w:name w:val="xl6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70">
    <w:name w:val="xl7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71">
    <w:name w:val="xl7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72">
    <w:name w:val="xl72"/>
    <w:basedOn w:val="Normal"/>
    <w:rsid w:val="005072E2"/>
    <w:pPr>
      <w:shd w:val="clear" w:color="000000" w:fill="8EA9D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73">
    <w:name w:val="xl7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74">
    <w:name w:val="xl74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75">
    <w:name w:val="xl7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76">
    <w:name w:val="xl76"/>
    <w:basedOn w:val="Normal"/>
    <w:rsid w:val="005072E2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77">
    <w:name w:val="xl77"/>
    <w:basedOn w:val="Normal"/>
    <w:rsid w:val="005072E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78">
    <w:name w:val="xl78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FF0000"/>
      <w:sz w:val="22"/>
      <w:szCs w:val="22"/>
      <w:lang w:eastAsia="en-GB"/>
    </w:rPr>
  </w:style>
  <w:style w:type="paragraph" w:customStyle="1" w:styleId="xl79">
    <w:name w:val="xl7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80">
    <w:name w:val="xl8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81">
    <w:name w:val="xl8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82">
    <w:name w:val="xl82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83">
    <w:name w:val="xl83"/>
    <w:basedOn w:val="Normal"/>
    <w:rsid w:val="005072E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84">
    <w:name w:val="xl84"/>
    <w:basedOn w:val="Normal"/>
    <w:rsid w:val="005072E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85">
    <w:name w:val="xl8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5072E2"/>
    <w:pPr>
      <w:shd w:val="clear" w:color="000000" w:fill="FFFF00"/>
      <w:spacing w:before="100" w:beforeAutospacing="1" w:after="100" w:afterAutospacing="1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87">
    <w:name w:val="xl87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FF0000"/>
      <w:sz w:val="22"/>
      <w:szCs w:val="22"/>
      <w:lang w:eastAsia="en-GB"/>
    </w:rPr>
  </w:style>
  <w:style w:type="paragraph" w:customStyle="1" w:styleId="xl88">
    <w:name w:val="xl88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89">
    <w:name w:val="xl8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FF0000"/>
      <w:sz w:val="22"/>
      <w:szCs w:val="22"/>
      <w:lang w:eastAsia="en-GB"/>
    </w:rPr>
  </w:style>
  <w:style w:type="paragraph" w:customStyle="1" w:styleId="xl90">
    <w:name w:val="xl90"/>
    <w:basedOn w:val="Normal"/>
    <w:rsid w:val="005072E2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91">
    <w:name w:val="xl9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2">
    <w:name w:val="xl92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93">
    <w:name w:val="xl9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95">
    <w:name w:val="xl9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96">
    <w:name w:val="xl96"/>
    <w:basedOn w:val="Normal"/>
    <w:rsid w:val="005072E2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97">
    <w:name w:val="xl97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98">
    <w:name w:val="xl98"/>
    <w:basedOn w:val="Normal"/>
    <w:rsid w:val="005072E2"/>
    <w:pPr>
      <w:shd w:val="clear" w:color="000000" w:fill="8EA9DB"/>
      <w:spacing w:before="100" w:beforeAutospacing="1" w:after="100" w:afterAutospacing="1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99">
    <w:name w:val="xl99"/>
    <w:basedOn w:val="Normal"/>
    <w:rsid w:val="005072E2"/>
    <w:pPr>
      <w:shd w:val="clear" w:color="000000" w:fill="8EA9DB"/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00">
    <w:name w:val="xl10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01">
    <w:name w:val="xl10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02">
    <w:name w:val="xl102"/>
    <w:basedOn w:val="Normal"/>
    <w:rsid w:val="005072E2"/>
    <w:pP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03">
    <w:name w:val="xl10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FF0000"/>
      <w:sz w:val="22"/>
      <w:szCs w:val="22"/>
      <w:lang w:eastAsia="en-GB"/>
    </w:rPr>
  </w:style>
  <w:style w:type="paragraph" w:customStyle="1" w:styleId="xl104">
    <w:name w:val="xl104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105">
    <w:name w:val="xl10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FF0000"/>
      <w:sz w:val="22"/>
      <w:szCs w:val="22"/>
      <w:lang w:eastAsia="en-GB"/>
    </w:rPr>
  </w:style>
  <w:style w:type="paragraph" w:customStyle="1" w:styleId="xl106">
    <w:name w:val="xl106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07">
    <w:name w:val="xl107"/>
    <w:basedOn w:val="Normal"/>
    <w:rsid w:val="005072E2"/>
    <w:pP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08">
    <w:name w:val="xl108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09">
    <w:name w:val="xl10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0">
    <w:name w:val="xl110"/>
    <w:basedOn w:val="Normal"/>
    <w:rsid w:val="005072E2"/>
    <w:pP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1">
    <w:name w:val="xl11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12">
    <w:name w:val="xl112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3">
    <w:name w:val="xl113"/>
    <w:basedOn w:val="Normal"/>
    <w:rsid w:val="005072E2"/>
    <w:pP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4">
    <w:name w:val="xl114"/>
    <w:basedOn w:val="Normal"/>
    <w:rsid w:val="005072E2"/>
    <w:pPr>
      <w:shd w:val="clear" w:color="000000" w:fill="F8CBA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15">
    <w:name w:val="xl11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16">
    <w:name w:val="xl116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7">
    <w:name w:val="xl117"/>
    <w:basedOn w:val="Normal"/>
    <w:rsid w:val="005072E2"/>
    <w:pPr>
      <w:shd w:val="clear" w:color="000000" w:fill="F4B08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18">
    <w:name w:val="xl118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19">
    <w:name w:val="xl11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20">
    <w:name w:val="xl12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1">
    <w:name w:val="xl121"/>
    <w:basedOn w:val="Normal"/>
    <w:rsid w:val="005072E2"/>
    <w:pPr>
      <w:shd w:val="clear" w:color="000000" w:fill="C6591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2">
    <w:name w:val="xl122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23">
    <w:name w:val="xl12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4">
    <w:name w:val="xl124"/>
    <w:basedOn w:val="Normal"/>
    <w:rsid w:val="005072E2"/>
    <w:pPr>
      <w:shd w:val="clear" w:color="000000" w:fill="54823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5">
    <w:name w:val="xl12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FF0000"/>
      <w:sz w:val="22"/>
      <w:szCs w:val="22"/>
      <w:lang w:eastAsia="en-GB"/>
    </w:rPr>
  </w:style>
  <w:style w:type="paragraph" w:customStyle="1" w:styleId="xl126">
    <w:name w:val="xl126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27">
    <w:name w:val="xl127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8">
    <w:name w:val="xl128"/>
    <w:basedOn w:val="Normal"/>
    <w:rsid w:val="005072E2"/>
    <w:pPr>
      <w:shd w:val="clear" w:color="000000" w:fill="FCE4D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29">
    <w:name w:val="xl12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30">
    <w:name w:val="xl13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31">
    <w:name w:val="xl131"/>
    <w:basedOn w:val="Normal"/>
    <w:rsid w:val="005072E2"/>
    <w:pPr>
      <w:shd w:val="clear" w:color="000000" w:fill="D9E1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32">
    <w:name w:val="xl132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33">
    <w:name w:val="xl13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34">
    <w:name w:val="xl134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35">
    <w:name w:val="xl13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36">
    <w:name w:val="xl136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37">
    <w:name w:val="xl137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38">
    <w:name w:val="xl138"/>
    <w:basedOn w:val="Normal"/>
    <w:rsid w:val="005072E2"/>
    <w:pP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39">
    <w:name w:val="xl13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40">
    <w:name w:val="xl140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41">
    <w:name w:val="xl14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2">
    <w:name w:val="xl142"/>
    <w:basedOn w:val="Normal"/>
    <w:rsid w:val="005072E2"/>
    <w:pPr>
      <w:shd w:val="clear" w:color="000000" w:fill="DD89E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43">
    <w:name w:val="xl143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A5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44">
    <w:name w:val="xl144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A5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45">
    <w:name w:val="xl145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A5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46">
    <w:name w:val="xl146"/>
    <w:basedOn w:val="Normal"/>
    <w:rsid w:val="005072E2"/>
    <w:pPr>
      <w:shd w:val="clear" w:color="000000" w:fill="83A5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47">
    <w:name w:val="xl147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48">
    <w:name w:val="xl148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49">
    <w:name w:val="xl149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50">
    <w:name w:val="xl150"/>
    <w:basedOn w:val="Normal"/>
    <w:rsid w:val="005072E2"/>
    <w:pP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51">
    <w:name w:val="xl15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top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152">
    <w:name w:val="xl152"/>
    <w:basedOn w:val="Normal"/>
    <w:rsid w:val="005072E2"/>
    <w:pPr>
      <w:shd w:val="clear" w:color="000000" w:fill="C9C688"/>
      <w:spacing w:before="100" w:beforeAutospacing="1" w:after="100" w:afterAutospacing="1"/>
    </w:pPr>
    <w:rPr>
      <w:rFonts w:ascii="Calibri Light" w:eastAsia="Times New Roman" w:hAnsi="Calibri Light" w:cs="Calibri Light"/>
      <w:sz w:val="22"/>
      <w:szCs w:val="22"/>
      <w:lang w:eastAsia="en-GB"/>
    </w:rPr>
  </w:style>
  <w:style w:type="paragraph" w:customStyle="1" w:styleId="xl153">
    <w:name w:val="xl153"/>
    <w:basedOn w:val="Normal"/>
    <w:rsid w:val="005072E2"/>
    <w:pPr>
      <w:shd w:val="clear" w:color="000000" w:fill="C9C688"/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54">
    <w:name w:val="xl154"/>
    <w:basedOn w:val="Normal"/>
    <w:rsid w:val="005072E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55">
    <w:name w:val="xl155"/>
    <w:basedOn w:val="Normal"/>
    <w:rsid w:val="005072E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56">
    <w:name w:val="xl156"/>
    <w:basedOn w:val="Normal"/>
    <w:rsid w:val="005072E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57">
    <w:name w:val="xl157"/>
    <w:basedOn w:val="Normal"/>
    <w:rsid w:val="005072E2"/>
    <w:pP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58">
    <w:name w:val="xl158"/>
    <w:basedOn w:val="Normal"/>
    <w:rsid w:val="005072E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59">
    <w:name w:val="xl159"/>
    <w:basedOn w:val="Normal"/>
    <w:rsid w:val="005072E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customStyle="1" w:styleId="xl160">
    <w:name w:val="xl160"/>
    <w:basedOn w:val="Normal"/>
    <w:rsid w:val="005072E2"/>
    <w:pPr>
      <w:shd w:val="clear" w:color="000000" w:fill="C9C688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2"/>
      <w:szCs w:val="22"/>
      <w:lang w:eastAsia="en-GB"/>
    </w:rPr>
  </w:style>
  <w:style w:type="paragraph" w:customStyle="1" w:styleId="xl161">
    <w:name w:val="xl161"/>
    <w:basedOn w:val="Normal"/>
    <w:rsid w:val="005072E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color w:val="FF0000"/>
      <w:sz w:val="22"/>
      <w:szCs w:val="22"/>
      <w:lang w:eastAsia="en-GB"/>
    </w:rPr>
  </w:style>
  <w:style w:type="paragraph" w:customStyle="1" w:styleId="xl162">
    <w:name w:val="xl162"/>
    <w:basedOn w:val="Normal"/>
    <w:rsid w:val="005072E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color w:val="FF0000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14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22A"/>
  </w:style>
  <w:style w:type="character" w:styleId="PageNumber">
    <w:name w:val="page number"/>
    <w:basedOn w:val="DefaultParagraphFont"/>
    <w:uiPriority w:val="99"/>
    <w:semiHidden/>
    <w:unhideWhenUsed/>
    <w:rsid w:val="0021422A"/>
  </w:style>
  <w:style w:type="paragraph" w:styleId="ListParagraph">
    <w:name w:val="List Paragraph"/>
    <w:basedOn w:val="Normal"/>
    <w:uiPriority w:val="34"/>
    <w:qFormat/>
    <w:rsid w:val="0037319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C264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6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264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26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50E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9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54859A-73CE-264E-92D1-D4E865708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25</Pages>
  <Words>20958</Words>
  <Characters>119467</Characters>
  <Application>Microsoft Office Word</Application>
  <DocSecurity>0</DocSecurity>
  <Lines>995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Anlimah Ackah</dc:creator>
  <cp:keywords/>
  <dc:description/>
  <cp:lastModifiedBy>Frederick Anlimah Ackah</cp:lastModifiedBy>
  <cp:revision>22</cp:revision>
  <dcterms:created xsi:type="dcterms:W3CDTF">2022-09-12T06:00:00Z</dcterms:created>
  <dcterms:modified xsi:type="dcterms:W3CDTF">2022-11-23T11:39:00Z</dcterms:modified>
</cp:coreProperties>
</file>